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9B301" w14:textId="7520FE42" w:rsidR="006F3FCD" w:rsidRPr="006F3FCD" w:rsidRDefault="006F3FCD" w:rsidP="006F3FCD">
      <w:pPr>
        <w:spacing w:after="0" w:line="240" w:lineRule="auto"/>
        <w:jc w:val="both"/>
        <w:rPr>
          <w:b/>
          <w:sz w:val="36"/>
          <w:szCs w:val="36"/>
        </w:rPr>
      </w:pPr>
      <w:r w:rsidRPr="006F3FCD">
        <w:rPr>
          <w:b/>
          <w:sz w:val="36"/>
          <w:szCs w:val="36"/>
        </w:rPr>
        <w:t xml:space="preserve">S2 Appendix. </w:t>
      </w:r>
      <w:r w:rsidR="004F4AC3">
        <w:rPr>
          <w:b/>
          <w:sz w:val="36"/>
          <w:szCs w:val="36"/>
        </w:rPr>
        <w:t>Analytical Framework Categories</w:t>
      </w:r>
    </w:p>
    <w:p w14:paraId="1FC0AAEC" w14:textId="77777777" w:rsidR="004F4AC3" w:rsidRDefault="004F4AC3" w:rsidP="004F4AC3">
      <w:pPr>
        <w:spacing w:after="0" w:line="240" w:lineRule="auto"/>
        <w:jc w:val="both"/>
        <w:rPr>
          <w:b/>
          <w:sz w:val="18"/>
          <w:szCs w:val="18"/>
        </w:rPr>
      </w:pPr>
    </w:p>
    <w:p w14:paraId="2D259E5D" w14:textId="27AAB5DD" w:rsidR="004F4AC3" w:rsidRPr="00FF5F75" w:rsidRDefault="004F4AC3" w:rsidP="004F4AC3">
      <w:pPr>
        <w:spacing w:after="0" w:line="240" w:lineRule="auto"/>
        <w:jc w:val="both"/>
        <w:rPr>
          <w:b/>
          <w:sz w:val="18"/>
          <w:szCs w:val="18"/>
        </w:rPr>
      </w:pPr>
      <w:r w:rsidRPr="00FF5F75">
        <w:rPr>
          <w:b/>
          <w:sz w:val="18"/>
          <w:szCs w:val="18"/>
        </w:rPr>
        <w:t>Table</w:t>
      </w:r>
      <w:r>
        <w:rPr>
          <w:b/>
          <w:sz w:val="18"/>
          <w:szCs w:val="18"/>
        </w:rPr>
        <w:t>1</w:t>
      </w:r>
      <w:r w:rsidRPr="00FF5F75">
        <w:rPr>
          <w:b/>
          <w:sz w:val="18"/>
          <w:szCs w:val="18"/>
        </w:rPr>
        <w:t xml:space="preserve">: </w:t>
      </w:r>
      <w:r w:rsidR="00C4729A">
        <w:rPr>
          <w:b/>
          <w:sz w:val="18"/>
          <w:szCs w:val="18"/>
        </w:rPr>
        <w:t>First order categories description</w:t>
      </w:r>
    </w:p>
    <w:tbl>
      <w:tblPr>
        <w:tblW w:w="15058" w:type="dxa"/>
        <w:tblLook w:val="04A0" w:firstRow="1" w:lastRow="0" w:firstColumn="1" w:lastColumn="0" w:noHBand="0" w:noVBand="1"/>
      </w:tblPr>
      <w:tblGrid>
        <w:gridCol w:w="1421"/>
        <w:gridCol w:w="568"/>
        <w:gridCol w:w="3693"/>
        <w:gridCol w:w="9376"/>
      </w:tblGrid>
      <w:tr w:rsidR="006F3FCD" w:rsidRPr="00287AE8" w14:paraId="51E42E3B" w14:textId="77777777" w:rsidTr="00C17EBE">
        <w:trPr>
          <w:trHeight w:val="457"/>
        </w:trPr>
        <w:tc>
          <w:tcPr>
            <w:tcW w:w="1421" w:type="dxa"/>
            <w:tcBorders>
              <w:top w:val="single" w:sz="4" w:space="0" w:color="auto"/>
              <w:left w:val="nil"/>
              <w:bottom w:val="single" w:sz="4" w:space="0" w:color="auto"/>
              <w:right w:val="nil"/>
            </w:tcBorders>
            <w:shd w:val="clear" w:color="auto" w:fill="auto"/>
            <w:noWrap/>
            <w:vAlign w:val="center"/>
            <w:hideMark/>
          </w:tcPr>
          <w:p w14:paraId="0D950C74" w14:textId="77777777" w:rsidR="006F3FCD" w:rsidRPr="00287AE8" w:rsidRDefault="006F3FCD" w:rsidP="00F260B8">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Second o</w:t>
            </w:r>
            <w:r w:rsidRPr="00287AE8">
              <w:rPr>
                <w:rFonts w:eastAsia="Times New Roman" w:cstheme="minorHAnsi"/>
                <w:color w:val="000000"/>
                <w:sz w:val="20"/>
                <w:szCs w:val="20"/>
                <w:lang w:eastAsia="en-GB"/>
              </w:rPr>
              <w:t xml:space="preserve">rder </w:t>
            </w:r>
          </w:p>
        </w:tc>
        <w:tc>
          <w:tcPr>
            <w:tcW w:w="4261" w:type="dxa"/>
            <w:gridSpan w:val="2"/>
            <w:tcBorders>
              <w:top w:val="single" w:sz="4" w:space="0" w:color="auto"/>
              <w:left w:val="nil"/>
              <w:bottom w:val="single" w:sz="4" w:space="0" w:color="auto"/>
              <w:right w:val="nil"/>
            </w:tcBorders>
            <w:shd w:val="clear" w:color="auto" w:fill="auto"/>
            <w:noWrap/>
            <w:vAlign w:val="center"/>
            <w:hideMark/>
          </w:tcPr>
          <w:p w14:paraId="2A0B7584"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First order</w:t>
            </w:r>
          </w:p>
        </w:tc>
        <w:tc>
          <w:tcPr>
            <w:tcW w:w="9376" w:type="dxa"/>
            <w:tcBorders>
              <w:top w:val="single" w:sz="4" w:space="0" w:color="auto"/>
              <w:left w:val="nil"/>
              <w:bottom w:val="single" w:sz="4" w:space="0" w:color="auto"/>
              <w:right w:val="nil"/>
            </w:tcBorders>
            <w:shd w:val="clear" w:color="auto" w:fill="auto"/>
            <w:noWrap/>
            <w:vAlign w:val="center"/>
            <w:hideMark/>
          </w:tcPr>
          <w:p w14:paraId="14A80559" w14:textId="4CB05DB6" w:rsidR="006F3FCD" w:rsidRPr="00287AE8" w:rsidRDefault="006F3FCD" w:rsidP="006F3FC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Description </w:t>
            </w:r>
          </w:p>
        </w:tc>
      </w:tr>
      <w:tr w:rsidR="006F3FCD" w:rsidRPr="00287AE8" w14:paraId="1BE73649" w14:textId="77777777" w:rsidTr="00C17EBE">
        <w:trPr>
          <w:trHeight w:val="327"/>
        </w:trPr>
        <w:tc>
          <w:tcPr>
            <w:tcW w:w="1421" w:type="dxa"/>
            <w:tcBorders>
              <w:top w:val="nil"/>
              <w:left w:val="nil"/>
              <w:bottom w:val="nil"/>
              <w:right w:val="nil"/>
            </w:tcBorders>
            <w:shd w:val="clear" w:color="auto" w:fill="auto"/>
            <w:noWrap/>
            <w:hideMark/>
          </w:tcPr>
          <w:p w14:paraId="39CE61E1"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Barriers</w:t>
            </w:r>
          </w:p>
        </w:tc>
        <w:tc>
          <w:tcPr>
            <w:tcW w:w="4261" w:type="dxa"/>
            <w:gridSpan w:val="2"/>
            <w:tcBorders>
              <w:top w:val="nil"/>
              <w:left w:val="nil"/>
              <w:bottom w:val="nil"/>
              <w:right w:val="nil"/>
            </w:tcBorders>
            <w:shd w:val="clear" w:color="auto" w:fill="auto"/>
            <w:noWrap/>
            <w:hideMark/>
          </w:tcPr>
          <w:p w14:paraId="3D8DC36A"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Access</w:t>
            </w:r>
          </w:p>
        </w:tc>
        <w:tc>
          <w:tcPr>
            <w:tcW w:w="9376" w:type="dxa"/>
            <w:tcBorders>
              <w:top w:val="nil"/>
              <w:left w:val="nil"/>
              <w:bottom w:val="nil"/>
              <w:right w:val="nil"/>
            </w:tcBorders>
            <w:shd w:val="clear" w:color="auto" w:fill="auto"/>
            <w:noWrap/>
            <w:hideMark/>
          </w:tcPr>
          <w:p w14:paraId="028E88B6" w14:textId="77777777" w:rsidR="006F3FCD" w:rsidRPr="00287AE8" w:rsidRDefault="006F3FCD" w:rsidP="006F3FCD">
            <w:pPr>
              <w:spacing w:after="0" w:line="240" w:lineRule="auto"/>
              <w:rPr>
                <w:rFonts w:eastAsia="Times New Roman" w:cstheme="minorHAnsi"/>
                <w:color w:val="000000"/>
                <w:sz w:val="20"/>
                <w:szCs w:val="20"/>
                <w:lang w:eastAsia="en-GB"/>
              </w:rPr>
            </w:pPr>
          </w:p>
        </w:tc>
      </w:tr>
      <w:tr w:rsidR="006F3FCD" w:rsidRPr="00287AE8" w14:paraId="26144C76" w14:textId="77777777" w:rsidTr="00C17EBE">
        <w:trPr>
          <w:trHeight w:val="327"/>
        </w:trPr>
        <w:tc>
          <w:tcPr>
            <w:tcW w:w="1421" w:type="dxa"/>
            <w:tcBorders>
              <w:top w:val="nil"/>
              <w:left w:val="nil"/>
              <w:bottom w:val="nil"/>
              <w:right w:val="nil"/>
            </w:tcBorders>
            <w:shd w:val="clear" w:color="auto" w:fill="auto"/>
            <w:noWrap/>
            <w:hideMark/>
          </w:tcPr>
          <w:p w14:paraId="101A3E8D"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59DE6B42"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1</w:t>
            </w:r>
          </w:p>
        </w:tc>
        <w:tc>
          <w:tcPr>
            <w:tcW w:w="3693" w:type="dxa"/>
            <w:tcBorders>
              <w:top w:val="nil"/>
              <w:left w:val="nil"/>
              <w:bottom w:val="nil"/>
              <w:right w:val="nil"/>
            </w:tcBorders>
            <w:shd w:val="clear" w:color="auto" w:fill="auto"/>
            <w:noWrap/>
            <w:hideMark/>
          </w:tcPr>
          <w:p w14:paraId="44C59A1E"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Financial stress</w:t>
            </w:r>
          </w:p>
        </w:tc>
        <w:tc>
          <w:tcPr>
            <w:tcW w:w="9376" w:type="dxa"/>
            <w:tcBorders>
              <w:top w:val="nil"/>
              <w:left w:val="nil"/>
              <w:bottom w:val="nil"/>
              <w:right w:val="nil"/>
            </w:tcBorders>
            <w:shd w:val="clear" w:color="auto" w:fill="auto"/>
            <w:noWrap/>
          </w:tcPr>
          <w:p w14:paraId="6BB65440" w14:textId="0B54FB5D" w:rsidR="006F3FCD" w:rsidRPr="00287AE8" w:rsidRDefault="006F3FCD" w:rsidP="006F3FC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Economic constrains such as out-out-pocket payments.</w:t>
            </w:r>
          </w:p>
        </w:tc>
      </w:tr>
      <w:tr w:rsidR="006F3FCD" w:rsidRPr="00287AE8" w14:paraId="6DEB4DF7" w14:textId="77777777" w:rsidTr="00C17EBE">
        <w:trPr>
          <w:trHeight w:val="327"/>
        </w:trPr>
        <w:tc>
          <w:tcPr>
            <w:tcW w:w="1421" w:type="dxa"/>
            <w:tcBorders>
              <w:top w:val="nil"/>
              <w:left w:val="nil"/>
              <w:bottom w:val="nil"/>
              <w:right w:val="nil"/>
            </w:tcBorders>
            <w:shd w:val="clear" w:color="auto" w:fill="auto"/>
            <w:noWrap/>
            <w:hideMark/>
          </w:tcPr>
          <w:p w14:paraId="73C602E9"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0E6A9FC1"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2</w:t>
            </w:r>
          </w:p>
        </w:tc>
        <w:tc>
          <w:tcPr>
            <w:tcW w:w="3693" w:type="dxa"/>
            <w:tcBorders>
              <w:top w:val="nil"/>
              <w:left w:val="nil"/>
              <w:bottom w:val="nil"/>
              <w:right w:val="nil"/>
            </w:tcBorders>
            <w:shd w:val="clear" w:color="auto" w:fill="auto"/>
            <w:noWrap/>
            <w:hideMark/>
          </w:tcPr>
          <w:p w14:paraId="2B7F7360"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Inconvenient appointment slots</w:t>
            </w:r>
          </w:p>
        </w:tc>
        <w:tc>
          <w:tcPr>
            <w:tcW w:w="9376" w:type="dxa"/>
            <w:tcBorders>
              <w:top w:val="nil"/>
              <w:left w:val="nil"/>
              <w:bottom w:val="nil"/>
              <w:right w:val="nil"/>
            </w:tcBorders>
            <w:shd w:val="clear" w:color="auto" w:fill="auto"/>
            <w:noWrap/>
          </w:tcPr>
          <w:p w14:paraId="5379EF8F" w14:textId="06698DE9" w:rsidR="006F3FCD" w:rsidRPr="00287AE8" w:rsidRDefault="003B72EC" w:rsidP="006F3FC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 finds it difficult to attend an appointment on the available slots.</w:t>
            </w:r>
          </w:p>
        </w:tc>
      </w:tr>
      <w:tr w:rsidR="006F3FCD" w:rsidRPr="00287AE8" w14:paraId="44D83278" w14:textId="77777777" w:rsidTr="00C17EBE">
        <w:trPr>
          <w:trHeight w:val="327"/>
        </w:trPr>
        <w:tc>
          <w:tcPr>
            <w:tcW w:w="1421" w:type="dxa"/>
            <w:tcBorders>
              <w:top w:val="nil"/>
              <w:left w:val="nil"/>
              <w:bottom w:val="nil"/>
              <w:right w:val="nil"/>
            </w:tcBorders>
            <w:shd w:val="clear" w:color="auto" w:fill="auto"/>
            <w:noWrap/>
            <w:hideMark/>
          </w:tcPr>
          <w:p w14:paraId="771AFFA1"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61CDA9EA"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3</w:t>
            </w:r>
          </w:p>
        </w:tc>
        <w:tc>
          <w:tcPr>
            <w:tcW w:w="3693" w:type="dxa"/>
            <w:tcBorders>
              <w:top w:val="nil"/>
              <w:left w:val="nil"/>
              <w:bottom w:val="nil"/>
              <w:right w:val="nil"/>
            </w:tcBorders>
            <w:shd w:val="clear" w:color="auto" w:fill="auto"/>
            <w:noWrap/>
            <w:hideMark/>
          </w:tcPr>
          <w:p w14:paraId="29FC5B8A"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Long lead times</w:t>
            </w:r>
          </w:p>
        </w:tc>
        <w:tc>
          <w:tcPr>
            <w:tcW w:w="9376" w:type="dxa"/>
            <w:tcBorders>
              <w:top w:val="nil"/>
              <w:left w:val="nil"/>
              <w:bottom w:val="nil"/>
              <w:right w:val="nil"/>
            </w:tcBorders>
            <w:shd w:val="clear" w:color="auto" w:fill="auto"/>
            <w:noWrap/>
          </w:tcPr>
          <w:p w14:paraId="51507554" w14:textId="3ADE6D63" w:rsidR="006F3FCD" w:rsidRPr="00287AE8" w:rsidRDefault="003B72EC" w:rsidP="006F3FC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The time elapsed between the appointment scheduling and the actual appointment date is too long.</w:t>
            </w:r>
          </w:p>
        </w:tc>
      </w:tr>
      <w:tr w:rsidR="006F3FCD" w:rsidRPr="00287AE8" w14:paraId="79BDC3CB" w14:textId="77777777" w:rsidTr="00C17EBE">
        <w:trPr>
          <w:trHeight w:val="327"/>
        </w:trPr>
        <w:tc>
          <w:tcPr>
            <w:tcW w:w="1421" w:type="dxa"/>
            <w:tcBorders>
              <w:top w:val="nil"/>
              <w:left w:val="nil"/>
              <w:bottom w:val="nil"/>
              <w:right w:val="nil"/>
            </w:tcBorders>
            <w:shd w:val="clear" w:color="auto" w:fill="auto"/>
            <w:noWrap/>
            <w:hideMark/>
          </w:tcPr>
          <w:p w14:paraId="35150B6C"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0364024F"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4</w:t>
            </w:r>
          </w:p>
        </w:tc>
        <w:tc>
          <w:tcPr>
            <w:tcW w:w="3693" w:type="dxa"/>
            <w:tcBorders>
              <w:top w:val="nil"/>
              <w:left w:val="nil"/>
              <w:bottom w:val="nil"/>
              <w:right w:val="nil"/>
            </w:tcBorders>
            <w:shd w:val="clear" w:color="auto" w:fill="auto"/>
            <w:noWrap/>
            <w:hideMark/>
          </w:tcPr>
          <w:p w14:paraId="2EB93C89"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Geographical access</w:t>
            </w:r>
          </w:p>
        </w:tc>
        <w:tc>
          <w:tcPr>
            <w:tcW w:w="9376" w:type="dxa"/>
            <w:tcBorders>
              <w:top w:val="nil"/>
              <w:left w:val="nil"/>
              <w:bottom w:val="nil"/>
              <w:right w:val="nil"/>
            </w:tcBorders>
            <w:shd w:val="clear" w:color="auto" w:fill="auto"/>
            <w:noWrap/>
          </w:tcPr>
          <w:p w14:paraId="13541137" w14:textId="6BFC5654" w:rsidR="006F3FCD" w:rsidRPr="00287AE8" w:rsidRDefault="003B72EC" w:rsidP="006F3FC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Patients finds it difficult </w:t>
            </w:r>
            <w:r w:rsidR="004B12EE">
              <w:rPr>
                <w:rFonts w:eastAsia="Times New Roman" w:cstheme="minorHAnsi"/>
                <w:color w:val="000000"/>
                <w:sz w:val="20"/>
                <w:szCs w:val="20"/>
                <w:lang w:eastAsia="en-GB"/>
              </w:rPr>
              <w:t xml:space="preserve">to reach the </w:t>
            </w:r>
            <w:r w:rsidR="000F711D">
              <w:rPr>
                <w:rFonts w:eastAsia="Times New Roman" w:cstheme="minorHAnsi"/>
                <w:color w:val="000000"/>
                <w:sz w:val="20"/>
                <w:szCs w:val="20"/>
                <w:lang w:eastAsia="en-GB"/>
              </w:rPr>
              <w:t>appointment facility</w:t>
            </w:r>
            <w:r w:rsidR="004B12EE">
              <w:rPr>
                <w:rFonts w:eastAsia="Times New Roman" w:cstheme="minorHAnsi"/>
                <w:color w:val="000000"/>
                <w:sz w:val="20"/>
                <w:szCs w:val="20"/>
                <w:lang w:eastAsia="en-GB"/>
              </w:rPr>
              <w:t xml:space="preserve"> </w:t>
            </w:r>
            <w:r w:rsidR="000F711D">
              <w:rPr>
                <w:rFonts w:eastAsia="Times New Roman" w:cstheme="minorHAnsi"/>
                <w:color w:val="000000"/>
                <w:sz w:val="20"/>
                <w:szCs w:val="20"/>
                <w:lang w:eastAsia="en-GB"/>
              </w:rPr>
              <w:t xml:space="preserve">location. </w:t>
            </w:r>
          </w:p>
        </w:tc>
      </w:tr>
      <w:tr w:rsidR="006F3FCD" w:rsidRPr="00287AE8" w14:paraId="526CA395" w14:textId="77777777" w:rsidTr="00C17EBE">
        <w:trPr>
          <w:trHeight w:val="327"/>
        </w:trPr>
        <w:tc>
          <w:tcPr>
            <w:tcW w:w="1421" w:type="dxa"/>
            <w:tcBorders>
              <w:top w:val="nil"/>
              <w:left w:val="nil"/>
              <w:bottom w:val="nil"/>
              <w:right w:val="nil"/>
            </w:tcBorders>
            <w:shd w:val="clear" w:color="auto" w:fill="auto"/>
            <w:noWrap/>
            <w:hideMark/>
          </w:tcPr>
          <w:p w14:paraId="000D42CE"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7C87649"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5</w:t>
            </w:r>
          </w:p>
        </w:tc>
        <w:tc>
          <w:tcPr>
            <w:tcW w:w="3693" w:type="dxa"/>
            <w:tcBorders>
              <w:top w:val="nil"/>
              <w:left w:val="nil"/>
              <w:bottom w:val="nil"/>
              <w:right w:val="nil"/>
            </w:tcBorders>
            <w:shd w:val="clear" w:color="auto" w:fill="auto"/>
            <w:noWrap/>
            <w:hideMark/>
          </w:tcPr>
          <w:p w14:paraId="006E90C3"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Work Commitments</w:t>
            </w:r>
          </w:p>
        </w:tc>
        <w:tc>
          <w:tcPr>
            <w:tcW w:w="9376" w:type="dxa"/>
            <w:tcBorders>
              <w:top w:val="nil"/>
              <w:left w:val="nil"/>
              <w:bottom w:val="nil"/>
              <w:right w:val="nil"/>
            </w:tcBorders>
            <w:shd w:val="clear" w:color="auto" w:fill="auto"/>
            <w:noWrap/>
          </w:tcPr>
          <w:p w14:paraId="2CB4397D" w14:textId="7740F174" w:rsidR="006F3FCD" w:rsidRPr="00287AE8" w:rsidRDefault="006F3FCD" w:rsidP="006F3FCD">
            <w:pPr>
              <w:spacing w:after="0" w:line="240" w:lineRule="auto"/>
              <w:rPr>
                <w:rFonts w:eastAsia="Times New Roman" w:cstheme="minorHAnsi"/>
                <w:color w:val="000000"/>
                <w:sz w:val="20"/>
                <w:szCs w:val="20"/>
                <w:lang w:eastAsia="en-GB"/>
              </w:rPr>
            </w:pPr>
            <w:r w:rsidRPr="006F3FCD">
              <w:rPr>
                <w:rFonts w:eastAsia="Times New Roman" w:cstheme="minorHAnsi"/>
                <w:color w:val="000000"/>
                <w:sz w:val="20"/>
                <w:szCs w:val="20"/>
                <w:lang w:eastAsia="en-GB"/>
              </w:rPr>
              <w:t>Work obligations make it difficult to attend medical appointments</w:t>
            </w:r>
            <w:r w:rsidR="00FB4B79">
              <w:rPr>
                <w:rFonts w:eastAsia="Times New Roman" w:cstheme="minorHAnsi"/>
                <w:color w:val="000000"/>
                <w:sz w:val="20"/>
                <w:szCs w:val="20"/>
                <w:lang w:eastAsia="en-GB"/>
              </w:rPr>
              <w:t>.</w:t>
            </w:r>
          </w:p>
        </w:tc>
      </w:tr>
      <w:tr w:rsidR="006F3FCD" w:rsidRPr="00287AE8" w14:paraId="68D7C483" w14:textId="77777777" w:rsidTr="00C17EBE">
        <w:trPr>
          <w:trHeight w:val="327"/>
        </w:trPr>
        <w:tc>
          <w:tcPr>
            <w:tcW w:w="1421" w:type="dxa"/>
            <w:tcBorders>
              <w:top w:val="nil"/>
              <w:left w:val="nil"/>
              <w:bottom w:val="nil"/>
              <w:right w:val="nil"/>
            </w:tcBorders>
            <w:shd w:val="clear" w:color="auto" w:fill="auto"/>
            <w:noWrap/>
            <w:hideMark/>
          </w:tcPr>
          <w:p w14:paraId="2CCC61B6" w14:textId="77777777" w:rsidR="006F3FCD" w:rsidRPr="00287AE8" w:rsidRDefault="006F3FCD" w:rsidP="00F260B8">
            <w:pPr>
              <w:spacing w:after="0" w:line="240" w:lineRule="auto"/>
              <w:rPr>
                <w:rFonts w:eastAsia="Times New Roman" w:cstheme="minorHAnsi"/>
                <w:sz w:val="20"/>
                <w:szCs w:val="20"/>
                <w:lang w:eastAsia="en-GB"/>
              </w:rPr>
            </w:pPr>
          </w:p>
        </w:tc>
        <w:tc>
          <w:tcPr>
            <w:tcW w:w="4261" w:type="dxa"/>
            <w:gridSpan w:val="2"/>
            <w:tcBorders>
              <w:top w:val="nil"/>
              <w:left w:val="nil"/>
              <w:bottom w:val="nil"/>
              <w:right w:val="nil"/>
            </w:tcBorders>
            <w:shd w:val="clear" w:color="auto" w:fill="auto"/>
            <w:noWrap/>
            <w:hideMark/>
          </w:tcPr>
          <w:p w14:paraId="37CD455B"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Service delivery</w:t>
            </w:r>
          </w:p>
        </w:tc>
        <w:tc>
          <w:tcPr>
            <w:tcW w:w="9376" w:type="dxa"/>
            <w:tcBorders>
              <w:top w:val="nil"/>
              <w:left w:val="nil"/>
              <w:bottom w:val="nil"/>
              <w:right w:val="nil"/>
            </w:tcBorders>
            <w:shd w:val="clear" w:color="auto" w:fill="auto"/>
            <w:noWrap/>
          </w:tcPr>
          <w:p w14:paraId="58EA7D6A" w14:textId="77777777" w:rsidR="006F3FCD" w:rsidRPr="00287AE8" w:rsidRDefault="006F3FCD" w:rsidP="006F3FCD">
            <w:pPr>
              <w:spacing w:after="0" w:line="240" w:lineRule="auto"/>
              <w:rPr>
                <w:rFonts w:eastAsia="Times New Roman" w:cstheme="minorHAnsi"/>
                <w:color w:val="000000"/>
                <w:sz w:val="20"/>
                <w:szCs w:val="20"/>
                <w:lang w:eastAsia="en-GB"/>
              </w:rPr>
            </w:pPr>
          </w:p>
        </w:tc>
      </w:tr>
      <w:tr w:rsidR="006F3FCD" w:rsidRPr="00287AE8" w14:paraId="0068968E" w14:textId="77777777" w:rsidTr="00C17EBE">
        <w:trPr>
          <w:trHeight w:val="327"/>
        </w:trPr>
        <w:tc>
          <w:tcPr>
            <w:tcW w:w="1421" w:type="dxa"/>
            <w:tcBorders>
              <w:top w:val="nil"/>
              <w:left w:val="nil"/>
              <w:bottom w:val="nil"/>
              <w:right w:val="nil"/>
            </w:tcBorders>
            <w:shd w:val="clear" w:color="auto" w:fill="auto"/>
            <w:noWrap/>
            <w:hideMark/>
          </w:tcPr>
          <w:p w14:paraId="389AC47C"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24709C4B"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6</w:t>
            </w:r>
          </w:p>
        </w:tc>
        <w:tc>
          <w:tcPr>
            <w:tcW w:w="3693" w:type="dxa"/>
            <w:tcBorders>
              <w:top w:val="nil"/>
              <w:left w:val="nil"/>
              <w:bottom w:val="nil"/>
              <w:right w:val="nil"/>
            </w:tcBorders>
            <w:shd w:val="clear" w:color="auto" w:fill="auto"/>
            <w:noWrap/>
            <w:hideMark/>
          </w:tcPr>
          <w:p w14:paraId="0F28BB85"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Bad experiences with service delivery</w:t>
            </w:r>
          </w:p>
        </w:tc>
        <w:tc>
          <w:tcPr>
            <w:tcW w:w="9376" w:type="dxa"/>
            <w:tcBorders>
              <w:top w:val="nil"/>
              <w:left w:val="nil"/>
              <w:bottom w:val="nil"/>
              <w:right w:val="nil"/>
            </w:tcBorders>
            <w:shd w:val="clear" w:color="auto" w:fill="auto"/>
            <w:noWrap/>
          </w:tcPr>
          <w:p w14:paraId="28AEA1BA" w14:textId="117BD712"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Prior negative experiences while using healthcare services</w:t>
            </w:r>
            <w:r>
              <w:rPr>
                <w:rFonts w:eastAsia="Times New Roman" w:cstheme="minorHAnsi"/>
                <w:color w:val="000000"/>
                <w:sz w:val="20"/>
                <w:szCs w:val="20"/>
                <w:lang w:eastAsia="en-GB"/>
              </w:rPr>
              <w:t>.</w:t>
            </w:r>
          </w:p>
        </w:tc>
      </w:tr>
      <w:tr w:rsidR="006F3FCD" w:rsidRPr="00287AE8" w14:paraId="34D12155" w14:textId="77777777" w:rsidTr="00C17EBE">
        <w:trPr>
          <w:trHeight w:val="327"/>
        </w:trPr>
        <w:tc>
          <w:tcPr>
            <w:tcW w:w="1421" w:type="dxa"/>
            <w:tcBorders>
              <w:top w:val="nil"/>
              <w:left w:val="nil"/>
              <w:bottom w:val="nil"/>
              <w:right w:val="nil"/>
            </w:tcBorders>
            <w:shd w:val="clear" w:color="auto" w:fill="auto"/>
            <w:noWrap/>
            <w:hideMark/>
          </w:tcPr>
          <w:p w14:paraId="47647564"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73F852D2"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7</w:t>
            </w:r>
          </w:p>
        </w:tc>
        <w:tc>
          <w:tcPr>
            <w:tcW w:w="3693" w:type="dxa"/>
            <w:tcBorders>
              <w:top w:val="nil"/>
              <w:left w:val="nil"/>
              <w:bottom w:val="nil"/>
              <w:right w:val="nil"/>
            </w:tcBorders>
            <w:shd w:val="clear" w:color="auto" w:fill="auto"/>
            <w:noWrap/>
            <w:hideMark/>
          </w:tcPr>
          <w:p w14:paraId="188E342F"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 xml:space="preserve">Bad experiences with home visit </w:t>
            </w:r>
          </w:p>
        </w:tc>
        <w:tc>
          <w:tcPr>
            <w:tcW w:w="9376" w:type="dxa"/>
            <w:tcBorders>
              <w:top w:val="nil"/>
              <w:left w:val="nil"/>
              <w:bottom w:val="nil"/>
              <w:right w:val="nil"/>
            </w:tcBorders>
            <w:shd w:val="clear" w:color="auto" w:fill="auto"/>
            <w:noWrap/>
          </w:tcPr>
          <w:p w14:paraId="2274A626" w14:textId="49644C43"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 xml:space="preserve">Negative experiences during </w:t>
            </w:r>
            <w:r>
              <w:rPr>
                <w:rFonts w:eastAsia="Times New Roman" w:cstheme="minorHAnsi"/>
                <w:color w:val="000000"/>
                <w:sz w:val="20"/>
                <w:szCs w:val="20"/>
                <w:lang w:eastAsia="en-GB"/>
              </w:rPr>
              <w:t xml:space="preserve">ACS </w:t>
            </w:r>
            <w:r w:rsidRPr="00FB4B79">
              <w:rPr>
                <w:rFonts w:eastAsia="Times New Roman" w:cstheme="minorHAnsi"/>
                <w:color w:val="000000"/>
                <w:sz w:val="20"/>
                <w:szCs w:val="20"/>
                <w:lang w:eastAsia="en-GB"/>
              </w:rPr>
              <w:t>home visits</w:t>
            </w:r>
            <w:r>
              <w:rPr>
                <w:rFonts w:eastAsia="Times New Roman" w:cstheme="minorHAnsi"/>
                <w:color w:val="000000"/>
                <w:sz w:val="20"/>
                <w:szCs w:val="20"/>
                <w:lang w:eastAsia="en-GB"/>
              </w:rPr>
              <w:t>.</w:t>
            </w:r>
          </w:p>
        </w:tc>
      </w:tr>
      <w:tr w:rsidR="006F3FCD" w:rsidRPr="00287AE8" w14:paraId="7262504D" w14:textId="77777777" w:rsidTr="00C17EBE">
        <w:trPr>
          <w:trHeight w:val="327"/>
        </w:trPr>
        <w:tc>
          <w:tcPr>
            <w:tcW w:w="1421" w:type="dxa"/>
            <w:tcBorders>
              <w:top w:val="nil"/>
              <w:left w:val="nil"/>
              <w:bottom w:val="nil"/>
              <w:right w:val="nil"/>
            </w:tcBorders>
            <w:shd w:val="clear" w:color="auto" w:fill="auto"/>
            <w:noWrap/>
            <w:hideMark/>
          </w:tcPr>
          <w:p w14:paraId="55F89A29"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3D3F0065"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8</w:t>
            </w:r>
          </w:p>
        </w:tc>
        <w:tc>
          <w:tcPr>
            <w:tcW w:w="3693" w:type="dxa"/>
            <w:tcBorders>
              <w:top w:val="nil"/>
              <w:left w:val="nil"/>
              <w:bottom w:val="nil"/>
              <w:right w:val="nil"/>
            </w:tcBorders>
            <w:shd w:val="clear" w:color="auto" w:fill="auto"/>
            <w:noWrap/>
            <w:hideMark/>
          </w:tcPr>
          <w:p w14:paraId="34FEF2F1"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Communication</w:t>
            </w:r>
          </w:p>
        </w:tc>
        <w:tc>
          <w:tcPr>
            <w:tcW w:w="9376" w:type="dxa"/>
            <w:tcBorders>
              <w:top w:val="nil"/>
              <w:left w:val="nil"/>
              <w:bottom w:val="nil"/>
              <w:right w:val="nil"/>
            </w:tcBorders>
            <w:shd w:val="clear" w:color="auto" w:fill="auto"/>
            <w:noWrap/>
          </w:tcPr>
          <w:p w14:paraId="33BACFA2" w14:textId="27CE9084"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Confusing or absent information about appointments or exams</w:t>
            </w:r>
            <w:r>
              <w:rPr>
                <w:rFonts w:eastAsia="Times New Roman" w:cstheme="minorHAnsi"/>
                <w:color w:val="000000"/>
                <w:sz w:val="20"/>
                <w:szCs w:val="20"/>
                <w:lang w:eastAsia="en-GB"/>
              </w:rPr>
              <w:t>.</w:t>
            </w:r>
          </w:p>
        </w:tc>
      </w:tr>
      <w:tr w:rsidR="006F3FCD" w:rsidRPr="00287AE8" w14:paraId="1522FD9A" w14:textId="77777777" w:rsidTr="00C17EBE">
        <w:trPr>
          <w:trHeight w:val="327"/>
        </w:trPr>
        <w:tc>
          <w:tcPr>
            <w:tcW w:w="1421" w:type="dxa"/>
            <w:tcBorders>
              <w:top w:val="nil"/>
              <w:left w:val="nil"/>
              <w:bottom w:val="nil"/>
              <w:right w:val="nil"/>
            </w:tcBorders>
            <w:shd w:val="clear" w:color="auto" w:fill="auto"/>
            <w:noWrap/>
            <w:hideMark/>
          </w:tcPr>
          <w:p w14:paraId="40AF827F"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282E2AF7"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9</w:t>
            </w:r>
          </w:p>
        </w:tc>
        <w:tc>
          <w:tcPr>
            <w:tcW w:w="3693" w:type="dxa"/>
            <w:tcBorders>
              <w:top w:val="nil"/>
              <w:left w:val="nil"/>
              <w:bottom w:val="nil"/>
              <w:right w:val="nil"/>
            </w:tcBorders>
            <w:shd w:val="clear" w:color="auto" w:fill="auto"/>
            <w:noWrap/>
            <w:hideMark/>
          </w:tcPr>
          <w:p w14:paraId="0E32FDA1"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Dismissive staff</w:t>
            </w:r>
          </w:p>
        </w:tc>
        <w:tc>
          <w:tcPr>
            <w:tcW w:w="9376" w:type="dxa"/>
            <w:tcBorders>
              <w:top w:val="nil"/>
              <w:left w:val="nil"/>
              <w:bottom w:val="nil"/>
              <w:right w:val="nil"/>
            </w:tcBorders>
            <w:shd w:val="clear" w:color="auto" w:fill="auto"/>
            <w:noWrap/>
          </w:tcPr>
          <w:p w14:paraId="5538D04B" w14:textId="3A8ADA31"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Rude or disrespectful behaviours from health care providers</w:t>
            </w:r>
            <w:r>
              <w:rPr>
                <w:rFonts w:eastAsia="Times New Roman" w:cstheme="minorHAnsi"/>
                <w:color w:val="000000"/>
                <w:sz w:val="20"/>
                <w:szCs w:val="20"/>
                <w:lang w:eastAsia="en-GB"/>
              </w:rPr>
              <w:t>.</w:t>
            </w:r>
          </w:p>
        </w:tc>
      </w:tr>
      <w:tr w:rsidR="006F3FCD" w:rsidRPr="00287AE8" w14:paraId="4BF0C8AD" w14:textId="77777777" w:rsidTr="00C17EBE">
        <w:trPr>
          <w:trHeight w:val="327"/>
        </w:trPr>
        <w:tc>
          <w:tcPr>
            <w:tcW w:w="1421" w:type="dxa"/>
            <w:tcBorders>
              <w:top w:val="nil"/>
              <w:left w:val="nil"/>
              <w:bottom w:val="nil"/>
              <w:right w:val="nil"/>
            </w:tcBorders>
            <w:shd w:val="clear" w:color="auto" w:fill="auto"/>
            <w:noWrap/>
            <w:hideMark/>
          </w:tcPr>
          <w:p w14:paraId="7A67B8CF"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7829E26B"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10</w:t>
            </w:r>
          </w:p>
        </w:tc>
        <w:tc>
          <w:tcPr>
            <w:tcW w:w="3693" w:type="dxa"/>
            <w:tcBorders>
              <w:top w:val="nil"/>
              <w:left w:val="nil"/>
              <w:bottom w:val="nil"/>
              <w:right w:val="nil"/>
            </w:tcBorders>
            <w:shd w:val="clear" w:color="auto" w:fill="auto"/>
            <w:noWrap/>
            <w:hideMark/>
          </w:tcPr>
          <w:p w14:paraId="79E02192"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 xml:space="preserve">Lack of flexibility in service delivery </w:t>
            </w:r>
          </w:p>
        </w:tc>
        <w:tc>
          <w:tcPr>
            <w:tcW w:w="9376" w:type="dxa"/>
            <w:tcBorders>
              <w:top w:val="nil"/>
              <w:left w:val="nil"/>
              <w:bottom w:val="nil"/>
              <w:right w:val="nil"/>
            </w:tcBorders>
            <w:shd w:val="clear" w:color="auto" w:fill="auto"/>
            <w:noWrap/>
          </w:tcPr>
          <w:p w14:paraId="2674E43D" w14:textId="7BE15327"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Incapability to adapt</w:t>
            </w:r>
            <w:r>
              <w:rPr>
                <w:rFonts w:eastAsia="Times New Roman" w:cstheme="minorHAnsi"/>
                <w:color w:val="000000"/>
                <w:sz w:val="20"/>
                <w:szCs w:val="20"/>
                <w:lang w:eastAsia="en-GB"/>
              </w:rPr>
              <w:t xml:space="preserve"> or</w:t>
            </w:r>
            <w:r w:rsidRPr="00FB4B79">
              <w:rPr>
                <w:rFonts w:eastAsia="Times New Roman" w:cstheme="minorHAnsi"/>
                <w:color w:val="000000"/>
                <w:sz w:val="20"/>
                <w:szCs w:val="20"/>
                <w:lang w:eastAsia="en-GB"/>
              </w:rPr>
              <w:t xml:space="preserve"> modify </w:t>
            </w:r>
            <w:r>
              <w:rPr>
                <w:rFonts w:eastAsia="Times New Roman" w:cstheme="minorHAnsi"/>
                <w:color w:val="000000"/>
                <w:sz w:val="20"/>
                <w:szCs w:val="20"/>
                <w:lang w:eastAsia="en-GB"/>
              </w:rPr>
              <w:t>the service delivery process according</w:t>
            </w:r>
            <w:r w:rsidRPr="00FB4B79">
              <w:rPr>
                <w:rFonts w:eastAsia="Times New Roman" w:cstheme="minorHAnsi"/>
                <w:color w:val="000000"/>
                <w:sz w:val="20"/>
                <w:szCs w:val="20"/>
                <w:lang w:eastAsia="en-GB"/>
              </w:rPr>
              <w:t xml:space="preserve"> to </w:t>
            </w:r>
            <w:r>
              <w:rPr>
                <w:rFonts w:eastAsia="Times New Roman" w:cstheme="minorHAnsi"/>
                <w:color w:val="000000"/>
                <w:sz w:val="20"/>
                <w:szCs w:val="20"/>
                <w:lang w:eastAsia="en-GB"/>
              </w:rPr>
              <w:t xml:space="preserve">the </w:t>
            </w:r>
            <w:r w:rsidRPr="00FB4B79">
              <w:rPr>
                <w:rFonts w:eastAsia="Times New Roman" w:cstheme="minorHAnsi"/>
                <w:color w:val="000000"/>
                <w:sz w:val="20"/>
                <w:szCs w:val="20"/>
                <w:lang w:eastAsia="en-GB"/>
              </w:rPr>
              <w:t>patient</w:t>
            </w:r>
            <w:r>
              <w:rPr>
                <w:rFonts w:eastAsia="Times New Roman" w:cstheme="minorHAnsi"/>
                <w:color w:val="000000"/>
                <w:sz w:val="20"/>
                <w:szCs w:val="20"/>
                <w:lang w:eastAsia="en-GB"/>
              </w:rPr>
              <w:t>’s</w:t>
            </w:r>
            <w:r w:rsidRPr="00FB4B79">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needs.</w:t>
            </w:r>
          </w:p>
        </w:tc>
      </w:tr>
      <w:tr w:rsidR="006F3FCD" w:rsidRPr="00287AE8" w14:paraId="7E197C61" w14:textId="77777777" w:rsidTr="00C17EBE">
        <w:trPr>
          <w:trHeight w:val="327"/>
        </w:trPr>
        <w:tc>
          <w:tcPr>
            <w:tcW w:w="1421" w:type="dxa"/>
            <w:tcBorders>
              <w:top w:val="nil"/>
              <w:left w:val="nil"/>
              <w:bottom w:val="nil"/>
              <w:right w:val="nil"/>
            </w:tcBorders>
            <w:shd w:val="clear" w:color="auto" w:fill="auto"/>
            <w:noWrap/>
            <w:hideMark/>
          </w:tcPr>
          <w:p w14:paraId="6F4F7D12"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577E0EC7"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sidRPr="00287AE8">
              <w:rPr>
                <w:rFonts w:eastAsia="Times New Roman" w:cstheme="minorHAnsi"/>
                <w:color w:val="000000"/>
                <w:sz w:val="20"/>
                <w:szCs w:val="20"/>
                <w:lang w:eastAsia="en-GB"/>
              </w:rPr>
              <w:t>11</w:t>
            </w:r>
          </w:p>
        </w:tc>
        <w:tc>
          <w:tcPr>
            <w:tcW w:w="3693" w:type="dxa"/>
            <w:tcBorders>
              <w:top w:val="nil"/>
              <w:left w:val="nil"/>
              <w:bottom w:val="nil"/>
              <w:right w:val="nil"/>
            </w:tcBorders>
            <w:shd w:val="clear" w:color="auto" w:fill="auto"/>
            <w:noWrap/>
            <w:hideMark/>
          </w:tcPr>
          <w:p w14:paraId="1A09D039"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 xml:space="preserve">Lack of information during the home visit </w:t>
            </w:r>
          </w:p>
        </w:tc>
        <w:tc>
          <w:tcPr>
            <w:tcW w:w="9376" w:type="dxa"/>
            <w:tcBorders>
              <w:top w:val="nil"/>
              <w:left w:val="nil"/>
              <w:bottom w:val="nil"/>
              <w:right w:val="nil"/>
            </w:tcBorders>
            <w:shd w:val="clear" w:color="auto" w:fill="auto"/>
            <w:noWrap/>
          </w:tcPr>
          <w:p w14:paraId="0585CBB7" w14:textId="0E3FF8B4"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Incomplete or confusing information</w:t>
            </w:r>
            <w:r>
              <w:rPr>
                <w:rFonts w:eastAsia="Times New Roman" w:cstheme="minorHAnsi"/>
                <w:color w:val="000000"/>
                <w:sz w:val="20"/>
                <w:szCs w:val="20"/>
                <w:lang w:eastAsia="en-GB"/>
              </w:rPr>
              <w:t>,</w:t>
            </w:r>
            <w:r w:rsidRPr="00FB4B79">
              <w:rPr>
                <w:rFonts w:eastAsia="Times New Roman" w:cstheme="minorHAnsi"/>
                <w:color w:val="000000"/>
                <w:sz w:val="20"/>
                <w:szCs w:val="20"/>
                <w:lang w:eastAsia="en-GB"/>
              </w:rPr>
              <w:t xml:space="preserve"> during home</w:t>
            </w:r>
            <w:r>
              <w:rPr>
                <w:rFonts w:eastAsia="Times New Roman" w:cstheme="minorHAnsi"/>
                <w:color w:val="000000"/>
                <w:sz w:val="20"/>
                <w:szCs w:val="20"/>
                <w:lang w:eastAsia="en-GB"/>
              </w:rPr>
              <w:t>,</w:t>
            </w:r>
            <w:r w:rsidRPr="00FB4B79">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about the exam or the service delivery.</w:t>
            </w:r>
          </w:p>
        </w:tc>
      </w:tr>
      <w:tr w:rsidR="006F3FCD" w:rsidRPr="00287AE8" w14:paraId="0F2A2FE6" w14:textId="77777777" w:rsidTr="00C17EBE">
        <w:trPr>
          <w:trHeight w:val="327"/>
        </w:trPr>
        <w:tc>
          <w:tcPr>
            <w:tcW w:w="1421" w:type="dxa"/>
            <w:tcBorders>
              <w:top w:val="nil"/>
              <w:left w:val="nil"/>
              <w:bottom w:val="nil"/>
              <w:right w:val="nil"/>
            </w:tcBorders>
            <w:shd w:val="clear" w:color="auto" w:fill="auto"/>
            <w:noWrap/>
            <w:hideMark/>
          </w:tcPr>
          <w:p w14:paraId="32C5A3D4"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632AC8F7"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3693" w:type="dxa"/>
            <w:tcBorders>
              <w:top w:val="nil"/>
              <w:left w:val="nil"/>
              <w:bottom w:val="nil"/>
              <w:right w:val="nil"/>
            </w:tcBorders>
            <w:shd w:val="clear" w:color="auto" w:fill="auto"/>
            <w:noWrap/>
            <w:hideMark/>
          </w:tcPr>
          <w:p w14:paraId="7B6C9A79"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Multiple appointments</w:t>
            </w:r>
          </w:p>
        </w:tc>
        <w:tc>
          <w:tcPr>
            <w:tcW w:w="9376" w:type="dxa"/>
            <w:tcBorders>
              <w:top w:val="nil"/>
              <w:left w:val="nil"/>
              <w:bottom w:val="nil"/>
              <w:right w:val="nil"/>
            </w:tcBorders>
            <w:shd w:val="clear" w:color="auto" w:fill="auto"/>
            <w:noWrap/>
          </w:tcPr>
          <w:p w14:paraId="106EFFA2" w14:textId="4734DCD8"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 xml:space="preserve">Patient has multiple appointments </w:t>
            </w:r>
            <w:r>
              <w:rPr>
                <w:rFonts w:eastAsia="Times New Roman" w:cstheme="minorHAnsi"/>
                <w:color w:val="000000"/>
                <w:sz w:val="20"/>
                <w:szCs w:val="20"/>
                <w:lang w:eastAsia="en-GB"/>
              </w:rPr>
              <w:t xml:space="preserve">to attend </w:t>
            </w:r>
            <w:r w:rsidRPr="00FB4B79">
              <w:rPr>
                <w:rFonts w:eastAsia="Times New Roman" w:cstheme="minorHAnsi"/>
                <w:color w:val="000000"/>
                <w:sz w:val="20"/>
                <w:szCs w:val="20"/>
                <w:lang w:eastAsia="en-GB"/>
              </w:rPr>
              <w:t>at the same day</w:t>
            </w:r>
            <w:r>
              <w:rPr>
                <w:rFonts w:eastAsia="Times New Roman" w:cstheme="minorHAnsi"/>
                <w:color w:val="000000"/>
                <w:sz w:val="20"/>
                <w:szCs w:val="20"/>
                <w:lang w:eastAsia="en-GB"/>
              </w:rPr>
              <w:t>.</w:t>
            </w:r>
          </w:p>
        </w:tc>
      </w:tr>
      <w:tr w:rsidR="006F3FCD" w:rsidRPr="00287AE8" w14:paraId="2DCBC287" w14:textId="77777777" w:rsidTr="00C17EBE">
        <w:trPr>
          <w:trHeight w:val="327"/>
        </w:trPr>
        <w:tc>
          <w:tcPr>
            <w:tcW w:w="1421" w:type="dxa"/>
            <w:tcBorders>
              <w:top w:val="nil"/>
              <w:left w:val="nil"/>
              <w:bottom w:val="nil"/>
              <w:right w:val="nil"/>
            </w:tcBorders>
            <w:shd w:val="clear" w:color="auto" w:fill="auto"/>
            <w:noWrap/>
            <w:hideMark/>
          </w:tcPr>
          <w:p w14:paraId="607C3ABB"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8E61045"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3</w:t>
            </w:r>
          </w:p>
        </w:tc>
        <w:tc>
          <w:tcPr>
            <w:tcW w:w="3693" w:type="dxa"/>
            <w:tcBorders>
              <w:top w:val="nil"/>
              <w:left w:val="nil"/>
              <w:bottom w:val="nil"/>
              <w:right w:val="nil"/>
            </w:tcBorders>
            <w:shd w:val="clear" w:color="auto" w:fill="auto"/>
            <w:noWrap/>
            <w:hideMark/>
          </w:tcPr>
          <w:p w14:paraId="4D0AF5F7"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Poor care quality</w:t>
            </w:r>
          </w:p>
        </w:tc>
        <w:tc>
          <w:tcPr>
            <w:tcW w:w="9376" w:type="dxa"/>
            <w:tcBorders>
              <w:top w:val="nil"/>
              <w:left w:val="nil"/>
              <w:bottom w:val="nil"/>
              <w:right w:val="nil"/>
            </w:tcBorders>
            <w:shd w:val="clear" w:color="auto" w:fill="auto"/>
            <w:noWrap/>
          </w:tcPr>
          <w:p w14:paraId="388AE8D6" w14:textId="520920EF"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 xml:space="preserve">Patients perceive a low quality </w:t>
            </w:r>
            <w:r>
              <w:rPr>
                <w:rFonts w:eastAsia="Times New Roman" w:cstheme="minorHAnsi"/>
                <w:color w:val="000000"/>
                <w:sz w:val="20"/>
                <w:szCs w:val="20"/>
                <w:lang w:eastAsia="en-GB"/>
              </w:rPr>
              <w:t>in the health services.</w:t>
            </w:r>
          </w:p>
        </w:tc>
      </w:tr>
      <w:tr w:rsidR="006F3FCD" w:rsidRPr="00287AE8" w14:paraId="435CB4C3" w14:textId="77777777" w:rsidTr="00C17EBE">
        <w:trPr>
          <w:trHeight w:val="327"/>
        </w:trPr>
        <w:tc>
          <w:tcPr>
            <w:tcW w:w="1421" w:type="dxa"/>
            <w:tcBorders>
              <w:top w:val="nil"/>
              <w:left w:val="nil"/>
              <w:bottom w:val="nil"/>
              <w:right w:val="nil"/>
            </w:tcBorders>
            <w:shd w:val="clear" w:color="auto" w:fill="auto"/>
            <w:noWrap/>
            <w:hideMark/>
          </w:tcPr>
          <w:p w14:paraId="7CF2903A" w14:textId="7CC70A54"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00940373"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4</w:t>
            </w:r>
          </w:p>
        </w:tc>
        <w:tc>
          <w:tcPr>
            <w:tcW w:w="3693" w:type="dxa"/>
            <w:tcBorders>
              <w:top w:val="nil"/>
              <w:left w:val="nil"/>
              <w:bottom w:val="nil"/>
              <w:right w:val="nil"/>
            </w:tcBorders>
            <w:shd w:val="clear" w:color="auto" w:fill="auto"/>
            <w:noWrap/>
            <w:hideMark/>
          </w:tcPr>
          <w:p w14:paraId="4955085A"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Prefers to use other care</w:t>
            </w:r>
          </w:p>
        </w:tc>
        <w:tc>
          <w:tcPr>
            <w:tcW w:w="9376" w:type="dxa"/>
            <w:tcBorders>
              <w:top w:val="nil"/>
              <w:left w:val="nil"/>
              <w:bottom w:val="nil"/>
              <w:right w:val="nil"/>
            </w:tcBorders>
            <w:shd w:val="clear" w:color="auto" w:fill="auto"/>
            <w:noWrap/>
          </w:tcPr>
          <w:p w14:paraId="5E2E39AA" w14:textId="43416231"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Patients attend to other medical service or types of healthcare approaches</w:t>
            </w:r>
            <w:r>
              <w:rPr>
                <w:rFonts w:eastAsia="Times New Roman" w:cstheme="minorHAnsi"/>
                <w:color w:val="000000"/>
                <w:sz w:val="20"/>
                <w:szCs w:val="20"/>
                <w:lang w:eastAsia="en-GB"/>
              </w:rPr>
              <w:t>.</w:t>
            </w:r>
          </w:p>
        </w:tc>
      </w:tr>
      <w:tr w:rsidR="006F3FCD" w:rsidRPr="00287AE8" w14:paraId="2F4CB0F6" w14:textId="77777777" w:rsidTr="00C17EBE">
        <w:trPr>
          <w:trHeight w:val="327"/>
        </w:trPr>
        <w:tc>
          <w:tcPr>
            <w:tcW w:w="1421" w:type="dxa"/>
            <w:tcBorders>
              <w:top w:val="nil"/>
              <w:left w:val="nil"/>
              <w:bottom w:val="nil"/>
              <w:right w:val="nil"/>
            </w:tcBorders>
            <w:shd w:val="clear" w:color="auto" w:fill="auto"/>
            <w:noWrap/>
            <w:hideMark/>
          </w:tcPr>
          <w:p w14:paraId="568F685E"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56A3BB95"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5</w:t>
            </w:r>
          </w:p>
        </w:tc>
        <w:tc>
          <w:tcPr>
            <w:tcW w:w="3693" w:type="dxa"/>
            <w:tcBorders>
              <w:top w:val="nil"/>
              <w:left w:val="nil"/>
              <w:bottom w:val="nil"/>
              <w:right w:val="nil"/>
            </w:tcBorders>
            <w:shd w:val="clear" w:color="auto" w:fill="auto"/>
            <w:noWrap/>
            <w:hideMark/>
          </w:tcPr>
          <w:p w14:paraId="6260305F"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Process design</w:t>
            </w:r>
          </w:p>
        </w:tc>
        <w:tc>
          <w:tcPr>
            <w:tcW w:w="9376" w:type="dxa"/>
            <w:tcBorders>
              <w:top w:val="nil"/>
              <w:left w:val="nil"/>
              <w:bottom w:val="nil"/>
              <w:right w:val="nil"/>
            </w:tcBorders>
            <w:shd w:val="clear" w:color="auto" w:fill="auto"/>
            <w:noWrap/>
          </w:tcPr>
          <w:p w14:paraId="1F2CA646" w14:textId="3E60C4D2"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 xml:space="preserve">Challenges related to the steps or requirements to book or </w:t>
            </w:r>
            <w:r>
              <w:rPr>
                <w:rFonts w:eastAsia="Times New Roman" w:cstheme="minorHAnsi"/>
                <w:color w:val="000000"/>
                <w:sz w:val="20"/>
                <w:szCs w:val="20"/>
                <w:lang w:eastAsia="en-GB"/>
              </w:rPr>
              <w:t>attend</w:t>
            </w:r>
            <w:r w:rsidRPr="00FB4B79">
              <w:rPr>
                <w:rFonts w:eastAsia="Times New Roman" w:cstheme="minorHAnsi"/>
                <w:color w:val="000000"/>
                <w:sz w:val="20"/>
                <w:szCs w:val="20"/>
                <w:lang w:eastAsia="en-GB"/>
              </w:rPr>
              <w:t xml:space="preserve"> an appointment</w:t>
            </w:r>
            <w:r>
              <w:rPr>
                <w:rFonts w:eastAsia="Times New Roman" w:cstheme="minorHAnsi"/>
                <w:color w:val="000000"/>
                <w:sz w:val="20"/>
                <w:szCs w:val="20"/>
                <w:lang w:eastAsia="en-GB"/>
              </w:rPr>
              <w:t>.</w:t>
            </w:r>
          </w:p>
        </w:tc>
      </w:tr>
      <w:tr w:rsidR="006F3FCD" w:rsidRPr="00287AE8" w14:paraId="2522BA08" w14:textId="77777777" w:rsidTr="00C17EBE">
        <w:trPr>
          <w:trHeight w:val="327"/>
        </w:trPr>
        <w:tc>
          <w:tcPr>
            <w:tcW w:w="1421" w:type="dxa"/>
            <w:tcBorders>
              <w:top w:val="nil"/>
              <w:left w:val="nil"/>
              <w:bottom w:val="nil"/>
              <w:right w:val="nil"/>
            </w:tcBorders>
            <w:shd w:val="clear" w:color="auto" w:fill="auto"/>
            <w:noWrap/>
            <w:hideMark/>
          </w:tcPr>
          <w:p w14:paraId="2C2DA1BD" w14:textId="77777777" w:rsidR="006F3FCD" w:rsidRPr="00287AE8" w:rsidRDefault="006F3FCD" w:rsidP="00F260B8">
            <w:pPr>
              <w:spacing w:after="0" w:line="240" w:lineRule="auto"/>
              <w:rPr>
                <w:rFonts w:eastAsia="Times New Roman" w:cstheme="minorHAnsi"/>
                <w:sz w:val="20"/>
                <w:szCs w:val="20"/>
                <w:lang w:eastAsia="en-GB"/>
              </w:rPr>
            </w:pPr>
          </w:p>
        </w:tc>
        <w:tc>
          <w:tcPr>
            <w:tcW w:w="4261" w:type="dxa"/>
            <w:gridSpan w:val="2"/>
            <w:tcBorders>
              <w:top w:val="nil"/>
              <w:left w:val="nil"/>
              <w:bottom w:val="nil"/>
              <w:right w:val="nil"/>
            </w:tcBorders>
            <w:shd w:val="clear" w:color="auto" w:fill="auto"/>
            <w:noWrap/>
            <w:hideMark/>
          </w:tcPr>
          <w:p w14:paraId="6DA2975D"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 xml:space="preserve">Personal </w:t>
            </w:r>
          </w:p>
        </w:tc>
        <w:tc>
          <w:tcPr>
            <w:tcW w:w="9376" w:type="dxa"/>
            <w:tcBorders>
              <w:top w:val="nil"/>
              <w:left w:val="nil"/>
              <w:bottom w:val="nil"/>
              <w:right w:val="nil"/>
            </w:tcBorders>
            <w:shd w:val="clear" w:color="auto" w:fill="auto"/>
            <w:noWrap/>
          </w:tcPr>
          <w:p w14:paraId="1195C479" w14:textId="77777777" w:rsidR="006F3FCD" w:rsidRPr="00287AE8" w:rsidRDefault="006F3FCD" w:rsidP="006F3FCD">
            <w:pPr>
              <w:spacing w:after="0" w:line="240" w:lineRule="auto"/>
              <w:rPr>
                <w:rFonts w:eastAsia="Times New Roman" w:cstheme="minorHAnsi"/>
                <w:color w:val="000000"/>
                <w:sz w:val="20"/>
                <w:szCs w:val="20"/>
                <w:lang w:eastAsia="en-GB"/>
              </w:rPr>
            </w:pPr>
          </w:p>
        </w:tc>
      </w:tr>
      <w:tr w:rsidR="006F3FCD" w:rsidRPr="00287AE8" w14:paraId="4DE7CD20" w14:textId="77777777" w:rsidTr="00C17EBE">
        <w:trPr>
          <w:trHeight w:val="327"/>
        </w:trPr>
        <w:tc>
          <w:tcPr>
            <w:tcW w:w="1421" w:type="dxa"/>
            <w:tcBorders>
              <w:top w:val="nil"/>
              <w:left w:val="nil"/>
              <w:bottom w:val="nil"/>
              <w:right w:val="nil"/>
            </w:tcBorders>
            <w:shd w:val="clear" w:color="auto" w:fill="auto"/>
            <w:noWrap/>
            <w:hideMark/>
          </w:tcPr>
          <w:p w14:paraId="404798E7"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5C1A126"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6</w:t>
            </w:r>
          </w:p>
        </w:tc>
        <w:tc>
          <w:tcPr>
            <w:tcW w:w="3693" w:type="dxa"/>
            <w:tcBorders>
              <w:top w:val="nil"/>
              <w:left w:val="nil"/>
              <w:bottom w:val="nil"/>
              <w:right w:val="nil"/>
            </w:tcBorders>
            <w:shd w:val="clear" w:color="auto" w:fill="auto"/>
            <w:noWrap/>
            <w:hideMark/>
          </w:tcPr>
          <w:p w14:paraId="404FF05E"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Family care</w:t>
            </w:r>
          </w:p>
        </w:tc>
        <w:tc>
          <w:tcPr>
            <w:tcW w:w="9376" w:type="dxa"/>
            <w:tcBorders>
              <w:top w:val="nil"/>
              <w:left w:val="nil"/>
              <w:bottom w:val="nil"/>
              <w:right w:val="nil"/>
            </w:tcBorders>
            <w:shd w:val="clear" w:color="auto" w:fill="auto"/>
            <w:noWrap/>
          </w:tcPr>
          <w:p w14:paraId="55C51D84" w14:textId="216B9005"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Demands on women's time including child-care and housework</w:t>
            </w:r>
            <w:r>
              <w:rPr>
                <w:rFonts w:eastAsia="Times New Roman" w:cstheme="minorHAnsi"/>
                <w:color w:val="000000"/>
                <w:sz w:val="20"/>
                <w:szCs w:val="20"/>
                <w:lang w:eastAsia="en-GB"/>
              </w:rPr>
              <w:t>.</w:t>
            </w:r>
          </w:p>
        </w:tc>
      </w:tr>
      <w:tr w:rsidR="006F3FCD" w:rsidRPr="00287AE8" w14:paraId="4FFCBB35" w14:textId="77777777" w:rsidTr="00C17EBE">
        <w:trPr>
          <w:trHeight w:val="327"/>
        </w:trPr>
        <w:tc>
          <w:tcPr>
            <w:tcW w:w="1421" w:type="dxa"/>
            <w:tcBorders>
              <w:top w:val="nil"/>
              <w:left w:val="nil"/>
              <w:bottom w:val="nil"/>
              <w:right w:val="nil"/>
            </w:tcBorders>
            <w:shd w:val="clear" w:color="auto" w:fill="auto"/>
            <w:noWrap/>
            <w:hideMark/>
          </w:tcPr>
          <w:p w14:paraId="50B52CD9"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51867412"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7</w:t>
            </w:r>
          </w:p>
        </w:tc>
        <w:tc>
          <w:tcPr>
            <w:tcW w:w="3693" w:type="dxa"/>
            <w:tcBorders>
              <w:top w:val="nil"/>
              <w:left w:val="nil"/>
              <w:bottom w:val="nil"/>
              <w:right w:val="nil"/>
            </w:tcBorders>
            <w:shd w:val="clear" w:color="auto" w:fill="auto"/>
            <w:noWrap/>
            <w:hideMark/>
          </w:tcPr>
          <w:p w14:paraId="2E1FBE51"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Forgetfulness</w:t>
            </w:r>
          </w:p>
        </w:tc>
        <w:tc>
          <w:tcPr>
            <w:tcW w:w="9376" w:type="dxa"/>
            <w:tcBorders>
              <w:top w:val="nil"/>
              <w:left w:val="nil"/>
              <w:bottom w:val="nil"/>
              <w:right w:val="nil"/>
            </w:tcBorders>
            <w:shd w:val="clear" w:color="auto" w:fill="auto"/>
            <w:noWrap/>
          </w:tcPr>
          <w:p w14:paraId="12D4F2DC" w14:textId="3680E097"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Patients forget the appointment</w:t>
            </w:r>
            <w:r>
              <w:rPr>
                <w:rFonts w:eastAsia="Times New Roman" w:cstheme="minorHAnsi"/>
                <w:color w:val="000000"/>
                <w:sz w:val="20"/>
                <w:szCs w:val="20"/>
                <w:lang w:eastAsia="en-GB"/>
              </w:rPr>
              <w:t>.</w:t>
            </w:r>
          </w:p>
        </w:tc>
      </w:tr>
      <w:tr w:rsidR="006F3FCD" w:rsidRPr="00287AE8" w14:paraId="7635065A" w14:textId="77777777" w:rsidTr="00C17EBE">
        <w:trPr>
          <w:trHeight w:val="327"/>
        </w:trPr>
        <w:tc>
          <w:tcPr>
            <w:tcW w:w="1421" w:type="dxa"/>
            <w:tcBorders>
              <w:top w:val="nil"/>
              <w:left w:val="nil"/>
              <w:bottom w:val="nil"/>
              <w:right w:val="nil"/>
            </w:tcBorders>
            <w:shd w:val="clear" w:color="auto" w:fill="auto"/>
            <w:noWrap/>
            <w:hideMark/>
          </w:tcPr>
          <w:p w14:paraId="2DA6CF86"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73741767"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8</w:t>
            </w:r>
          </w:p>
        </w:tc>
        <w:tc>
          <w:tcPr>
            <w:tcW w:w="3693" w:type="dxa"/>
            <w:tcBorders>
              <w:top w:val="nil"/>
              <w:left w:val="nil"/>
              <w:bottom w:val="nil"/>
              <w:right w:val="nil"/>
            </w:tcBorders>
            <w:shd w:val="clear" w:color="auto" w:fill="auto"/>
            <w:noWrap/>
            <w:hideMark/>
          </w:tcPr>
          <w:p w14:paraId="47B2AE72"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Health issues</w:t>
            </w:r>
          </w:p>
        </w:tc>
        <w:tc>
          <w:tcPr>
            <w:tcW w:w="9376" w:type="dxa"/>
            <w:tcBorders>
              <w:top w:val="nil"/>
              <w:left w:val="nil"/>
              <w:bottom w:val="nil"/>
              <w:right w:val="nil"/>
            </w:tcBorders>
            <w:shd w:val="clear" w:color="auto" w:fill="auto"/>
            <w:noWrap/>
          </w:tcPr>
          <w:p w14:paraId="2CDB3823" w14:textId="29E2A782" w:rsidR="006F3FCD" w:rsidRPr="00287AE8" w:rsidRDefault="00FB4B79" w:rsidP="006F3FC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The patient is experiencing h</w:t>
            </w:r>
            <w:r w:rsidRPr="00FB4B79">
              <w:rPr>
                <w:rFonts w:eastAsia="Times New Roman" w:cstheme="minorHAnsi"/>
                <w:color w:val="000000"/>
                <w:sz w:val="20"/>
                <w:szCs w:val="20"/>
                <w:lang w:eastAsia="en-GB"/>
              </w:rPr>
              <w:t xml:space="preserve">ealth problems </w:t>
            </w:r>
            <w:r>
              <w:rPr>
                <w:rFonts w:eastAsia="Times New Roman" w:cstheme="minorHAnsi"/>
                <w:color w:val="000000"/>
                <w:sz w:val="20"/>
                <w:szCs w:val="20"/>
                <w:lang w:eastAsia="en-GB"/>
              </w:rPr>
              <w:t>and decided not to attend.</w:t>
            </w:r>
          </w:p>
        </w:tc>
      </w:tr>
      <w:tr w:rsidR="006F3FCD" w:rsidRPr="00287AE8" w14:paraId="2BAAA9D6" w14:textId="77777777" w:rsidTr="00C17EBE">
        <w:trPr>
          <w:trHeight w:val="327"/>
        </w:trPr>
        <w:tc>
          <w:tcPr>
            <w:tcW w:w="1421" w:type="dxa"/>
            <w:tcBorders>
              <w:top w:val="nil"/>
              <w:left w:val="nil"/>
              <w:bottom w:val="nil"/>
              <w:right w:val="nil"/>
            </w:tcBorders>
            <w:shd w:val="clear" w:color="auto" w:fill="auto"/>
            <w:noWrap/>
            <w:hideMark/>
          </w:tcPr>
          <w:p w14:paraId="6B41B10A"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5231C0B2"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19</w:t>
            </w:r>
          </w:p>
        </w:tc>
        <w:tc>
          <w:tcPr>
            <w:tcW w:w="3693" w:type="dxa"/>
            <w:tcBorders>
              <w:top w:val="nil"/>
              <w:left w:val="nil"/>
              <w:bottom w:val="nil"/>
              <w:right w:val="nil"/>
            </w:tcBorders>
            <w:shd w:val="clear" w:color="auto" w:fill="auto"/>
            <w:noWrap/>
            <w:hideMark/>
          </w:tcPr>
          <w:p w14:paraId="59BA5470"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Lack of network support</w:t>
            </w:r>
          </w:p>
        </w:tc>
        <w:tc>
          <w:tcPr>
            <w:tcW w:w="9376" w:type="dxa"/>
            <w:tcBorders>
              <w:top w:val="nil"/>
              <w:left w:val="nil"/>
              <w:bottom w:val="nil"/>
              <w:right w:val="nil"/>
            </w:tcBorders>
            <w:shd w:val="clear" w:color="auto" w:fill="auto"/>
            <w:noWrap/>
          </w:tcPr>
          <w:p w14:paraId="5C463C7B" w14:textId="248FDD35" w:rsidR="006F3FCD" w:rsidRPr="00287AE8" w:rsidRDefault="00FB4B79" w:rsidP="006F3FCD">
            <w:pPr>
              <w:spacing w:after="0" w:line="240" w:lineRule="auto"/>
              <w:rPr>
                <w:rFonts w:eastAsia="Times New Roman" w:cstheme="minorHAnsi"/>
                <w:color w:val="000000"/>
                <w:sz w:val="20"/>
                <w:szCs w:val="20"/>
                <w:lang w:eastAsia="en-GB"/>
              </w:rPr>
            </w:pPr>
            <w:r w:rsidRPr="00FB4B79">
              <w:rPr>
                <w:rFonts w:eastAsia="Times New Roman" w:cstheme="minorHAnsi"/>
                <w:color w:val="000000"/>
                <w:sz w:val="20"/>
                <w:szCs w:val="20"/>
                <w:lang w:eastAsia="en-GB"/>
              </w:rPr>
              <w:t>Women do not have the support of their partner or family to carry out the exam</w:t>
            </w:r>
            <w:r>
              <w:rPr>
                <w:rFonts w:eastAsia="Times New Roman" w:cstheme="minorHAnsi"/>
                <w:color w:val="000000"/>
                <w:sz w:val="20"/>
                <w:szCs w:val="20"/>
                <w:lang w:eastAsia="en-GB"/>
              </w:rPr>
              <w:t>.</w:t>
            </w:r>
          </w:p>
        </w:tc>
      </w:tr>
      <w:tr w:rsidR="006F3FCD" w:rsidRPr="00287AE8" w14:paraId="48A6263D" w14:textId="77777777" w:rsidTr="00C17EBE">
        <w:trPr>
          <w:trHeight w:val="327"/>
        </w:trPr>
        <w:tc>
          <w:tcPr>
            <w:tcW w:w="1421" w:type="dxa"/>
            <w:tcBorders>
              <w:top w:val="nil"/>
              <w:left w:val="nil"/>
              <w:bottom w:val="nil"/>
              <w:right w:val="nil"/>
            </w:tcBorders>
            <w:shd w:val="clear" w:color="auto" w:fill="auto"/>
            <w:noWrap/>
            <w:hideMark/>
          </w:tcPr>
          <w:p w14:paraId="4D423FA6"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01909308"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0</w:t>
            </w:r>
          </w:p>
        </w:tc>
        <w:tc>
          <w:tcPr>
            <w:tcW w:w="3693" w:type="dxa"/>
            <w:tcBorders>
              <w:top w:val="nil"/>
              <w:left w:val="nil"/>
              <w:bottom w:val="nil"/>
              <w:right w:val="nil"/>
            </w:tcBorders>
            <w:shd w:val="clear" w:color="auto" w:fill="auto"/>
            <w:noWrap/>
            <w:hideMark/>
          </w:tcPr>
          <w:p w14:paraId="22655793"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Language</w:t>
            </w:r>
          </w:p>
        </w:tc>
        <w:tc>
          <w:tcPr>
            <w:tcW w:w="9376" w:type="dxa"/>
            <w:tcBorders>
              <w:top w:val="nil"/>
              <w:left w:val="nil"/>
              <w:bottom w:val="nil"/>
              <w:right w:val="nil"/>
            </w:tcBorders>
            <w:shd w:val="clear" w:color="auto" w:fill="auto"/>
            <w:noWrap/>
          </w:tcPr>
          <w:p w14:paraId="24DD68B0" w14:textId="23B76784" w:rsidR="006F3FCD" w:rsidRPr="00287AE8" w:rsidRDefault="003409C2" w:rsidP="006F3FC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Inability to communicate effectively due to lack of fluency in the language</w:t>
            </w:r>
            <w:r>
              <w:rPr>
                <w:rFonts w:eastAsia="Times New Roman" w:cstheme="minorHAnsi"/>
                <w:color w:val="000000"/>
                <w:sz w:val="20"/>
                <w:szCs w:val="20"/>
                <w:lang w:eastAsia="en-GB"/>
              </w:rPr>
              <w:t>.</w:t>
            </w:r>
          </w:p>
        </w:tc>
      </w:tr>
      <w:tr w:rsidR="006F3FCD" w:rsidRPr="00287AE8" w14:paraId="78B4FC6C" w14:textId="77777777" w:rsidTr="00C17EBE">
        <w:trPr>
          <w:trHeight w:val="327"/>
        </w:trPr>
        <w:tc>
          <w:tcPr>
            <w:tcW w:w="1421" w:type="dxa"/>
            <w:tcBorders>
              <w:top w:val="nil"/>
              <w:left w:val="nil"/>
              <w:bottom w:val="nil"/>
              <w:right w:val="nil"/>
            </w:tcBorders>
            <w:shd w:val="clear" w:color="auto" w:fill="auto"/>
            <w:noWrap/>
            <w:hideMark/>
          </w:tcPr>
          <w:p w14:paraId="2915D212"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4528C332"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1</w:t>
            </w:r>
          </w:p>
        </w:tc>
        <w:tc>
          <w:tcPr>
            <w:tcW w:w="3693" w:type="dxa"/>
            <w:tcBorders>
              <w:top w:val="nil"/>
              <w:left w:val="nil"/>
              <w:bottom w:val="nil"/>
              <w:right w:val="nil"/>
            </w:tcBorders>
            <w:shd w:val="clear" w:color="auto" w:fill="auto"/>
            <w:noWrap/>
            <w:hideMark/>
          </w:tcPr>
          <w:p w14:paraId="47D53A04"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Migration</w:t>
            </w:r>
          </w:p>
        </w:tc>
        <w:tc>
          <w:tcPr>
            <w:tcW w:w="9376" w:type="dxa"/>
            <w:tcBorders>
              <w:top w:val="nil"/>
              <w:left w:val="nil"/>
              <w:bottom w:val="nil"/>
              <w:right w:val="nil"/>
            </w:tcBorders>
            <w:shd w:val="clear" w:color="auto" w:fill="auto"/>
            <w:noWrap/>
          </w:tcPr>
          <w:p w14:paraId="5A1F9806" w14:textId="567A0FA7" w:rsidR="006F3FCD" w:rsidRPr="00287AE8" w:rsidRDefault="003409C2" w:rsidP="006F3FC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 xml:space="preserve">Patients move to another </w:t>
            </w:r>
            <w:r>
              <w:rPr>
                <w:rFonts w:eastAsia="Times New Roman" w:cstheme="minorHAnsi"/>
                <w:color w:val="000000"/>
                <w:sz w:val="20"/>
                <w:szCs w:val="20"/>
                <w:lang w:eastAsia="en-GB"/>
              </w:rPr>
              <w:t xml:space="preserve">city or country. </w:t>
            </w:r>
          </w:p>
        </w:tc>
      </w:tr>
      <w:tr w:rsidR="006F3FCD" w:rsidRPr="00287AE8" w14:paraId="7861F8C9" w14:textId="77777777" w:rsidTr="00C17EBE">
        <w:trPr>
          <w:trHeight w:val="327"/>
        </w:trPr>
        <w:tc>
          <w:tcPr>
            <w:tcW w:w="1421" w:type="dxa"/>
            <w:tcBorders>
              <w:top w:val="nil"/>
              <w:left w:val="nil"/>
              <w:bottom w:val="nil"/>
              <w:right w:val="nil"/>
            </w:tcBorders>
            <w:shd w:val="clear" w:color="auto" w:fill="auto"/>
            <w:noWrap/>
            <w:hideMark/>
          </w:tcPr>
          <w:p w14:paraId="5244C0C1"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32A3A054"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2</w:t>
            </w:r>
          </w:p>
        </w:tc>
        <w:tc>
          <w:tcPr>
            <w:tcW w:w="3693" w:type="dxa"/>
            <w:tcBorders>
              <w:top w:val="nil"/>
              <w:left w:val="nil"/>
              <w:bottom w:val="nil"/>
              <w:right w:val="nil"/>
            </w:tcBorders>
            <w:shd w:val="clear" w:color="auto" w:fill="auto"/>
            <w:noWrap/>
            <w:hideMark/>
          </w:tcPr>
          <w:p w14:paraId="4A4A85CA"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Other priorities</w:t>
            </w:r>
          </w:p>
        </w:tc>
        <w:tc>
          <w:tcPr>
            <w:tcW w:w="9376" w:type="dxa"/>
            <w:tcBorders>
              <w:top w:val="nil"/>
              <w:left w:val="nil"/>
              <w:bottom w:val="nil"/>
              <w:right w:val="nil"/>
            </w:tcBorders>
            <w:shd w:val="clear" w:color="auto" w:fill="auto"/>
            <w:noWrap/>
          </w:tcPr>
          <w:p w14:paraId="27FB76F8" w14:textId="4E963293" w:rsidR="006F3FCD" w:rsidRPr="00287AE8" w:rsidRDefault="003409C2" w:rsidP="006F3FC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 xml:space="preserve">Women </w:t>
            </w:r>
            <w:r>
              <w:rPr>
                <w:rFonts w:eastAsia="Times New Roman" w:cstheme="minorHAnsi"/>
                <w:color w:val="000000"/>
                <w:sz w:val="20"/>
                <w:szCs w:val="20"/>
                <w:lang w:eastAsia="en-GB"/>
              </w:rPr>
              <w:t xml:space="preserve">decided to </w:t>
            </w:r>
            <w:r w:rsidRPr="003409C2">
              <w:rPr>
                <w:rFonts w:eastAsia="Times New Roman" w:cstheme="minorHAnsi"/>
                <w:color w:val="000000"/>
                <w:sz w:val="20"/>
                <w:szCs w:val="20"/>
                <w:lang w:eastAsia="en-GB"/>
              </w:rPr>
              <w:t>prioritize another task over the appointment</w:t>
            </w:r>
            <w:r>
              <w:rPr>
                <w:rFonts w:eastAsia="Times New Roman" w:cstheme="minorHAnsi"/>
                <w:color w:val="000000"/>
                <w:sz w:val="20"/>
                <w:szCs w:val="20"/>
                <w:lang w:eastAsia="en-GB"/>
              </w:rPr>
              <w:t>.</w:t>
            </w:r>
          </w:p>
        </w:tc>
      </w:tr>
      <w:tr w:rsidR="006F3FCD" w:rsidRPr="00287AE8" w14:paraId="045D545B" w14:textId="77777777" w:rsidTr="00C17EBE">
        <w:trPr>
          <w:trHeight w:val="327"/>
        </w:trPr>
        <w:tc>
          <w:tcPr>
            <w:tcW w:w="1421" w:type="dxa"/>
            <w:tcBorders>
              <w:top w:val="nil"/>
              <w:left w:val="nil"/>
              <w:right w:val="nil"/>
            </w:tcBorders>
            <w:shd w:val="clear" w:color="auto" w:fill="auto"/>
            <w:noWrap/>
            <w:hideMark/>
          </w:tcPr>
          <w:p w14:paraId="61922709"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right w:val="nil"/>
            </w:tcBorders>
            <w:shd w:val="clear" w:color="auto" w:fill="auto"/>
            <w:noWrap/>
            <w:hideMark/>
          </w:tcPr>
          <w:p w14:paraId="3EF07363"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3</w:t>
            </w:r>
          </w:p>
        </w:tc>
        <w:tc>
          <w:tcPr>
            <w:tcW w:w="3693" w:type="dxa"/>
            <w:tcBorders>
              <w:top w:val="nil"/>
              <w:left w:val="nil"/>
              <w:right w:val="nil"/>
            </w:tcBorders>
            <w:shd w:val="clear" w:color="auto" w:fill="auto"/>
            <w:noWrap/>
            <w:hideMark/>
          </w:tcPr>
          <w:p w14:paraId="2987851E"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Religion</w:t>
            </w:r>
          </w:p>
        </w:tc>
        <w:tc>
          <w:tcPr>
            <w:tcW w:w="9376" w:type="dxa"/>
            <w:tcBorders>
              <w:top w:val="nil"/>
              <w:left w:val="nil"/>
              <w:right w:val="nil"/>
            </w:tcBorders>
            <w:shd w:val="clear" w:color="auto" w:fill="auto"/>
            <w:noWrap/>
          </w:tcPr>
          <w:p w14:paraId="4F0A95CE" w14:textId="731F20B5" w:rsidR="006F3FCD" w:rsidRPr="00287AE8" w:rsidRDefault="003409C2" w:rsidP="006F3FC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Religious beliefs prevent them from attending the exam</w:t>
            </w:r>
            <w:r>
              <w:rPr>
                <w:rFonts w:eastAsia="Times New Roman" w:cstheme="minorHAnsi"/>
                <w:color w:val="000000"/>
                <w:sz w:val="20"/>
                <w:szCs w:val="20"/>
                <w:lang w:eastAsia="en-GB"/>
              </w:rPr>
              <w:t>.</w:t>
            </w:r>
          </w:p>
        </w:tc>
      </w:tr>
      <w:tr w:rsidR="006F3FCD" w:rsidRPr="00287AE8" w14:paraId="382543DA" w14:textId="77777777" w:rsidTr="00C17EBE">
        <w:trPr>
          <w:trHeight w:val="327"/>
        </w:trPr>
        <w:tc>
          <w:tcPr>
            <w:tcW w:w="1421" w:type="dxa"/>
            <w:tcBorders>
              <w:top w:val="nil"/>
              <w:left w:val="nil"/>
              <w:bottom w:val="single" w:sz="4" w:space="0" w:color="auto"/>
              <w:right w:val="nil"/>
            </w:tcBorders>
            <w:shd w:val="clear" w:color="auto" w:fill="auto"/>
            <w:noWrap/>
            <w:hideMark/>
          </w:tcPr>
          <w:p w14:paraId="0B79DE5C" w14:textId="77777777" w:rsidR="006F3FCD" w:rsidRPr="00287AE8" w:rsidRDefault="006F3FCD" w:rsidP="00F260B8">
            <w:pPr>
              <w:spacing w:after="0" w:line="240" w:lineRule="auto"/>
              <w:rPr>
                <w:rFonts w:eastAsia="Times New Roman" w:cstheme="minorHAnsi"/>
                <w:sz w:val="20"/>
                <w:szCs w:val="20"/>
                <w:lang w:eastAsia="en-GB"/>
              </w:rPr>
            </w:pPr>
          </w:p>
        </w:tc>
        <w:tc>
          <w:tcPr>
            <w:tcW w:w="568" w:type="dxa"/>
            <w:tcBorders>
              <w:top w:val="nil"/>
              <w:left w:val="nil"/>
              <w:bottom w:val="single" w:sz="4" w:space="0" w:color="auto"/>
              <w:right w:val="nil"/>
            </w:tcBorders>
            <w:shd w:val="clear" w:color="auto" w:fill="auto"/>
            <w:noWrap/>
            <w:hideMark/>
          </w:tcPr>
          <w:p w14:paraId="5D5424D8" w14:textId="77777777" w:rsidR="006F3FCD" w:rsidRPr="00287AE8" w:rsidRDefault="006F3FCD" w:rsidP="00F260B8">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4</w:t>
            </w:r>
          </w:p>
        </w:tc>
        <w:tc>
          <w:tcPr>
            <w:tcW w:w="3693" w:type="dxa"/>
            <w:tcBorders>
              <w:top w:val="nil"/>
              <w:left w:val="nil"/>
              <w:bottom w:val="single" w:sz="4" w:space="0" w:color="auto"/>
              <w:right w:val="nil"/>
            </w:tcBorders>
            <w:shd w:val="clear" w:color="auto" w:fill="auto"/>
            <w:noWrap/>
            <w:hideMark/>
          </w:tcPr>
          <w:p w14:paraId="00165FDE" w14:textId="77777777" w:rsidR="006F3FCD" w:rsidRPr="00287AE8" w:rsidRDefault="006F3FCD" w:rsidP="00F260B8">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Travel</w:t>
            </w:r>
          </w:p>
        </w:tc>
        <w:tc>
          <w:tcPr>
            <w:tcW w:w="9376" w:type="dxa"/>
            <w:tcBorders>
              <w:top w:val="nil"/>
              <w:left w:val="nil"/>
              <w:bottom w:val="single" w:sz="4" w:space="0" w:color="auto"/>
              <w:right w:val="nil"/>
            </w:tcBorders>
            <w:shd w:val="clear" w:color="auto" w:fill="auto"/>
            <w:noWrap/>
          </w:tcPr>
          <w:p w14:paraId="7568829D" w14:textId="0C36A61C" w:rsidR="006F3FCD" w:rsidRPr="00287AE8" w:rsidRDefault="003409C2" w:rsidP="006F3FC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 was traveling at the appointment’s date.</w:t>
            </w:r>
          </w:p>
        </w:tc>
      </w:tr>
      <w:tr w:rsidR="001757BD" w:rsidRPr="00287AE8" w14:paraId="4520CA20" w14:textId="77777777" w:rsidTr="00005818">
        <w:trPr>
          <w:trHeight w:val="418"/>
        </w:trPr>
        <w:tc>
          <w:tcPr>
            <w:tcW w:w="1421" w:type="dxa"/>
            <w:tcBorders>
              <w:top w:val="single" w:sz="4" w:space="0" w:color="auto"/>
              <w:left w:val="nil"/>
              <w:bottom w:val="nil"/>
              <w:right w:val="nil"/>
            </w:tcBorders>
            <w:shd w:val="clear" w:color="auto" w:fill="auto"/>
            <w:noWrap/>
            <w:vAlign w:val="center"/>
          </w:tcPr>
          <w:p w14:paraId="08A8DFB6" w14:textId="56A1AD10" w:rsidR="001757BD" w:rsidRDefault="001757BD" w:rsidP="001757BD">
            <w:pPr>
              <w:spacing w:after="0" w:line="240" w:lineRule="auto"/>
              <w:rPr>
                <w:rFonts w:eastAsia="Times New Roman" w:cstheme="minorHAnsi"/>
                <w:sz w:val="20"/>
                <w:szCs w:val="20"/>
                <w:lang w:eastAsia="en-GB"/>
              </w:rPr>
            </w:pPr>
            <w:r>
              <w:rPr>
                <w:rFonts w:eastAsia="Times New Roman" w:cstheme="minorHAnsi"/>
                <w:color w:val="000000"/>
                <w:sz w:val="20"/>
                <w:szCs w:val="20"/>
                <w:lang w:eastAsia="en-GB"/>
              </w:rPr>
              <w:lastRenderedPageBreak/>
              <w:t>Second o</w:t>
            </w:r>
            <w:r w:rsidRPr="00287AE8">
              <w:rPr>
                <w:rFonts w:eastAsia="Times New Roman" w:cstheme="minorHAnsi"/>
                <w:color w:val="000000"/>
                <w:sz w:val="20"/>
                <w:szCs w:val="20"/>
                <w:lang w:eastAsia="en-GB"/>
              </w:rPr>
              <w:t xml:space="preserve">rder </w:t>
            </w:r>
          </w:p>
        </w:tc>
        <w:tc>
          <w:tcPr>
            <w:tcW w:w="4261" w:type="dxa"/>
            <w:gridSpan w:val="2"/>
            <w:tcBorders>
              <w:top w:val="single" w:sz="4" w:space="0" w:color="auto"/>
              <w:left w:val="nil"/>
              <w:bottom w:val="nil"/>
              <w:right w:val="nil"/>
            </w:tcBorders>
            <w:shd w:val="clear" w:color="auto" w:fill="auto"/>
            <w:noWrap/>
            <w:vAlign w:val="center"/>
          </w:tcPr>
          <w:p w14:paraId="519AF09B" w14:textId="13791356"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First order</w:t>
            </w:r>
          </w:p>
        </w:tc>
        <w:tc>
          <w:tcPr>
            <w:tcW w:w="9376" w:type="dxa"/>
            <w:tcBorders>
              <w:top w:val="single" w:sz="4" w:space="0" w:color="auto"/>
              <w:left w:val="nil"/>
              <w:bottom w:val="nil"/>
              <w:right w:val="nil"/>
            </w:tcBorders>
            <w:shd w:val="clear" w:color="auto" w:fill="auto"/>
            <w:noWrap/>
            <w:vAlign w:val="center"/>
          </w:tcPr>
          <w:p w14:paraId="400D3995" w14:textId="26E77986" w:rsidR="001757BD" w:rsidRPr="00287AE8" w:rsidRDefault="001757BD" w:rsidP="001757B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Description </w:t>
            </w:r>
          </w:p>
        </w:tc>
      </w:tr>
      <w:tr w:rsidR="001757BD" w:rsidRPr="00287AE8" w14:paraId="046C405F" w14:textId="77777777" w:rsidTr="00C17EBE">
        <w:trPr>
          <w:trHeight w:val="327"/>
        </w:trPr>
        <w:tc>
          <w:tcPr>
            <w:tcW w:w="1421" w:type="dxa"/>
            <w:tcBorders>
              <w:top w:val="single" w:sz="4" w:space="0" w:color="auto"/>
              <w:left w:val="nil"/>
              <w:bottom w:val="nil"/>
              <w:right w:val="nil"/>
            </w:tcBorders>
            <w:shd w:val="clear" w:color="auto" w:fill="auto"/>
            <w:noWrap/>
            <w:hideMark/>
          </w:tcPr>
          <w:p w14:paraId="15F713C1" w14:textId="77777777" w:rsidR="001757BD" w:rsidRPr="00287AE8" w:rsidRDefault="001757BD" w:rsidP="001757BD">
            <w:pPr>
              <w:spacing w:after="0" w:line="240" w:lineRule="auto"/>
              <w:rPr>
                <w:rFonts w:eastAsia="Times New Roman" w:cstheme="minorHAnsi"/>
                <w:sz w:val="20"/>
                <w:szCs w:val="20"/>
                <w:lang w:eastAsia="en-GB"/>
              </w:rPr>
            </w:pPr>
            <w:r>
              <w:rPr>
                <w:rFonts w:eastAsia="Times New Roman" w:cstheme="minorHAnsi"/>
                <w:sz w:val="20"/>
                <w:szCs w:val="20"/>
                <w:lang w:eastAsia="en-GB"/>
              </w:rPr>
              <w:t>Barriers</w:t>
            </w:r>
          </w:p>
        </w:tc>
        <w:tc>
          <w:tcPr>
            <w:tcW w:w="4261" w:type="dxa"/>
            <w:gridSpan w:val="2"/>
            <w:tcBorders>
              <w:top w:val="single" w:sz="4" w:space="0" w:color="auto"/>
              <w:left w:val="nil"/>
              <w:bottom w:val="nil"/>
              <w:right w:val="nil"/>
            </w:tcBorders>
            <w:shd w:val="clear" w:color="auto" w:fill="auto"/>
            <w:noWrap/>
            <w:hideMark/>
          </w:tcPr>
          <w:p w14:paraId="42BD9CB1"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Protective behaviour</w:t>
            </w:r>
          </w:p>
        </w:tc>
        <w:tc>
          <w:tcPr>
            <w:tcW w:w="9376" w:type="dxa"/>
            <w:tcBorders>
              <w:top w:val="single" w:sz="4" w:space="0" w:color="auto"/>
              <w:left w:val="nil"/>
              <w:bottom w:val="nil"/>
              <w:right w:val="nil"/>
            </w:tcBorders>
            <w:shd w:val="clear" w:color="auto" w:fill="auto"/>
            <w:noWrap/>
          </w:tcPr>
          <w:p w14:paraId="7F311A5F" w14:textId="77777777" w:rsidR="001757BD" w:rsidRPr="00287AE8" w:rsidRDefault="001757BD" w:rsidP="001757BD">
            <w:pPr>
              <w:spacing w:after="0" w:line="240" w:lineRule="auto"/>
              <w:rPr>
                <w:rFonts w:eastAsia="Times New Roman" w:cstheme="minorHAnsi"/>
                <w:color w:val="000000"/>
                <w:sz w:val="20"/>
                <w:szCs w:val="20"/>
                <w:lang w:eastAsia="en-GB"/>
              </w:rPr>
            </w:pPr>
          </w:p>
        </w:tc>
      </w:tr>
      <w:tr w:rsidR="001757BD" w:rsidRPr="00287AE8" w14:paraId="779854A6" w14:textId="77777777" w:rsidTr="00C17EBE">
        <w:trPr>
          <w:trHeight w:val="327"/>
        </w:trPr>
        <w:tc>
          <w:tcPr>
            <w:tcW w:w="1421" w:type="dxa"/>
            <w:tcBorders>
              <w:top w:val="nil"/>
              <w:left w:val="nil"/>
              <w:bottom w:val="nil"/>
              <w:right w:val="nil"/>
            </w:tcBorders>
            <w:shd w:val="clear" w:color="auto" w:fill="auto"/>
            <w:noWrap/>
            <w:hideMark/>
          </w:tcPr>
          <w:p w14:paraId="47EE1ED4"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5218C33"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5</w:t>
            </w:r>
          </w:p>
        </w:tc>
        <w:tc>
          <w:tcPr>
            <w:tcW w:w="3693" w:type="dxa"/>
            <w:tcBorders>
              <w:top w:val="nil"/>
              <w:left w:val="nil"/>
              <w:bottom w:val="nil"/>
              <w:right w:val="nil"/>
            </w:tcBorders>
            <w:shd w:val="clear" w:color="auto" w:fill="auto"/>
            <w:noWrap/>
            <w:hideMark/>
          </w:tcPr>
          <w:p w14:paraId="430C4A8E"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Anxiety</w:t>
            </w:r>
          </w:p>
        </w:tc>
        <w:tc>
          <w:tcPr>
            <w:tcW w:w="9376" w:type="dxa"/>
            <w:tcBorders>
              <w:top w:val="nil"/>
              <w:left w:val="nil"/>
              <w:bottom w:val="nil"/>
              <w:right w:val="nil"/>
            </w:tcBorders>
            <w:shd w:val="clear" w:color="auto" w:fill="auto"/>
            <w:noWrap/>
          </w:tcPr>
          <w:p w14:paraId="4995151C" w14:textId="278F3872" w:rsidR="001757BD" w:rsidRPr="00287AE8" w:rsidRDefault="001757BD" w:rsidP="001757B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Feeling</w:t>
            </w:r>
            <w:r>
              <w:rPr>
                <w:rFonts w:eastAsia="Times New Roman" w:cstheme="minorHAnsi"/>
                <w:color w:val="000000"/>
                <w:sz w:val="20"/>
                <w:szCs w:val="20"/>
                <w:lang w:eastAsia="en-GB"/>
              </w:rPr>
              <w:t>s</w:t>
            </w:r>
            <w:r w:rsidRPr="003409C2">
              <w:rPr>
                <w:rFonts w:eastAsia="Times New Roman" w:cstheme="minorHAnsi"/>
                <w:color w:val="000000"/>
                <w:sz w:val="20"/>
                <w:szCs w:val="20"/>
                <w:lang w:eastAsia="en-GB"/>
              </w:rPr>
              <w:t xml:space="preserve"> of anxiety </w:t>
            </w:r>
            <w:r>
              <w:rPr>
                <w:rFonts w:eastAsia="Times New Roman" w:cstheme="minorHAnsi"/>
                <w:color w:val="000000"/>
                <w:sz w:val="20"/>
                <w:szCs w:val="20"/>
                <w:lang w:eastAsia="en-GB"/>
              </w:rPr>
              <w:t xml:space="preserve">towards the </w:t>
            </w:r>
            <w:r w:rsidRPr="003409C2">
              <w:rPr>
                <w:rFonts w:eastAsia="Times New Roman" w:cstheme="minorHAnsi"/>
                <w:color w:val="000000"/>
                <w:sz w:val="20"/>
                <w:szCs w:val="20"/>
                <w:lang w:eastAsia="en-GB"/>
              </w:rPr>
              <w:t>procedure</w:t>
            </w:r>
            <w:r>
              <w:rPr>
                <w:rFonts w:eastAsia="Times New Roman" w:cstheme="minorHAnsi"/>
                <w:color w:val="000000"/>
                <w:sz w:val="20"/>
                <w:szCs w:val="20"/>
                <w:lang w:eastAsia="en-GB"/>
              </w:rPr>
              <w:t>.</w:t>
            </w:r>
          </w:p>
        </w:tc>
      </w:tr>
      <w:tr w:rsidR="001757BD" w:rsidRPr="00287AE8" w14:paraId="1835D6B1" w14:textId="77777777" w:rsidTr="00C17EBE">
        <w:trPr>
          <w:trHeight w:val="327"/>
        </w:trPr>
        <w:tc>
          <w:tcPr>
            <w:tcW w:w="1421" w:type="dxa"/>
            <w:tcBorders>
              <w:top w:val="nil"/>
              <w:left w:val="nil"/>
              <w:bottom w:val="nil"/>
              <w:right w:val="nil"/>
            </w:tcBorders>
            <w:shd w:val="clear" w:color="auto" w:fill="auto"/>
            <w:noWrap/>
            <w:hideMark/>
          </w:tcPr>
          <w:p w14:paraId="29F464A9"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FC660B8"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6</w:t>
            </w:r>
          </w:p>
        </w:tc>
        <w:tc>
          <w:tcPr>
            <w:tcW w:w="3693" w:type="dxa"/>
            <w:tcBorders>
              <w:top w:val="nil"/>
              <w:left w:val="nil"/>
              <w:bottom w:val="nil"/>
              <w:right w:val="nil"/>
            </w:tcBorders>
            <w:shd w:val="clear" w:color="auto" w:fill="auto"/>
            <w:noWrap/>
            <w:hideMark/>
          </w:tcPr>
          <w:p w14:paraId="18792499" w14:textId="40CC5035" w:rsidR="001757BD" w:rsidRPr="00287AE8" w:rsidRDefault="00FF323E" w:rsidP="001757BD">
            <w:pPr>
              <w:spacing w:after="0" w:line="240" w:lineRule="auto"/>
              <w:rPr>
                <w:rFonts w:eastAsia="Times New Roman" w:cstheme="minorHAnsi"/>
                <w:color w:val="000000"/>
                <w:sz w:val="20"/>
                <w:szCs w:val="20"/>
                <w:lang w:eastAsia="en-GB"/>
              </w:rPr>
            </w:pPr>
            <w:r w:rsidRPr="005D0B72">
              <w:rPr>
                <w:rFonts w:eastAsia="Times New Roman" w:cstheme="minorHAnsi"/>
                <w:sz w:val="20"/>
                <w:szCs w:val="20"/>
                <w:lang w:eastAsia="en-GB"/>
              </w:rPr>
              <w:t>Non-compliance with requirements</w:t>
            </w:r>
            <w:r w:rsidR="001757BD" w:rsidRPr="005D0B72">
              <w:rPr>
                <w:rFonts w:eastAsia="Times New Roman" w:cstheme="minorHAnsi"/>
                <w:sz w:val="20"/>
                <w:szCs w:val="20"/>
                <w:lang w:eastAsia="en-GB"/>
              </w:rPr>
              <w:t xml:space="preserve"> </w:t>
            </w:r>
          </w:p>
        </w:tc>
        <w:tc>
          <w:tcPr>
            <w:tcW w:w="9376" w:type="dxa"/>
            <w:tcBorders>
              <w:top w:val="nil"/>
              <w:left w:val="nil"/>
              <w:bottom w:val="nil"/>
              <w:right w:val="nil"/>
            </w:tcBorders>
            <w:shd w:val="clear" w:color="auto" w:fill="auto"/>
            <w:noWrap/>
          </w:tcPr>
          <w:p w14:paraId="7A7DCC6F" w14:textId="2FDD8200" w:rsidR="001757BD" w:rsidRPr="00287AE8" w:rsidRDefault="001757BD" w:rsidP="001757B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 xml:space="preserve">Failure to comply with the </w:t>
            </w:r>
            <w:r>
              <w:rPr>
                <w:rFonts w:eastAsia="Times New Roman" w:cstheme="minorHAnsi"/>
                <w:color w:val="000000"/>
                <w:sz w:val="20"/>
                <w:szCs w:val="20"/>
                <w:lang w:eastAsia="en-GB"/>
              </w:rPr>
              <w:t>requirements</w:t>
            </w:r>
            <w:r w:rsidRPr="003409C2">
              <w:rPr>
                <w:rFonts w:eastAsia="Times New Roman" w:cstheme="minorHAnsi"/>
                <w:color w:val="000000"/>
                <w:sz w:val="20"/>
                <w:szCs w:val="20"/>
                <w:lang w:eastAsia="en-GB"/>
              </w:rPr>
              <w:t xml:space="preserve"> for screening</w:t>
            </w:r>
            <w:r>
              <w:rPr>
                <w:rFonts w:eastAsia="Times New Roman" w:cstheme="minorHAnsi"/>
                <w:color w:val="000000"/>
                <w:sz w:val="20"/>
                <w:szCs w:val="20"/>
                <w:lang w:eastAsia="en-GB"/>
              </w:rPr>
              <w:t xml:space="preserve"> (i.e., having had sexual intercourses on the last 24 hours).</w:t>
            </w:r>
          </w:p>
        </w:tc>
      </w:tr>
      <w:tr w:rsidR="001757BD" w:rsidRPr="00287AE8" w14:paraId="7276DC16" w14:textId="77777777" w:rsidTr="00C17EBE">
        <w:trPr>
          <w:trHeight w:val="327"/>
        </w:trPr>
        <w:tc>
          <w:tcPr>
            <w:tcW w:w="1421" w:type="dxa"/>
            <w:tcBorders>
              <w:top w:val="nil"/>
              <w:left w:val="nil"/>
              <w:bottom w:val="nil"/>
              <w:right w:val="nil"/>
            </w:tcBorders>
            <w:shd w:val="clear" w:color="auto" w:fill="auto"/>
            <w:noWrap/>
            <w:hideMark/>
          </w:tcPr>
          <w:p w14:paraId="6479FBE5"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36C177DA"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7</w:t>
            </w:r>
          </w:p>
        </w:tc>
        <w:tc>
          <w:tcPr>
            <w:tcW w:w="3693" w:type="dxa"/>
            <w:tcBorders>
              <w:top w:val="nil"/>
              <w:left w:val="nil"/>
              <w:bottom w:val="nil"/>
              <w:right w:val="nil"/>
            </w:tcBorders>
            <w:shd w:val="clear" w:color="auto" w:fill="auto"/>
            <w:noWrap/>
            <w:hideMark/>
          </w:tcPr>
          <w:p w14:paraId="371FC31B"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Discomfort</w:t>
            </w:r>
          </w:p>
        </w:tc>
        <w:tc>
          <w:tcPr>
            <w:tcW w:w="9376" w:type="dxa"/>
            <w:tcBorders>
              <w:top w:val="nil"/>
              <w:left w:val="nil"/>
              <w:bottom w:val="nil"/>
              <w:right w:val="nil"/>
            </w:tcBorders>
            <w:shd w:val="clear" w:color="auto" w:fill="auto"/>
            <w:noWrap/>
          </w:tcPr>
          <w:p w14:paraId="588CC5A3" w14:textId="5FD11470" w:rsidR="001757BD" w:rsidRPr="00287AE8" w:rsidRDefault="001757BD" w:rsidP="001757B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 xml:space="preserve">Perception that </w:t>
            </w:r>
            <w:r>
              <w:rPr>
                <w:rFonts w:eastAsia="Times New Roman" w:cstheme="minorHAnsi"/>
                <w:color w:val="000000"/>
                <w:sz w:val="20"/>
                <w:szCs w:val="20"/>
                <w:lang w:eastAsia="en-GB"/>
              </w:rPr>
              <w:t>the screening procedure</w:t>
            </w:r>
            <w:r w:rsidRPr="003409C2">
              <w:rPr>
                <w:rFonts w:eastAsia="Times New Roman" w:cstheme="minorHAnsi"/>
                <w:color w:val="000000"/>
                <w:sz w:val="20"/>
                <w:szCs w:val="20"/>
                <w:lang w:eastAsia="en-GB"/>
              </w:rPr>
              <w:t xml:space="preserve"> is uncomfortable</w:t>
            </w:r>
            <w:r>
              <w:rPr>
                <w:rFonts w:eastAsia="Times New Roman" w:cstheme="minorHAnsi"/>
                <w:color w:val="000000"/>
                <w:sz w:val="20"/>
                <w:szCs w:val="20"/>
                <w:lang w:eastAsia="en-GB"/>
              </w:rPr>
              <w:t>.</w:t>
            </w:r>
          </w:p>
        </w:tc>
      </w:tr>
      <w:tr w:rsidR="001757BD" w:rsidRPr="00287AE8" w14:paraId="78FB3C0F" w14:textId="77777777" w:rsidTr="00C17EBE">
        <w:trPr>
          <w:trHeight w:val="327"/>
        </w:trPr>
        <w:tc>
          <w:tcPr>
            <w:tcW w:w="1421" w:type="dxa"/>
            <w:tcBorders>
              <w:top w:val="nil"/>
              <w:left w:val="nil"/>
              <w:bottom w:val="nil"/>
              <w:right w:val="nil"/>
            </w:tcBorders>
            <w:shd w:val="clear" w:color="auto" w:fill="auto"/>
            <w:noWrap/>
            <w:hideMark/>
          </w:tcPr>
          <w:p w14:paraId="54E6332C"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E461081"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8</w:t>
            </w:r>
          </w:p>
        </w:tc>
        <w:tc>
          <w:tcPr>
            <w:tcW w:w="3693" w:type="dxa"/>
            <w:tcBorders>
              <w:top w:val="nil"/>
              <w:left w:val="nil"/>
              <w:bottom w:val="nil"/>
              <w:right w:val="nil"/>
            </w:tcBorders>
            <w:shd w:val="clear" w:color="auto" w:fill="auto"/>
            <w:noWrap/>
            <w:hideMark/>
          </w:tcPr>
          <w:p w14:paraId="00F3DF76"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Embarrassment</w:t>
            </w:r>
          </w:p>
        </w:tc>
        <w:tc>
          <w:tcPr>
            <w:tcW w:w="9376" w:type="dxa"/>
            <w:tcBorders>
              <w:top w:val="nil"/>
              <w:left w:val="nil"/>
              <w:bottom w:val="nil"/>
              <w:right w:val="nil"/>
            </w:tcBorders>
            <w:shd w:val="clear" w:color="auto" w:fill="auto"/>
            <w:noWrap/>
          </w:tcPr>
          <w:p w14:paraId="26D066FE" w14:textId="7309EFBD" w:rsidR="001757BD" w:rsidRPr="00287AE8" w:rsidRDefault="001757BD" w:rsidP="001757B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Feelings of embarrassment</w:t>
            </w:r>
            <w:r>
              <w:rPr>
                <w:rFonts w:eastAsia="Times New Roman" w:cstheme="minorHAnsi"/>
                <w:color w:val="000000"/>
                <w:sz w:val="20"/>
                <w:szCs w:val="20"/>
                <w:lang w:eastAsia="en-GB"/>
              </w:rPr>
              <w:t xml:space="preserve"> about the cervical examination.</w:t>
            </w:r>
          </w:p>
        </w:tc>
      </w:tr>
      <w:tr w:rsidR="001757BD" w:rsidRPr="00287AE8" w14:paraId="54FEF77F" w14:textId="77777777" w:rsidTr="00C17EBE">
        <w:trPr>
          <w:trHeight w:val="327"/>
        </w:trPr>
        <w:tc>
          <w:tcPr>
            <w:tcW w:w="1421" w:type="dxa"/>
            <w:tcBorders>
              <w:top w:val="nil"/>
              <w:left w:val="nil"/>
              <w:bottom w:val="nil"/>
              <w:right w:val="nil"/>
            </w:tcBorders>
            <w:shd w:val="clear" w:color="auto" w:fill="auto"/>
            <w:noWrap/>
            <w:hideMark/>
          </w:tcPr>
          <w:p w14:paraId="593C16ED"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714873E9"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9</w:t>
            </w:r>
          </w:p>
        </w:tc>
        <w:tc>
          <w:tcPr>
            <w:tcW w:w="3693" w:type="dxa"/>
            <w:tcBorders>
              <w:top w:val="nil"/>
              <w:left w:val="nil"/>
              <w:bottom w:val="nil"/>
              <w:right w:val="nil"/>
            </w:tcBorders>
            <w:shd w:val="clear" w:color="auto" w:fill="auto"/>
            <w:noWrap/>
            <w:hideMark/>
          </w:tcPr>
          <w:p w14:paraId="0393AE7B"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Gender of the health provider</w:t>
            </w:r>
          </w:p>
        </w:tc>
        <w:tc>
          <w:tcPr>
            <w:tcW w:w="9376" w:type="dxa"/>
            <w:tcBorders>
              <w:top w:val="nil"/>
              <w:left w:val="nil"/>
              <w:bottom w:val="nil"/>
              <w:right w:val="nil"/>
            </w:tcBorders>
            <w:shd w:val="clear" w:color="auto" w:fill="auto"/>
            <w:noWrap/>
          </w:tcPr>
          <w:p w14:paraId="53994979" w14:textId="5F3F2ACE" w:rsidR="001757BD" w:rsidRPr="00287AE8" w:rsidRDefault="001757BD" w:rsidP="001757B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Women's preferences regarding the gender of the health care provider</w:t>
            </w:r>
            <w:r>
              <w:rPr>
                <w:rFonts w:eastAsia="Times New Roman" w:cstheme="minorHAnsi"/>
                <w:color w:val="000000"/>
                <w:sz w:val="20"/>
                <w:szCs w:val="20"/>
                <w:lang w:eastAsia="en-GB"/>
              </w:rPr>
              <w:t>.</w:t>
            </w:r>
          </w:p>
        </w:tc>
      </w:tr>
      <w:tr w:rsidR="001757BD" w:rsidRPr="00287AE8" w14:paraId="368BB19E" w14:textId="77777777" w:rsidTr="00C17EBE">
        <w:trPr>
          <w:trHeight w:val="327"/>
        </w:trPr>
        <w:tc>
          <w:tcPr>
            <w:tcW w:w="1421" w:type="dxa"/>
            <w:tcBorders>
              <w:top w:val="nil"/>
              <w:left w:val="nil"/>
              <w:bottom w:val="nil"/>
              <w:right w:val="nil"/>
            </w:tcBorders>
            <w:shd w:val="clear" w:color="auto" w:fill="auto"/>
            <w:noWrap/>
            <w:hideMark/>
          </w:tcPr>
          <w:p w14:paraId="546994A8"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7178E2D8"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3693" w:type="dxa"/>
            <w:tcBorders>
              <w:top w:val="nil"/>
              <w:left w:val="nil"/>
              <w:bottom w:val="nil"/>
              <w:right w:val="nil"/>
            </w:tcBorders>
            <w:shd w:val="clear" w:color="auto" w:fill="auto"/>
            <w:noWrap/>
            <w:hideMark/>
          </w:tcPr>
          <w:p w14:paraId="45A3754D"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Pain</w:t>
            </w:r>
          </w:p>
        </w:tc>
        <w:tc>
          <w:tcPr>
            <w:tcW w:w="9376" w:type="dxa"/>
            <w:tcBorders>
              <w:top w:val="nil"/>
              <w:left w:val="nil"/>
              <w:bottom w:val="nil"/>
              <w:right w:val="nil"/>
            </w:tcBorders>
            <w:shd w:val="clear" w:color="auto" w:fill="auto"/>
            <w:noWrap/>
          </w:tcPr>
          <w:p w14:paraId="2AD7D621" w14:textId="155A1880" w:rsidR="001757BD" w:rsidRPr="00287AE8" w:rsidRDefault="001757BD" w:rsidP="001757B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 xml:space="preserve">Perception that </w:t>
            </w:r>
            <w:r>
              <w:rPr>
                <w:rFonts w:eastAsia="Times New Roman" w:cstheme="minorHAnsi"/>
                <w:color w:val="000000"/>
                <w:sz w:val="20"/>
                <w:szCs w:val="20"/>
                <w:lang w:eastAsia="en-GB"/>
              </w:rPr>
              <w:t>the screening procedure</w:t>
            </w:r>
            <w:r w:rsidRPr="003409C2">
              <w:rPr>
                <w:rFonts w:eastAsia="Times New Roman" w:cstheme="minorHAnsi"/>
                <w:color w:val="000000"/>
                <w:sz w:val="20"/>
                <w:szCs w:val="20"/>
                <w:lang w:eastAsia="en-GB"/>
              </w:rPr>
              <w:t xml:space="preserve"> is </w:t>
            </w:r>
            <w:r>
              <w:rPr>
                <w:rFonts w:eastAsia="Times New Roman" w:cstheme="minorHAnsi"/>
                <w:color w:val="000000"/>
                <w:sz w:val="20"/>
                <w:szCs w:val="20"/>
                <w:lang w:eastAsia="en-GB"/>
              </w:rPr>
              <w:t>painful.</w:t>
            </w:r>
          </w:p>
        </w:tc>
      </w:tr>
      <w:tr w:rsidR="001757BD" w:rsidRPr="00287AE8" w14:paraId="1E141ABC" w14:textId="77777777" w:rsidTr="00C17EBE">
        <w:trPr>
          <w:trHeight w:val="327"/>
        </w:trPr>
        <w:tc>
          <w:tcPr>
            <w:tcW w:w="1421" w:type="dxa"/>
            <w:tcBorders>
              <w:top w:val="nil"/>
              <w:left w:val="nil"/>
              <w:bottom w:val="nil"/>
              <w:right w:val="nil"/>
            </w:tcBorders>
            <w:shd w:val="clear" w:color="auto" w:fill="auto"/>
            <w:noWrap/>
            <w:hideMark/>
          </w:tcPr>
          <w:p w14:paraId="2829CBEC"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6680E82F"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1</w:t>
            </w:r>
          </w:p>
        </w:tc>
        <w:tc>
          <w:tcPr>
            <w:tcW w:w="3693" w:type="dxa"/>
            <w:tcBorders>
              <w:top w:val="nil"/>
              <w:left w:val="nil"/>
              <w:bottom w:val="nil"/>
              <w:right w:val="nil"/>
            </w:tcBorders>
            <w:shd w:val="clear" w:color="auto" w:fill="auto"/>
            <w:noWrap/>
            <w:hideMark/>
          </w:tcPr>
          <w:p w14:paraId="7A584FE7"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Peer influence</w:t>
            </w:r>
          </w:p>
        </w:tc>
        <w:tc>
          <w:tcPr>
            <w:tcW w:w="9376" w:type="dxa"/>
            <w:tcBorders>
              <w:top w:val="nil"/>
              <w:left w:val="nil"/>
              <w:bottom w:val="nil"/>
              <w:right w:val="nil"/>
            </w:tcBorders>
            <w:shd w:val="clear" w:color="auto" w:fill="auto"/>
            <w:noWrap/>
          </w:tcPr>
          <w:p w14:paraId="28FE4249" w14:textId="3C6A9D0C" w:rsidR="001757BD" w:rsidRPr="00287AE8" w:rsidRDefault="001757BD" w:rsidP="001757BD">
            <w:pPr>
              <w:spacing w:after="0" w:line="240" w:lineRule="auto"/>
              <w:rPr>
                <w:rFonts w:eastAsia="Times New Roman" w:cstheme="minorHAnsi"/>
                <w:color w:val="000000"/>
                <w:sz w:val="20"/>
                <w:szCs w:val="20"/>
                <w:lang w:eastAsia="en-GB"/>
              </w:rPr>
            </w:pPr>
            <w:r w:rsidRPr="003409C2">
              <w:rPr>
                <w:rFonts w:eastAsia="Times New Roman" w:cstheme="minorHAnsi"/>
                <w:color w:val="000000"/>
                <w:sz w:val="20"/>
                <w:szCs w:val="20"/>
                <w:lang w:eastAsia="en-GB"/>
              </w:rPr>
              <w:t>Experiences of friends or peers influences the preferences for screening</w:t>
            </w:r>
            <w:r>
              <w:rPr>
                <w:rFonts w:eastAsia="Times New Roman" w:cstheme="minorHAnsi"/>
                <w:color w:val="000000"/>
                <w:sz w:val="20"/>
                <w:szCs w:val="20"/>
                <w:lang w:eastAsia="en-GB"/>
              </w:rPr>
              <w:t>.</w:t>
            </w:r>
          </w:p>
        </w:tc>
      </w:tr>
      <w:tr w:rsidR="001757BD" w:rsidRPr="00287AE8" w14:paraId="254A6755" w14:textId="77777777" w:rsidTr="00C17EBE">
        <w:trPr>
          <w:trHeight w:val="327"/>
        </w:trPr>
        <w:tc>
          <w:tcPr>
            <w:tcW w:w="1421" w:type="dxa"/>
            <w:tcBorders>
              <w:top w:val="nil"/>
              <w:left w:val="nil"/>
              <w:bottom w:val="nil"/>
              <w:right w:val="nil"/>
            </w:tcBorders>
            <w:shd w:val="clear" w:color="auto" w:fill="auto"/>
            <w:noWrap/>
            <w:hideMark/>
          </w:tcPr>
          <w:p w14:paraId="04526AF4"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Benefits</w:t>
            </w:r>
          </w:p>
        </w:tc>
        <w:tc>
          <w:tcPr>
            <w:tcW w:w="4261" w:type="dxa"/>
            <w:gridSpan w:val="2"/>
            <w:tcBorders>
              <w:top w:val="nil"/>
              <w:left w:val="nil"/>
              <w:bottom w:val="nil"/>
              <w:right w:val="nil"/>
            </w:tcBorders>
            <w:shd w:val="clear" w:color="auto" w:fill="auto"/>
            <w:noWrap/>
            <w:hideMark/>
          </w:tcPr>
          <w:p w14:paraId="68DDBF25"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Protective Behaviour</w:t>
            </w:r>
          </w:p>
        </w:tc>
        <w:tc>
          <w:tcPr>
            <w:tcW w:w="9376" w:type="dxa"/>
            <w:tcBorders>
              <w:top w:val="nil"/>
              <w:left w:val="nil"/>
              <w:bottom w:val="nil"/>
              <w:right w:val="nil"/>
            </w:tcBorders>
            <w:shd w:val="clear" w:color="auto" w:fill="auto"/>
            <w:noWrap/>
          </w:tcPr>
          <w:p w14:paraId="1DFAEA9A" w14:textId="77777777" w:rsidR="001757BD" w:rsidRPr="00287AE8" w:rsidRDefault="001757BD" w:rsidP="001757BD">
            <w:pPr>
              <w:spacing w:after="0" w:line="240" w:lineRule="auto"/>
              <w:rPr>
                <w:rFonts w:eastAsia="Times New Roman" w:cstheme="minorHAnsi"/>
                <w:color w:val="000000"/>
                <w:sz w:val="20"/>
                <w:szCs w:val="20"/>
                <w:lang w:eastAsia="en-GB"/>
              </w:rPr>
            </w:pPr>
          </w:p>
        </w:tc>
      </w:tr>
      <w:tr w:rsidR="001757BD" w:rsidRPr="00287AE8" w14:paraId="50FA9943" w14:textId="77777777" w:rsidTr="00C17EBE">
        <w:trPr>
          <w:trHeight w:val="327"/>
        </w:trPr>
        <w:tc>
          <w:tcPr>
            <w:tcW w:w="1421" w:type="dxa"/>
            <w:tcBorders>
              <w:top w:val="nil"/>
              <w:left w:val="nil"/>
              <w:bottom w:val="nil"/>
              <w:right w:val="nil"/>
            </w:tcBorders>
            <w:shd w:val="clear" w:color="auto" w:fill="auto"/>
            <w:noWrap/>
            <w:hideMark/>
          </w:tcPr>
          <w:p w14:paraId="326AE1E0"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4968187B"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2</w:t>
            </w:r>
          </w:p>
        </w:tc>
        <w:tc>
          <w:tcPr>
            <w:tcW w:w="3693" w:type="dxa"/>
            <w:tcBorders>
              <w:top w:val="nil"/>
              <w:left w:val="nil"/>
              <w:bottom w:val="nil"/>
              <w:right w:val="nil"/>
            </w:tcBorders>
            <w:shd w:val="clear" w:color="auto" w:fill="auto"/>
            <w:noWrap/>
            <w:hideMark/>
          </w:tcPr>
          <w:p w14:paraId="397FF2D0"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Cancer diagnosis</w:t>
            </w:r>
          </w:p>
        </w:tc>
        <w:tc>
          <w:tcPr>
            <w:tcW w:w="9376" w:type="dxa"/>
            <w:tcBorders>
              <w:top w:val="nil"/>
              <w:left w:val="nil"/>
              <w:bottom w:val="nil"/>
              <w:right w:val="nil"/>
            </w:tcBorders>
            <w:shd w:val="clear" w:color="auto" w:fill="auto"/>
            <w:noWrap/>
          </w:tcPr>
          <w:p w14:paraId="7C92DE04" w14:textId="6117B830" w:rsidR="001757BD" w:rsidRPr="00287AE8" w:rsidRDefault="001757BD" w:rsidP="001757BD">
            <w:pPr>
              <w:spacing w:after="0" w:line="240" w:lineRule="auto"/>
              <w:rPr>
                <w:rFonts w:eastAsia="Times New Roman" w:cstheme="minorHAnsi"/>
                <w:color w:val="000000"/>
                <w:sz w:val="20"/>
                <w:szCs w:val="20"/>
                <w:lang w:eastAsia="en-GB"/>
              </w:rPr>
            </w:pPr>
            <w:r w:rsidRPr="00C17EBE">
              <w:rPr>
                <w:rFonts w:eastAsia="Times New Roman" w:cstheme="minorHAnsi"/>
                <w:color w:val="000000"/>
                <w:sz w:val="20"/>
                <w:szCs w:val="20"/>
                <w:lang w:eastAsia="en-GB"/>
              </w:rPr>
              <w:t>Recognition of the possibility of diagnosing cancer</w:t>
            </w:r>
            <w:r>
              <w:rPr>
                <w:rFonts w:eastAsia="Times New Roman" w:cstheme="minorHAnsi"/>
                <w:color w:val="000000"/>
                <w:sz w:val="20"/>
                <w:szCs w:val="20"/>
                <w:lang w:eastAsia="en-GB"/>
              </w:rPr>
              <w:t>.</w:t>
            </w:r>
          </w:p>
        </w:tc>
      </w:tr>
      <w:tr w:rsidR="001757BD" w:rsidRPr="00287AE8" w14:paraId="563A7B6A" w14:textId="77777777" w:rsidTr="00C17EBE">
        <w:trPr>
          <w:trHeight w:val="327"/>
        </w:trPr>
        <w:tc>
          <w:tcPr>
            <w:tcW w:w="1421" w:type="dxa"/>
            <w:tcBorders>
              <w:top w:val="nil"/>
              <w:left w:val="nil"/>
              <w:bottom w:val="nil"/>
              <w:right w:val="nil"/>
            </w:tcBorders>
            <w:shd w:val="clear" w:color="auto" w:fill="auto"/>
            <w:noWrap/>
            <w:hideMark/>
          </w:tcPr>
          <w:p w14:paraId="38D67150"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5C5D8F7"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3</w:t>
            </w:r>
          </w:p>
        </w:tc>
        <w:tc>
          <w:tcPr>
            <w:tcW w:w="3693" w:type="dxa"/>
            <w:tcBorders>
              <w:top w:val="nil"/>
              <w:left w:val="nil"/>
              <w:bottom w:val="nil"/>
              <w:right w:val="nil"/>
            </w:tcBorders>
            <w:shd w:val="clear" w:color="auto" w:fill="auto"/>
            <w:noWrap/>
            <w:hideMark/>
          </w:tcPr>
          <w:p w14:paraId="62213978"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Health</w:t>
            </w:r>
          </w:p>
        </w:tc>
        <w:tc>
          <w:tcPr>
            <w:tcW w:w="9376" w:type="dxa"/>
            <w:tcBorders>
              <w:top w:val="nil"/>
              <w:left w:val="nil"/>
              <w:bottom w:val="nil"/>
              <w:right w:val="nil"/>
            </w:tcBorders>
            <w:shd w:val="clear" w:color="auto" w:fill="auto"/>
            <w:noWrap/>
          </w:tcPr>
          <w:p w14:paraId="2FA6A436" w14:textId="6601F9AE" w:rsidR="001757BD" w:rsidRPr="00287AE8" w:rsidRDefault="001757BD" w:rsidP="001757BD">
            <w:pPr>
              <w:spacing w:after="0" w:line="240" w:lineRule="auto"/>
              <w:rPr>
                <w:rFonts w:eastAsia="Times New Roman" w:cstheme="minorHAnsi"/>
                <w:color w:val="000000"/>
                <w:sz w:val="20"/>
                <w:szCs w:val="20"/>
                <w:lang w:eastAsia="en-GB"/>
              </w:rPr>
            </w:pPr>
            <w:r w:rsidRPr="00C17EBE">
              <w:rPr>
                <w:rFonts w:eastAsia="Times New Roman" w:cstheme="minorHAnsi"/>
                <w:color w:val="000000"/>
                <w:sz w:val="20"/>
                <w:szCs w:val="20"/>
                <w:lang w:eastAsia="en-GB"/>
              </w:rPr>
              <w:t>Belief that screening is beneficial for health</w:t>
            </w:r>
            <w:r>
              <w:rPr>
                <w:rFonts w:eastAsia="Times New Roman" w:cstheme="minorHAnsi"/>
                <w:color w:val="000000"/>
                <w:sz w:val="20"/>
                <w:szCs w:val="20"/>
                <w:lang w:eastAsia="en-GB"/>
              </w:rPr>
              <w:t>.</w:t>
            </w:r>
          </w:p>
        </w:tc>
      </w:tr>
      <w:tr w:rsidR="001757BD" w:rsidRPr="00287AE8" w14:paraId="390146B0" w14:textId="77777777" w:rsidTr="00C17EBE">
        <w:trPr>
          <w:trHeight w:val="299"/>
        </w:trPr>
        <w:tc>
          <w:tcPr>
            <w:tcW w:w="1421" w:type="dxa"/>
            <w:tcBorders>
              <w:top w:val="nil"/>
              <w:left w:val="nil"/>
              <w:bottom w:val="nil"/>
              <w:right w:val="nil"/>
            </w:tcBorders>
            <w:shd w:val="clear" w:color="auto" w:fill="auto"/>
            <w:noWrap/>
            <w:hideMark/>
          </w:tcPr>
          <w:p w14:paraId="1C9D6D86"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5E7F6340"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4</w:t>
            </w:r>
          </w:p>
        </w:tc>
        <w:tc>
          <w:tcPr>
            <w:tcW w:w="3693" w:type="dxa"/>
            <w:tcBorders>
              <w:top w:val="nil"/>
              <w:left w:val="nil"/>
              <w:bottom w:val="nil"/>
              <w:right w:val="nil"/>
            </w:tcBorders>
            <w:shd w:val="clear" w:color="auto" w:fill="auto"/>
            <w:noWrap/>
            <w:hideMark/>
          </w:tcPr>
          <w:p w14:paraId="580F8995"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Lack of perceived benefits</w:t>
            </w:r>
          </w:p>
        </w:tc>
        <w:tc>
          <w:tcPr>
            <w:tcW w:w="9376" w:type="dxa"/>
            <w:tcBorders>
              <w:top w:val="nil"/>
              <w:left w:val="nil"/>
              <w:bottom w:val="nil"/>
              <w:right w:val="nil"/>
            </w:tcBorders>
            <w:shd w:val="clear" w:color="auto" w:fill="auto"/>
            <w:noWrap/>
          </w:tcPr>
          <w:p w14:paraId="671DF237" w14:textId="74D465CB" w:rsidR="001757BD" w:rsidRPr="00287AE8" w:rsidRDefault="001757BD" w:rsidP="001757B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 does not perceive benefits on screening participation.</w:t>
            </w:r>
          </w:p>
        </w:tc>
      </w:tr>
      <w:tr w:rsidR="001757BD" w:rsidRPr="00287AE8" w14:paraId="2B939CF4" w14:textId="77777777" w:rsidTr="00C17EBE">
        <w:trPr>
          <w:trHeight w:val="302"/>
        </w:trPr>
        <w:tc>
          <w:tcPr>
            <w:tcW w:w="1421" w:type="dxa"/>
            <w:tcBorders>
              <w:top w:val="nil"/>
              <w:left w:val="nil"/>
              <w:bottom w:val="nil"/>
              <w:right w:val="nil"/>
            </w:tcBorders>
            <w:shd w:val="clear" w:color="auto" w:fill="auto"/>
            <w:noWrap/>
            <w:hideMark/>
          </w:tcPr>
          <w:p w14:paraId="0101986C"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3541207B"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5</w:t>
            </w:r>
          </w:p>
        </w:tc>
        <w:tc>
          <w:tcPr>
            <w:tcW w:w="3693" w:type="dxa"/>
            <w:tcBorders>
              <w:top w:val="nil"/>
              <w:left w:val="nil"/>
              <w:bottom w:val="nil"/>
              <w:right w:val="nil"/>
            </w:tcBorders>
            <w:shd w:val="clear" w:color="auto" w:fill="auto"/>
            <w:noWrap/>
            <w:hideMark/>
          </w:tcPr>
          <w:p w14:paraId="1E87DFD6"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Lack of knowledge</w:t>
            </w:r>
          </w:p>
        </w:tc>
        <w:tc>
          <w:tcPr>
            <w:tcW w:w="9376" w:type="dxa"/>
            <w:tcBorders>
              <w:top w:val="nil"/>
              <w:left w:val="nil"/>
              <w:bottom w:val="nil"/>
              <w:right w:val="nil"/>
            </w:tcBorders>
            <w:shd w:val="clear" w:color="auto" w:fill="auto"/>
            <w:noWrap/>
          </w:tcPr>
          <w:p w14:paraId="5DA2C8DA" w14:textId="135217EE" w:rsidR="001757BD" w:rsidRPr="00287AE8" w:rsidRDefault="001757BD" w:rsidP="001757B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 does not know what screening is, why is important or have received misleading information.</w:t>
            </w:r>
          </w:p>
        </w:tc>
      </w:tr>
      <w:tr w:rsidR="001757BD" w:rsidRPr="00287AE8" w14:paraId="1A71F101" w14:textId="77777777" w:rsidTr="00C17EBE">
        <w:trPr>
          <w:trHeight w:val="327"/>
        </w:trPr>
        <w:tc>
          <w:tcPr>
            <w:tcW w:w="1421" w:type="dxa"/>
            <w:tcBorders>
              <w:top w:val="nil"/>
              <w:left w:val="nil"/>
              <w:bottom w:val="nil"/>
              <w:right w:val="nil"/>
            </w:tcBorders>
            <w:shd w:val="clear" w:color="auto" w:fill="auto"/>
            <w:noWrap/>
            <w:hideMark/>
          </w:tcPr>
          <w:p w14:paraId="58F8FE5A"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6342A7FF"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6</w:t>
            </w:r>
          </w:p>
        </w:tc>
        <w:tc>
          <w:tcPr>
            <w:tcW w:w="3693" w:type="dxa"/>
            <w:tcBorders>
              <w:top w:val="nil"/>
              <w:left w:val="nil"/>
              <w:bottom w:val="nil"/>
              <w:right w:val="nil"/>
            </w:tcBorders>
            <w:shd w:val="clear" w:color="auto" w:fill="auto"/>
            <w:noWrap/>
            <w:hideMark/>
          </w:tcPr>
          <w:p w14:paraId="0F33D1A8"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Screening program</w:t>
            </w:r>
          </w:p>
        </w:tc>
        <w:tc>
          <w:tcPr>
            <w:tcW w:w="9376" w:type="dxa"/>
            <w:tcBorders>
              <w:top w:val="nil"/>
              <w:left w:val="nil"/>
              <w:bottom w:val="nil"/>
              <w:right w:val="nil"/>
            </w:tcBorders>
            <w:shd w:val="clear" w:color="auto" w:fill="auto"/>
            <w:noWrap/>
          </w:tcPr>
          <w:p w14:paraId="51FEE2B6" w14:textId="4F6CD09D" w:rsidR="001757BD" w:rsidRPr="00287AE8" w:rsidRDefault="001757BD" w:rsidP="001757B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 does not have information about the screening program.</w:t>
            </w:r>
          </w:p>
        </w:tc>
      </w:tr>
      <w:tr w:rsidR="001757BD" w:rsidRPr="00287AE8" w14:paraId="4296504F" w14:textId="77777777" w:rsidTr="00C17EBE">
        <w:trPr>
          <w:trHeight w:val="327"/>
        </w:trPr>
        <w:tc>
          <w:tcPr>
            <w:tcW w:w="1421" w:type="dxa"/>
            <w:tcBorders>
              <w:top w:val="nil"/>
              <w:left w:val="nil"/>
              <w:bottom w:val="nil"/>
              <w:right w:val="nil"/>
            </w:tcBorders>
            <w:shd w:val="clear" w:color="auto" w:fill="auto"/>
            <w:noWrap/>
            <w:hideMark/>
          </w:tcPr>
          <w:p w14:paraId="20377886" w14:textId="77777777" w:rsidR="001757BD" w:rsidRPr="00287AE8" w:rsidRDefault="001757BD" w:rsidP="001757BD">
            <w:pPr>
              <w:spacing w:after="0" w:line="240" w:lineRule="auto"/>
              <w:rPr>
                <w:rFonts w:eastAsia="Times New Roman" w:cstheme="minorHAnsi"/>
                <w:sz w:val="20"/>
                <w:szCs w:val="20"/>
                <w:lang w:eastAsia="en-GB"/>
              </w:rPr>
            </w:pPr>
          </w:p>
        </w:tc>
        <w:tc>
          <w:tcPr>
            <w:tcW w:w="4261" w:type="dxa"/>
            <w:gridSpan w:val="2"/>
            <w:tcBorders>
              <w:top w:val="nil"/>
              <w:left w:val="nil"/>
              <w:bottom w:val="nil"/>
              <w:right w:val="nil"/>
            </w:tcBorders>
            <w:shd w:val="clear" w:color="auto" w:fill="auto"/>
            <w:noWrap/>
            <w:hideMark/>
          </w:tcPr>
          <w:p w14:paraId="0B177943"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Service delivery</w:t>
            </w:r>
          </w:p>
        </w:tc>
        <w:tc>
          <w:tcPr>
            <w:tcW w:w="9376" w:type="dxa"/>
            <w:tcBorders>
              <w:top w:val="nil"/>
              <w:left w:val="nil"/>
              <w:bottom w:val="nil"/>
              <w:right w:val="nil"/>
            </w:tcBorders>
            <w:shd w:val="clear" w:color="auto" w:fill="auto"/>
            <w:noWrap/>
          </w:tcPr>
          <w:p w14:paraId="1E93A4E2" w14:textId="77777777" w:rsidR="001757BD" w:rsidRPr="00287AE8" w:rsidRDefault="001757BD" w:rsidP="001757BD">
            <w:pPr>
              <w:spacing w:after="0" w:line="240" w:lineRule="auto"/>
              <w:rPr>
                <w:rFonts w:eastAsia="Times New Roman" w:cstheme="minorHAnsi"/>
                <w:color w:val="000000"/>
                <w:sz w:val="20"/>
                <w:szCs w:val="20"/>
                <w:lang w:eastAsia="en-GB"/>
              </w:rPr>
            </w:pPr>
          </w:p>
        </w:tc>
      </w:tr>
      <w:tr w:rsidR="001757BD" w:rsidRPr="00287AE8" w14:paraId="0DF89B79" w14:textId="77777777" w:rsidTr="00C17EBE">
        <w:trPr>
          <w:trHeight w:val="327"/>
        </w:trPr>
        <w:tc>
          <w:tcPr>
            <w:tcW w:w="1421" w:type="dxa"/>
            <w:tcBorders>
              <w:top w:val="nil"/>
              <w:left w:val="nil"/>
              <w:bottom w:val="nil"/>
              <w:right w:val="nil"/>
            </w:tcBorders>
            <w:shd w:val="clear" w:color="auto" w:fill="auto"/>
            <w:noWrap/>
            <w:hideMark/>
          </w:tcPr>
          <w:p w14:paraId="1B93BBF8"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0D9EE7B2"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7</w:t>
            </w:r>
          </w:p>
        </w:tc>
        <w:tc>
          <w:tcPr>
            <w:tcW w:w="3693" w:type="dxa"/>
            <w:tcBorders>
              <w:top w:val="nil"/>
              <w:left w:val="nil"/>
              <w:bottom w:val="nil"/>
              <w:right w:val="nil"/>
            </w:tcBorders>
            <w:shd w:val="clear" w:color="auto" w:fill="auto"/>
            <w:noWrap/>
            <w:hideMark/>
          </w:tcPr>
          <w:p w14:paraId="242B5FE6"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 xml:space="preserve">Satisfaction (home visit) </w:t>
            </w:r>
          </w:p>
        </w:tc>
        <w:tc>
          <w:tcPr>
            <w:tcW w:w="9376" w:type="dxa"/>
            <w:tcBorders>
              <w:top w:val="nil"/>
              <w:left w:val="nil"/>
              <w:bottom w:val="nil"/>
              <w:right w:val="nil"/>
            </w:tcBorders>
            <w:shd w:val="clear" w:color="auto" w:fill="auto"/>
            <w:noWrap/>
          </w:tcPr>
          <w:p w14:paraId="2F0AB1EE" w14:textId="1C8BF7FF" w:rsidR="001757BD" w:rsidRPr="00287AE8" w:rsidRDefault="001757BD" w:rsidP="001757BD">
            <w:pPr>
              <w:spacing w:after="0" w:line="240" w:lineRule="auto"/>
              <w:rPr>
                <w:rFonts w:eastAsia="Times New Roman" w:cstheme="minorHAnsi"/>
                <w:color w:val="000000"/>
                <w:sz w:val="20"/>
                <w:szCs w:val="20"/>
                <w:lang w:eastAsia="en-GB"/>
              </w:rPr>
            </w:pPr>
            <w:r w:rsidRPr="00C17EBE">
              <w:rPr>
                <w:rFonts w:eastAsia="Times New Roman" w:cstheme="minorHAnsi"/>
                <w:color w:val="000000"/>
                <w:sz w:val="20"/>
                <w:szCs w:val="20"/>
                <w:lang w:eastAsia="en-GB"/>
              </w:rPr>
              <w:t xml:space="preserve">Patient satisfaction with </w:t>
            </w:r>
            <w:r>
              <w:rPr>
                <w:rFonts w:eastAsia="Times New Roman" w:cstheme="minorHAnsi"/>
                <w:color w:val="000000"/>
                <w:sz w:val="20"/>
                <w:szCs w:val="20"/>
                <w:lang w:eastAsia="en-GB"/>
              </w:rPr>
              <w:t xml:space="preserve">the </w:t>
            </w:r>
            <w:r w:rsidRPr="00C17EBE">
              <w:rPr>
                <w:rFonts w:eastAsia="Times New Roman" w:cstheme="minorHAnsi"/>
                <w:color w:val="000000"/>
                <w:sz w:val="20"/>
                <w:szCs w:val="20"/>
                <w:lang w:eastAsia="en-GB"/>
              </w:rPr>
              <w:t>home visit</w:t>
            </w:r>
            <w:r>
              <w:rPr>
                <w:rFonts w:eastAsia="Times New Roman" w:cstheme="minorHAnsi"/>
                <w:color w:val="000000"/>
                <w:sz w:val="20"/>
                <w:szCs w:val="20"/>
                <w:lang w:eastAsia="en-GB"/>
              </w:rPr>
              <w:t>.</w:t>
            </w:r>
          </w:p>
        </w:tc>
      </w:tr>
      <w:tr w:rsidR="001757BD" w:rsidRPr="00287AE8" w14:paraId="723FA4F1" w14:textId="77777777" w:rsidTr="00C17EBE">
        <w:trPr>
          <w:trHeight w:val="327"/>
        </w:trPr>
        <w:tc>
          <w:tcPr>
            <w:tcW w:w="1421" w:type="dxa"/>
            <w:tcBorders>
              <w:top w:val="nil"/>
              <w:left w:val="nil"/>
              <w:bottom w:val="nil"/>
              <w:right w:val="nil"/>
            </w:tcBorders>
            <w:shd w:val="clear" w:color="auto" w:fill="auto"/>
            <w:noWrap/>
            <w:hideMark/>
          </w:tcPr>
          <w:p w14:paraId="15712C4E"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31BD5A6B"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8</w:t>
            </w:r>
          </w:p>
        </w:tc>
        <w:tc>
          <w:tcPr>
            <w:tcW w:w="3693" w:type="dxa"/>
            <w:tcBorders>
              <w:top w:val="nil"/>
              <w:left w:val="nil"/>
              <w:bottom w:val="nil"/>
              <w:right w:val="nil"/>
            </w:tcBorders>
            <w:shd w:val="clear" w:color="auto" w:fill="auto"/>
            <w:noWrap/>
            <w:hideMark/>
          </w:tcPr>
          <w:p w14:paraId="4842898C"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Satisfaction (service delivery)</w:t>
            </w:r>
          </w:p>
        </w:tc>
        <w:tc>
          <w:tcPr>
            <w:tcW w:w="9376" w:type="dxa"/>
            <w:tcBorders>
              <w:top w:val="nil"/>
              <w:left w:val="nil"/>
              <w:bottom w:val="nil"/>
              <w:right w:val="nil"/>
            </w:tcBorders>
            <w:shd w:val="clear" w:color="auto" w:fill="auto"/>
            <w:noWrap/>
          </w:tcPr>
          <w:p w14:paraId="3BA38F0F" w14:textId="40B5A6C3" w:rsidR="001757BD" w:rsidRPr="00287AE8" w:rsidRDefault="001757BD" w:rsidP="001757BD">
            <w:pPr>
              <w:spacing w:after="0" w:line="240" w:lineRule="auto"/>
              <w:rPr>
                <w:rFonts w:eastAsia="Times New Roman" w:cstheme="minorHAnsi"/>
                <w:color w:val="000000"/>
                <w:sz w:val="20"/>
                <w:szCs w:val="20"/>
                <w:lang w:eastAsia="en-GB"/>
              </w:rPr>
            </w:pPr>
            <w:r w:rsidRPr="00C17EBE">
              <w:rPr>
                <w:rFonts w:eastAsia="Times New Roman" w:cstheme="minorHAnsi"/>
                <w:color w:val="000000"/>
                <w:sz w:val="20"/>
                <w:szCs w:val="20"/>
                <w:lang w:eastAsia="en-GB"/>
              </w:rPr>
              <w:t xml:space="preserve">Patient satisfaction with </w:t>
            </w:r>
            <w:r>
              <w:rPr>
                <w:rFonts w:eastAsia="Times New Roman" w:cstheme="minorHAnsi"/>
                <w:color w:val="000000"/>
                <w:sz w:val="20"/>
                <w:szCs w:val="20"/>
                <w:lang w:eastAsia="en-GB"/>
              </w:rPr>
              <w:t>the healthcare service delivery.</w:t>
            </w:r>
          </w:p>
        </w:tc>
      </w:tr>
      <w:tr w:rsidR="001757BD" w:rsidRPr="00287AE8" w14:paraId="1F958D52" w14:textId="77777777" w:rsidTr="00C17EBE">
        <w:trPr>
          <w:trHeight w:val="327"/>
        </w:trPr>
        <w:tc>
          <w:tcPr>
            <w:tcW w:w="1421" w:type="dxa"/>
            <w:tcBorders>
              <w:top w:val="nil"/>
              <w:left w:val="nil"/>
              <w:bottom w:val="nil"/>
              <w:right w:val="nil"/>
            </w:tcBorders>
            <w:shd w:val="clear" w:color="auto" w:fill="auto"/>
            <w:noWrap/>
            <w:hideMark/>
          </w:tcPr>
          <w:p w14:paraId="0EA7974F"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Susceptibility</w:t>
            </w:r>
          </w:p>
        </w:tc>
        <w:tc>
          <w:tcPr>
            <w:tcW w:w="568" w:type="dxa"/>
            <w:tcBorders>
              <w:top w:val="nil"/>
              <w:left w:val="nil"/>
              <w:bottom w:val="nil"/>
              <w:right w:val="nil"/>
            </w:tcBorders>
            <w:shd w:val="clear" w:color="auto" w:fill="auto"/>
            <w:noWrap/>
            <w:hideMark/>
          </w:tcPr>
          <w:p w14:paraId="4E645896"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39</w:t>
            </w:r>
          </w:p>
        </w:tc>
        <w:tc>
          <w:tcPr>
            <w:tcW w:w="3693" w:type="dxa"/>
            <w:tcBorders>
              <w:top w:val="nil"/>
              <w:left w:val="nil"/>
              <w:bottom w:val="nil"/>
              <w:right w:val="nil"/>
            </w:tcBorders>
            <w:shd w:val="clear" w:color="auto" w:fill="auto"/>
            <w:noWrap/>
            <w:hideMark/>
          </w:tcPr>
          <w:p w14:paraId="7AA756BE"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 xml:space="preserve">Perceived susceptibility </w:t>
            </w:r>
          </w:p>
        </w:tc>
        <w:tc>
          <w:tcPr>
            <w:tcW w:w="9376" w:type="dxa"/>
            <w:tcBorders>
              <w:top w:val="nil"/>
              <w:left w:val="nil"/>
              <w:bottom w:val="nil"/>
              <w:right w:val="nil"/>
            </w:tcBorders>
            <w:shd w:val="clear" w:color="auto" w:fill="auto"/>
            <w:noWrap/>
          </w:tcPr>
          <w:p w14:paraId="00B7B894" w14:textId="13CB585D" w:rsidR="001757BD" w:rsidRPr="00287AE8" w:rsidRDefault="001757BD" w:rsidP="001757B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 perception of her own risk of developing cervical cancer.</w:t>
            </w:r>
          </w:p>
        </w:tc>
      </w:tr>
      <w:tr w:rsidR="001757BD" w:rsidRPr="00287AE8" w14:paraId="469D9B18" w14:textId="77777777" w:rsidTr="00C17EBE">
        <w:trPr>
          <w:trHeight w:val="327"/>
        </w:trPr>
        <w:tc>
          <w:tcPr>
            <w:tcW w:w="1421" w:type="dxa"/>
            <w:tcBorders>
              <w:top w:val="nil"/>
              <w:left w:val="nil"/>
              <w:bottom w:val="nil"/>
              <w:right w:val="nil"/>
            </w:tcBorders>
            <w:shd w:val="clear" w:color="auto" w:fill="auto"/>
            <w:noWrap/>
            <w:hideMark/>
          </w:tcPr>
          <w:p w14:paraId="475B38C6"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119DEC0C"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40</w:t>
            </w:r>
          </w:p>
        </w:tc>
        <w:tc>
          <w:tcPr>
            <w:tcW w:w="3693" w:type="dxa"/>
            <w:tcBorders>
              <w:top w:val="nil"/>
              <w:left w:val="nil"/>
              <w:bottom w:val="nil"/>
              <w:right w:val="nil"/>
            </w:tcBorders>
            <w:shd w:val="clear" w:color="auto" w:fill="auto"/>
            <w:noWrap/>
            <w:hideMark/>
          </w:tcPr>
          <w:p w14:paraId="72753790"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Denial</w:t>
            </w:r>
          </w:p>
        </w:tc>
        <w:tc>
          <w:tcPr>
            <w:tcW w:w="9376" w:type="dxa"/>
            <w:tcBorders>
              <w:top w:val="nil"/>
              <w:left w:val="nil"/>
              <w:bottom w:val="nil"/>
              <w:right w:val="nil"/>
            </w:tcBorders>
            <w:shd w:val="clear" w:color="auto" w:fill="auto"/>
            <w:noWrap/>
          </w:tcPr>
          <w:p w14:paraId="15E179CA" w14:textId="7B09B33C" w:rsidR="001757BD" w:rsidRPr="00287AE8" w:rsidRDefault="001757BD" w:rsidP="001757B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s deny they might need medical attention.</w:t>
            </w:r>
          </w:p>
        </w:tc>
      </w:tr>
      <w:tr w:rsidR="001757BD" w:rsidRPr="00287AE8" w14:paraId="14B4C1FF" w14:textId="77777777" w:rsidTr="00C17EBE">
        <w:trPr>
          <w:trHeight w:val="327"/>
        </w:trPr>
        <w:tc>
          <w:tcPr>
            <w:tcW w:w="1421" w:type="dxa"/>
            <w:tcBorders>
              <w:top w:val="nil"/>
              <w:left w:val="nil"/>
              <w:bottom w:val="nil"/>
              <w:right w:val="nil"/>
            </w:tcBorders>
            <w:shd w:val="clear" w:color="auto" w:fill="auto"/>
            <w:noWrap/>
            <w:hideMark/>
          </w:tcPr>
          <w:p w14:paraId="2753B845"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Severity</w:t>
            </w:r>
          </w:p>
        </w:tc>
        <w:tc>
          <w:tcPr>
            <w:tcW w:w="568" w:type="dxa"/>
            <w:tcBorders>
              <w:top w:val="nil"/>
              <w:left w:val="nil"/>
              <w:bottom w:val="nil"/>
              <w:right w:val="nil"/>
            </w:tcBorders>
            <w:shd w:val="clear" w:color="auto" w:fill="auto"/>
            <w:noWrap/>
            <w:hideMark/>
          </w:tcPr>
          <w:p w14:paraId="51D0ECA8"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41</w:t>
            </w:r>
          </w:p>
        </w:tc>
        <w:tc>
          <w:tcPr>
            <w:tcW w:w="3693" w:type="dxa"/>
            <w:tcBorders>
              <w:top w:val="nil"/>
              <w:left w:val="nil"/>
              <w:bottom w:val="nil"/>
              <w:right w:val="nil"/>
            </w:tcBorders>
            <w:shd w:val="clear" w:color="auto" w:fill="auto"/>
            <w:noWrap/>
            <w:hideMark/>
          </w:tcPr>
          <w:p w14:paraId="5713CEB5"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Fear of a bad result</w:t>
            </w:r>
          </w:p>
        </w:tc>
        <w:tc>
          <w:tcPr>
            <w:tcW w:w="9376" w:type="dxa"/>
            <w:tcBorders>
              <w:top w:val="nil"/>
              <w:left w:val="nil"/>
              <w:bottom w:val="nil"/>
              <w:right w:val="nil"/>
            </w:tcBorders>
            <w:shd w:val="clear" w:color="auto" w:fill="auto"/>
            <w:noWrap/>
          </w:tcPr>
          <w:p w14:paraId="2DEDE240" w14:textId="5E64A99B" w:rsidR="001757BD" w:rsidRPr="00287AE8" w:rsidRDefault="001757BD" w:rsidP="001757BD">
            <w:pPr>
              <w:spacing w:after="0" w:line="240" w:lineRule="auto"/>
              <w:rPr>
                <w:rFonts w:eastAsia="Times New Roman" w:cstheme="minorHAnsi"/>
                <w:color w:val="000000"/>
                <w:sz w:val="20"/>
                <w:szCs w:val="20"/>
                <w:lang w:eastAsia="en-GB"/>
              </w:rPr>
            </w:pPr>
            <w:r w:rsidRPr="003B72EC">
              <w:rPr>
                <w:rFonts w:eastAsia="Times New Roman" w:cstheme="minorHAnsi"/>
                <w:color w:val="000000"/>
                <w:sz w:val="20"/>
                <w:szCs w:val="20"/>
                <w:lang w:eastAsia="en-GB"/>
              </w:rPr>
              <w:t>Fear of the outcome of the test</w:t>
            </w:r>
            <w:r w:rsidR="00445638">
              <w:rPr>
                <w:rFonts w:eastAsia="Times New Roman" w:cstheme="minorHAnsi"/>
                <w:color w:val="000000"/>
                <w:sz w:val="20"/>
                <w:szCs w:val="20"/>
                <w:lang w:eastAsia="en-GB"/>
              </w:rPr>
              <w:t>.</w:t>
            </w:r>
          </w:p>
        </w:tc>
      </w:tr>
      <w:tr w:rsidR="001757BD" w:rsidRPr="00287AE8" w14:paraId="3DF616AE" w14:textId="77777777" w:rsidTr="00C17EBE">
        <w:trPr>
          <w:trHeight w:val="327"/>
        </w:trPr>
        <w:tc>
          <w:tcPr>
            <w:tcW w:w="1421" w:type="dxa"/>
            <w:tcBorders>
              <w:top w:val="nil"/>
              <w:left w:val="nil"/>
              <w:bottom w:val="nil"/>
              <w:right w:val="nil"/>
            </w:tcBorders>
            <w:shd w:val="clear" w:color="auto" w:fill="auto"/>
            <w:noWrap/>
            <w:hideMark/>
          </w:tcPr>
          <w:p w14:paraId="75830C0E"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3F726CAC"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42</w:t>
            </w:r>
          </w:p>
        </w:tc>
        <w:tc>
          <w:tcPr>
            <w:tcW w:w="3693" w:type="dxa"/>
            <w:tcBorders>
              <w:top w:val="nil"/>
              <w:left w:val="nil"/>
              <w:bottom w:val="nil"/>
              <w:right w:val="nil"/>
            </w:tcBorders>
            <w:shd w:val="clear" w:color="auto" w:fill="auto"/>
            <w:noWrap/>
            <w:hideMark/>
          </w:tcPr>
          <w:p w14:paraId="23BFD86E"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Fear of side effects</w:t>
            </w:r>
          </w:p>
        </w:tc>
        <w:tc>
          <w:tcPr>
            <w:tcW w:w="9376" w:type="dxa"/>
            <w:tcBorders>
              <w:top w:val="nil"/>
              <w:left w:val="nil"/>
              <w:bottom w:val="nil"/>
              <w:right w:val="nil"/>
            </w:tcBorders>
            <w:shd w:val="clear" w:color="auto" w:fill="auto"/>
            <w:noWrap/>
          </w:tcPr>
          <w:p w14:paraId="11DEB48D" w14:textId="35C4EA7E" w:rsidR="001757BD" w:rsidRPr="00287AE8" w:rsidRDefault="001757BD" w:rsidP="001757BD">
            <w:pPr>
              <w:spacing w:after="0" w:line="240" w:lineRule="auto"/>
              <w:rPr>
                <w:rFonts w:eastAsia="Times New Roman" w:cstheme="minorHAnsi"/>
                <w:color w:val="000000"/>
                <w:sz w:val="20"/>
                <w:szCs w:val="20"/>
                <w:lang w:eastAsia="en-GB"/>
              </w:rPr>
            </w:pPr>
            <w:r w:rsidRPr="003B72EC">
              <w:rPr>
                <w:rFonts w:eastAsia="Times New Roman" w:cstheme="minorHAnsi"/>
                <w:color w:val="000000"/>
                <w:sz w:val="20"/>
                <w:szCs w:val="20"/>
                <w:lang w:eastAsia="en-GB"/>
              </w:rPr>
              <w:t xml:space="preserve">Fear of </w:t>
            </w:r>
            <w:r>
              <w:rPr>
                <w:rFonts w:eastAsia="Times New Roman" w:cstheme="minorHAnsi"/>
                <w:color w:val="000000"/>
                <w:sz w:val="20"/>
                <w:szCs w:val="20"/>
                <w:lang w:eastAsia="en-GB"/>
              </w:rPr>
              <w:t>experiencing undesirable and unintended effects of</w:t>
            </w:r>
            <w:r w:rsidRPr="003B72EC">
              <w:rPr>
                <w:rFonts w:eastAsia="Times New Roman" w:cstheme="minorHAnsi"/>
                <w:color w:val="000000"/>
                <w:sz w:val="20"/>
                <w:szCs w:val="20"/>
                <w:lang w:eastAsia="en-GB"/>
              </w:rPr>
              <w:t xml:space="preserve"> the test</w:t>
            </w:r>
            <w:r w:rsidR="00445638">
              <w:rPr>
                <w:rFonts w:eastAsia="Times New Roman" w:cstheme="minorHAnsi"/>
                <w:color w:val="000000"/>
                <w:sz w:val="20"/>
                <w:szCs w:val="20"/>
                <w:lang w:eastAsia="en-GB"/>
              </w:rPr>
              <w:t>.</w:t>
            </w:r>
          </w:p>
        </w:tc>
      </w:tr>
      <w:tr w:rsidR="001757BD" w:rsidRPr="00287AE8" w14:paraId="6410125F" w14:textId="77777777" w:rsidTr="00C17EBE">
        <w:trPr>
          <w:trHeight w:val="327"/>
        </w:trPr>
        <w:tc>
          <w:tcPr>
            <w:tcW w:w="1421" w:type="dxa"/>
            <w:tcBorders>
              <w:top w:val="nil"/>
              <w:left w:val="nil"/>
              <w:bottom w:val="nil"/>
              <w:right w:val="nil"/>
            </w:tcBorders>
            <w:shd w:val="clear" w:color="auto" w:fill="auto"/>
            <w:noWrap/>
            <w:hideMark/>
          </w:tcPr>
          <w:p w14:paraId="24D0D446" w14:textId="77777777" w:rsidR="001757BD" w:rsidRPr="00287AE8" w:rsidRDefault="001757BD" w:rsidP="001757BD">
            <w:pPr>
              <w:spacing w:after="0" w:line="240" w:lineRule="auto"/>
              <w:rPr>
                <w:rFonts w:eastAsia="Times New Roman" w:cstheme="minorHAnsi"/>
                <w:sz w:val="20"/>
                <w:szCs w:val="20"/>
                <w:lang w:eastAsia="en-GB"/>
              </w:rPr>
            </w:pPr>
          </w:p>
        </w:tc>
        <w:tc>
          <w:tcPr>
            <w:tcW w:w="568" w:type="dxa"/>
            <w:tcBorders>
              <w:top w:val="nil"/>
              <w:left w:val="nil"/>
              <w:bottom w:val="nil"/>
              <w:right w:val="nil"/>
            </w:tcBorders>
            <w:shd w:val="clear" w:color="auto" w:fill="auto"/>
            <w:noWrap/>
            <w:hideMark/>
          </w:tcPr>
          <w:p w14:paraId="7A6C4AB5"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43</w:t>
            </w:r>
          </w:p>
        </w:tc>
        <w:tc>
          <w:tcPr>
            <w:tcW w:w="3693" w:type="dxa"/>
            <w:tcBorders>
              <w:top w:val="nil"/>
              <w:left w:val="nil"/>
              <w:bottom w:val="nil"/>
              <w:right w:val="nil"/>
            </w:tcBorders>
            <w:shd w:val="clear" w:color="auto" w:fill="auto"/>
            <w:noWrap/>
            <w:hideMark/>
          </w:tcPr>
          <w:p w14:paraId="277AF452"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Only uses emergency care</w:t>
            </w:r>
          </w:p>
        </w:tc>
        <w:tc>
          <w:tcPr>
            <w:tcW w:w="9376" w:type="dxa"/>
            <w:tcBorders>
              <w:top w:val="nil"/>
              <w:left w:val="nil"/>
              <w:bottom w:val="nil"/>
              <w:right w:val="nil"/>
            </w:tcBorders>
            <w:shd w:val="clear" w:color="auto" w:fill="auto"/>
            <w:noWrap/>
          </w:tcPr>
          <w:p w14:paraId="32FBBD4A" w14:textId="0C6C6755" w:rsidR="001757BD" w:rsidRPr="00287AE8" w:rsidRDefault="001757BD" w:rsidP="001757BD">
            <w:pPr>
              <w:spacing w:after="0" w:line="240" w:lineRule="auto"/>
              <w:rPr>
                <w:rFonts w:eastAsia="Times New Roman" w:cstheme="minorHAnsi"/>
                <w:color w:val="000000"/>
                <w:sz w:val="20"/>
                <w:szCs w:val="20"/>
                <w:lang w:eastAsia="en-GB"/>
              </w:rPr>
            </w:pPr>
            <w:r w:rsidRPr="003B72EC">
              <w:rPr>
                <w:rFonts w:eastAsia="Times New Roman" w:cstheme="minorHAnsi"/>
                <w:color w:val="000000"/>
                <w:sz w:val="20"/>
                <w:szCs w:val="20"/>
                <w:lang w:eastAsia="en-GB"/>
              </w:rPr>
              <w:t>Lack of familiarity with preventative health and tendency to seek health services only when ill</w:t>
            </w:r>
            <w:r w:rsidR="00445638">
              <w:rPr>
                <w:rFonts w:eastAsia="Times New Roman" w:cstheme="minorHAnsi"/>
                <w:color w:val="000000"/>
                <w:sz w:val="20"/>
                <w:szCs w:val="20"/>
                <w:lang w:eastAsia="en-GB"/>
              </w:rPr>
              <w:t>.</w:t>
            </w:r>
          </w:p>
        </w:tc>
      </w:tr>
      <w:tr w:rsidR="001757BD" w:rsidRPr="00287AE8" w14:paraId="7B1E8B7B" w14:textId="77777777" w:rsidTr="00C17EBE">
        <w:trPr>
          <w:trHeight w:val="474"/>
        </w:trPr>
        <w:tc>
          <w:tcPr>
            <w:tcW w:w="1421" w:type="dxa"/>
            <w:tcBorders>
              <w:top w:val="nil"/>
              <w:left w:val="nil"/>
              <w:bottom w:val="single" w:sz="4" w:space="0" w:color="auto"/>
              <w:right w:val="nil"/>
            </w:tcBorders>
            <w:shd w:val="clear" w:color="auto" w:fill="auto"/>
            <w:noWrap/>
            <w:hideMark/>
          </w:tcPr>
          <w:p w14:paraId="579DADD6"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 </w:t>
            </w:r>
          </w:p>
        </w:tc>
        <w:tc>
          <w:tcPr>
            <w:tcW w:w="568" w:type="dxa"/>
            <w:tcBorders>
              <w:top w:val="nil"/>
              <w:left w:val="nil"/>
              <w:bottom w:val="single" w:sz="4" w:space="0" w:color="auto"/>
              <w:right w:val="nil"/>
            </w:tcBorders>
            <w:shd w:val="clear" w:color="auto" w:fill="auto"/>
            <w:noWrap/>
            <w:hideMark/>
          </w:tcPr>
          <w:p w14:paraId="5722D716" w14:textId="77777777" w:rsidR="001757BD" w:rsidRPr="00287AE8" w:rsidRDefault="001757BD" w:rsidP="001757B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44</w:t>
            </w:r>
          </w:p>
        </w:tc>
        <w:tc>
          <w:tcPr>
            <w:tcW w:w="3693" w:type="dxa"/>
            <w:tcBorders>
              <w:top w:val="nil"/>
              <w:left w:val="nil"/>
              <w:bottom w:val="single" w:sz="4" w:space="0" w:color="auto"/>
              <w:right w:val="nil"/>
            </w:tcBorders>
            <w:shd w:val="clear" w:color="auto" w:fill="auto"/>
            <w:noWrap/>
            <w:hideMark/>
          </w:tcPr>
          <w:p w14:paraId="6EA259DB" w14:textId="77777777" w:rsidR="001757BD" w:rsidRPr="00287AE8" w:rsidRDefault="001757BD" w:rsidP="001757BD">
            <w:pPr>
              <w:spacing w:after="0" w:line="240" w:lineRule="auto"/>
              <w:rPr>
                <w:rFonts w:eastAsia="Times New Roman" w:cstheme="minorHAnsi"/>
                <w:color w:val="000000"/>
                <w:sz w:val="20"/>
                <w:szCs w:val="20"/>
                <w:lang w:eastAsia="en-GB"/>
              </w:rPr>
            </w:pPr>
            <w:r w:rsidRPr="00287AE8">
              <w:rPr>
                <w:rFonts w:eastAsia="Times New Roman" w:cstheme="minorHAnsi"/>
                <w:color w:val="000000"/>
                <w:sz w:val="20"/>
                <w:szCs w:val="20"/>
                <w:lang w:eastAsia="en-GB"/>
              </w:rPr>
              <w:t>Severity of the consequences</w:t>
            </w:r>
          </w:p>
        </w:tc>
        <w:tc>
          <w:tcPr>
            <w:tcW w:w="9376" w:type="dxa"/>
            <w:tcBorders>
              <w:top w:val="nil"/>
              <w:left w:val="nil"/>
              <w:bottom w:val="single" w:sz="4" w:space="0" w:color="auto"/>
              <w:right w:val="nil"/>
            </w:tcBorders>
            <w:shd w:val="clear" w:color="auto" w:fill="auto"/>
            <w:noWrap/>
          </w:tcPr>
          <w:p w14:paraId="655E11DB" w14:textId="7267DCBF" w:rsidR="001757BD" w:rsidRPr="00287AE8" w:rsidRDefault="000F711D" w:rsidP="001757BD">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Patient perceives that the consequences of developing cervical cancer are </w:t>
            </w:r>
            <w:r w:rsidR="00445638">
              <w:rPr>
                <w:rFonts w:eastAsia="Times New Roman" w:cstheme="minorHAnsi"/>
                <w:color w:val="000000"/>
                <w:sz w:val="20"/>
                <w:szCs w:val="20"/>
                <w:lang w:eastAsia="en-GB"/>
              </w:rPr>
              <w:t>severe.</w:t>
            </w:r>
          </w:p>
        </w:tc>
      </w:tr>
    </w:tbl>
    <w:p w14:paraId="3C9F9E5A" w14:textId="299FE16A" w:rsidR="001340A5" w:rsidRDefault="006F3FCD" w:rsidP="006F3FCD">
      <w:pPr>
        <w:spacing w:line="480" w:lineRule="auto"/>
        <w:jc w:val="both"/>
        <w:rPr>
          <w:color w:val="FF0000"/>
          <w:sz w:val="18"/>
          <w:szCs w:val="18"/>
        </w:rPr>
      </w:pPr>
      <w:r w:rsidRPr="00AF0E99">
        <w:rPr>
          <w:color w:val="FF0000"/>
          <w:sz w:val="18"/>
          <w:szCs w:val="18"/>
        </w:rPr>
        <w:t xml:space="preserve"> </w:t>
      </w:r>
    </w:p>
    <w:p w14:paraId="055F31E9" w14:textId="77777777" w:rsidR="005D0B72" w:rsidRDefault="005D0B72" w:rsidP="006F3FCD">
      <w:pPr>
        <w:spacing w:line="480" w:lineRule="auto"/>
        <w:jc w:val="both"/>
        <w:rPr>
          <w:color w:val="FF0000"/>
          <w:sz w:val="18"/>
          <w:szCs w:val="18"/>
        </w:rPr>
      </w:pPr>
    </w:p>
    <w:p w14:paraId="1CB91F0C" w14:textId="77777777" w:rsidR="005D0B72" w:rsidRDefault="005D0B72" w:rsidP="006F3FCD">
      <w:pPr>
        <w:spacing w:line="480" w:lineRule="auto"/>
        <w:jc w:val="both"/>
        <w:rPr>
          <w:color w:val="FF0000"/>
          <w:sz w:val="18"/>
          <w:szCs w:val="18"/>
        </w:rPr>
      </w:pPr>
    </w:p>
    <w:p w14:paraId="7061FF18" w14:textId="77777777" w:rsidR="005D0B72" w:rsidRDefault="005D0B72" w:rsidP="006F3FCD">
      <w:pPr>
        <w:spacing w:line="480" w:lineRule="auto"/>
        <w:jc w:val="both"/>
        <w:rPr>
          <w:color w:val="FF0000"/>
          <w:sz w:val="18"/>
          <w:szCs w:val="18"/>
        </w:rPr>
      </w:pPr>
    </w:p>
    <w:p w14:paraId="724E6186" w14:textId="0086B711" w:rsidR="003366F2" w:rsidRPr="00FF5F75" w:rsidRDefault="003366F2" w:rsidP="003366F2">
      <w:pPr>
        <w:spacing w:after="0" w:line="240" w:lineRule="auto"/>
        <w:jc w:val="both"/>
        <w:rPr>
          <w:b/>
          <w:sz w:val="18"/>
          <w:szCs w:val="18"/>
        </w:rPr>
      </w:pPr>
      <w:r w:rsidRPr="00FF5F75">
        <w:rPr>
          <w:b/>
          <w:sz w:val="18"/>
          <w:szCs w:val="18"/>
        </w:rPr>
        <w:lastRenderedPageBreak/>
        <w:t>Table</w:t>
      </w:r>
      <w:r>
        <w:rPr>
          <w:b/>
          <w:sz w:val="18"/>
          <w:szCs w:val="18"/>
        </w:rPr>
        <w:t>2</w:t>
      </w:r>
      <w:r w:rsidRPr="00FF5F75">
        <w:rPr>
          <w:b/>
          <w:sz w:val="18"/>
          <w:szCs w:val="18"/>
        </w:rPr>
        <w:t xml:space="preserve">: </w:t>
      </w:r>
      <w:r w:rsidR="004F4AC3">
        <w:rPr>
          <w:b/>
          <w:sz w:val="18"/>
          <w:szCs w:val="18"/>
        </w:rPr>
        <w:t xml:space="preserve">References supporting the </w:t>
      </w:r>
      <w:r w:rsidR="00C53E87">
        <w:rPr>
          <w:b/>
          <w:sz w:val="18"/>
          <w:szCs w:val="18"/>
        </w:rPr>
        <w:t xml:space="preserve">first order </w:t>
      </w:r>
      <w:r w:rsidR="004F4AC3">
        <w:rPr>
          <w:b/>
          <w:sz w:val="18"/>
          <w:szCs w:val="18"/>
        </w:rPr>
        <w:t>c</w:t>
      </w:r>
      <w:r w:rsidRPr="00FF5F75">
        <w:rPr>
          <w:b/>
          <w:sz w:val="18"/>
          <w:szCs w:val="18"/>
        </w:rPr>
        <w:t>ategories</w:t>
      </w:r>
    </w:p>
    <w:tbl>
      <w:tblPr>
        <w:tblW w:w="15024" w:type="dxa"/>
        <w:tblLook w:val="04A0" w:firstRow="1" w:lastRow="0" w:firstColumn="1" w:lastColumn="0" w:noHBand="0" w:noVBand="1"/>
      </w:tblPr>
      <w:tblGrid>
        <w:gridCol w:w="1345"/>
        <w:gridCol w:w="607"/>
        <w:gridCol w:w="3860"/>
        <w:gridCol w:w="142"/>
        <w:gridCol w:w="4031"/>
        <w:gridCol w:w="4806"/>
        <w:gridCol w:w="233"/>
      </w:tblGrid>
      <w:tr w:rsidR="003366F2" w:rsidRPr="00FF5F75" w14:paraId="3204B2F1" w14:textId="77777777" w:rsidTr="00AC15C5">
        <w:trPr>
          <w:gridAfter w:val="1"/>
          <w:wAfter w:w="233" w:type="dxa"/>
          <w:trHeight w:val="324"/>
        </w:trPr>
        <w:tc>
          <w:tcPr>
            <w:tcW w:w="1345" w:type="dxa"/>
            <w:tcBorders>
              <w:top w:val="single" w:sz="4" w:space="0" w:color="auto"/>
              <w:left w:val="nil"/>
              <w:bottom w:val="single" w:sz="4" w:space="0" w:color="auto"/>
              <w:right w:val="nil"/>
            </w:tcBorders>
            <w:shd w:val="clear" w:color="auto" w:fill="auto"/>
            <w:noWrap/>
            <w:vAlign w:val="bottom"/>
            <w:hideMark/>
          </w:tcPr>
          <w:p w14:paraId="440044FF"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xml:space="preserve">Second order </w:t>
            </w:r>
          </w:p>
        </w:tc>
        <w:tc>
          <w:tcPr>
            <w:tcW w:w="4609" w:type="dxa"/>
            <w:gridSpan w:val="3"/>
            <w:tcBorders>
              <w:top w:val="single" w:sz="4" w:space="0" w:color="auto"/>
              <w:left w:val="nil"/>
              <w:bottom w:val="single" w:sz="4" w:space="0" w:color="auto"/>
              <w:right w:val="nil"/>
            </w:tcBorders>
            <w:shd w:val="clear" w:color="auto" w:fill="auto"/>
            <w:noWrap/>
            <w:vAlign w:val="center"/>
            <w:hideMark/>
          </w:tcPr>
          <w:p w14:paraId="5963B31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First order</w:t>
            </w:r>
          </w:p>
        </w:tc>
        <w:tc>
          <w:tcPr>
            <w:tcW w:w="4031" w:type="dxa"/>
            <w:tcBorders>
              <w:top w:val="single" w:sz="4" w:space="0" w:color="auto"/>
              <w:left w:val="nil"/>
              <w:bottom w:val="single" w:sz="4" w:space="0" w:color="auto"/>
              <w:right w:val="nil"/>
            </w:tcBorders>
            <w:shd w:val="clear" w:color="auto" w:fill="auto"/>
            <w:noWrap/>
            <w:vAlign w:val="bottom"/>
            <w:hideMark/>
          </w:tcPr>
          <w:p w14:paraId="60DA6BFE"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No-Show behaviour studies</w:t>
            </w:r>
          </w:p>
        </w:tc>
        <w:tc>
          <w:tcPr>
            <w:tcW w:w="4806" w:type="dxa"/>
            <w:tcBorders>
              <w:top w:val="single" w:sz="4" w:space="0" w:color="auto"/>
              <w:left w:val="nil"/>
              <w:bottom w:val="single" w:sz="4" w:space="0" w:color="auto"/>
              <w:right w:val="nil"/>
            </w:tcBorders>
            <w:shd w:val="clear" w:color="auto" w:fill="auto"/>
            <w:noWrap/>
            <w:vAlign w:val="bottom"/>
            <w:hideMark/>
          </w:tcPr>
          <w:p w14:paraId="366DEC08"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Cervical cancer screening studies</w:t>
            </w:r>
          </w:p>
        </w:tc>
      </w:tr>
      <w:tr w:rsidR="003366F2" w:rsidRPr="00FF5F75" w14:paraId="3056D7D6" w14:textId="77777777" w:rsidTr="00AC15C5">
        <w:trPr>
          <w:gridAfter w:val="1"/>
          <w:wAfter w:w="233" w:type="dxa"/>
          <w:trHeight w:val="324"/>
        </w:trPr>
        <w:tc>
          <w:tcPr>
            <w:tcW w:w="1345" w:type="dxa"/>
            <w:tcBorders>
              <w:top w:val="nil"/>
              <w:left w:val="nil"/>
              <w:bottom w:val="nil"/>
              <w:right w:val="nil"/>
            </w:tcBorders>
            <w:shd w:val="clear" w:color="auto" w:fill="auto"/>
            <w:noWrap/>
            <w:vAlign w:val="bottom"/>
            <w:hideMark/>
          </w:tcPr>
          <w:p w14:paraId="79519EB0"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Barriers</w:t>
            </w:r>
          </w:p>
        </w:tc>
        <w:tc>
          <w:tcPr>
            <w:tcW w:w="4609" w:type="dxa"/>
            <w:gridSpan w:val="3"/>
            <w:tcBorders>
              <w:top w:val="nil"/>
              <w:left w:val="nil"/>
              <w:bottom w:val="nil"/>
              <w:right w:val="nil"/>
            </w:tcBorders>
            <w:shd w:val="clear" w:color="auto" w:fill="auto"/>
            <w:noWrap/>
            <w:hideMark/>
          </w:tcPr>
          <w:p w14:paraId="4B41CFA8"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Access</w:t>
            </w:r>
          </w:p>
        </w:tc>
        <w:tc>
          <w:tcPr>
            <w:tcW w:w="4031" w:type="dxa"/>
            <w:tcBorders>
              <w:top w:val="nil"/>
              <w:left w:val="nil"/>
              <w:bottom w:val="nil"/>
              <w:right w:val="nil"/>
            </w:tcBorders>
            <w:shd w:val="clear" w:color="auto" w:fill="auto"/>
            <w:noWrap/>
            <w:vAlign w:val="bottom"/>
            <w:hideMark/>
          </w:tcPr>
          <w:p w14:paraId="36C8347A" w14:textId="77777777" w:rsidR="003366F2" w:rsidRPr="00FF5F75" w:rsidRDefault="003366F2" w:rsidP="00AC15C5">
            <w:pPr>
              <w:spacing w:after="0" w:line="240" w:lineRule="auto"/>
              <w:rPr>
                <w:rFonts w:eastAsia="Times New Roman" w:cstheme="minorHAnsi"/>
                <w:sz w:val="20"/>
                <w:szCs w:val="20"/>
                <w:lang w:eastAsia="en-GB"/>
              </w:rPr>
            </w:pPr>
          </w:p>
        </w:tc>
        <w:tc>
          <w:tcPr>
            <w:tcW w:w="4806" w:type="dxa"/>
            <w:tcBorders>
              <w:top w:val="nil"/>
              <w:left w:val="nil"/>
              <w:bottom w:val="nil"/>
              <w:right w:val="nil"/>
            </w:tcBorders>
            <w:shd w:val="clear" w:color="auto" w:fill="auto"/>
            <w:noWrap/>
            <w:vAlign w:val="bottom"/>
            <w:hideMark/>
          </w:tcPr>
          <w:p w14:paraId="3991FAFF" w14:textId="77777777" w:rsidR="003366F2" w:rsidRPr="00FF5F75" w:rsidRDefault="003366F2" w:rsidP="00AC15C5">
            <w:pPr>
              <w:spacing w:after="0" w:line="240" w:lineRule="auto"/>
              <w:rPr>
                <w:rFonts w:eastAsia="Times New Roman" w:cstheme="minorHAnsi"/>
                <w:sz w:val="20"/>
                <w:szCs w:val="20"/>
                <w:lang w:eastAsia="en-GB"/>
              </w:rPr>
            </w:pPr>
          </w:p>
        </w:tc>
      </w:tr>
      <w:tr w:rsidR="003366F2" w:rsidRPr="00FF5F75" w14:paraId="1831B03B" w14:textId="77777777" w:rsidTr="00AC15C5">
        <w:trPr>
          <w:trHeight w:val="324"/>
        </w:trPr>
        <w:tc>
          <w:tcPr>
            <w:tcW w:w="1345" w:type="dxa"/>
            <w:tcBorders>
              <w:top w:val="nil"/>
              <w:left w:val="nil"/>
              <w:bottom w:val="nil"/>
              <w:right w:val="nil"/>
            </w:tcBorders>
            <w:shd w:val="clear" w:color="auto" w:fill="auto"/>
            <w:noWrap/>
            <w:vAlign w:val="bottom"/>
            <w:hideMark/>
          </w:tcPr>
          <w:p w14:paraId="0EA3065C"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1F37B431"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w:t>
            </w:r>
          </w:p>
        </w:tc>
        <w:tc>
          <w:tcPr>
            <w:tcW w:w="4002" w:type="dxa"/>
            <w:gridSpan w:val="2"/>
            <w:tcBorders>
              <w:top w:val="nil"/>
              <w:left w:val="nil"/>
              <w:bottom w:val="nil"/>
              <w:right w:val="nil"/>
            </w:tcBorders>
            <w:shd w:val="clear" w:color="auto" w:fill="auto"/>
            <w:noWrap/>
            <w:hideMark/>
          </w:tcPr>
          <w:p w14:paraId="37087B31"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Financial stress</w:t>
            </w:r>
          </w:p>
        </w:tc>
        <w:tc>
          <w:tcPr>
            <w:tcW w:w="4031" w:type="dxa"/>
            <w:tcBorders>
              <w:top w:val="nil"/>
              <w:left w:val="nil"/>
              <w:bottom w:val="nil"/>
              <w:right w:val="nil"/>
            </w:tcBorders>
            <w:shd w:val="clear" w:color="auto" w:fill="auto"/>
            <w:noWrap/>
            <w:vAlign w:val="bottom"/>
            <w:hideMark/>
          </w:tcPr>
          <w:p w14:paraId="5B6AD3E7" w14:textId="1F1041DF"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0/afm.2466","ISSN":"15441717","PMID":"31937530","abstract":"PURPOSE Despite the benefits of well-child care visits, up to one-half of these visits are missed. Little is known about why children miss them, so we undertook a qualitative study to elucidate these factors. METHODS We interviewed 17 caregivers whose children had missed well-child visits and 6 clinicians, focusing on 3 areas: the value of well-child visits, barriers to attendance, and facilitators of attendance. Transcripts were analyzed with a grounded theory approach and thematic analysis. RESULTS Caregivers and clinicians identified similar important aspects of well-child visits: immunizations, detection of disease, and monitoring of growth and development. Both groups identified similar barriers to attendance: transportation, difficulty taking time off from work, child care, and other social stressors. CONCLUSIONS Further work to explore how addressing social determinants of health might improve attendance of well-child visits is needed.","author":[{"dropping-particle":"","family":"Wolf","given":"Elizabeth R.","non-dropping-particle":"","parse-names":false,"suffix":""},{"dropping-particle":"","family":"O’neil","given":"Jennifer","non-dropping-particle":"","parse-names":false,"suffix":""},{"dropping-particle":"","family":"Pecsok","given":"James","non-dropping-particle":"","parse-names":false,"suffix":""},{"dropping-particle":"","family":"Etz","given":"Rebecca S.","non-dropping-particle":"","parse-names":false,"suffix":""},{"dropping-particle":"","family":"Opel","given":"Douglas J.","non-dropping-particle":"","parse-names":false,"suffix":""},{"dropping-particle":"","family":"Wasserman","given":"Richard","non-dropping-particle":"","parse-names":false,"suffix":""},{"dropping-particle":"","family":"Krist","given":"Alex H.","non-dropping-particle":"","parse-names":false,"suffix":""}],"container-title":"Annals of Family Medicine","id":"ITEM-1","issue":"1","issued":{"date-parts":[["2020"]]},"page":"30-34","title":"Caregiver and clinician perspectives on missed well-child visits","type":"article-journal","volume":"18"},"uris":["http://www.mendeley.com/documents/?uuid=7068b0a7-385c-411b-8a0d-98dcf216dcbf"]},{"id":"ITEM-2","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2","issue":"1","issued":{"date-parts":[["2015"]]},"page":"1-13","title":"Barriers and facilitators related to use of prenatal care by inner-city women: Perceptions of health care providers","type":"article-journal","volume":"15"},"uris":["http://www.mendeley.com/documents/?uuid=91bd5e52-f082-45cd-9bf3-a77b482164ad"]},{"id":"ITEM-3","itemData":{"DOI":"10.1093/fampra/cmt063","ISSN":"02632136","PMID":"24243869","abstract":"Background. Non-attendance at paediatric hospital outpatient appointments poses potential risks to children's health and welfare. Prevention and management of missed appointments depends on the perceptions of clinicians and decision makers from both primary and secondary care, including general practitioners (GPs) who are integral to non-attendance follow-up. Objectives. To examine the views of clinical, managerial and executive health care staff regarding occurrence and management of non-attendance at general paediatric outpatient clinics. Methods. A qualitative study using individual semi-structured interviews was carried out at three English Primary Care Trusts and a nearby children's hospital. Interviews were conducted with 37 staff, including GPs, hospital doctors, other health care professionals, managers, executives and commissioners. Participants were recruited through purposive and 'snowball' sampling methods. Data were analysed following a thematic framework approach. Results. GPs focused on situational difficulties for families, while hospital-based staff emphasized the influence of parents' beliefs on attendance. Managers, executives and commissioners presented a broad overview of both factors, but with less detailed views. All groups discussed sociodemographic factors, with non-attendance thought to be more likely in 'chaotic families'. Hospital interviewees emphasized child protection issues and the need for thorough follow-up of missed appointments. However, GPs were reluctant to interfere with parental responsibilities. Conclusion. Parental motivation and practical and social barriers should be considered. Responsibilities regarding missed appointments are not clear across health care sectors, but GPs are uniquely placed to address non-attendance issues and are central to child safeguarding. Primary care policies and strategies could be introduced to reduce non-attendance and ensure children receive the care they require. © The Author 2013.","author":[{"dropping-particle":"","family":"Cameron","given":"Elaine","non-dropping-particle":"","parse-names":false,"suffix":""},{"dropping-particle":"","family":"Heath","given":"Gemma","non-dropping-particle":"","parse-names":false,"suffix":""},{"dropping-particle":"","family":"Redwood","given":"Sabi","non-dropping-particle":"","parse-names":false,"suffix":""},{"dropping-particle":"","family":"Greenfield","given":"Sheila","non-dropping-particle":"","parse-names":false,"suffix":""},{"dropping-particle":"","family":"Cummins","given":"Carole","non-dropping-particle":"","parse-names":false,"suffix":""},{"dropping-particle":"","family":"Kelly","given":"Deirdre","non-dropping-particle":"","parse-names":false,"suffix":""},{"dropping-particle":"","family":"Pattison","given":"Helen","non-dropping-particle":"","parse-names":false,"suffix":""}],"container-title":"Family Practice","id":"ITEM-3","issue":"1","issued":{"date-parts":[["2014"]]},"page":"111-117","title":"Health care professionals' views of paediatric outpatient non-attendance: Implications for general practice","type":"article-journal","volume":"31"},"uris":["http://www.mendeley.com/documents/?uuid=a22195be-beb8-4d81-9d5b-b4ac9a12b567"]},{"id":"ITEM-4","itemData":{"DOI":"10.1108/S0275-4959(2013)0000031006","ISBN":"9781781905876","ISSN":"02754959","abstract":"PURPOSE: To examine a local primary health care infrastructure and the reality of primary health care from the perspective of residents of a small, urban community in the southern United States.\\n\\nMETHODOLOGY/APPROACH: Data derive from 13 semi-structured focus groups, plus three semi-structured interviews, and were analyzed inductively consistent with a grounded theory approach.\\n\\nFINDINGS: Structural barriers to the local primary health care infrastructure include transportation, clinic and appointment wait time, and co-payments and health insurance. Hidden barriers consist of knowledge about local health care services, non-physician gatekeepers, and fear of medical care. Community residents have used home remedies and the emergency department at the local academic medical center to manage these structural and hidden barriers.\\n\\nRESEARCH LIMITATIONS/IMPLICATIONS: Findings might not generalize to primary health care infrastructures in other communities, respondent perspectives can be biased, and the data are subject to various interpretations and conceptual and thematic frameworks. Nevertheless, the structural and hidden barriers to the local primary health care infrastructure have considerably diminished the autonomy community residents have been able to exercise over their decisions about primary health care, ultimately suggesting that efforts concerned with increasing the access of medically underserved groups to primary health care in local communities should recognize the centrality and significance of power.\\n\\nORIGINALITY/VALUE: This study addresses a gap in the sociological literature regarding the impact of specific barriers to primary health care among medically underserved groups.","author":[{"dropping-particle":"","family":"Freed","given":"Christopher R.","non-dropping-particle":"","parse-names":false,"suffix":""},{"dropping-particle":"","family":"Hansberry","given":"Shantisha T.","non-dropping-particle":"","parse-names":false,"suffix":""},{"dropping-particle":"","family":"Arrieta","given":"Martha I.","non-dropping-particle":"","parse-names":false,"suffix":""}],"container-title":"Research in the Sociology of Health Care","id":"ITEM-4","issue":"2013","issued":{"date-parts":[["2013"]]},"page":"57-81","title":"Structural and hidden barriers to a local primary health care infrastructure: Autonomy, decisions about primary health care, and the centrality and significance of power","type":"article-journal","volume":"31"},"uris":["http://www.mendeley.com/documents/?uuid=d279fbd7-9974-48ba-918d-18932248348b"]},{"id":"ITEM-5","itemData":{"DOI":"10.1007/s10900-009-9175-3","ISSN":"00945145","abstract":"The majority of refugees spend the greater part of their lives in refugee camps before repatriation or resettlement to a host country. Limited resources and stress during residence in refugee camps can lead to a variety of acute and chronic diseases which often persist upon resettlement. However, for most resettled refugees little is known about their health needs beyond a health assessment completed upon entry. We conducted a qualitative pilot-study in San Diego County, the third largest area in California, USA for resettling refugees, to explore health care access issues of refugees after governmental assistance has ended. A total of 40 guided in-depth interviews were conducted with a targeted sample of informants (health care practitioners, employees of refugee serving organizations, and recent refugee arrivals) familiar with the health needs of refugees. Interviews revealed that the majority of refugees do not regularly access health services. Beyond individual issues, emerging themes indicated that language and communication affect all stages of health care access-from making an appointment to filling out a prescription. Acculturation presented increased stress, isolation, and new responsibilities. Additionally, cultural beliefs about health care directly affected refugees' expectation of care. These barriers contribute to delayed care and may directly influence refugee short- and long-term health. Our findings suggest the need for additional research into contextual factors surrounding health care access barriers, and the best avenues to reduce such barriers and facilitate access to existing services.","author":[{"dropping-particle":"","family":"Morris","given":"Meghan D.","non-dropping-particle":"","parse-names":false,"suffix":""},{"dropping-particle":"","family":"Popper","given":"Steve T.","non-dropping-particle":"","parse-names":false,"suffix":""},{"dropping-particle":"","family":"Rodwell","given":"Timothy C.","non-dropping-particle":"","parse-names":false,"suffix":""},{"dropping-particle":"","family":"Brodine","given":"Stephanie K.","non-dropping-particle":"","parse-names":false,"suffix":""},{"dropping-particle":"","family":"Brouwer","given":"Kimberly C.","non-dropping-particle":"","parse-names":false,"suffix":""}],"container-title":"Journal of Community Health","id":"ITEM-5","issue":"6","issued":{"date-parts":[["2009"]]},"page":"529-538","title":"Healthcare barriers of refugees post-resettlement","type":"article-journal","volume":"34"},"uris":["http://www.mendeley.com/documents/?uuid=b52bece4-cdbf-4a3a-9022-f808b1cfd679"]},{"id":"ITEM-6","itemData":{"DOI":"10.1111/j.1600-0722.2009.00643.x","ISSN":"09098836","abstract":"Pegon-Machat E, Tubert-Jeannin S, Loignon C, Landry A, Bedos C. Dentists' experience with low-income patients benefiting from a public insurance program. Eur J Oral Sci 2009; 117: 398-406. © 2009 The Authors. Journal compilation© 2009 Eur J Oral Sci France has a system of public coverage that guarantees low-income earners full payment of basic dental health costs. In spite of this coverage and major needs for care, deprived populations have lower access to dental care. The aim of this qualitative study was to explore dentists' experience with low-income patients benefiting from the French universal healthcare coverage system. This study is based on 17 one-on-one semistructured interviews carried out with French private dentists. Dentists distinguished two categories of low-income patients: 'good patients', described as being regular attenders; and 'bad patients', whose main characteristic is irregular attendance. Dentists explained that they have difficulties in dealing with patients who do not keep their appointments. First, dentists feel that they fail in conducting their mission of being a care provider (therapeutic failure). The absence of the patient is also seen as a lack of recognition (relationship failure). Furthermore, dentists do not earn money when patients miss their appointments (financial failure). In this context, many dentists feel discouraged and powerless (personal failure). Moreover, dentists do not understand why patients renounce the dental-care opportunities offered under the system of public coverage (failure of the system). Dentists who repeatedly experience failures related to irregular attendance tend to adopt exclusion strategies. © 2009 The Authors. Journal compilation © 2009 Eur J Oral Sci.","author":[{"dropping-particle":"","family":"Pegon-Machat","given":"E.","non-dropping-particle":"","parse-names":false,"suffix":""},{"dropping-particle":"","family":"Tubert-Jeannin","given":"S.","non-dropping-particle":"","parse-names":false,"suffix":""},{"dropping-particle":"","family":"Loignon","given":"C.","non-dropping-particle":"","parse-names":false,"suffix":""},{"dropping-particle":"","family":"Landry","given":"A.","non-dropping-particle":"","parse-names":false,"suffix":""},{"dropping-particle":"","family":"Bedos","given":"C.","non-dropping-particle":"","parse-names":false,"suffix":""}],"container-title":"European Journal of Oral Sciences","id":"ITEM-6","issue":"4","issued":{"date-parts":[["2009"]]},"page":"398-406","title":"Dentists' experience with low-income patients benefiting from a public insurance program","type":"article-journal","volume":"117"},"uris":["http://www.mendeley.com/documents/?uuid=1a431b21-ad7d-4907-b1cd-1eb0aca36fe4"]},{"id":"ITEM-7","itemData":{"DOI":"10.1093/eurpub/ckl250","ISSN":"11011262","abstract":"BACKGROUND: The socio-economically disadvantaged populations are among the most vulnerable groups that are under-vaccinated. Therefore, the aim of this qualitative study was to understand the behaviours of mothers concerning the immunization of their children, the decision-making process, the perceived barriers, and the enabling factors to access the services in a suburban population in Istanbul. METHOD: Eight focus group discussions and two in-depth interviews were carried out with the mothers who have children younger than five years. RESULTS: While the responsibility of immunization was left totally to the mother, the socially subordinate role of women did not provide the means of getting the immunization services. The women were dependent mostly on social networks for getting the immunization services. Another important barrier to the services was related to the economical constraints and accessibility of the services. In addition, the lack of effective communication and information transfer between the health personnel and the mothers formed an important obstacle. CONCLUSION: This study underlines a need for an effective counselling tailored to the immunization session, which will maintain a positive relationship between the personnel and the mother.","author":[{"dropping-particle":"","family":"Topuzoǧlu","given":"Ahmet","non-dropping-particle":"","parse-names":false,"suffix":""},{"dropping-particle":"","family":"Ay","given":"Pinar","non-dropping-particle":"","parse-names":false,"suffix":""},{"dropping-particle":"","family":"Hidiroglu","given":"Seyhan","non-dropping-particle":"","parse-names":false,"suffix":""},{"dropping-particle":"","family":"Gurbuz","given":"Yucel","non-dropping-particle":"","parse-names":false,"suffix":""}],"container-title":"European Journal of Public Health","id":"ITEM-7","issue":"4","issued":{"date-parts":[["2007"]]},"page":"348-352","title":"The barriers against childhood immunizations: A qualitative research among socio-economically disadvantaged mothers","type":"article-journal","volume":"17"},"uris":["http://www.mendeley.com/documents/?uuid=ffff2e93-866c-4c55-9a25-c586c6ab00d9"]},{"id":"ITEM-8","itemData":{"DOI":"10.1186/s12879-021-06428-6","ISSN":"14712334","PMID":"34332550","abstract":"Background: Patients’ failure to adhere to TB treatment was a major challenge that leads to poor treatment outcomes. In Ethiopia, TB treatment success was low as compared with the global threshold. Despite various studies done in TB treatment adherence, little was known specifically in continuation phase where TB treatment is mainly patient-centered. This study aimed to determine adherence to TB treatment and its determinants among adult patients during continuation phase. Methods: We deployed a facility-based cross-sectional study design supplemented with qualitative data to explore perspectives of focal healthcare providers. The study population was all adult (≥18 years) TB patients enrolled in the continuation phase and focal healthcare workers in TB clinics. The study included 307 TB patients from 22 health facilities and nine TB focal healthcare providers purposively selected as key-informant. A short (11 questions) version Adherence to Refill and Medication Scale (ARMS) was used for measuring adherence. Data was collected using an interviewer-administered questionnaire and in-depth interview for qualitative data. Binary logistic regression was applied to identify factors associated with patient adherence. We followed a thematic analysis for the qualitative data. The audio data was transcribed, coded and categorized into themes using OpenCode software. Results: Among 307 participants, 64.2% (95% CI (58.6–69.4%) were adherent to TB treatment during continuation phase. A multi-variable analysis shown that secondary education (AOR = 4.138, 95% CI; 1.594–10.74); good provider-patient relationship (AOR = 1.863, 95% CI; 1.014–3.423); good knowledge on TB treatment (AOR = 1.845, 95% CI; 1.012–3.362) and middle family wealth (AOR = 2.646, 95% CI; 1.360–5.148) were significantly associated with adherence to TB treatment. The majority (58%) of patients mentioned forgetfulness, and followed by 17.3% of them traveling away from home without pills as major reasons for non-adherence to TB treatment. Conclusions: The study indicated that patients’ adherence to TB treatment remains low during continuation phase. The patient’s education level, knowledge, family wealth, and provider-patient relationship were found positively associated with patient adherence. Forgetfulness, traveling away, and feeling sick were major reasons for non-adherence to TB treatment. Interventional studies are needed on those factors to improve patient adherence to TB treatment during conti…","author":[{"dropping-particle":"","family":"Gashu","given":"Kassahun Dessie","non-dropping-particle":"","parse-names":false,"suffix":""},{"dropping-particle":"","family":"Gelaye","given":"Kassahun Alemu","non-dropping-particle":"","parse-names":false,"suffix":""},{"dropping-particle":"","family":"Tilahun","given":"Binyam","non-dropping-particle":"","parse-names":false,"suffix":""}],"container-title":"BMC Infectious Diseases","id":"ITEM-8","issue":"1","issued":{"date-parts":[["2021"]]},"page":"1-10","publisher":"BMC Infectious Diseases","title":"Adherence to TB treatment remains low during continuation phase among adult patients in Northwest Ethiopia","type":"article-journal","volume":"21"},"uris":["http://www.mendeley.com/documents/?uuid=021d008b-488b-4c6e-9bc0-440e1569ec21"]},{"id":"ITEM-9","itemData":{"DOI":"10.1080/17482631.2021.1963110","author":[{"dropping-particle":"","family":"Leijdesdorff","given":"Sophie","non-dropping-particle":"","parse-names":false,"suffix":""},{"dropping-particle":"","family":"Klaassen","given":"Rianne","non-dropping-particle":"","parse-names":false,"suffix":""},{"dropping-particle":"","family":"Wairata","given":"Di-Jon","non-dropping-particle":"","parse-names":false,"suffix":""},{"dropping-particle":"","family":"Rosema","given":"Stefanie","non-dropping-particle":"","parse-names":false,"suffix":""},{"dropping-particle":"","family":"Amelsvoort","given":"Therese","non-dropping-particle":"van","parse-names":false,"suffix":""},{"dropping-particle":"","family":"Popma","given":"Arne","non-dropping-particle":"","parse-names":false,"suffix":""}],"container-title":"International Journal of Qualitative Studies on Health and Well-being","id":"ITEM-9","issue":"1","issued":{"date-parts":[["2021"]]},"page":"1963110","publisher":"Taylor &amp; Francis","title":"Barriers and facilitators on the pathway to mental health care among 12-25 year olds","type":"article-journal","volume":"16"},"uris":["http://www.mendeley.com/documents/?uuid=5c0da046-1f8d-4710-a3c5-d6b6cbde1062"]},{"id":"ITEM-10","itemData":{"DOI":"10.1186/s12954-020-00409-9","ISSN":"1477-7517","abstract":"Most people diagnosed with hepatitis C virus (HCV) have not linked to care, despite the availability of safe and effective treatment. We aimed to understand why people diagnosed with HCV have not pursued care in the non-urban Southern United States.","author":[{"dropping-particle":"","family":"Sherbuk","given":"Jacqueline E","non-dropping-particle":"","parse-names":false,"suffix":""},{"dropping-particle":"","family":"Tabackman","given":"Alexa","non-dropping-particle":"","parse-names":false,"suffix":""},{"dropping-particle":"","family":"McManus","given":"Kathleen A","non-dropping-particle":"","parse-names":false,"suffix":""},{"dropping-particle":"","family":"Kemp Knick","given":"Terry","non-dropping-particle":"","parse-names":false,"suffix":""},{"dropping-particle":"","family":"Schexnayder","given":"Julie","non-dropping-particle":"","parse-names":false,"suffix":""},{"dropping-particle":"","family":"Flickinger","given":"Tabor E","non-dropping-particle":"","parse-names":false,"suffix":""},{"dropping-particle":"","family":"Dillingham","given":"Rebecca","non-dropping-particle":"","parse-names":false,"suffix":""}],"container-title":"Harm Reduction Journal","id":"ITEM-10","issue":"1","issued":{"date-parts":[["2020"]]},"page":"64","title":"A qualitative study of perceived barriers to hepatitis C care among people who did not attend appointments in the non-urban US South","type":"article-journal","volume":"17"},"uris":["http://www.mendeley.com/documents/?uuid=8dd0bc0c-b2f4-49d2-afe8-503e9dc56f3f"]},{"id":"ITEM-11","itemData":{"DOI":"10.2147/RMHP.S280665","ISSN":"1179-1594 (Print)","PMID":"33324123","abstract":"PURPOSE: Exploration of the reasons why people miss scheduled inpatient appointments  from the perspectives of patients. METHODS: Semi-structured interviews via telephone were conducted with patients who missed their inpatient appointments. Data were analyzed based on Colaizzi's seven-step method. RESULTS: Twenty-five patients and five dependents were enrolled. Three themes were identified: practical barriers, lack of knowledge about the disease, and negative emotional responses. Personal social obligations, state of illness, financial issues and long waiting times were the main practical barriers preventing patients from attending their inpatient appointment. Patients' perceptions of feasible self-solving symptoms, readily believing people around them, and a blindly optimistic attitude towards disease contributed to their insufficient knowledge about the disease. Negative emotional responses (eg, sense of fear and lack of trust in physicians) had a detrimental effect on inpatient attendance. CONCLUSION: Three main factors contributed to non-attendance of inpatient appointments: practical barriers, lack of knowledge about disease, and negative emotional response. Our study provides new, valuable evidence on non-attendance of inpatient appointments in China. Our findings could offer meaningful insights into developing effective strategies to reduce non-attendance of inpatient appointments in other countries.","author":[{"dropping-particle":"","family":"Yang","given":"Mudi","non-dropping-particle":"","parse-names":false,"suffix":""},{"dropping-particle":"","family":"Xie","given":"Jun","non-dropping-particle":"","parse-names":false,"suffix":""},{"dropping-particle":"","family":"Zhang","given":"Huan","non-dropping-particle":"","parse-names":false,"suffix":""},{"dropping-particle":"","family":"Chen","given":"Yingyong","non-dropping-particle":"","parse-names":false,"suffix":""},{"dropping-particle":"","family":"Xie","given":"Shuo","non-dropping-particle":"","parse-names":false,"suffix":""},{"dropping-particle":"","family":"Peng","given":"Rui","non-dropping-particle":"","parse-names":false,"suffix":""},{"dropping-particle":"","family":"Jia","given":"Yu'e","non-dropping-particle":"","parse-names":false,"suffix":""},{"dropping-particle":"","family":"Chen","given":"Yajing","non-dropping-particle":"","parse-names":false,"suffix":""},{"dropping-particle":"","family":"Wang","given":"Lizi","non-dropping-particle":"","parse-names":false,"suffix":""}],"container-title":"Risk management and healthcare policy","id":"ITEM-11","issued":{"date-parts":[["2020"]]},"language":"eng","page":"2857-2865","title":"Qualitative Analyses of the Reasons Why Patients Do Not Attend Scheduled Inpatient  Appointments in a Hospital in Guangzhou, China.","type":"article-journal","volume":"13"},"uris":["http://www.mendeley.com/documents/?uuid=11b3f7eb-ba28-4e28-bdd5-34a9977f9304"]},{"id":"ITEM-12","itemData":{"DOI":"10.17161/kjm.v12i3.11793","abstract":"Introduction\r Missed outpatient appointments are a common problem for academic residency clinics, and reducing their rate improves office efficiency, income, and resident education. Identifying specific reasons why some patients miss outpatient appointments may provide insight into developing targeted approaches to reducing their rates. This study sought to find reasons associated with patients’ missed appointments at two family medicine residency clinics.\r \r \r Methods\r The study utilized a qualitative research design involving patients at two urban, university-affiliated family medicine residency outpatient clinics. Twenty-five randomly selected patients who were dismissed from the clinics for missing three or more scheduled appointments during a five-year span (July 2012 to July 2017) were interviewed over the phone about reasons they did not keep their scheduled clinic appointments. The authors, individually and as a group, used an immersion-crystalization approach to analyze the content of the interviews.\r \r \r Results\r Responses from 25 participants (21 females and four males) are presented. Fifty-two percent of patients were Caucasian, 32% Black, 12% Hispanic, and 4% Asian. Five themes emerged from the data analysis as major reasons the patients missed their scheduled outpatient appointments: forgetfulness, transportation issues, personal health issues, family and employer obligations, and other issues, such as anticipated long clinic wait times, bad weather, and financial problems.\r \r \r Conclusions\r The findings showed there are several logistical, situational, and clinical reasons for patients’ missed scheduled outpatient appointments.","author":[{"dropping-particle":"","family":"Ofei-Dodoo","given":"Samuel","non-dropping-particle":"","parse-names":false,"suffix":""},{"dropping-particle":"","family":"Kellerman","given":"Rick","non-dropping-particle":"","parse-names":false,"suffix":""},{"dropping-particle":"","family":"Hartpence","given":"Connor","non-dropping-particle":"","parse-names":false,"suffix":""},{"dropping-particle":"","family":"Mills","given":"Kale","non-dropping-particle":"","parse-names":false,"suffix":""},{"dropping-particle":"","family":"Manlove","given":"Emily","non-dropping-particle":"","parse-names":false,"suffix":""}],"container-title":"Kansas Journal of Medicine","id":"ITEM-12","issue":"3","issued":{"date-parts":[["2019"]]},"page":"57-61","title":"Why Patients Miss Scheduled Outpatient Appointments at Urban Academic Residency Clinics","type":"article-journal","volume":"12"},"uris":["http://www.mendeley.com/documents/?uuid=899ed7b8-fe5f-4d59-a33e-defdb5b69775"]}],"mendeley":{"formattedCitation":"[1], [2], [11], [12], [3]–[10]","plainTextFormattedCitation":"[1], [2], [11], [12], [3]–[10]","previouslyFormattedCitation":"[1], [2], [11], [12], [3]–[10]"},"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 [2], [11], [12], [3]–[10]</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2C501B3D" w14:textId="18B1B604"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4103/apjon.apjon_48_19","ISSN":"2347-5625","abstract":"OBJECTIVE: Cervical cancer is preventable, and early diagnosis is possible using low-cost technologies, but a scant number of women receive cancer screening in Malawi. This study aims to identify facilitators and barriers that influence the uptakes of cervical cancer screening behavior in Malawi. METHODS: A rapid ethnographic approach with the goal of optimizing planning for a future intervention study was utilized. Data were collected from three focus groups and seven individual interviews with adults in their communities, stakeholders, and health-care providers. RESULTS: Three categories (sociocultural influences, access to the health-care system, and individual factors) have emerged as facilitators or barriers to cervical cancer screening among Malawian women. The findings also showed that cervical cancer screening behavior is situated socially through cultural and health-care services of a given community. CONCLUSIONS: Cancer screenings are only sought when illness symptoms persist or worsen. Awareness and knowledge of cervical cancer and cervical cancer screening is low among both health-care providers and the general population. Health-care systems are donor driven and focus on a single disease, health-care access is the greatest challenge to cervical cancer screening, and health-care providers are not adequately prepared to work for rapid increase in the prevalence of cervical cancer. Integrating cervical cancer screening into the existing health-care system is sustainable way forward, and nurses prepared to handle cervical cancer management can play an essential role to promote cervical cancer screening in a health resource-constrained setting.","author":[{"dropping-particle":"","family":"Lee","given":"Haeok","non-dropping-particle":"","parse-names":false,"suffix":""},{"dropping-particle":"","family":"Mtengezo","given":"Jasintha T","non-dropping-particle":"","parse-names":false,"suffix":""},{"dropping-particle":"","family":"Kim","given":"Deogwoon","non-dropping-particle":"","parse-names":false,"suffix":""},{"dropping-particle":"","family":"Makin","given":"Mary Sue","non-dropping-particle":"","parse-names":false,"suffix":""},{"dropping-particle":"","family":"Kang","given":"Younhee","non-dropping-particle":"","parse-names":false,"suffix":""},{"dropping-particle":"","family":"Malata","given":"Address","non-dropping-particle":"","parse-names":false,"suffix":""},{"dropping-particle":"","family":"Fitzpatrick","given":"Joyce","non-dropping-particle":"","parse-names":false,"suffix":""}],"container-title":"Asia-Pacific journal of oncology nursing","id":"ITEM-1","issue":"1","issued":{"date-parts":[["2019","12","10"]]},"language":"eng","page":"18-27","publisher":"Wolters Kluwer - Medknow","title":"Exploring Complicity of Cervical Cancer Screening in Malawi: The Interplay of Behavioral, Cultural, and Societal Influences","type":"article-journal","volume":"7"},"uris":["http://www.mendeley.com/documents/?uuid=eeb2ac58-2db9-4db2-b790-2351abef2fed"]},{"id":"ITEM-2","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2","issued":{"date-parts":[["2019"]]},"page":"6320938","publisher":"Hindawi","title":"Barriers to the Uptake of Cervical Cancer Screening and Treatment among Rural Women in Ghana","type":"article-journal","volume":"2019"},"uris":["http://www.mendeley.com/documents/?uuid=d5eeb11c-e707-474f-8a33-393bf825f10f"]},{"id":"ITEM-3","itemData":{"DOI":"10.7196/SAJOG.2018.v24i1.1290","ISSN":"00382329","abstract":"Background. Diverse barriers influence cervical cancer screening uptake among rural women. The study explored barriers related to the uptake of cervical cancer screening among rural men and women in 14 communities of Ado-Odo Ota, Ogun State, Nigeria. Objective. To inform the development of a cervical cancer screening model for use by rural women. Methods. A qualitative exploratory research design was used. Qualitative information was collected from purposively sampled 28 individuals (13 rural men and 15 rural women) using focus group discussions and in-depth interviews. Data were analysed thematically. Results. Five categorical barrier themes were identified including hospital-related, economic, geographical, educational and psychosocial barriers. Conclusion. To address the identified barriers, the involvement of spouses and religious and cultural leaders in the planning and implementation of cervical cancer screening intervention is recommended. Cervical cancer screening services should be integrated into the services of primary healthcare centres. The government should consider providing subsidised or free screening programmes for rural women.","author":[{"dropping-particle":"","family":"Onyenwenyi","given":"A. O.C.","non-dropping-particle":"","parse-names":false,"suffix":""},{"dropping-particle":"","family":"McHunu","given":"G. G.","non-dropping-particle":"","parse-names":false,"suffix":""}],"container-title":"South African Journal of Obstetrics and Gynaecology","id":"ITEM-3","issue":"1","issued":{"date-parts":[["2018"]]},"page":"22-26","title":"Barriers to cervical cancer screening uptake among rural women in South West Nigeria: A qualitative study","type":"article-journal","volume":"24"},"uris":["http://www.mendeley.com/documents/?uuid=92aa3073-7039-40e4-9d04-faaf8908c398"]},{"id":"ITEM-4","itemData":{"ISSN":"14456354","abstract":"Although breast and cervical cancer screening rates have been increasing over the three past decades, many Appalachian women in the USA do not receive screening, leading to disproportionate mortality rates. The aims of this study were to: (1) better understand barriers to and facilitators of breast and cervical cancer screening among Appalachian women; and (2) identify strategies to increase cancer screening. Eight focus groups and 19 key informant interviews were conducted with 79 participants. Tape-recorded session were transcribed and content analyzed. Findings consistent with screening determinants research include: inadequate personal and community resources, attitudinal and knowledge barriers, and competing demands. Less commonly described factors include family cancer history, personal health habits, and the multiple influences of healthcare providers. Interpreting findings in terms of consumer information processing theory, healthcare providers and supports play a key role in educating and influencing the screening uptake among Appalachian Kentucky women. These findings have the potential to inform innovative and culturally consonant intervention approaches capable of increasing screening and decreasing mortality rates.","author":[{"dropping-particle":"","family":"Schoenberg","given":"Nancy E.","non-dropping-particle":"","parse-names":false,"suffix":""},{"dropping-particle":"","family":"Kruger","given":"Tina M.","non-dropping-particle":"","parse-names":false,"suffix":""},{"dropping-particle":"","family":"Bardach","given":"Shoshana","non-dropping-particle":"","parse-names":false,"suffix":""},{"dropping-particle":"","family":"Howell","given":"Britteny M.","non-dropping-particle":"","parse-names":false,"suffix":""}],"container-title":"Rural and remote health","id":"ITEM-4","issue":"3","issued":{"date-parts":[["2013"]]},"page":"2452","title":"Appalachian women's perspectives on breast and cervical cancer screening.","type":"article-journal","volume":"13"},"uris":["http://www.mendeley.com/documents/?uuid=1852115b-b023-418f-8d83-d959b43a2120"]},{"id":"ITEM-5","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5","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6","itemData":{"DOI":"10.1186/s12905-021-01211-w","ISSN":"14726874","PMID":"33602194","abstract":"Background: Cervical cancer is a leading cause of death among Cameroon women. The burden of cervical cancer is in part traceable to the inadequate understanding of socio-contextual determinants of access to screening and prevention opportunities. We explored multilevel individual, community and structural factors that facilitate or inhibit cervical cancer prevention in women at risk in a low-income, high HIV prevalence context. Methods: We utilized an exploratory qualitative approach to obtain data through focus group discussions and in-depth interviews from May to August, 2018. A two-stage purposive sampling strategy was used to select 80 women and 20 men who participated in 8 focus group discussions and 8 in-depth interviews. The socio-ecological model guided data analyses to identify micro-, meso-, and macro-level determinants of cervical cancer screening. Results: Micro-level factors including lack of awareness and knowledge about cervical cancer, lack of access to information, excessive cost of cervical cancer screening, low risk perceptions, and poor health seeking behaviors were major barriers for women seeking cervical cancer screening. Meso-level factors, such as social networks, socio-cultural norms, perceptions of the role of men and HIV-related stigma when screening is integrated into HIV care, also engender negative attitudes and behaviors. Macro-level barriers to cervical cancer screening included poorly equipped health facilities and a lack of national cancer prevention policies and programs. Conclusion: In the context of the call for elimination of cervical cancer as a public health problem, our findings highlight challenges and opportunities that should be considered when implementing interventions to increase uptake of cervical cancer screening in low-middle income settings.","author":[{"dropping-particle":"","family":"Adedimeji","given":"Adebola","non-dropping-particle":"","parse-names":false,"suffix":""},{"dropping-particle":"","family":"Ajeh","given":"Rogers","non-dropping-particle":"","parse-names":false,"suffix":""},{"dropping-particle":"","family":"Pierz","given":"Amanda","non-dropping-particle":"","parse-names":false,"suffix":""},{"dropping-particle":"","family":"Nkeng","given":"Relindis","non-dropping-particle":"","parse-names":false,"suffix":""},{"dropping-particle":"","family":"Ndenkeh","given":"Jackson Jr","non-dropping-particle":"","parse-names":false,"suffix":""},{"dropping-particle":"","family":"Fuhngwa","given":"Norbert","non-dropping-particle":"","parse-names":false,"suffix":""},{"dropping-particle":"","family":"Nsame","given":"Denis","non-dropping-particle":"","parse-names":false,"suffix":""},{"dropping-particle":"","family":"Nji","given":"Miriam","non-dropping-particle":"","parse-names":false,"suffix":""},{"dropping-particle":"","family":"Dzudie","given":"Anastase","non-dropping-particle":"","parse-names":false,"suffix":""},{"dropping-particle":"","family":"Anastos","given":"Kathryn M.","non-dropping-particle":"","parse-names":false,"suffix":""},{"dropping-particle":"","family":"Castle","given":"Philip E.","non-dropping-particle":"","parse-names":false,"suffix":""}],"container-title":"BMC Women's Health","id":"ITEM-6","issue":"1","issued":{"date-parts":[["2021"]]},"page":"1-14","publisher":"BioMed Central","title":"Challenges and opportunities associated with cervical cancer screening programs in a low income, high HIV prevalence context","type":"article-journal","volume":"21"},"uris":["http://www.mendeley.com/documents/?uuid=36f0055c-45be-46b8-99d4-b17f4430b6a3"]},{"id":"ITEM-7","itemData":{"DOI":"10.1136/bmjopen-2020-043637","ISBN":"2020043637","ISSN":"20446055","PMID":"34140340","abstract":"Cervical cancer in Cameroon ranks as the second most frequent cancer among women and the leading cause of cancer-related deaths, mainly due to the lack of prevention. Our principal objective was to explore potential barriers to an human papillomavirus (HPV)-based cervical cancer screening from a healthcare provider (HCP) perspective in a low-income context. Second, we aimed to explore the acceptability of a single-visit approach using HPV self-sampling. The study took place in the District hospital of Dschang, Cameroon. Focus groups (FGs) involved HCPs working in the area of Dschang and Mbouda. All FGs were audiorecorded, transcribed and coded independently by two researchers using the ATLAS.ti software. A qualitative methodology was used to capture insights related to the way people perceive their surroundings. Discussion topics focused on perceived barriers, suggestions to improve cervical cancer screening uptake, and acceptability. A total of 16 HCPs were interviewed between July and August 2019. The identified barriers were (1) lack of basic knowledge on cervical cancer among most women and men and (2) lack of awareness of the role and existence of a screening programme to prevent it. Screening for cervical cancer prevention using HPV self-sampling was considered as an acceptable approach for patients according to HCPs. Traditional chiefs were identified as key entry points to raise awareness because they were perceived as essential to reach not only women, but also their male partners. Awareness campaigns about cervical cancer, its prevention and the availability of the screening programmes are crucial. Furthermore, involving male partners, as well as key community leaders or institutions was identified as a key strategy to encourage participation in the cervical cancer screening programme. Ethical Cantonal Board of Geneva, Switzerland (CCER, N°2017-0110 and CER-amendment n°2) and Cameroonian National Ethics Committee for Human Health Research (N°2018/07/1083/CE/CNERSH/SP).","author":[{"dropping-particle":"","family":"Roux","given":"Amandine Noemie","non-dropping-particle":"","parse-names":false,"suffix":""},{"dropping-particle":"","family":"Kenfack","given":"Bruno","non-dropping-particle":"","parse-names":false,"suffix":""},{"dropping-particle":"","family":"Ndjalla","given":"Alexandre","non-dropping-particle":"","parse-names":false,"suffix":""},{"dropping-particle":"","family":"Sormani","given":"Jessica","non-dropping-particle":"","parse-names":false,"suffix":""},{"dropping-particle":"","family":"Wisniak","given":"Ania","non-dropping-particle":"","parse-names":false,"suffix":""},{"dropping-particle":"","family":"Tatrai","given":"Karoline","non-dropping-particle":"","parse-names":false,"suffix":""},{"dropping-particle":"","family":"Vassilakos","given":"Pierre","non-dropping-particle":"","parse-names":false,"suffix":""},{"dropping-particle":"","family":"Petignat","given":"Patrick","non-dropping-particle":"","parse-names":false,"suffix":""},{"dropping-particle":"","family":"Schmidt","given":"Nicole","non-dropping-particle":"","parse-names":false,"suffix":""}],"container-title":"BMJ Open","id":"ITEM-7","issue":"6","issued":{"date-parts":[["2021"]]},"page":"1-8","title":"Barriers to cervical cancer prevention in rural Cameroon: A qualitative study on healthcare providers’ perspective","type":"article-journal","volume":"11"},"uris":["http://www.mendeley.com/documents/?uuid=2abd986a-9cbd-4c97-9617-28571002fc6f"]},{"id":"ITEM-8","itemData":{"DOI":"10.11604/pamj.2021.38.295.22431","ISSN":"19378688","PMID":"34178214","abstract":"Introduction: cervical cancer is highly preventable and curable if diagnosed and treated early, however, it is still the leading cause of death among women. Despite efforts to increase cervical cancer screening, its uptake is still low. The purpose of the study was to investigate the perspectives of registered nurses on barriers of cervical cancer screening in Swaziland. Methods: an exploratory qualitative design was used for the study. Face to face in depth interviews were conducted with 15 registered nurses using an interview guide. The study was conducted in four clinics from both the private and public sectors, which were purposively sampled. Interviews were captured using an audio recording device, they were transcribed verbatim and then analysed using thematic analysis. Results: four themes emerged which were deterrents to cervical cancer screening. These were perceived client barriers, health care system related barriers, nurse related barriers and the nature of the procedure. Conclusion: these barriers to service provision need to be addressed by extensive health education to women as well as the cervical cancer screening programme to provide all resources required to increase the uptake of screening.","author":[{"dropping-particle":"","family":"Mkhonta","given":"Siphiwesihle Sibonisiwe","non-dropping-particle":"","parse-names":false,"suffix":""},{"dropping-particle":"","family":"Shirinde","given":"Joyce","non-dropping-particle":"","parse-names":false,"suffix":""}],"container-title":"Pan African Medical Journal","id":"ITEM-8","issued":{"date-parts":[["2021"]]},"page":"1-12","title":"Registered nurses’ perspectives on barriers of cervical cancer screening in swaziland: A qualitative study","type":"article-journal","volume":"38"},"uris":["http://www.mendeley.com/documents/?uuid=85346bc9-7a26-4881-a039-1eae36003cf8"]},{"id":"ITEM-9","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9","issued":{"date-parts":[["2020"]]},"page":"101212","publisher":"Elsevier Inc.","title":"Barriers to the uptake of cervical cancer services and attitudes towards adopting new interventions in Peru","type":"article-journal","volume":"20"},"uris":["http://www.mendeley.com/documents/?uuid=ba925dda-e527-45f6-b826-a2536219a707"]},{"id":"ITEM-10","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10","issue":"3","issued":{"date-parts":[["2020"]]},"page":"275-288","title":"Barriers and facilitators to pap-testing among female overseas Filipino workers: a qualitative exploration","type":"article-journal","volume":"13"},"uris":["http://www.mendeley.com/documents/?uuid=843ce4ba-9862-4125-b048-0fb6927261b5"]},{"id":"ITEM-11","itemData":{"DOI":"10.1007/s13187-021-02069-0","ISBN":"1318702102069","ISSN":"0885-8195","author":[{"dropping-particle":"","family":"Moss","given":"Jennifer L.","non-dropping-particle":"","parse-names":false,"suffix":""},{"dropping-particle":"","family":"Leach","given":"Kelsey","non-dropping-particle":"","parse-names":false,"suffix":""},{"dropping-particle":"","family":"Stoltzfus","given":"Kelsey C.","non-dropping-particle":"","parse-names":false,"suffix":""},{"dropping-particle":"","family":"Granzow","given":"Marni","non-dropping-particle":"","parse-names":false,"suffix":""},{"dropping-particle":"","family":"Reiter","given":"Paul L.","non-dropping-particle":"","parse-names":false,"suffix":""},{"dropping-particle":"","family":"Onega","given":"Tracy","non-dropping-particle":"","parse-names":false,"suffix":""},{"dropping-particle":"","family":"Klesges","given":"Lisa M.","non-dropping-particle":"","parse-names":false,"suffix":""},{"dropping-particle":"","family":"Ruffin","given":"Mack T.","non-dropping-particle":"","parse-names":false,"suffix":""}],"container-title":"Journal of Cancer Education","id":"ITEM-11","issue":"0123456789","issued":{"date-parts":[["2021"]]},"publisher":"Springer US","title":"Multilevel Associations with Cancer Screening Among Women in Rural, Segregated Communities Within the Northeastern USA: a Mixed-Methods Study","type":"article-journal"},"uris":["http://www.mendeley.com/documents/?uuid=a7b56aad-faa6-4fd1-9a84-942da9707947"]}],"mendeley":{"formattedCitation":"[13], [14], [23], [15]–[22]","plainTextFormattedCitation":"[13], [14], [23], [15]–[22]","previouslyFormattedCitation":"[13], [14], [23], [15]–[22]"},"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3], [14], [23], [15]–[22]</w:t>
            </w:r>
            <w:r w:rsidRPr="00FF5F75">
              <w:rPr>
                <w:rFonts w:eastAsia="Times New Roman" w:cstheme="minorHAnsi"/>
                <w:sz w:val="18"/>
                <w:szCs w:val="18"/>
                <w:lang w:eastAsia="en-GB"/>
              </w:rPr>
              <w:fldChar w:fldCharType="end"/>
            </w:r>
          </w:p>
        </w:tc>
      </w:tr>
      <w:tr w:rsidR="003366F2" w:rsidRPr="00FF5F75" w14:paraId="611FD1EF" w14:textId="77777777" w:rsidTr="00AC15C5">
        <w:trPr>
          <w:trHeight w:val="324"/>
        </w:trPr>
        <w:tc>
          <w:tcPr>
            <w:tcW w:w="1345" w:type="dxa"/>
            <w:tcBorders>
              <w:top w:val="nil"/>
              <w:left w:val="nil"/>
              <w:bottom w:val="nil"/>
              <w:right w:val="nil"/>
            </w:tcBorders>
            <w:shd w:val="clear" w:color="auto" w:fill="auto"/>
            <w:noWrap/>
            <w:vAlign w:val="bottom"/>
            <w:hideMark/>
          </w:tcPr>
          <w:p w14:paraId="45427C55"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22A8ABDC"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w:t>
            </w:r>
          </w:p>
        </w:tc>
        <w:tc>
          <w:tcPr>
            <w:tcW w:w="4002" w:type="dxa"/>
            <w:gridSpan w:val="2"/>
            <w:tcBorders>
              <w:top w:val="nil"/>
              <w:left w:val="nil"/>
              <w:bottom w:val="nil"/>
              <w:right w:val="nil"/>
            </w:tcBorders>
            <w:shd w:val="clear" w:color="auto" w:fill="auto"/>
            <w:noWrap/>
            <w:hideMark/>
          </w:tcPr>
          <w:p w14:paraId="3BD5EEBD"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Inconvenient appointment slots</w:t>
            </w:r>
          </w:p>
        </w:tc>
        <w:tc>
          <w:tcPr>
            <w:tcW w:w="4031" w:type="dxa"/>
            <w:tcBorders>
              <w:top w:val="nil"/>
              <w:left w:val="nil"/>
              <w:bottom w:val="nil"/>
              <w:right w:val="nil"/>
            </w:tcBorders>
            <w:shd w:val="clear" w:color="auto" w:fill="auto"/>
            <w:noWrap/>
            <w:vAlign w:val="bottom"/>
            <w:hideMark/>
          </w:tcPr>
          <w:p w14:paraId="19349E02"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129E61EF"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79FB1B0D" w14:textId="77777777" w:rsidTr="00AC15C5">
        <w:trPr>
          <w:trHeight w:val="324"/>
        </w:trPr>
        <w:tc>
          <w:tcPr>
            <w:tcW w:w="1345" w:type="dxa"/>
            <w:tcBorders>
              <w:top w:val="nil"/>
              <w:left w:val="nil"/>
              <w:bottom w:val="nil"/>
              <w:right w:val="nil"/>
            </w:tcBorders>
            <w:shd w:val="clear" w:color="auto" w:fill="auto"/>
            <w:noWrap/>
            <w:vAlign w:val="bottom"/>
            <w:hideMark/>
          </w:tcPr>
          <w:p w14:paraId="1CC59BF0"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63FBFF0E"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w:t>
            </w:r>
          </w:p>
        </w:tc>
        <w:tc>
          <w:tcPr>
            <w:tcW w:w="4002" w:type="dxa"/>
            <w:gridSpan w:val="2"/>
            <w:tcBorders>
              <w:top w:val="nil"/>
              <w:left w:val="nil"/>
              <w:bottom w:val="nil"/>
              <w:right w:val="nil"/>
            </w:tcBorders>
            <w:shd w:val="clear" w:color="auto" w:fill="auto"/>
            <w:noWrap/>
            <w:hideMark/>
          </w:tcPr>
          <w:p w14:paraId="5574B71E"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Long lead times</w:t>
            </w:r>
          </w:p>
        </w:tc>
        <w:tc>
          <w:tcPr>
            <w:tcW w:w="4031" w:type="dxa"/>
            <w:tcBorders>
              <w:top w:val="nil"/>
              <w:left w:val="nil"/>
              <w:bottom w:val="nil"/>
              <w:right w:val="nil"/>
            </w:tcBorders>
            <w:shd w:val="clear" w:color="auto" w:fill="auto"/>
            <w:noWrap/>
            <w:vAlign w:val="bottom"/>
            <w:hideMark/>
          </w:tcPr>
          <w:p w14:paraId="79A1DD7A" w14:textId="618AC3BA"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1/journal.pone.0227632","ISBN":"1111111111","ISSN":"19326203","PMID":"31931514","abstract":"Background Understanding the perspectives and preferences of clients eligible for pre-exposure prophylaxis (PrEP) is essential to designing programs that meet clients’ needs. To date, most PrEP programs in limited-resource settings have been implemented by partner organizations for specific target populations, but the government of Zimbabwe aims to make PrEP available to the broader population at substantial risk in public sector clinics. However, there is limited information on general population perspectives about PrEP in Zimbabwe. Methods A qualitative study was conducted to explore clients’ motivation to take or decline PrEP and continue or discontinue PrEP. Through a PrEP pilot in one urban family planning clinic and one rural youth center in Zimbabwe, 150 HIV-negative clients screened as being at high risk of HIV and were offered PrEP between January and June 2018. Sixty semi-structured interviews were conducted with clients who agreed to follow-up (including 5 decliners, all from the rural youth center, and 55 accepters, with 42 from the rural youth center and 13 from the urban family planning clinic). Interviews were conducted after either the first or second PrEP follow-up appointment or after the client declined PrEP. Interviews were audio recorded, de-identified, transcribed, and coded thematically. Results PrEP uptake was driven by risk perception for HIV, and in many cases, that risk was introduced by the unsafe behavior or HIV-positive status of a partner. Among sero-discordant couples (SDCs), the desire to safely conceive a child was also cited as a factor in taking PrEP. Clients who opted for PrEP preferred it to other forms of HIV prevention. SDCs reported decreased condom use after PrEP initiation and in some cases were using PrEP while trying to conceive a child. After initiating PrEP, clients had more confidence in their sexual relationships and less stress associated with negotiating condom use. Family and partner support was critical to starting and continuing PrEP, but some clients stopped PrEP or missed appointments due to side effects or logistical challenges such as transportation. Conclusions Results of this study can be used to provide operational guidance for national public sector roll-out of PrEP as part of combination HIV prevention in Zimbabwe. Based on feedback and experiences of clients, the training materials for health workers can be refined to ensure that health workers are prepared to counsel clients on the decisio…","author":[{"dropping-particle":"","family":"Gombe","given":"Makaita M.","non-dropping-particle":"","parse-names":false,"suffix":""},{"dropping-particle":"","family":"Cakouros","given":"Brigid E.","non-dropping-particle":"","parse-names":false,"suffix":""},{"dropping-particle":"","family":"Ncube","given":"Getrude","non-dropping-particle":"","parse-names":false,"suffix":""},{"dropping-particle":"","family":"Zwangobani","given":"Nonhlanhla","non-dropping-particle":"","parse-names":false,"suffix":""},{"dropping-particle":"","family":"Mareke","given":"Portia","non-dropping-particle":"","parse-names":false,"suffix":""},{"dropping-particle":"","family":"Mkwamba","given":"Alec","non-dropping-particle":"","parse-names":false,"suffix":""},{"dropping-particle":"","family":"Prescott","given":"Marta R.","non-dropping-particle":"","parse-names":false,"suffix":""},{"dropping-particle":"","family":"Bhatasara","given":"Taurai","non-dropping-particle":"","parse-names":false,"suffix":""},{"dropping-particle":"","family":"Murwira","given":"Michael","non-dropping-particle":"","parse-names":false,"suffix":""},{"dropping-particle":"","family":"Mangwiro","given":"Alexio Z.","non-dropping-particle":"","parse-names":false,"suffix":""},{"dropping-particle":"","family":"Prust","given":"Margaret L.","non-dropping-particle":"","parse-names":false,"suffix":""}],"container-title":"PLoS ONE","id":"ITEM-1","issue":"1","issued":{"date-parts":[["2020"]]},"page":"1-18","title":"Key barriers and enablers associated with uptake and continuation of oral pre-exposure prophylaxis (PrEP) in the public sector in Zimbabwe: Qualitative perspectives of general population clients at high risk for HIV","type":"article-journal","volume":"15"},"uris":["http://www.mendeley.com/documents/?uuid=64922b9f-c03e-41a6-98c4-b42e3d809414"]},{"id":"ITEM-2","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2","issued":{"date-parts":[["2019"]]},"title":"Mothers’ Perceived Barriers to and Recommendations for Health Care Appointment Keeping for Children Who Have Cerebral Palsy","type":"article-journal","volume":"6"},"uris":["http://www.mendeley.com/documents/?uuid=60113cde-ca8d-4048-9274-9928d24d60b6"]},{"id":"ITEM-3","itemData":{"DOI":"10.1016/j.pedhc.2019.01.004","ISSN":"0891-5245","author":[{"dropping-particle":"","family":"Gellasch","given":"Patricia","non-dropping-particle":"","parse-names":false,"suffix":""}],"container-title":"Journal of Pediatric Health Care","id":"ITEM-3","issue":"4","issued":{"date-parts":[["2019","7","1"]]},"note":"doi: 10.1016/j.pedhc.2019.01.004","page":"466-477","publisher":"Elsevier","title":"The Developmental Screening Behaviors, Skills, Facilitators, and Constraints of Family Nurse Practitioners in Primary Care: A Qualitative Descriptive Study","type":"article-journal","volume":"33"},"uris":["http://www.mendeley.com/documents/?uuid=84d46483-fdb0-4aa0-80fc-8e74cca1ee66"]},{"id":"ITEM-4","itemData":{"DOI":"10.1371/journal.pone.0208448","ISBN":"1111111111","ISSN":"19326203","PMID":"30543646","abstract":"Background Non-attendance of treatment groups in the community has been a long-standing problem in mental health care. It has been found to have financial ramifications for services, worsen outcomes for those that do not attend and negatively impact on therapeutic group processes. There is a need to gain a better understanding of patients' reasons for attending or not attending. This study aimed to explore patient views on facilitators and barriers to the attendance of treatment groups in the community. Methods The study used interview data collected as part of three studies that investigated treatment groups for psychiatric patients in the community. Sixty-seven interview transcripts were analysed using the framework method. Results Five themes relating to facilitators of group attendance were identified: Opportunity for autonomy; self-acknowledging need and therapist encouragement; optimal group format and safe environment; interest in content and enjoyment; actual and expected benefits of attendance. Four themes related to barriers: not being sufficiently informed; concerns about social interactions and the unknown; limited accessibility; and negative group dynamics. Conclusion To facilitate attendance and reduce attrition to treatment groups in the community clinicians should address patient's wishes for information, capture their interest in the group modality, and potentially offer a 'trial' session. Furthermore, they should make the group location and time as accessible as possible and create a moderately sized group of six to eight patients. In these groups, mutual respect, feelings of safety and encouragement appear essential to make patients feel they can benefit from attendance.","author":[{"dropping-particle":"","family":"Dilgul","given":"Merve","non-dropping-particle":"","parse-names":false,"suffix":""},{"dropping-particle":"","family":"McNamee","given":"Philip","non-dropping-particle":"","parse-names":false,"suffix":""},{"dropping-particle":"","family":"Orfanos","given":"Stavros","non-dropping-particle":"","parse-names":false,"suffix":""},{"dropping-particle":"","family":"Carr","given":"Catherine Elizabeth","non-dropping-particle":"","parse-names":false,"suffix":""},{"dropping-particle":"","family":"Priebe","given":"Stefan","non-dropping-particle":"","parse-names":false,"suffix":""}],"container-title":"PLoS ONE","id":"ITEM-4","issue":"12","issued":{"date-parts":[["2018"]]},"page":"1-16","title":"Why do psychiatric patients attend or not attend treatment groups in the community: A qualitative study","type":"article-journal","volume":"13"},"uris":["http://www.mendeley.com/documents/?uuid=5c6a0322-c62d-4f60-93b3-3fc6528a3b46"]},{"id":"ITEM-5","itemData":{"DOI":"10.1371/journal.pone.0202917","ISBN":"1111111111","ISSN":"19326203","PMID":"30148868","abstract":"Few interventions have been shown to improve retention in HIV care. We recently completed a randomized, controlled trial of a peer mentoring intervention, which failed to increase retention in care or HIV suppression. We sought to gain insight into this negative result and elicit suggestions for future interventions. We conducted semi-structured one-on-one interviews with a sub-sample of participants and all available interventionists after completion of the primary study. Interviews were coded by two researchers and thematically analyzed. Participants in the intervention arm (N = 16) reported good rapport with and benefit from peer mentoring and found the mentors helpful in facilitating the transition from hospital to out-patient clinic. Control arm participants (N = 9) reported similar emotional and social support benefits from the health educators. In both arms, ongoing challenges including completing paperwork, securing transportation, and rescheduling missed appointments were cited, along with internalized stigma and lack of will to seek care, despite the mentors’ best efforts. Suggested improvements to the intervention included: more frequent contact with interventionists; additional support for mental health problems; and targeting overall health rather than a more selective focus on HIV. Mentors and health educators agreed with the participant-reported barriers and added that some participants were too sick to meaningfully participate in the intervention, while others appeared unwilling to engage with the interventionists in a meaningful way. Mentoring was highly acceptable and felt to be impactful, however it was not sufficient to overcome structural barriers or stigma and low motivation in some participants. The attention control intervention may have had an unintended positive impact. Future interventions should focus on broad aspects of health and well-being.","author":[{"dropping-particle":"","family":"Minick","given":"Sophie G.","non-dropping-particle":"","parse-names":false,"suffix":""},{"dropping-particle":"","family":"May","given":"Sarah B.","non-dropping-particle":"","parse-names":false,"suffix":""},{"dropping-particle":"","family":"Rivet Amico","given":"K.","non-dropping-particle":"","parse-names":false,"suffix":""},{"dropping-particle":"","family":"Cully","given":"Jeffrey","non-dropping-particle":"","parse-names":false,"suffix":""},{"dropping-particle":"","family":"Davila","given":"Jessica A.","non-dropping-particle":"","parse-names":false,"suffix":""},{"dropping-particle":"","family":"Kallen","given":"Michael A.","non-dropping-particle":"","parse-names":false,"suffix":""},{"dropping-particle":"","family":"Giordano","given":"Thomas P.","non-dropping-particle":"","parse-names":false,"suffix":""}],"container-title":"PLoS ONE","id":"ITEM-5","issue":"8","issued":{"date-parts":[["2018"]]},"page":"1-14","title":"Participants’ perspectives on improving retention in HIV care after hospitalization: A post-study qualitative investigation of the MAPPS study","type":"article-journal","volume":"13"},"uris":["http://www.mendeley.com/documents/?uuid=543ca4e3-6a0b-4b13-8315-b766434b1c66"]},{"id":"ITEM-6","itemData":{"DOI":"10.1136/bmjgh-2018-000975","ISSN":"20597908","abstract":"Introduction High discontinuation rates of contraceptive methods have been documented in sub-Saharan Africa. However, little is known about gaps within individual episodes of method use, despite their implications for unintended pregnancies. The objective of this mixed methods study was to examine the prevalence of, and explore the factors contributing to, delays in repeat appointments for pills and injectables in Senegal. Methods First, we constructed a longitudinal data set of women's contraceptive consultations using routine records from 67 facilities in Senegal. Consultations for pills and injectables were classified as on time, delayed or with unknown delay status based on time since previous appointment. We described the prevalence of delayed appointments and used backward stepwise regression to build a mixed-effects model to investigate risk factors for delay. Second, we conducted workshops with family planning (FP) providers, and indepth interviews and focus group discussions with women of reproductive age, to explore factors contributing to delays. results Almost one-third (30%) of appointments for pills and injectables were delayed, resulting in risk of pregnancy. Previous delay, pill use, lower educational level, higher parity, third and subsequent visits, and Islamic faith were independently predictive of delays (p&lt;0.04 for all). Although women's 'forgetfulness' was initially mentioned as the main reason for delays by women and providers, examining the routines around appointment attendance revealed broader contextual barriers to timely refills—particularly widespread covert use, illiteracy, financial cost of FP services and limited availability of FP services. Conclusion Delays in obtaining repeat pills and injections are common among contraceptive users in Senegal, exposing women to unintended pregnancies. Strategies to reduce such delays should move beyond a narrow focus on individual women to consider contraceptive behaviour within the broader socioeconomic and health systems context. In particular, effective interventions addressing low acceptability of contraception and appointment reminder strategies in high illiteracy contexts are needed.","author":[{"dropping-particle":"","family":"Cavallaro","given":"Francesca L.","non-dropping-particle":"","parse-names":false,"suffix":""},{"dropping-particle":"","family":"Duclos","given":"Diane","non-dropping-particle":"","parse-names":false,"suffix":""},{"dropping-particle":"","family":"Cresswell","given":"Jenny A.","non-dropping-particle":"","parse-names":false,"suffix":""},{"dropping-particle":"","family":"Faye","given":"Sylvain","non-dropping-particle":"","parse-names":false,"suffix":""},{"dropping-particle":"","family":"Macleod","given":"David","non-dropping-particle":"","parse-names":false,"suffix":""},{"dropping-particle":"","family":"Faye","given":"Adama","non-dropping-particle":"","parse-names":false,"suffix":""},{"dropping-particle":"","family":"Lynch","given":"Caroline A.","non-dropping-particle":"","parse-names":false,"suffix":""}],"container-title":"BMJ Global Health","id":"ITEM-6","issue":"6","issued":{"date-parts":[["2018"]]},"title":"Understanding 'missed appointments' for pills and injectables: A mixed methods study in Senegal","type":"article-journal","volume":"3"},"uris":["http://www.mendeley.com/documents/?uuid=01de724e-20b0-4cfa-a2ff-ad7b370a05f1"]},{"id":"ITEM-7","itemData":{"DOI":"10.3109/09638237.2015.1101057","ISSN":"13600567","abstract":"Background: Rates of non-attendance within IAPT are 45–48%. Non-attendance has negative implications for patients, staff and services. Aims: This research aimed to identify service-related factors that contribute to non-attendance. Method: Qualitative interviews with 14 patients recruited from six IAPT services in the South West. These were individuals who, having been referred to IAPT, never attended, or only attended one treatment contact. They were interviewed face-to-face or by telephone using semi-structured interview schedules. The resulting data were analysed thematically through an iterative qualitative analysis using data mapping sheets. Results: Five themes emerged from an analysis of the data including: the waiting process, the relationship between IAPT services and GPs, expectations of assessment and treatment, rigidity of service and practitioner contributions to the relationship. Conclusions: The analysis identifies ways in which IAPT services could reduce non-attendance. It also highlights areas of interest for future non-attendance in healthcare research, particularly collaborative care and protocolisation of treatment.","author":[{"dropping-particle":"","family":"Marshall","given":"Dan","non-dropping-particle":"","parse-names":false,"suffix":""},{"dropping-particle":"","family":"Quinn","given":"Cath","non-dropping-particle":"","parse-names":false,"suffix":""},{"dropping-particle":"","family":"Child","given":"Sue","non-dropping-particle":"","parse-names":false,"suffix":""},{"dropping-particle":"","family":"Shenton","given":"Deborah","non-dropping-particle":"","parse-names":false,"suffix":""},{"dropping-particle":"","family":"Pooler","given":"Jill","non-dropping-particle":"","parse-names":false,"suffix":""},{"dropping-particle":"","family":"Forber","given":"Sue","non-dropping-particle":"","parse-names":false,"suffix":""},{"dropping-particle":"","family":"Byng","given":"Richard","non-dropping-particle":"","parse-names":false,"suffix":""}],"container-title":"Journal of Mental Health","id":"ITEM-7","issue":"5","issued":{"date-parts":[["2016"]]},"page":"410-415","title":"What IAPT services can learn from those who do not attend","type":"article-journal","volume":"25"},"uris":["http://www.mendeley.com/documents/?uuid=5d1b0534-95da-477a-ba74-08aa663e23fc"]},{"id":"ITEM-8","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8","issue":"4","issued":{"date-parts":[["2016"]]},"page":"181-188","title":"Parent perspectives on appointment nonattendance: A descriptive study","type":"article-journal","volume":"42"},"uris":["http://www.mendeley.com/documents/?uuid=19db1858-bdb5-4c43-8c46-701fc80de72b"]},{"id":"ITEM-9","itemData":{"DOI":"10.1371/journal.pone.0158759","ISSN":"19326203","abstract":"Despite the existence of highly active antiretroviral therapy, HIV/AIDS morbidity and mortality continue to be public health burdens in the United States due to difficulties in engaging people living with HIV/AIDS (PLWHA) in continuous, effective care. In comparison to studies investigating patient-level characteristics associated with starting and remaining in care, there is relatively little research on how structural factors, such as those pertaining to healthcare providers and the infrastructure for delivery of health services, influence patients' engagement in HIV care. Our study, based in the city of Baltimore, Maryland, uses qualitative research methods with a population of predominantly African American PLWHA who have a history of drug abuse, to examine facilitators and barriers regarding adherence to antiretroviral therapy (ART) and HIV care appointment attendance. Data collection involved conducting one-on-one, in-depth interviews with 31 study participants, and data analysis entailed thematic coding of interview transcripts and writing analytic memos to develop ideas and concepts. Among other findings, factors described as influential by our study participants related to appointment reminders and scheduling, the attitudes and communication styles of HIV clinicians, and the disposition and availability of other healthcare workers on the care \"team.\" Thus, improving quality of HIV care and means of delivering it may help mitigate the numerous points in the continuum of HIV care when a patient may disengage.","author":[{"dropping-particle":"","family":"Lam","given":"Yukyan","non-dropping-particle":"","parse-names":false,"suffix":""},{"dropping-particle":"","family":"Westergaard","given":"Ryan","non-dropping-particle":"","parse-names":false,"suffix":""},{"dropping-particle":"","family":"Kirk","given":"Gregory","non-dropping-particle":"","parse-names":false,"suffix":""},{"dropping-particle":"","family":"Ahmadi","given":"Azal","non-dropping-particle":"","parse-names":false,"suffix":""},{"dropping-particle":"","family":"Genz","given":"Andrew","non-dropping-particle":"","parse-names":false,"suffix":""},{"dropping-particle":"","family":"Keruly","given":"Jeanne","non-dropping-particle":"","parse-names":false,"suffix":""},{"dropping-particle":"","family":"Hutton","given":"Heidi","non-dropping-particle":"","parse-names":false,"suffix":""},{"dropping-particle":"","family":"Surkan","given":"Pamela J.","non-dropping-particle":"","parse-names":false,"suffix":""}],"container-title":"PLoS ONE","id":"ITEM-9","issue":"7","issued":{"date-parts":[["2016"]]},"page":"1-14","title":"Provider-level and other health systems factors influencing engagement in HIV care: A qualitative study of a vulnerable population","type":"article-journal","volume":"11"},"uris":["http://www.mendeley.com/documents/?uuid=de1c9a2d-601f-4407-90c8-19a9baa576e4"]},{"id":"ITEM-10","itemData":{"DOI":"10.1111/scs.12245","ISSN":"14716712","abstract":"Aim: To explore reasons for non-attendance at type 2 diabetes self-management education. Methods: To elicit the main themes explaining non-attendance, 15 semi-structured interviews were conducted with persons referred to, but not attending, self-management education. Systematic text condensation was applied to code and generate themes subsequently organised under individual and organisational factors. Results: Individual (illness, lack of perceived benefit) and organisational factors relating to schedule (four whole days, time of day, notification) and content (supermarket visit) were cited as reasons for non-attendance. Conclusions: In this study, patients cited both individual and organisational factors as explaining non-attendance at type 2 diabetes self-management education. Further studies should take into account the importance of timing and of tailoring schedules and content to individuals' life situations and resources. As organisational factors are likely to vary across programmes and settings, more case studies are needed to further elucidate the dynamic relationship between individual and organisational factors to explain non-attendance at type 2 diabetes self-management education.","author":[{"dropping-particle":"","family":"Schwennesen","given":"Nete","non-dropping-particle":"","parse-names":false,"suffix":""},{"dropping-particle":"","family":"Henriksen","given":"Jan Erik","non-dropping-particle":"","parse-names":false,"suffix":""},{"dropping-particle":"","family":"Willaing","given":"Ingrid","non-dropping-particle":"","parse-names":false,"suffix":""}],"container-title":"Scandinavian Journal of Caring Sciences","id":"ITEM-10","issue":"1","issued":{"date-parts":[["2016"]]},"page":"187-192","title":"Patient explanations for non-attendance at type 2 diabetes self-management education: A qualitative study","type":"article-journal","volume":"30"},"uris":["http://www.mendeley.com/documents/?uuid=d06dee67-1d3b-479c-8bdd-846145bc0158"]},{"id":"ITEM-11","itemData":{"DOI":"10.1136/bmjopen-2015-010952","ISSN":"20446055","PMID":"27194319","abstract":"Objectives: Non-attendance at diabetic retinopathy screening has financial implications for screening programmes and potential clinical costs to patients. We sought to identify explanations for why patients had never attended a screening appointment (never attendance) in one programme. Design: Qualitative analysis of a service evaluation. Setting: One South London (UK) diabetic eye screening programme. Participants and procedure: Patients who had been registered with one screening programme for at least 18 months and who had never attended screening within the programme were contacted by telephone to ascertain why this was the case. Patients' general practices were also contacted for information about why each patient may not have attended. Framework analysis was used to interpret responses. Results: Of the 296 patients, 38 were not eligible for screening and of the 258 eligible patients, 159 were not contactable (31 of these had phone numbers that were not in use). We obtained reasons from patients/general practices/clinical notes for non-attendance for 146 (57%) patients. A number of patient-level and system-level factors were given to explain non-attendance. Patient-level factors included having other commitments, being anxious about screening, not engaging with any diabetes care and being misinformed about screening. System-level factors included miscommunication about where the patient lives, their clinical situation and practical problems that could have been overcome had their existence been shared between programmes. Conclusions: This service evaluation provides unique insight into the patient-level and system-level reasons for never attendance at diabetic retinopathy screening. Improved sharing of relevant information between providers has the potential to facilitate increased uptake of screening. Greater awareness of patient-level barriers may help providers offer a more accessible service.","author":[{"dropping-particle":"","family":"Strutton","given":"R.","non-dropping-particle":"","parse-names":false,"suffix":""},{"dropping-particle":"","family":"Chemin","given":"A.","non-dropping-particle":"Du","parse-names":false,"suffix":""},{"dropping-particle":"","family":"Stratton","given":"I. M.","non-dropping-particle":"","parse-names":false,"suffix":""},{"dropping-particle":"","family":"Forster","given":"A. S.","non-dropping-particle":"","parse-names":false,"suffix":""}],"container-title":"BMJ Open","id":"ITEM-11","issue":"5","issued":{"date-parts":[["2016"]]},"page":"1-6","title":"System-level and patient-level explanations for non-attendance at diabetic retinopathy screening in Sutton and Merton (London, UK): A qualitative analysis of a service evaluation","type":"article-journal","volume":"6"},"uris":["http://www.mendeley.com/documents/?uuid=d6b01882-7f75-452a-a770-7ad9a7a11dbc"]},{"id":"ITEM-12","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12","issue":"1","issued":{"date-parts":[["2015"]]},"page":"1-13","title":"Barriers and facilitators related to use of prenatal care by inner-city women: Perceptions of health care providers","type":"article-journal","volume":"15"},"uris":["http://www.mendeley.com/documents/?uuid=91bd5e52-f082-45cd-9bf3-a77b482164ad"]},{"id":"ITEM-13","itemData":{"DOI":"10.1016/j.cct.2013.02.005","ISSN":"1559-2030 (Electronic)","PMID":"23415629","abstract":"BACKGROUND: Despite interventions to promote regular mammography, underserved women  face barriers to mammography. This is evident in high no-show appointment rates in community-based clinics. Understanding why women fail to follow-through with appointments may help improve adherence. OBJECTIVES: We conducted a focus group with women who were non-adherent to mammograms to evaluate psychosocial and structural barriers and design intervention messages. In phase two we conducted a small randomized controlled trial (RCT) to pilot test a brief telephone coaching adherence intervention (vs. control) to address barriers. METHOD: Eligible women were non-adherent to their mammography screening appointment at a community-based setting. Psychosocial factors and perceptions of barriers were measured via a baseline survey and used to tailor the telephone coaching session. In the RCT, the primary outcome was whether women rescheduled and kept their appointment (yes vs. no). Descriptive statistics were used to summarize the results. RESULTS: Fifty-four women participated in the study (17 in phase 1 and 31 in phase 2); 89% were Black and 11% were Latina. Overall, prior to the intervention, women had low perceptions of risk (m=4.2; SD=2.4) and cancer worry (m=4.2; SD=2.6) and these characteristics informed the telephone coaching. After the intervention, most women (94.5%) rescheduled their missed appointment. More women in the intervention group kept their appointment (54%) than those in the usual care group (46%). CONCLUSION: It appears feasible to implement a RCT in non-adherent underserved women. Addressing psychosocial and structural barriers in a brief telephone intervention may reduce non-adherence. Future studies that will test the efficacy of this approach are warranted.","author":[{"dropping-particle":"","family":"Sheppard","given":"Vanessa B","non-dropping-particle":"","parse-names":false,"suffix":""},{"dropping-particle":"","family":"Huei-yu Wang","given":"Judy","non-dropping-particle":"","parse-names":false,"suffix":""},{"dropping-particle":"","family":"Eng-Wong","given":"Jennifer","non-dropping-particle":"","parse-names":false,"suffix":""},{"dropping-particle":"","family":"Martin","given":"Shiela Harmon","non-dropping-particle":"","parse-names":false,"suffix":""},{"dropping-particle":"","family":"Hurtado-de-Mendoza","given":"Alejandra","non-dropping-particle":"","parse-names":false,"suffix":""},{"dropping-particle":"","family":"Luta","given":"George","non-dropping-particle":"","parse-names":false,"suffix":""}],"container-title":"Contemporary clinical trials","id":"ITEM-13","issue":"1","issued":{"date-parts":[["2013","5"]]},"language":"eng","page":"35-42","title":"Promoting mammography adherence in underserved women: the telephone coaching  adherence study.","type":"article-journal","volume":"35"},"uris":["http://www.mendeley.com/documents/?uuid=ab00e188-d9b3-4283-9a89-f48a9698c2e8"]},{"id":"ITEM-14","itemData":{"DOI":"10.1108/S0275-4959(2013)0000031006","ISBN":"9781781905876","ISSN":"02754959","abstract":"PURPOSE: To examine a local primary health care infrastructure and the reality of primary health care from the perspective of residents of a small, urban community in the southern United States.\\n\\nMETHODOLOGY/APPROACH: Data derive from 13 semi-structured focus groups, plus three semi-structured interviews, and were analyzed inductively consistent with a grounded theory approach.\\n\\nFINDINGS: Structural barriers to the local primary health care infrastructure include transportation, clinic and appointment wait time, and co-payments and health insurance. Hidden barriers consist of knowledge about local health care services, non-physician gatekeepers, and fear of medical care. Community residents have used home remedies and the emergency department at the local academic medical center to manage these structural and hidden barriers.\\n\\nRESEARCH LIMITATIONS/IMPLICATIONS: Findings might not generalize to primary health care infrastructures in other communities, respondent perspectives can be biased, and the data are subject to various interpretations and conceptual and thematic frameworks. Nevertheless, the structural and hidden barriers to the local primary health care infrastructure have considerably diminished the autonomy community residents have been able to exercise over their decisions about primary health care, ultimately suggesting that efforts concerned with increasing the access of medically underserved groups to primary health care in local communities should recognize the centrality and significance of power.\\n\\nORIGINALITY/VALUE: This study addresses a gap in the sociological literature regarding the impact of specific barriers to primary health care among medically underserved groups.","author":[{"dropping-particle":"","family":"Freed","given":"Christopher R.","non-dropping-particle":"","parse-names":false,"suffix":""},{"dropping-particle":"","family":"Hansberry","given":"Shantisha T.","non-dropping-particle":"","parse-names":false,"suffix":""},{"dropping-particle":"","family":"Arrieta","given":"Martha I.","non-dropping-particle":"","parse-names":false,"suffix":""}],"container-title":"Research in the Sociology of Health Care","id":"ITEM-14","issue":"2013","issued":{"date-parts":[["2013"]]},"page":"57-81","title":"Structural and hidden barriers to a local primary health care infrastructure: Autonomy, decisions about primary health care, and the centrality and significance of power","type":"article-journal","volume":"31"},"uris":["http://www.mendeley.com/documents/?uuid=d279fbd7-9974-48ba-918d-18932248348b"]},{"id":"ITEM-15","itemData":{"DOI":"10.1016/j.puhe.2011.11.004","ISSN":"00333506","PMID":"22206983","abstract":"Objectives: Mortality from coronary heart disease remains higher in Scotland than the European average. Primary prevention programmes, such as Keep Well, aim to tackle the associated risk factors within deprived communities. In Lanarkshire, the problem of non-attendance amongst 'hard-to-reach' groups was addressed by an outreach team, but there was a need to understand the methods employed to achieve health screening attendance. Study design: Qualitative interviews with a typical sample of those who initially failed to attend for health screening but were subsequently appointed after outreach intervention. Methods: Semi-structured interviews (n=30) were conducted following clinic attendance. Transcripts were subjected to a form of content analysis and concepts were arranged into themes. Results: The group often referred to as 'hard-to-reach' are more accurately defined as either 'hard-to-contact' or 'hard-to-engage'. Non-attenders reported that outreach staff were effective in engaging them partly because of their personalities, but also because some of the contacts occurred at an opportune time. Conclusions: Not all non-attenders for screening appointments are negatively disposed towards health screening, and defining them all as 'hard-to-reach' does them a disservice. The majority appeared to need outreach staff to convert them into attenders, but the costs of this need to be balanced against the benefits realized. © 2011 The Royal Society for Public Health.","author":[{"dropping-particle":"","family":"Sinclair","given":"A.","non-dropping-particle":"","parse-names":false,"suffix":""},{"dropping-particle":"","family":"Alexander","given":"H. A.","non-dropping-particle":"","parse-names":false,"suffix":""}],"container-title":"Public Health","id":"ITEM-15","issue":"2","issued":{"date-parts":[["2012"]]},"page":"87-95","publisher":"Elsevier Ltd","title":"Using outreach to involve the hard-to-reach in a health check: What difference does it make?","type":"article-journal","volume":"126"},"uris":["http://www.mendeley.com/documents/?uuid=c03a88a1-3998-4071-82f2-d99520f6f464"]},{"id":"ITEM-16","itemData":{"DOI":"10.1002/pbc.22780","ISSN":"1545-5017 (Electronic)","PMID":"20842753","abstract":"BACKGROUND: Current guidelines recommend that children with HbSS or HbSβ°thal  undergo yearly transcranial Doppler screenings (TCD) to identify those at high risk for stroke. Compliance is low with yearly TCD screenings. Our objective was to describe caregiver experiences and knowledge of TCD screenings as well as barriers that may prevent screening. PROCEDURE: Qualitative, in-depth interviews structured around the Health Belief Model were conducted with 36 caregivers of children eligible for annual TCD screenings. Interviews were coded and general themes were extracted. RESULTS: Two-thirds (69%) of caregivers believed that stroke occurs sometimes (33%) or frequently (36%) in children with sickle-cell disease (SCD). Lack of knowledge was the most commonly described barrier to annual TCD screening, with 22% of caregivers reporting no knowledge of screening, and 42% unaware that the screen should be performed annually. Lack of self-efficacy and fear of chronic transfusions were other barriers endorsed by caregivers. Barriers less commonly identified (endorsed by &lt;10% of caregivers) included financial barriers, transportation issues, missed appointments, and hours of radiology clinic. Fifty-eight percent of the caregivers' children with SCD had undergone a TCD in the 18 months prior to the study interview. CONCLUSIONS: From the caregiver perspective, lack of knowledge and low self-efficacy play a larger role than practical barriers in compliance with annual TCDs. Ongoing education at multiple patient encounters and encouragement of caregivers' empowerment and role in obtaining annual screenings may increase TCD compliance.","author":[{"dropping-particle":"","family":"Bollinger","given":"Lindsay M","non-dropping-particle":"","parse-names":false,"suffix":""},{"dropping-particle":"","family":"Nire","given":"Kidan G","non-dropping-particle":"","parse-names":false,"suffix":""},{"dropping-particle":"","family":"Rhodes","given":"Melissa M","non-dropping-particle":"","parse-names":false,"suffix":""},{"dropping-particle":"","family":"Chisolm","given":"Deena J","non-dropping-particle":"","parse-names":false,"suffix":""},{"dropping-particle":"","family":"O'Brien","given":"Sarah H","non-dropping-particle":"","parse-names":false,"suffix":""}],"container-title":"Pediatric blood &amp; cancer","id":"ITEM-16","issue":"1","issued":{"date-parts":[["2011","1"]]},"language":"eng","page":"99-102","publisher-place":"United States","title":"Caregivers' perspectives on barriers to transcranial Doppler screening in children  with sickle-cell disease.","type":"article-journal","volume":"56"},"uris":["http://www.mendeley.com/documents/?uuid=3d41e7d6-ce58-4e0e-802c-11599f8e95b9"]},{"id":"ITEM-17","itemData":{"DOI":"10.1093/eurpub/ckl250","ISSN":"11011262","abstract":"BACKGROUND: The socio-economically disadvantaged populations are among the most vulnerable groups that are under-vaccinated. Therefore, the aim of this qualitative study was to understand the behaviours of mothers concerning the immunization of their children, the decision-making process, the perceived barriers, and the enabling factors to access the services in a suburban population in Istanbul. METHOD: Eight focus group discussions and two in-depth interviews were carried out with the mothers who have children younger than five years. RESULTS: While the responsibility of immunization was left totally to the mother, the socially subordinate role of women did not provide the means of getting the immunization services. The women were dependent mostly on social networks for getting the immunization services. Another important barrier to the services was related to the economical constraints and accessibility of the services. In addition, the lack of effective communication and information transfer between the health personnel and the mothers formed an important obstacle. CONCLUSION: This study underlines a need for an effective counselling tailored to the immunization session, which will maintain a positive relationship between the personnel and the mother.","author":[{"dropping-particle":"","family":"Topuzoǧlu","given":"Ahmet","non-dropping-particle":"","parse-names":false,"suffix":""},{"dropping-particle":"","family":"Ay","given":"Pinar","non-dropping-particle":"","parse-names":false,"suffix":""},{"dropping-particle":"","family":"Hidiroglu","given":"Seyhan","non-dropping-particle":"","parse-names":false,"suffix":""},{"dropping-particle":"","family":"Gurbuz","given":"Yucel","non-dropping-particle":"","parse-names":false,"suffix":""}],"container-title":"European Journal of Public Health","id":"ITEM-17","issue":"4","issued":{"date-parts":[["2007"]]},"page":"348-352","title":"The barriers against childhood immunizations: A qualitative research among socio-economically disadvantaged mothers","type":"article-journal","volume":"17"},"uris":["http://www.mendeley.com/documents/?uuid=ffff2e93-866c-4c55-9a25-c586c6ab00d9"]},{"id":"ITEM-18","itemData":{"DOI":"10.1093/fampra/cmi076","ISSN":"02632136","abstract":"Background. More than 12 million appointments in primary care are not attended each year: this is about 6.5% of the appointments made. Missing appointments is widely perceived as a waste of resources and a potential barrier to the achievement of the 48-hour access target. Objectives. To explore and compare the views of primary care team members and patients in relation to the causes, impacts and potential solutions to the issue of non-attendance. Methods. A qualitative study using semi-structured interviews with a purposive sample of 24 patients over the age of 18 years, 7 GPs, a GP Registrar, a Nurse Practitioner and 5 receptionists carried out in one health centre in urban South Essex with additional interviews in a practice in rural Essex and a practice in inner city London. Results. The major themes were: competing priorities for patients; the efficiency of appointment booking systems; the significance of relationships on non-attendance; differing attitudes towards non-attendance between different groups; and interventions. Poor patient-staff relationships was given as a reason for non-attendance, while missing appointments was seen as making relationships worse. Inefficiencies in the appointment booking systems were perceived as key in this 'relationship' context. Conclusions. Some non-attendance is inevitable with pre-booked appointments, as GP appointments must compete with patients' other priorities and the complexities of their day. Utilising modern communication technologies, such as SMS text messaging, may make cancellation simpler. A structured approach to matching supply and demand of appointments might reduce problems arising from non-attendance. © The Author (2005). Published by Oxford University Press. All rights reserved.","author":[{"dropping-particle":"","family":"Martin","given":"Chris","non-dropping-particle":"","parse-names":false,"suffix":""},{"dropping-particle":"","family":"Perfect","given":"Tracey","non-dropping-particle":"","parse-names":false,"suffix":""},{"dropping-particle":"","family":"Mantle","given":"Greg","non-dropping-particle":"","parse-names":false,"suffix":""}],"container-title":"Family Practice","id":"ITEM-18","issue":"6","issued":{"date-parts":[["2005"]]},"page":"638-643","title":"Non-attendance in primary care: The views of patients and practices on its causes, impact and solutions","type":"article-journal","volume":"22"},"uris":["http://www.mendeley.com/documents/?uuid=780ab889-fd93-4af2-8710-82acc5e6c0ef"]},{"id":"ITEM-19","itemData":{"DOI":"10.1111/j.1525-1497.2005.00164.x","ISSN":"08848734","abstract":"BACKGROUND: Colonoscopy has become a preferred colorectal cancer (CRC) screening modality. Little is known about why patients who are referred for colonoscopy do not complete the recommended procedures. Prior adherence studies have evaluated colonoscopy only in combination with flexible sigmoidoscopy, failed to differentiate between screening and diagnostic procedures, and have examined cancellations/no-shows, but not nonscheduling, as mechanisms of nonadherence. METHODS: Sociodemographic predictors of screening completion were assessed in a retrospective cohort of 647 patients referred for colonoscopy at a major university hospital. Then, using a qualitative study design, a convenience sample of patients who never completed screening after referral (n=52) was interviewed by telephone, and comparisons in reported reasons for nonadherence were made by gender. RESULTS: Half of all patients referred for colonoscopy failed to complete the procedure, overwhelmingly because of nonscheduling. In multivariable analysis, female sex, younger age, and insurance type predicted poorer adherence. Patient-reported barriers to screening completion included cognitive-emotional factors (e.g., lack of perceived risk for CRC, fear of pain, and concerns about modesty and the bowel preparation), logistic obstacles (e.g., cost, other health problems, and competing demands), and health system barriers (e.g., scheduling challenges, long waiting times). Women reported more concerns about modesty and other aspects of the procedure than men. Only 40% of patients were aware of alternative screening options. CONCLUSIONS: Adherence to screening colonoscopy referrals is sub-optimal and may be improved by better communication with patients, counseling to help resolve logistic barriers, and improvements in colonoscopy referral and scheduling mechanisms.","author":[{"dropping-particle":"","family":"Denberg","given":"Thomas D.","non-dropping-particle":"","parse-names":false,"suffix":""},{"dropping-particle":"V.","family":"Melhado","given":"Trisha","non-dropping-particle":"","parse-names":false,"suffix":""},{"dropping-particle":"","family":"Coombes","given":"John M.","non-dropping-particle":"","parse-names":false,"suffix":""},{"dropping-particle":"","family":"Beaty","given":"Brenda L.","non-dropping-particle":"","parse-names":false,"suffix":""},{"dropping-particle":"","family":"Berman","given":"Kenneth","non-dropping-particle":"","parse-names":false,"suffix":""},{"dropping-particle":"","family":"Byers","given":"Tim E.","non-dropping-particle":"","parse-names":false,"suffix":""},{"dropping-particle":"","family":"Marcus","given":"Alfred C.","non-dropping-particle":"","parse-names":false,"suffix":""},{"dropping-particle":"","family":"Steiner","given":"John F.","non-dropping-particle":"","parse-names":false,"suffix":""},{"dropping-particle":"","family":"Ahnen","given":"Dennis J.","non-dropping-particle":"","parse-names":false,"suffix":""}],"container-title":"Journal of General Internal Medicine","id":"ITEM-19","issue":"11","issued":{"date-parts":[["2005"]]},"page":"989-995","title":"Predictors of nonadherence to screening colonoscopy","type":"article-journal","volume":"20"},"uris":["http://www.mendeley.com/documents/?uuid=c254bd90-4938-48bb-b398-06919d30c26f"]},{"id":"ITEM-20","itemData":{"DOI":"10.3390/ijerph18136923","ISSN":"16604601","PMID":"34203334","abstract":"In the U.K., 270,705 adults were in contact with drug and alcohol treatment services between April 2019 and March 2020. Within the same time period, 118,995 individuals exited the treatment system, and just over a third (36%) left treatment without completing it. The latter includes individuals declining further treatment and unsuccessful transfers between services. The aim of this study was to explore the factors that affect drug and alcohol treatment uptake within a drug and alcohol service in North East England. A mixed‐methods approach was adopted. The exploration of factors affecting treatment uptake was captured through a behavioural insights survey and 1:1 in‐depth qualitative interviews with service users within one council area within the North East of England. There were 53 survey participants, and a further 15 participants took part in qualitative interviews. We triangulated data sources to report consistencies and discrepancies in the data. Findings show that treatment services aiming to reduce missed appointments and increase retention rates need to implement several strategies. Consistently distributing appointment cards, using text message reminders, displaying a timetable presenting all treatment options, and displaying information in a format to ensure it is accessible to individuals with lower health literacy and reducing wait times for appointments will all improve appointment attendance.","author":[{"dropping-particle":"","family":"Alderson","given":"Hayley","non-dropping-particle":"","parse-names":false,"suffix":""},{"dropping-particle":"","family":"Spencer","given":"Liam","non-dropping-particle":"","parse-names":false,"suffix":""},{"dropping-particle":"","family":"Scott","given":"Stephanie","non-dropping-particle":"","parse-names":false,"suffix":""},{"dropping-particle":"","family":"Kaner","given":"Eileen","non-dropping-particle":"","parse-names":false,"suffix":""},{"dropping-particle":"","family":"Reeves","given":"Alison","non-dropping-particle":"","parse-names":false,"suffix":""},{"dropping-particle":"","family":"Robson","given":"Sharon","non-dropping-particle":"","parse-names":false,"suffix":""},{"dropping-particle":"","family":"Ling","given":"Jonathan","non-dropping-particle":"","parse-names":false,"suffix":""}],"container-title":"International Journal of Environmental Research and Public Health","id":"ITEM-20","issue":"13","issued":{"date-parts":[["2021"]]},"title":"Using behavioural insights to improve the uptake of services for drug and alcohol misuse","type":"article-journal","volume":"18"},"uris":["http://www.mendeley.com/documents/?uuid=235691fb-b649-4e3f-8ef4-f7cb02840915"]},{"id":"ITEM-21","itemData":{"DOI":"10.1080/17482631.2021.1963110","author":[{"dropping-particle":"","family":"Leijdesdorff","given":"Sophie","non-dropping-particle":"","parse-names":false,"suffix":""},{"dropping-particle":"","family":"Klaassen","given":"Rianne","non-dropping-particle":"","parse-names":false,"suffix":""},{"dropping-particle":"","family":"Wairata","given":"Di-Jon","non-dropping-particle":"","parse-names":false,"suffix":""},{"dropping-particle":"","family":"Rosema","given":"Stefanie","non-dropping-particle":"","parse-names":false,"suffix":""},{"dropping-particle":"","family":"Amelsvoort","given":"Therese","non-dropping-particle":"van","parse-names":false,"suffix":""},{"dropping-particle":"","family":"Popma","given":"Arne","non-dropping-particle":"","parse-names":false,"suffix":""}],"container-title":"International Journal of Qualitative Studies on Health and Well-being","id":"ITEM-21","issue":"1","issued":{"date-parts":[["2021"]]},"page":"1963110","publisher":"Taylor &amp; Francis","title":"Barriers and facilitators on the pathway to mental health care among 12-25 year olds","type":"article-journal","volume":"16"},"uris":["http://www.mendeley.com/documents/?uuid=5c0da046-1f8d-4710-a3c5-d6b6cbde1062"]},{"id":"ITEM-22","itemData":{"DOI":"10.1007/s10461-021-03427-1","ISBN":"0123456789","ISSN":"15733254","abstract":"Retention in antiretroviral therapy (ART) services is critical to achieving positive health outcomes for individuals living with HIV, but accumulating evidence indicates that individuals are likely to miss ART appointments over time. Thus, it is important to understand why individuals miss appointments and how they re-engage in HIV care. We used in-depth interviews with 44 ART clients in Malawi who recently missed an ART appointment (&gt; 14 days) but eventually re-engaged in care (within 60 days) to explore reasons for missed appointments and barriers and facilitators to re-engagement. We found that most individuals missed ART appointments due to unexpected life events such as funerals, work, and illness for both clients and their treatment guardians who were also unable to attend facilities. Several reasons differed by gender—work-related travel was common for men, while caring for sick family members was common for women. Barriers to re-engagement included continued travel, illness, and restricted clinic schedules and/or staff shortages that led to repeat facility visits before being able to re-engage in care. Strong internal motivation combined with social support and reminders from community health workers facilitated re-engagement in HIV care.","author":[{"dropping-particle":"","family":"Chamberlin","given":"Stephanie","non-dropping-particle":"","parse-names":false,"suffix":""},{"dropping-particle":"","family":"Mphande","given":"Misheck","non-dropping-particle":"","parse-names":false,"suffix":""},{"dropping-particle":"","family":"Phiri","given":"Khumbo","non-dropping-particle":"","parse-names":false,"suffix":""},{"dropping-particle":"","family":"Kalande","given":"Pericles","non-dropping-particle":"","parse-names":false,"suffix":""},{"dropping-particle":"","family":"Dovel","given":"Kathryn","non-dropping-particle":"","parse-names":false,"suffix":""}],"container-title":"AIDS and Behavior","id":"ITEM-22","issue":"0123456789","issued":{"date-parts":[["2021"]]},"publisher":"Springer US","title":"How HIV Clients Find Their Way Back to the ART Clinic: A Qualitative Study of Disengagement and Re-engagement with HIV Care in Malawi","type":"article-journal"},"uris":["http://www.mendeley.com/documents/?uuid=5befd57b-af22-43c3-a093-b660fb63a3a7"]},{"id":"ITEM-23","itemData":{"DOI":"10.1186/s12954-020-00409-9","ISSN":"1477-7517","abstract":"Most people diagnosed with hepatitis C virus (HCV) have not linked to care, despite the availability of safe and effective treatment. We aimed to understand why people diagnosed with HCV have not pursued care in the non-urban Southern United States.","author":[{"dropping-particle":"","family":"Sherbuk","given":"Jacqueline E","non-dropping-particle":"","parse-names":false,"suffix":""},{"dropping-particle":"","family":"Tabackman","given":"Alexa","non-dropping-particle":"","parse-names":false,"suffix":""},{"dropping-particle":"","family":"McManus","given":"Kathleen A","non-dropping-particle":"","parse-names":false,"suffix":""},{"dropping-particle":"","family":"Kemp Knick","given":"Terry","non-dropping-particle":"","parse-names":false,"suffix":""},{"dropping-particle":"","family":"Schexnayder","given":"Julie","non-dropping-particle":"","parse-names":false,"suffix":""},{"dropping-particle":"","family":"Flickinger","given":"Tabor E","non-dropping-particle":"","parse-names":false,"suffix":""},{"dropping-particle":"","family":"Dillingham","given":"Rebecca","non-dropping-particle":"","parse-names":false,"suffix":""}],"container-title":"Harm Reduction Journal","id":"ITEM-23","issue":"1","issued":{"date-parts":[["2020"]]},"page":"64","title":"A qualitative study of perceived barriers to hepatitis C care among people who did not attend appointments in the non-urban US South","type":"article-journal","volume":"17"},"uris":["http://www.mendeley.com/documents/?uuid=8dd0bc0c-b2f4-49d2-afe8-503e9dc56f3f"]},{"id":"ITEM-24","itemData":{"DOI":"https://doi.org/10.1111/jpc.14672","ISSN":"1034-4810","abstract":"Aim Non-attendance rates at paediatric hospital outpatient clinics are high; however, parent-reported reasons for non-attendance are poorly understood. We aimed to identify: (i) modifiable system and parent factors that prevent parents from attending paediatric outpatient clinic appointments with their child; and (ii) parent views on changes that could be made to reduce non-attendance. Methods Interviews were conducted with a random sample of parents of children aged 0?18?years who did not attend scheduled new or review outpatient clinic appointments at a metro, tertiary children's hospital in Melbourne, between 1 May and 31 July 2017. Families were excluded if the principal investigator had previously cared for the child in clinic. Results A total of 50 parents completed an interview. Common factors related to non-attendance were reported as not receiving an appointment letter (n = 13, 26%) or text reminder (n = 16, 32%); and difficulties making changes to scheduled appointments (n = 11, 22%). Parents suggested a number of ways hospitals could reduce non-attendance, including flexible clinic times, reduced waiting periods, cheaper parking, consistent text reminders of upcoming appointment and, overwhelmingly, the ability to reschedule via text, removing the need to telephone the hospital. Conclusions The principal reasons families struggle to attend appointments is being unaware of appointments, not receiving letters or text reminders. The lack of correct contact details held by the hospital's electronic medical record suggest systems errors in communication are impacting attendance rates of children in the clinics, and that addressing these internal issues may increase clinic attendance rates.","author":[{"dropping-particle":"","family":"Christie-Johnston","given":"Carey-Ann","non-dropping-particle":"","parse-names":false,"suffix":""},{"dropping-particle":"","family":"O'Loughlin","given":"Rachel","non-dropping-particle":"","parse-names":false,"suffix":""},{"dropping-particle":"","family":"Hiscock","given":"Harriet","non-dropping-particle":"","parse-names":false,"suffix":""}],"container-title":"Journal of Paediatrics and Child Health","id":"ITEM-24","issue":"4","issued":{"date-parts":[["2020","4","1"]]},"note":"https://doi.org/10.1111/jpc.14672","page":"506-511","publisher":"John Wiley &amp; Sons, Ltd","title":"‘Getting to clinic study’: A mixed methods study of families who fail to attend hospital outpatient clinics","type":"article-journal","volume":"56"},"uris":["http://www.mendeley.com/documents/?uuid=029df903-17d5-4472-80c6-1ac6520cc06f"]}],"mendeley":{"formattedCitation":"[2], [4], [29]–[38], [7], [39]–[42], [9], [10], [24]–[28]","plainTextFormattedCitation":"[2], [4], [29]–[38], [7], [39]–[42], [9], [10], [24]–[28]","previouslyFormattedCitation":"[2], [4], [29]–[38], [7], [39]–[42], [9], [10], [24]–[28]"},"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 [4], [29]–[38], [7], [39]–[42], [9], [10], [24]–[28]</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51BA7A85" w14:textId="215DD81D"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4103/apjon.apjon_48_19","ISSN":"2347-5625","abstract":"OBJECTIVE: Cervical cancer is preventable, and early diagnosis is possible using low-cost technologies, but a scant number of women receive cancer screening in Malawi. This study aims to identify facilitators and barriers that influence the uptakes of cervical cancer screening behavior in Malawi. METHODS: A rapid ethnographic approach with the goal of optimizing planning for a future intervention study was utilized. Data were collected from three focus groups and seven individual interviews with adults in their communities, stakeholders, and health-care providers. RESULTS: Three categories (sociocultural influences, access to the health-care system, and individual factors) have emerged as facilitators or barriers to cervical cancer screening among Malawian women. The findings also showed that cervical cancer screening behavior is situated socially through cultural and health-care services of a given community. CONCLUSIONS: Cancer screenings are only sought when illness symptoms persist or worsen. Awareness and knowledge of cervical cancer and cervical cancer screening is low among both health-care providers and the general population. Health-care systems are donor driven and focus on a single disease, health-care access is the greatest challenge to cervical cancer screening, and health-care providers are not adequately prepared to work for rapid increase in the prevalence of cervical cancer. Integrating cervical cancer screening into the existing health-care system is sustainable way forward, and nurses prepared to handle cervical cancer management can play an essential role to promote cervical cancer screening in a health resource-constrained setting.","author":[{"dropping-particle":"","family":"Lee","given":"Haeok","non-dropping-particle":"","parse-names":false,"suffix":""},{"dropping-particle":"","family":"Mtengezo","given":"Jasintha T","non-dropping-particle":"","parse-names":false,"suffix":""},{"dropping-particle":"","family":"Kim","given":"Deogwoon","non-dropping-particle":"","parse-names":false,"suffix":""},{"dropping-particle":"","family":"Makin","given":"Mary Sue","non-dropping-particle":"","parse-names":false,"suffix":""},{"dropping-particle":"","family":"Kang","given":"Younhee","non-dropping-particle":"","parse-names":false,"suffix":""},{"dropping-particle":"","family":"Malata","given":"Address","non-dropping-particle":"","parse-names":false,"suffix":""},{"dropping-particle":"","family":"Fitzpatrick","given":"Joyce","non-dropping-particle":"","parse-names":false,"suffix":""}],"container-title":"Asia-Pacific journal of oncology nursing","id":"ITEM-1","issue":"1","issued":{"date-parts":[["2019","12","10"]]},"language":"eng","page":"18-27","publisher":"Wolters Kluwer - Medknow","title":"Exploring Complicity of Cervical Cancer Screening in Malawi: The Interplay of Behavioral, Cultural, and Societal Influences","type":"article-journal","volume":"7"},"uris":["http://www.mendeley.com/documents/?uuid=eeb2ac58-2db9-4db2-b790-2351abef2fed"]},{"id":"ITEM-2","itemData":{"DOI":"10.1186/s12889-019-7354-4","ISSN":"14712458","PMID":"31366402","abstract":"BACKGROUND: In the context of WHO's \"task shifting\" project and growing global consensus on primary HPV-based cervical cancer screening, self-sampling is a promising new tool to expand screening access, uptake and coverage for women worldwide. We aimed to explore perceptions and acceptability of HPV self-sampling-based cervical cancer screening among community members and health professionals in rural northwest Ethiopia and to identify preferences and socio-cultural barriers regarding self-sampling in order to design a suitable high-coverage screening intervention for a rural African setting. METHODS: Four community-based focus group discussions (FGD) were conducted in the rural district of Dabat, Northwest Ethiopia, each comprising 8 to 14 female participants, counting a total of 41 participants. The groups were homogenously composed in terms of their socio-economic status in the community. They included health centre attendees, community members, nurses and health development army leaders (HDAL). Two qualitative data collection experts conducted the interviews in the local language, using a FGD guide with several thematic areas. All participants granted written informed consent prior to the conduct of the interviews. As a concrete example of an existing self-sampling approach for cervical cancer screening we used the Evalyn® Brush. RESULTS: Emerging themes included (i) misconceptions and low awareness about cervical cancer among community residents and primary health care providers in rural northwest Ethiopia, (ii) stigmatization and social exclusion of affected women, (iii) delay in seeking of health care due to poor access and availability of services, and lacking of a concept of early cancer prevention, (iv) need of spousal permission, (v) fear of financial burden and (vi) fear of social marginalization. The self-sampling device was regarded to be acceptable and was judged to be easy to use for most women. The existing Ethiopian health care structure could facilitate a community approach. CONCLUSION: Home-based self-sampling for cervical cancer screening is a socially acceptable and feasible \"task shifting\" method that will increase cervical cancer screening access and coverage in the Ethiopian study community. Education, awareness creation, community mobilization and family inclusion are identified as key activities to promote, implement and facilitate \"task shifting\" approaches like self-sampling.","author":[{"dropping-particle":"","family":"Brandt","given":"Theresa","non-dropping-particle":"","parse-names":false,"suffix":""},{"dropping-particle":"","family":"Wubneh","given":"Solomon Berhe","non-dropping-particle":"","parse-names":false,"suffix":""},{"dropping-particle":"","family":"Handebo","given":"Simegnew","non-dropping-particle":"","parse-names":false,"suffix":""},{"dropping-particle":"","family":"Debalkie","given":"Getu","non-dropping-particle":"","parse-names":false,"suffix":""},{"dropping-particle":"","family":"Ayanaw","given":"Yohanes","non-dropping-particle":"","parse-names":false,"suffix":""},{"dropping-particle":"","family":"Alemu","given":"Kassahun","non-dropping-particle":"","parse-names":false,"suffix":""},{"dropping-particle":"","family":"Jede","given":"Felix","non-dropping-particle":"","parse-names":false,"suffix":""},{"dropping-particle":"","family":"Knebel Doeberitz","given":"Magnus","non-dropping-particle":"von","parse-names":false,"suffix":""},{"dropping-particle":"","family":"Bussmann","given":"Hermann","non-dropping-particle":"","parse-names":false,"suffix":""}],"container-title":"BMC public health","id":"ITEM-2","issue":"1","issued":{"date-parts":[["2019"]]},"page":"1026","publisher":"BMC Public Health","title":"Genital self-sampling for HPV-based cervical cancer screening: a qualitative study of preferences and barriers in rural Ethiopia","type":"article-journal","volume":"19"},"uris":["http://www.mendeley.com/documents/?uuid=427cce0c-5b9d-4a6f-933e-07025c02d1f5"]},{"id":"ITEM-3","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3","issued":{"date-parts":[["2019"]]},"page":"6320938","publisher":"Hindawi","title":"Barriers to the Uptake of Cervical Cancer Screening and Treatment among Rural Women in Ghana","type":"article-journal","volume":"2019"},"uris":["http://www.mendeley.com/documents/?uuid=d5eeb11c-e707-474f-8a33-393bf825f10f"]},{"id":"ITEM-4","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4","issue":"10","issued":{"date-parts":[["2018"]]},"page":"1-13","title":"Barriers to accessing cervical cancer screening among HIV positive women in Kgatleng district, Botswana: A qualitative study","type":"article-journal","volume":"13"},"uris":["http://www.mendeley.com/documents/?uuid=548dd078-cd67-4417-b65b-892215a0101d"]},{"id":"ITEM-5","itemData":{"DOI":"10.1016/j.apnr.2017.09.009","ISSN":"08971897","abstract":"Background In China, cervical cancer cases are increasing, making an impact on the worldwide burden of cervical cancer. Despite the initiatives undertaken by the Chinese government, the current coverage of cervical screening in China remains suboptimal. There is an urgent need to identify the facilitators and barriers associated with the uptake of cervical cancer screening among the Chinese population. Purpose The study aimed to explore the experiences and perceptions of cervical cancer screening of mainland Chinese women in relation to their screening behaviour, particularly in the aspects of health care system and health profession roles. Methods A qualitative research was conducted using semi-structured interviews. A total of 27 Chinese women aged 25 to 50 (both screened and non-screened women) completed the interviews. The analysis of the interview data was undertaken inductively using latent content analysis. Discussion and conclusion Results showed that organised health examination programmes provide a good basis for integrating cervical screening into broader checks on the health of women, and utilising different networks of social support facilitate the utilisation of the screening service. However, education on cervical cancer and screening must be made more generally available. More importantly, there is a need for a more participatory and empowering exchange in the encounter between health professions and these women. Appropriate training program is strongly recommended for health professions about communicate skills with patients. Future work should focus on identifying strategies to overcome the barriers to cervical screening related to health care system and medical professions among this population.","author":[{"dropping-particle":"","family":"Gu","given":"Can","non-dropping-particle":"","parse-names":false,"suffix":""},{"dropping-particle":"","family":"Chan","given":"Carmen W.H.","non-dropping-particle":"","parse-names":false,"suffix":""},{"dropping-particle":"","family":"Chow","given":"Ka Ming","non-dropping-particle":"","parse-names":false,"suffix":""},{"dropping-particle":"","family":"Yang","given":"Shengbo","non-dropping-particle":"","parse-names":false,"suffix":""},{"dropping-particle":"","family":"Luo","given":"Yang","non-dropping-particle":"","parse-names":false,"suffix":""},{"dropping-particle":"","family":"Cheng","given":"Huilin","non-dropping-particle":"","parse-names":false,"suffix":""},{"dropping-particle":"","family":"Wang","given":"Honghong","non-dropping-particle":"","parse-names":false,"suffix":""}],"container-title":"Applied Nursing Research","id":"ITEM-5","issue":"September 2016","issued":{"date-parts":[["2018"]]},"page":"58-64","publisher":"Elsevier","title":"Understanding the cervical screening behaviour of Chinese women: The role of health care system and health professions","type":"article-journal","volume":"39"},"uris":["http://www.mendeley.com/documents/?uuid=4baec849-697a-4c01-801f-cbb8e22f19c4"]},{"id":"ITEM-6","itemData":{"DOI":"10.1111/jocn.12947","ISSN":"13652702","abstract":"Aims and objectives: To provide deeper insights into the experiences of lesbian women in accessing cervical cancer screening and to inform strategies to increase the uptake of these services for this group of women. Background: Lesbian women continue to face significant health disparities and are at increased risk for specific medical conditions. With cervical cancer being largely a preventable disease, early detection through the Papanicolaou test is crucial, as it enables treatment to commence early and limit the progression of the disease. Although the rates of cervical abnormalities among lesbian women are similar to that of the general population, lesbian women are less likely to have regular cervical screening. The reasons for this are largely unknown and there is a paucity of research that explores cervical cancer screening in lesbian women. Design: Qualitative descriptive design. Methods: Participants (n = 9) were recruited via media release and those living in New South Wales who self-identified as lesbian, meeting the inclusion criteria were recruited for the study. Semi-structured, face to face and telephone interviews were used to obtain narrative data from lesbian women on their experiences of cervical screening. Results: Three main themes emerged from the data: ‘Lack of opportunistic screening’; ‘Fear of penetration’ and ‘Encountering heterosexism and discrimination’. Conclusions: This current study builds on existing knowledge and further, has identified issues that have not been previously raised in the literature. New findings from this study highlight participants' fear of penetration, and stigma associated with accessing information, as substantial barriers to cervical screening. Relevance to clinical practice: This study's findings can guide future research and highlight possibilities for specific strategies to reduce health disparities among lesbian women.","author":[{"dropping-particle":"","family":"Curmi","given":"Claire","non-dropping-particle":"","parse-names":false,"suffix":""},{"dropping-particle":"","family":"Peters","given":"Kath","non-dropping-particle":"","parse-names":false,"suffix":""},{"dropping-particle":"","family":"Salamonson","given":"Yenna","non-dropping-particle":"","parse-names":false,"suffix":""}],"container-title":"Journal of Clinical Nursing","id":"ITEM-6","issue":"23-24","issued":{"date-parts":[["2016"]]},"page":"3643-3651","title":"Barriers to cervical cancer screening experienced by lesbian women: a qualitative study","type":"article-journal","volume":"25"},"uris":["http://www.mendeley.com/documents/?uuid=0ee3a834-4e66-4b86-88dd-8a52e157f359"]},{"id":"ITEM-7","itemData":{"ISSN":"2476-762X (Electronic)","PMID":"27644635","abstract":"BACKGROUND: In order to increase breast and cervical cancer screening uptake in  Singapore, women's perceived barriers to screening need to be identified and overcome. Using data from both focus groups and surveys, we aimed to assess perceived barriers and motivations for breast and cervical cancer screening. MATERIALS AND METHODS: We conducted 8 focus groups with 64 women, using thematic analysis to identify overarching themes related to women's attitudes towards screening. Based on recurring themes from focus groups, several hypotheses regarding potential barriers and motivations to screen were generated and tested through a national survey of 801 women aged 25-64. RESULTS: Focus group participants had misconceptions related to screening, believing that the procedures were painful. Cost was an issue, as well as efficacy and fatalism. CONCLUSIONS: By identifying barriers to and motivators for screening through a mixed-method design that has both nuance and external validity, this study offers valuable suggestions to policymakers to improve breast and cervical cancer screening uptake in Singapore.","author":[{"dropping-particle":"","family":"Malhotra","given":"Chetna","non-dropping-particle":"","parse-names":false,"suffix":""},{"dropping-particle":"","family":"Bilger","given":"Marcel","non-dropping-particle":"","parse-names":false,"suffix":""},{"dropping-particle":"","family":"Liu","given":"Joy","non-dropping-particle":"","parse-names":false,"suffix":""},{"dropping-particle":"","family":"Finkelstein","given":"Eric","non-dropping-particle":"","parse-names":false,"suffix":""}],"container-title":"Asian Pacific journal of cancer prevention : APJCP","id":"ITEM-7","issue":"8","issued":{"date-parts":[["2016"]]},"language":"eng","page":"3887-3895","publisher-place":"Thailand","title":"Barriers to Breast and Cervical Cancer Screening in Singapore: a Mixed Methods  Analysis.","type":"article-journal","volume":"17"},"uris":["http://www.mendeley.com/documents/?uuid=ddd0bad0-74a9-4f11-a058-450ae65139a7"]},{"id":"ITEM-8","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8","issue":"1","issued":{"date-parts":[["2016"]]},"page":"1-13","publisher":"BMC Public Health","title":"Muslim immigrant women's views on cervical cancer screening and HPV self-sampling in Ontario, Canada","type":"article-journal","volume":"16"},"uris":["http://www.mendeley.com/documents/?uuid=3aff142f-d721-4266-8320-d348ee302bcf"]},{"id":"ITEM-9","itemData":{"DOI":"10.2147/PPA.S69286","ISSN":"1177889X","abstract":"Background: Cervical cancer is the most common reproductive health cancer in Malawi. In most cases, women report to health facilities when the disease is in its advanced stage. In this study, we investigate service providers’ perceptions about barriers for women to access cervical cancer screening and early treatment services in Malawi. Methods: We conducted in-depth interviews with 13 district coordinators and 40 service providers of cervical cancer screening and early treatment services in 13 districts in Malawi. The study was conducted in 2012. The district coordinators helped the research team identify the health facilities which were providing cervical cancer screening and early treatment services. Results: Almost all informants reported that cervical cancer was a major public health problem in their districts and that prevention efforts for this disease were being implemented. They were aware of the test and treat approach using visual inspection with acetic acid (VIA). They, however, said that the delivery of cervical cancer screening and early treatment services was compromised because of factors such as gross shortage of staff, lack of equipment and supplies, the lack of supportive supervision, and the use of male service providers. Informants added that the lack of awareness about the disease among community members, long distances to health facilities, the lack of involvement of husbands, and prevailing misperceptions about the disease (eg, that it is caused by the exposure to the VIA process) affect the uptake of these services. Conclusion: While progress has been made in the provision of cervical cancer screening and early treatment services in Malawi, a number of factors affect service delivery and uptake. There is a need to continue creating awareness among community members including husbands and also addressing identified barriers such as shortage of staff and supplies in order to improve uptake of services.","author":[{"dropping-particle":"","family":"Munthali","given":"Alister C.","non-dropping-particle":"","parse-names":false,"suffix":""},{"dropping-particle":"","family":"Ngwira","given":"Bagrey M.","non-dropping-particle":"","parse-names":false,"suffix":""},{"dropping-particle":"","family":"Taulo","given":"Frank","non-dropping-particle":"","parse-names":false,"suffix":""}],"container-title":"Patient Preference and Adherence","id":"ITEM-9","issued":{"date-parts":[["2015"]]},"page":"501-508","title":"Exploring barriers to the delivery of cervical cancer screening and early treatment services in Malawi: Some views from service providers","type":"article-journal","volume":"9"},"uris":["http://www.mendeley.com/documents/?uuid=24d51954-975f-4260-82e8-c60c09995977"]},{"id":"ITEM-10","itemData":{"ISSN":"11184841","PMID":"24069745","abstract":"Cervical cancer is the leading cause of cancer related deaths among women. Each year there are approximately 250,000 deaths; most of which occurred in Sub-Saharan Africa, South Asia, and Latin America. The purpose of this report is to examine key stakeholders experience and knowledge of HPV and cervical cancer, examine their experiences with the current cervical cancer screening and treatment policy, and identify barriers and facilitating factors to vaccine implementation and uptake. Fifteen indepth interviews were conducted with key stakeholders in Cape Town and Johannesburg, South Africa. The interviews revealed several key findings including: 1) knowledge about HPV and cervical cancer varied across participants, 2) knowledge about cervical cancer was also mixed while knowledge about the relationship between HPV and cervical cancer was low among participants. Our findings indicate that key stakeholders are concerned about women's health and wellbeing. In addition, they believe that the government, families, and the media need to play a prominent role in prevention efforts.","author":[{"dropping-particle":"","family":"Francis","given":"Shelley A.","non-dropping-particle":"","parse-names":false,"suffix":""},{"dropping-particle":"","family":"Leser","given":"Kendall A.","non-dropping-particle":"","parse-names":false,"suffix":""},{"dropping-particle":"","family":"Esmont","given":"Emma E.","non-dropping-particle":"","parse-names":false,"suffix":""},{"dropping-particle":"","family":"Griffith","given":"Fareeda M.","non-dropping-particle":"","parse-names":false,"suffix":""}],"container-title":"African journal of reproductive health","id":"ITEM-10","issue":"1","issued":{"date-parts":[["2013"]]},"page":"158-168","title":"An analysis of key stakeholders' attitudes and beliefs about barriers and facilitating factors in the development of a cervical cancer prevention program in South Africa.","type":"article-journal","volume":"17"},"uris":["http://www.mendeley.com/documents/?uuid=1aaaf3f3-a69c-452b-a483-c2cca4fe697b"]},{"id":"ITEM-11","itemData":{"DOI":"10.1111/j.1365-2354.2011.01254.x","ISSN":"09615423","abstract":"Despite the strong evidence that cervical screening does save lives, evidence suggests that the uptake for cervical screening for women from socially deprived areas still remains low. A qualitative approach using four focus groups was undertaken with 48 women living in socially deprived areas who had accessed a mobile screening unit to receive cervical screening. Analysis of the data was undertaken using thematic content analysis. The women's knowledge of cervical cancer including associated risks, and preventative factors were extremely limited. The women expressed a negative attitude towards their experiences of cervical screening, describing negative feelings of 'fear', 'embarrassment' and feeling 'stigmatised'. Practical issues such as the timing of the appointments, issues of time and having to find child care were identified as the main barriers to screening for this group. This study highlights that practices and beliefs about screening are variable and access to health care is poorly tailored to meet the needs of the socially deprived. There is a need for accessible targeted information and strategies in order to enhance knowledge and awareness of cervical cancer and screening for women living in socially deprived areas. © 2011 Blackwell Publishing Ltd.","author":[{"dropping-particle":"","family":"Logan","given":"L.","non-dropping-particle":"","parse-names":false,"suffix":""},{"dropping-particle":"","family":"McIlfatrick","given":"S.","non-dropping-particle":"","parse-names":false,"suffix":""}],"container-title":"European Journal of Cancer Care","id":"ITEM-11","issue":"6","issued":{"date-parts":[["2011"]]},"page":"720-727","title":"Exploring women's knowledge, experiences and perceptions of cervical cancer screening in an area of social deprivation","type":"article-journal","volume":"20"},"uris":["http://www.mendeley.com/documents/?uuid=349fb746-cdec-4ae0-8f92-7c3db548e7dd"]},{"id":"ITEM-12","itemData":{"DOI":"10.1186/s12905-021-01211-w","ISSN":"14726874","PMID":"33602194","abstract":"Background: Cervical cancer is a leading cause of death among Cameroon women. The burden of cervical cancer is in part traceable to the inadequate understanding of socio-contextual determinants of access to screening and prevention opportunities. We explored multilevel individual, community and structural factors that facilitate or inhibit cervical cancer prevention in women at risk in a low-income, high HIV prevalence context. Methods: We utilized an exploratory qualitative approach to obtain data through focus group discussions and in-depth interviews from May to August, 2018. A two-stage purposive sampling strategy was used to select 80 women and 20 men who participated in 8 focus group discussions and 8 in-depth interviews. The socio-ecological model guided data analyses to identify micro-, meso-, and macro-level determinants of cervical cancer screening. Results: Micro-level factors including lack of awareness and knowledge about cervical cancer, lack of access to information, excessive cost of cervical cancer screening, low risk perceptions, and poor health seeking behaviors were major barriers for women seeking cervical cancer screening. Meso-level factors, such as social networks, socio-cultural norms, perceptions of the role of men and HIV-related stigma when screening is integrated into HIV care, also engender negative attitudes and behaviors. Macro-level barriers to cervical cancer screening included poorly equipped health facilities and a lack of national cancer prevention policies and programs. Conclusion: In the context of the call for elimination of cervical cancer as a public health problem, our findings highlight challenges and opportunities that should be considered when implementing interventions to increase uptake of cervical cancer screening in low-middle income settings.","author":[{"dropping-particle":"","family":"Adedimeji","given":"Adebola","non-dropping-particle":"","parse-names":false,"suffix":""},{"dropping-particle":"","family":"Ajeh","given":"Rogers","non-dropping-particle":"","parse-names":false,"suffix":""},{"dropping-particle":"","family":"Pierz","given":"Amanda","non-dropping-particle":"","parse-names":false,"suffix":""},{"dropping-particle":"","family":"Nkeng","given":"Relindis","non-dropping-particle":"","parse-names":false,"suffix":""},{"dropping-particle":"","family":"Ndenkeh","given":"Jackson Jr","non-dropping-particle":"","parse-names":false,"suffix":""},{"dropping-particle":"","family":"Fuhngwa","given":"Norbert","non-dropping-particle":"","parse-names":false,"suffix":""},{"dropping-particle":"","family":"Nsame","given":"Denis","non-dropping-particle":"","parse-names":false,"suffix":""},{"dropping-particle":"","family":"Nji","given":"Miriam","non-dropping-particle":"","parse-names":false,"suffix":""},{"dropping-particle":"","family":"Dzudie","given":"Anastase","non-dropping-particle":"","parse-names":false,"suffix":""},{"dropping-particle":"","family":"Anastos","given":"Kathryn M.","non-dropping-particle":"","parse-names":false,"suffix":""},{"dropping-particle":"","family":"Castle","given":"Philip E.","non-dropping-particle":"","parse-names":false,"suffix":""}],"container-title":"BMC Women's Health","id":"ITEM-12","issue":"1","issued":{"date-parts":[["2021"]]},"page":"1-14","publisher":"BioMed Central","title":"Challenges and opportunities associated with cervical cancer screening programs in a low income, high HIV prevalence context","type":"article-journal","volume":"21"},"uris":["http://www.mendeley.com/documents/?uuid=36f0055c-45be-46b8-99d4-b17f4430b6a3"]},{"id":"ITEM-13","itemData":{"DOI":"10.1136/bmjopen-2020-043637","ISBN":"2020043637","ISSN":"20446055","PMID":"34140340","abstract":"Cervical cancer in Cameroon ranks as the second most frequent cancer among women and the leading cause of cancer-related deaths, mainly due to the lack of prevention. Our principal objective was to explore potential barriers to an human papillomavirus (HPV)-based cervical cancer screening from a healthcare provider (HCP) perspective in a low-income context. Second, we aimed to explore the acceptability of a single-visit approach using HPV self-sampling. The study took place in the District hospital of Dschang, Cameroon. Focus groups (FGs) involved HCPs working in the area of Dschang and Mbouda. All FGs were audiorecorded, transcribed and coded independently by two researchers using the ATLAS.ti software. A qualitative methodology was used to capture insights related to the way people perceive their surroundings. Discussion topics focused on perceived barriers, suggestions to improve cervical cancer screening uptake, and acceptability. A total of 16 HCPs were interviewed between July and August 2019. The identified barriers were (1) lack of basic knowledge on cervical cancer among most women and men and (2) lack of awareness of the role and existence of a screening programme to prevent it. Screening for cervical cancer prevention using HPV self-sampling was considered as an acceptable approach for patients according to HCPs. Traditional chiefs were identified as key entry points to raise awareness because they were perceived as essential to reach not only women, but also their male partners. Awareness campaigns about cervical cancer, its prevention and the availability of the screening programmes are crucial. Furthermore, involving male partners, as well as key community leaders or institutions was identified as a key strategy to encourage participation in the cervical cancer screening programme. Ethical Cantonal Board of Geneva, Switzerland (CCER, N°2017-0110 and CER-amendment n°2) and Cameroonian National Ethics Committee for Human Health Research (N°2018/07/1083/CE/CNERSH/SP).","author":[{"dropping-particle":"","family":"Roux","given":"Amandine Noemie","non-dropping-particle":"","parse-names":false,"suffix":""},{"dropping-particle":"","family":"Kenfack","given":"Bruno","non-dropping-particle":"","parse-names":false,"suffix":""},{"dropping-particle":"","family":"Ndjalla","given":"Alexandre","non-dropping-particle":"","parse-names":false,"suffix":""},{"dropping-particle":"","family":"Sormani","given":"Jessica","non-dropping-particle":"","parse-names":false,"suffix":""},{"dropping-particle":"","family":"Wisniak","given":"Ania","non-dropping-particle":"","parse-names":false,"suffix":""},{"dropping-particle":"","family":"Tatrai","given":"Karoline","non-dropping-particle":"","parse-names":false,"suffix":""},{"dropping-particle":"","family":"Vassilakos","given":"Pierre","non-dropping-particle":"","parse-names":false,"suffix":""},{"dropping-particle":"","family":"Petignat","given":"Patrick","non-dropping-particle":"","parse-names":false,"suffix":""},{"dropping-particle":"","family":"Schmidt","given":"Nicole","non-dropping-particle":"","parse-names":false,"suffix":""}],"container-title":"BMJ Open","id":"ITEM-13","issue":"6","issued":{"date-parts":[["2021"]]},"page":"1-8","title":"Barriers to cervical cancer prevention in rural Cameroon: A qualitative study on healthcare providers’ perspective","type":"article-journal","volume":"11"},"uris":["http://www.mendeley.com/documents/?uuid=2abd986a-9cbd-4c97-9617-28571002fc6f"]},{"id":"ITEM-14","itemData":{"DOI":"10.11604/pamj.2021.38.295.22431","ISSN":"19378688","PMID":"34178214","abstract":"Introduction: cervical cancer is highly preventable and curable if diagnosed and treated early, however, it is still the leading cause of death among women. Despite efforts to increase cervical cancer screening, its uptake is still low. The purpose of the study was to investigate the perspectives of registered nurses on barriers of cervical cancer screening in Swaziland. Methods: an exploratory qualitative design was used for the study. Face to face in depth interviews were conducted with 15 registered nurses using an interview guide. The study was conducted in four clinics from both the private and public sectors, which were purposively sampled. Interviews were captured using an audio recording device, they were transcribed verbatim and then analysed using thematic analysis. Results: four themes emerged which were deterrents to cervical cancer screening. These were perceived client barriers, health care system related barriers, nurse related barriers and the nature of the procedure. Conclusion: these barriers to service provision need to be addressed by extensive health education to women as well as the cervical cancer screening programme to provide all resources required to increase the uptake of screening.","author":[{"dropping-particle":"","family":"Mkhonta","given":"Siphiwesihle Sibonisiwe","non-dropping-particle":"","parse-names":false,"suffix":""},{"dropping-particle":"","family":"Shirinde","given":"Joyce","non-dropping-particle":"","parse-names":false,"suffix":""}],"container-title":"Pan African Medical Journal","id":"ITEM-14","issued":{"date-parts":[["2021"]]},"page":"1-12","title":"Registered nurses’ perspectives on barriers of cervical cancer screening in swaziland: A qualitative study","type":"article-journal","volume":"38"},"uris":["http://www.mendeley.com/documents/?uuid=85346bc9-7a26-4881-a039-1eae36003cf8"]},{"id":"ITEM-15","itemData":{"DOI":"10.1007/s13187-020-01928-6","ISBN":"1318702001928","ISSN":"15430154","abstract":"About nine out of 10 cervical cancer deaths occur in low-resource countries, with a particularly high burden in sub-Saharan Africa. The objectives of this study were to assess barriers and facilitators to cervical cancer screening in western Kenya from the perspectives of community members and healthcare providers. We conducted two focus groups with female community members (n = 24) and one with providers (n = 12) in Migori County, Kenya. Discussion guides queried about knowledge and awareness of cervical cancer prevention; structural, social, and personal barriers; and facilitators towards cervical cancer screening uptake. Group discussions were recorded, transcribed, and analyzed for emerging themes. Participants in both groups reported low awareness of HPV and cervical cancer screening in the community, and identified that as a main barrier to screening. Community members reported fear of pain and embarrassment as significant barriers to a screening pelvic exam. They also reported that providers’ lack of knowledge and discomfort with a sensitive subject were significant barriers. A personal connection to cervical cancer and/or screening was associated with willingness to screen and awareness. Providers reported workload and lack of supplies and trained staff as significant barriers to offering services. Based on these findings, we identified three intervention components to address these facilitators and barriers to screening. They include utilizing existing social networks to expand awareness of cervical cancer risk and screening, training non-physician health workers to meet the demand for screening, and employing female-driven screening techniques such as self-collection of specimens for HPV testing. Cervical cancer prevention programs must take into account the local realities in which they occur. In low-resource areas in particular, identifying low-cost, effective, and culturally appropriate strategies for addressing poor screening uptake is important given limited funding. This study took a formative approach to identify facilitators and barriers to cervical cancer screening based on focus groups and interviews with community members and healthcare providers.","author":[{"dropping-particle":"","family":"Adewumi","given":"Konyin","non-dropping-particle":"","parse-names":false,"suffix":""},{"dropping-particle":"","family":"Nishimura","given":"Holly","non-dropping-particle":"","parse-names":false,"suffix":""},{"dropping-particle":"","family":"Oketch","given":"Sandra Y.","non-dropping-particle":"","parse-names":false,"suffix":""},{"dropping-particle":"","family":"Adsul","given":"Prajakta","non-dropping-particle":"","parse-names":false,"suffix":""},{"dropping-particle":"","family":"Huchko","given":"Megan","non-dropping-particle":"","parse-names":false,"suffix":""}],"container-title":"Journal of Cancer Education","id":"ITEM-15","issued":{"date-parts":[["2021"]]},"publisher":"Journal of Cancer Education","title":"Barriers and Facilitators to Cervical Cancer Screening in Western Kenya: a Qualitative Study","type":"article-journal"},"uris":["http://www.mendeley.com/documents/?uuid=42ae0bce-3d3e-496e-ae21-989345a59428"]},{"id":"ITEM-16","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16","issued":{"date-parts":[["2020"]]},"page":"101212","publisher":"Elsevier Inc.","title":"Barriers to the uptake of cervical cancer services and attitudes towards adopting new interventions in Peru","type":"article-journal","volume":"20"},"uris":["http://www.mendeley.com/documents/?uuid=ba925dda-e527-45f6-b826-a2536219a707"]},{"id":"ITEM-17","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17","issue":"3","issued":{"date-parts":[["2020"]]},"page":"275-288","title":"Barriers and facilitators to pap-testing among female overseas Filipino workers: a qualitative exploration","type":"article-journal","volume":"13"},"uris":["http://www.mendeley.com/documents/?uuid=843ce4ba-9862-4125-b048-0fb6927261b5"]},{"id":"ITEM-18","itemData":{"DOI":"10.1007/s13187-021-02069-0","ISBN":"1318702102069","ISSN":"0885-8195","author":[{"dropping-particle":"","family":"Moss","given":"Jennifer L.","non-dropping-particle":"","parse-names":false,"suffix":""},{"dropping-particle":"","family":"Leach","given":"Kelsey","non-dropping-particle":"","parse-names":false,"suffix":""},{"dropping-particle":"","family":"Stoltzfus","given":"Kelsey C.","non-dropping-particle":"","parse-names":false,"suffix":""},{"dropping-particle":"","family":"Granzow","given":"Marni","non-dropping-particle":"","parse-names":false,"suffix":""},{"dropping-particle":"","family":"Reiter","given":"Paul L.","non-dropping-particle":"","parse-names":false,"suffix":""},{"dropping-particle":"","family":"Onega","given":"Tracy","non-dropping-particle":"","parse-names":false,"suffix":""},{"dropping-particle":"","family":"Klesges","given":"Lisa M.","non-dropping-particle":"","parse-names":false,"suffix":""},{"dropping-particle":"","family":"Ruffin","given":"Mack T.","non-dropping-particle":"","parse-names":false,"suffix":""}],"container-title":"Journal of Cancer Education","id":"ITEM-18","issue":"0123456789","issued":{"date-parts":[["2021"]]},"publisher":"Springer US","title":"Multilevel Associations with Cancer Screening Among Women in Rural, Segregated Communities Within the Northeastern USA: a Mixed-Methods Study","type":"article-journal"},"uris":["http://www.mendeley.com/documents/?uuid=a7b56aad-faa6-4fd1-9a84-942da9707947"]}],"mendeley":{"formattedCitation":"[13], [14], [45]–[52], [18]–[23], [43], [44]","plainTextFormattedCitation":"[13], [14], [45]–[52], [18]–[23], [43], [44]","previouslyFormattedCitation":"[13], [14], [45]–[52], [18]–[23], [43], [4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3], [14], [45]–[52], [18]–[23], [43], [44]</w:t>
            </w:r>
            <w:r w:rsidRPr="00FF5F75">
              <w:rPr>
                <w:rFonts w:eastAsia="Times New Roman" w:cstheme="minorHAnsi"/>
                <w:sz w:val="18"/>
                <w:szCs w:val="18"/>
                <w:lang w:eastAsia="en-GB"/>
              </w:rPr>
              <w:fldChar w:fldCharType="end"/>
            </w:r>
          </w:p>
        </w:tc>
      </w:tr>
      <w:tr w:rsidR="003366F2" w:rsidRPr="00FF5F75" w14:paraId="402B7A66" w14:textId="77777777" w:rsidTr="00AC15C5">
        <w:trPr>
          <w:trHeight w:val="324"/>
        </w:trPr>
        <w:tc>
          <w:tcPr>
            <w:tcW w:w="1345" w:type="dxa"/>
            <w:tcBorders>
              <w:top w:val="nil"/>
              <w:left w:val="nil"/>
              <w:bottom w:val="nil"/>
              <w:right w:val="nil"/>
            </w:tcBorders>
            <w:shd w:val="clear" w:color="auto" w:fill="auto"/>
            <w:noWrap/>
            <w:vAlign w:val="bottom"/>
            <w:hideMark/>
          </w:tcPr>
          <w:p w14:paraId="3149C0A7"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7570951D"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4</w:t>
            </w:r>
          </w:p>
        </w:tc>
        <w:tc>
          <w:tcPr>
            <w:tcW w:w="4002" w:type="dxa"/>
            <w:gridSpan w:val="2"/>
            <w:tcBorders>
              <w:top w:val="nil"/>
              <w:left w:val="nil"/>
              <w:bottom w:val="nil"/>
              <w:right w:val="nil"/>
            </w:tcBorders>
            <w:shd w:val="clear" w:color="auto" w:fill="auto"/>
            <w:noWrap/>
            <w:hideMark/>
          </w:tcPr>
          <w:p w14:paraId="7B15808D"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Geographical access</w:t>
            </w:r>
          </w:p>
        </w:tc>
        <w:tc>
          <w:tcPr>
            <w:tcW w:w="4031" w:type="dxa"/>
            <w:tcBorders>
              <w:top w:val="nil"/>
              <w:left w:val="nil"/>
              <w:bottom w:val="nil"/>
              <w:right w:val="nil"/>
            </w:tcBorders>
            <w:shd w:val="clear" w:color="auto" w:fill="auto"/>
            <w:noWrap/>
            <w:vAlign w:val="bottom"/>
            <w:hideMark/>
          </w:tcPr>
          <w:p w14:paraId="02F1ADB8" w14:textId="6B83385D"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0/afm.2466","ISSN":"15441717","PMID":"31937530","abstract":"PURPOSE Despite the benefits of well-child care visits, up to one-half of these visits are missed. Little is known about why children miss them, so we undertook a qualitative study to elucidate these factors. METHODS We interviewed 17 caregivers whose children had missed well-child visits and 6 clinicians, focusing on 3 areas: the value of well-child visits, barriers to attendance, and facilitators of attendance. Transcripts were analyzed with a grounded theory approach and thematic analysis. RESULTS Caregivers and clinicians identified similar important aspects of well-child visits: immunizations, detection of disease, and monitoring of growth and development. Both groups identified similar barriers to attendance: transportation, difficulty taking time off from work, child care, and other social stressors. CONCLUSIONS Further work to explore how addressing social determinants of health might improve attendance of well-child visits is needed.","author":[{"dropping-particle":"","family":"Wolf","given":"Elizabeth R.","non-dropping-particle":"","parse-names":false,"suffix":""},{"dropping-particle":"","family":"O’neil","given":"Jennifer","non-dropping-particle":"","parse-names":false,"suffix":""},{"dropping-particle":"","family":"Pecsok","given":"James","non-dropping-particle":"","parse-names":false,"suffix":""},{"dropping-particle":"","family":"Etz","given":"Rebecca S.","non-dropping-particle":"","parse-names":false,"suffix":""},{"dropping-particle":"","family":"Opel","given":"Douglas J.","non-dropping-particle":"","parse-names":false,"suffix":""},{"dropping-particle":"","family":"Wasserman","given":"Richard","non-dropping-particle":"","parse-names":false,"suffix":""},{"dropping-particle":"","family":"Krist","given":"Alex H.","non-dropping-particle":"","parse-names":false,"suffix":""}],"container-title":"Annals of Family Medicine","id":"ITEM-1","issue":"1","issued":{"date-parts":[["2020"]]},"page":"30-34","title":"Caregiver and clinician perspectives on missed well-child visits","type":"article-journal","volume":"18"},"uris":["http://www.mendeley.com/documents/?uuid=7068b0a7-385c-411b-8a0d-98dcf216dcbf"]},{"id":"ITEM-2","itemData":{"DOI":"10.1371/journal.pone.0227632","ISBN":"1111111111","ISSN":"19326203","PMID":"31931514","abstract":"Background Understanding the perspectives and preferences of clients eligible for pre-exposure prophylaxis (PrEP) is essential to designing programs that meet clients’ needs. To date, most PrEP programs in limited-resource settings have been implemented by partner organizations for specific target populations, but the government of Zimbabwe aims to make PrEP available to the broader population at substantial risk in public sector clinics. However, there is limited information on general population perspectives about PrEP in Zimbabwe. Methods A qualitative study was conducted to explore clients’ motivation to take or decline PrEP and continue or discontinue PrEP. Through a PrEP pilot in one urban family planning clinic and one rural youth center in Zimbabwe, 150 HIV-negative clients screened as being at high risk of HIV and were offered PrEP between January and June 2018. Sixty semi-structured interviews were conducted with clients who agreed to follow-up (including 5 decliners, all from the rural youth center, and 55 accepters, with 42 from the rural youth center and 13 from the urban family planning clinic). Interviews were conducted after either the first or second PrEP follow-up appointment or after the client declined PrEP. Interviews were audio recorded, de-identified, transcribed, and coded thematically. Results PrEP uptake was driven by risk perception for HIV, and in many cases, that risk was introduced by the unsafe behavior or HIV-positive status of a partner. Among sero-discordant couples (SDCs), the desire to safely conceive a child was also cited as a factor in taking PrEP. Clients who opted for PrEP preferred it to other forms of HIV prevention. SDCs reported decreased condom use after PrEP initiation and in some cases were using PrEP while trying to conceive a child. After initiating PrEP, clients had more confidence in their sexual relationships and less stress associated with negotiating condom use. Family and partner support was critical to starting and continuing PrEP, but some clients stopped PrEP or missed appointments due to side effects or logistical challenges such as transportation. Conclusions Results of this study can be used to provide operational guidance for national public sector roll-out of PrEP as part of combination HIV prevention in Zimbabwe. Based on feedback and experiences of clients, the training materials for health workers can be refined to ensure that health workers are prepared to counsel clients on the decisio…","author":[{"dropping-particle":"","family":"Gombe","given":"Makaita M.","non-dropping-particle":"","parse-names":false,"suffix":""},{"dropping-particle":"","family":"Cakouros","given":"Brigid E.","non-dropping-particle":"","parse-names":false,"suffix":""},{"dropping-particle":"","family":"Ncube","given":"Getrude","non-dropping-particle":"","parse-names":false,"suffix":""},{"dropping-particle":"","family":"Zwangobani","given":"Nonhlanhla","non-dropping-particle":"","parse-names":false,"suffix":""},{"dropping-particle":"","family":"Mareke","given":"Portia","non-dropping-particle":"","parse-names":false,"suffix":""},{"dropping-particle":"","family":"Mkwamba","given":"Alec","non-dropping-particle":"","parse-names":false,"suffix":""},{"dropping-particle":"","family":"Prescott","given":"Marta R.","non-dropping-particle":"","parse-names":false,"suffix":""},{"dropping-particle":"","family":"Bhatasara","given":"Taurai","non-dropping-particle":"","parse-names":false,"suffix":""},{"dropping-particle":"","family":"Murwira","given":"Michael","non-dropping-particle":"","parse-names":false,"suffix":""},{"dropping-particle":"","family":"Mangwiro","given":"Alexio Z.","non-dropping-particle":"","parse-names":false,"suffix":""},{"dropping-particle":"","family":"Prust","given":"Margaret L.","non-dropping-particle":"","parse-names":false,"suffix":""}],"container-title":"PLoS ONE","id":"ITEM-2","issue":"1","issued":{"date-parts":[["2020"]]},"page":"1-18","title":"Key barriers and enablers associated with uptake and continuation of oral pre-exposure prophylaxis (PrEP) in the public sector in Zimbabwe: Qualitative perspectives of general population clients at high risk for HIV","type":"article-journal","volume":"15"},"uris":["http://www.mendeley.com/documents/?uuid=64922b9f-c03e-41a6-98c4-b42e3d809414"]},{"id":"ITEM-3","itemData":{"DOI":"10.1111/hex.12959","ISSN":"13697625","PMID":"31486184","abstract":"Background: Non-attendance at diabetes appointments is costly to the health service and linked with poorer patient outcomes. Objective: Peer researchers aimed to conduct interviews and survey people who miss appointments about their beliefs and perceptions regarding their diabetes and diabetes appointments. Design: A mixed-methods cross-sectional design with interviews conducted by peer researchers with diabetes and a questionnaire was used. Setting and participants: Peer researchers conducted semi-structured telephone interviews in one health board in Scotland with ten people who had missed diabetes appointments. A further 34 people who had missed appointments completed a questionnaire. The study was informed by two psychological theories (the Theory of Planned Behaviour and the Self-Regulation Model), and interviews were analysed using thematic analysis. Results: Interviewees planned to attend appointments but practical barriers, low perceived value of appointments and the feeling that diabetes had little impact upon their lives’ emerged as key reasons for missing appointments. Questionnaire data supported these findings and showed that respondents perceived diabetes to have only mildly serious consequence and cause limited concern and emotional impact. Participants’ understanding of their condition and perceptions of personal control and treatment control were low. Gender, perceived behavioural control and emotional representations were significantly associated with the number of appointments missed in the previous year. Conclusions: These findings highlight the importance of psychological variables in predicting non-attendance at diabetes appointments and provide avenues for how non-attendance might be tackled.","author":[{"dropping-particle":"","family":"Eades","given":"Claire","non-dropping-particle":"","parse-names":false,"suffix":""},{"dropping-particle":"","family":"Alexander","given":"Helen","non-dropping-particle":"","parse-names":false,"suffix":""}],"container-title":"Health Expectations","id":"ITEM-3","issue":"6","issued":{"date-parts":[["2019"]]},"page":"1260-1271","title":"A mixed-methods exploration of non-attendance at diabetes appointments using peer researchers","type":"article-journal","volume":"22"},"uris":["http://www.mendeley.com/documents/?uuid=92608c7a-a001-41ea-81dc-603132410bd4"]},{"id":"ITEM-4","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4","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5","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5","issued":{"date-parts":[["2019"]]},"title":"Mothers’ Perceived Barriers to and Recommendations for Health Care Appointment Keeping for Children Who Have Cerebral Palsy","type":"article-journal","volume":"6"},"uris":["http://www.mendeley.com/documents/?uuid=60113cde-ca8d-4048-9274-9928d24d60b6"]},{"id":"ITEM-6","itemData":{"DOI":"10.1111/1460-6984.12459","ISSN":"14606984","abstract":"Background: Parents’ play an essential role in Parent–Child Interaction Therapy (PCIT) as the primary agent of intervention with their child. Unfortunately, speech and language therapists (SLTs) report that parents’ engagement is challenging when conducting PCIT. Although focusing on and stimulating the engagement of parents, when needed, can increase the success of PCIT, little is known about what factors influence parent engagement. Aims: To explore SLTs’ views about the factors that facilitate or pose barriers to parents’ engagement in PCIT. Methods &amp; Procedures: A secondary analysis of 10 interview transcripts about SLTs’ views on delivering PCIT with parents of children with developmental language disorder (DLD) was conducted. Codes from the original analysis where checked for their relevance to parents’ engagement by the first author. Potential themes were identified iteratively with all authors. Outcomes &amp; Results: Four themes were identified in the SLTs’ description of their experiences with the engagement of parents: mutual understanding, creating a constructive relationship between the SLT and parent, parental empowerment, and barriers. It became clear that SLTs were focusing on different aspects of engagement. Conclusions &amp; Implications: This study makes an initial contribution to our understanding of SLTs’ view of parents’ engagement and about what stimulates parent engagement or effects disengagement. SLTs play an important role in supporting parents to engage and stay engaged with therapy. Training SLTs on how best to engage parents, focusing on mutual understanding, creating constructive relationships between the SLT and parent, parental empowerment, and barriers, is necessary. However, more research is needed on how to train relevant skills in SLTs. Clearer definitions of engagement would improve understanding and judgements about how best to support parents.","author":[{"dropping-particle":"","family":"Klatte","given":"Inge S.","non-dropping-particle":"","parse-names":false,"suffix":""},{"dropping-particle":"","family":"Harding","given":"Sam","non-dropping-particle":"","parse-names":false,"suffix":""},{"dropping-particle":"","family":"Roulstone","given":"Sue","non-dropping-particle":"","parse-names":false,"suffix":""}],"container-title":"International Journal of Language and Communication Disorders","id":"ITEM-6","issue":"4","issued":{"date-parts":[["2019"]]},"page":"553-564","title":"Speech and language therapists’ views on parents’ engagement in Parent–Child Interaction Therapy (PCIT)","type":"article-journal","volume":"54"},"uris":["http://www.mendeley.com/documents/?uuid=e1b456f6-a96d-41f4-bd49-c6e29b5e43f3"]},{"id":"ITEM-7","itemData":{"DOI":"10.1080/17482631.2019.1678971","ISSN":"17482631","abstract":"Purpose: This study aims to explore and describe experiences of the dental care system among adolescent dental patients with a recent history of missed dental appointments at public dental clinics (PDCs) in a Swedish county. Methods: Twelve adolescent girls participated in the study. Data were collected by individual, semi-structured, open-ended interviews and analysed with qualitative content analysis. Results: The study findings could be summed into the theme “Triggers for adolescent girls to take on or not take on adult responsibility for dental care”. The experience of free dental care could be summarized in five main categories: Pain and discomfort; Attractive and healthy teeth; Feeling safe and secure; Taking on the responsibility; and Free of charge. These five categories consisted of 15 subcategories. Conclusions: The results of this study should increase the knowledge on how to meet and treat adolescent girls in dental care. Knowing what will happen during the dental visit was highlighted by the participants as decisive to whether or not they would attend their dental appointments. Therefore, we should as far as possible ensure that our patients feel safe at their dental visits and by trying to avoid painful treatments.","author":[{"dropping-particle":"","family":"Fägerstad","given":"Anida","non-dropping-particle":"","parse-names":false,"suffix":""},{"dropping-particle":"","family":"Lundgren","given":"Jesper","non-dropping-particle":"","parse-names":false,"suffix":""},{"dropping-particle":"","family":"Arnrup","given":"Kristina","non-dropping-particle":"","parse-names":false,"suffix":""},{"dropping-particle":"","family":"Carlson","given":"Eva","non-dropping-particle":"","parse-names":false,"suffix":""}],"container-title":"International Journal of Qualitative Studies on Health and Well-being","id":"ITEM-7","issue":"1","issued":{"date-parts":[["2019"]]},"publisher":"Taylor &amp; Francis","title":"Barriers and facilitators for adolescent girls to take on adult responsibility for dental care–a qualitative study","type":"article-journal","volume":"14"},"uris":["http://www.mendeley.com/documents/?uuid=571f9d23-74a5-42d4-a4ca-a0a096f39bdd"]},{"id":"ITEM-8","itemData":{"DOI":"10.1371/journal.pone.0208448","ISBN":"1111111111","ISSN":"19326203","PMID":"30543646","abstract":"Background Non-attendance of treatment groups in the community has been a long-standing problem in mental health care. It has been found to have financial ramifications for services, worsen outcomes for those that do not attend and negatively impact on therapeutic group processes. There is a need to gain a better understanding of patients' reasons for attending or not attending. This study aimed to explore patient views on facilitators and barriers to the attendance of treatment groups in the community. Methods The study used interview data collected as part of three studies that investigated treatment groups for psychiatric patients in the community. Sixty-seven interview transcripts were analysed using the framework method. Results Five themes relating to facilitators of group attendance were identified: Opportunity for autonomy; self-acknowledging need and therapist encouragement; optimal group format and safe environment; interest in content and enjoyment; actual and expected benefits of attendance. Four themes related to barriers: not being sufficiently informed; concerns about social interactions and the unknown; limited accessibility; and negative group dynamics. Conclusion To facilitate attendance and reduce attrition to treatment groups in the community clinicians should address patient's wishes for information, capture their interest in the group modality, and potentially offer a 'trial' session. Furthermore, they should make the group location and time as accessible as possible and create a moderately sized group of six to eight patients. In these groups, mutual respect, feelings of safety and encouragement appear essential to make patients feel they can benefit from attendance.","author":[{"dropping-particle":"","family":"Dilgul","given":"Merve","non-dropping-particle":"","parse-names":false,"suffix":""},{"dropping-particle":"","family":"McNamee","given":"Philip","non-dropping-particle":"","parse-names":false,"suffix":""},{"dropping-particle":"","family":"Orfanos","given":"Stavros","non-dropping-particle":"","parse-names":false,"suffix":""},{"dropping-particle":"","family":"Carr","given":"Catherine Elizabeth","non-dropping-particle":"","parse-names":false,"suffix":""},{"dropping-particle":"","family":"Priebe","given":"Stefan","non-dropping-particle":"","parse-names":false,"suffix":""}],"container-title":"PLoS ONE","id":"ITEM-8","issue":"12","issued":{"date-parts":[["2018"]]},"page":"1-16","title":"Why do psychiatric patients attend or not attend treatment groups in the community: A qualitative study","type":"article-journal","volume":"13"},"uris":["http://www.mendeley.com/documents/?uuid=5c6a0322-c62d-4f60-93b3-3fc6528a3b46"]},{"id":"ITEM-9","itemData":{"DOI":"10.1371/journal.pone.0202917","ISBN":"1111111111","ISSN":"19326203","PMID":"30148868","abstract":"Few interventions have been shown to improve retention in HIV care. We recently completed a randomized, controlled trial of a peer mentoring intervention, which failed to increase retention in care or HIV suppression. We sought to gain insight into this negative result and elicit suggestions for future interventions. We conducted semi-structured one-on-one interviews with a sub-sample of participants and all available interventionists after completion of the primary study. Interviews were coded by two researchers and thematically analyzed. Participants in the intervention arm (N = 16) reported good rapport with and benefit from peer mentoring and found the mentors helpful in facilitating the transition from hospital to out-patient clinic. Control arm participants (N = 9) reported similar emotional and social support benefits from the health educators. In both arms, ongoing challenges including completing paperwork, securing transportation, and rescheduling missed appointments were cited, along with internalized stigma and lack of will to seek care, despite the mentors’ best efforts. Suggested improvements to the intervention included: more frequent contact with interventionists; additional support for mental health problems; and targeting overall health rather than a more selective focus on HIV. Mentors and health educators agreed with the participant-reported barriers and added that some participants were too sick to meaningfully participate in the intervention, while others appeared unwilling to engage with the interventionists in a meaningful way. Mentoring was highly acceptable and felt to be impactful, however it was not sufficient to overcome structural barriers or stigma and low motivation in some participants. The attention control intervention may have had an unintended positive impact. Future interventions should focus on broad aspects of health and well-being.","author":[{"dropping-particle":"","family":"Minick","given":"Sophie G.","non-dropping-particle":"","parse-names":false,"suffix":""},{"dropping-particle":"","family":"May","given":"Sarah B.","non-dropping-particle":"","parse-names":false,"suffix":""},{"dropping-particle":"","family":"Rivet Amico","given":"K.","non-dropping-particle":"","parse-names":false,"suffix":""},{"dropping-particle":"","family":"Cully","given":"Jeffrey","non-dropping-particle":"","parse-names":false,"suffix":""},{"dropping-particle":"","family":"Davila","given":"Jessica A.","non-dropping-particle":"","parse-names":false,"suffix":""},{"dropping-particle":"","family":"Kallen","given":"Michael A.","non-dropping-particle":"","parse-names":false,"suffix":""},{"dropping-particle":"","family":"Giordano","given":"Thomas P.","non-dropping-particle":"","parse-names":false,"suffix":""}],"container-title":"PLoS ONE","id":"ITEM-9","issue":"8","issued":{"date-parts":[["2018"]]},"page":"1-14","title":"Participants’ perspectives on improving retention in HIV care after hospitalization: A post-study qualitative investigation of the MAPPS study","type":"article-journal","volume":"13"},"uris":["http://www.mendeley.com/documents/?uuid=543ca4e3-6a0b-4b13-8315-b766434b1c66"]},{"id":"ITEM-10","itemData":{"DOI":"10.1136/bmjgh-2018-000975","ISSN":"20597908","abstract":"Introduction High discontinuation rates of contraceptive methods have been documented in sub-Saharan Africa. However, little is known about gaps within individual episodes of method use, despite their implications for unintended pregnancies. The objective of this mixed methods study was to examine the prevalence of, and explore the factors contributing to, delays in repeat appointments for pills and injectables in Senegal. Methods First, we constructed a longitudinal data set of women's contraceptive consultations using routine records from 67 facilities in Senegal. Consultations for pills and injectables were classified as on time, delayed or with unknown delay status based on time since previous appointment. We described the prevalence of delayed appointments and used backward stepwise regression to build a mixed-effects model to investigate risk factors for delay. Second, we conducted workshops with family planning (FP) providers, and indepth interviews and focus group discussions with women of reproductive age, to explore factors contributing to delays. results Almost one-third (30%) of appointments for pills and injectables were delayed, resulting in risk of pregnancy. Previous delay, pill use, lower educational level, higher parity, third and subsequent visits, and Islamic faith were independently predictive of delays (p&lt;0.04 for all). Although women's 'forgetfulness' was initially mentioned as the main reason for delays by women and providers, examining the routines around appointment attendance revealed broader contextual barriers to timely refills—particularly widespread covert use, illiteracy, financial cost of FP services and limited availability of FP services. Conclusion Delays in obtaining repeat pills and injections are common among contraceptive users in Senegal, exposing women to unintended pregnancies. Strategies to reduce such delays should move beyond a narrow focus on individual women to consider contraceptive behaviour within the broader socioeconomic and health systems context. In particular, effective interventions addressing low acceptability of contraception and appointment reminder strategies in high illiteracy contexts are needed.","author":[{"dropping-particle":"","family":"Cavallaro","given":"Francesca L.","non-dropping-particle":"","parse-names":false,"suffix":""},{"dropping-particle":"","family":"Duclos","given":"Diane","non-dropping-particle":"","parse-names":false,"suffix":""},{"dropping-particle":"","family":"Cresswell","given":"Jenny A.","non-dropping-particle":"","parse-names":false,"suffix":""},{"dropping-particle":"","family":"Faye","given":"Sylvain","non-dropping-particle":"","parse-names":false,"suffix":""},{"dropping-particle":"","family":"Macleod","given":"David","non-dropping-particle":"","parse-names":false,"suffix":""},{"dropping-particle":"","family":"Faye","given":"Adama","non-dropping-particle":"","parse-names":false,"suffix":""},{"dropping-particle":"","family":"Lynch","given":"Caroline A.","non-dropping-particle":"","parse-names":false,"suffix":""}],"container-title":"BMJ Global Health","id":"ITEM-10","issue":"6","issued":{"date-parts":[["2018"]]},"title":"Understanding 'missed appointments' for pills and injectables: A mixed methods study in Senegal","type":"article-journal","volume":"3"},"uris":["http://www.mendeley.com/documents/?uuid=01de724e-20b0-4cfa-a2ff-ad7b370a05f1"]},{"id":"ITEM-11","itemData":{"DOI":"10.1111/ajr.12348","ISSN":"14401584","abstract":"Objective: To better understand Indigenous patient non-attendance at medical specialty appointments by learning from the patients attending their scheduled outreach ophthalmology clinic appointment. Design, setting and participants: A qualitative study using face-to-face, semi-structured interviews with 69 Indigenous Australian ophthalmology patients and 8 clinic workers at one urban and one rural Aboriginal Medical Service (AMS) over the period from April 2015 to November 2015. Main outcome measures: Explored motivations and enablers for attending patients to guide best practice for specialist outreach clinics. Results: The main themes emerging from the interviews included: clinic staff are persistent in their efforts to organise outreach ophthalmology clinics; both motivated and reluctant patients attend medical appointments; and reluctant patients are more likely to be unaware of their referral pathway. Health literacy and clinic staff triggered the reluctant patient to attend. Conclusion: Indigenous patients attend their outreach ophthalmology appointments based on various motivations. Clinic staff who recognise reluctant patients can communicate through a sensitive, patient-centred approach that helps the patient realise the importance of the appointment thus creating motivation and promoting attendance. The efforts of the clinic staff, through their patient reminding, transport provision and patient-centred communication suggest that they are the enablers of Indigenous patient attendance at AMS outreach ophthalmology clinics.","author":[{"dropping-particle":"","family":"Copeland","given":"Stephen","non-dropping-particle":"","parse-names":false,"suffix":""},{"dropping-particle":"","family":"Muir","given":"Josephine","non-dropping-particle":"","parse-names":false,"suffix":""},{"dropping-particle":"","family":"Turner","given":"Angus","non-dropping-particle":"","parse-names":false,"suffix":""}],"container-title":"Australian Journal of Rural Health","id":"ITEM-11","issue":"5","issued":{"date-parts":[["2017"]]},"page":"268-274","title":"Understanding Indigenous patient attendance: A qualitative study","type":"article-journal","volume":"25"},"uris":["http://www.mendeley.com/documents/?uuid=c90cdbbe-8c55-4ad1-8eb9-cb90d3facb18"]},{"id":"ITEM-12","itemData":{"DOI":"10.1186/s12875-017-0655-8","ISSN":"14712296","abstract":"Missed appointments serve as a key indicator for adherence to therapy and as such, identifying patient reasons for this inconsistency could assist in developing programmes to improve health outcomes. In this article, we explore the reasons for missed appointments linked to a centralised dispensing system in South Africa. This system dispenses pre-packed, patient-specific medication parcels for clinically stable patients to health facilities. However, at least 8%–12% of about 300,000 parcels are not collected each month. This article aims to establish whether missed appointments for collection of medicine parcels are indicative of loss-to-follow-up and also to characterise the patient and health system factors linked to missed appointments. We applied an exploratory mixed-methods design in two overlapping research phases. This involved in-depth interviews to yield healthcare practitioners’ and patients’ experiences and medical record reviews. Data collection was conducted during the period 2014–2015. Qualitative data were analysed through a hybrid process of inductive and deductive thematic analysis which integrated data-driven and theory-driven codes. Data from medical records (N = 89) were analysed in MS excel using both descriptive statistics and textual descriptions. Review of medical records suggests that the majority of patients (67%) who missed original appointments later presented voluntarily to obtain medicines. This could indicate a temporal effect of some barriers. The remaining 33% revealed a range of CDU implementation issues resulting from, among others, erroneous classification of patients as defaulters. Interviews with patients revealed the following reasons for missed appointments: temporary migration, forgetting appointments, work commitments and temporary switch to private care. Most healthcare practitioners confirmed these barriers to collection but perceived that some were beyond the scope of health services. In addition, healthcare practitioners also identified a lack of patient responsibility, under-utilisation of medicines and use of plural healthcare sources (e.g. traditional healers) as contributing to missed appointments. We suggest developing a patient care model reflecting the local context, attention to improving CDU’s implementation processes and strengthening information systems in order to improve patient monitoring. This model presents lessons for other low-and-middle income countries with increasing need for dispensing …","author":[{"dropping-particle":"","family":"Magadzire","given":"Bvudzai P","non-dropping-particle":"","parse-names":false,"suffix":""},{"dropping-particle":"","family":"Mathole","given":"Thubelihle","non-dropping-particle":"","parse-names":false,"suffix":""},{"dropping-particle":"","family":"Ward","given":"Kim","non-dropping-particle":"","parse-names":false,"suffix":""}],"container-title":"BMC Family Practice","id":"ITEM-12","issue":"1","issued":{"date-parts":[["2017"]]},"page":"1-10","publisher":"BMC Family Practice","title":"Reasons for missed appointments linked to a public-sector intervention targeting patients with stable chronic conditions in South Africa: Results from in-depth interviews and a retrospective review of medical records","type":"article-journal","volume":"18"},"uris":["http://www.mendeley.com/documents/?uuid=fd6f6276-f9b3-4838-a2bf-bd21fc093094"]},{"id":"ITEM-13","itemData":{"DOI":"10.3399/bjgp17x691373","ISSN":"0960-1643","author":[{"dropping-particle":"","family":"French","given":"Lydia RM","non-dropping-particle":"","parse-names":false,"suffix":""},{"dropping-particle":"","family":"Turner","given":"Katrina M","non-dropping-particle":"","parse-names":false,"suffix":""},{"dropping-particle":"","family":"Sharp","given":"Debbie J","non-dropping-particle":"","parse-names":false,"suffix":""},{"dropping-particle":"","family":"Morley","given":"Hannah","non-dropping-particle":"","parse-names":false,"suffix":""},{"dropping-particle":"","family":"Goldsworthy","given":"Lisa","non-dropping-particle":"","parse-names":false,"suffix":""},{"dropping-particle":"","family":"Hamilton-Shield","given":"Julian","non-dropping-particle":"","parse-names":false,"suffix":""}],"container-title":"British Journal of General Practice","id":"ITEM-13","issue":"660","issued":{"date-parts":[["2017"]]},"page":"e483-e489","title":"Characteristics of children who do not attend their hospital appointments, and GPs’ response: a mixed methods study in primary and secondary care","type":"article-journal","volume":"67"},"uris":["http://www.mendeley.com/documents/?uuid=de718538-50a1-4c95-b353-d7d60e8321c8"]},{"id":"ITEM-14","itemData":{"DOI":"10.1016/j.drugpo.2015.12.027","ISSN":"18734758","PMID":"27939298","abstract":"Background Non-attendance in drug service hepatitis C outreach clinics means clients miss the opportunity of being given lifestyle advice and referral to hospital for assessment and treatment. A similar problem is experienced in other services throughout the UK. A qualitative study was undertaken to investigate the problem. Methods Clients with a history of not attending the outreach clinic were invited to participate during a routine drug clinic appointment. A contact details sheet with a preferred telephone number was completed by those agreeing to take part. Verbal consent was taken and a telephone interview took place. The participants were remunerated for taking part with a five pounds high street voucher. The ‘framework method’ was used to analyse the data with key themes identified. Results Twenty-eight telephone interviews were undertaken from April to June 2012. All the clients gave ‘prima-facie’ reasons for non-attendance including ‘not a priority’ and ‘forgot’. However, the study indicates these are insufficient to explain the various experiences and influences. Underlying reasons that impacted upon attendance were identified. These reasons relate to (i) client characteristics e.g. ‘priority’ to score drugs and the ‘cost of travel’ and (ii) clinic service e.g. ‘difficult journey’ to the clinic and timing of the ‘appointment’. The reasons operated within a complex context where other factors had an impact including addiction, welfare policy, stigma and the nature of hepatitis C itself. Conclusion The study revealed that beneath apparently simple explanations for non-attendance, such as clients’ chaotic lifestyle resulting in them forgetting or not being bothered to attend, there were far more complex and varied underlying reasons. This has important implications for drug policy including the need to better incorporate clients’ perspectives. Policy that is based only on the simple, surface reasons is unlikely to be effective.","author":[{"dropping-particle":"","family":"Poll","given":"Ray","non-dropping-particle":"","parse-names":false,"suffix":""},{"dropping-particle":"","family":"Allmark","given":"Peter","non-dropping-particle":"","parse-names":false,"suffix":""},{"dropping-particle":"","family":"Tod","given":"Angela M.","non-dropping-particle":"","parse-names":false,"suffix":""}],"container-title":"International Journal of Drug Policy","id":"ITEM-14","issued":{"date-parts":[["2017"]]},"page":"130-137","publisher":"Elsevier B.V.","title":"Reasons for missed appointments with a hepatitis C outreach clinic: A qualitative study","type":"article-journal","volume":"39"},"uris":["http://www.mendeley.com/documents/?uuid=f9c572e2-345b-421c-ab47-2a1d23322617"]},{"id":"ITEM-15","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15","issue":"4","issued":{"date-parts":[["2016"]]},"page":"181-188","title":"Parent perspectives on appointment nonattendance: A descriptive study","type":"article-journal","volume":"42"},"uris":["http://www.mendeley.com/documents/?uuid=19db1858-bdb5-4c43-8c46-701fc80de72b"]},{"id":"ITEM-16","itemData":{"DOI":"10.1136/bmjopen-2015-010952","ISSN":"20446055","PMID":"27194319","abstract":"Objectives: Non-attendance at diabetic retinopathy screening has financial implications for screening programmes and potential clinical costs to patients. We sought to identify explanations for why patients had never attended a screening appointment (never attendance) in one programme. Design: Qualitative analysis of a service evaluation. Setting: One South London (UK) diabetic eye screening programme. Participants and procedure: Patients who had been registered with one screening programme for at least 18 months and who had never attended screening within the programme were contacted by telephone to ascertain why this was the case. Patients' general practices were also contacted for information about why each patient may not have attended. Framework analysis was used to interpret responses. Results: Of the 296 patients, 38 were not eligible for screening and of the 258 eligible patients, 159 were not contactable (31 of these had phone numbers that were not in use). We obtained reasons from patients/general practices/clinical notes for non-attendance for 146 (57%) patients. A number of patient-level and system-level factors were given to explain non-attendance. Patient-level factors included having other commitments, being anxious about screening, not engaging with any diabetes care and being misinformed about screening. System-level factors included miscommunication about where the patient lives, their clinical situation and practical problems that could have been overcome had their existence been shared between programmes. Conclusions: This service evaluation provides unique insight into the patient-level and system-level reasons for never attendance at diabetic retinopathy screening. Improved sharing of relevant information between providers has the potential to facilitate increased uptake of screening. Greater awareness of patient-level barriers may help providers offer a more accessible service.","author":[{"dropping-particle":"","family":"Strutton","given":"R.","non-dropping-particle":"","parse-names":false,"suffix":""},{"dropping-particle":"","family":"Chemin","given":"A.","non-dropping-particle":"Du","parse-names":false,"suffix":""},{"dropping-particle":"","family":"Stratton","given":"I. M.","non-dropping-particle":"","parse-names":false,"suffix":""},{"dropping-particle":"","family":"Forster","given":"A. S.","non-dropping-particle":"","parse-names":false,"suffix":""}],"container-title":"BMJ Open","id":"ITEM-16","issue":"5","issued":{"date-parts":[["2016"]]},"page":"1-6","title":"System-level and patient-level explanations for non-attendance at diabetic retinopathy screening in Sutton and Merton (London, UK): A qualitative analysis of a service evaluation","type":"article-journal","volume":"6"},"uris":["http://www.mendeley.com/documents/?uuid=d6b01882-7f75-452a-a770-7ad9a7a11dbc"]},{"id":"ITEM-17","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17","issue":"1","issued":{"date-parts":[["2015"]]},"page":"1-13","title":"Barriers and facilitators related to use of prenatal care by inner-city women: Perceptions of health care providers","type":"article-journal","volume":"15"},"uris":["http://www.mendeley.com/documents/?uuid=91bd5e52-f082-45cd-9bf3-a77b482164ad"]},{"id":"ITEM-18","itemData":{"DOI":"10.1093/fampra/cmt063","ISSN":"02632136","PMID":"24243869","abstract":"Background. Non-attendance at paediatric hospital outpatient appointments poses potential risks to children's health and welfare. Prevention and management of missed appointments depends on the perceptions of clinicians and decision makers from both primary and secondary care, including general practitioners (GPs) who are integral to non-attendance follow-up. Objectives. To examine the views of clinical, managerial and executive health care staff regarding occurrence and management of non-attendance at general paediatric outpatient clinics. Methods. A qualitative study using individual semi-structured interviews was carried out at three English Primary Care Trusts and a nearby children's hospital. Interviews were conducted with 37 staff, including GPs, hospital doctors, other health care professionals, managers, executives and commissioners. Participants were recruited through purposive and 'snowball' sampling methods. Data were analysed following a thematic framework approach. Results. GPs focused on situational difficulties for families, while hospital-based staff emphasized the influence of parents' beliefs on attendance. Managers, executives and commissioners presented a broad overview of both factors, but with less detailed views. All groups discussed sociodemographic factors, with non-attendance thought to be more likely in 'chaotic families'. Hospital interviewees emphasized child protection issues and the need for thorough follow-up of missed appointments. However, GPs were reluctant to interfere with parental responsibilities. Conclusion. Parental motivation and practical and social barriers should be considered. Responsibilities regarding missed appointments are not clear across health care sectors, but GPs are uniquely placed to address non-attendance issues and are central to child safeguarding. Primary care policies and strategies could be introduced to reduce non-attendance and ensure children receive the care they require. © The Author 2013.","author":[{"dropping-particle":"","family":"Cameron","given":"Elaine","non-dropping-particle":"","parse-names":false,"suffix":""},{"dropping-particle":"","family":"Heath","given":"Gemma","non-dropping-particle":"","parse-names":false,"suffix":""},{"dropping-particle":"","family":"Redwood","given":"Sabi","non-dropping-particle":"","parse-names":false,"suffix":""},{"dropping-particle":"","family":"Greenfield","given":"Sheila","non-dropping-particle":"","parse-names":false,"suffix":""},{"dropping-particle":"","family":"Cummins","given":"Carole","non-dropping-particle":"","parse-names":false,"suffix":""},{"dropping-particle":"","family":"Kelly","given":"Deirdre","non-dropping-particle":"","parse-names":false,"suffix":""},{"dropping-particle":"","family":"Pattison","given":"Helen","non-dropping-particle":"","parse-names":false,"suffix":""}],"container-title":"Family Practice","id":"ITEM-18","issue":"1","issued":{"date-parts":[["2014"]]},"page":"111-117","title":"Health care professionals' views of paediatric outpatient non-attendance: Implications for general practice","type":"article-journal","volume":"31"},"uris":["http://www.mendeley.com/documents/?uuid=a22195be-beb8-4d81-9d5b-b4ac9a12b567"]},{"id":"ITEM-19","itemData":{"DOI":"10.1016/j.cct.2013.02.005","ISSN":"1559-2030 (Electronic)","PMID":"23415629","abstract":"BACKGROUND: Despite interventions to promote regular mammography, underserved women  face barriers to mammography. This is evident in high no-show appointment rates in community-based clinics. Understanding why women fail to follow-through with appointments may help improve adherence. OBJECTIVES: We conducted a focus group with women who were non-adherent to mammograms to evaluate psychosocial and structural barriers and design intervention messages. In phase two we conducted a small randomized controlled trial (RCT) to pilot test a brief telephone coaching adherence intervention (vs. control) to address barriers. METHOD: Eligible women were non-adherent to their mammography screening appointment at a community-based setting. Psychosocial factors and perceptions of barriers were measured via a baseline survey and used to tailor the telephone coaching session. In the RCT, the primary outcome was whether women rescheduled and kept their appointment (yes vs. no). Descriptive statistics were used to summarize the results. RESULTS: Fifty-four women participated in the study (17 in phase 1 and 31 in phase 2); 89% were Black and 11% were Latina. Overall, prior to the intervention, women had low perceptions of risk (m=4.2; SD=2.4) and cancer worry (m=4.2; SD=2.6) and these characteristics informed the telephone coaching. After the intervention, most women (94.5%) rescheduled their missed appointment. More women in the intervention group kept their appointment (54%) than those in the usual care group (46%). CONCLUSION: It appears feasible to implement a RCT in non-adherent underserved women. Addressing psychosocial and structural barriers in a brief telephone intervention may reduce non-adherence. Future studies that will test the efficacy of this approach are warranted.","author":[{"dropping-particle":"","family":"Sheppard","given":"Vanessa B","non-dropping-particle":"","parse-names":false,"suffix":""},{"dropping-particle":"","family":"Huei-yu Wang","given":"Judy","non-dropping-particle":"","parse-names":false,"suffix":""},{"dropping-particle":"","family":"Eng-Wong","given":"Jennifer","non-dropping-particle":"","parse-names":false,"suffix":""},{"dropping-particle":"","family":"Martin","given":"Shiela Harmon","non-dropping-particle":"","parse-names":false,"suffix":""},{"dropping-particle":"","family":"Hurtado-de-Mendoza","given":"Alejandra","non-dropping-particle":"","parse-names":false,"suffix":""},{"dropping-particle":"","family":"Luta","given":"George","non-dropping-particle":"","parse-names":false,"suffix":""}],"container-title":"Contemporary clinical trials","id":"ITEM-19","issue":"1","issued":{"date-parts":[["2013","5"]]},"language":"eng","page":"35-42","title":"Promoting mammography adherence in underserved women: the telephone coaching  adherence study.","type":"article-journal","volume":"35"},"uris":["http://www.mendeley.com/documents/?uuid=ab00e188-d9b3-4283-9a89-f48a9698c2e8"]},{"id":"ITEM-20","itemData":{"DOI":"10.1108/S0275-4959(2013)0000031006","ISBN":"9781781905876","ISSN":"02754959","abstract":"PURPOSE: To examine a local primary health care infrastructure and the reality of primary health care from the perspective of residents of a small, urban community in the southern United States.\\n\\nMETHODOLOGY/APPROACH: Data derive from 13 semi-structured focus groups, plus three semi-structured interviews, and were analyzed inductively consistent with a grounded theory approach.\\n\\nFINDINGS: Structural barriers to the local primary health care infrastructure include transportation, clinic and appointment wait time, and co-payments and health insurance. Hidden barriers consist of knowledge about local health care services, non-physician gatekeepers, and fear of medical care. Community residents have used home remedies and the emergency department at the local academic medical center to manage these structural and hidden barriers.\\n\\nRESEARCH LIMITATIONS/IMPLICATIONS: Findings might not generalize to primary health care infrastructures in other communities, respondent perspectives can be biased, and the data are subject to various interpretations and conceptual and thematic frameworks. Nevertheless, the structural and hidden barriers to the local primary health care infrastructure have considerably diminished the autonomy community residents have been able to exercise over their decisions about primary health care, ultimately suggesting that efforts concerned with increasing the access of medically underserved groups to primary health care in local communities should recognize the centrality and significance of power.\\n\\nORIGINALITY/VALUE: This study addresses a gap in the sociological literature regarding the impact of specific barriers to primary health care among medically underserved groups.","author":[{"dropping-particle":"","family":"Freed","given":"Christopher R.","non-dropping-particle":"","parse-names":false,"suffix":""},{"dropping-particle":"","family":"Hansberry","given":"Shantisha T.","non-dropping-particle":"","parse-names":false,"suffix":""},{"dropping-particle":"","family":"Arrieta","given":"Martha I.","non-dropping-particle":"","parse-names":false,"suffix":""}],"container-title":"Research in the Sociology of Health Care","id":"ITEM-20","issue":"2013","issued":{"date-parts":[["2013"]]},"page":"57-81","title":"Structural and hidden barriers to a local primary health care infrastructure: Autonomy, decisions about primary health care, and the centrality and significance of power","type":"article-journal","volume":"31"},"uris":["http://www.mendeley.com/documents/?uuid=d279fbd7-9974-48ba-918d-18932248348b"]},{"id":"ITEM-21","itemData":{"ISSN":"1091-3734 (Electronic)","PMID":"22686117","abstract":"The authors of this article examine reasons for missed appointments and preferences  for appointment reminders among inner city obstetrics and gynecology clinic patients having a high missed-appointment rate. Sixty low-income women, including African Americans, Caucasians, and members of other ethnic groups, with a mean age of 27 years, were interviewed by telephone. The most frequently cited reason for missed appointments was forgetfulness. Almost all study participants indicated that they would like a text message reminder of upcoming appointments along with telephone and/or postal letter reminders. In this article the authors review the literature addressing both missed appointments and trends in mobile technologies, report their study of missed appointments, and conclude that text messaging appointment reminders can decrease missed appointments among young, low-income women.","author":[{"dropping-particle":"","family":"Cibulka","given":"Nancy J","non-dropping-particle":"","parse-names":false,"suffix":""},{"dropping-particle":"","family":"Fischer","given":"Harry W","non-dropping-particle":"","parse-names":false,"suffix":""},{"dropping-particle":"","family":"Fischer","given":"Anna J","non-dropping-particle":"","parse-names":false,"suffix":""}],"container-title":"Online journal of issues in nursing","id":"ITEM-21","issue":"2","issued":{"date-parts":[["2012","3"]]},"language":"eng","page":"9","publisher-place":"United States","title":"Improving communication with low-income women using today's technology.","type":"article-journal","volume":"17"},"uris":["http://www.mendeley.com/documents/?uuid=3b457e8b-f65a-4e04-9a42-e1947427139e"]},{"id":"ITEM-22","itemData":{"DOI":"10.1002/pbc.22780","ISSN":"1545-5017 (Electronic)","PMID":"20842753","abstract":"BACKGROUND: Current guidelines recommend that children with HbSS or HbSβ°thal  undergo yearly transcranial Doppler screenings (TCD) to identify those at high risk for stroke. Compliance is low with yearly TCD screenings. Our objective was to describe caregiver experiences and knowledge of TCD screenings as well as barriers that may prevent screening. PROCEDURE: Qualitative, in-depth interviews structured around the Health Belief Model were conducted with 36 caregivers of children eligible for annual TCD screenings. Interviews were coded and general themes were extracted. RESULTS: Two-thirds (69%) of caregivers believed that stroke occurs sometimes (33%) or frequently (36%) in children with sickle-cell disease (SCD). Lack of knowledge was the most commonly described barrier to annual TCD screening, with 22% of caregivers reporting no knowledge of screening, and 42% unaware that the screen should be performed annually. Lack of self-efficacy and fear of chronic transfusions were other barriers endorsed by caregivers. Barriers less commonly identified (endorsed by &lt;10% of caregivers) included financial barriers, transportation issues, missed appointments, and hours of radiology clinic. Fifty-eight percent of the caregivers' children with SCD had undergone a TCD in the 18 months prior to the study interview. CONCLUSIONS: From the caregiver perspective, lack of knowledge and low self-efficacy play a larger role than practical barriers in compliance with annual TCDs. Ongoing education at multiple patient encounters and encouragement of caregivers' empowerment and role in obtaining annual screenings may increase TCD compliance.","author":[{"dropping-particle":"","family":"Bollinger","given":"Lindsay M","non-dropping-particle":"","parse-names":false,"suffix":""},{"dropping-particle":"","family":"Nire","given":"Kidan G","non-dropping-particle":"","parse-names":false,"suffix":""},{"dropping-particle":"","family":"Rhodes","given":"Melissa M","non-dropping-particle":"","parse-names":false,"suffix":""},{"dropping-particle":"","family":"Chisolm","given":"Deena J","non-dropping-particle":"","parse-names":false,"suffix":""},{"dropping-particle":"","family":"O'Brien","given":"Sarah H","non-dropping-particle":"","parse-names":false,"suffix":""}],"container-title":"Pediatric blood &amp; cancer","id":"ITEM-22","issue":"1","issued":{"date-parts":[["2011","1"]]},"language":"eng","page":"99-102","publisher-place":"United States","title":"Caregivers' perspectives on barriers to transcranial Doppler screening in children  with sickle-cell disease.","type":"article-journal","volume":"56"},"uris":["http://www.mendeley.com/documents/?uuid=3d41e7d6-ce58-4e0e-802c-11599f8e95b9"]},{"id":"ITEM-23","itemData":{"DOI":"10.1007/s10900-009-9175-3","ISSN":"00945145","abstract":"The majority of refugees spend the greater part of their lives in refugee camps before repatriation or resettlement to a host country. Limited resources and stress during residence in refugee camps can lead to a variety of acute and chronic diseases which often persist upon resettlement. However, for most resettled refugees little is known about their health needs beyond a health assessment completed upon entry. We conducted a qualitative pilot-study in San Diego County, the third largest area in California, USA for resettling refugees, to explore health care access issues of refugees after governmental assistance has ended. A total of 40 guided in-depth interviews were conducted with a targeted sample of informants (health care practitioners, employees of refugee serving organizations, and recent refugee arrivals) familiar with the health needs of refugees. Interviews revealed that the majority of refugees do not regularly access health services. Beyond individual issues, emerging themes indicated that language and communication affect all stages of health care access-from making an appointment to filling out a prescription. Acculturation presented increased stress, isolation, and new responsibilities. Additionally, cultural beliefs about health care directly affected refugees' expectation of care. These barriers contribute to delayed care and may directly influence refugee short- and long-term health. Our findings suggest the need for additional research into contextual factors surrounding health care access barriers, and the best avenues to reduce such barriers and facilitate access to existing services.","author":[{"dropping-particle":"","family":"Morris","given":"Meghan D.","non-dropping-particle":"","parse-names":false,"suffix":""},{"dropping-particle":"","family":"Popper","given":"Steve T.","non-dropping-particle":"","parse-names":false,"suffix":""},{"dropping-particle":"","family":"Rodwell","given":"Timothy C.","non-dropping-particle":"","parse-names":false,"suffix":""},{"dropping-particle":"","family":"Brodine","given":"Stephanie K.","non-dropping-particle":"","parse-names":false,"suffix":""},{"dropping-particle":"","family":"Brouwer","given":"Kimberly C.","non-dropping-particle":"","parse-names":false,"suffix":""}],"container-title":"Journal of Community Health","id":"ITEM-23","issue":"6","issued":{"date-parts":[["2009"]]},"page":"529-538","title":"Healthcare barriers of refugees post-resettlement","type":"article-journal","volume":"34"},"uris":["http://www.mendeley.com/documents/?uuid=b52bece4-cdbf-4a3a-9022-f808b1cfd679"]},{"id":"ITEM-24","itemData":{"DOI":"10.1093/eurpub/ckl250","ISSN":"11011262","abstract":"BACKGROUND: The socio-economically disadvantaged populations are among the most vulnerable groups that are under-vaccinated. Therefore, the aim of this qualitative study was to understand the behaviours of mothers concerning the immunization of their children, the decision-making process, the perceived barriers, and the enabling factors to access the services in a suburban population in Istanbul. METHOD: Eight focus group discussions and two in-depth interviews were carried out with the mothers who have children younger than five years. RESULTS: While the responsibility of immunization was left totally to the mother, the socially subordinate role of women did not provide the means of getting the immunization services. The women were dependent mostly on social networks for getting the immunization services. Another important barrier to the services was related to the economical constraints and accessibility of the services. In addition, the lack of effective communication and information transfer between the health personnel and the mothers formed an important obstacle. CONCLUSION: This study underlines a need for an effective counselling tailored to the immunization session, which will maintain a positive relationship between the personnel and the mother.","author":[{"dropping-particle":"","family":"Topuzoǧlu","given":"Ahmet","non-dropping-particle":"","parse-names":false,"suffix":""},{"dropping-particle":"","family":"Ay","given":"Pinar","non-dropping-particle":"","parse-names":false,"suffix":""},{"dropping-particle":"","family":"Hidiroglu","given":"Seyhan","non-dropping-particle":"","parse-names":false,"suffix":""},{"dropping-particle":"","family":"Gurbuz","given":"Yucel","non-dropping-particle":"","parse-names":false,"suffix":""}],"container-title":"European Journal of Public Health","id":"ITEM-24","issue":"4","issued":{"date-parts":[["2007"]]},"page":"348-352","title":"The barriers against childhood immunizations: A qualitative research among socio-economically disadvantaged mothers","type":"article-journal","volume":"17"},"uris":["http://www.mendeley.com/documents/?uuid=ffff2e93-866c-4c55-9a25-c586c6ab00d9"]},{"id":"ITEM-25","itemData":{"DOI":"10.1111/j.1525-1497.2005.00164.x","ISSN":"08848734","abstract":"BACKGROUND: Colonoscopy has become a preferred colorectal cancer (CRC) screening modality. Little is known about why patients who are referred for colonoscopy do not complete the recommended procedures. Prior adherence studies have evaluated colonoscopy only in combination with flexible sigmoidoscopy, failed to differentiate between screening and diagnostic procedures, and have examined cancellations/no-shows, but not nonscheduling, as mechanisms of nonadherence. METHODS: Sociodemographic predictors of screening completion were assessed in a retrospective cohort of 647 patients referred for colonoscopy at a major university hospital. Then, using a qualitative study design, a convenience sample of patients who never completed screening after referral (n=52) was interviewed by telephone, and comparisons in reported reasons for nonadherence were made by gender. RESULTS: Half of all patients referred for colonoscopy failed to complete the procedure, overwhelmingly because of nonscheduling. In multivariable analysis, female sex, younger age, and insurance type predicted poorer adherence. Patient-reported barriers to screening completion included cognitive-emotional factors (e.g., lack of perceived risk for CRC, fear of pain, and concerns about modesty and the bowel preparation), logistic obstacles (e.g., cost, other health problems, and competing demands), and health system barriers (e.g., scheduling challenges, long waiting times). Women reported more concerns about modesty and other aspects of the procedure than men. Only 40% of patients were aware of alternative screening options. CONCLUSIONS: Adherence to screening colonoscopy referrals is sub-optimal and may be improved by better communication with patients, counseling to help resolve logistic barriers, and improvements in colonoscopy referral and scheduling mechanisms.","author":[{"dropping-particle":"","family":"Denberg","given":"Thomas D.","non-dropping-particle":"","parse-names":false,"suffix":""},{"dropping-particle":"V.","family":"Melhado","given":"Trisha","non-dropping-particle":"","parse-names":false,"suffix":""},{"dropping-particle":"","family":"Coombes","given":"John M.","non-dropping-particle":"","parse-names":false,"suffix":""},{"dropping-particle":"","family":"Beaty","given":"Brenda L.","non-dropping-particle":"","parse-names":false,"suffix":""},{"dropping-particle":"","family":"Berman","given":"Kenneth","non-dropping-particle":"","parse-names":false,"suffix":""},{"dropping-particle":"","family":"Byers","given":"Tim E.","non-dropping-particle":"","parse-names":false,"suffix":""},{"dropping-particle":"","family":"Marcus","given":"Alfred C.","non-dropping-particle":"","parse-names":false,"suffix":""},{"dropping-particle":"","family":"Steiner","given":"John F.","non-dropping-particle":"","parse-names":false,"suffix":""},{"dropping-particle":"","family":"Ahnen","given":"Dennis J.","non-dropping-particle":"","parse-names":false,"suffix":""}],"container-title":"Journal of General Internal Medicine","id":"ITEM-25","issue":"11","issued":{"date-parts":[["2005"]]},"page":"989-995","title":"Predictors of nonadherence to screening colonoscopy","type":"article-journal","volume":"20"},"uris":["http://www.mendeley.com/documents/?uuid=c254bd90-4938-48bb-b398-06919d30c26f"]},{"id":"ITEM-26","itemData":{"DOI":"10.1370/afm.123","ISSN":"15441709","PMID":"15576538","abstract":"PURPOSE: Patients who schedule clinic appointments and fail to keep them have a negative impact on the workflow of a clinic in many ways. This study was conducted to identify the reasons patients in an urban family practice setting give for not keeping scheduled appointments. METHODS: Semistructured interviews were conducted with 34 adult patients coming to the clinic for outpatient care. Interviews were audiotaped and transcribed verbatim. A multidisciplinary team used an immersion-crystallization organizing style to analyze the content of the qualitative interviews individually and in team meetings. RESULTS: Participants identified 3 types of issues related to missing appointments without notifying the clinic staff: emotions, perceived disrespect, and not understanding the scheduling system. Although they discussed logistical issues of appointment keeping, participants did not identify these issues as key reasons for nonattendance. Appointment making among these participants was driven by immediate symptoms and a desire for self-care. At the same time, many of these participants experienced anticipatory fear and anxiety about both procedures and bad news. Participants did not feel obligated to keep a scheduled appointment in part because they felt disrespected by the health care system. The effect of this feeling was compounded by participants' lack of understanding of the scheduling system. CONCLUSIONS: The results of this study suggest that reducing no-show rates among patients who sometimes attend might be addressed by reviewing waiting times and participants' perspectives of personal respect.","author":[{"dropping-particle":"","family":"Lacy","given":"Naomi L.","non-dropping-particle":"","parse-names":false,"suffix":""},{"dropping-particle":"","family":"Paulman","given":"Audrey","non-dropping-particle":"","parse-names":false,"suffix":""},{"dropping-particle":"","family":"Reuter","given":"Matthew D.","non-dropping-particle":"","parse-names":false,"suffix":""},{"dropping-particle":"","family":"Lovejoy","given":"Bruce","non-dropping-particle":"","parse-names":false,"suffix":""}],"container-title":"Annals of Family Medicine","id":"ITEM-26","issue":"6","issued":{"date-parts":[["2004"]]},"page":"541-545","title":"Why we don't come: Patient perceptions on no-shows","type":"article-journal","volume":"2"},"uris":["http://www.mendeley.com/documents/?uuid=acf70064-349d-4d3d-bbf3-03cbf07c0fe9"]},{"id":"ITEM-27","itemData":{"DOI":"10.1186/s12879-021-06428-6","ISSN":"14712334","PMID":"34332550","abstract":"Background: Patients’ failure to adhere to TB treatment was a major challenge that leads to poor treatment outcomes. In Ethiopia, TB treatment success was low as compared with the global threshold. Despite various studies done in TB treatment adherence, little was known specifically in continuation phase where TB treatment is mainly patient-centered. This study aimed to determine adherence to TB treatment and its determinants among adult patients during continuation phase. Methods: We deployed a facility-based cross-sectional study design supplemented with qualitative data to explore perspectives of focal healthcare providers. The study population was all adult (≥18 years) TB patients enrolled in the continuation phase and focal healthcare workers in TB clinics. The study included 307 TB patients from 22 health facilities and nine TB focal healthcare providers purposively selected as key-informant. A short (11 questions) version Adherence to Refill and Medication Scale (ARMS) was used for measuring adherence. Data was collected using an interviewer-administered questionnaire and in-depth interview for qualitative data. Binary logistic regression was applied to identify factors associated with patient adherence. We followed a thematic analysis for the qualitative data. The audio data was transcribed, coded and categorized into themes using OpenCode software. Results: Among 307 participants, 64.2% (95% CI (58.6–69.4%) were adherent to TB treatment during continuation phase. A multi-variable analysis shown that secondary education (AOR = 4.138, 95% CI; 1.594–10.74); good provider-patient relationship (AOR = 1.863, 95% CI; 1.014–3.423); good knowledge on TB treatment (AOR = 1.845, 95% CI; 1.012–3.362) and middle family wealth (AOR = 2.646, 95% CI; 1.360–5.148) were significantly associated with adherence to TB treatment. The majority (58%) of patients mentioned forgetfulness, and followed by 17.3% of them traveling away from home without pills as major reasons for non-adherence to TB treatment. Conclusions: The study indicated that patients’ adherence to TB treatment remains low during continuation phase. The patient’s education level, knowledge, family wealth, and provider-patient relationship were found positively associated with patient adherence. Forgetfulness, traveling away, and feeling sick were major reasons for non-adherence to TB treatment. Interventional studies are needed on those factors to improve patient adherence to TB treatment during conti…","author":[{"dropping-particle":"","family":"Gashu","given":"Kassahun Dessie","non-dropping-particle":"","parse-names":false,"suffix":""},{"dropping-particle":"","family":"Gelaye","given":"Kassahun Alemu","non-dropping-particle":"","parse-names":false,"suffix":""},{"dropping-particle":"","family":"Tilahun","given":"Binyam","non-dropping-particle":"","parse-names":false,"suffix":""}],"container-title":"BMC Infectious Diseases","id":"ITEM-27","issue":"1","issued":{"date-parts":[["2021"]]},"page":"1-10","publisher":"BMC Infectious Diseases","title":"Adherence to TB treatment remains low during continuation phase among adult patients in Northwest Ethiopia","type":"article-journal","volume":"21"},"uris":["http://www.mendeley.com/documents/?uuid=021d008b-488b-4c6e-9bc0-440e1569ec21"]},{"id":"ITEM-28","itemData":{"DOI":"10.1007/s10900-020-00942-5","ISBN":"0123456789","ISSN":"15733610","PMID":"33389474","abstract":"There have long been noted significant health disparities related to cancer in populations comprised of low-income and minority individuals, including those with gynecologic cancers. Compliance with appointments related to cancer care is critical to ensuring timely diagnosis, treatment, and detection of disease progression. At a public safety net hospital in New York City, the rate of clinic absenteeism in gynecologic oncology clinic was noted to be nearly 20%. This prospective, survey-based study catalogued reasons for clinic absenteeism and noted that the most common reason an appointment was missed was the patient being unaware it existed. Next most common reasons were medical conflicts and family obligations. Patients at this clinic would benefit from a clinic navigator to assist with scheduling appointments, remind patients of upcoming appointments, and resolve conflicting medical appointments.","author":[{"dropping-particle":"","family":"Saleh","given":"Mona","non-dropping-particle":"","parse-names":false,"suffix":""},{"dropping-particle":"","family":"Caron","given":"Jayne","non-dropping-particle":"","parse-names":false,"suffix":""},{"dropping-particle":"","family":"Hernandez","given":"Sasha","non-dropping-particle":"","parse-names":false,"suffix":""},{"dropping-particle":"","family":"Boyd","given":"Leslie","non-dropping-particle":"","parse-names":false,"suffix":""}],"container-title":"Journal of Community Health","id":"ITEM-28","issue":"2","issued":{"date-parts":[["2021"]]},"page":"399-404","publisher":"Springer US","title":"Determinants of Clinic Absenteeism in Gynecologic Oncology Clinic at a Safety Net Hospital","type":"article-journal","volume":"46"},"uris":["http://www.mendeley.com/documents/?uuid=c7362d95-9e7d-4ad7-9c6f-7fa33f7ce1bb"]},{"id":"ITEM-29","itemData":{"DOI":"10.1186/s12954-020-00409-9","ISSN":"1477-7517","abstract":"Most people diagnosed with hepatitis C virus (HCV) have not linked to care, despite the availability of safe and effective treatment. We aimed to understand why people diagnosed with HCV have not pursued care in the non-urban Southern United States.","author":[{"dropping-particle":"","family":"Sherbuk","given":"Jacqueline E","non-dropping-particle":"","parse-names":false,"suffix":""},{"dropping-particle":"","family":"Tabackman","given":"Alexa","non-dropping-particle":"","parse-names":false,"suffix":""},{"dropping-particle":"","family":"McManus","given":"Kathleen A","non-dropping-particle":"","parse-names":false,"suffix":""},{"dropping-particle":"","family":"Kemp Knick","given":"Terry","non-dropping-particle":"","parse-names":false,"suffix":""},{"dropping-particle":"","family":"Schexnayder","given":"Julie","non-dropping-particle":"","parse-names":false,"suffix":""},{"dropping-particle":"","family":"Flickinger","given":"Tabor E","non-dropping-particle":"","parse-names":false,"suffix":""},{"dropping-particle":"","family":"Dillingham","given":"Rebecca","non-dropping-particle":"","parse-names":false,"suffix":""}],"container-title":"Harm Reduction Journal","id":"ITEM-29","issue":"1","issued":{"date-parts":[["2020"]]},"page":"64","title":"A qualitative study of perceived barriers to hepatitis C care among people who did not attend appointments in the non-urban US South","type":"article-journal","volume":"17"},"uris":["http://www.mendeley.com/documents/?uuid=8dd0bc0c-b2f4-49d2-afe8-503e9dc56f3f"]},{"id":"ITEM-30","itemData":{"DOI":"10.3399/bjgp19X706625","abstract":"Background The 2-week-wait urgent referral policy in the UK has sought to improve cancer outcomes by accelerating diagnosis and treatment. However, around 5–7% of symptomatic referred patients cancel or do not attend their hospital appointment. While subsequent cancer diagnosis was less likely in non-attenders, those with a diagnosis had worse early mortality outcomes.Aim To examine how interpersonal, communication, social, and organisational factors influence a patient’s non-attendance.Design and setting Qualitative study in GP practices in one Northern English city.Method In-depth, individual interviews were undertaken face-to-face or by telephone between December 2016 and May 2018, followed by thematic framework analysis.Results In this study 21 GPs, and 24 patients who did not attend or had cancelled their appointment were interviewed, deriving a range of potential explanations for non-attendance, including: system flaws; GP difficulties with booking appointments; patient difficulties with navigating the appointment system, particularly older patients and those from more deprived areas; patients leading ‘difficult lives’; and patients’ expectations of the referral, informed by their beliefs, circumstances, priorities, and the perceived prognosis. GPs recognised the importance of communication with the patient, particularly the need to tailor communication to perceived patient understanding and anxiety. GPs and practices varied in their responses to patient non-attendance, influenced by time pressures and perceptions of patient responsibility.Conclusion Failure to be seen within 2 weeks of urgent referral resulted from a number of patient and provider factors. The urgent referral process in general practice and cancer services should accommodate patient perceptions and responses, facilitate referral and attendance, and enable responses to patient non-attendance.","author":[{"dropping-particle":"","family":"Jefferson","given":"Laura","non-dropping-particle":"","parse-names":false,"suffix":""},{"dropping-particle":"","family":"Atkin","given":"Karl","non-dropping-particle":"","parse-names":false,"suffix":""},{"dropping-particle":"","family":"Sheridan","given":"Rebecca","non-dropping-particle":"","parse-names":false,"suffix":""},{"dropping-particle":"","family":"Oliver","given":"Steven","non-dropping-particle":"","parse-names":false,"suffix":""},{"dropping-particle":"","family":"Macleod","given":"Una","non-dropping-particle":"","parse-names":false,"suffix":""},{"dropping-particle":"","family":"Hall","given":"Geoff","non-dropping-particle":"","parse-names":false,"suffix":""},{"dropping-particle":"","family":"Forbes","given":"Sarah","non-dropping-particle":"","parse-names":false,"suffix":""},{"dropping-particle":"","family":"Green","given":"Trish","non-dropping-particle":"","parse-names":false,"suffix":""},{"dropping-particle":"","family":"Allgar","given":"Victoria","non-dropping-particle":"","parse-names":false,"suffix":""},{"dropping-particle":"","family":"Knapp","given":"Peter","non-dropping-particle":"","parse-names":false,"suffix":""}],"container-title":"British Journal of General Practice","id":"ITEM-30","issue":"689","issued":{"date-parts":[["2019","12","1"]]},"page":"e850 LP  - e859","title":"Non-attendance at urgent referral appointments for suspected cancer: a qualitative study to gain understanding from patients and GPs","type":"article-journal","volume":"69"},"uris":["http://www.mendeley.com/documents/?uuid=f3c68ac3-c5c7-4410-878c-e4c83a8a7b2e"]},{"id":"ITEM-31","itemData":{"ISSN":"1938-3800 (Electronic)","PMID":"24136694","abstract":"BACKGROUND AND OBJECTIVES: Missed appointments can create financial, capacity, and  continuity issues in primary care. An urban family medicine residency teaching clinic with a large culturally diverse population of low-income patients struggled for decades with a persistent no-show rate of 15%--17% despite multiple attempts to remind patients or otherwise address the problem. This study sought to measure the effects of a multi-method approach to decreasing the overall clinic no-show rate over time. METHODS: A team of clinicians and staff undertook a systematic review of the literature to identify an approach to decreasing the number of no-show appointments while maintaining a commitment to the population and quality of care. The team implemented a three-stage process: an interview with the cohort of patients with the highest number of repeated no-show appointments, a double booking process for patients with a history of frequent missed appointments, and a change in the entire schedule to a modified advanced access schedule. RESULTS: A cohort of 141 patients (2% of the practice population) accounted for almost 17% of the total missed appointments. The cohort differed from the overall clinic, being largely African American women on Medicaid with a large burden of medical comorbidities and a high prevalence of mental health issues. After the intervention, the rate of no-show appointments in the cohort fell from 33.3% to 17.7%, and the overall clinic rate fell from 10% to 7%; this decrease persisted for the 33-month observation period after the intervention and has been maintained to this date. The largest improvement in appointment keeping came after a modified advanced access schedule was implemented clinic-wide. CONCLUSIONS: Indentifying a large at-risk population for no-shows and using a multi-method approach to addressing the issue can show persistent improvement and could be used in other residency training and community clinic settings.","author":[{"dropping-particle":"","family":"DuMontier","given":"Clark","non-dropping-particle":"","parse-names":false,"suffix":""},{"dropping-particle":"","family":"Rindfleisch","given":"Kirsten","non-dropping-particle":"","parse-names":false,"suffix":""},{"dropping-particle":"","family":"Pruszynski","given":"Jessica","non-dropping-particle":"","parse-names":false,"suffix":""},{"dropping-particle":"","family":"Frey","given":"John J 3rd","non-dropping-particle":"","parse-names":false,"suffix":""}],"container-title":"Family medicine","id":"ITEM-31","issue":"9","issued":{"date-parts":[["2013","10"]]},"language":"eng","page":"634-641","publisher-place":"United States","title":"A multi-method intervention to reduce no-shows in an urban residency clinic.","type":"article-journal","volume":"45"},"uris":["http://www.mendeley.com/documents/?uuid=36ce4e61-1c6d-4f7d-90ef-5eb9499ac8e5"]},{"id":"ITEM-32","itemData":{"DOI":"10.1177/0306624X10389435","ISSN":"0306624X","PMID":"21187299","abstract":"Nonattendance for and late cancellations of scheduled appointments, that is no-show, is a well-known phenomenon in psychiatric outpatient clinics. Research on the topic of no-show for initial and consecutive appointments in the field of forensic psychiatry is scarce. This study therefore aims to determine the prevalence and causes of no-show and to explore reasons for nonattendance. The study was carried out in an outpatient clinic in northern Netherlands. Telephone interviews were administered to 27 no-show clients, 84 follow-up no-show clients, and 41 attendees of 18 years and older. A no-show rate of 24.9% and a follow-up no-show rate of 9.8% was found. The majority of appointments missed were in the beginning phase of clinic contact. No-show clients were younger than their attending counterparts and more often dropped out from clinic contact. Also, less family social support was experienced by nonattendees. Reasons for nonattendance were having forgotten about appointment and work commitments. © SAGE Publications 2012.","author":[{"dropping-particle":"","family":"Feitsma","given":"W. Nathalie","non-dropping-particle":"","parse-names":false,"suffix":""},{"dropping-particle":"","family":"Popping","given":"Roel","non-dropping-particle":"","parse-names":false,"suffix":""},{"dropping-particle":"","family":"Jansen","given":"Daniëlle E.M.C.","non-dropping-particle":"","parse-names":false,"suffix":""}],"container-title":"International Journal of Offender Therapy and Comparative Criminology","id":"ITEM-32","issue":"1","issued":{"date-parts":[["2012"]]},"page":"96-112","title":"No-show at a forensic psychiatric outpatient clinic: Risk factors and reasons","type":"article-journal","volume":"56"},"uris":["http://www.mendeley.com/documents/?uuid=c677e387-0c7c-42d2-9a68-00d9c834f36c"]},{"id":"ITEM-33","itemData":{"DOI":"10.17161/kjm.v12i3.11793","abstract":"Introduction\r Missed outpatient appointments are a common problem for academic residency clinics, and reducing their rate improves office efficiency, income, and resident education. Identifying specific reasons why some patients miss outpatient appointments may provide insight into developing targeted approaches to reducing their rates. This study sought to find reasons associated with patients’ missed appointments at two family medicine residency clinics.\r \r \r Methods\r The study utilized a qualitative research design involving patients at two urban, university-affiliated family medicine residency outpatient clinics. Twenty-five randomly selected patients who were dismissed from the clinics for missing three or more scheduled appointments during a five-year span (July 2012 to July 2017) were interviewed over the phone about reasons they did not keep their scheduled clinic appointments. The authors, individually and as a group, used an immersion-crystalization approach to analyze the content of the interviews.\r \r \r Results\r Responses from 25 participants (21 females and four males) are presented. Fifty-two percent of patients were Caucasian, 32% Black, 12% Hispanic, and 4% Asian. Five themes emerged from the data analysis as major reasons the patients missed their scheduled outpatient appointments: forgetfulness, transportation issues, personal health issues, family and employer obligations, and other issues, such as anticipated long clinic wait times, bad weather, and financial problems.\r \r \r Conclusions\r The findings showed there are several logistical, situational, and clinical reasons for patients’ missed scheduled outpatient appointments.","author":[{"dropping-particle":"","family":"Ofei-Dodoo","given":"Samuel","non-dropping-particle":"","parse-names":false,"suffix":""},{"dropping-particle":"","family":"Kellerman","given":"Rick","non-dropping-particle":"","parse-names":false,"suffix":""},{"dropping-particle":"","family":"Hartpence","given":"Connor","non-dropping-particle":"","parse-names":false,"suffix":""},{"dropping-particle":"","family":"Mills","given":"Kale","non-dropping-particle":"","parse-names":false,"suffix":""},{"dropping-particle":"","family":"Manlove","given":"Emily","non-dropping-particle":"","parse-names":false,"suffix":""}],"container-title":"Kansas Journal of Medicine","id":"ITEM-33","issue":"3","issued":{"date-parts":[["2019"]]},"page":"57-61","title":"Why Patients Miss Scheduled Outpatient Appointments at Urban Academic Residency Clinics","type":"article-journal","volume":"12"},"uris":["http://www.mendeley.com/documents/?uuid=899ed7b8-fe5f-4d59-a33e-defdb5b69775"]}],"mendeley":{"formattedCitation":"[1], [2], [25], [27]–[29], [31], [34], [35], [37], [39], [53], [3], [54]–[63], [4], [64]–[66], [5], [7], [8], [10], [12], [24]","plainTextFormattedCitation":"[1], [2], [25], [27]–[29], [31], [34], [35], [37], [39], [53], [3], [54]–[63], [4], [64]–[66], [5], [7], [8], [10], [12], [24]","previouslyFormattedCitation":"[1], [2], [25], [27]–[29], [31], [34], [35], [37], [39], [53], [3], [54]–[63], [4], [64]–[66], [5], [7], [8], [10], [12], [2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 [2], [25], [27]–[29], [31], [34], [35], [37], [39], [53], [3], [54]–[63], [4], [64]–[66], [5], [7], [8], [10], [12], [24]</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0CA20F23" w14:textId="369885EA"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4103/apjon.apjon_48_19","ISSN":"2347-5625","abstract":"OBJECTIVE: Cervical cancer is preventable, and early diagnosis is possible using low-cost technologies, but a scant number of women receive cancer screening in Malawi. This study aims to identify facilitators and barriers that influence the uptakes of cervical cancer screening behavior in Malawi. METHODS: A rapid ethnographic approach with the goal of optimizing planning for a future intervention study was utilized. Data were collected from three focus groups and seven individual interviews with adults in their communities, stakeholders, and health-care providers. RESULTS: Three categories (sociocultural influences, access to the health-care system, and individual factors) have emerged as facilitators or barriers to cervical cancer screening among Malawian women. The findings also showed that cervical cancer screening behavior is situated socially through cultural and health-care services of a given community. CONCLUSIONS: Cancer screenings are only sought when illness symptoms persist or worsen. Awareness and knowledge of cervical cancer and cervical cancer screening is low among both health-care providers and the general population. Health-care systems are donor driven and focus on a single disease, health-care access is the greatest challenge to cervical cancer screening, and health-care providers are not adequately prepared to work for rapid increase in the prevalence of cervical cancer. Integrating cervical cancer screening into the existing health-care system is sustainable way forward, and nurses prepared to handle cervical cancer management can play an essential role to promote cervical cancer screening in a health resource-constrained setting.","author":[{"dropping-particle":"","family":"Lee","given":"Haeok","non-dropping-particle":"","parse-names":false,"suffix":""},{"dropping-particle":"","family":"Mtengezo","given":"Jasintha T","non-dropping-particle":"","parse-names":false,"suffix":""},{"dropping-particle":"","family":"Kim","given":"Deogwoon","non-dropping-particle":"","parse-names":false,"suffix":""},{"dropping-particle":"","family":"Makin","given":"Mary Sue","non-dropping-particle":"","parse-names":false,"suffix":""},{"dropping-particle":"","family":"Kang","given":"Younhee","non-dropping-particle":"","parse-names":false,"suffix":""},{"dropping-particle":"","family":"Malata","given":"Address","non-dropping-particle":"","parse-names":false,"suffix":""},{"dropping-particle":"","family":"Fitzpatrick","given":"Joyce","non-dropping-particle":"","parse-names":false,"suffix":""}],"container-title":"Asia-Pacific journal of oncology nursing","id":"ITEM-1","issue":"1","issued":{"date-parts":[["2019","12","10"]]},"language":"eng","page":"18-27","publisher":"Wolters Kluwer - Medknow","title":"Exploring Complicity of Cervical Cancer Screening in Malawi: The Interplay of Behavioral, Cultural, and Societal Influences","type":"article-journal","volume":"7"},"uris":["http://www.mendeley.com/documents/?uuid=eeb2ac58-2db9-4db2-b790-2351abef2fed"]},{"id":"ITEM-2","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2","issue":"10","issued":{"date-parts":[["2018"]]},"page":"1-13","title":"Barriers to accessing cervical cancer screening among HIV positive women in Kgatleng district, Botswana: A qualitative study","type":"article-journal","volume":"13"},"uris":["http://www.mendeley.com/documents/?uuid=548dd078-cd67-4417-b65b-892215a0101d"]},{"id":"ITEM-3","itemData":{"DOI":"10.1016/j.apnr.2017.09.009","ISSN":"08971897","abstract":"Background In China, cervical cancer cases are increasing, making an impact on the worldwide burden of cervical cancer. Despite the initiatives undertaken by the Chinese government, the current coverage of cervical screening in China remains suboptimal. There is an urgent need to identify the facilitators and barriers associated with the uptake of cervical cancer screening among the Chinese population. Purpose The study aimed to explore the experiences and perceptions of cervical cancer screening of mainland Chinese women in relation to their screening behaviour, particularly in the aspects of health care system and health profession roles. Methods A qualitative research was conducted using semi-structured interviews. A total of 27 Chinese women aged 25 to 50 (both screened and non-screened women) completed the interviews. The analysis of the interview data was undertaken inductively using latent content analysis. Discussion and conclusion Results showed that organised health examination programmes provide a good basis for integrating cervical screening into broader checks on the health of women, and utilising different networks of social support facilitate the utilisation of the screening service. However, education on cervical cancer and screening must be made more generally available. More importantly, there is a need for a more participatory and empowering exchange in the encounter between health professions and these women. Appropriate training program is strongly recommended for health professions about communicate skills with patients. Future work should focus on identifying strategies to overcome the barriers to cervical screening related to health care system and medical professions among this population.","author":[{"dropping-particle":"","family":"Gu","given":"Can","non-dropping-particle":"","parse-names":false,"suffix":""},{"dropping-particle":"","family":"Chan","given":"Carmen W.H.","non-dropping-particle":"","parse-names":false,"suffix":""},{"dropping-particle":"","family":"Chow","given":"Ka Ming","non-dropping-particle":"","parse-names":false,"suffix":""},{"dropping-particle":"","family":"Yang","given":"Shengbo","non-dropping-particle":"","parse-names":false,"suffix":""},{"dropping-particle":"","family":"Luo","given":"Yang","non-dropping-particle":"","parse-names":false,"suffix":""},{"dropping-particle":"","family":"Cheng","given":"Huilin","non-dropping-particle":"","parse-names":false,"suffix":""},{"dropping-particle":"","family":"Wang","given":"Honghong","non-dropping-particle":"","parse-names":false,"suffix":""}],"container-title":"Applied Nursing Research","id":"ITEM-3","issue":"September 2016","issued":{"date-parts":[["2018"]]},"page":"58-64","publisher":"Elsevier","title":"Understanding the cervical screening behaviour of Chinese women: The role of health care system and health professions","type":"article-journal","volume":"39"},"uris":["http://www.mendeley.com/documents/?uuid=4baec849-697a-4c01-801f-cbb8e22f19c4"]},{"id":"ITEM-4","itemData":{"DOI":"10.7196/SAJOG.2018.v24i1.1290","ISSN":"00382329","abstract":"Background. Diverse barriers influence cervical cancer screening uptake among rural women. The study explored barriers related to the uptake of cervical cancer screening among rural men and women in 14 communities of Ado-Odo Ota, Ogun State, Nigeria. Objective. To inform the development of a cervical cancer screening model for use by rural women. Methods. A qualitative exploratory research design was used. Qualitative information was collected from purposively sampled 28 individuals (13 rural men and 15 rural women) using focus group discussions and in-depth interviews. Data were analysed thematically. Results. Five categorical barrier themes were identified including hospital-related, economic, geographical, educational and psychosocial barriers. Conclusion. To address the identified barriers, the involvement of spouses and religious and cultural leaders in the planning and implementation of cervical cancer screening intervention is recommended. Cervical cancer screening services should be integrated into the services of primary healthcare centres. The government should consider providing subsidised or free screening programmes for rural women.","author":[{"dropping-particle":"","family":"Onyenwenyi","given":"A. O.C.","non-dropping-particle":"","parse-names":false,"suffix":""},{"dropping-particle":"","family":"McHunu","given":"G. G.","non-dropping-particle":"","parse-names":false,"suffix":""}],"container-title":"South African Journal of Obstetrics and Gynaecology","id":"ITEM-4","issue":"1","issued":{"date-parts":[["2018"]]},"page":"22-26","title":"Barriers to cervical cancer screening uptake among rural women in South West Nigeria: A qualitative study","type":"article-journal","volume":"24"},"uris":["http://www.mendeley.com/documents/?uuid=92aa3073-7039-40e4-9d04-faaf8908c398"]},{"id":"ITEM-5","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5","issue":"SpecialIssue4","issued":{"date-parts":[["2016"]]},"page":"1249-1256","title":"Barriers to cervical cancer screening among Iraqi Kurdish women: A qualitative study","type":"article-journal","volume":"32"},"uris":["http://www.mendeley.com/documents/?uuid=8d954625-42c9-479d-aca4-05ff88daa830"]},{"id":"ITEM-6","itemData":{"ISSN":"2476-762X (Electronic)","PMID":"27644635","abstract":"BACKGROUND: In order to increase breast and cervical cancer screening uptake in  Singapore, women's perceived barriers to screening need to be identified and overcome. Using data from both focus groups and surveys, we aimed to assess perceived barriers and motivations for breast and cervical cancer screening. MATERIALS AND METHODS: We conducted 8 focus groups with 64 women, using thematic analysis to identify overarching themes related to women's attitudes towards screening. Based on recurring themes from focus groups, several hypotheses regarding potential barriers and motivations to screen were generated and tested through a national survey of 801 women aged 25-64. RESULTS: Focus group participants had misconceptions related to screening, believing that the procedures were painful. Cost was an issue, as well as efficacy and fatalism. CONCLUSIONS: By identifying barriers to and motivators for screening through a mixed-method design that has both nuance and external validity, this study offers valuable suggestions to policymakers to improve breast and cervical cancer screening uptake in Singapore.","author":[{"dropping-particle":"","family":"Malhotra","given":"Chetna","non-dropping-particle":"","parse-names":false,"suffix":""},{"dropping-particle":"","family":"Bilger","given":"Marcel","non-dropping-particle":"","parse-names":false,"suffix":""},{"dropping-particle":"","family":"Liu","given":"Joy","non-dropping-particle":"","parse-names":false,"suffix":""},{"dropping-particle":"","family":"Finkelstein","given":"Eric","non-dropping-particle":"","parse-names":false,"suffix":""}],"container-title":"Asian Pacific journal of cancer prevention : APJCP","id":"ITEM-6","issue":"8","issued":{"date-parts":[["2016"]]},"language":"eng","page":"3887-3895","publisher-place":"Thailand","title":"Barriers to Breast and Cervical Cancer Screening in Singapore: a Mixed Methods  Analysis.","type":"article-journal","volume":"17"},"uris":["http://www.mendeley.com/documents/?uuid=ddd0bad0-74a9-4f11-a058-450ae65139a7"]},{"id":"ITEM-7","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7","issue":"1","issued":{"date-parts":[["2016"]]},"page":"1-13","publisher":"BMC Public Health","title":"Muslim immigrant women's views on cervical cancer screening and HPV self-sampling in Ontario, Canada","type":"article-journal","volume":"16"},"uris":["http://www.mendeley.com/documents/?uuid=3aff142f-d721-4266-8320-d348ee302bcf"]},{"id":"ITEM-8","itemData":{"DOI":"10.2147/PPA.S69286","ISSN":"1177889X","abstract":"Background: Cervical cancer is the most common reproductive health cancer in Malawi. In most cases, women report to health facilities when the disease is in its advanced stage. In this study, we investigate service providers’ perceptions about barriers for women to access cervical cancer screening and early treatment services in Malawi. Methods: We conducted in-depth interviews with 13 district coordinators and 40 service providers of cervical cancer screening and early treatment services in 13 districts in Malawi. The study was conducted in 2012. The district coordinators helped the research team identify the health facilities which were providing cervical cancer screening and early treatment services. Results: Almost all informants reported that cervical cancer was a major public health problem in their districts and that prevention efforts for this disease were being implemented. They were aware of the test and treat approach using visual inspection with acetic acid (VIA). They, however, said that the delivery of cervical cancer screening and early treatment services was compromised because of factors such as gross shortage of staff, lack of equipment and supplies, the lack of supportive supervision, and the use of male service providers. Informants added that the lack of awareness about the disease among community members, long distances to health facilities, the lack of involvement of husbands, and prevailing misperceptions about the disease (eg, that it is caused by the exposure to the VIA process) affect the uptake of these services. Conclusion: While progress has been made in the provision of cervical cancer screening and early treatment services in Malawi, a number of factors affect service delivery and uptake. There is a need to continue creating awareness among community members including husbands and also addressing identified barriers such as shortage of staff and supplies in order to improve uptake of services.","author":[{"dropping-particle":"","family":"Munthali","given":"Alister C.","non-dropping-particle":"","parse-names":false,"suffix":""},{"dropping-particle":"","family":"Ngwira","given":"Bagrey M.","non-dropping-particle":"","parse-names":false,"suffix":""},{"dropping-particle":"","family":"Taulo","given":"Frank","non-dropping-particle":"","parse-names":false,"suffix":""}],"container-title":"Patient Preference and Adherence","id":"ITEM-8","issued":{"date-parts":[["2015"]]},"page":"501-508","title":"Exploring barriers to the delivery of cervical cancer screening and early treatment services in Malawi: Some views from service providers","type":"article-journal","volume":"9"},"uris":["http://www.mendeley.com/documents/?uuid=24d51954-975f-4260-82e8-c60c09995977"]},{"id":"ITEM-9","itemData":{"DOI":"10.1136/bmjopen-2020-043637","ISBN":"2020043637","ISSN":"20446055","PMID":"34140340","abstract":"Cervical cancer in Cameroon ranks as the second most frequent cancer among women and the leading cause of cancer-related deaths, mainly due to the lack of prevention. Our principal objective was to explore potential barriers to an human papillomavirus (HPV)-based cervical cancer screening from a healthcare provider (HCP) perspective in a low-income context. Second, we aimed to explore the acceptability of a single-visit approach using HPV self-sampling. The study took place in the District hospital of Dschang, Cameroon. Focus groups (FGs) involved HCPs working in the area of Dschang and Mbouda. All FGs were audiorecorded, transcribed and coded independently by two researchers using the ATLAS.ti software. A qualitative methodology was used to capture insights related to the way people perceive their surroundings. Discussion topics focused on perceived barriers, suggestions to improve cervical cancer screening uptake, and acceptability. A total of 16 HCPs were interviewed between July and August 2019. The identified barriers were (1) lack of basic knowledge on cervical cancer among most women and men and (2) lack of awareness of the role and existence of a screening programme to prevent it. Screening for cervical cancer prevention using HPV self-sampling was considered as an acceptable approach for patients according to HCPs. Traditional chiefs were identified as key entry points to raise awareness because they were perceived as essential to reach not only women, but also their male partners. Awareness campaigns about cervical cancer, its prevention and the availability of the screening programmes are crucial. Furthermore, involving male partners, as well as key community leaders or institutions was identified as a key strategy to encourage participation in the cervical cancer screening programme. Ethical Cantonal Board of Geneva, Switzerland (CCER, N°2017-0110 and CER-amendment n°2) and Cameroonian National Ethics Committee for Human Health Research (N°2018/07/1083/CE/CNERSH/SP).","author":[{"dropping-particle":"","family":"Roux","given":"Amandine Noemie","non-dropping-particle":"","parse-names":false,"suffix":""},{"dropping-particle":"","family":"Kenfack","given":"Bruno","non-dropping-particle":"","parse-names":false,"suffix":""},{"dropping-particle":"","family":"Ndjalla","given":"Alexandre","non-dropping-particle":"","parse-names":false,"suffix":""},{"dropping-particle":"","family":"Sormani","given":"Jessica","non-dropping-particle":"","parse-names":false,"suffix":""},{"dropping-particle":"","family":"Wisniak","given":"Ania","non-dropping-particle":"","parse-names":false,"suffix":""},{"dropping-particle":"","family":"Tatrai","given":"Karoline","non-dropping-particle":"","parse-names":false,"suffix":""},{"dropping-particle":"","family":"Vassilakos","given":"Pierre","non-dropping-particle":"","parse-names":false,"suffix":""},{"dropping-particle":"","family":"Petignat","given":"Patrick","non-dropping-particle":"","parse-names":false,"suffix":""},{"dropping-particle":"","family":"Schmidt","given":"Nicole","non-dropping-particle":"","parse-names":false,"suffix":""}],"container-title":"BMJ Open","id":"ITEM-9","issue":"6","issued":{"date-parts":[["2021"]]},"page":"1-8","title":"Barriers to cervical cancer prevention in rural Cameroon: A qualitative study on healthcare providers’ perspective","type":"article-journal","volume":"11"},"uris":["http://www.mendeley.com/documents/?uuid=2abd986a-9cbd-4c97-9617-28571002fc6f"]},{"id":"ITEM-10","itemData":{"DOI":"10.1080/03630242.2020.1781742","ISSN":"15410331","PMID":"32643576","abstract":"The global incidence of cervical cancer is approximately 570,000 cases and 311,000 deaths annually. Almost 90% of cervical cancer deaths occur in low and middle income countries. Screening is the most effective tool in prevention, early diagnosis, and treatment of cervical cancer. Nepal has no national cervical cancer screening programme, and data from 2003 showed that only 2.8% of Nepalese women had ever been screened. We conducted a qualitative study to obtain better insight into barriers and facilitators to cervical cancer screening among women in Nepal to generate data to inform interventions. In February 2019, four focus group discussions with previously screened and non-screened women, and Female Community Health Volunteers and four in-depth interviews with health workers were conducted in Pokhara Metropolitan City. Semi-structured interview guides were used, interviews were audio-recorded, transcribed verbatim, and analyzed using grounded theory approach with open coding. This resulted in five main themes: 1) lack of husband’s support for screening, 2) prevalent stigma and discrimination, 3) lack of awareness about screening options, 4) getting screened, and 5) health care providers. We encourage policymakers and stakeholders apply these findings to improve awareness, access to information, and better screening services in Nepal.","author":[{"dropping-particle":"","family":"Greibe Andersen","given":"Johanne","non-dropping-particle":"","parse-names":false,"suffix":""},{"dropping-particle":"","family":"Shrestha","given":"Aamod Dhoj","non-dropping-particle":"","parse-names":false,"suffix":""},{"dropping-particle":"","family":"Gyawali","given":"Bishal","non-dropping-particle":"","parse-names":false,"suffix":""},{"dropping-particle":"","family":"Neupane","given":"Dinesh","non-dropping-particle":"","parse-names":false,"suffix":""},{"dropping-particle":"","family":"Kallestrup","given":"Per","non-dropping-particle":"","parse-names":false,"suffix":""}],"container-title":"Women and Health","id":"ITEM-10","issue":"9","issued":{"date-parts":[["2020"]]},"page":"963-974","publisher":"Taylor &amp; Francis","title":"Barriers and facilitators to cervical cancer screening uptake among women in Nepal–a qualitative study","type":"article-journal","volume":"60"},"uris":["http://www.mendeley.com/documents/?uuid=9a2b7812-fc4a-494b-931d-350af9313126"]},{"id":"ITEM-11","itemData":{"DOI":"10.1007/s13187-021-02069-0","ISBN":"1318702102069","ISSN":"0885-8195","author":[{"dropping-particle":"","family":"Moss","given":"Jennifer L.","non-dropping-particle":"","parse-names":false,"suffix":""},{"dropping-particle":"","family":"Leach","given":"Kelsey","non-dropping-particle":"","parse-names":false,"suffix":""},{"dropping-particle":"","family":"Stoltzfus","given":"Kelsey C.","non-dropping-particle":"","parse-names":false,"suffix":""},{"dropping-particle":"","family":"Granzow","given":"Marni","non-dropping-particle":"","parse-names":false,"suffix":""},{"dropping-particle":"","family":"Reiter","given":"Paul L.","non-dropping-particle":"","parse-names":false,"suffix":""},{"dropping-particle":"","family":"Onega","given":"Tracy","non-dropping-particle":"","parse-names":false,"suffix":""},{"dropping-particle":"","family":"Klesges","given":"Lisa M.","non-dropping-particle":"","parse-names":false,"suffix":""},{"dropping-particle":"","family":"Ruffin","given":"Mack T.","non-dropping-particle":"","parse-names":false,"suffix":""}],"container-title":"Journal of Cancer Education","id":"ITEM-11","issue":"0123456789","issued":{"date-parts":[["2021"]]},"publisher":"Springer US","title":"Multilevel Associations with Cancer Screening Among Women in Rural, Segregated Communities Within the Northeastern USA: a Mixed-Methods Study","type":"article-journal"},"uris":["http://www.mendeley.com/documents/?uuid=a7b56aad-faa6-4fd1-9a84-942da9707947"]}],"mendeley":{"formattedCitation":"[13], [15], [68], [19], [23], [44], [45], [47]–[49], [67]","plainTextFormattedCitation":"[13], [15], [68], [19], [23], [44], [45], [47]–[49], [67]","previouslyFormattedCitation":"[13], [15], [68], [19], [23], [44], [45], [47]–[49], [67]"},"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3], [15], [68], [19], [23], [44], [45], [47]–[49], [67]</w:t>
            </w:r>
            <w:r w:rsidRPr="00FF5F75">
              <w:rPr>
                <w:rFonts w:eastAsia="Times New Roman" w:cstheme="minorHAnsi"/>
                <w:sz w:val="18"/>
                <w:szCs w:val="18"/>
                <w:lang w:eastAsia="en-GB"/>
              </w:rPr>
              <w:fldChar w:fldCharType="end"/>
            </w:r>
          </w:p>
        </w:tc>
      </w:tr>
      <w:tr w:rsidR="003366F2" w:rsidRPr="00FF5F75" w14:paraId="67C648E4" w14:textId="77777777" w:rsidTr="00AC15C5">
        <w:trPr>
          <w:trHeight w:val="324"/>
        </w:trPr>
        <w:tc>
          <w:tcPr>
            <w:tcW w:w="1345" w:type="dxa"/>
            <w:tcBorders>
              <w:top w:val="nil"/>
              <w:left w:val="nil"/>
              <w:bottom w:val="nil"/>
              <w:right w:val="nil"/>
            </w:tcBorders>
            <w:shd w:val="clear" w:color="auto" w:fill="auto"/>
            <w:noWrap/>
            <w:vAlign w:val="bottom"/>
            <w:hideMark/>
          </w:tcPr>
          <w:p w14:paraId="5F036CDE"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217458B1"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5</w:t>
            </w:r>
          </w:p>
        </w:tc>
        <w:tc>
          <w:tcPr>
            <w:tcW w:w="4002" w:type="dxa"/>
            <w:gridSpan w:val="2"/>
            <w:tcBorders>
              <w:top w:val="nil"/>
              <w:left w:val="nil"/>
              <w:bottom w:val="nil"/>
              <w:right w:val="nil"/>
            </w:tcBorders>
            <w:shd w:val="clear" w:color="auto" w:fill="auto"/>
            <w:noWrap/>
            <w:hideMark/>
          </w:tcPr>
          <w:p w14:paraId="077B4231"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Work Commitments</w:t>
            </w:r>
          </w:p>
        </w:tc>
        <w:tc>
          <w:tcPr>
            <w:tcW w:w="4031" w:type="dxa"/>
            <w:tcBorders>
              <w:top w:val="nil"/>
              <w:left w:val="nil"/>
              <w:bottom w:val="nil"/>
              <w:right w:val="nil"/>
            </w:tcBorders>
            <w:shd w:val="clear" w:color="auto" w:fill="auto"/>
            <w:noWrap/>
            <w:vAlign w:val="bottom"/>
            <w:hideMark/>
          </w:tcPr>
          <w:p w14:paraId="1EA6F4A5" w14:textId="304F6070"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0/afm.2466","ISSN":"15441717","PMID":"31937530","abstract":"PURPOSE Despite the benefits of well-child care visits, up to one-half of these visits are missed. Little is known about why children miss them, so we undertook a qualitative study to elucidate these factors. METHODS We interviewed 17 caregivers whose children had missed well-child visits and 6 clinicians, focusing on 3 areas: the value of well-child visits, barriers to attendance, and facilitators of attendance. Transcripts were analyzed with a grounded theory approach and thematic analysis. RESULTS Caregivers and clinicians identified similar important aspects of well-child visits: immunizations, detection of disease, and monitoring of growth and development. Both groups identified similar barriers to attendance: transportation, difficulty taking time off from work, child care, and other social stressors. CONCLUSIONS Further work to explore how addressing social determinants of health might improve attendance of well-child visits is needed.","author":[{"dropping-particle":"","family":"Wolf","given":"Elizabeth R.","non-dropping-particle":"","parse-names":false,"suffix":""},{"dropping-particle":"","family":"O’neil","given":"Jennifer","non-dropping-particle":"","parse-names":false,"suffix":""},{"dropping-particle":"","family":"Pecsok","given":"James","non-dropping-particle":"","parse-names":false,"suffix":""},{"dropping-particle":"","family":"Etz","given":"Rebecca S.","non-dropping-particle":"","parse-names":false,"suffix":""},{"dropping-particle":"","family":"Opel","given":"Douglas J.","non-dropping-particle":"","parse-names":false,"suffix":""},{"dropping-particle":"","family":"Wasserman","given":"Richard","non-dropping-particle":"","parse-names":false,"suffix":""},{"dropping-particle":"","family":"Krist","given":"Alex H.","non-dropping-particle":"","parse-names":false,"suffix":""}],"container-title":"Annals of Family Medicine","id":"ITEM-1","issue":"1","issued":{"date-parts":[["2020"]]},"page":"30-34","title":"Caregiver and clinician perspectives on missed well-child visits","type":"article-journal","volume":"18"},"uris":["http://www.mendeley.com/documents/?uuid=7068b0a7-385c-411b-8a0d-98dcf216dcbf"]},{"id":"ITEM-2","itemData":{"DOI":"10.1111/hex.12959","ISSN":"13697625","PMID":"31486184","abstract":"Background: Non-attendance at diabetes appointments is costly to the health service and linked with poorer patient outcomes. Objective: Peer researchers aimed to conduct interviews and survey people who miss appointments about their beliefs and perceptions regarding their diabetes and diabetes appointments. Design: A mixed-methods cross-sectional design with interviews conducted by peer researchers with diabetes and a questionnaire was used. Setting and participants: Peer researchers conducted semi-structured telephone interviews in one health board in Scotland with ten people who had missed diabetes appointments. A further 34 people who had missed appointments completed a questionnaire. The study was informed by two psychological theories (the Theory of Planned Behaviour and the Self-Regulation Model), and interviews were analysed using thematic analysis. Results: Interviewees planned to attend appointments but practical barriers, low perceived value of appointments and the feeling that diabetes had little impact upon their lives’ emerged as key reasons for missing appointments. Questionnaire data supported these findings and showed that respondents perceived diabetes to have only mildly serious consequence and cause limited concern and emotional impact. Participants’ understanding of their condition and perceptions of personal control and treatment control were low. Gender, perceived behavioural control and emotional representations were significantly associated with the number of appointments missed in the previous year. Conclusions: These findings highlight the importance of psychological variables in predicting non-attendance at diabetes appointments and provide avenues for how non-attendance might be tackled.","author":[{"dropping-particle":"","family":"Eades","given":"Claire","non-dropping-particle":"","parse-names":false,"suffix":""},{"dropping-particle":"","family":"Alexander","given":"Helen","non-dropping-particle":"","parse-names":false,"suffix":""}],"container-title":"Health Expectations","id":"ITEM-2","issue":"6","issued":{"date-parts":[["2019"]]},"page":"1260-1271","title":"A mixed-methods exploration of non-attendance at diabetes appointments using peer researchers","type":"article-journal","volume":"22"},"uris":["http://www.mendeley.com/documents/?uuid=92608c7a-a001-41ea-81dc-603132410bd4"]},{"id":"ITEM-3","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3","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4","itemData":{"DOI":"10.1111/1460-6984.12459","ISSN":"14606984","abstract":"Background: Parents’ play an essential role in Parent–Child Interaction Therapy (PCIT) as the primary agent of intervention with their child. Unfortunately, speech and language therapists (SLTs) report that parents’ engagement is challenging when conducting PCIT. Although focusing on and stimulating the engagement of parents, when needed, can increase the success of PCIT, little is known about what factors influence parent engagement. Aims: To explore SLTs’ views about the factors that facilitate or pose barriers to parents’ engagement in PCIT. Methods &amp; Procedures: A secondary analysis of 10 interview transcripts about SLTs’ views on delivering PCIT with parents of children with developmental language disorder (DLD) was conducted. Codes from the original analysis where checked for their relevance to parents’ engagement by the first author. Potential themes were identified iteratively with all authors. Outcomes &amp; Results: Four themes were identified in the SLTs’ description of their experiences with the engagement of parents: mutual understanding, creating a constructive relationship between the SLT and parent, parental empowerment, and barriers. It became clear that SLTs were focusing on different aspects of engagement. Conclusions &amp; Implications: This study makes an initial contribution to our understanding of SLTs’ view of parents’ engagement and about what stimulates parent engagement or effects disengagement. SLTs play an important role in supporting parents to engage and stay engaged with therapy. Training SLTs on how best to engage parents, focusing on mutual understanding, creating constructive relationships between the SLT and parent, parental empowerment, and barriers, is necessary. However, more research is needed on how to train relevant skills in SLTs. Clearer definitions of engagement would improve understanding and judgements about how best to support parents.","author":[{"dropping-particle":"","family":"Klatte","given":"Inge S.","non-dropping-particle":"","parse-names":false,"suffix":""},{"dropping-particle":"","family":"Harding","given":"Sam","non-dropping-particle":"","parse-names":false,"suffix":""},{"dropping-particle":"","family":"Roulstone","given":"Sue","non-dropping-particle":"","parse-names":false,"suffix":""}],"container-title":"International Journal of Language and Communication Disorders","id":"ITEM-4","issue":"4","issued":{"date-parts":[["2019"]]},"page":"553-564","title":"Speech and language therapists’ views on parents’ engagement in Parent–Child Interaction Therapy (PCIT)","type":"article-journal","volume":"54"},"uris":["http://www.mendeley.com/documents/?uuid=e1b456f6-a96d-41f4-bd49-c6e29b5e43f3"]},{"id":"ITEM-5","itemData":{"DOI":"10.1016/j.eujim.2018.12.004","ISSN":"18763839","abstract":"Introduction: The Gateway Clinic in London has been an acupuncture service funded to manage NHS general practice referrals since 1990. Patients are referred by their general practitioners for a course of up to 10 treatments. However, as many as 40% of patients fail to complete the course. This qualitative study aimed to identify patients who had discontinued treatment and explored the factors that influenced their decision to discontinue. Methods: This was a prospective study of newly referred patients presenting to the clinic over a two month period. Those who discontinued acupuncture treatment and/or did not attend for treatment were subsequently identified using the clinic diary and were approached to take part in semi-structured telephone interviews. Results: Of 28 patients fitting the inclusion criteria, 14 agreed to take part and were interviewed using an interview schedule. Interviews were analysed using thematic analysis. The majority of patients reported experiencing positive outcomes from treatment. They did not consider themselves as having discontinued, either believing they had finished the course of treatment or that they would expect to receive future treatments. Patients reported experiencing barriers due to clinic availability or their work commitments. Conclusions: Patients discontinued with an acupuncture service despite reporting positive outcomes. Communication and clinic availability are the key factors that influence a patient's decision to discontinue. Session-by-session monitoring could encourage patient participation, improve outcome and reduce discontinuation. As the NHS in the UK and this acupuncture delivery are unique, reasons for discontinuation of treatment in other countries may be different.","author":[{"dropping-particle":"","family":"Zanardelli","given":"Ian","non-dropping-particle":"","parse-names":false,"suffix":""},{"dropping-particle":"","family":"Robinson","given":"Nicola","non-dropping-particle":"","parse-names":false,"suffix":""}],"container-title":"European Journal of Integrative Medicine","id":"ITEM-5","issue":"August 2018","issued":{"date-parts":[["2019"]]},"page":"92-99","publisher":"Elsevier","title":"Factors that influence patients’ decisions to discontinue with an acupuncture service—A qualitative study","type":"article-journal","volume":"25"},"uris":["http://www.mendeley.com/documents/?uuid=c7a359d2-bb1f-4485-acdb-30949822279e"]},{"id":"ITEM-6","itemData":{"DOI":"10.1111/ajr.12348","ISSN":"14401584","abstract":"Objective: To better understand Indigenous patient non-attendance at medical specialty appointments by learning from the patients attending their scheduled outreach ophthalmology clinic appointment. Design, setting and participants: A qualitative study using face-to-face, semi-structured interviews with 69 Indigenous Australian ophthalmology patients and 8 clinic workers at one urban and one rural Aboriginal Medical Service (AMS) over the period from April 2015 to November 2015. Main outcome measures: Explored motivations and enablers for attending patients to guide best practice for specialist outreach clinics. Results: The main themes emerging from the interviews included: clinic staff are persistent in their efforts to organise outreach ophthalmology clinics; both motivated and reluctant patients attend medical appointments; and reluctant patients are more likely to be unaware of their referral pathway. Health literacy and clinic staff triggered the reluctant patient to attend. Conclusion: Indigenous patients attend their outreach ophthalmology appointments based on various motivations. Clinic staff who recognise reluctant patients can communicate through a sensitive, patient-centred approach that helps the patient realise the importance of the appointment thus creating motivation and promoting attendance. The efforts of the clinic staff, through their patient reminding, transport provision and patient-centred communication suggest that they are the enablers of Indigenous patient attendance at AMS outreach ophthalmology clinics.","author":[{"dropping-particle":"","family":"Copeland","given":"Stephen","non-dropping-particle":"","parse-names":false,"suffix":""},{"dropping-particle":"","family":"Muir","given":"Josephine","non-dropping-particle":"","parse-names":false,"suffix":""},{"dropping-particle":"","family":"Turner","given":"Angus","non-dropping-particle":"","parse-names":false,"suffix":""}],"container-title":"Australian Journal of Rural Health","id":"ITEM-6","issue":"5","issued":{"date-parts":[["2017"]]},"page":"268-274","title":"Understanding Indigenous patient attendance: A qualitative study","type":"article-journal","volume":"25"},"uris":["http://www.mendeley.com/documents/?uuid=c90cdbbe-8c55-4ad1-8eb9-cb90d3facb18"]},{"id":"ITEM-7","itemData":{"DOI":"10.3399/bjgp17x691373","ISSN":"0960-1643","author":[{"dropping-particle":"","family":"French","given":"Lydia RM","non-dropping-particle":"","parse-names":false,"suffix":""},{"dropping-particle":"","family":"Turner","given":"Katrina M","non-dropping-particle":"","parse-names":false,"suffix":""},{"dropping-particle":"","family":"Sharp","given":"Debbie J","non-dropping-particle":"","parse-names":false,"suffix":""},{"dropping-particle":"","family":"Morley","given":"Hannah","non-dropping-particle":"","parse-names":false,"suffix":""},{"dropping-particle":"","family":"Goldsworthy","given":"Lisa","non-dropping-particle":"","parse-names":false,"suffix":""},{"dropping-particle":"","family":"Hamilton-Shield","given":"Julian","non-dropping-particle":"","parse-names":false,"suffix":""}],"container-title":"British Journal of General Practice","id":"ITEM-7","issue":"660","issued":{"date-parts":[["2017"]]},"page":"e483-e489","title":"Characteristics of children who do not attend their hospital appointments, and GPs’ response: a mixed methods study in primary and secondary care","type":"article-journal","volume":"67"},"uris":["http://www.mendeley.com/documents/?uuid=de718538-50a1-4c95-b353-d7d60e8321c8"]},{"id":"ITEM-8","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8","issue":"4","issued":{"date-parts":[["2016"]]},"page":"181-188","title":"Parent perspectives on appointment nonattendance: A descriptive study","type":"article-journal","volume":"42"},"uris":["http://www.mendeley.com/documents/?uuid=19db1858-bdb5-4c43-8c46-701fc80de72b"]},{"id":"ITEM-9","itemData":{"DOI":"10.1371/journal.pone.0158759","ISSN":"19326203","abstract":"Despite the existence of highly active antiretroviral therapy, HIV/AIDS morbidity and mortality continue to be public health burdens in the United States due to difficulties in engaging people living with HIV/AIDS (PLWHA) in continuous, effective care. In comparison to studies investigating patient-level characteristics associated with starting and remaining in care, there is relatively little research on how structural factors, such as those pertaining to healthcare providers and the infrastructure for delivery of health services, influence patients' engagement in HIV care. Our study, based in the city of Baltimore, Maryland, uses qualitative research methods with a population of predominantly African American PLWHA who have a history of drug abuse, to examine facilitators and barriers regarding adherence to antiretroviral therapy (ART) and HIV care appointment attendance. Data collection involved conducting one-on-one, in-depth interviews with 31 study participants, and data analysis entailed thematic coding of interview transcripts and writing analytic memos to develop ideas and concepts. Among other findings, factors described as influential by our study participants related to appointment reminders and scheduling, the attitudes and communication styles of HIV clinicians, and the disposition and availability of other healthcare workers on the care \"team.\" Thus, improving quality of HIV care and means of delivering it may help mitigate the numerous points in the continuum of HIV care when a patient may disengage.","author":[{"dropping-particle":"","family":"Lam","given":"Yukyan","non-dropping-particle":"","parse-names":false,"suffix":""},{"dropping-particle":"","family":"Westergaard","given":"Ryan","non-dropping-particle":"","parse-names":false,"suffix":""},{"dropping-particle":"","family":"Kirk","given":"Gregory","non-dropping-particle":"","parse-names":false,"suffix":""},{"dropping-particle":"","family":"Ahmadi","given":"Azal","non-dropping-particle":"","parse-names":false,"suffix":""},{"dropping-particle":"","family":"Genz","given":"Andrew","non-dropping-particle":"","parse-names":false,"suffix":""},{"dropping-particle":"","family":"Keruly","given":"Jeanne","non-dropping-particle":"","parse-names":false,"suffix":""},{"dropping-particle":"","family":"Hutton","given":"Heidi","non-dropping-particle":"","parse-names":false,"suffix":""},{"dropping-particle":"","family":"Surkan","given":"Pamela J.","non-dropping-particle":"","parse-names":false,"suffix":""}],"container-title":"PLoS ONE","id":"ITEM-9","issue":"7","issued":{"date-parts":[["2016"]]},"page":"1-14","title":"Provider-level and other health systems factors influencing engagement in HIV care: A qualitative study of a vulnerable population","type":"article-journal","volume":"11"},"uris":["http://www.mendeley.com/documents/?uuid=de1c9a2d-601f-4407-90c8-19a9baa576e4"]},{"id":"ITEM-10","itemData":{"DOI":"10.1093/fampra/cmt063","ISSN":"02632136","PMID":"24243869","abstract":"Background. Non-attendance at paediatric hospital outpatient appointments poses potential risks to children's health and welfare. Prevention and management of missed appointments depends on the perceptions of clinicians and decision makers from both primary and secondary care, including general practitioners (GPs) who are integral to non-attendance follow-up. Objectives. To examine the views of clinical, managerial and executive health care staff regarding occurrence and management of non-attendance at general paediatric outpatient clinics. Methods. A qualitative study using individual semi-structured interviews was carried out at three English Primary Care Trusts and a nearby children's hospital. Interviews were conducted with 37 staff, including GPs, hospital doctors, other health care professionals, managers, executives and commissioners. Participants were recruited through purposive and 'snowball' sampling methods. Data were analysed following a thematic framework approach. Results. GPs focused on situational difficulties for families, while hospital-based staff emphasized the influence of parents' beliefs on attendance. Managers, executives and commissioners presented a broad overview of both factors, but with less detailed views. All groups discussed sociodemographic factors, with non-attendance thought to be more likely in 'chaotic families'. Hospital interviewees emphasized child protection issues and the need for thorough follow-up of missed appointments. However, GPs were reluctant to interfere with parental responsibilities. Conclusion. Parental motivation and practical and social barriers should be considered. Responsibilities regarding missed appointments are not clear across health care sectors, but GPs are uniquely placed to address non-attendance issues and are central to child safeguarding. Primary care policies and strategies could be introduced to reduce non-attendance and ensure children receive the care they require. © The Author 2013.","author":[{"dropping-particle":"","family":"Cameron","given":"Elaine","non-dropping-particle":"","parse-names":false,"suffix":""},{"dropping-particle":"","family":"Heath","given":"Gemma","non-dropping-particle":"","parse-names":false,"suffix":""},{"dropping-particle":"","family":"Redwood","given":"Sabi","non-dropping-particle":"","parse-names":false,"suffix":""},{"dropping-particle":"","family":"Greenfield","given":"Sheila","non-dropping-particle":"","parse-names":false,"suffix":""},{"dropping-particle":"","family":"Cummins","given":"Carole","non-dropping-particle":"","parse-names":false,"suffix":""},{"dropping-particle":"","family":"Kelly","given":"Deirdre","non-dropping-particle":"","parse-names":false,"suffix":""},{"dropping-particle":"","family":"Pattison","given":"Helen","non-dropping-particle":"","parse-names":false,"suffix":""}],"container-title":"Family Practice","id":"ITEM-10","issue":"1","issued":{"date-parts":[["2014"]]},"page":"111-117","title":"Health care professionals' views of paediatric outpatient non-attendance: Implications for general practice","type":"article-journal","volume":"31"},"uris":["http://www.mendeley.com/documents/?uuid=a22195be-beb8-4d81-9d5b-b4ac9a12b567"]},{"id":"ITEM-11","itemData":{"ISSN":"1091-3734 (Electronic)","PMID":"22686117","abstract":"The authors of this article examine reasons for missed appointments and preferences  for appointment reminders among inner city obstetrics and gynecology clinic patients having a high missed-appointment rate. Sixty low-income women, including African Americans, Caucasians, and members of other ethnic groups, with a mean age of 27 years, were interviewed by telephone. The most frequently cited reason for missed appointments was forgetfulness. Almost all study participants indicated that they would like a text message reminder of upcoming appointments along with telephone and/or postal letter reminders. In this article the authors review the literature addressing both missed appointments and trends in mobile technologies, report their study of missed appointments, and conclude that text messaging appointment reminders can decrease missed appointments among young, low-income women.","author":[{"dropping-particle":"","family":"Cibulka","given":"Nancy J","non-dropping-particle":"","parse-names":false,"suffix":""},{"dropping-particle":"","family":"Fischer","given":"Harry W","non-dropping-particle":"","parse-names":false,"suffix":""},{"dropping-particle":"","family":"Fischer","given":"Anna J","non-dropping-particle":"","parse-names":false,"suffix":""}],"container-title":"Online journal of issues in nursing","id":"ITEM-11","issue":"2","issued":{"date-parts":[["2012","3"]]},"language":"eng","page":"9","publisher-place":"United States","title":"Improving communication with low-income women using today's technology.","type":"article-journal","volume":"17"},"uris":["http://www.mendeley.com/documents/?uuid=3b457e8b-f65a-4e04-9a42-e1947427139e"]},{"id":"ITEM-12","itemData":{"DOI":"10.1016/j.puhe.2011.11.004","ISSN":"00333506","PMID":"22206983","abstract":"Objectives: Mortality from coronary heart disease remains higher in Scotland than the European average. Primary prevention programmes, such as Keep Well, aim to tackle the associated risk factors within deprived communities. In Lanarkshire, the problem of non-attendance amongst 'hard-to-reach' groups was addressed by an outreach team, but there was a need to understand the methods employed to achieve health screening attendance. Study design: Qualitative interviews with a typical sample of those who initially failed to attend for health screening but were subsequently appointed after outreach intervention. Methods: Semi-structured interviews (n=30) were conducted following clinic attendance. Transcripts were subjected to a form of content analysis and concepts were arranged into themes. Results: The group often referred to as 'hard-to-reach' are more accurately defined as either 'hard-to-contact' or 'hard-to-engage'. Non-attenders reported that outreach staff were effective in engaging them partly because of their personalities, but also because some of the contacts occurred at an opportune time. Conclusions: Not all non-attenders for screening appointments are negatively disposed towards health screening, and defining them all as 'hard-to-reach' does them a disservice. The majority appeared to need outreach staff to convert them into attenders, but the costs of this need to be balanced against the benefits realized. © 2011 The Royal Society for Public Health.","author":[{"dropping-particle":"","family":"Sinclair","given":"A.","non-dropping-particle":"","parse-names":false,"suffix":""},{"dropping-particle":"","family":"Alexander","given":"H. A.","non-dropping-particle":"","parse-names":false,"suffix":""}],"container-title":"Public Health","id":"ITEM-12","issue":"2","issued":{"date-parts":[["2012"]]},"page":"87-95","publisher":"Elsevier Ltd","title":"Using outreach to involve the hard-to-reach in a health check: What difference does it make?","type":"article-journal","volume":"126"},"uris":["http://www.mendeley.com/documents/?uuid=c03a88a1-3998-4071-82f2-d99520f6f464"]},{"id":"ITEM-13","itemData":{"DOI":"10.3390/ijerph18136923","ISSN":"16604601","PMID":"34203334","abstract":"In the U.K., 270,705 adults were in contact with drug and alcohol treatment services between April 2019 and March 2020. Within the same time period, 118,995 individuals exited the treatment system, and just over a third (36%) left treatment without completing it. The latter includes individuals declining further treatment and unsuccessful transfers between services. The aim of this study was to explore the factors that affect drug and alcohol treatment uptake within a drug and alcohol service in North East England. A mixed‐methods approach was adopted. The exploration of factors affecting treatment uptake was captured through a behavioural insights survey and 1:1 in‐depth qualitative interviews with service users within one council area within the North East of England. There were 53 survey participants, and a further 15 participants took part in qualitative interviews. We triangulated data sources to report consistencies and discrepancies in the data. Findings show that treatment services aiming to reduce missed appointments and increase retention rates need to implement several strategies. Consistently distributing appointment cards, using text message reminders, displaying a timetable presenting all treatment options, and displaying information in a format to ensure it is accessible to individuals with lower health literacy and reducing wait times for appointments will all improve appointment attendance.","author":[{"dropping-particle":"","family":"Alderson","given":"Hayley","non-dropping-particle":"","parse-names":false,"suffix":""},{"dropping-particle":"","family":"Spencer","given":"Liam","non-dropping-particle":"","parse-names":false,"suffix":""},{"dropping-particle":"","family":"Scott","given":"Stephanie","non-dropping-particle":"","parse-names":false,"suffix":""},{"dropping-particle":"","family":"Kaner","given":"Eileen","non-dropping-particle":"","parse-names":false,"suffix":""},{"dropping-particle":"","family":"Reeves","given":"Alison","non-dropping-particle":"","parse-names":false,"suffix":""},{"dropping-particle":"","family":"Robson","given":"Sharon","non-dropping-particle":"","parse-names":false,"suffix":""},{"dropping-particle":"","family":"Ling","given":"Jonathan","non-dropping-particle":"","parse-names":false,"suffix":""}],"container-title":"International Journal of Environmental Research and Public Health","id":"ITEM-13","issue":"13","issued":{"date-parts":[["2021"]]},"title":"Using behavioural insights to improve the uptake of services for drug and alcohol misuse","type":"article-journal","volume":"18"},"uris":["http://www.mendeley.com/documents/?uuid=235691fb-b649-4e3f-8ef4-f7cb02840915"]},{"id":"ITEM-14","itemData":{"DOI":"10.1007/s10900-020-00942-5","ISBN":"0123456789","ISSN":"15733610","PMID":"33389474","abstract":"There have long been noted significant health disparities related to cancer in populations comprised of low-income and minority individuals, including those with gynecologic cancers. Compliance with appointments related to cancer care is critical to ensuring timely diagnosis, treatment, and detection of disease progression. At a public safety net hospital in New York City, the rate of clinic absenteeism in gynecologic oncology clinic was noted to be nearly 20%. This prospective, survey-based study catalogued reasons for clinic absenteeism and noted that the most common reason an appointment was missed was the patient being unaware it existed. Next most common reasons were medical conflicts and family obligations. Patients at this clinic would benefit from a clinic navigator to assist with scheduling appointments, remind patients of upcoming appointments, and resolve conflicting medical appointments.","author":[{"dropping-particle":"","family":"Saleh","given":"Mona","non-dropping-particle":"","parse-names":false,"suffix":""},{"dropping-particle":"","family":"Caron","given":"Jayne","non-dropping-particle":"","parse-names":false,"suffix":""},{"dropping-particle":"","family":"Hernandez","given":"Sasha","non-dropping-particle":"","parse-names":false,"suffix":""},{"dropping-particle":"","family":"Boyd","given":"Leslie","non-dropping-particle":"","parse-names":false,"suffix":""}],"container-title":"Journal of Community Health","id":"ITEM-14","issue":"2","issued":{"date-parts":[["2021"]]},"page":"399-404","publisher":"Springer US","title":"Determinants of Clinic Absenteeism in Gynecologic Oncology Clinic at a Safety Net Hospital","type":"article-journal","volume":"46"},"uris":["http://www.mendeley.com/documents/?uuid=c7362d95-9e7d-4ad7-9c6f-7fa33f7ce1bb"]},{"id":"ITEM-15","itemData":{"DOI":"10.1007/s10461-021-03427-1","ISBN":"0123456789","ISSN":"15733254","abstract":"Retention in antiretroviral therapy (ART) services is critical to achieving positive health outcomes for individuals living with HIV, but accumulating evidence indicates that individuals are likely to miss ART appointments over time. Thus, it is important to understand why individuals miss appointments and how they re-engage in HIV care. We used in-depth interviews with 44 ART clients in Malawi who recently missed an ART appointment (&gt; 14 days) but eventually re-engaged in care (within 60 days) to explore reasons for missed appointments and barriers and facilitators to re-engagement. We found that most individuals missed ART appointments due to unexpected life events such as funerals, work, and illness for both clients and their treatment guardians who were also unable to attend facilities. Several reasons differed by gender—work-related travel was common for men, while caring for sick family members was common for women. Barriers to re-engagement included continued travel, illness, and restricted clinic schedules and/or staff shortages that led to repeat facility visits before being able to re-engage in care. Strong internal motivation combined with social support and reminders from community health workers facilitated re-engagement in HIV care.","author":[{"dropping-particle":"","family":"Chamberlin","given":"Stephanie","non-dropping-particle":"","parse-names":false,"suffix":""},{"dropping-particle":"","family":"Mphande","given":"Misheck","non-dropping-particle":"","parse-names":false,"suffix":""},{"dropping-particle":"","family":"Phiri","given":"Khumbo","non-dropping-particle":"","parse-names":false,"suffix":""},{"dropping-particle":"","family":"Kalande","given":"Pericles","non-dropping-particle":"","parse-names":false,"suffix":""},{"dropping-particle":"","family":"Dovel","given":"Kathryn","non-dropping-particle":"","parse-names":false,"suffix":""}],"container-title":"AIDS and Behavior","id":"ITEM-15","issue":"0123456789","issued":{"date-parts":[["2021"]]},"publisher":"Springer US","title":"How HIV Clients Find Their Way Back to the ART Clinic: A Qualitative Study of Disengagement and Re-engagement with HIV Care in Malawi","type":"article-journal"},"uris":["http://www.mendeley.com/documents/?uuid=5befd57b-af22-43c3-a093-b660fb63a3a7"]},{"id":"ITEM-16","itemData":{"DOI":"10.2967/jnmt.115.170803","ISSN":"1535-5675 (Electronic)","PMID":"27102663","abstract":"(18)F-FDG PET imaging of tumors has pitfalls and pearls of wisdom that begin at the  point of scheduling and continue through the patient interview, the resting phase, the scan itself, and the image review. Interviewing the patient at the time of scheduling, followed by placing a reminder phone call shortly before the appointment, can save a nuclear medicine department the financial loss of wasted doses and missed appointment slots in the schedule. The pitfalls and pearls of wisdom in tumor imaging are ever changing, and the technologist is in a constant state of inquiry about the patient's disease process and ability to comply. Consideration of each item on the worksheets in this article affects every scan. On completing this article, the reader will be able to identify questions that should be asked in the scheduling and preinjection patient interviews, interpret the answers to those questions, determine how the images may be affected, and adapt the scan.","author":[{"dropping-particle":"","family":"Britton","given":"Tracey","non-dropping-particle":"","parse-names":false,"suffix":""},{"dropping-particle":"","family":"Robinson","given":"Nicholas","non-dropping-particle":"","parse-names":false,"suffix":""}],"container-title":"Journal of nuclear medicine technology","id":"ITEM-16","issue":"2","issued":{"date-parts":[["2016","6"]]},"language":"eng","page":"59-64","publisher-place":"United States","title":"Pitfalls and Pearls of Wisdom in 18F-FDG PET Imaging of Tumors.","type":"article-journal","volume":"44"},"uris":["http://www.mendeley.com/documents/?uuid=168879b7-d657-42a1-8ca0-b3bdb17db3ce"]},{"id":"ITEM-17","itemData":{"DOI":"10.1177/0306624X10389435","ISSN":"0306624X","PMID":"21187299","abstract":"Nonattendance for and late cancellations of scheduled appointments, that is no-show, is a well-known phenomenon in psychiatric outpatient clinics. Research on the topic of no-show for initial and consecutive appointments in the field of forensic psychiatry is scarce. This study therefore aims to determine the prevalence and causes of no-show and to explore reasons for nonattendance. The study was carried out in an outpatient clinic in northern Netherlands. Telephone interviews were administered to 27 no-show clients, 84 follow-up no-show clients, and 41 attendees of 18 years and older. A no-show rate of 24.9% and a follow-up no-show rate of 9.8% was found. The majority of appointments missed were in the beginning phase of clinic contact. No-show clients were younger than their attending counterparts and more often dropped out from clinic contact. Also, less family social support was experienced by nonattendees. Reasons for nonattendance were having forgotten about appointment and work commitments. © SAGE Publications 2012.","author":[{"dropping-particle":"","family":"Feitsma","given":"W. Nathalie","non-dropping-particle":"","parse-names":false,"suffix":""},{"dropping-particle":"","family":"Popping","given":"Roel","non-dropping-particle":"","parse-names":false,"suffix":""},{"dropping-particle":"","family":"Jansen","given":"Daniëlle E.M.C.","non-dropping-particle":"","parse-names":false,"suffix":""}],"container-title":"International Journal of Offender Therapy and Comparative Criminology","id":"ITEM-17","issue":"1","issued":{"date-parts":[["2012"]]},"page":"96-112","title":"No-show at a forensic psychiatric outpatient clinic: Risk factors and reasons","type":"article-journal","volume":"56"},"uris":["http://www.mendeley.com/documents/?uuid=c677e387-0c7c-42d2-9a68-00d9c834f36c"]},{"id":"ITEM-18","itemData":{"DOI":"10.17161/kjm.v12i3.11793","abstract":"Introduction\r Missed outpatient appointments are a common problem for academic residency clinics, and reducing their rate improves office efficiency, income, and resident education. Identifying specific reasons why some patients miss outpatient appointments may provide insight into developing targeted approaches to reducing their rates. This study sought to find reasons associated with patients’ missed appointments at two family medicine residency clinics.\r \r \r Methods\r The study utilized a qualitative research design involving patients at two urban, university-affiliated family medicine residency outpatient clinics. Twenty-five randomly selected patients who were dismissed from the clinics for missing three or more scheduled appointments during a five-year span (July 2012 to July 2017) were interviewed over the phone about reasons they did not keep their scheduled clinic appointments. The authors, individually and as a group, used an immersion-crystalization approach to analyze the content of the interviews.\r \r \r Results\r Responses from 25 participants (21 females and four males) are presented. Fifty-two percent of patients were Caucasian, 32% Black, 12% Hispanic, and 4% Asian. Five themes emerged from the data analysis as major reasons the patients missed their scheduled outpatient appointments: forgetfulness, transportation issues, personal health issues, family and employer obligations, and other issues, such as anticipated long clinic wait times, bad weather, and financial problems.\r \r \r Conclusions\r The findings showed there are several logistical, situational, and clinical reasons for patients’ missed scheduled outpatient appointments.","author":[{"dropping-particle":"","family":"Ofei-Dodoo","given":"Samuel","non-dropping-particle":"","parse-names":false,"suffix":""},{"dropping-particle":"","family":"Kellerman","given":"Rick","non-dropping-particle":"","parse-names":false,"suffix":""},{"dropping-particle":"","family":"Hartpence","given":"Connor","non-dropping-particle":"","parse-names":false,"suffix":""},{"dropping-particle":"","family":"Mills","given":"Kale","non-dropping-particle":"","parse-names":false,"suffix":""},{"dropping-particle":"","family":"Manlove","given":"Emily","non-dropping-particle":"","parse-names":false,"suffix":""}],"container-title":"Kansas Journal of Medicine","id":"ITEM-18","issue":"3","issued":{"date-parts":[["2019"]]},"page":"57-61","title":"Why Patients Miss Scheduled Outpatient Appointments at Urban Academic Residency Clinics","type":"article-journal","volume":"12"},"uris":["http://www.mendeley.com/documents/?uuid=899ed7b8-fe5f-4d59-a33e-defdb5b69775"]}],"mendeley":{"formattedCitation":"[1], [3], [55], [57], [59], [61], [63], [66], [69], [70], [12], [31], [32], [36], [40], [41], [53], [54]","plainTextFormattedCitation":"[1], [3], [55], [57], [59], [61], [63], [66], [69], [70], [12], [31], [32], [36], [40], [41], [53], [54]","previouslyFormattedCitation":"[1], [3], [55], [57], [59], [61], [63], [66], [69], [70], [12], [31], [32], [36], [40], [41], [53], [5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 [3], [55], [57], [59], [61], [63], [66], [69], [70], [12], [31], [32], [36], [40], [41], [53], [54]</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0604232E" w14:textId="4ADB526E"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1","issue":"10","issued":{"date-parts":[["2018"]]},"page":"1-13","title":"Barriers to accessing cervical cancer screening among HIV positive women in Kgatleng district, Botswana: A qualitative study","type":"article-journal","volume":"13"},"uris":["http://www.mendeley.com/documents/?uuid=548dd078-cd67-4417-b65b-892215a0101d"]},{"id":"ITEM-2","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2","issued":{"date-parts":[["2020"]]},"page":"101212","publisher":"Elsevier Inc.","title":"Barriers to the uptake of cervical cancer services and attitudes towards adopting new interventions in Peru","type":"article-journal","volume":"20"},"uris":["http://www.mendeley.com/documents/?uuid=ba925dda-e527-45f6-b826-a2536219a707"]},{"id":"ITEM-3","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3","issue":"3","issued":{"date-parts":[["2020"]]},"page":"275-288","title":"Barriers and facilitators to pap-testing among female overseas Filipino workers: a qualitative exploration","type":"article-journal","volume":"13"},"uris":["http://www.mendeley.com/documents/?uuid=843ce4ba-9862-4125-b048-0fb6927261b5"]}],"mendeley":{"formattedCitation":"[21], [22], [44]","plainTextFormattedCitation":"[21], [22], [44]","previouslyFormattedCitation":"[21], [22], [4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1], [22], [44]</w:t>
            </w:r>
            <w:r w:rsidRPr="00FF5F75">
              <w:rPr>
                <w:rFonts w:eastAsia="Times New Roman" w:cstheme="minorHAnsi"/>
                <w:sz w:val="18"/>
                <w:szCs w:val="18"/>
                <w:lang w:eastAsia="en-GB"/>
              </w:rPr>
              <w:fldChar w:fldCharType="end"/>
            </w:r>
          </w:p>
        </w:tc>
      </w:tr>
      <w:tr w:rsidR="003366F2" w:rsidRPr="00FF5F75" w14:paraId="532C904D" w14:textId="77777777" w:rsidTr="00AC15C5">
        <w:trPr>
          <w:trHeight w:val="324"/>
        </w:trPr>
        <w:tc>
          <w:tcPr>
            <w:tcW w:w="1345" w:type="dxa"/>
            <w:tcBorders>
              <w:top w:val="nil"/>
              <w:left w:val="nil"/>
              <w:bottom w:val="nil"/>
              <w:right w:val="nil"/>
            </w:tcBorders>
            <w:shd w:val="clear" w:color="auto" w:fill="auto"/>
            <w:noWrap/>
            <w:vAlign w:val="bottom"/>
            <w:hideMark/>
          </w:tcPr>
          <w:p w14:paraId="3CE740F9" w14:textId="77777777" w:rsidR="003366F2" w:rsidRPr="00FF5F75" w:rsidRDefault="003366F2" w:rsidP="00AC15C5">
            <w:pPr>
              <w:spacing w:after="0" w:line="240" w:lineRule="auto"/>
              <w:rPr>
                <w:rFonts w:eastAsia="Times New Roman" w:cstheme="minorHAnsi"/>
                <w:sz w:val="20"/>
                <w:szCs w:val="20"/>
                <w:lang w:eastAsia="en-GB"/>
              </w:rPr>
            </w:pPr>
          </w:p>
        </w:tc>
        <w:tc>
          <w:tcPr>
            <w:tcW w:w="4609" w:type="dxa"/>
            <w:gridSpan w:val="3"/>
            <w:tcBorders>
              <w:top w:val="nil"/>
              <w:left w:val="nil"/>
              <w:bottom w:val="nil"/>
              <w:right w:val="nil"/>
            </w:tcBorders>
            <w:shd w:val="clear" w:color="auto" w:fill="auto"/>
            <w:noWrap/>
            <w:hideMark/>
          </w:tcPr>
          <w:p w14:paraId="0EB46AC0"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Service delivery</w:t>
            </w:r>
          </w:p>
        </w:tc>
        <w:tc>
          <w:tcPr>
            <w:tcW w:w="4031" w:type="dxa"/>
            <w:tcBorders>
              <w:top w:val="nil"/>
              <w:left w:val="nil"/>
              <w:bottom w:val="nil"/>
              <w:right w:val="nil"/>
            </w:tcBorders>
            <w:shd w:val="clear" w:color="auto" w:fill="auto"/>
            <w:noWrap/>
            <w:vAlign w:val="bottom"/>
            <w:hideMark/>
          </w:tcPr>
          <w:p w14:paraId="3A6FF682" w14:textId="77777777" w:rsidR="003366F2" w:rsidRPr="00FF5F75" w:rsidRDefault="003366F2" w:rsidP="00AC15C5">
            <w:pPr>
              <w:spacing w:after="0" w:line="240" w:lineRule="auto"/>
              <w:jc w:val="right"/>
              <w:rPr>
                <w:rFonts w:eastAsia="Times New Roman" w:cstheme="minorHAnsi"/>
                <w:sz w:val="18"/>
                <w:szCs w:val="18"/>
                <w:lang w:eastAsia="en-GB"/>
              </w:rPr>
            </w:pPr>
          </w:p>
        </w:tc>
        <w:tc>
          <w:tcPr>
            <w:tcW w:w="5039" w:type="dxa"/>
            <w:gridSpan w:val="2"/>
            <w:tcBorders>
              <w:top w:val="nil"/>
              <w:left w:val="nil"/>
              <w:bottom w:val="nil"/>
              <w:right w:val="nil"/>
            </w:tcBorders>
            <w:shd w:val="clear" w:color="auto" w:fill="auto"/>
            <w:noWrap/>
            <w:vAlign w:val="bottom"/>
            <w:hideMark/>
          </w:tcPr>
          <w:p w14:paraId="745099E3" w14:textId="77777777" w:rsidR="003366F2" w:rsidRPr="00FF5F75" w:rsidRDefault="003366F2" w:rsidP="00AC15C5">
            <w:pPr>
              <w:spacing w:after="0" w:line="240" w:lineRule="auto"/>
              <w:jc w:val="right"/>
              <w:rPr>
                <w:rFonts w:eastAsia="Times New Roman" w:cstheme="minorHAnsi"/>
                <w:sz w:val="18"/>
                <w:szCs w:val="18"/>
                <w:lang w:eastAsia="en-GB"/>
              </w:rPr>
            </w:pPr>
          </w:p>
        </w:tc>
      </w:tr>
      <w:tr w:rsidR="003366F2" w:rsidRPr="00FF5F75" w14:paraId="20234CDC" w14:textId="77777777" w:rsidTr="00AC15C5">
        <w:trPr>
          <w:trHeight w:val="324"/>
        </w:trPr>
        <w:tc>
          <w:tcPr>
            <w:tcW w:w="1345" w:type="dxa"/>
            <w:tcBorders>
              <w:top w:val="nil"/>
              <w:left w:val="nil"/>
              <w:bottom w:val="nil"/>
              <w:right w:val="nil"/>
            </w:tcBorders>
            <w:shd w:val="clear" w:color="auto" w:fill="auto"/>
            <w:noWrap/>
            <w:vAlign w:val="bottom"/>
            <w:hideMark/>
          </w:tcPr>
          <w:p w14:paraId="6FA8B71B"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36857E8B"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6</w:t>
            </w:r>
          </w:p>
        </w:tc>
        <w:tc>
          <w:tcPr>
            <w:tcW w:w="4002" w:type="dxa"/>
            <w:gridSpan w:val="2"/>
            <w:tcBorders>
              <w:top w:val="nil"/>
              <w:left w:val="nil"/>
              <w:bottom w:val="nil"/>
              <w:right w:val="nil"/>
            </w:tcBorders>
            <w:shd w:val="clear" w:color="auto" w:fill="auto"/>
            <w:noWrap/>
            <w:hideMark/>
          </w:tcPr>
          <w:p w14:paraId="3A547E8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Bad experiences with service delivery</w:t>
            </w:r>
          </w:p>
        </w:tc>
        <w:tc>
          <w:tcPr>
            <w:tcW w:w="4031" w:type="dxa"/>
            <w:tcBorders>
              <w:top w:val="nil"/>
              <w:left w:val="nil"/>
              <w:bottom w:val="nil"/>
              <w:right w:val="nil"/>
            </w:tcBorders>
            <w:shd w:val="clear" w:color="auto" w:fill="auto"/>
            <w:noWrap/>
            <w:vAlign w:val="bottom"/>
            <w:hideMark/>
          </w:tcPr>
          <w:p w14:paraId="5686C753" w14:textId="455CD029"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1","issued":{"date-parts":[["2019"]]},"title":"Mothers’ Perceived Barriers to and Recommendations for Health Care Appointment Keeping for Children Who Have Cerebral Palsy","type":"article-journal","volume":"6"},"uris":["http://www.mendeley.com/documents/?uuid=60113cde-ca8d-4048-9274-9928d24d60b6"]},{"id":"ITEM-2","itemData":{"DOI":"10.1111/jocn.14018","ISSN":"13652702","PMID":"28815826","abstract":"Aims and objectives: This study explored nonattendees’ perspectives on a screening programme for cardiovascular disease and diabetes mellitus among women aged 60–77 years. Background: Nonattendance in screening is a common concern and has been associated with increased morbidity and mortality. Whether nonattendees need targeted information to participate in screening is unknown. Thus, it is important to explore the reasons for nonattendance, particularly as nonattendees’ perspectives have not been fully explored. Design: An interview study. Methods: The data were obtained through semistructured interviews with 10 women sampled from a population who declined to participate in a women's screening programme for cardiovascular disease and diabetes mellitus. Additionally, reflective notes on the interview context were documented. The data were collected in 2013. Kvale and Brinkmann's method for data analysis was applied. Results: All informants found the screening offer personally irrelevant, but this belief was changeable. The informants’ perceptions of screening were based on subjective health and risk beliefs, personal knowledge of diseases and the screening programme, and distrust in the healthcare system. Conclusion: Personal experiences, beliefs and self-protective strategies influence individuals’ subjective interpretations of a screening programme's relevance. The perception that screening is irrelevant seems to be rooted in nonattendees’ personal health-related assessment and knowledge. Consequently, whether nonattendance is determined by an informed decision is questionable. Negative experiences with the healthcare system led to hesitation towards screening in general. Relevance to clinical practice: This study is relevant to healthcare workers as well as decision-makers from a screening and preventive perspective. The findings highlight important issues that should be addressed to encourage invitees to accept screening invitations and to facilitate informed decision-making about screening participation.","author":[{"dropping-particle":"","family":"Dahl","given":"Marie","non-dropping-particle":"","parse-names":false,"suffix":""},{"dropping-particle":"","family":"Lindholt","given":"Jes","non-dropping-particle":"","parse-names":false,"suffix":""},{"dropping-particle":"","family":"Søgaard","given":"Rikke","non-dropping-particle":"","parse-names":false,"suffix":""},{"dropping-particle":"","family":"Frost","given":"Lars","non-dropping-particle":"","parse-names":false,"suffix":""},{"dropping-particle":"","family":"Andersen","given":"Lene Søndergaard","non-dropping-particle":"","parse-names":false,"suffix":""},{"dropping-particle":"","family":"Lorentzen","given":"Vibeke","non-dropping-particle":"","parse-names":false,"suffix":""}],"container-title":"Journal of Clinical Nursing","id":"ITEM-2","issue":"5-6","issued":{"date-parts":[["2018"]]},"page":"939-948","title":"An interview-based study of nonattendance at screening for cardiovascular diseases and diabetes in older women: Nonattendees’ perspectives","type":"article-journal","volume":"27"},"uris":["http://www.mendeley.com/documents/?uuid=61266885-4f72-4ad9-8ec6-73fc8deab50a"]},{"id":"ITEM-3","itemData":{"DOI":"10.1186/s12875-015-0361-3","ISSN":"14712296","abstract":"Background: Despite Canada's universal healthcare system, significant barriers impede individuals experiencing homelessness from accessing health services. Furthermore, there is a paucity in the qualitative literature describing how Canadians experiencing homelessness access health care services. Our objective was to qualitatively explore perceived healthcare needs and barriers among individuals experiencing homelessness in one large Canadian city - Calgary, Alberta. Methods: We conducted a qualitative descriptive study that included open-ended interviews and focus groups with a variety of stakeholders who are involved in healthcare among Calgary's homeless populations. These included individuals experiencing homelessness (n = 11) as well as employees from several healthcare service providers for those experiencing homelessness (n = 11). Transcripts from these interviews were thematically analyzed by two analysts. Results: Stakeholder interviews yielded several pervasive themes surrounding the health care needs of the homeless and barriers to accessing care. Some of the primary health care needs which were identified included mental health, addictions, and allied health as well as care that addresses the social determinants of health. Notably, it was difficult for many stakeholders to pinpoint specific health care priorities, as they identified that the health care needs among Calgary's homeless populations are diverse and complex, often even describing the needs as overwhelming. Types of barriers to primary care that were identified by stakeholders included: emotional, educational, geographical, financial and structural barriers, as well as discrimination. Conclusions: Our findings highlight the diverse primary health care needs of Calgary's homeless populations. Despite the fact that Canada has a universal publicly funded health care system, individuals experiencing homelessness face significant barriers in accessing primary care.","author":[{"dropping-particle":"","family":"Campbell","given":"David J.T.","non-dropping-particle":"","parse-names":false,"suffix":""},{"dropping-particle":"","family":"O'Neill","given":"Braden G.","non-dropping-particle":"","parse-names":false,"suffix":""},{"dropping-particle":"","family":"Gibson","given":"Katherine","non-dropping-particle":"","parse-names":false,"suffix":""},{"dropping-particle":"","family":"Thurston","given":"Wilfreda E.","non-dropping-particle":"","parse-names":false,"suffix":""}],"container-title":"BMC Family Practice","id":"ITEM-3","issue":"1","issued":{"date-parts":[["2015"]]},"page":"1-10","publisher":"BMC Family Practice","title":"Primary healthcare needs and barriers to care among Calgary's homeless populations","type":"article-journal","volume":"16"},"uris":["http://www.mendeley.com/documents/?uuid=e5b4ace5-9fc0-4c58-a6cb-7170f2e92b44"]},{"id":"ITEM-4","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4","issue":"1","issued":{"date-parts":[["2015"]]},"page":"1-13","title":"Barriers and facilitators related to use of prenatal care by inner-city women: Perceptions of health care providers","type":"article-journal","volume":"15"},"uris":["http://www.mendeley.com/documents/?uuid=91bd5e52-f082-45cd-9bf3-a77b482164ad"]},{"id":"ITEM-5","itemData":{"DOI":"10.1093/fampra/cmt063","ISSN":"02632136","PMID":"24243869","abstract":"Background. Non-attendance at paediatric hospital outpatient appointments poses potential risks to children's health and welfare. Prevention and management of missed appointments depends on the perceptions of clinicians and decision makers from both primary and secondary care, including general practitioners (GPs) who are integral to non-attendance follow-up. Objectives. To examine the views of clinical, managerial and executive health care staff regarding occurrence and management of non-attendance at general paediatric outpatient clinics. Methods. A qualitative study using individual semi-structured interviews was carried out at three English Primary Care Trusts and a nearby children's hospital. Interviews were conducted with 37 staff, including GPs, hospital doctors, other health care professionals, managers, executives and commissioners. Participants were recruited through purposive and 'snowball' sampling methods. Data were analysed following a thematic framework approach. Results. GPs focused on situational difficulties for families, while hospital-based staff emphasized the influence of parents' beliefs on attendance. Managers, executives and commissioners presented a broad overview of both factors, but with less detailed views. All groups discussed sociodemographic factors, with non-attendance thought to be more likely in 'chaotic families'. Hospital interviewees emphasized child protection issues and the need for thorough follow-up of missed appointments. However, GPs were reluctant to interfere with parental responsibilities. Conclusion. Parental motivation and practical and social barriers should be considered. Responsibilities regarding missed appointments are not clear across health care sectors, but GPs are uniquely placed to address non-attendance issues and are central to child safeguarding. Primary care policies and strategies could be introduced to reduce non-attendance and ensure children receive the care they require. © The Author 2013.","author":[{"dropping-particle":"","family":"Cameron","given":"Elaine","non-dropping-particle":"","parse-names":false,"suffix":""},{"dropping-particle":"","family":"Heath","given":"Gemma","non-dropping-particle":"","parse-names":false,"suffix":""},{"dropping-particle":"","family":"Redwood","given":"Sabi","non-dropping-particle":"","parse-names":false,"suffix":""},{"dropping-particle":"","family":"Greenfield","given":"Sheila","non-dropping-particle":"","parse-names":false,"suffix":""},{"dropping-particle":"","family":"Cummins","given":"Carole","non-dropping-particle":"","parse-names":false,"suffix":""},{"dropping-particle":"","family":"Kelly","given":"Deirdre","non-dropping-particle":"","parse-names":false,"suffix":""},{"dropping-particle":"","family":"Pattison","given":"Helen","non-dropping-particle":"","parse-names":false,"suffix":""}],"container-title":"Family Practice","id":"ITEM-5","issue":"1","issued":{"date-parts":[["2014"]]},"page":"111-117","title":"Health care professionals' views of paediatric outpatient non-attendance: Implications for general practice","type":"article-journal","volume":"31"},"uris":["http://www.mendeley.com/documents/?uuid=a22195be-beb8-4d81-9d5b-b4ac9a12b567"]},{"id":"ITEM-6","itemData":{"DOI":"10.1370/afm.123","ISSN":"15441709","PMID":"15576538","abstract":"PURPOSE: Patients who schedule clinic appointments and fail to keep them have a negative impact on the workflow of a clinic in many ways. This study was conducted to identify the reasons patients in an urban family practice setting give for not keeping scheduled appointments. METHODS: Semistructured interviews were conducted with 34 adult patients coming to the clinic for outpatient care. Interviews were audiotaped and transcribed verbatim. A multidisciplinary team used an immersion-crystallization organizing style to analyze the content of the qualitative interviews individually and in team meetings. RESULTS: Participants identified 3 types of issues related to missing appointments without notifying the clinic staff: emotions, perceived disrespect, and not understanding the scheduling system. Although they discussed logistical issues of appointment keeping, participants did not identify these issues as key reasons for nonattendance. Appointment making among these participants was driven by immediate symptoms and a desire for self-care. At the same time, many of these participants experienced anticipatory fear and anxiety about both procedures and bad news. Participants did not feel obligated to keep a scheduled appointment in part because they felt disrespected by the health care system. The effect of this feeling was compounded by participants' lack of understanding of the scheduling system. CONCLUSIONS: The results of this study suggest that reducing no-show rates among patients who sometimes attend might be addressed by reviewing waiting times and participants' perspectives of personal respect.","author":[{"dropping-particle":"","family":"Lacy","given":"Naomi L.","non-dropping-particle":"","parse-names":false,"suffix":""},{"dropping-particle":"","family":"Paulman","given":"Audrey","non-dropping-particle":"","parse-names":false,"suffix":""},{"dropping-particle":"","family":"Reuter","given":"Matthew D.","non-dropping-particle":"","parse-names":false,"suffix":""},{"dropping-particle":"","family":"Lovejoy","given":"Bruce","non-dropping-particle":"","parse-names":false,"suffix":""}],"container-title":"Annals of Family Medicine","id":"ITEM-6","issue":"6","issued":{"date-parts":[["2004"]]},"page":"541-545","title":"Why we don't come: Patient perceptions on no-shows","type":"article-journal","volume":"2"},"uris":["http://www.mendeley.com/documents/?uuid=acf70064-349d-4d3d-bbf3-03cbf07c0fe9"]}],"mendeley":{"formattedCitation":"[2], [3], [25], [62], [71], [72]","plainTextFormattedCitation":"[2], [3], [25], [62], [71], [72]","previouslyFormattedCitation":"[2], [3], [25], [62], [71], [72]"},"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 [3], [25], [62], [71], [72]</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0B99A388" w14:textId="3903644C"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apnr.2017.09.009","ISSN":"08971897","abstract":"Background In China, cervical cancer cases are increasing, making an impact on the worldwide burden of cervical cancer. Despite the initiatives undertaken by the Chinese government, the current coverage of cervical screening in China remains suboptimal. There is an urgent need to identify the facilitators and barriers associated with the uptake of cervical cancer screening among the Chinese population. Purpose The study aimed to explore the experiences and perceptions of cervical cancer screening of mainland Chinese women in relation to their screening behaviour, particularly in the aspects of health care system and health profession roles. Methods A qualitative research was conducted using semi-structured interviews. A total of 27 Chinese women aged 25 to 50 (both screened and non-screened women) completed the interviews. The analysis of the interview data was undertaken inductively using latent content analysis. Discussion and conclusion Results showed that organised health examination programmes provide a good basis for integrating cervical screening into broader checks on the health of women, and utilising different networks of social support facilitate the utilisation of the screening service. However, education on cervical cancer and screening must be made more generally available. More importantly, there is a need for a more participatory and empowering exchange in the encounter between health professions and these women. Appropriate training program is strongly recommended for health professions about communicate skills with patients. Future work should focus on identifying strategies to overcome the barriers to cervical screening related to health care system and medical professions among this population.","author":[{"dropping-particle":"","family":"Gu","given":"Can","non-dropping-particle":"","parse-names":false,"suffix":""},{"dropping-particle":"","family":"Chan","given":"Carmen W.H.","non-dropping-particle":"","parse-names":false,"suffix":""},{"dropping-particle":"","family":"Chow","given":"Ka Ming","non-dropping-particle":"","parse-names":false,"suffix":""},{"dropping-particle":"","family":"Yang","given":"Shengbo","non-dropping-particle":"","parse-names":false,"suffix":""},{"dropping-particle":"","family":"Luo","given":"Yang","non-dropping-particle":"","parse-names":false,"suffix":""},{"dropping-particle":"","family":"Cheng","given":"Huilin","non-dropping-particle":"","parse-names":false,"suffix":""},{"dropping-particle":"","family":"Wang","given":"Honghong","non-dropping-particle":"","parse-names":false,"suffix":""}],"container-title":"Applied Nursing Research","id":"ITEM-1","issue":"September 2016","issued":{"date-parts":[["2018"]]},"page":"58-64","publisher":"Elsevier","title":"Understanding the cervical screening behaviour of Chinese women: The role of health care system and health professions","type":"article-journal","volume":"39"},"uris":["http://www.mendeley.com/documents/?uuid=4baec849-697a-4c01-801f-cbb8e22f19c4"]},{"id":"ITEM-2","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2","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3","itemData":{"DOI":"10.1093/her/cys103","ISSN":"1465-3648 (Electronic)","PMID":"23111151","abstract":"Cervical screening attendance among women aged 25-29 years in England is lower than  at older ages. There is some evidence that pre-notification leaflets motivate women who have not yet considered their response to a health intervention. We aimed to identify key information to motivate young women at their first cervical screening invitation. Six focus groups were conducted, five with young women aged 17-25 registered with a General Practice in Manchester, UK, and one with Practice nurses. Some women took part in two further groups to discuss leaflet design. There was low awareness of the purpose or procedures of cervical screening, and most women were de-motivated by reports of bad experiences. Some intended to be screened, but not immediately after invitation. Screening was viewed as a test for a cancer that affected older women. Since none of the participants believed that they had cervical cancer, screening seemed unnecessary. We conclude that the perception that screening is unimportant when you are young needs to be challenged. Women also need to be better informed of screening procedures. A pre-notification leaflet incorporating key information was designed and will be tested in a randomized trial of complex interventions within the routine cervical screening programme.","author":[{"dropping-particle":"","family":"Sadler","given":"Laura","non-dropping-particle":"","parse-names":false,"suffix":""},{"dropping-particle":"","family":"Albrow","given":"Rebecca","non-dropping-particle":"","parse-names":false,"suffix":""},{"dropping-particle":"","family":"Shelton","given":"Rachel","non-dropping-particle":"","parse-names":false,"suffix":""},{"dropping-particle":"","family":"Kitchener","given":"Henry","non-dropping-particle":"","parse-names":false,"suffix":""},{"dropping-particle":"","family":"Brabin","given":"Loretta","non-dropping-particle":"","parse-names":false,"suffix":""}],"container-title":"Health education research","id":"ITEM-3","issue":"5","issued":{"date-parts":[["2013","10"]]},"language":"eng","page":"793-802","publisher-place":"England","title":"Development of a pre-notification leaflet to encourage uptake of cervical screening  at first invitation: a qualitative study.","type":"article-journal","volume":"28"},"uris":["http://www.mendeley.com/documents/?uuid=e3cb9847-f323-44ec-b74f-21b42439709d"]},{"id":"ITEM-4","itemData":{"ISSN":"14456354","abstract":"Although breast and cervical cancer screening rates have been increasing over the three past decades, many Appalachian women in the USA do not receive screening, leading to disproportionate mortality rates. The aims of this study were to: (1) better understand barriers to and facilitators of breast and cervical cancer screening among Appalachian women; and (2) identify strategies to increase cancer screening. Eight focus groups and 19 key informant interviews were conducted with 79 participants. Tape-recorded session were transcribed and content analyzed. Findings consistent with screening determinants research include: inadequate personal and community resources, attitudinal and knowledge barriers, and competing demands. Less commonly described factors include family cancer history, personal health habits, and the multiple influences of healthcare providers. Interpreting findings in terms of consumer information processing theory, healthcare providers and supports play a key role in educating and influencing the screening uptake among Appalachian Kentucky women. These findings have the potential to inform innovative and culturally consonant intervention approaches capable of increasing screening and decreasing mortality rates.","author":[{"dropping-particle":"","family":"Schoenberg","given":"Nancy E.","non-dropping-particle":"","parse-names":false,"suffix":""},{"dropping-particle":"","family":"Kruger","given":"Tina M.","non-dropping-particle":"","parse-names":false,"suffix":""},{"dropping-particle":"","family":"Bardach","given":"Shoshana","non-dropping-particle":"","parse-names":false,"suffix":""},{"dropping-particle":"","family":"Howell","given":"Britteny M.","non-dropping-particle":"","parse-names":false,"suffix":""}],"container-title":"Rural and remote health","id":"ITEM-4","issue":"3","issued":{"date-parts":[["2013"]]},"page":"2452","title":"Appalachian women's perspectives on breast and cervical cancer screening.","type":"article-journal","volume":"13"},"uris":["http://www.mendeley.com/documents/?uuid=1852115b-b023-418f-8d83-d959b43a2120"]},{"id":"ITEM-5","itemData":{"DOI":"10.1136/bmjopen-2020-043637","ISBN":"2020043637","ISSN":"20446055","PMID":"34140340","abstract":"Cervical cancer in Cameroon ranks as the second most frequent cancer among women and the leading cause of cancer-related deaths, mainly due to the lack of prevention. Our principal objective was to explore potential barriers to an human papillomavirus (HPV)-based cervical cancer screening from a healthcare provider (HCP) perspective in a low-income context. Second, we aimed to explore the acceptability of a single-visit approach using HPV self-sampling. The study took place in the District hospital of Dschang, Cameroon. Focus groups (FGs) involved HCPs working in the area of Dschang and Mbouda. All FGs were audiorecorded, transcribed and coded independently by two researchers using the ATLAS.ti software. A qualitative methodology was used to capture insights related to the way people perceive their surroundings. Discussion topics focused on perceived barriers, suggestions to improve cervical cancer screening uptake, and acceptability. A total of 16 HCPs were interviewed between July and August 2019. The identified barriers were (1) lack of basic knowledge on cervical cancer among most women and men and (2) lack of awareness of the role and existence of a screening programme to prevent it. Screening for cervical cancer prevention using HPV self-sampling was considered as an acceptable approach for patients according to HCPs. Traditional chiefs were identified as key entry points to raise awareness because they were perceived as essential to reach not only women, but also their male partners. Awareness campaigns about cervical cancer, its prevention and the availability of the screening programmes are crucial. Furthermore, involving male partners, as well as key community leaders or institutions was identified as a key strategy to encourage participation in the cervical cancer screening programme. Ethical Cantonal Board of Geneva, Switzerland (CCER, N°2017-0110 and CER-amendment n°2) and Cameroonian National Ethics Committee for Human Health Research (N°2018/07/1083/CE/CNERSH/SP).","author":[{"dropping-particle":"","family":"Roux","given":"Amandine Noemie","non-dropping-particle":"","parse-names":false,"suffix":""},{"dropping-particle":"","family":"Kenfack","given":"Bruno","non-dropping-particle":"","parse-names":false,"suffix":""},{"dropping-particle":"","family":"Ndjalla","given":"Alexandre","non-dropping-particle":"","parse-names":false,"suffix":""},{"dropping-particle":"","family":"Sormani","given":"Jessica","non-dropping-particle":"","parse-names":false,"suffix":""},{"dropping-particle":"","family":"Wisniak","given":"Ania","non-dropping-particle":"","parse-names":false,"suffix":""},{"dropping-particle":"","family":"Tatrai","given":"Karoline","non-dropping-particle":"","parse-names":false,"suffix":""},{"dropping-particle":"","family":"Vassilakos","given":"Pierre","non-dropping-particle":"","parse-names":false,"suffix":""},{"dropping-particle":"","family":"Petignat","given":"Patrick","non-dropping-particle":"","parse-names":false,"suffix":""},{"dropping-particle":"","family":"Schmidt","given":"Nicole","non-dropping-particle":"","parse-names":false,"suffix":""}],"container-title":"BMJ Open","id":"ITEM-5","issue":"6","issued":{"date-parts":[["2021"]]},"page":"1-8","title":"Barriers to cervical cancer prevention in rural Cameroon: A qualitative study on healthcare providers’ perspective","type":"article-journal","volume":"11"},"uris":["http://www.mendeley.com/documents/?uuid=2abd986a-9cbd-4c97-9617-28571002fc6f"]},{"id":"ITEM-6","itemData":{"DOI":"10.1111/jocn.15687","ISSN":"13652702","PMID":"33528874","abstract":"Aims and objectives: To explore the knowledge, attitudes and practices related to cervical cancer and its prevention in Spain. Background: Worldwide, women's knowledge about cervical cancer is low, and their attitudes towards its prevention are good, but they do not correlate with the screening uptake. Although the rates of Spanish women performing cervical cancer screening are mostly acceptable, their knowledge and attitudes about it have not been explored. Design: Qualitative descriptive study. Methods: Three focus groups were conducted, with 21 women aged 25 to 65 years. Participants were recruited through convenience sampling. For intragroup homogeneity, women participated in age groups. The COREQ reporting guidelines were used. Results: Women expressed their knowledge about cervical cancer was low. None of the participants identified the human papillomavirus as a cause of cervical cancer, nor did they mention the vaccine as a preventive measure. They all knew about the screening existence, but not about its frequency nor target population. About the attitudes and practice, 18 women had an appropriate screening, and they were favourable to this health check, claiming an increase in its frequency. Nineteen women claimed they had not received enough information from the healthcare system and a lack of social awareness in comparison with breast cancer. They demanded from the professionals more health education, a reminder of their appointments and a report of the Pap test results. Conclusions: There was a self-perceived low level of knowledge about cervical cancer risk factors and its prevention in the participants. However, they expressed favourable attitudes towards screening, and they demanded more information about cervical cancer and its prevention measures, and they regretted its low social awareness. Relevance to clinical practice: Midwives, general nurses and other nurse specialists may have a leading position in health education for cervical cancer prevention in different population levels.","author":[{"dropping-particle":"","family":"Borrull-Guardeño","given":"Jessica","non-dropping-particle":"","parse-names":false,"suffix":""},{"dropping-particle":"","family":"Sebastiá-Laguarda","given":"Cruz","non-dropping-particle":"","parse-names":false,"suffix":""},{"dropping-particle":"","family":"Donat-Colomer","given":"Francisco","non-dropping-particle":"","parse-names":false,"suffix":""},{"dropping-particle":"","family":"Sánchez-Martínez","given":"Vanessa","non-dropping-particle":"","parse-names":false,"suffix":""}],"container-title":"Journal of Clinical Nursing","id":"ITEM-6","issue":"9-10","issued":{"date-parts":[["2021"]]},"page":"1383-1393","title":"Women’s knowledge and attitudes towards cervical cancer prevention: A qualitative study in the Spanish context","type":"article-journal","volume":"30"},"uris":["http://www.mendeley.com/documents/?uuid=5dfaa372-6b69-4324-971f-d48fb2c8fc06"]},{"id":"ITEM-7","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7","issued":{"date-parts":[["2020"]]},"page":"101212","publisher":"Elsevier Inc.","title":"Barriers to the uptake of cervical cancer services and attitudes towards adopting new interventions in Peru","type":"article-journal","volume":"20"},"uris":["http://www.mendeley.com/documents/?uuid=ba925dda-e527-45f6-b826-a2536219a707"]},{"id":"ITEM-8","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8","issue":"3","issued":{"date-parts":[["2020"]]},"page":"275-288","title":"Barriers and facilitators to pap-testing among female overseas Filipino workers: a qualitative exploration","type":"article-journal","volume":"13"},"uris":["http://www.mendeley.com/documents/?uuid=843ce4ba-9862-4125-b048-0fb6927261b5"]},{"id":"ITEM-9","itemData":{"DOI":"10.11604/pamj.2021.38.295.22431","ISSN":"19378688","PMID":"34178214","abstract":"Introduction: cervical cancer is highly preventable and curable if diagnosed and treated early, however, it is still the leading cause of death among women. Despite efforts to increase cervical cancer screening, its uptake is still low. The purpose of the study was to investigate the perspectives of registered nurses on barriers of cervical cancer screening in Swaziland. Methods: an exploratory qualitative design was used for the study. Face to face in depth interviews were conducted with 15 registered nurses using an interview guide. The study was conducted in four clinics from both the private and public sectors, which were purposively sampled. Interviews were captured using an audio recording device, they were transcribed verbatim and then analysed using thematic analysis. Results: four themes emerged which were deterrents to cervical cancer screening. These were perceived client barriers, health care system related barriers, nurse related barriers and the nature of the procedure. Conclusion: these barriers to service provision need to be addressed by extensive health education to women as well as the cervical cancer screening programme to provide all resources required to increase the uptake of screening.","author":[{"dropping-particle":"","family":"Mkhonta","given":"Siphiwesihle Sibonisiwe","non-dropping-particle":"","parse-names":false,"suffix":""},{"dropping-particle":"","family":"Shirinde","given":"Joyce","non-dropping-particle":"","parse-names":false,"suffix":""}],"container-title":"Pan African Medical Journal","id":"ITEM-9","issued":{"date-parts":[["2021"]]},"page":"1-12","title":"Registered nurses’ perspectives on barriers of cervical cancer screening in swaziland: A qualitative study","type":"article-journal","volume":"38"},"uris":["http://www.mendeley.com/documents/?uuid=85346bc9-7a26-4881-a039-1eae36003cf8"]}],"mendeley":{"formattedCitation":"[16], [17], [19]–[22], [45], [73], [74]","plainTextFormattedCitation":"[16], [17], [19]–[22], [45], [73], [74]","previouslyFormattedCitation":"[16], [17], [19]–[22], [45], [73], [7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6], [17], [19]–[22], [45], [73], [74]</w:t>
            </w:r>
            <w:r w:rsidRPr="00FF5F75">
              <w:rPr>
                <w:rFonts w:eastAsia="Times New Roman" w:cstheme="minorHAnsi"/>
                <w:sz w:val="18"/>
                <w:szCs w:val="18"/>
                <w:lang w:eastAsia="en-GB"/>
              </w:rPr>
              <w:fldChar w:fldCharType="end"/>
            </w:r>
          </w:p>
        </w:tc>
      </w:tr>
      <w:tr w:rsidR="003366F2" w:rsidRPr="00FF5F75" w14:paraId="4164D353" w14:textId="77777777" w:rsidTr="00AC15C5">
        <w:trPr>
          <w:trHeight w:val="324"/>
        </w:trPr>
        <w:tc>
          <w:tcPr>
            <w:tcW w:w="1345" w:type="dxa"/>
            <w:tcBorders>
              <w:top w:val="nil"/>
              <w:left w:val="nil"/>
              <w:bottom w:val="nil"/>
              <w:right w:val="nil"/>
            </w:tcBorders>
            <w:shd w:val="clear" w:color="auto" w:fill="auto"/>
            <w:noWrap/>
            <w:vAlign w:val="bottom"/>
            <w:hideMark/>
          </w:tcPr>
          <w:p w14:paraId="05484D19"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41C25BE6"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7</w:t>
            </w:r>
          </w:p>
        </w:tc>
        <w:tc>
          <w:tcPr>
            <w:tcW w:w="4002" w:type="dxa"/>
            <w:gridSpan w:val="2"/>
            <w:tcBorders>
              <w:top w:val="nil"/>
              <w:left w:val="nil"/>
              <w:bottom w:val="nil"/>
              <w:right w:val="nil"/>
            </w:tcBorders>
            <w:shd w:val="clear" w:color="auto" w:fill="auto"/>
            <w:noWrap/>
            <w:hideMark/>
          </w:tcPr>
          <w:p w14:paraId="584C59A6"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xml:space="preserve">Bad experiences with home visit </w:t>
            </w:r>
          </w:p>
        </w:tc>
        <w:tc>
          <w:tcPr>
            <w:tcW w:w="4031" w:type="dxa"/>
            <w:tcBorders>
              <w:top w:val="nil"/>
              <w:left w:val="nil"/>
              <w:bottom w:val="nil"/>
              <w:right w:val="nil"/>
            </w:tcBorders>
            <w:shd w:val="clear" w:color="auto" w:fill="auto"/>
            <w:noWrap/>
            <w:vAlign w:val="bottom"/>
            <w:hideMark/>
          </w:tcPr>
          <w:p w14:paraId="04182002"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2C909304"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76767B34" w14:textId="77777777" w:rsidTr="00AC15C5">
        <w:trPr>
          <w:trHeight w:val="324"/>
        </w:trPr>
        <w:tc>
          <w:tcPr>
            <w:tcW w:w="1345" w:type="dxa"/>
            <w:tcBorders>
              <w:top w:val="nil"/>
              <w:left w:val="nil"/>
              <w:bottom w:val="nil"/>
              <w:right w:val="nil"/>
            </w:tcBorders>
            <w:shd w:val="clear" w:color="auto" w:fill="auto"/>
            <w:noWrap/>
            <w:vAlign w:val="bottom"/>
            <w:hideMark/>
          </w:tcPr>
          <w:p w14:paraId="540BECF2"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688DD8ED"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8</w:t>
            </w:r>
          </w:p>
        </w:tc>
        <w:tc>
          <w:tcPr>
            <w:tcW w:w="4002" w:type="dxa"/>
            <w:gridSpan w:val="2"/>
            <w:tcBorders>
              <w:top w:val="nil"/>
              <w:left w:val="nil"/>
              <w:bottom w:val="nil"/>
              <w:right w:val="nil"/>
            </w:tcBorders>
            <w:shd w:val="clear" w:color="auto" w:fill="auto"/>
            <w:noWrap/>
            <w:hideMark/>
          </w:tcPr>
          <w:p w14:paraId="24C7F436"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Communication</w:t>
            </w:r>
          </w:p>
        </w:tc>
        <w:tc>
          <w:tcPr>
            <w:tcW w:w="4031" w:type="dxa"/>
            <w:tcBorders>
              <w:top w:val="nil"/>
              <w:left w:val="nil"/>
              <w:bottom w:val="nil"/>
              <w:right w:val="nil"/>
            </w:tcBorders>
            <w:shd w:val="clear" w:color="auto" w:fill="auto"/>
            <w:noWrap/>
            <w:vAlign w:val="bottom"/>
            <w:hideMark/>
          </w:tcPr>
          <w:p w14:paraId="25F0759D" w14:textId="71AD021A"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1","issued":{"date-parts":[["2019"]]},"title":"Mothers’ Perceived Barriers to and Recommendations for Health Care Appointment Keeping for Children Who Have Cerebral Palsy","type":"article-journal","volume":"6"},"uris":["http://www.mendeley.com/documents/?uuid=60113cde-ca8d-4048-9274-9928d24d60b6"]},{"id":"ITEM-2","itemData":{"DOI":"10.1080/17482631.2019.1678971","ISSN":"17482631","abstract":"Purpose: This study aims to explore and describe experiences of the dental care system among adolescent dental patients with a recent history of missed dental appointments at public dental clinics (PDCs) in a Swedish county. Methods: Twelve adolescent girls participated in the study. Data were collected by individual, semi-structured, open-ended interviews and analysed with qualitative content analysis. Results: The study findings could be summed into the theme “Triggers for adolescent girls to take on or not take on adult responsibility for dental care”. The experience of free dental care could be summarized in five main categories: Pain and discomfort; Attractive and healthy teeth; Feeling safe and secure; Taking on the responsibility; and Free of charge. These five categories consisted of 15 subcategories. Conclusions: The results of this study should increase the knowledge on how to meet and treat adolescent girls in dental care. Knowing what will happen during the dental visit was highlighted by the participants as decisive to whether or not they would attend their dental appointments. Therefore, we should as far as possible ensure that our patients feel safe at their dental visits and by trying to avoid painful treatments.","author":[{"dropping-particle":"","family":"Fägerstad","given":"Anida","non-dropping-particle":"","parse-names":false,"suffix":""},{"dropping-particle":"","family":"Lundgren","given":"Jesper","non-dropping-particle":"","parse-names":false,"suffix":""},{"dropping-particle":"","family":"Arnrup","given":"Kristina","non-dropping-particle":"","parse-names":false,"suffix":""},{"dropping-particle":"","family":"Carlson","given":"Eva","non-dropping-particle":"","parse-names":false,"suffix":""}],"container-title":"International Journal of Qualitative Studies on Health and Well-being","id":"ITEM-2","issue":"1","issued":{"date-parts":[["2019"]]},"publisher":"Taylor &amp; Francis","title":"Barriers and facilitators for adolescent girls to take on adult responsibility for dental care–a qualitative study","type":"article-journal","volume":"14"},"uris":["http://www.mendeley.com/documents/?uuid=571f9d23-74a5-42d4-a4ca-a0a096f39bdd"]},{"id":"ITEM-3","itemData":{"DOI":"10.1016/j.eujim.2018.12.004","ISSN":"18763839","abstract":"Introduction: The Gateway Clinic in London has been an acupuncture service funded to manage NHS general practice referrals since 1990. Patients are referred by their general practitioners for a course of up to 10 treatments. However, as many as 40% of patients fail to complete the course. This qualitative study aimed to identify patients who had discontinued treatment and explored the factors that influenced their decision to discontinue. Methods: This was a prospective study of newly referred patients presenting to the clinic over a two month period. Those who discontinued acupuncture treatment and/or did not attend for treatment were subsequently identified using the clinic diary and were approached to take part in semi-structured telephone interviews. Results: Of 28 patients fitting the inclusion criteria, 14 agreed to take part and were interviewed using an interview schedule. Interviews were analysed using thematic analysis. The majority of patients reported experiencing positive outcomes from treatment. They did not consider themselves as having discontinued, either believing they had finished the course of treatment or that they would expect to receive future treatments. Patients reported experiencing barriers due to clinic availability or their work commitments. Conclusions: Patients discontinued with an acupuncture service despite reporting positive outcomes. Communication and clinic availability are the key factors that influence a patient's decision to discontinue. Session-by-session monitoring could encourage patient participation, improve outcome and reduce discontinuation. As the NHS in the UK and this acupuncture delivery are unique, reasons for discontinuation of treatment in other countries may be different.","author":[{"dropping-particle":"","family":"Zanardelli","given":"Ian","non-dropping-particle":"","parse-names":false,"suffix":""},{"dropping-particle":"","family":"Robinson","given":"Nicola","non-dropping-particle":"","parse-names":false,"suffix":""}],"container-title":"European Journal of Integrative Medicine","id":"ITEM-3","issue":"August 2018","issued":{"date-parts":[["2019"]]},"page":"92-99","publisher":"Elsevier","title":"Factors that influence patients’ decisions to discontinue with an acupuncture service—A qualitative study","type":"article-journal","volume":"25"},"uris":["http://www.mendeley.com/documents/?uuid=c7a359d2-bb1f-4485-acdb-30949822279e"]},{"id":"ITEM-4","itemData":{"DOI":"10.1371/journal.pone.0208448","ISBN":"1111111111","ISSN":"19326203","PMID":"30543646","abstract":"Background Non-attendance of treatment groups in the community has been a long-standing problem in mental health care. It has been found to have financial ramifications for services, worsen outcomes for those that do not attend and negatively impact on therapeutic group processes. There is a need to gain a better understanding of patients' reasons for attending or not attending. This study aimed to explore patient views on facilitators and barriers to the attendance of treatment groups in the community. Methods The study used interview data collected as part of three studies that investigated treatment groups for psychiatric patients in the community. Sixty-seven interview transcripts were analysed using the framework method. Results Five themes relating to facilitators of group attendance were identified: Opportunity for autonomy; self-acknowledging need and therapist encouragement; optimal group format and safe environment; interest in content and enjoyment; actual and expected benefits of attendance. Four themes related to barriers: not being sufficiently informed; concerns about social interactions and the unknown; limited accessibility; and negative group dynamics. Conclusion To facilitate attendance and reduce attrition to treatment groups in the community clinicians should address patient's wishes for information, capture their interest in the group modality, and potentially offer a 'trial' session. Furthermore, they should make the group location and time as accessible as possible and create a moderately sized group of six to eight patients. In these groups, mutual respect, feelings of safety and encouragement appear essential to make patients feel they can benefit from attendance.","author":[{"dropping-particle":"","family":"Dilgul","given":"Merve","non-dropping-particle":"","parse-names":false,"suffix":""},{"dropping-particle":"","family":"McNamee","given":"Philip","non-dropping-particle":"","parse-names":false,"suffix":""},{"dropping-particle":"","family":"Orfanos","given":"Stavros","non-dropping-particle":"","parse-names":false,"suffix":""},{"dropping-particle":"","family":"Carr","given":"Catherine Elizabeth","non-dropping-particle":"","parse-names":false,"suffix":""},{"dropping-particle":"","family":"Priebe","given":"Stefan","non-dropping-particle":"","parse-names":false,"suffix":""}],"container-title":"PLoS ONE","id":"ITEM-4","issue":"12","issued":{"date-parts":[["2018"]]},"page":"1-16","title":"Why do psychiatric patients attend or not attend treatment groups in the community: A qualitative study","type":"article-journal","volume":"13"},"uris":["http://www.mendeley.com/documents/?uuid=5c6a0322-c62d-4f60-93b3-3fc6528a3b46"]},{"id":"ITEM-5","itemData":{"DOI":"10.1038/s41395-018-0381-4","ISSN":"15720241","PMID":"30361625","abstract":"Objectives: Follow-up colonoscopy rates among persons with positive fecal occult blood test results (FOBT +) remain suboptimal in many jurisdictions. In Ontario, Canada, primary care providers (PCPs) are responsible for arranging follow-up colonoscopies. The objectives were to understand the reasons for a lack of follow-up colonoscopy and any action plans to address follow-up. Methods: Semi-structured interviews were conducted with 30 FOBT+ persons and 30 PCPs in Ontario. Eligible FOBT+ persons were identified through administrative databases and included those aged 50–74, with a 6–12 month old FOBT+, no follow-up colonoscopy, and no prior colorectal cancer diagnosis or colectomy. Eligible PCPs had ≥1 rostered FOBT+ person without follow-up colonoscopy. Transcripts were analyzed inductively using Nvivo 11 (QSR International Pty Ltd., 2015). Results: Reasons for lack of follow-up colonoscopy were: person and/or provider believed the FOBT + was a false positive; person was afraid of colonoscopy; person had other health issues; and breakdown in communication of FOBT+ results or colonoscopy appointments. PCPs who initially recommended follow-up colonoscopy did not change the minds of the persons who dismissed the FOBT+ as a false positive and/or who were afraid of the procedure. These FOBT+ persons negotiated an alternative follow-up action plan including repeating the FOBT or not following-up. Conclusions: PCPs may not adequately counsel FOBT+ persons who believe the FOBT+ is a false positive and/or fear colonoscopy. PCPs may lack fail-safe systems to communicate FOBT+ results and colonoscopy appointments. Using navigators may help address these barriers and increase follow-up rates.","author":[{"dropping-particle":"","family":"Llovet","given":"Diego","non-dropping-particle":"","parse-names":false,"suffix":""},{"dropping-particle":"","family":"Serenity","given":"Mardie","non-dropping-particle":"","parse-names":false,"suffix":""},{"dropping-particle":"","family":"Conn","given":"Lesley Gotlib","non-dropping-particle":"","parse-names":false,"suffix":""},{"dropping-particle":"","family":"Bravo","given":"Caroline A.","non-dropping-particle":"","parse-names":false,"suffix":""},{"dropping-particle":"","family":"McCurdy","given":"Bronwen R.","non-dropping-particle":"","parse-names":false,"suffix":""},{"dropping-particle":"","family":"Dubé","given":"Catherine","non-dropping-particle":"","parse-names":false,"suffix":""},{"dropping-particle":"","family":"Baxter","given":"Nancy N.","non-dropping-particle":"","parse-names":false,"suffix":""},{"dropping-particle":"","family":"Paszat","given":"Lawrence","non-dropping-particle":"","parse-names":false,"suffix":""},{"dropping-particle":"","family":"Rabeneck","given":"Linda","non-dropping-particle":"","parse-names":false,"suffix":""},{"dropping-particle":"","family":"Peters","given":"Amanda","non-dropping-particle":"","parse-names":false,"suffix":""},{"dropping-particle":"","family":"Tinmouth","given":"Jill","non-dropping-particle":"","parse-names":false,"suffix":""}],"container-title":"American Journal of Gastroenterology","id":"ITEM-5","issue":"August","issued":{"date-parts":[["2018"]]},"page":"1872-1880","publisher":"Springer US","title":"Reasons For Lack of Follow-up Colonoscopy Among Persons With A Positive Fecal Occult Blood Test Result: A Qualitative Study","type":"article-journal","volume":"113"},"uris":["http://www.mendeley.com/documents/?uuid=f6621cdb-7a94-434b-a814-c3354f06bf18"]},{"id":"ITEM-6","itemData":{"DOI":"10.3109/09638237.2015.1101057","ISSN":"13600567","abstract":"Background: Rates of non-attendance within IAPT are 45–48%. Non-attendance has negative implications for patients, staff and services. Aims: This research aimed to identify service-related factors that contribute to non-attendance. Method: Qualitative interviews with 14 patients recruited from six IAPT services in the South West. These were individuals who, having been referred to IAPT, never attended, or only attended one treatment contact. They were interviewed face-to-face or by telephone using semi-structured interview schedules. The resulting data were analysed thematically through an iterative qualitative analysis using data mapping sheets. Results: Five themes emerged from an analysis of the data including: the waiting process, the relationship between IAPT services and GPs, expectations of assessment and treatment, rigidity of service and practitioner contributions to the relationship. Conclusions: The analysis identifies ways in which IAPT services could reduce non-attendance. It also highlights areas of interest for future non-attendance in healthcare research, particularly collaborative care and protocolisation of treatment.","author":[{"dropping-particle":"","family":"Marshall","given":"Dan","non-dropping-particle":"","parse-names":false,"suffix":""},{"dropping-particle":"","family":"Quinn","given":"Cath","non-dropping-particle":"","parse-names":false,"suffix":""},{"dropping-particle":"","family":"Child","given":"Sue","non-dropping-particle":"","parse-names":false,"suffix":""},{"dropping-particle":"","family":"Shenton","given":"Deborah","non-dropping-particle":"","parse-names":false,"suffix":""},{"dropping-particle":"","family":"Pooler","given":"Jill","non-dropping-particle":"","parse-names":false,"suffix":""},{"dropping-particle":"","family":"Forber","given":"Sue","non-dropping-particle":"","parse-names":false,"suffix":""},{"dropping-particle":"","family":"Byng","given":"Richard","non-dropping-particle":"","parse-names":false,"suffix":""}],"container-title":"Journal of Mental Health","id":"ITEM-6","issue":"5","issued":{"date-parts":[["2016"]]},"page":"410-415","title":"What IAPT services can learn from those who do not attend","type":"article-journal","volume":"25"},"uris":["http://www.mendeley.com/documents/?uuid=5d1b0534-95da-477a-ba74-08aa663e23fc"]},{"id":"ITEM-7","itemData":{"ISSN":"22451919","PMID":"27399980","abstract":"Introduction: Patients’ non-attendance is a significant problem in modern healthcare. Non-attendance delays treatment, reduces efficiency and increases healthcare costs. For several years, the introduction of financial incentives such as a non-attendance fee has been discussed in Denmark. Set in the context of a tax-financed, free-for-all healthcare system, the political hesitance to introduce fees relates to concerns that additional fees may be badly received by tax-paying citizens and may undermine the political priority of patient equity. The aim of this qualitative sub-study was to investigate patients’ attitudes towards a fee for non-attendance. Methods: Six semi-structured focus group interviews were conducted with a total of 44 patients who had been informed about being charged a fee for non-attendance. Data were transcribed verbatim and analysed using a qualitative content analysis. Results: Overall, patients’ attitudes towards the non-attendance fee were positive. Non-attendance was viewed as evidence of disregard for the common free-for-all healthcare, and a fee was expected to motivate non-attendees to show up. However, most patients argued that certain groups (e.g. the mentally disabled) should be exempted from the fee. Furthermore, an implementation of fees should be easy to manage administratively and should not increase bureaucracy. Conclusion: In general, patients’ attitudes towards implementing non-attendance fees are positive. Funding: Danish Regions, Ministry of Health and Central Denmark Region. Trial registration: not relevant.","author":[{"dropping-particle":"","family":"Lou","given":"Stina","non-dropping-particle":"","parse-names":false,"suffix":""},{"dropping-particle":"","family":"Frumer","given":"Michal","non-dropping-particle":"","parse-names":false,"suffix":""},{"dropping-particle":"","family":"Olesen","given":"Steen","non-dropping-particle":"","parse-names":false,"suffix":""},{"dropping-particle":"","family":"Nielsen","given":"Agnete Hedemann","non-dropping-particle":"","parse-names":false,"suffix":""},{"dropping-particle":"","family":"Væggemose","given":"Ulla","non-dropping-particle":"","parse-names":false,"suffix":""}],"container-title":"Danish Medical Journal","id":"ITEM-7","issue":"7","issued":{"date-parts":[["2016"]]},"page":"7-10","title":"Danish patients are positive towards fees for nonattendance in public hospitals. A qualitative study","type":"article-journal","volume":"63"},"uris":["http://www.mendeley.com/documents/?uuid=95aefab0-3a80-4f21-a999-cb26e4fd0b81"]},{"id":"ITEM-8","itemData":{"DOI":"10.1016/j.cct.2013.02.005","ISSN":"1559-2030 (Electronic)","PMID":"23415629","abstract":"BACKGROUND: Despite interventions to promote regular mammography, underserved women  face barriers to mammography. This is evident in high no-show appointment rates in community-based clinics. Understanding why women fail to follow-through with appointments may help improve adherence. OBJECTIVES: We conducted a focus group with women who were non-adherent to mammograms to evaluate psychosocial and structural barriers and design intervention messages. In phase two we conducted a small randomized controlled trial (RCT) to pilot test a brief telephone coaching adherence intervention (vs. control) to address barriers. METHOD: Eligible women were non-adherent to their mammography screening appointment at a community-based setting. Psychosocial factors and perceptions of barriers were measured via a baseline survey and used to tailor the telephone coaching session. In the RCT, the primary outcome was whether women rescheduled and kept their appointment (yes vs. no). Descriptive statistics were used to summarize the results. RESULTS: Fifty-four women participated in the study (17 in phase 1 and 31 in phase 2); 89% were Black and 11% were Latina. Overall, prior to the intervention, women had low perceptions of risk (m=4.2; SD=2.4) and cancer worry (m=4.2; SD=2.6) and these characteristics informed the telephone coaching. After the intervention, most women (94.5%) rescheduled their missed appointment. More women in the intervention group kept their appointment (54%) than those in the usual care group (46%). CONCLUSION: It appears feasible to implement a RCT in non-adherent underserved women. Addressing psychosocial and structural barriers in a brief telephone intervention may reduce non-adherence. Future studies that will test the efficacy of this approach are warranted.","author":[{"dropping-particle":"","family":"Sheppard","given":"Vanessa B","non-dropping-particle":"","parse-names":false,"suffix":""},{"dropping-particle":"","family":"Huei-yu Wang","given":"Judy","non-dropping-particle":"","parse-names":false,"suffix":""},{"dropping-particle":"","family":"Eng-Wong","given":"Jennifer","non-dropping-particle":"","parse-names":false,"suffix":""},{"dropping-particle":"","family":"Martin","given":"Shiela Harmon","non-dropping-particle":"","parse-names":false,"suffix":""},{"dropping-particle":"","family":"Hurtado-de-Mendoza","given":"Alejandra","non-dropping-particle":"","parse-names":false,"suffix":""},{"dropping-particle":"","family":"Luta","given":"George","non-dropping-particle":"","parse-names":false,"suffix":""}],"container-title":"Contemporary clinical trials","id":"ITEM-8","issue":"1","issued":{"date-parts":[["2013","5"]]},"language":"eng","page":"35-42","title":"Promoting mammography adherence in underserved women: the telephone coaching  adherence study.","type":"article-journal","volume":"35"},"uris":["http://www.mendeley.com/documents/?uuid=ab00e188-d9b3-4283-9a89-f48a9698c2e8"]},{"id":"ITEM-9","itemData":{"DOI":"10.1108/S0275-4959(2013)0000031006","ISBN":"9781781905876","ISSN":"02754959","abstract":"PURPOSE: To examine a local primary health care infrastructure and the reality of primary health care from the perspective of residents of a small, urban community in the southern United States.\\n\\nMETHODOLOGY/APPROACH: Data derive from 13 semi-structured focus groups, plus three semi-structured interviews, and were analyzed inductively consistent with a grounded theory approach.\\n\\nFINDINGS: Structural barriers to the local primary health care infrastructure include transportation, clinic and appointment wait time, and co-payments and health insurance. Hidden barriers consist of knowledge about local health care services, non-physician gatekeepers, and fear of medical care. Community residents have used home remedies and the emergency department at the local academic medical center to manage these structural and hidden barriers.\\n\\nRESEARCH LIMITATIONS/IMPLICATIONS: Findings might not generalize to primary health care infrastructures in other communities, respondent perspectives can be biased, and the data are subject to various interpretations and conceptual and thematic frameworks. Nevertheless, the structural and hidden barriers to the local primary health care infrastructure have considerably diminished the autonomy community residents have been able to exercise over their decisions about primary health care, ultimately suggesting that efforts concerned with increasing the access of medically underserved groups to primary health care in local communities should recognize the centrality and significance of power.\\n\\nORIGINALITY/VALUE: This study addresses a gap in the sociological literature regarding the impact of specific barriers to primary health care among medically underserved groups.","author":[{"dropping-particle":"","family":"Freed","given":"Christopher R.","non-dropping-particle":"","parse-names":false,"suffix":""},{"dropping-particle":"","family":"Hansberry","given":"Shantisha T.","non-dropping-particle":"","parse-names":false,"suffix":""},{"dropping-particle":"","family":"Arrieta","given":"Martha I.","non-dropping-particle":"","parse-names":false,"suffix":""}],"container-title":"Research in the Sociology of Health Care","id":"ITEM-9","issue":"2013","issued":{"date-parts":[["2013"]]},"page":"57-81","title":"Structural and hidden barriers to a local primary health care infrastructure: Autonomy, decisions about primary health care, and the centrality and significance of power","type":"article-journal","volume":"31"},"uris":["http://www.mendeley.com/documents/?uuid=d279fbd7-9974-48ba-918d-18932248348b"]},{"id":"ITEM-10","itemData":{"ISSN":"1091-3734 (Electronic)","PMID":"22686117","abstract":"The authors of this article examine reasons for missed appointments and preferences  for appointment reminders among inner city obstetrics and gynecology clinic patients having a high missed-appointment rate. Sixty low-income women, including African Americans, Caucasians, and members of other ethnic groups, with a mean age of 27 years, were interviewed by telephone. The most frequently cited reason for missed appointments was forgetfulness. Almost all study participants indicated that they would like a text message reminder of upcoming appointments along with telephone and/or postal letter reminders. In this article the authors review the literature addressing both missed appointments and trends in mobile technologies, report their study of missed appointments, and conclude that text messaging appointment reminders can decrease missed appointments among young, low-income women.","author":[{"dropping-particle":"","family":"Cibulka","given":"Nancy J","non-dropping-particle":"","parse-names":false,"suffix":""},{"dropping-particle":"","family":"Fischer","given":"Harry W","non-dropping-particle":"","parse-names":false,"suffix":""},{"dropping-particle":"","family":"Fischer","given":"Anna J","non-dropping-particle":"","parse-names":false,"suffix":""}],"container-title":"Online journal of issues in nursing","id":"ITEM-10","issue":"2","issued":{"date-parts":[["2012","3"]]},"language":"eng","page":"9","publisher-place":"United States","title":"Improving communication with low-income women using today's technology.","type":"article-journal","volume":"17"},"uris":["http://www.mendeley.com/documents/?uuid=3b457e8b-f65a-4e04-9a42-e1947427139e"]},{"id":"ITEM-11","itemData":{"DOI":"10.1016/j.puhe.2011.11.004","ISSN":"00333506","PMID":"22206983","abstract":"Objectives: Mortality from coronary heart disease remains higher in Scotland than the European average. Primary prevention programmes, such as Keep Well, aim to tackle the associated risk factors within deprived communities. In Lanarkshire, the problem of non-attendance amongst 'hard-to-reach' groups was addressed by an outreach team, but there was a need to understand the methods employed to achieve health screening attendance. Study design: Qualitative interviews with a typical sample of those who initially failed to attend for health screening but were subsequently appointed after outreach intervention. Methods: Semi-structured interviews (n=30) were conducted following clinic attendance. Transcripts were subjected to a form of content analysis and concepts were arranged into themes. Results: The group often referred to as 'hard-to-reach' are more accurately defined as either 'hard-to-contact' or 'hard-to-engage'. Non-attenders reported that outreach staff were effective in engaging them partly because of their personalities, but also because some of the contacts occurred at an opportune time. Conclusions: Not all non-attenders for screening appointments are negatively disposed towards health screening, and defining them all as 'hard-to-reach' does them a disservice. The majority appeared to need outreach staff to convert them into attenders, but the costs of this need to be balanced against the benefits realized. © 2011 The Royal Society for Public Health.","author":[{"dropping-particle":"","family":"Sinclair","given":"A.","non-dropping-particle":"","parse-names":false,"suffix":""},{"dropping-particle":"","family":"Alexander","given":"H. A.","non-dropping-particle":"","parse-names":false,"suffix":""}],"container-title":"Public Health","id":"ITEM-11","issue":"2","issued":{"date-parts":[["2012"]]},"page":"87-95","publisher":"Elsevier Ltd","title":"Using outreach to involve the hard-to-reach in a health check: What difference does it make?","type":"article-journal","volume":"126"},"uris":["http://www.mendeley.com/documents/?uuid=c03a88a1-3998-4071-82f2-d99520f6f464"]},{"id":"ITEM-12","itemData":{"DOI":"10.1007/s10900-009-9175-3","ISSN":"00945145","abstract":"The majority of refugees spend the greater part of their lives in refugee camps before repatriation or resettlement to a host country. Limited resources and stress during residence in refugee camps can lead to a variety of acute and chronic diseases which often persist upon resettlement. However, for most resettled refugees little is known about their health needs beyond a health assessment completed upon entry. We conducted a qualitative pilot-study in San Diego County, the third largest area in California, USA for resettling refugees, to explore health care access issues of refugees after governmental assistance has ended. A total of 40 guided in-depth interviews were conducted with a targeted sample of informants (health care practitioners, employees of refugee serving organizations, and recent refugee arrivals) familiar with the health needs of refugees. Interviews revealed that the majority of refugees do not regularly access health services. Beyond individual issues, emerging themes indicated that language and communication affect all stages of health care access-from making an appointment to filling out a prescription. Acculturation presented increased stress, isolation, and new responsibilities. Additionally, cultural beliefs about health care directly affected refugees' expectation of care. These barriers contribute to delayed care and may directly influence refugee short- and long-term health. Our findings suggest the need for additional research into contextual factors surrounding health care access barriers, and the best avenues to reduce such barriers and facilitate access to existing services.","author":[{"dropping-particle":"","family":"Morris","given":"Meghan D.","non-dropping-particle":"","parse-names":false,"suffix":""},{"dropping-particle":"","family":"Popper","given":"Steve T.","non-dropping-particle":"","parse-names":false,"suffix":""},{"dropping-particle":"","family":"Rodwell","given":"Timothy C.","non-dropping-particle":"","parse-names":false,"suffix":""},{"dropping-particle":"","family":"Brodine","given":"Stephanie K.","non-dropping-particle":"","parse-names":false,"suffix":""},{"dropping-particle":"","family":"Brouwer","given":"Kimberly C.","non-dropping-particle":"","parse-names":false,"suffix":""}],"container-title":"Journal of Community Health","id":"ITEM-12","issue":"6","issued":{"date-parts":[["2009"]]},"page":"529-538","title":"Healthcare barriers of refugees post-resettlement","type":"article-journal","volume":"34"},"uris":["http://www.mendeley.com/documents/?uuid=b52bece4-cdbf-4a3a-9022-f808b1cfd679"]},{"id":"ITEM-13","itemData":{"DOI":"10.1093/fampra/cmi076","ISSN":"02632136","abstract":"Background. More than 12 million appointments in primary care are not attended each year: this is about 6.5% of the appointments made. Missing appointments is widely perceived as a waste of resources and a potential barrier to the achievement of the 48-hour access target. Objectives. To explore and compare the views of primary care team members and patients in relation to the causes, impacts and potential solutions to the issue of non-attendance. Methods. A qualitative study using semi-structured interviews with a purposive sample of 24 patients over the age of 18 years, 7 GPs, a GP Registrar, a Nurse Practitioner and 5 receptionists carried out in one health centre in urban South Essex with additional interviews in a practice in rural Essex and a practice in inner city London. Results. The major themes were: competing priorities for patients; the efficiency of appointment booking systems; the significance of relationships on non-attendance; differing attitudes towards non-attendance between different groups; and interventions. Poor patient-staff relationships was given as a reason for non-attendance, while missing appointments was seen as making relationships worse. Inefficiencies in the appointment booking systems were perceived as key in this 'relationship' context. Conclusions. Some non-attendance is inevitable with pre-booked appointments, as GP appointments must compete with patients' other priorities and the complexities of their day. Utilising modern communication technologies, such as SMS text messaging, may make cancellation simpler. A structured approach to matching supply and demand of appointments might reduce problems arising from non-attendance. © The Author (2005). Published by Oxford University Press. All rights reserved.","author":[{"dropping-particle":"","family":"Martin","given":"Chris","non-dropping-particle":"","parse-names":false,"suffix":""},{"dropping-particle":"","family":"Perfect","given":"Tracey","non-dropping-particle":"","parse-names":false,"suffix":""},{"dropping-particle":"","family":"Mantle","given":"Greg","non-dropping-particle":"","parse-names":false,"suffix":""}],"container-title":"Family Practice","id":"ITEM-13","issue":"6","issued":{"date-parts":[["2005"]]},"page":"638-643","title":"Non-attendance in primary care: The views of patients and practices on its causes, impact and solutions","type":"article-journal","volume":"22"},"uris":["http://www.mendeley.com/documents/?uuid=780ab889-fd93-4af2-8710-82acc5e6c0ef"]},{"id":"ITEM-14","itemData":{"ISSN":"09601643","PMID":"14965389","abstract":"Background: The issue of missed appointments in primary care is important for patients and staff. Little is known about how missed appointments, and the people who miss them, are managed in primary care, or about effective strategies for managing missed appointments. Aims: To understand the perceptions of primary care staff as to why patients miss appointments, to determine how these perceptions influence their management, and to explore the merit of different management strategies. Design of study: A postal questionnaire survey and focus group interviews. Setting: General practices in Yorkshire. Results: Missed appointments were regarded as an important problem. Patient factors rather than practice factors were perceived as most important in causing missed appointments. Intervention strategies appeared to be driven by perceptions of why patients miss appointments. Negative attitudes, embodied in terms such as 'offenders' to refer to those who missed appointments were prevalent, and favoured intervention strategies included punishing the patient in some way. Receptionists believed that general practitioners should address the issue of the missed appointment with the patient. General practitioners felt guarded about addressing missed appointments with their patients in case it affected the doctor-patient relationship. Conclusion: People who miss appointments were viewed negatively by primary care staff, and most of the reasons for missed appointments were focused on patients. These beliefs underpinned intervention strategies aimed mainly at punishment. Since there is no evidence base concerning interventions that are effective in reducing missed appointments, these negative attitudes may not be beneficial to staff or their patients.","author":[{"dropping-particle":"","family":"Hussain-Gambles","given":"Mahvash","non-dropping-particle":"","parse-names":false,"suffix":""},{"dropping-particle":"","family":"Neal","given":"Richard D.","non-dropping-particle":"","parse-names":false,"suffix":""},{"dropping-particle":"","family":"Dempsey","given":"Owen","non-dropping-particle":"","parse-names":false,"suffix":""},{"dropping-particle":"","family":"Lawlor","given":"Debbie A.","non-dropping-particle":"","parse-names":false,"suffix":""},{"dropping-particle":"","family":"Hodgson","given":"Jim","non-dropping-particle":"","parse-names":false,"suffix":""}],"container-title":"British Journal of General Practice","id":"ITEM-14","issue":"499","issued":{"date-parts":[["2004"]]},"page":"108-113","title":"Missed appointments in primary care: Questionnaire and focus group study of health professionals","type":"article-journal","volume":"54"},"uris":["http://www.mendeley.com/documents/?uuid=5df7b0ae-f92d-4500-938c-ca89a6fe1545"]},{"id":"ITEM-15","itemData":{"DOI":"10.3390/ijerph18136923","ISSN":"16604601","PMID":"34203334","abstract":"In the U.K., 270,705 adults were in contact with drug and alcohol treatment services between April 2019 and March 2020. Within the same time period, 118,995 individuals exited the treatment system, and just over a third (36%) left treatment without completing it. The latter includes individuals declining further treatment and unsuccessful transfers between services. The aim of this study was to explore the factors that affect drug and alcohol treatment uptake within a drug and alcohol service in North East England. A mixed‐methods approach was adopted. The exploration of factors affecting treatment uptake was captured through a behavioural insights survey and 1:1 in‐depth qualitative interviews with service users within one council area within the North East of England. There were 53 survey participants, and a further 15 participants took part in qualitative interviews. We triangulated data sources to report consistencies and discrepancies in the data. Findings show that treatment services aiming to reduce missed appointments and increase retention rates need to implement several strategies. Consistently distributing appointment cards, using text message reminders, displaying a timetable presenting all treatment options, and displaying information in a format to ensure it is accessible to individuals with lower health literacy and reducing wait times for appointments will all improve appointment attendance.","author":[{"dropping-particle":"","family":"Alderson","given":"Hayley","non-dropping-particle":"","parse-names":false,"suffix":""},{"dropping-particle":"","family":"Spencer","given":"Liam","non-dropping-particle":"","parse-names":false,"suffix":""},{"dropping-particle":"","family":"Scott","given":"Stephanie","non-dropping-particle":"","parse-names":false,"suffix":""},{"dropping-particle":"","family":"Kaner","given":"Eileen","non-dropping-particle":"","parse-names":false,"suffix":""},{"dropping-particle":"","family":"Reeves","given":"Alison","non-dropping-particle":"","parse-names":false,"suffix":""},{"dropping-particle":"","family":"Robson","given":"Sharon","non-dropping-particle":"","parse-names":false,"suffix":""},{"dropping-particle":"","family":"Ling","given":"Jonathan","non-dropping-particle":"","parse-names":false,"suffix":""}],"container-title":"International Journal of Environmental Research and Public Health","id":"ITEM-15","issue":"13","issued":{"date-parts":[["2021"]]},"title":"Using behavioural insights to improve the uptake of services for drug and alcohol misuse","type":"article-journal","volume":"18"},"uris":["http://www.mendeley.com/documents/?uuid=235691fb-b649-4e3f-8ef4-f7cb02840915"]},{"id":"ITEM-16","itemData":{"DOI":"10.1186/s12879-021-06428-6","ISSN":"14712334","PMID":"34332550","abstract":"Background: Patients’ failure to adhere to TB treatment was a major challenge that leads to poor treatment outcomes. In Ethiopia, TB treatment success was low as compared with the global threshold. Despite various studies done in TB treatment adherence, little was known specifically in continuation phase where TB treatment is mainly patient-centered. This study aimed to determine adherence to TB treatment and its determinants among adult patients during continuation phase. Methods: We deployed a facility-based cross-sectional study design supplemented with qualitative data to explore perspectives of focal healthcare providers. The study population was all adult (≥18 years) TB patients enrolled in the continuation phase and focal healthcare workers in TB clinics. The study included 307 TB patients from 22 health facilities and nine TB focal healthcare providers purposively selected as key-informant. A short (11 questions) version Adherence to Refill and Medication Scale (ARMS) was used for measuring adherence. Data was collected using an interviewer-administered questionnaire and in-depth interview for qualitative data. Binary logistic regression was applied to identify factors associated with patient adherence. We followed a thematic analysis for the qualitative data. The audio data was transcribed, coded and categorized into themes using OpenCode software. Results: Among 307 participants, 64.2% (95% CI (58.6–69.4%) were adherent to TB treatment during continuation phase. A multi-variable analysis shown that secondary education (AOR = 4.138, 95% CI; 1.594–10.74); good provider-patient relationship (AOR = 1.863, 95% CI; 1.014–3.423); good knowledge on TB treatment (AOR = 1.845, 95% CI; 1.012–3.362) and middle family wealth (AOR = 2.646, 95% CI; 1.360–5.148) were significantly associated with adherence to TB treatment. The majority (58%) of patients mentioned forgetfulness, and followed by 17.3% of them traveling away from home without pills as major reasons for non-adherence to TB treatment. Conclusions: The study indicated that patients’ adherence to TB treatment remains low during continuation phase. The patient’s education level, knowledge, family wealth, and provider-patient relationship were found positively associated with patient adherence. Forgetfulness, traveling away, and feeling sick were major reasons for non-adherence to TB treatment. Interventional studies are needed on those factors to improve patient adherence to TB treatment during conti…","author":[{"dropping-particle":"","family":"Gashu","given":"Kassahun Dessie","non-dropping-particle":"","parse-names":false,"suffix":""},{"dropping-particle":"","family":"Gelaye","given":"Kassahun Alemu","non-dropping-particle":"","parse-names":false,"suffix":""},{"dropping-particle":"","family":"Tilahun","given":"Binyam","non-dropping-particle":"","parse-names":false,"suffix":""}],"container-title":"BMC Infectious Diseases","id":"ITEM-16","issue":"1","issued":{"date-parts":[["2021"]]},"page":"1-10","publisher":"BMC Infectious Diseases","title":"Adherence to TB treatment remains low during continuation phase among adult patients in Northwest Ethiopia","type":"article-journal","volume":"21"},"uris":["http://www.mendeley.com/documents/?uuid=021d008b-488b-4c6e-9bc0-440e1569ec21"]},{"id":"ITEM-17","itemData":{"DOI":"10.1007/s10900-020-00942-5","ISBN":"0123456789","ISSN":"15733610","PMID":"33389474","abstract":"There have long been noted significant health disparities related to cancer in populations comprised of low-income and minority individuals, including those with gynecologic cancers. Compliance with appointments related to cancer care is critical to ensuring timely diagnosis, treatment, and detection of disease progression. At a public safety net hospital in New York City, the rate of clinic absenteeism in gynecologic oncology clinic was noted to be nearly 20%. This prospective, survey-based study catalogued reasons for clinic absenteeism and noted that the most common reason an appointment was missed was the patient being unaware it existed. Next most common reasons were medical conflicts and family obligations. Patients at this clinic would benefit from a clinic navigator to assist with scheduling appointments, remind patients of upcoming appointments, and resolve conflicting medical appointments.","author":[{"dropping-particle":"","family":"Saleh","given":"Mona","non-dropping-particle":"","parse-names":false,"suffix":""},{"dropping-particle":"","family":"Caron","given":"Jayne","non-dropping-particle":"","parse-names":false,"suffix":""},{"dropping-particle":"","family":"Hernandez","given":"Sasha","non-dropping-particle":"","parse-names":false,"suffix":""},{"dropping-particle":"","family":"Boyd","given":"Leslie","non-dropping-particle":"","parse-names":false,"suffix":""}],"container-title":"Journal of Community Health","id":"ITEM-17","issue":"2","issued":{"date-parts":[["2021"]]},"page":"399-404","publisher":"Springer US","title":"Determinants of Clinic Absenteeism in Gynecologic Oncology Clinic at a Safety Net Hospital","type":"article-journal","volume":"46"},"uris":["http://www.mendeley.com/documents/?uuid=c7362d95-9e7d-4ad7-9c6f-7fa33f7ce1bb"]},{"id":"ITEM-18","itemData":{"DOI":"10.3399/bjgp19X706625","abstract":"Background The 2-week-wait urgent referral policy in the UK has sought to improve cancer outcomes by accelerating diagnosis and treatment. However, around 5–7% of symptomatic referred patients cancel or do not attend their hospital appointment. While subsequent cancer diagnosis was less likely in non-attenders, those with a diagnosis had worse early mortality outcomes.Aim To examine how interpersonal, communication, social, and organisational factors influence a patient’s non-attendance.Design and setting Qualitative study in GP practices in one Northern English city.Method In-depth, individual interviews were undertaken face-to-face or by telephone between December 2016 and May 2018, followed by thematic framework analysis.Results In this study 21 GPs, and 24 patients who did not attend or had cancelled their appointment were interviewed, deriving a range of potential explanations for non-attendance, including: system flaws; GP difficulties with booking appointments; patient difficulties with navigating the appointment system, particularly older patients and those from more deprived areas; patients leading ‘difficult lives’; and patients’ expectations of the referral, informed by their beliefs, circumstances, priorities, and the perceived prognosis. GPs recognised the importance of communication with the patient, particularly the need to tailor communication to perceived patient understanding and anxiety. GPs and practices varied in their responses to patient non-attendance, influenced by time pressures and perceptions of patient responsibility.Conclusion Failure to be seen within 2 weeks of urgent referral resulted from a number of patient and provider factors. The urgent referral process in general practice and cancer services should accommodate patient perceptions and responses, facilitate referral and attendance, and enable responses to patient non-attendance.","author":[{"dropping-particle":"","family":"Jefferson","given":"Laura","non-dropping-particle":"","parse-names":false,"suffix":""},{"dropping-particle":"","family":"Atkin","given":"Karl","non-dropping-particle":"","parse-names":false,"suffix":""},{"dropping-particle":"","family":"Sheridan","given":"Rebecca","non-dropping-particle":"","parse-names":false,"suffix":""},{"dropping-particle":"","family":"Oliver","given":"Steven","non-dropping-particle":"","parse-names":false,"suffix":""},{"dropping-particle":"","family":"Macleod","given":"Una","non-dropping-particle":"","parse-names":false,"suffix":""},{"dropping-particle":"","family":"Hall","given":"Geoff","non-dropping-particle":"","parse-names":false,"suffix":""},{"dropping-particle":"","family":"Forbes","given":"Sarah","non-dropping-particle":"","parse-names":false,"suffix":""},{"dropping-particle":"","family":"Green","given":"Trish","non-dropping-particle":"","parse-names":false,"suffix":""},{"dropping-particle":"","family":"Allgar","given":"Victoria","non-dropping-particle":"","parse-names":false,"suffix":""},{"dropping-particle":"","family":"Knapp","given":"Peter","non-dropping-particle":"","parse-names":false,"suffix":""}],"container-title":"British Journal of General Practice","id":"ITEM-18","issue":"689","issued":{"date-parts":[["2019","12","1"]]},"page":"e850 LP  - e859","title":"Non-attendance at urgent referral appointments for suspected cancer: a qualitative study to gain understanding from patients and GPs","type":"article-journal","volume":"69"},"uris":["http://www.mendeley.com/documents/?uuid=f3c68ac3-c5c7-4410-878c-e4c83a8a7b2e"]},{"id":"ITEM-19","itemData":{"ISSN":"1938-3800 (Electronic)","PMID":"24136694","abstract":"BACKGROUND AND OBJECTIVES: Missed appointments can create financial, capacity, and  continuity issues in primary care. An urban family medicine residency teaching clinic with a large culturally diverse population of low-income patients struggled for decades with a persistent no-show rate of 15%--17% despite multiple attempts to remind patients or otherwise address the problem. This study sought to measure the effects of a multi-method approach to decreasing the overall clinic no-show rate over time. METHODS: A team of clinicians and staff undertook a systematic review of the literature to identify an approach to decreasing the number of no-show appointments while maintaining a commitment to the population and quality of care. The team implemented a three-stage process: an interview with the cohort of patients with the highest number of repeated no-show appointments, a double booking process for patients with a history of frequent missed appointments, and a change in the entire schedule to a modified advanced access schedule. RESULTS: A cohort of 141 patients (2% of the practice population) accounted for almost 17% of the total missed appointments. The cohort differed from the overall clinic, being largely African American women on Medicaid with a large burden of medical comorbidities and a high prevalence of mental health issues. After the intervention, the rate of no-show appointments in the cohort fell from 33.3% to 17.7%, and the overall clinic rate fell from 10% to 7%; this decrease persisted for the 33-month observation period after the intervention and has been maintained to this date. The largest improvement in appointment keeping came after a modified advanced access schedule was implemented clinic-wide. CONCLUSIONS: Indentifying a large at-risk population for no-shows and using a multi-method approach to addressing the issue can show persistent improvement and could be used in other residency training and community clinic settings.","author":[{"dropping-particle":"","family":"DuMontier","given":"Clark","non-dropping-particle":"","parse-names":false,"suffix":""},{"dropping-particle":"","family":"Rindfleisch","given":"Kirsten","non-dropping-particle":"","parse-names":false,"suffix":""},{"dropping-particle":"","family":"Pruszynski","given":"Jessica","non-dropping-particle":"","parse-names":false,"suffix":""},{"dropping-particle":"","family":"Frey","given":"John J 3rd","non-dropping-particle":"","parse-names":false,"suffix":""}],"container-title":"Family medicine","id":"ITEM-19","issue":"9","issued":{"date-parts":[["2013","10"]]},"language":"eng","page":"634-641","publisher-place":"United States","title":"A multi-method intervention to reduce no-shows in an urban residency clinic.","type":"article-journal","volume":"45"},"uris":["http://www.mendeley.com/documents/?uuid=36ce4e61-1c6d-4f7d-90ef-5eb9499ac8e5"]}],"mendeley":{"formattedCitation":"[4], [5], [56], [61], [63]–[65], [69], [75]–[77], [8], [25], [27], [30], [35], [36], [38], [40]","plainTextFormattedCitation":"[4], [5], [56], [61], [63]–[65], [69], [75]–[77], [8], [25], [27], [30], [35], [36], [38], [40]","previouslyFormattedCitation":"[4], [5], [56], [61], [63]–[65], [69], [75]–[77], [8], [25], [27], [30], [35], [36], [38], [40]"},"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4], [5], [56], [61], [63]–[65], [69], [75]–[77], [8], [25], [27], [30], [35], [36], [38], [40]</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14DCD224" w14:textId="569CA95E"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apnr.2017.09.009","ISSN":"08971897","abstract":"Background In China, cervical cancer cases are increasing, making an impact on the worldwide burden of cervical cancer. Despite the initiatives undertaken by the Chinese government, the current coverage of cervical screening in China remains suboptimal. There is an urgent need to identify the facilitators and barriers associated with the uptake of cervical cancer screening among the Chinese population. Purpose The study aimed to explore the experiences and perceptions of cervical cancer screening of mainland Chinese women in relation to their screening behaviour, particularly in the aspects of health care system and health profession roles. Methods A qualitative research was conducted using semi-structured interviews. A total of 27 Chinese women aged 25 to 50 (both screened and non-screened women) completed the interviews. The analysis of the interview data was undertaken inductively using latent content analysis. Discussion and conclusion Results showed that organised health examination programmes provide a good basis for integrating cervical screening into broader checks on the health of women, and utilising different networks of social support facilitate the utilisation of the screening service. However, education on cervical cancer and screening must be made more generally available. More importantly, there is a need for a more participatory and empowering exchange in the encounter between health professions and these women. Appropriate training program is strongly recommended for health professions about communicate skills with patients. Future work should focus on identifying strategies to overcome the barriers to cervical screening related to health care system and medical professions among this population.","author":[{"dropping-particle":"","family":"Gu","given":"Can","non-dropping-particle":"","parse-names":false,"suffix":""},{"dropping-particle":"","family":"Chan","given":"Carmen W.H.","non-dropping-particle":"","parse-names":false,"suffix":""},{"dropping-particle":"","family":"Chow","given":"Ka Ming","non-dropping-particle":"","parse-names":false,"suffix":""},{"dropping-particle":"","family":"Yang","given":"Shengbo","non-dropping-particle":"","parse-names":false,"suffix":""},{"dropping-particle":"","family":"Luo","given":"Yang","non-dropping-particle":"","parse-names":false,"suffix":""},{"dropping-particle":"","family":"Cheng","given":"Huilin","non-dropping-particle":"","parse-names":false,"suffix":""},{"dropping-particle":"","family":"Wang","given":"Honghong","non-dropping-particle":"","parse-names":false,"suffix":""}],"container-title":"Applied Nursing Research","id":"ITEM-1","issue":"September 2016","issued":{"date-parts":[["2018"]]},"page":"58-64","publisher":"Elsevier","title":"Understanding the cervical screening behaviour of Chinese women: The role of health care system and health professions","type":"article-journal","volume":"39"},"uris":["http://www.mendeley.com/documents/?uuid=4baec849-697a-4c01-801f-cbb8e22f19c4"]},{"id":"ITEM-2","itemData":{"ISSN":"14456354","abstract":"Although breast and cervical cancer screening rates have been increasing over the three past decades, many Appalachian women in the USA do not receive screening, leading to disproportionate mortality rates. The aims of this study were to: (1) better understand barriers to and facilitators of breast and cervical cancer screening among Appalachian women; and (2) identify strategies to increase cancer screening. Eight focus groups and 19 key informant interviews were conducted with 79 participants. Tape-recorded session were transcribed and content analyzed. Findings consistent with screening determinants research include: inadequate personal and community resources, attitudinal and knowledge barriers, and competing demands. Less commonly described factors include family cancer history, personal health habits, and the multiple influences of healthcare providers. Interpreting findings in terms of consumer information processing theory, healthcare providers and supports play a key role in educating and influencing the screening uptake among Appalachian Kentucky women. These findings have the potential to inform innovative and culturally consonant intervention approaches capable of increasing screening and decreasing mortality rates.","author":[{"dropping-particle":"","family":"Schoenberg","given":"Nancy E.","non-dropping-particle":"","parse-names":false,"suffix":""},{"dropping-particle":"","family":"Kruger","given":"Tina M.","non-dropping-particle":"","parse-names":false,"suffix":""},{"dropping-particle":"","family":"Bardach","given":"Shoshana","non-dropping-particle":"","parse-names":false,"suffix":""},{"dropping-particle":"","family":"Howell","given":"Britteny M.","non-dropping-particle":"","parse-names":false,"suffix":""}],"container-title":"Rural and remote health","id":"ITEM-2","issue":"3","issued":{"date-parts":[["2013"]]},"page":"2452","title":"Appalachian women's perspectives on breast and cervical cancer screening.","type":"article-journal","volume":"13"},"uris":["http://www.mendeley.com/documents/?uuid=1852115b-b023-418f-8d83-d959b43a2120"]},{"id":"ITEM-3","itemData":{"DOI":"10.1136/bmjopen-2020-043637","ISBN":"2020043637","ISSN":"20446055","PMID":"34140340","abstract":"Cervical cancer in Cameroon ranks as the second most frequent cancer among women and the leading cause of cancer-related deaths, mainly due to the lack of prevention. Our principal objective was to explore potential barriers to an human papillomavirus (HPV)-based cervical cancer screening from a healthcare provider (HCP) perspective in a low-income context. Second, we aimed to explore the acceptability of a single-visit approach using HPV self-sampling. The study took place in the District hospital of Dschang, Cameroon. Focus groups (FGs) involved HCPs working in the area of Dschang and Mbouda. All FGs were audiorecorded, transcribed and coded independently by two researchers using the ATLAS.ti software. A qualitative methodology was used to capture insights related to the way people perceive their surroundings. Discussion topics focused on perceived barriers, suggestions to improve cervical cancer screening uptake, and acceptability. A total of 16 HCPs were interviewed between July and August 2019. The identified barriers were (1) lack of basic knowledge on cervical cancer among most women and men and (2) lack of awareness of the role and existence of a screening programme to prevent it. Screening for cervical cancer prevention using HPV self-sampling was considered as an acceptable approach for patients according to HCPs. Traditional chiefs were identified as key entry points to raise awareness because they were perceived as essential to reach not only women, but also their male partners. Awareness campaigns about cervical cancer, its prevention and the availability of the screening programmes are crucial. Furthermore, involving male partners, as well as key community leaders or institutions was identified as a key strategy to encourage participation in the cervical cancer screening programme. Ethical Cantonal Board of Geneva, Switzerland (CCER, N°2017-0110 and CER-amendment n°2) and Cameroonian National Ethics Committee for Human Health Research (N°2018/07/1083/CE/CNERSH/SP).","author":[{"dropping-particle":"","family":"Roux","given":"Amandine Noemie","non-dropping-particle":"","parse-names":false,"suffix":""},{"dropping-particle":"","family":"Kenfack","given":"Bruno","non-dropping-particle":"","parse-names":false,"suffix":""},{"dropping-particle":"","family":"Ndjalla","given":"Alexandre","non-dropping-particle":"","parse-names":false,"suffix":""},{"dropping-particle":"","family":"Sormani","given":"Jessica","non-dropping-particle":"","parse-names":false,"suffix":""},{"dropping-particle":"","family":"Wisniak","given":"Ania","non-dropping-particle":"","parse-names":false,"suffix":""},{"dropping-particle":"","family":"Tatrai","given":"Karoline","non-dropping-particle":"","parse-names":false,"suffix":""},{"dropping-particle":"","family":"Vassilakos","given":"Pierre","non-dropping-particle":"","parse-names":false,"suffix":""},{"dropping-particle":"","family":"Petignat","given":"Patrick","non-dropping-particle":"","parse-names":false,"suffix":""},{"dropping-particle":"","family":"Schmidt","given":"Nicole","non-dropping-particle":"","parse-names":false,"suffix":""}],"container-title":"BMJ Open","id":"ITEM-3","issue":"6","issued":{"date-parts":[["2021"]]},"page":"1-8","title":"Barriers to cervical cancer prevention in rural Cameroon: A qualitative study on healthcare providers’ perspective","type":"article-journal","volume":"11"},"uris":["http://www.mendeley.com/documents/?uuid=2abd986a-9cbd-4c97-9617-28571002fc6f"]},{"id":"ITEM-4","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4","issued":{"date-parts":[["2020"]]},"page":"101212","publisher":"Elsevier Inc.","title":"Barriers to the uptake of cervical cancer services and attitudes towards adopting new interventions in Peru","type":"article-journal","volume":"20"},"uris":["http://www.mendeley.com/documents/?uuid=ba925dda-e527-45f6-b826-a2536219a707"]}],"mendeley":{"formattedCitation":"[16], [19], [21], [45]","plainTextFormattedCitation":"[16], [19], [21], [45]","previouslyFormattedCitation":"[16], [19], [21], [45]"},"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6], [19], [21], [45]</w:t>
            </w:r>
            <w:r w:rsidRPr="00FF5F75">
              <w:rPr>
                <w:rFonts w:eastAsia="Times New Roman" w:cstheme="minorHAnsi"/>
                <w:sz w:val="18"/>
                <w:szCs w:val="18"/>
                <w:lang w:eastAsia="en-GB"/>
              </w:rPr>
              <w:fldChar w:fldCharType="end"/>
            </w:r>
          </w:p>
        </w:tc>
      </w:tr>
      <w:tr w:rsidR="003366F2" w:rsidRPr="00FF5F75" w14:paraId="7D87D24B" w14:textId="77777777" w:rsidTr="00AC15C5">
        <w:trPr>
          <w:trHeight w:val="324"/>
        </w:trPr>
        <w:tc>
          <w:tcPr>
            <w:tcW w:w="1345" w:type="dxa"/>
            <w:tcBorders>
              <w:top w:val="nil"/>
              <w:left w:val="nil"/>
              <w:bottom w:val="nil"/>
              <w:right w:val="nil"/>
            </w:tcBorders>
            <w:shd w:val="clear" w:color="auto" w:fill="auto"/>
            <w:noWrap/>
            <w:vAlign w:val="bottom"/>
            <w:hideMark/>
          </w:tcPr>
          <w:p w14:paraId="3A6168B6"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45FADA78"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9</w:t>
            </w:r>
          </w:p>
        </w:tc>
        <w:tc>
          <w:tcPr>
            <w:tcW w:w="4002" w:type="dxa"/>
            <w:gridSpan w:val="2"/>
            <w:tcBorders>
              <w:top w:val="nil"/>
              <w:left w:val="nil"/>
              <w:bottom w:val="nil"/>
              <w:right w:val="nil"/>
            </w:tcBorders>
            <w:shd w:val="clear" w:color="auto" w:fill="auto"/>
            <w:noWrap/>
            <w:hideMark/>
          </w:tcPr>
          <w:p w14:paraId="439C0AF4"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Dismissive staff</w:t>
            </w:r>
          </w:p>
        </w:tc>
        <w:tc>
          <w:tcPr>
            <w:tcW w:w="4031" w:type="dxa"/>
            <w:tcBorders>
              <w:top w:val="nil"/>
              <w:left w:val="nil"/>
              <w:bottom w:val="nil"/>
              <w:right w:val="nil"/>
            </w:tcBorders>
            <w:shd w:val="clear" w:color="auto" w:fill="auto"/>
            <w:noWrap/>
            <w:vAlign w:val="bottom"/>
            <w:hideMark/>
          </w:tcPr>
          <w:p w14:paraId="545D18EB" w14:textId="61348293"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1","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2","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2","issued":{"date-parts":[["2019"]]},"title":"Mothers’ Perceived Barriers to and Recommendations for Health Care Appointment Keeping for Children Who Have Cerebral Palsy","type":"article-journal","volume":"6"},"uris":["http://www.mendeley.com/documents/?uuid=60113cde-ca8d-4048-9274-9928d24d60b6"]},{"id":"ITEM-3","itemData":{"DOI":"10.1186/s12875-015-0361-3","ISSN":"14712296","abstract":"Background: Despite Canada's universal healthcare system, significant barriers impede individuals experiencing homelessness from accessing health services. Furthermore, there is a paucity in the qualitative literature describing how Canadians experiencing homelessness access health care services. Our objective was to qualitatively explore perceived healthcare needs and barriers among individuals experiencing homelessness in one large Canadian city - Calgary, Alberta. Methods: We conducted a qualitative descriptive study that included open-ended interviews and focus groups with a variety of stakeholders who are involved in healthcare among Calgary's homeless populations. These included individuals experiencing homelessness (n = 11) as well as employees from several healthcare service providers for those experiencing homelessness (n = 11). Transcripts from these interviews were thematically analyzed by two analysts. Results: Stakeholder interviews yielded several pervasive themes surrounding the health care needs of the homeless and barriers to accessing care. Some of the primary health care needs which were identified included mental health, addictions, and allied health as well as care that addresses the social determinants of health. Notably, it was difficult for many stakeholders to pinpoint specific health care priorities, as they identified that the health care needs among Calgary's homeless populations are diverse and complex, often even describing the needs as overwhelming. Types of barriers to primary care that were identified by stakeholders included: emotional, educational, geographical, financial and structural barriers, as well as discrimination. Conclusions: Our findings highlight the diverse primary health care needs of Calgary's homeless populations. Despite the fact that Canada has a universal publicly funded health care system, individuals experiencing homelessness face significant barriers in accessing primary care.","author":[{"dropping-particle":"","family":"Campbell","given":"David J.T.","non-dropping-particle":"","parse-names":false,"suffix":""},{"dropping-particle":"","family":"O'Neill","given":"Braden G.","non-dropping-particle":"","parse-names":false,"suffix":""},{"dropping-particle":"","family":"Gibson","given":"Katherine","non-dropping-particle":"","parse-names":false,"suffix":""},{"dropping-particle":"","family":"Thurston","given":"Wilfreda E.","non-dropping-particle":"","parse-names":false,"suffix":""}],"container-title":"BMC Family Practice","id":"ITEM-3","issue":"1","issued":{"date-parts":[["2015"]]},"page":"1-10","publisher":"BMC Family Practice","title":"Primary healthcare needs and barriers to care among Calgary's homeless populations","type":"article-journal","volume":"16"},"uris":["http://www.mendeley.com/documents/?uuid=e5b4ace5-9fc0-4c58-a6cb-7170f2e92b44"]},{"id":"ITEM-4","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4","issue":"1","issued":{"date-parts":[["2015"]]},"page":"1-13","title":"Barriers and facilitators related to use of prenatal care by inner-city women: Perceptions of health care providers","type":"article-journal","volume":"15"},"uris":["http://www.mendeley.com/documents/?uuid=91bd5e52-f082-45cd-9bf3-a77b482164ad"]},{"id":"ITEM-5","itemData":{"DOI":"10.2147/RMHP.S280665","ISSN":"1179-1594 (Print)","PMID":"33324123","abstract":"PURPOSE: Exploration of the reasons why people miss scheduled inpatient appointments  from the perspectives of patients. METHODS: Semi-structured interviews via telephone were conducted with patients who missed their inpatient appointments. Data were analyzed based on Colaizzi's seven-step method. RESULTS: Twenty-five patients and five dependents were enrolled. Three themes were identified: practical barriers, lack of knowledge about the disease, and negative emotional responses. Personal social obligations, state of illness, financial issues and long waiting times were the main practical barriers preventing patients from attending their inpatient appointment. Patients' perceptions of feasible self-solving symptoms, readily believing people around them, and a blindly optimistic attitude towards disease contributed to their insufficient knowledge about the disease. Negative emotional responses (eg, sense of fear and lack of trust in physicians) had a detrimental effect on inpatient attendance. CONCLUSION: Three main factors contributed to non-attendance of inpatient appointments: practical barriers, lack of knowledge about disease, and negative emotional response. Our study provides new, valuable evidence on non-attendance of inpatient appointments in China. Our findings could offer meaningful insights into developing effective strategies to reduce non-attendance of inpatient appointments in other countries.","author":[{"dropping-particle":"","family":"Yang","given":"Mudi","non-dropping-particle":"","parse-names":false,"suffix":""},{"dropping-particle":"","family":"Xie","given":"Jun","non-dropping-particle":"","parse-names":false,"suffix":""},{"dropping-particle":"","family":"Zhang","given":"Huan","non-dropping-particle":"","parse-names":false,"suffix":""},{"dropping-particle":"","family":"Chen","given":"Yingyong","non-dropping-particle":"","parse-names":false,"suffix":""},{"dropping-particle":"","family":"Xie","given":"Shuo","non-dropping-particle":"","parse-names":false,"suffix":""},{"dropping-particle":"","family":"Peng","given":"Rui","non-dropping-particle":"","parse-names":false,"suffix":""},{"dropping-particle":"","family":"Jia","given":"Yu'e","non-dropping-particle":"","parse-names":false,"suffix":""},{"dropping-particle":"","family":"Chen","given":"Yajing","non-dropping-particle":"","parse-names":false,"suffix":""},{"dropping-particle":"","family":"Wang","given":"Lizi","non-dropping-particle":"","parse-names":false,"suffix":""}],"container-title":"Risk management and healthcare policy","id":"ITEM-5","issued":{"date-parts":[["2020"]]},"language":"eng","page":"2857-2865","title":"Qualitative Analyses of the Reasons Why Patients Do Not Attend Scheduled Inpatient  Appointments in a Hospital in Guangzhou, China.","type":"article-journal","volume":"13"},"uris":["http://www.mendeley.com/documents/?uuid=11b3f7eb-ba28-4e28-bdd5-34a9977f9304"]},{"id":"ITEM-6","itemData":{"ISSN":"1938-3800 (Electronic)","PMID":"24136694","abstract":"BACKGROUND AND OBJECTIVES: Missed appointments can create financial, capacity, and  continuity issues in primary care. An urban family medicine residency teaching clinic with a large culturally diverse population of low-income patients struggled for decades with a persistent no-show rate of 15%--17% despite multiple attempts to remind patients or otherwise address the problem. This study sought to measure the effects of a multi-method approach to decreasing the overall clinic no-show rate over time. METHODS: A team of clinicians and staff undertook a systematic review of the literature to identify an approach to decreasing the number of no-show appointments while maintaining a commitment to the population and quality of care. The team implemented a three-stage process: an interview with the cohort of patients with the highest number of repeated no-show appointments, a double booking process for patients with a history of frequent missed appointments, and a change in the entire schedule to a modified advanced access schedule. RESULTS: A cohort of 141 patients (2% of the practice population) accounted for almost 17% of the total missed appointments. The cohort differed from the overall clinic, being largely African American women on Medicaid with a large burden of medical comorbidities and a high prevalence of mental health issues. After the intervention, the rate of no-show appointments in the cohort fell from 33.3% to 17.7%, and the overall clinic rate fell from 10% to 7%; this decrease persisted for the 33-month observation period after the intervention and has been maintained to this date. The largest improvement in appointment keeping came after a modified advanced access schedule was implemented clinic-wide. CONCLUSIONS: Indentifying a large at-risk population for no-shows and using a multi-method approach to addressing the issue can show persistent improvement and could be used in other residency training and community clinic settings.","author":[{"dropping-particle":"","family":"DuMontier","given":"Clark","non-dropping-particle":"","parse-names":false,"suffix":""},{"dropping-particle":"","family":"Rindfleisch","given":"Kirsten","non-dropping-particle":"","parse-names":false,"suffix":""},{"dropping-particle":"","family":"Pruszynski","given":"Jessica","non-dropping-particle":"","parse-names":false,"suffix":""},{"dropping-particle":"","family":"Frey","given":"John J 3rd","non-dropping-particle":"","parse-names":false,"suffix":""}],"container-title":"Family medicine","id":"ITEM-6","issue":"9","issued":{"date-parts":[["2013","10"]]},"language":"eng","page":"634-641","publisher-place":"United States","title":"A multi-method intervention to reduce no-shows in an urban residency clinic.","type":"article-journal","volume":"45"},"uris":["http://www.mendeley.com/documents/?uuid=36ce4e61-1c6d-4f7d-90ef-5eb9499ac8e5"]}],"mendeley":{"formattedCitation":"[2], [11], [25], [54], [65], [72]","plainTextFormattedCitation":"[2], [11], [25], [54], [65], [72]","previouslyFormattedCitation":"[2], [11], [25], [54], [65], [72]"},"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 [11], [25], [54], [65], [72]</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1291C6E4"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145BF6D5" w14:textId="77777777" w:rsidTr="00AC15C5">
        <w:trPr>
          <w:trHeight w:val="324"/>
        </w:trPr>
        <w:tc>
          <w:tcPr>
            <w:tcW w:w="1345" w:type="dxa"/>
            <w:tcBorders>
              <w:top w:val="nil"/>
              <w:left w:val="nil"/>
              <w:bottom w:val="nil"/>
              <w:right w:val="nil"/>
            </w:tcBorders>
            <w:shd w:val="clear" w:color="auto" w:fill="auto"/>
            <w:noWrap/>
            <w:vAlign w:val="bottom"/>
            <w:hideMark/>
          </w:tcPr>
          <w:p w14:paraId="5E9B93A9"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117CA386"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0</w:t>
            </w:r>
          </w:p>
        </w:tc>
        <w:tc>
          <w:tcPr>
            <w:tcW w:w="4002" w:type="dxa"/>
            <w:gridSpan w:val="2"/>
            <w:tcBorders>
              <w:top w:val="nil"/>
              <w:left w:val="nil"/>
              <w:bottom w:val="nil"/>
              <w:right w:val="nil"/>
            </w:tcBorders>
            <w:shd w:val="clear" w:color="auto" w:fill="auto"/>
            <w:noWrap/>
            <w:hideMark/>
          </w:tcPr>
          <w:p w14:paraId="7599F915"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xml:space="preserve">Lack of flexibility in service delivery </w:t>
            </w:r>
          </w:p>
        </w:tc>
        <w:tc>
          <w:tcPr>
            <w:tcW w:w="4031" w:type="dxa"/>
            <w:tcBorders>
              <w:top w:val="nil"/>
              <w:left w:val="nil"/>
              <w:bottom w:val="nil"/>
              <w:right w:val="nil"/>
            </w:tcBorders>
            <w:shd w:val="clear" w:color="auto" w:fill="auto"/>
            <w:noWrap/>
            <w:vAlign w:val="bottom"/>
            <w:hideMark/>
          </w:tcPr>
          <w:p w14:paraId="2EF59DAE"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1FAEEA37"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390BA59F" w14:textId="77777777" w:rsidTr="00AC15C5">
        <w:trPr>
          <w:trHeight w:val="324"/>
        </w:trPr>
        <w:tc>
          <w:tcPr>
            <w:tcW w:w="1345" w:type="dxa"/>
            <w:tcBorders>
              <w:top w:val="nil"/>
              <w:left w:val="nil"/>
              <w:bottom w:val="nil"/>
              <w:right w:val="nil"/>
            </w:tcBorders>
            <w:shd w:val="clear" w:color="auto" w:fill="auto"/>
            <w:noWrap/>
            <w:vAlign w:val="bottom"/>
            <w:hideMark/>
          </w:tcPr>
          <w:p w14:paraId="2718FB5C"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046FB1D2"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1</w:t>
            </w:r>
          </w:p>
        </w:tc>
        <w:tc>
          <w:tcPr>
            <w:tcW w:w="4002" w:type="dxa"/>
            <w:gridSpan w:val="2"/>
            <w:tcBorders>
              <w:top w:val="nil"/>
              <w:left w:val="nil"/>
              <w:bottom w:val="nil"/>
              <w:right w:val="nil"/>
            </w:tcBorders>
            <w:shd w:val="clear" w:color="auto" w:fill="auto"/>
            <w:noWrap/>
            <w:hideMark/>
          </w:tcPr>
          <w:p w14:paraId="4C057E02"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xml:space="preserve">Lack of information during the home visit </w:t>
            </w:r>
          </w:p>
        </w:tc>
        <w:tc>
          <w:tcPr>
            <w:tcW w:w="4031" w:type="dxa"/>
            <w:tcBorders>
              <w:top w:val="nil"/>
              <w:left w:val="nil"/>
              <w:bottom w:val="nil"/>
              <w:right w:val="nil"/>
            </w:tcBorders>
            <w:shd w:val="clear" w:color="auto" w:fill="auto"/>
            <w:noWrap/>
            <w:vAlign w:val="bottom"/>
            <w:hideMark/>
          </w:tcPr>
          <w:p w14:paraId="09BFFFD3"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25C6071D"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420495A8" w14:textId="77777777" w:rsidTr="00AC15C5">
        <w:trPr>
          <w:trHeight w:val="324"/>
        </w:trPr>
        <w:tc>
          <w:tcPr>
            <w:tcW w:w="1345" w:type="dxa"/>
            <w:tcBorders>
              <w:top w:val="nil"/>
              <w:left w:val="nil"/>
              <w:bottom w:val="nil"/>
              <w:right w:val="nil"/>
            </w:tcBorders>
            <w:shd w:val="clear" w:color="auto" w:fill="auto"/>
            <w:noWrap/>
            <w:vAlign w:val="bottom"/>
            <w:hideMark/>
          </w:tcPr>
          <w:p w14:paraId="0EDDA68C"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684AFDE8"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2</w:t>
            </w:r>
          </w:p>
        </w:tc>
        <w:tc>
          <w:tcPr>
            <w:tcW w:w="4002" w:type="dxa"/>
            <w:gridSpan w:val="2"/>
            <w:tcBorders>
              <w:top w:val="nil"/>
              <w:left w:val="nil"/>
              <w:bottom w:val="nil"/>
              <w:right w:val="nil"/>
            </w:tcBorders>
            <w:shd w:val="clear" w:color="auto" w:fill="auto"/>
            <w:noWrap/>
            <w:hideMark/>
          </w:tcPr>
          <w:p w14:paraId="1FFB9E33"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Multiple appointments</w:t>
            </w:r>
          </w:p>
        </w:tc>
        <w:tc>
          <w:tcPr>
            <w:tcW w:w="4031" w:type="dxa"/>
            <w:tcBorders>
              <w:top w:val="nil"/>
              <w:left w:val="nil"/>
              <w:bottom w:val="nil"/>
              <w:right w:val="nil"/>
            </w:tcBorders>
            <w:shd w:val="clear" w:color="auto" w:fill="auto"/>
            <w:noWrap/>
            <w:vAlign w:val="bottom"/>
            <w:hideMark/>
          </w:tcPr>
          <w:p w14:paraId="12F0DA1B" w14:textId="33F017AD"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1","issue":"4","issued":{"date-parts":[["2016"]]},"page":"181-188","title":"Parent perspectives on appointment nonattendance: A descriptive study","type":"article-journal","volume":"42"},"uris":["http://www.mendeley.com/documents/?uuid=19db1858-bdb5-4c43-8c46-701fc80de72b"]},{"id":"ITEM-2","itemData":{"DOI":"https://doi.org/10.1111/jpc.14672","ISSN":"1034-4810","abstract":"Aim Non-attendance rates at paediatric hospital outpatient clinics are high; however, parent-reported reasons for non-attendance are poorly understood. We aimed to identify: (i) modifiable system and parent factors that prevent parents from attending paediatric outpatient clinic appointments with their child; and (ii) parent views on changes that could be made to reduce non-attendance. Methods Interviews were conducted with a random sample of parents of children aged 0?18?years who did not attend scheduled new or review outpatient clinic appointments at a metro, tertiary children's hospital in Melbourne, between 1 May and 31 July 2017. Families were excluded if the principal investigator had previously cared for the child in clinic. Results A total of 50 parents completed an interview. Common factors related to non-attendance were reported as not receiving an appointment letter (n = 13, 26%) or text reminder (n = 16, 32%); and difficulties making changes to scheduled appointments (n = 11, 22%). Parents suggested a number of ways hospitals could reduce non-attendance, including flexible clinic times, reduced waiting periods, cheaper parking, consistent text reminders of upcoming appointment and, overwhelmingly, the ability to reschedule via text, removing the need to telephone the hospital. Conclusions The principal reasons families struggle to attend appointments is being unaware of appointments, not receiving letters or text reminders. The lack of correct contact details held by the hospital's electronic medical record suggest systems errors in communication are impacting attendance rates of children in the clinics, and that addressing these internal issues may increase clinic attendance rates.","author":[{"dropping-particle":"","family":"Christie-Johnston","given":"Carey-Ann","non-dropping-particle":"","parse-names":false,"suffix":""},{"dropping-particle":"","family":"O'Loughlin","given":"Rachel","non-dropping-particle":"","parse-names":false,"suffix":""},{"dropping-particle":"","family":"Hiscock","given":"Harriet","non-dropping-particle":"","parse-names":false,"suffix":""}],"container-title":"Journal of Paediatrics and Child Health","id":"ITEM-2","issue":"4","issued":{"date-parts":[["2020","4","1"]]},"note":"https://doi.org/10.1111/jpc.14672","page":"506-511","publisher":"John Wiley &amp; Sons, Ltd","title":"‘Getting to clinic study’: A mixed methods study of families who fail to attend hospital outpatient clinics","type":"article-journal","volume":"56"},"uris":["http://www.mendeley.com/documents/?uuid=029df903-17d5-4472-80c6-1ac6520cc06f"]}],"mendeley":{"formattedCitation":"[31], [42]","plainTextFormattedCitation":"[31], [42]","previouslyFormattedCitation":"[31], [42]"},"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31], [42]</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3CEBED8A"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56E9F580" w14:textId="77777777" w:rsidTr="00AC15C5">
        <w:trPr>
          <w:trHeight w:val="324"/>
        </w:trPr>
        <w:tc>
          <w:tcPr>
            <w:tcW w:w="1345" w:type="dxa"/>
            <w:tcBorders>
              <w:top w:val="nil"/>
              <w:left w:val="nil"/>
              <w:bottom w:val="nil"/>
              <w:right w:val="nil"/>
            </w:tcBorders>
            <w:shd w:val="clear" w:color="auto" w:fill="auto"/>
            <w:noWrap/>
            <w:vAlign w:val="bottom"/>
            <w:hideMark/>
          </w:tcPr>
          <w:p w14:paraId="44EE35A8"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018D4FE4"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3</w:t>
            </w:r>
          </w:p>
        </w:tc>
        <w:tc>
          <w:tcPr>
            <w:tcW w:w="4002" w:type="dxa"/>
            <w:gridSpan w:val="2"/>
            <w:tcBorders>
              <w:top w:val="nil"/>
              <w:left w:val="nil"/>
              <w:bottom w:val="nil"/>
              <w:right w:val="nil"/>
            </w:tcBorders>
            <w:shd w:val="clear" w:color="auto" w:fill="auto"/>
            <w:noWrap/>
            <w:hideMark/>
          </w:tcPr>
          <w:p w14:paraId="253E99D9"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Poor care quality</w:t>
            </w:r>
          </w:p>
        </w:tc>
        <w:tc>
          <w:tcPr>
            <w:tcW w:w="4031" w:type="dxa"/>
            <w:tcBorders>
              <w:top w:val="nil"/>
              <w:left w:val="nil"/>
              <w:bottom w:val="nil"/>
              <w:right w:val="nil"/>
            </w:tcBorders>
            <w:shd w:val="clear" w:color="auto" w:fill="auto"/>
            <w:noWrap/>
            <w:vAlign w:val="bottom"/>
            <w:hideMark/>
          </w:tcPr>
          <w:p w14:paraId="6DA0E043" w14:textId="1C0CB3DD"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1","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2","itemData":{"DOI":"10.1371/journal.pone.0158759","ISSN":"19326203","abstract":"Despite the existence of highly active antiretroviral therapy, HIV/AIDS morbidity and mortality continue to be public health burdens in the United States due to difficulties in engaging people living with HIV/AIDS (PLWHA) in continuous, effective care. In comparison to studies investigating patient-level characteristics associated with starting and remaining in care, there is relatively little research on how structural factors, such as those pertaining to healthcare providers and the infrastructure for delivery of health services, influence patients' engagement in HIV care. Our study, based in the city of Baltimore, Maryland, uses qualitative research methods with a population of predominantly African American PLWHA who have a history of drug abuse, to examine facilitators and barriers regarding adherence to antiretroviral therapy (ART) and HIV care appointment attendance. Data collection involved conducting one-on-one, in-depth interviews with 31 study participants, and data analysis entailed thematic coding of interview transcripts and writing analytic memos to develop ideas and concepts. Among other findings, factors described as influential by our study participants related to appointment reminders and scheduling, the attitudes and communication styles of HIV clinicians, and the disposition and availability of other healthcare workers on the care \"team.\" Thus, improving quality of HIV care and means of delivering it may help mitigate the numerous points in the continuum of HIV care when a patient may disengage.","author":[{"dropping-particle":"","family":"Lam","given":"Yukyan","non-dropping-particle":"","parse-names":false,"suffix":""},{"dropping-particle":"","family":"Westergaard","given":"Ryan","non-dropping-particle":"","parse-names":false,"suffix":""},{"dropping-particle":"","family":"Kirk","given":"Gregory","non-dropping-particle":"","parse-names":false,"suffix":""},{"dropping-particle":"","family":"Ahmadi","given":"Azal","non-dropping-particle":"","parse-names":false,"suffix":""},{"dropping-particle":"","family":"Genz","given":"Andrew","non-dropping-particle":"","parse-names":false,"suffix":""},{"dropping-particle":"","family":"Keruly","given":"Jeanne","non-dropping-particle":"","parse-names":false,"suffix":""},{"dropping-particle":"","family":"Hutton","given":"Heidi","non-dropping-particle":"","parse-names":false,"suffix":""},{"dropping-particle":"","family":"Surkan","given":"Pamela J.","non-dropping-particle":"","parse-names":false,"suffix":""}],"container-title":"PLoS ONE","id":"ITEM-2","issue":"7","issued":{"date-parts":[["2016"]]},"page":"1-14","title":"Provider-level and other health systems factors influencing engagement in HIV care: A qualitative study of a vulnerable population","type":"article-journal","volume":"11"},"uris":["http://www.mendeley.com/documents/?uuid=de1c9a2d-601f-4407-90c8-19a9baa576e4"]}],"mendeley":{"formattedCitation":"[32], [54]","plainTextFormattedCitation":"[32], [54]","previouslyFormattedCitation":"[32], [5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32], [54]</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4FC86C27"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0D31F5E4" w14:textId="77777777" w:rsidTr="00AC15C5">
        <w:trPr>
          <w:trHeight w:val="324"/>
        </w:trPr>
        <w:tc>
          <w:tcPr>
            <w:tcW w:w="1345" w:type="dxa"/>
            <w:tcBorders>
              <w:top w:val="nil"/>
              <w:left w:val="nil"/>
              <w:bottom w:val="nil"/>
              <w:right w:val="nil"/>
            </w:tcBorders>
            <w:shd w:val="clear" w:color="auto" w:fill="auto"/>
            <w:noWrap/>
            <w:vAlign w:val="bottom"/>
            <w:hideMark/>
          </w:tcPr>
          <w:p w14:paraId="687C077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w:t>
            </w:r>
          </w:p>
        </w:tc>
        <w:tc>
          <w:tcPr>
            <w:tcW w:w="607" w:type="dxa"/>
            <w:tcBorders>
              <w:top w:val="nil"/>
              <w:left w:val="nil"/>
              <w:bottom w:val="nil"/>
              <w:right w:val="nil"/>
            </w:tcBorders>
            <w:shd w:val="clear" w:color="auto" w:fill="auto"/>
            <w:noWrap/>
            <w:hideMark/>
          </w:tcPr>
          <w:p w14:paraId="79374382"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4</w:t>
            </w:r>
          </w:p>
        </w:tc>
        <w:tc>
          <w:tcPr>
            <w:tcW w:w="4002" w:type="dxa"/>
            <w:gridSpan w:val="2"/>
            <w:tcBorders>
              <w:top w:val="nil"/>
              <w:left w:val="nil"/>
              <w:bottom w:val="nil"/>
              <w:right w:val="nil"/>
            </w:tcBorders>
            <w:shd w:val="clear" w:color="auto" w:fill="auto"/>
            <w:noWrap/>
            <w:hideMark/>
          </w:tcPr>
          <w:p w14:paraId="5825C5E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Prefers to use other care</w:t>
            </w:r>
          </w:p>
        </w:tc>
        <w:tc>
          <w:tcPr>
            <w:tcW w:w="4031" w:type="dxa"/>
            <w:tcBorders>
              <w:top w:val="nil"/>
              <w:left w:val="nil"/>
              <w:bottom w:val="nil"/>
              <w:right w:val="nil"/>
            </w:tcBorders>
            <w:shd w:val="clear" w:color="auto" w:fill="auto"/>
            <w:noWrap/>
            <w:vAlign w:val="bottom"/>
            <w:hideMark/>
          </w:tcPr>
          <w:p w14:paraId="3C268D3B" w14:textId="5874FAFA"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1","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2","itemData":{"DOI":"10.1186/s12875-017-0655-8","ISSN":"14712296","abstract":"Missed appointments serve as a key indicator for adherence to therapy and as such, identifying patient reasons for this inconsistency could assist in developing programmes to improve health outcomes. In this article, we explore the reasons for missed appointments linked to a centralised dispensing system in South Africa. This system dispenses pre-packed, patient-specific medication parcels for clinically stable patients to health facilities. However, at least 8%–12% of about 300,000 parcels are not collected each month. This article aims to establish whether missed appointments for collection of medicine parcels are indicative of loss-to-follow-up and also to characterise the patient and health system factors linked to missed appointments. We applied an exploratory mixed-methods design in two overlapping research phases. This involved in-depth interviews to yield healthcare practitioners’ and patients’ experiences and medical record reviews. Data collection was conducted during the period 2014–2015. Qualitative data were analysed through a hybrid process of inductive and deductive thematic analysis which integrated data-driven and theory-driven codes. Data from medical records (N = 89) were analysed in MS excel using both descriptive statistics and textual descriptions. Review of medical records suggests that the majority of patients (67%) who missed original appointments later presented voluntarily to obtain medicines. This could indicate a temporal effect of some barriers. The remaining 33% revealed a range of CDU implementation issues resulting from, among others, erroneous classification of patients as defaulters. Interviews with patients revealed the following reasons for missed appointments: temporary migration, forgetting appointments, work commitments and temporary switch to private care. Most healthcare practitioners confirmed these barriers to collection but perceived that some were beyond the scope of health services. In addition, healthcare practitioners also identified a lack of patient responsibility, under-utilisation of medicines and use of plural healthcare sources (e.g. traditional healers) as contributing to missed appointments. We suggest developing a patient care model reflecting the local context, attention to improving CDU’s implementation processes and strengthening information systems in order to improve patient monitoring. This model presents lessons for other low-and-middle income countries with increasing need for dispensing …","author":[{"dropping-particle":"","family":"Magadzire","given":"Bvudzai P","non-dropping-particle":"","parse-names":false,"suffix":""},{"dropping-particle":"","family":"Mathole","given":"Thubelihle","non-dropping-particle":"","parse-names":false,"suffix":""},{"dropping-particle":"","family":"Ward","given":"Kim","non-dropping-particle":"","parse-names":false,"suffix":""}],"container-title":"BMC Family Practice","id":"ITEM-2","issue":"1","issued":{"date-parts":[["2017"]]},"page":"1-10","publisher":"BMC Family Practice","title":"Reasons for missed appointments linked to a public-sector intervention targeting patients with stable chronic conditions in South Africa: Results from in-depth interviews and a retrospective review of medical records","type":"article-journal","volume":"18"},"uris":["http://www.mendeley.com/documents/?uuid=fd6f6276-f9b3-4838-a2bf-bd21fc093094"]}],"mendeley":{"formattedCitation":"[54], [58]","plainTextFormattedCitation":"[54], [58]","previouslyFormattedCitation":"[54], [58]"},"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54], [58]</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2E04E780" w14:textId="1FD06E9D"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7196/SAJOG.2018.v24i1.1290","ISSN":"00382329","abstract":"Background. Diverse barriers influence cervical cancer screening uptake among rural women. The study explored barriers related to the uptake of cervical cancer screening among rural men and women in 14 communities of Ado-Odo Ota, Ogun State, Nigeria. Objective. To inform the development of a cervical cancer screening model for use by rural women. Methods. A qualitative exploratory research design was used. Qualitative information was collected from purposively sampled 28 individuals (13 rural men and 15 rural women) using focus group discussions and in-depth interviews. Data were analysed thematically. Results. Five categorical barrier themes were identified including hospital-related, economic, geographical, educational and psychosocial barriers. Conclusion. To address the identified barriers, the involvement of spouses and religious and cultural leaders in the planning and implementation of cervical cancer screening intervention is recommended. Cervical cancer screening services should be integrated into the services of primary healthcare centres. The government should consider providing subsidised or free screening programmes for rural women.","author":[{"dropping-particle":"","family":"Onyenwenyi","given":"A. O.C.","non-dropping-particle":"","parse-names":false,"suffix":""},{"dropping-particle":"","family":"McHunu","given":"G. G.","non-dropping-particle":"","parse-names":false,"suffix":""}],"container-title":"South African Journal of Obstetrics and Gynaecology","id":"ITEM-1","issue":"1","issued":{"date-parts":[["2018"]]},"page":"22-26","title":"Barriers to cervical cancer screening uptake among rural women in South West Nigeria: A qualitative study","type":"article-journal","volume":"24"},"uris":["http://www.mendeley.com/documents/?uuid=92aa3073-7039-40e4-9d04-faaf8908c398"]},{"id":"ITEM-2","itemData":{"DOI":"10.1353/hpu.2020.0067","ISSN":"15486869","PMID":"33410814","abstract":"This concurrent mixed method study examined barriers to cervical cancer screening (CCS) among Cambodian and Lao women and mother-daughter communication about women’s health, cervical cancer, and screening. We conducted seven focus groups with purposeful samples of Cambodian and Lao women in the Midwest. The participants completed a survey on health characteristics and attitudes about CCS. Focus group data were analyzed using content analysis, and survey data were analyzed calculating descriptive statistics and bivariate hypothesis testing. Predominantly, women spoke about modesty, privacy, and screening only if symptoms were present. More Lao than Cambodian women reported having ever had a Pap smear, significantly higher knowledge about, and greater positive support for completing Pap smears from health providers, family, and friends. Results show cultural similarities among mothers and daughters in communication about women’s health, but cultural and generational differences in knowledge, intent, and beliefs about cervical cancer and screening.","author":[{"dropping-particle":"","family":"Kue","given":"Jennifer","non-dropping-particle":"","parse-names":false,"suffix":""},{"dropping-particle":"","family":"Szalacha","given":"Laura A.","non-dropping-particle":"","parse-names":false,"suffix":""},{"dropping-particle":"","family":"Happ","given":"Mary Beth","non-dropping-particle":"","parse-names":false,"suffix":""},{"dropping-particle":"","family":"Menon","given":"Usha","non-dropping-particle":"","parse-names":false,"suffix":""}],"container-title":"Journal of Health Care for the Poor and Underserved","id":"ITEM-2","issue":"2","issued":{"date-parts":[["2020"]]},"page":"889-908","title":"Perceptions of cervical cancer and screening behavior among cambodian and Lao Women in the United States: An exploratory, mixed-methods study","type":"article-journal","volume":"31"},"uris":["http://www.mendeley.com/documents/?uuid=243f2c5e-b765-4009-a8cb-1a1a8e955f8a"]}],"mendeley":{"formattedCitation":"[15], [78]","plainTextFormattedCitation":"[15], [78]","previouslyFormattedCitation":"[15], [78]"},"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5], [78]</w:t>
            </w:r>
            <w:r w:rsidRPr="00FF5F75">
              <w:rPr>
                <w:rFonts w:eastAsia="Times New Roman" w:cstheme="minorHAnsi"/>
                <w:sz w:val="18"/>
                <w:szCs w:val="18"/>
                <w:lang w:eastAsia="en-GB"/>
              </w:rPr>
              <w:fldChar w:fldCharType="end"/>
            </w:r>
          </w:p>
        </w:tc>
      </w:tr>
      <w:tr w:rsidR="003366F2" w:rsidRPr="00FF5F75" w14:paraId="00EBD4C7" w14:textId="77777777" w:rsidTr="00AC15C5">
        <w:trPr>
          <w:trHeight w:val="324"/>
        </w:trPr>
        <w:tc>
          <w:tcPr>
            <w:tcW w:w="1345" w:type="dxa"/>
            <w:tcBorders>
              <w:top w:val="nil"/>
              <w:left w:val="nil"/>
              <w:bottom w:val="nil"/>
              <w:right w:val="nil"/>
            </w:tcBorders>
            <w:shd w:val="clear" w:color="auto" w:fill="auto"/>
            <w:noWrap/>
            <w:vAlign w:val="bottom"/>
            <w:hideMark/>
          </w:tcPr>
          <w:p w14:paraId="50B2DDE1"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78F6E776"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5</w:t>
            </w:r>
          </w:p>
        </w:tc>
        <w:tc>
          <w:tcPr>
            <w:tcW w:w="4002" w:type="dxa"/>
            <w:gridSpan w:val="2"/>
            <w:tcBorders>
              <w:top w:val="nil"/>
              <w:left w:val="nil"/>
              <w:bottom w:val="nil"/>
              <w:right w:val="nil"/>
            </w:tcBorders>
            <w:shd w:val="clear" w:color="auto" w:fill="auto"/>
            <w:noWrap/>
            <w:hideMark/>
          </w:tcPr>
          <w:p w14:paraId="331A9B32"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Process design</w:t>
            </w:r>
          </w:p>
        </w:tc>
        <w:tc>
          <w:tcPr>
            <w:tcW w:w="4031" w:type="dxa"/>
            <w:tcBorders>
              <w:top w:val="nil"/>
              <w:left w:val="nil"/>
              <w:bottom w:val="nil"/>
              <w:right w:val="nil"/>
            </w:tcBorders>
            <w:shd w:val="clear" w:color="auto" w:fill="auto"/>
            <w:noWrap/>
            <w:vAlign w:val="bottom"/>
            <w:hideMark/>
          </w:tcPr>
          <w:p w14:paraId="1EC0946C" w14:textId="3F8DABA0"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1/journal.pone.0202917","ISBN":"1111111111","ISSN":"19326203","PMID":"30148868","abstract":"Few interventions have been shown to improve retention in HIV care. We recently completed a randomized, controlled trial of a peer mentoring intervention, which failed to increase retention in care or HIV suppression. We sought to gain insight into this negative result and elicit suggestions for future interventions. We conducted semi-structured one-on-one interviews with a sub-sample of participants and all available interventionists after completion of the primary study. Interviews were coded by two researchers and thematically analyzed. Participants in the intervention arm (N = 16) reported good rapport with and benefit from peer mentoring and found the mentors helpful in facilitating the transition from hospital to out-patient clinic. Control arm participants (N = 9) reported similar emotional and social support benefits from the health educators. In both arms, ongoing challenges including completing paperwork, securing transportation, and rescheduling missed appointments were cited, along with internalized stigma and lack of will to seek care, despite the mentors’ best efforts. Suggested improvements to the intervention included: more frequent contact with interventionists; additional support for mental health problems; and targeting overall health rather than a more selective focus on HIV. Mentors and health educators agreed with the participant-reported barriers and added that some participants were too sick to meaningfully participate in the intervention, while others appeared unwilling to engage with the interventionists in a meaningful way. Mentoring was highly acceptable and felt to be impactful, however it was not sufficient to overcome structural barriers or stigma and low motivation in some participants. The attention control intervention may have had an unintended positive impact. Future interventions should focus on broad aspects of health and well-being.","author":[{"dropping-particle":"","family":"Minick","given":"Sophie G.","non-dropping-particle":"","parse-names":false,"suffix":""},{"dropping-particle":"","family":"May","given":"Sarah B.","non-dropping-particle":"","parse-names":false,"suffix":""},{"dropping-particle":"","family":"Rivet Amico","given":"K.","non-dropping-particle":"","parse-names":false,"suffix":""},{"dropping-particle":"","family":"Cully","given":"Jeffrey","non-dropping-particle":"","parse-names":false,"suffix":""},{"dropping-particle":"","family":"Davila","given":"Jessica A.","non-dropping-particle":"","parse-names":false,"suffix":""},{"dropping-particle":"","family":"Kallen","given":"Michael A.","non-dropping-particle":"","parse-names":false,"suffix":""},{"dropping-particle":"","family":"Giordano","given":"Thomas P.","non-dropping-particle":"","parse-names":false,"suffix":""}],"container-title":"PLoS ONE","id":"ITEM-1","issue":"8","issued":{"date-parts":[["2018"]]},"page":"1-14","title":"Participants’ perspectives on improving retention in HIV care after hospitalization: A post-study qualitative investigation of the MAPPS study","type":"article-journal","volume":"13"},"uris":["http://www.mendeley.com/documents/?uuid=543ca4e3-6a0b-4b13-8315-b766434b1c66"]},{"id":"ITEM-2","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2","issue":"4","issued":{"date-parts":[["2016"]]},"page":"181-188","title":"Parent perspectives on appointment nonattendance: A descriptive study","type":"article-journal","volume":"42"},"uris":["http://www.mendeley.com/documents/?uuid=19db1858-bdb5-4c43-8c46-701fc80de72b"]},{"id":"ITEM-3","itemData":{"DOI":"10.3399/bjgp19X706625","abstract":"Background The 2-week-wait urgent referral policy in the UK has sought to improve cancer outcomes by accelerating diagnosis and treatment. However, around 5–7% of symptomatic referred patients cancel or do not attend their hospital appointment. While subsequent cancer diagnosis was less likely in non-attenders, those with a diagnosis had worse early mortality outcomes.Aim To examine how interpersonal, communication, social, and organisational factors influence a patient’s non-attendance.Design and setting Qualitative study in GP practices in one Northern English city.Method In-depth, individual interviews were undertaken face-to-face or by telephone between December 2016 and May 2018, followed by thematic framework analysis.Results In this study 21 GPs, and 24 patients who did not attend or had cancelled their appointment were interviewed, deriving a range of potential explanations for non-attendance, including: system flaws; GP difficulties with booking appointments; patient difficulties with navigating the appointment system, particularly older patients and those from more deprived areas; patients leading ‘difficult lives’; and patients’ expectations of the referral, informed by their beliefs, circumstances, priorities, and the perceived prognosis. GPs recognised the importance of communication with the patient, particularly the need to tailor communication to perceived patient understanding and anxiety. GPs and practices varied in their responses to patient non-attendance, influenced by time pressures and perceptions of patient responsibility.Conclusion Failure to be seen within 2 weeks of urgent referral resulted from a number of patient and provider factors. The urgent referral process in general practice and cancer services should accommodate patient perceptions and responses, facilitate referral and attendance, and enable responses to patient non-attendance.","author":[{"dropping-particle":"","family":"Jefferson","given":"Laura","non-dropping-particle":"","parse-names":false,"suffix":""},{"dropping-particle":"","family":"Atkin","given":"Karl","non-dropping-particle":"","parse-names":false,"suffix":""},{"dropping-particle":"","family":"Sheridan","given":"Rebecca","non-dropping-particle":"","parse-names":false,"suffix":""},{"dropping-particle":"","family":"Oliver","given":"Steven","non-dropping-particle":"","parse-names":false,"suffix":""},{"dropping-particle":"","family":"Macleod","given":"Una","non-dropping-particle":"","parse-names":false,"suffix":""},{"dropping-particle":"","family":"Hall","given":"Geoff","non-dropping-particle":"","parse-names":false,"suffix":""},{"dropping-particle":"","family":"Forbes","given":"Sarah","non-dropping-particle":"","parse-names":false,"suffix":""},{"dropping-particle":"","family":"Green","given":"Trish","non-dropping-particle":"","parse-names":false,"suffix":""},{"dropping-particle":"","family":"Allgar","given":"Victoria","non-dropping-particle":"","parse-names":false,"suffix":""},{"dropping-particle":"","family":"Knapp","given":"Peter","non-dropping-particle":"","parse-names":false,"suffix":""}],"container-title":"British Journal of General Practice","id":"ITEM-3","issue":"689","issued":{"date-parts":[["2019","12","1"]]},"page":"e850 LP  - e859","title":"Non-attendance at urgent referral appointments for suspected cancer: a qualitative study to gain understanding from patients and GPs","type":"article-journal","volume":"69"},"uris":["http://www.mendeley.com/documents/?uuid=f3c68ac3-c5c7-4410-878c-e4c83a8a7b2e"]}],"mendeley":{"formattedCitation":"[28], [31], [64]","plainTextFormattedCitation":"[28], [31], [64]","previouslyFormattedCitation":"[28], [31], [6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8], [31], [64]</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5D0AC31B" w14:textId="12F7F046"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apnr.2017.09.009","ISSN":"08971897","abstract":"Background In China, cervical cancer cases are increasing, making an impact on the worldwide burden of cervical cancer. Despite the initiatives undertaken by the Chinese government, the current coverage of cervical screening in China remains suboptimal. There is an urgent need to identify the facilitators and barriers associated with the uptake of cervical cancer screening among the Chinese population. Purpose The study aimed to explore the experiences and perceptions of cervical cancer screening of mainland Chinese women in relation to their screening behaviour, particularly in the aspects of health care system and health profession roles. Methods A qualitative research was conducted using semi-structured interviews. A total of 27 Chinese women aged 25 to 50 (both screened and non-screened women) completed the interviews. The analysis of the interview data was undertaken inductively using latent content analysis. Discussion and conclusion Results showed that organised health examination programmes provide a good basis for integrating cervical screening into broader checks on the health of women, and utilising different networks of social support facilitate the utilisation of the screening service. However, education on cervical cancer and screening must be made more generally available. More importantly, there is a need for a more participatory and empowering exchange in the encounter between health professions and these women. Appropriate training program is strongly recommended for health professions about communicate skills with patients. Future work should focus on identifying strategies to overcome the barriers to cervical screening related to health care system and medical professions among this population.","author":[{"dropping-particle":"","family":"Gu","given":"Can","non-dropping-particle":"","parse-names":false,"suffix":""},{"dropping-particle":"","family":"Chan","given":"Carmen W.H.","non-dropping-particle":"","parse-names":false,"suffix":""},{"dropping-particle":"","family":"Chow","given":"Ka Ming","non-dropping-particle":"","parse-names":false,"suffix":""},{"dropping-particle":"","family":"Yang","given":"Shengbo","non-dropping-particle":"","parse-names":false,"suffix":""},{"dropping-particle":"","family":"Luo","given":"Yang","non-dropping-particle":"","parse-names":false,"suffix":""},{"dropping-particle":"","family":"Cheng","given":"Huilin","non-dropping-particle":"","parse-names":false,"suffix":""},{"dropping-particle":"","family":"Wang","given":"Honghong","non-dropping-particle":"","parse-names":false,"suffix":""}],"container-title":"Applied Nursing Research","id":"ITEM-1","issue":"September 2016","issued":{"date-parts":[["2018"]]},"page":"58-64","publisher":"Elsevier","title":"Understanding the cervical screening behaviour of Chinese women: The role of health care system and health professions","type":"article-journal","volume":"39"},"uris":["http://www.mendeley.com/documents/?uuid=4baec849-697a-4c01-801f-cbb8e22f19c4"]},{"id":"ITEM-2","itemData":{"DOI":"10.7196/SAJOG.2018.v24i1.1290","ISSN":"00382329","abstract":"Background. Diverse barriers influence cervical cancer screening uptake among rural women. The study explored barriers related to the uptake of cervical cancer screening among rural men and women in 14 communities of Ado-Odo Ota, Ogun State, Nigeria. Objective. To inform the development of a cervical cancer screening model for use by rural women. Methods. A qualitative exploratory research design was used. Qualitative information was collected from purposively sampled 28 individuals (13 rural men and 15 rural women) using focus group discussions and in-depth interviews. Data were analysed thematically. Results. Five categorical barrier themes were identified including hospital-related, economic, geographical, educational and psychosocial barriers. Conclusion. To address the identified barriers, the involvement of spouses and religious and cultural leaders in the planning and implementation of cervical cancer screening intervention is recommended. Cervical cancer screening services should be integrated into the services of primary healthcare centres. The government should consider providing subsidised or free screening programmes for rural women.","author":[{"dropping-particle":"","family":"Onyenwenyi","given":"A. O.C.","non-dropping-particle":"","parse-names":false,"suffix":""},{"dropping-particle":"","family":"McHunu","given":"G. G.","non-dropping-particle":"","parse-names":false,"suffix":""}],"container-title":"South African Journal of Obstetrics and Gynaecology","id":"ITEM-2","issue":"1","issued":{"date-parts":[["2018"]]},"page":"22-26","title":"Barriers to cervical cancer screening uptake among rural women in South West Nigeria: A qualitative study","type":"article-journal","volume":"24"},"uris":["http://www.mendeley.com/documents/?uuid=92aa3073-7039-40e4-9d04-faaf8908c398"]},{"id":"ITEM-3","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3","issue":"1","issued":{"date-parts":[["2016"]]},"page":"1-13","publisher":"BMC Public Health","title":"Muslim immigrant women's views on cervical cancer screening and HPV self-sampling in Ontario, Canada","type":"article-journal","volume":"16"},"uris":["http://www.mendeley.com/documents/?uuid=3aff142f-d721-4266-8320-d348ee302bcf"]},{"id":"ITEM-4","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4","issued":{"date-parts":[["2020"]]},"page":"101212","publisher":"Elsevier Inc.","title":"Barriers to the uptake of cervical cancer services and attitudes towards adopting new interventions in Peru","type":"article-journal","volume":"20"},"uris":["http://www.mendeley.com/documents/?uuid=ba925dda-e527-45f6-b826-a2536219a707"]},{"id":"ITEM-5","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5","issue":"3","issued":{"date-parts":[["2020"]]},"page":"275-288","title":"Barriers and facilitators to pap-testing among female overseas Filipino workers: a qualitative exploration","type":"article-journal","volume":"13"},"uris":["http://www.mendeley.com/documents/?uuid=843ce4ba-9862-4125-b048-0fb6927261b5"]}],"mendeley":{"formattedCitation":"[15], [21], [22], [45], [48]","plainTextFormattedCitation":"[15], [21], [22], [45], [48]","previouslyFormattedCitation":"[15], [21], [22], [45], [48]"},"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5], [21], [22], [45], [48]</w:t>
            </w:r>
            <w:r w:rsidRPr="00FF5F75">
              <w:rPr>
                <w:rFonts w:eastAsia="Times New Roman" w:cstheme="minorHAnsi"/>
                <w:sz w:val="18"/>
                <w:szCs w:val="18"/>
                <w:lang w:eastAsia="en-GB"/>
              </w:rPr>
              <w:fldChar w:fldCharType="end"/>
            </w:r>
          </w:p>
        </w:tc>
      </w:tr>
      <w:tr w:rsidR="003366F2" w:rsidRPr="00FF5F75" w14:paraId="0A39C79D" w14:textId="77777777" w:rsidTr="00AC15C5">
        <w:trPr>
          <w:trHeight w:val="324"/>
        </w:trPr>
        <w:tc>
          <w:tcPr>
            <w:tcW w:w="1345" w:type="dxa"/>
            <w:tcBorders>
              <w:top w:val="nil"/>
              <w:left w:val="nil"/>
              <w:bottom w:val="nil"/>
              <w:right w:val="nil"/>
            </w:tcBorders>
            <w:shd w:val="clear" w:color="auto" w:fill="auto"/>
            <w:noWrap/>
            <w:vAlign w:val="bottom"/>
            <w:hideMark/>
          </w:tcPr>
          <w:p w14:paraId="724E9455" w14:textId="77777777" w:rsidR="003366F2" w:rsidRPr="00FF5F75" w:rsidRDefault="003366F2" w:rsidP="00AC15C5">
            <w:pPr>
              <w:spacing w:after="0" w:line="240" w:lineRule="auto"/>
              <w:rPr>
                <w:rFonts w:eastAsia="Times New Roman" w:cstheme="minorHAnsi"/>
                <w:sz w:val="20"/>
                <w:szCs w:val="20"/>
                <w:lang w:eastAsia="en-GB"/>
              </w:rPr>
            </w:pPr>
          </w:p>
        </w:tc>
        <w:tc>
          <w:tcPr>
            <w:tcW w:w="4609" w:type="dxa"/>
            <w:gridSpan w:val="3"/>
            <w:tcBorders>
              <w:top w:val="nil"/>
              <w:left w:val="nil"/>
              <w:bottom w:val="nil"/>
              <w:right w:val="nil"/>
            </w:tcBorders>
            <w:shd w:val="clear" w:color="auto" w:fill="auto"/>
            <w:noWrap/>
            <w:hideMark/>
          </w:tcPr>
          <w:p w14:paraId="4B9D6A01"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xml:space="preserve">Personal </w:t>
            </w:r>
          </w:p>
        </w:tc>
        <w:tc>
          <w:tcPr>
            <w:tcW w:w="4031" w:type="dxa"/>
            <w:tcBorders>
              <w:top w:val="nil"/>
              <w:left w:val="nil"/>
              <w:bottom w:val="nil"/>
              <w:right w:val="nil"/>
            </w:tcBorders>
            <w:shd w:val="clear" w:color="auto" w:fill="auto"/>
            <w:noWrap/>
            <w:vAlign w:val="bottom"/>
            <w:hideMark/>
          </w:tcPr>
          <w:p w14:paraId="70F887BF" w14:textId="77777777" w:rsidR="003366F2" w:rsidRPr="00FF5F75" w:rsidRDefault="003366F2" w:rsidP="00AC15C5">
            <w:pPr>
              <w:spacing w:after="0" w:line="240" w:lineRule="auto"/>
              <w:jc w:val="right"/>
              <w:rPr>
                <w:rFonts w:eastAsia="Times New Roman" w:cstheme="minorHAnsi"/>
                <w:sz w:val="18"/>
                <w:szCs w:val="18"/>
                <w:lang w:eastAsia="en-GB"/>
              </w:rPr>
            </w:pPr>
          </w:p>
        </w:tc>
        <w:tc>
          <w:tcPr>
            <w:tcW w:w="5039" w:type="dxa"/>
            <w:gridSpan w:val="2"/>
            <w:tcBorders>
              <w:top w:val="nil"/>
              <w:left w:val="nil"/>
              <w:bottom w:val="nil"/>
              <w:right w:val="nil"/>
            </w:tcBorders>
            <w:shd w:val="clear" w:color="auto" w:fill="auto"/>
            <w:noWrap/>
            <w:vAlign w:val="bottom"/>
            <w:hideMark/>
          </w:tcPr>
          <w:p w14:paraId="097C8CFF" w14:textId="77777777" w:rsidR="003366F2" w:rsidRPr="00FF5F75" w:rsidRDefault="003366F2" w:rsidP="00AC15C5">
            <w:pPr>
              <w:spacing w:after="0" w:line="240" w:lineRule="auto"/>
              <w:jc w:val="right"/>
              <w:rPr>
                <w:rFonts w:eastAsia="Times New Roman" w:cstheme="minorHAnsi"/>
                <w:sz w:val="18"/>
                <w:szCs w:val="18"/>
                <w:lang w:eastAsia="en-GB"/>
              </w:rPr>
            </w:pPr>
          </w:p>
        </w:tc>
      </w:tr>
      <w:tr w:rsidR="003366F2" w:rsidRPr="00FF5F75" w14:paraId="46916C77" w14:textId="77777777" w:rsidTr="00AC15C5">
        <w:trPr>
          <w:trHeight w:val="324"/>
        </w:trPr>
        <w:tc>
          <w:tcPr>
            <w:tcW w:w="1345" w:type="dxa"/>
            <w:tcBorders>
              <w:top w:val="nil"/>
              <w:left w:val="nil"/>
              <w:bottom w:val="nil"/>
              <w:right w:val="nil"/>
            </w:tcBorders>
            <w:shd w:val="clear" w:color="auto" w:fill="auto"/>
            <w:noWrap/>
            <w:vAlign w:val="bottom"/>
            <w:hideMark/>
          </w:tcPr>
          <w:p w14:paraId="65AB959E"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0297C876"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6</w:t>
            </w:r>
          </w:p>
        </w:tc>
        <w:tc>
          <w:tcPr>
            <w:tcW w:w="4002" w:type="dxa"/>
            <w:gridSpan w:val="2"/>
            <w:tcBorders>
              <w:top w:val="nil"/>
              <w:left w:val="nil"/>
              <w:bottom w:val="nil"/>
              <w:right w:val="nil"/>
            </w:tcBorders>
            <w:shd w:val="clear" w:color="auto" w:fill="auto"/>
            <w:noWrap/>
            <w:hideMark/>
          </w:tcPr>
          <w:p w14:paraId="13F2063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Family care</w:t>
            </w:r>
          </w:p>
        </w:tc>
        <w:tc>
          <w:tcPr>
            <w:tcW w:w="4031" w:type="dxa"/>
            <w:tcBorders>
              <w:top w:val="nil"/>
              <w:left w:val="nil"/>
              <w:bottom w:val="nil"/>
              <w:right w:val="nil"/>
            </w:tcBorders>
            <w:shd w:val="clear" w:color="auto" w:fill="auto"/>
            <w:noWrap/>
            <w:vAlign w:val="bottom"/>
            <w:hideMark/>
          </w:tcPr>
          <w:p w14:paraId="46E58AC1" w14:textId="67B2874B" w:rsidR="003366F2" w:rsidRPr="00FF5F75" w:rsidRDefault="003366F2" w:rsidP="00AC15C5">
            <w:pPr>
              <w:spacing w:after="0" w:line="240" w:lineRule="auto"/>
              <w:ind w:left="-391"/>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0/afm.2466","ISSN":"15441717","PMID":"31937530","abstract":"PURPOSE Despite the benefits of well-child care visits, up to one-half of these visits are missed. Little is known about why children miss them, so we undertook a qualitative study to elucidate these factors. METHODS We interviewed 17 caregivers whose children had missed well-child visits and 6 clinicians, focusing on 3 areas: the value of well-child visits, barriers to attendance, and facilitators of attendance. Transcripts were analyzed with a grounded theory approach and thematic analysis. RESULTS Caregivers and clinicians identified similar important aspects of well-child visits: immunizations, detection of disease, and monitoring of growth and development. Both groups identified similar barriers to attendance: transportation, difficulty taking time off from work, child care, and other social stressors. CONCLUSIONS Further work to explore how addressing social determinants of health might improve attendance of well-child visits is needed.","author":[{"dropping-particle":"","family":"Wolf","given":"Elizabeth R.","non-dropping-particle":"","parse-names":false,"suffix":""},{"dropping-particle":"","family":"O’neil","given":"Jennifer","non-dropping-particle":"","parse-names":false,"suffix":""},{"dropping-particle":"","family":"Pecsok","given":"James","non-dropping-particle":"","parse-names":false,"suffix":""},{"dropping-particle":"","family":"Etz","given":"Rebecca S.","non-dropping-particle":"","parse-names":false,"suffix":""},{"dropping-particle":"","family":"Opel","given":"Douglas J.","non-dropping-particle":"","parse-names":false,"suffix":""},{"dropping-particle":"","family":"Wasserman","given":"Richard","non-dropping-particle":"","parse-names":false,"suffix":""},{"dropping-particle":"","family":"Krist","given":"Alex H.","non-dropping-particle":"","parse-names":false,"suffix":""}],"container-title":"Annals of Family Medicine","id":"ITEM-1","issue":"1","issued":{"date-parts":[["2020"]]},"page":"30-34","title":"Caregiver and clinician perspectives on missed well-child visits","type":"article-journal","volume":"18"},"uris":["http://www.mendeley.com/documents/?uuid=7068b0a7-385c-411b-8a0d-98dcf216dcbf"]},{"id":"ITEM-2","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2","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3","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3","issued":{"date-parts":[["2019"]]},"title":"Mothers’ Perceived Barriers to and Recommendations for Health Care Appointment Keeping for Children Who Have Cerebral Palsy","type":"article-journal","volume":"6"},"uris":["http://www.mendeley.com/documents/?uuid=60113cde-ca8d-4048-9274-9928d24d60b6"]},{"id":"ITEM-4","itemData":{"DOI":"10.1111/1460-6984.12459","ISSN":"14606984","abstract":"Background: Parents’ play an essential role in Parent–Child Interaction Therapy (PCIT) as the primary agent of intervention with their child. Unfortunately, speech and language therapists (SLTs) report that parents’ engagement is challenging when conducting PCIT. Although focusing on and stimulating the engagement of parents, when needed, can increase the success of PCIT, little is known about what factors influence parent engagement. Aims: To explore SLTs’ views about the factors that facilitate or pose barriers to parents’ engagement in PCIT. Methods &amp; Procedures: A secondary analysis of 10 interview transcripts about SLTs’ views on delivering PCIT with parents of children with developmental language disorder (DLD) was conducted. Codes from the original analysis where checked for their relevance to parents’ engagement by the first author. Potential themes were identified iteratively with all authors. Outcomes &amp; Results: Four themes were identified in the SLTs’ description of their experiences with the engagement of parents: mutual understanding, creating a constructive relationship between the SLT and parent, parental empowerment, and barriers. It became clear that SLTs were focusing on different aspects of engagement. Conclusions &amp; Implications: This study makes an initial contribution to our understanding of SLTs’ view of parents’ engagement and about what stimulates parent engagement or effects disengagement. SLTs play an important role in supporting parents to engage and stay engaged with therapy. Training SLTs on how best to engage parents, focusing on mutual understanding, creating constructive relationships between the SLT and parent, parental empowerment, and barriers, is necessary. However, more research is needed on how to train relevant skills in SLTs. Clearer definitions of engagement would improve understanding and judgements about how best to support parents.","author":[{"dropping-particle":"","family":"Klatte","given":"Inge S.","non-dropping-particle":"","parse-names":false,"suffix":""},{"dropping-particle":"","family":"Harding","given":"Sam","non-dropping-particle":"","parse-names":false,"suffix":""},{"dropping-particle":"","family":"Roulstone","given":"Sue","non-dropping-particle":"","parse-names":false,"suffix":""}],"container-title":"International Journal of Language and Communication Disorders","id":"ITEM-4","issue":"4","issued":{"date-parts":[["2019"]]},"page":"553-564","title":"Speech and language therapists’ views on parents’ engagement in Parent–Child Interaction Therapy (PCIT)","type":"article-journal","volume":"54"},"uris":["http://www.mendeley.com/documents/?uuid=e1b456f6-a96d-41f4-bd49-c6e29b5e43f3"]},{"id":"ITEM-5","itemData":{"DOI":"10.1186/s12875-017-0655-8","ISSN":"14712296","abstract":"Missed appointments serve as a key indicator for adherence to therapy and as such, identifying patient reasons for this inconsistency could assist in developing programmes to improve health outcomes. In this article, we explore the reasons for missed appointments linked to a centralised dispensing system in South Africa. This system dispenses pre-packed, patient-specific medication parcels for clinically stable patients to health facilities. However, at least 8%–12% of about 300,000 parcels are not collected each month. This article aims to establish whether missed appointments for collection of medicine parcels are indicative of loss-to-follow-up and also to characterise the patient and health system factors linked to missed appointments. We applied an exploratory mixed-methods design in two overlapping research phases. This involved in-depth interviews to yield healthcare practitioners’ and patients’ experiences and medical record reviews. Data collection was conducted during the period 2014–2015. Qualitative data were analysed through a hybrid process of inductive and deductive thematic analysis which integrated data-driven and theory-driven codes. Data from medical records (N = 89) were analysed in MS excel using both descriptive statistics and textual descriptions. Review of medical records suggests that the majority of patients (67%) who missed original appointments later presented voluntarily to obtain medicines. This could indicate a temporal effect of some barriers. The remaining 33% revealed a range of CDU implementation issues resulting from, among others, erroneous classification of patients as defaulters. Interviews with patients revealed the following reasons for missed appointments: temporary migration, forgetting appointments, work commitments and temporary switch to private care. Most healthcare practitioners confirmed these barriers to collection but perceived that some were beyond the scope of health services. In addition, healthcare practitioners also identified a lack of patient responsibility, under-utilisation of medicines and use of plural healthcare sources (e.g. traditional healers) as contributing to missed appointments. We suggest developing a patient care model reflecting the local context, attention to improving CDU’s implementation processes and strengthening information systems in order to improve patient monitoring. This model presents lessons for other low-and-middle income countries with increasing need for dispensing …","author":[{"dropping-particle":"","family":"Magadzire","given":"Bvudzai P","non-dropping-particle":"","parse-names":false,"suffix":""},{"dropping-particle":"","family":"Mathole","given":"Thubelihle","non-dropping-particle":"","parse-names":false,"suffix":""},{"dropping-particle":"","family":"Ward","given":"Kim","non-dropping-particle":"","parse-names":false,"suffix":""}],"container-title":"BMC Family Practice","id":"ITEM-5","issue":"1","issued":{"date-parts":[["2017"]]},"page":"1-10","publisher":"BMC Family Practice","title":"Reasons for missed appointments linked to a public-sector intervention targeting patients with stable chronic conditions in South Africa: Results from in-depth interviews and a retrospective review of medical records","type":"article-journal","volume":"18"},"uris":["http://www.mendeley.com/documents/?uuid=fd6f6276-f9b3-4838-a2bf-bd21fc093094"]},{"id":"ITEM-6","itemData":{"DOI":"10.1016/j.drugpo.2015.12.027","ISSN":"18734758","PMID":"27939298","abstract":"Background Non-attendance in drug service hepatitis C outreach clinics means clients miss the opportunity of being given lifestyle advice and referral to hospital for assessment and treatment. A similar problem is experienced in other services throughout the UK. A qualitative study was undertaken to investigate the problem. Methods Clients with a history of not attending the outreach clinic were invited to participate during a routine drug clinic appointment. A contact details sheet with a preferred telephone number was completed by those agreeing to take part. Verbal consent was taken and a telephone interview took place. The participants were remunerated for taking part with a five pounds high street voucher. The ‘framework method’ was used to analyse the data with key themes identified. Results Twenty-eight telephone interviews were undertaken from April to June 2012. All the clients gave ‘prima-facie’ reasons for non-attendance including ‘not a priority’ and ‘forgot’. However, the study indicates these are insufficient to explain the various experiences and influences. Underlying reasons that impacted upon attendance were identified. These reasons relate to (i) client characteristics e.g. ‘priority’ to score drugs and the ‘cost of travel’ and (ii) clinic service e.g. ‘difficult journey’ to the clinic and timing of the ‘appointment’. The reasons operated within a complex context where other factors had an impact including addiction, welfare policy, stigma and the nature of hepatitis C itself. Conclusion The study revealed that beneath apparently simple explanations for non-attendance, such as clients’ chaotic lifestyle resulting in them forgetting or not being bothered to attend, there were far more complex and varied underlying reasons. This has important implications for drug policy including the need to better incorporate clients’ perspectives. Policy that is based only on the simple, surface reasons is unlikely to be effective.","author":[{"dropping-particle":"","family":"Poll","given":"Ray","non-dropping-particle":"","parse-names":false,"suffix":""},{"dropping-particle":"","family":"Allmark","given":"Peter","non-dropping-particle":"","parse-names":false,"suffix":""},{"dropping-particle":"","family":"Tod","given":"Angela M.","non-dropping-particle":"","parse-names":false,"suffix":""}],"container-title":"International Journal of Drug Policy","id":"ITEM-6","issued":{"date-parts":[["2017"]]},"page":"130-137","publisher":"Elsevier B.V.","title":"Reasons for missed appointments with a hepatitis C outreach clinic: A qualitative study","type":"article-journal","volume":"39"},"uris":["http://www.mendeley.com/documents/?uuid=f9c572e2-345b-421c-ab47-2a1d23322617"]},{"id":"ITEM-7","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7","issue":"4","issued":{"date-parts":[["2016"]]},"page":"181-188","title":"Parent perspectives on appointment nonattendance: A descriptive study","type":"article-journal","volume":"42"},"uris":["http://www.mendeley.com/documents/?uuid=19db1858-bdb5-4c43-8c46-701fc80de72b"]},{"id":"ITEM-8","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8","issue":"1","issued":{"date-parts":[["2015"]]},"page":"1-13","title":"Barriers and facilitators related to use of prenatal care by inner-city women: Perceptions of health care providers","type":"article-journal","volume":"15"},"uris":["http://www.mendeley.com/documents/?uuid=91bd5e52-f082-45cd-9bf3-a77b482164ad"]},{"id":"ITEM-9","itemData":{"DOI":"10.1016/j.cct.2013.02.005","ISSN":"1559-2030 (Electronic)","PMID":"23415629","abstract":"BACKGROUND: Despite interventions to promote regular mammography, underserved women  face barriers to mammography. This is evident in high no-show appointment rates in community-based clinics. Understanding why women fail to follow-through with appointments may help improve adherence. OBJECTIVES: We conducted a focus group with women who were non-adherent to mammograms to evaluate psychosocial and structural barriers and design intervention messages. In phase two we conducted a small randomized controlled trial (RCT) to pilot test a brief telephone coaching adherence intervention (vs. control) to address barriers. METHOD: Eligible women were non-adherent to their mammography screening appointment at a community-based setting. Psychosocial factors and perceptions of barriers were measured via a baseline survey and used to tailor the telephone coaching session. In the RCT, the primary outcome was whether women rescheduled and kept their appointment (yes vs. no). Descriptive statistics were used to summarize the results. RESULTS: Fifty-four women participated in the study (17 in phase 1 and 31 in phase 2); 89% were Black and 11% were Latina. Overall, prior to the intervention, women had low perceptions of risk (m=4.2; SD=2.4) and cancer worry (m=4.2; SD=2.6) and these characteristics informed the telephone coaching. After the intervention, most women (94.5%) rescheduled their missed appointment. More women in the intervention group kept their appointment (54%) than those in the usual care group (46%). CONCLUSION: It appears feasible to implement a RCT in non-adherent underserved women. Addressing psychosocial and structural barriers in a brief telephone intervention may reduce non-adherence. Future studies that will test the efficacy of this approach are warranted.","author":[{"dropping-particle":"","family":"Sheppard","given":"Vanessa B","non-dropping-particle":"","parse-names":false,"suffix":""},{"dropping-particle":"","family":"Huei-yu Wang","given":"Judy","non-dropping-particle":"","parse-names":false,"suffix":""},{"dropping-particle":"","family":"Eng-Wong","given":"Jennifer","non-dropping-particle":"","parse-names":false,"suffix":""},{"dropping-particle":"","family":"Martin","given":"Shiela Harmon","non-dropping-particle":"","parse-names":false,"suffix":""},{"dropping-particle":"","family":"Hurtado-de-Mendoza","given":"Alejandra","non-dropping-particle":"","parse-names":false,"suffix":""},{"dropping-particle":"","family":"Luta","given":"George","non-dropping-particle":"","parse-names":false,"suffix":""}],"container-title":"Contemporary clinical trials","id":"ITEM-9","issue":"1","issued":{"date-parts":[["2013","5"]]},"language":"eng","page":"35-42","title":"Promoting mammography adherence in underserved women: the telephone coaching  adherence study.","type":"article-journal","volume":"35"},"uris":["http://www.mendeley.com/documents/?uuid=ab00e188-d9b3-4283-9a89-f48a9698c2e8"]},{"id":"ITEM-10","itemData":{"DOI":"10.1016/j.puhe.2011.11.004","ISSN":"00333506","PMID":"22206983","abstract":"Objectives: Mortality from coronary heart disease remains higher in Scotland than the European average. Primary prevention programmes, such as Keep Well, aim to tackle the associated risk factors within deprived communities. In Lanarkshire, the problem of non-attendance amongst 'hard-to-reach' groups was addressed by an outreach team, but there was a need to understand the methods employed to achieve health screening attendance. Study design: Qualitative interviews with a typical sample of those who initially failed to attend for health screening but were subsequently appointed after outreach intervention. Methods: Semi-structured interviews (n=30) were conducted following clinic attendance. Transcripts were subjected to a form of content analysis and concepts were arranged into themes. Results: The group often referred to as 'hard-to-reach' are more accurately defined as either 'hard-to-contact' or 'hard-to-engage'. Non-attenders reported that outreach staff were effective in engaging them partly because of their personalities, but also because some of the contacts occurred at an opportune time. Conclusions: Not all non-attenders for screening appointments are negatively disposed towards health screening, and defining them all as 'hard-to-reach' does them a disservice. The majority appeared to need outreach staff to convert them into attenders, but the costs of this need to be balanced against the benefits realized. © 2011 The Royal Society for Public Health.","author":[{"dropping-particle":"","family":"Sinclair","given":"A.","non-dropping-particle":"","parse-names":false,"suffix":""},{"dropping-particle":"","family":"Alexander","given":"H. A.","non-dropping-particle":"","parse-names":false,"suffix":""}],"container-title":"Public Health","id":"ITEM-10","issue":"2","issued":{"date-parts":[["2012"]]},"page":"87-95","publisher":"Elsevier Ltd","title":"Using outreach to involve the hard-to-reach in a health check: What difference does it make?","type":"article-journal","volume":"126"},"uris":["http://www.mendeley.com/documents/?uuid=c03a88a1-3998-4071-82f2-d99520f6f464"]},{"id":"ITEM-11","itemData":{"DOI":"10.1007/s10900-020-00942-5","ISBN":"0123456789","ISSN":"15733610","PMID":"33389474","abstract":"There have long been noted significant health disparities related to cancer in populations comprised of low-income and minority individuals, including those with gynecologic cancers. Compliance with appointments related to cancer care is critical to ensuring timely diagnosis, treatment, and detection of disease progression. At a public safety net hospital in New York City, the rate of clinic absenteeism in gynecologic oncology clinic was noted to be nearly 20%. This prospective, survey-based study catalogued reasons for clinic absenteeism and noted that the most common reason an appointment was missed was the patient being unaware it existed. Next most common reasons were medical conflicts and family obligations. Patients at this clinic would benefit from a clinic navigator to assist with scheduling appointments, remind patients of upcoming appointments, and resolve conflicting medical appointments.","author":[{"dropping-particle":"","family":"Saleh","given":"Mona","non-dropping-particle":"","parse-names":false,"suffix":""},{"dropping-particle":"","family":"Caron","given":"Jayne","non-dropping-particle":"","parse-names":false,"suffix":""},{"dropping-particle":"","family":"Hernandez","given":"Sasha","non-dropping-particle":"","parse-names":false,"suffix":""},{"dropping-particle":"","family":"Boyd","given":"Leslie","non-dropping-particle":"","parse-names":false,"suffix":""}],"container-title":"Journal of Community Health","id":"ITEM-11","issue":"2","issued":{"date-parts":[["2021"]]},"page":"399-404","publisher":"Springer US","title":"Determinants of Clinic Absenteeism in Gynecologic Oncology Clinic at a Safety Net Hospital","type":"article-journal","volume":"46"},"uris":["http://www.mendeley.com/documents/?uuid=c7362d95-9e7d-4ad7-9c6f-7fa33f7ce1bb"]},{"id":"ITEM-12","itemData":{"DOI":"10.1007/s10461-021-03427-1","ISBN":"0123456789","ISSN":"15733254","abstract":"Retention in antiretroviral therapy (ART) services is critical to achieving positive health outcomes for individuals living with HIV, but accumulating evidence indicates that individuals are likely to miss ART appointments over time. Thus, it is important to understand why individuals miss appointments and how they re-engage in HIV care. We used in-depth interviews with 44 ART clients in Malawi who recently missed an ART appointment (&gt; 14 days) but eventually re-engaged in care (within 60 days) to explore reasons for missed appointments and barriers and facilitators to re-engagement. We found that most individuals missed ART appointments due to unexpected life events such as funerals, work, and illness for both clients and their treatment guardians who were also unable to attend facilities. Several reasons differed by gender—work-related travel was common for men, while caring for sick family members was common for women. Barriers to re-engagement included continued travel, illness, and restricted clinic schedules and/or staff shortages that led to repeat facility visits before being able to re-engage in care. Strong internal motivation combined with social support and reminders from community health workers facilitated re-engagement in HIV care.","author":[{"dropping-particle":"","family":"Chamberlin","given":"Stephanie","non-dropping-particle":"","parse-names":false,"suffix":""},{"dropping-particle":"","family":"Mphande","given":"Misheck","non-dropping-particle":"","parse-names":false,"suffix":""},{"dropping-particle":"","family":"Phiri","given":"Khumbo","non-dropping-particle":"","parse-names":false,"suffix":""},{"dropping-particle":"","family":"Kalande","given":"Pericles","non-dropping-particle":"","parse-names":false,"suffix":""},{"dropping-particle":"","family":"Dovel","given":"Kathryn","non-dropping-particle":"","parse-names":false,"suffix":""}],"container-title":"AIDS and Behavior","id":"ITEM-12","issue":"0123456789","issued":{"date-parts":[["2021"]]},"publisher":"Springer US","title":"How HIV Clients Find Their Way Back to the ART Clinic: A Qualitative Study of Disengagement and Re-engagement with HIV Care in Malawi","type":"article-journal"},"uris":["http://www.mendeley.com/documents/?uuid=5befd57b-af22-43c3-a093-b660fb63a3a7"]},{"id":"ITEM-13","itemData":{"DOI":"10.2147/RMHP.S280665","ISSN":"1179-1594 (Print)","PMID":"33324123","abstract":"PURPOSE: Exploration of the reasons why people miss scheduled inpatient appointments  from the perspectives of patients. METHODS: Semi-structured interviews via telephone were conducted with patients who missed their inpatient appointments. Data were analyzed based on Colaizzi's seven-step method. RESULTS: Twenty-five patients and five dependents were enrolled. Three themes were identified: practical barriers, lack of knowledge about the disease, and negative emotional responses. Personal social obligations, state of illness, financial issues and long waiting times were the main practical barriers preventing patients from attending their inpatient appointment. Patients' perceptions of feasible self-solving symptoms, readily believing people around them, and a blindly optimistic attitude towards disease contributed to their insufficient knowledge about the disease. Negative emotional responses (eg, sense of fear and lack of trust in physicians) had a detrimental effect on inpatient attendance. CONCLUSION: Three main factors contributed to non-attendance of inpatient appointments: practical barriers, lack of knowledge about disease, and negative emotional response. Our study provides new, valuable evidence on non-attendance of inpatient appointments in China. Our findings could offer meaningful insights into developing effective strategies to reduce non-attendance of inpatient appointments in other countries.","author":[{"dropping-particle":"","family":"Yang","given":"Mudi","non-dropping-particle":"","parse-names":false,"suffix":""},{"dropping-particle":"","family":"Xie","given":"Jun","non-dropping-particle":"","parse-names":false,"suffix":""},{"dropping-particle":"","family":"Zhang","given":"Huan","non-dropping-particle":"","parse-names":false,"suffix":""},{"dropping-particle":"","family":"Chen","given":"Yingyong","non-dropping-particle":"","parse-names":false,"suffix":""},{"dropping-particle":"","family":"Xie","given":"Shuo","non-dropping-particle":"","parse-names":false,"suffix":""},{"dropping-particle":"","family":"Peng","given":"Rui","non-dropping-particle":"","parse-names":false,"suffix":""},{"dropping-particle":"","family":"Jia","given":"Yu'e","non-dropping-particle":"","parse-names":false,"suffix":""},{"dropping-particle":"","family":"Chen","given":"Yajing","non-dropping-particle":"","parse-names":false,"suffix":""},{"dropping-particle":"","family":"Wang","given":"Lizi","non-dropping-particle":"","parse-names":false,"suffix":""}],"container-title":"Risk management and healthcare policy","id":"ITEM-13","issued":{"date-parts":[["2020"]]},"language":"eng","page":"2857-2865","title":"Qualitative Analyses of the Reasons Why Patients Do Not Attend Scheduled Inpatient  Appointments in a Hospital in Guangzhou, China.","type":"article-journal","volume":"13"},"uris":["http://www.mendeley.com/documents/?uuid=11b3f7eb-ba28-4e28-bdd5-34a9977f9304"]},{"id":"ITEM-14","itemData":{"ISSN":"1938-3800 (Electronic)","PMID":"24136694","abstract":"BACKGROUND AND OBJECTIVES: Missed appointments can create financial, capacity, and  continuity issues in primary care. An urban family medicine residency teaching clinic with a large culturally diverse population of low-income patients struggled for decades with a persistent no-show rate of 15%--17% despite multiple attempts to remind patients or otherwise address the problem. This study sought to measure the effects of a multi-method approach to decreasing the overall clinic no-show rate over time. METHODS: A team of clinicians and staff undertook a systematic review of the literature to identify an approach to decreasing the number of no-show appointments while maintaining a commitment to the population and quality of care. The team implemented a three-stage process: an interview with the cohort of patients with the highest number of repeated no-show appointments, a double booking process for patients with a history of frequent missed appointments, and a change in the entire schedule to a modified advanced access schedule. RESULTS: A cohort of 141 patients (2% of the practice population) accounted for almost 17% of the total missed appointments. The cohort differed from the overall clinic, being largely African American women on Medicaid with a large burden of medical comorbidities and a high prevalence of mental health issues. After the intervention, the rate of no-show appointments in the cohort fell from 33.3% to 17.7%, and the overall clinic rate fell from 10% to 7%; this decrease persisted for the 33-month observation period after the intervention and has been maintained to this date. The largest improvement in appointment keeping came after a modified advanced access schedule was implemented clinic-wide. CONCLUSIONS: Indentifying a large at-risk population for no-shows and using a multi-method approach to addressing the issue can show persistent improvement and could be used in other residency training and community clinic settings.","author":[{"dropping-particle":"","family":"DuMontier","given":"Clark","non-dropping-particle":"","parse-names":false,"suffix":""},{"dropping-particle":"","family":"Rindfleisch","given":"Kirsten","non-dropping-particle":"","parse-names":false,"suffix":""},{"dropping-particle":"","family":"Pruszynski","given":"Jessica","non-dropping-particle":"","parse-names":false,"suffix":""},{"dropping-particle":"","family":"Frey","given":"John J 3rd","non-dropping-particle":"","parse-names":false,"suffix":""}],"container-title":"Family medicine","id":"ITEM-14","issue":"9","issued":{"date-parts":[["2013","10"]]},"language":"eng","page":"634-641","publisher-place":"United States","title":"A multi-method intervention to reduce no-shows in an urban residency clinic.","type":"article-journal","volume":"45"},"uris":["http://www.mendeley.com/documents/?uuid=36ce4e61-1c6d-4f7d-90ef-5eb9499ac8e5"]},{"id":"ITEM-15","itemData":{"DOI":"10.1177/0306624X10389435","ISSN":"0306624X","PMID":"21187299","abstract":"Nonattendance for and late cancellations of scheduled appointments, that is no-show, is a well-known phenomenon in psychiatric outpatient clinics. Research on the topic of no-show for initial and consecutive appointments in the field of forensic psychiatry is scarce. This study therefore aims to determine the prevalence and causes of no-show and to explore reasons for nonattendance. The study was carried out in an outpatient clinic in northern Netherlands. Telephone interviews were administered to 27 no-show clients, 84 follow-up no-show clients, and 41 attendees of 18 years and older. A no-show rate of 24.9% and a follow-up no-show rate of 9.8% was found. The majority of appointments missed were in the beginning phase of clinic contact. No-show clients were younger than their attending counterparts and more often dropped out from clinic contact. Also, less family social support was experienced by nonattendees. Reasons for nonattendance were having forgotten about appointment and work commitments. © SAGE Publications 2012.","author":[{"dropping-particle":"","family":"Feitsma","given":"W. Nathalie","non-dropping-particle":"","parse-names":false,"suffix":""},{"dropping-particle":"","family":"Popping","given":"Roel","non-dropping-particle":"","parse-names":false,"suffix":""},{"dropping-particle":"","family":"Jansen","given":"Daniëlle E.M.C.","non-dropping-particle":"","parse-names":false,"suffix":""}],"container-title":"International Journal of Offender Therapy and Comparative Criminology","id":"ITEM-15","issue":"1","issued":{"date-parts":[["2012"]]},"page":"96-112","title":"No-show at a forensic psychiatric outpatient clinic: Risk factors and reasons","type":"article-journal","volume":"56"},"uris":["http://www.mendeley.com/documents/?uuid=c677e387-0c7c-42d2-9a68-00d9c834f36c"]},{"id":"ITEM-16","itemData":{"DOI":"10.17161/kjm.v12i3.11793","abstract":"Introduction\r Missed outpatient appointments are a common problem for academic residency clinics, and reducing their rate improves office efficiency, income, and resident education. Identifying specific reasons why some patients miss outpatient appointments may provide insight into developing targeted approaches to reducing their rates. This study sought to find reasons associated with patients’ missed appointments at two family medicine residency clinics.\r \r \r Methods\r The study utilized a qualitative research design involving patients at two urban, university-affiliated family medicine residency outpatient clinics. Twenty-five randomly selected patients who were dismissed from the clinics for missing three or more scheduled appointments during a five-year span (July 2012 to July 2017) were interviewed over the phone about reasons they did not keep their scheduled clinic appointments. The authors, individually and as a group, used an immersion-crystalization approach to analyze the content of the interviews.\r \r \r Results\r Responses from 25 participants (21 females and four males) are presented. Fifty-two percent of patients were Caucasian, 32% Black, 12% Hispanic, and 4% Asian. Five themes emerged from the data analysis as major reasons the patients missed their scheduled outpatient appointments: forgetfulness, transportation issues, personal health issues, family and employer obligations, and other issues, such as anticipated long clinic wait times, bad weather, and financial problems.\r \r \r Conclusions\r The findings showed there are several logistical, situational, and clinical reasons for patients’ missed scheduled outpatient appointments.","author":[{"dropping-particle":"","family":"Ofei-Dodoo","given":"Samuel","non-dropping-particle":"","parse-names":false,"suffix":""},{"dropping-particle":"","family":"Kellerman","given":"Rick","non-dropping-particle":"","parse-names":false,"suffix":""},{"dropping-particle":"","family":"Hartpence","given":"Connor","non-dropping-particle":"","parse-names":false,"suffix":""},{"dropping-particle":"","family":"Mills","given":"Kale","non-dropping-particle":"","parse-names":false,"suffix":""},{"dropping-particle":"","family":"Manlove","given":"Emily","non-dropping-particle":"","parse-names":false,"suffix":""}],"container-title":"Kansas Journal of Medicine","id":"ITEM-16","issue":"3","issued":{"date-parts":[["2019"]]},"page":"57-61","title":"Why Patients Miss Scheduled Outpatient Appointments at Urban Academic Residency Clinics","type":"article-journal","volume":"12"},"uris":["http://www.mendeley.com/documents/?uuid=899ed7b8-fe5f-4d59-a33e-defdb5b69775"]}],"mendeley":{"formattedCitation":"[1], [2], [55], [58], [60], [63], [65], [66], [11], [12], [25], [31], [35], [36], [41], [54]","plainTextFormattedCitation":"[1], [2], [55], [58], [60], [63], [65], [66], [11], [12], [25], [31], [35], [36], [41], [54]","previouslyFormattedCitation":"[1], [2], [55], [58], [60], [63], [65], [66], [11], [12], [25], [31], [35], [36], [41], [5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 [2], [55], [58], [60], [63], [65], [66], [11], [12], [25], [31], [35], [36], [41], [54]</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6F08FAFB" w14:textId="7C42BFB5"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1","issue":"SpecialIssue4","issued":{"date-parts":[["2016"]]},"page":"1249-1256","title":"Barriers to cervical cancer screening among Iraqi Kurdish women: A qualitative study","type":"article-journal","volume":"32"},"uris":["http://www.mendeley.com/documents/?uuid=8d954625-42c9-479d-aca4-05ff88daa830"]},{"id":"ITEM-2","itemData":{"DOI":"10.1111/j.1365-2354.2011.01254.x","ISSN":"09615423","abstract":"Despite the strong evidence that cervical screening does save lives, evidence suggests that the uptake for cervical screening for women from socially deprived areas still remains low. A qualitative approach using four focus groups was undertaken with 48 women living in socially deprived areas who had accessed a mobile screening unit to receive cervical screening. Analysis of the data was undertaken using thematic content analysis. The women's knowledge of cervical cancer including associated risks, and preventative factors were extremely limited. The women expressed a negative attitude towards their experiences of cervical screening, describing negative feelings of 'fear', 'embarrassment' and feeling 'stigmatised'. Practical issues such as the timing of the appointments, issues of time and having to find child care were identified as the main barriers to screening for this group. This study highlights that practices and beliefs about screening are variable and access to health care is poorly tailored to meet the needs of the socially deprived. There is a need for accessible targeted information and strategies in order to enhance knowledge and awareness of cervical cancer and screening for women living in socially deprived areas. © 2011 Blackwell Publishing Ltd.","author":[{"dropping-particle":"","family":"Logan","given":"L.","non-dropping-particle":"","parse-names":false,"suffix":""},{"dropping-particle":"","family":"McIlfatrick","given":"S.","non-dropping-particle":"","parse-names":false,"suffix":""}],"container-title":"European Journal of Cancer Care","id":"ITEM-2","issue":"6","issued":{"date-parts":[["2011"]]},"page":"720-727","title":"Exploring women's knowledge, experiences and perceptions of cervical cancer screening in an area of social deprivation","type":"article-journal","volume":"20"},"uris":["http://www.mendeley.com/documents/?uuid=349fb746-cdec-4ae0-8f92-7c3db548e7dd"]},{"id":"ITEM-3","itemData":{"DOI":"10.1080/10705500802365490","ISSN":"10705503","abstract":"Background: Attitudes toward cervical cancer and participation in early detection and screening services are well known to be profoundly affected by cultural beliefs and norms. Purpose: This study explored the attitudes and sociocultural beliefs on cervical cancer screening among Malaysian women. Method: In this qualitative study, in-depth interviews were conducted with 20 Malaysian women, ages 21 to 56 years, who have never had a Papanicolaou (Pap) smear. Results: Respondents generally showed a lack of knowledge about cervical cancer screening using Pap smear, and the need for early detection for cervical cancer. Many believed the Pap smear was a diagnostic test for cervical cancer, and since they had no symptoms, they did not go for Pap screening. Other main reasons for not doing the screening included lack of awareness of Pap smear indications and benefits, perceived low susceptibility to cervical cancer, and embarrassment. Other reasons for not being screened were related to fear of pain, misconceptions about cervical cancer, fatalistic attitude, and undervaluation of own health needs versus those of the family. Conclusion: Women need to be educated about the benefits of cervical cancer screening. Health education, counseling, outreach programs, and community-based interventions are needed to improve the uptake of Pap smear in Malaysia. Copyright © Taylor &amp; Francis Group, LLC.","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International Journal of Behavioral Medicine","id":"ITEM-3","issue":"4","issued":{"date-parts":[["2008"]]},"page":"289-292","title":"Cervical cancer screening attitudes and beliefs of Malaysian women who have never had a pap smear: A qualitative study","type":"article-journal","volume":"15"},"uris":["http://www.mendeley.com/documents/?uuid=cc432364-f0e7-4e67-814f-8c3373c306d8"]}],"mendeley":{"formattedCitation":"[51], [67], [79]","plainTextFormattedCitation":"[51], [67], [79]","previouslyFormattedCitation":"[51], [67], [79]"},"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51], [67], [79]</w:t>
            </w:r>
            <w:r w:rsidRPr="00FF5F75">
              <w:rPr>
                <w:rFonts w:eastAsia="Times New Roman" w:cstheme="minorHAnsi"/>
                <w:sz w:val="18"/>
                <w:szCs w:val="18"/>
                <w:lang w:eastAsia="en-GB"/>
              </w:rPr>
              <w:fldChar w:fldCharType="end"/>
            </w:r>
          </w:p>
        </w:tc>
      </w:tr>
      <w:tr w:rsidR="003366F2" w:rsidRPr="00FF5F75" w14:paraId="3CCD12E4" w14:textId="77777777" w:rsidTr="00AC15C5">
        <w:trPr>
          <w:trHeight w:val="324"/>
        </w:trPr>
        <w:tc>
          <w:tcPr>
            <w:tcW w:w="1345" w:type="dxa"/>
            <w:tcBorders>
              <w:top w:val="nil"/>
              <w:left w:val="nil"/>
              <w:bottom w:val="nil"/>
              <w:right w:val="nil"/>
            </w:tcBorders>
            <w:shd w:val="clear" w:color="auto" w:fill="auto"/>
            <w:noWrap/>
            <w:vAlign w:val="bottom"/>
            <w:hideMark/>
          </w:tcPr>
          <w:p w14:paraId="53FADFAE"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5A63F6DE"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7</w:t>
            </w:r>
          </w:p>
        </w:tc>
        <w:tc>
          <w:tcPr>
            <w:tcW w:w="4002" w:type="dxa"/>
            <w:gridSpan w:val="2"/>
            <w:tcBorders>
              <w:top w:val="nil"/>
              <w:left w:val="nil"/>
              <w:bottom w:val="nil"/>
              <w:right w:val="nil"/>
            </w:tcBorders>
            <w:shd w:val="clear" w:color="auto" w:fill="auto"/>
            <w:noWrap/>
            <w:hideMark/>
          </w:tcPr>
          <w:p w14:paraId="480288A0"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Forgetfulness</w:t>
            </w:r>
          </w:p>
        </w:tc>
        <w:tc>
          <w:tcPr>
            <w:tcW w:w="4031" w:type="dxa"/>
            <w:tcBorders>
              <w:top w:val="nil"/>
              <w:left w:val="nil"/>
              <w:bottom w:val="nil"/>
              <w:right w:val="nil"/>
            </w:tcBorders>
            <w:shd w:val="clear" w:color="auto" w:fill="auto"/>
            <w:noWrap/>
            <w:vAlign w:val="bottom"/>
            <w:hideMark/>
          </w:tcPr>
          <w:p w14:paraId="24404422" w14:textId="680ABE28"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1","issued":{"date-parts":[["2019"]]},"title":"Mothers’ Perceived Barriers to and Recommendations for Health Care Appointment Keeping for Children Who Have Cerebral Palsy","type":"article-journal","volume":"6"},"uris":["http://www.mendeley.com/documents/?uuid=60113cde-ca8d-4048-9274-9928d24d60b6"]},{"id":"ITEM-2","itemData":{"DOI":"10.1080/17482631.2019.1678971","ISSN":"17482631","abstract":"Purpose: This study aims to explore and describe experiences of the dental care system among adolescent dental patients with a recent history of missed dental appointments at public dental clinics (PDCs) in a Swedish county. Methods: Twelve adolescent girls participated in the study. Data were collected by individual, semi-structured, open-ended interviews and analysed with qualitative content analysis. Results: The study findings could be summed into the theme “Triggers for adolescent girls to take on or not take on adult responsibility for dental care”. The experience of free dental care could be summarized in five main categories: Pain and discomfort; Attractive and healthy teeth; Feeling safe and secure; Taking on the responsibility; and Free of charge. These five categories consisted of 15 subcategories. Conclusions: The results of this study should increase the knowledge on how to meet and treat adolescent girls in dental care. Knowing what will happen during the dental visit was highlighted by the participants as decisive to whether or not they would attend their dental appointments. Therefore, we should as far as possible ensure that our patients feel safe at their dental visits and by trying to avoid painful treatments.","author":[{"dropping-particle":"","family":"Fägerstad","given":"Anida","non-dropping-particle":"","parse-names":false,"suffix":""},{"dropping-particle":"","family":"Lundgren","given":"Jesper","non-dropping-particle":"","parse-names":false,"suffix":""},{"dropping-particle":"","family":"Arnrup","given":"Kristina","non-dropping-particle":"","parse-names":false,"suffix":""},{"dropping-particle":"","family":"Carlson","given":"Eva","non-dropping-particle":"","parse-names":false,"suffix":""}],"container-title":"International Journal of Qualitative Studies on Health and Well-being","id":"ITEM-2","issue":"1","issued":{"date-parts":[["2019"]]},"publisher":"Taylor &amp; Francis","title":"Barriers and facilitators for adolescent girls to take on adult responsibility for dental care–a qualitative study","type":"article-journal","volume":"14"},"uris":["http://www.mendeley.com/documents/?uuid=571f9d23-74a5-42d4-a4ca-a0a096f39bdd"]},{"id":"ITEM-3","itemData":{"DOI":"10.1111/ajr.12348","ISSN":"14401584","abstract":"Objective: To better understand Indigenous patient non-attendance at medical specialty appointments by learning from the patients attending their scheduled outreach ophthalmology clinic appointment. Design, setting and participants: A qualitative study using face-to-face, semi-structured interviews with 69 Indigenous Australian ophthalmology patients and 8 clinic workers at one urban and one rural Aboriginal Medical Service (AMS) over the period from April 2015 to November 2015. Main outcome measures: Explored motivations and enablers for attending patients to guide best practice for specialist outreach clinics. Results: The main themes emerging from the interviews included: clinic staff are persistent in their efforts to organise outreach ophthalmology clinics; both motivated and reluctant patients attend medical appointments; and reluctant patients are more likely to be unaware of their referral pathway. Health literacy and clinic staff triggered the reluctant patient to attend. Conclusion: Indigenous patients attend their outreach ophthalmology appointments based on various motivations. Clinic staff who recognise reluctant patients can communicate through a sensitive, patient-centred approach that helps the patient realise the importance of the appointment thus creating motivation and promoting attendance. The efforts of the clinic staff, through their patient reminding, transport provision and patient-centred communication suggest that they are the enablers of Indigenous patient attendance at AMS outreach ophthalmology clinics.","author":[{"dropping-particle":"","family":"Copeland","given":"Stephen","non-dropping-particle":"","parse-names":false,"suffix":""},{"dropping-particle":"","family":"Muir","given":"Josephine","non-dropping-particle":"","parse-names":false,"suffix":""},{"dropping-particle":"","family":"Turner","given":"Angus","non-dropping-particle":"","parse-names":false,"suffix":""}],"container-title":"Australian Journal of Rural Health","id":"ITEM-3","issue":"5","issued":{"date-parts":[["2017"]]},"page":"268-274","title":"Understanding Indigenous patient attendance: A qualitative study","type":"article-journal","volume":"25"},"uris":["http://www.mendeley.com/documents/?uuid=c90cdbbe-8c55-4ad1-8eb9-cb90d3facb18"]},{"id":"ITEM-4","itemData":{"DOI":"10.1186/s12875-017-0655-8","ISSN":"14712296","abstract":"Missed appointments serve as a key indicator for adherence to therapy and as such, identifying patient reasons for this inconsistency could assist in developing programmes to improve health outcomes. In this article, we explore the reasons for missed appointments linked to a centralised dispensing system in South Africa. This system dispenses pre-packed, patient-specific medication parcels for clinically stable patients to health facilities. However, at least 8%–12% of about 300,000 parcels are not collected each month. This article aims to establish whether missed appointments for collection of medicine parcels are indicative of loss-to-follow-up and also to characterise the patient and health system factors linked to missed appointments. We applied an exploratory mixed-methods design in two overlapping research phases. This involved in-depth interviews to yield healthcare practitioners’ and patients’ experiences and medical record reviews. Data collection was conducted during the period 2014–2015. Qualitative data were analysed through a hybrid process of inductive and deductive thematic analysis which integrated data-driven and theory-driven codes. Data from medical records (N = 89) were analysed in MS excel using both descriptive statistics and textual descriptions. Review of medical records suggests that the majority of patients (67%) who missed original appointments later presented voluntarily to obtain medicines. This could indicate a temporal effect of some barriers. The remaining 33% revealed a range of CDU implementation issues resulting from, among others, erroneous classification of patients as defaulters. Interviews with patients revealed the following reasons for missed appointments: temporary migration, forgetting appointments, work commitments and temporary switch to private care. Most healthcare practitioners confirmed these barriers to collection but perceived that some were beyond the scope of health services. In addition, healthcare practitioners also identified a lack of patient responsibility, under-utilisation of medicines and use of plural healthcare sources (e.g. traditional healers) as contributing to missed appointments. We suggest developing a patient care model reflecting the local context, attention to improving CDU’s implementation processes and strengthening information systems in order to improve patient monitoring. This model presents lessons for other low-and-middle income countries with increasing need for dispensing …","author":[{"dropping-particle":"","family":"Magadzire","given":"Bvudzai P","non-dropping-particle":"","parse-names":false,"suffix":""},{"dropping-particle":"","family":"Mathole","given":"Thubelihle","non-dropping-particle":"","parse-names":false,"suffix":""},{"dropping-particle":"","family":"Ward","given":"Kim","non-dropping-particle":"","parse-names":false,"suffix":""}],"container-title":"BMC Family Practice","id":"ITEM-4","issue":"1","issued":{"date-parts":[["2017"]]},"page":"1-10","publisher":"BMC Family Practice","title":"Reasons for missed appointments linked to a public-sector intervention targeting patients with stable chronic conditions in South Africa: Results from in-depth interviews and a retrospective review of medical records","type":"article-journal","volume":"18"},"uris":["http://www.mendeley.com/documents/?uuid=fd6f6276-f9b3-4838-a2bf-bd21fc093094"]},{"id":"ITEM-5","itemData":{"DOI":"10.3399/bjgp17x691373","ISSN":"0960-1643","author":[{"dropping-particle":"","family":"French","given":"Lydia RM","non-dropping-particle":"","parse-names":false,"suffix":""},{"dropping-particle":"","family":"Turner","given":"Katrina M","non-dropping-particle":"","parse-names":false,"suffix":""},{"dropping-particle":"","family":"Sharp","given":"Debbie J","non-dropping-particle":"","parse-names":false,"suffix":""},{"dropping-particle":"","family":"Morley","given":"Hannah","non-dropping-particle":"","parse-names":false,"suffix":""},{"dropping-particle":"","family":"Goldsworthy","given":"Lisa","non-dropping-particle":"","parse-names":false,"suffix":""},{"dropping-particle":"","family":"Hamilton-Shield","given":"Julian","non-dropping-particle":"","parse-names":false,"suffix":""}],"container-title":"British Journal of General Practice","id":"ITEM-5","issue":"660","issued":{"date-parts":[["2017"]]},"page":"e483-e489","title":"Characteristics of children who do not attend their hospital appointments, and GPs’ response: a mixed methods study in primary and secondary care","type":"article-journal","volume":"67"},"uris":["http://www.mendeley.com/documents/?uuid=de718538-50a1-4c95-b353-d7d60e8321c8"]},{"id":"ITEM-6","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6","issue":"4","issued":{"date-parts":[["2016"]]},"page":"181-188","title":"Parent perspectives on appointment nonattendance: A descriptive study","type":"article-journal","volume":"42"},"uris":["http://www.mendeley.com/documents/?uuid=19db1858-bdb5-4c43-8c46-701fc80de72b"]},{"id":"ITEM-7","itemData":{"DOI":"10.1371/journal.pone.0158759","ISSN":"19326203","abstract":"Despite the existence of highly active antiretroviral therapy, HIV/AIDS morbidity and mortality continue to be public health burdens in the United States due to difficulties in engaging people living with HIV/AIDS (PLWHA) in continuous, effective care. In comparison to studies investigating patient-level characteristics associated with starting and remaining in care, there is relatively little research on how structural factors, such as those pertaining to healthcare providers and the infrastructure for delivery of health services, influence patients' engagement in HIV care. Our study, based in the city of Baltimore, Maryland, uses qualitative research methods with a population of predominantly African American PLWHA who have a history of drug abuse, to examine facilitators and barriers regarding adherence to antiretroviral therapy (ART) and HIV care appointment attendance. Data collection involved conducting one-on-one, in-depth interviews with 31 study participants, and data analysis entailed thematic coding of interview transcripts and writing analytic memos to develop ideas and concepts. Among other findings, factors described as influential by our study participants related to appointment reminders and scheduling, the attitudes and communication styles of HIV clinicians, and the disposition and availability of other healthcare workers on the care \"team.\" Thus, improving quality of HIV care and means of delivering it may help mitigate the numerous points in the continuum of HIV care when a patient may disengage.","author":[{"dropping-particle":"","family":"Lam","given":"Yukyan","non-dropping-particle":"","parse-names":false,"suffix":""},{"dropping-particle":"","family":"Westergaard","given":"Ryan","non-dropping-particle":"","parse-names":false,"suffix":""},{"dropping-particle":"","family":"Kirk","given":"Gregory","non-dropping-particle":"","parse-names":false,"suffix":""},{"dropping-particle":"","family":"Ahmadi","given":"Azal","non-dropping-particle":"","parse-names":false,"suffix":""},{"dropping-particle":"","family":"Genz","given":"Andrew","non-dropping-particle":"","parse-names":false,"suffix":""},{"dropping-particle":"","family":"Keruly","given":"Jeanne","non-dropping-particle":"","parse-names":false,"suffix":""},{"dropping-particle":"","family":"Hutton","given":"Heidi","non-dropping-particle":"","parse-names":false,"suffix":""},{"dropping-particle":"","family":"Surkan","given":"Pamela J.","non-dropping-particle":"","parse-names":false,"suffix":""}],"container-title":"PLoS ONE","id":"ITEM-7","issue":"7","issued":{"date-parts":[["2016"]]},"page":"1-14","title":"Provider-level and other health systems factors influencing engagement in HIV care: A qualitative study of a vulnerable population","type":"article-journal","volume":"11"},"uris":["http://www.mendeley.com/documents/?uuid=de1c9a2d-601f-4407-90c8-19a9baa576e4"]},{"id":"ITEM-8","itemData":{"DOI":"10.1136/bmjopen-2015-010952","ISSN":"20446055","PMID":"27194319","abstract":"Objectives: Non-attendance at diabetic retinopathy screening has financial implications for screening programmes and potential clinical costs to patients. We sought to identify explanations for why patients had never attended a screening appointment (never attendance) in one programme. Design: Qualitative analysis of a service evaluation. Setting: One South London (UK) diabetic eye screening programme. Participants and procedure: Patients who had been registered with one screening programme for at least 18 months and who had never attended screening within the programme were contacted by telephone to ascertain why this was the case. Patients' general practices were also contacted for information about why each patient may not have attended. Framework analysis was used to interpret responses. Results: Of the 296 patients, 38 were not eligible for screening and of the 258 eligible patients, 159 were not contactable (31 of these had phone numbers that were not in use). We obtained reasons from patients/general practices/clinical notes for non-attendance for 146 (57%) patients. A number of patient-level and system-level factors were given to explain non-attendance. Patient-level factors included having other commitments, being anxious about screening, not engaging with any diabetes care and being misinformed about screening. System-level factors included miscommunication about where the patient lives, their clinical situation and practical problems that could have been overcome had their existence been shared between programmes. Conclusions: This service evaluation provides unique insight into the patient-level and system-level reasons for never attendance at diabetic retinopathy screening. Improved sharing of relevant information between providers has the potential to facilitate increased uptake of screening. Greater awareness of patient-level barriers may help providers offer a more accessible service.","author":[{"dropping-particle":"","family":"Strutton","given":"R.","non-dropping-particle":"","parse-names":false,"suffix":""},{"dropping-particle":"","family":"Chemin","given":"A.","non-dropping-particle":"Du","parse-names":false,"suffix":""},{"dropping-particle":"","family":"Stratton","given":"I. M.","non-dropping-particle":"","parse-names":false,"suffix":""},{"dropping-particle":"","family":"Forster","given":"A. S.","non-dropping-particle":"","parse-names":false,"suffix":""}],"container-title":"BMJ Open","id":"ITEM-8","issue":"5","issued":{"date-parts":[["2016"]]},"page":"1-6","title":"System-level and patient-level explanations for non-attendance at diabetic retinopathy screening in Sutton and Merton (London, UK): A qualitative analysis of a service evaluation","type":"article-journal","volume":"6"},"uris":["http://www.mendeley.com/documents/?uuid=d6b01882-7f75-452a-a770-7ad9a7a11dbc"]},{"id":"ITEM-9","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9","issue":"1","issued":{"date-parts":[["2015"]]},"page":"1-13","title":"Barriers and facilitators related to use of prenatal care by inner-city women: Perceptions of health care providers","type":"article-journal","volume":"15"},"uris":["http://www.mendeley.com/documents/?uuid=91bd5e52-f082-45cd-9bf3-a77b482164ad"]},{"id":"ITEM-10","itemData":{"ISSN":"1091-3734 (Electronic)","PMID":"22686117","abstract":"The authors of this article examine reasons for missed appointments and preferences  for appointment reminders among inner city obstetrics and gynecology clinic patients having a high missed-appointment rate. Sixty low-income women, including African Americans, Caucasians, and members of other ethnic groups, with a mean age of 27 years, were interviewed by telephone. The most frequently cited reason for missed appointments was forgetfulness. Almost all study participants indicated that they would like a text message reminder of upcoming appointments along with telephone and/or postal letter reminders. In this article the authors review the literature addressing both missed appointments and trends in mobile technologies, report their study of missed appointments, and conclude that text messaging appointment reminders can decrease missed appointments among young, low-income women.","author":[{"dropping-particle":"","family":"Cibulka","given":"Nancy J","non-dropping-particle":"","parse-names":false,"suffix":""},{"dropping-particle":"","family":"Fischer","given":"Harry W","non-dropping-particle":"","parse-names":false,"suffix":""},{"dropping-particle":"","family":"Fischer","given":"Anna J","non-dropping-particle":"","parse-names":false,"suffix":""}],"container-title":"Online journal of issues in nursing","id":"ITEM-10","issue":"2","issued":{"date-parts":[["2012","3"]]},"language":"eng","page":"9","publisher-place":"United States","title":"Improving communication with low-income women using today's technology.","type":"article-journal","volume":"17"},"uris":["http://www.mendeley.com/documents/?uuid=3b457e8b-f65a-4e04-9a42-e1947427139e"]},{"id":"ITEM-11","itemData":{"ISSN":"09601643","PMID":"14965389","abstract":"Background: The issue of missed appointments in primary care is important for patients and staff. Little is known about how missed appointments, and the people who miss them, are managed in primary care, or about effective strategies for managing missed appointments. Aims: To understand the perceptions of primary care staff as to why patients miss appointments, to determine how these perceptions influence their management, and to explore the merit of different management strategies. Design of study: A postal questionnaire survey and focus group interviews. Setting: General practices in Yorkshire. Results: Missed appointments were regarded as an important problem. Patient factors rather than practice factors were perceived as most important in causing missed appointments. Intervention strategies appeared to be driven by perceptions of why patients miss appointments. Negative attitudes, embodied in terms such as 'offenders' to refer to those who missed appointments were prevalent, and favoured intervention strategies included punishing the patient in some way. Receptionists believed that general practitioners should address the issue of the missed appointment with the patient. General practitioners felt guarded about addressing missed appointments with their patients in case it affected the doctor-patient relationship. Conclusion: People who miss appointments were viewed negatively by primary care staff, and most of the reasons for missed appointments were focused on patients. These beliefs underpinned intervention strategies aimed mainly at punishment. Since there is no evidence base concerning interventions that are effective in reducing missed appointments, these negative attitudes may not be beneficial to staff or their patients.","author":[{"dropping-particle":"","family":"Hussain-Gambles","given":"Mahvash","non-dropping-particle":"","parse-names":false,"suffix":""},{"dropping-particle":"","family":"Neal","given":"Richard D.","non-dropping-particle":"","parse-names":false,"suffix":""},{"dropping-particle":"","family":"Dempsey","given":"Owen","non-dropping-particle":"","parse-names":false,"suffix":""},{"dropping-particle":"","family":"Lawlor","given":"Debbie A.","non-dropping-particle":"","parse-names":false,"suffix":""},{"dropping-particle":"","family":"Hodgson","given":"Jim","non-dropping-particle":"","parse-names":false,"suffix":""}],"container-title":"British Journal of General Practice","id":"ITEM-11","issue":"499","issued":{"date-parts":[["2004"]]},"page":"108-113","title":"Missed appointments in primary care: Questionnaire and focus group study of health professionals","type":"article-journal","volume":"54"},"uris":["http://www.mendeley.com/documents/?uuid=5df7b0ae-f92d-4500-938c-ca89a6fe1545"]},{"id":"ITEM-12","itemData":{"DOI":"10.1186/s12879-021-06428-6","ISSN":"14712334","PMID":"34332550","abstract":"Background: Patients’ failure to adhere to TB treatment was a major challenge that leads to poor treatment outcomes. In Ethiopia, TB treatment success was low as compared with the global threshold. Despite various studies done in TB treatment adherence, little was known specifically in continuation phase where TB treatment is mainly patient-centered. This study aimed to determine adherence to TB treatment and its determinants among adult patients during continuation phase. Methods: We deployed a facility-based cross-sectional study design supplemented with qualitative data to explore perspectives of focal healthcare providers. The study population was all adult (≥18 years) TB patients enrolled in the continuation phase and focal healthcare workers in TB clinics. The study included 307 TB patients from 22 health facilities and nine TB focal healthcare providers purposively selected as key-informant. A short (11 questions) version Adherence to Refill and Medication Scale (ARMS) was used for measuring adherence. Data was collected using an interviewer-administered questionnaire and in-depth interview for qualitative data. Binary logistic regression was applied to identify factors associated with patient adherence. We followed a thematic analysis for the qualitative data. The audio data was transcribed, coded and categorized into themes using OpenCode software. Results: Among 307 participants, 64.2% (95% CI (58.6–69.4%) were adherent to TB treatment during continuation phase. A multi-variable analysis shown that secondary education (AOR = 4.138, 95% CI; 1.594–10.74); good provider-patient relationship (AOR = 1.863, 95% CI; 1.014–3.423); good knowledge on TB treatment (AOR = 1.845, 95% CI; 1.012–3.362) and middle family wealth (AOR = 2.646, 95% CI; 1.360–5.148) were significantly associated with adherence to TB treatment. The majority (58%) of patients mentioned forgetfulness, and followed by 17.3% of them traveling away from home without pills as major reasons for non-adherence to TB treatment. Conclusions: The study indicated that patients’ adherence to TB treatment remains low during continuation phase. The patient’s education level, knowledge, family wealth, and provider-patient relationship were found positively associated with patient adherence. Forgetfulness, traveling away, and feeling sick were major reasons for non-adherence to TB treatment. Interventional studies are needed on those factors to improve patient adherence to TB treatment during conti…","author":[{"dropping-particle":"","family":"Gashu","given":"Kassahun Dessie","non-dropping-particle":"","parse-names":false,"suffix":""},{"dropping-particle":"","family":"Gelaye","given":"Kassahun Alemu","non-dropping-particle":"","parse-names":false,"suffix":""},{"dropping-particle":"","family":"Tilahun","given":"Binyam","non-dropping-particle":"","parse-names":false,"suffix":""}],"container-title":"BMC Infectious Diseases","id":"ITEM-12","issue":"1","issued":{"date-parts":[["2021"]]},"page":"1-10","publisher":"BMC Infectious Diseases","title":"Adherence to TB treatment remains low during continuation phase among adult patients in Northwest Ethiopia","type":"article-journal","volume":"21"},"uris":["http://www.mendeley.com/documents/?uuid=021d008b-488b-4c6e-9bc0-440e1569ec21"]},{"id":"ITEM-13","itemData":{"DOI":"10.3390/ijerph18136923","ISSN":"16604601","PMID":"34203334","abstract":"In the U.K., 270,705 adults were in contact with drug and alcohol treatment services between April 2019 and March 2020. Within the same time period, 118,995 individuals exited the treatment system, and just over a third (36%) left treatment without completing it. The latter includes individuals declining further treatment and unsuccessful transfers between services. The aim of this study was to explore the factors that affect drug and alcohol treatment uptake within a drug and alcohol service in North East England. A mixed‐methods approach was adopted. The exploration of factors affecting treatment uptake was captured through a behavioural insights survey and 1:1 in‐depth qualitative interviews with service users within one council area within the North East of England. There were 53 survey participants, and a further 15 participants took part in qualitative interviews. We triangulated data sources to report consistencies and discrepancies in the data. Findings show that treatment services aiming to reduce missed appointments and increase retention rates need to implement several strategies. Consistently distributing appointment cards, using text message reminders, displaying a timetable presenting all treatment options, and displaying information in a format to ensure it is accessible to individuals with lower health literacy and reducing wait times for appointments will all improve appointment attendance.","author":[{"dropping-particle":"","family":"Alderson","given":"Hayley","non-dropping-particle":"","parse-names":false,"suffix":""},{"dropping-particle":"","family":"Spencer","given":"Liam","non-dropping-particle":"","parse-names":false,"suffix":""},{"dropping-particle":"","family":"Scott","given":"Stephanie","non-dropping-particle":"","parse-names":false,"suffix":""},{"dropping-particle":"","family":"Kaner","given":"Eileen","non-dropping-particle":"","parse-names":false,"suffix":""},{"dropping-particle":"","family":"Reeves","given":"Alison","non-dropping-particle":"","parse-names":false,"suffix":""},{"dropping-particle":"","family":"Robson","given":"Sharon","non-dropping-particle":"","parse-names":false,"suffix":""},{"dropping-particle":"","family":"Ling","given":"Jonathan","non-dropping-particle":"","parse-names":false,"suffix":""}],"container-title":"International Journal of Environmental Research and Public Health","id":"ITEM-13","issue":"13","issued":{"date-parts":[["2021"]]},"title":"Using behavioural insights to improve the uptake of services for drug and alcohol misuse","type":"article-journal","volume":"18"},"uris":["http://www.mendeley.com/documents/?uuid=235691fb-b649-4e3f-8ef4-f7cb02840915"]},{"id":"ITEM-14","itemData":{"ISSN":"1938-3800 (Electronic)","PMID":"24136694","abstract":"BACKGROUND AND OBJECTIVES: Missed appointments can create financial, capacity, and  continuity issues in primary care. An urban family medicine residency teaching clinic with a large culturally diverse population of low-income patients struggled for decades with a persistent no-show rate of 15%--17% despite multiple attempts to remind patients or otherwise address the problem. This study sought to measure the effects of a multi-method approach to decreasing the overall clinic no-show rate over time. METHODS: A team of clinicians and staff undertook a systematic review of the literature to identify an approach to decreasing the number of no-show appointments while maintaining a commitment to the population and quality of care. The team implemented a three-stage process: an interview with the cohort of patients with the highest number of repeated no-show appointments, a double booking process for patients with a history of frequent missed appointments, and a change in the entire schedule to a modified advanced access schedule. RESULTS: A cohort of 141 patients (2% of the practice population) accounted for almost 17% of the total missed appointments. The cohort differed from the overall clinic, being largely African American women on Medicaid with a large burden of medical comorbidities and a high prevalence of mental health issues. After the intervention, the rate of no-show appointments in the cohort fell from 33.3% to 17.7%, and the overall clinic rate fell from 10% to 7%; this decrease persisted for the 33-month observation period after the intervention and has been maintained to this date. The largest improvement in appointment keeping came after a modified advanced access schedule was implemented clinic-wide. CONCLUSIONS: Indentifying a large at-risk population for no-shows and using a multi-method approach to addressing the issue can show persistent improvement and could be used in other residency training and community clinic settings.","author":[{"dropping-particle":"","family":"DuMontier","given":"Clark","non-dropping-particle":"","parse-names":false,"suffix":""},{"dropping-particle":"","family":"Rindfleisch","given":"Kirsten","non-dropping-particle":"","parse-names":false,"suffix":""},{"dropping-particle":"","family":"Pruszynski","given":"Jessica","non-dropping-particle":"","parse-names":false,"suffix":""},{"dropping-particle":"","family":"Frey","given":"John J 3rd","non-dropping-particle":"","parse-names":false,"suffix":""}],"container-title":"Family medicine","id":"ITEM-14","issue":"9","issued":{"date-parts":[["2013","10"]]},"language":"eng","page":"634-641","publisher-place":"United States","title":"A multi-method intervention to reduce no-shows in an urban residency clinic.","type":"article-journal","volume":"45"},"uris":["http://www.mendeley.com/documents/?uuid=36ce4e61-1c6d-4f7d-90ef-5eb9499ac8e5"]},{"id":"ITEM-15","itemData":{"DOI":"10.1177/0306624X10389435","ISSN":"0306624X","PMID":"21187299","abstract":"Nonattendance for and late cancellations of scheduled appointments, that is no-show, is a well-known phenomenon in psychiatric outpatient clinics. Research on the topic of no-show for initial and consecutive appointments in the field of forensic psychiatry is scarce. This study therefore aims to determine the prevalence and causes of no-show and to explore reasons for nonattendance. The study was carried out in an outpatient clinic in northern Netherlands. Telephone interviews were administered to 27 no-show clients, 84 follow-up no-show clients, and 41 attendees of 18 years and older. A no-show rate of 24.9% and a follow-up no-show rate of 9.8% was found. The majority of appointments missed were in the beginning phase of clinic contact. No-show clients were younger than their attending counterparts and more often dropped out from clinic contact. Also, less family social support was experienced by nonattendees. Reasons for nonattendance were having forgotten about appointment and work commitments. © SAGE Publications 2012.","author":[{"dropping-particle":"","family":"Feitsma","given":"W. Nathalie","non-dropping-particle":"","parse-names":false,"suffix":""},{"dropping-particle":"","family":"Popping","given":"Roel","non-dropping-particle":"","parse-names":false,"suffix":""},{"dropping-particle":"","family":"Jansen","given":"Daniëlle E.M.C.","non-dropping-particle":"","parse-names":false,"suffix":""}],"container-title":"International Journal of Offender Therapy and Comparative Criminology","id":"ITEM-15","issue":"1","issued":{"date-parts":[["2012"]]},"page":"96-112","title":"No-show at a forensic psychiatric outpatient clinic: Risk factors and reasons","type":"article-journal","volume":"56"},"uris":["http://www.mendeley.com/documents/?uuid=c677e387-0c7c-42d2-9a68-00d9c834f36c"]},{"id":"ITEM-16","itemData":{"DOI":"10.17161/kjm.v12i3.11793","abstract":"Introduction\r Missed outpatient appointments are a common problem for academic residency clinics, and reducing their rate improves office efficiency, income, and resident education. Identifying specific reasons why some patients miss outpatient appointments may provide insight into developing targeted approaches to reducing their rates. This study sought to find reasons associated with patients’ missed appointments at two family medicine residency clinics.\r \r \r Methods\r The study utilized a qualitative research design involving patients at two urban, university-affiliated family medicine residency outpatient clinics. Twenty-five randomly selected patients who were dismissed from the clinics for missing three or more scheduled appointments during a five-year span (July 2012 to July 2017) were interviewed over the phone about reasons they did not keep their scheduled clinic appointments. The authors, individually and as a group, used an immersion-crystalization approach to analyze the content of the interviews.\r \r \r Results\r Responses from 25 participants (21 females and four males) are presented. Fifty-two percent of patients were Caucasian, 32% Black, 12% Hispanic, and 4% Asian. Five themes emerged from the data analysis as major reasons the patients missed their scheduled outpatient appointments: forgetfulness, transportation issues, personal health issues, family and employer obligations, and other issues, such as anticipated long clinic wait times, bad weather, and financial problems.\r \r \r Conclusions\r The findings showed there are several logistical, situational, and clinical reasons for patients’ missed scheduled outpatient appointments.","author":[{"dropping-particle":"","family":"Ofei-Dodoo","given":"Samuel","non-dropping-particle":"","parse-names":false,"suffix":""},{"dropping-particle":"","family":"Kellerman","given":"Rick","non-dropping-particle":"","parse-names":false,"suffix":""},{"dropping-particle":"","family":"Hartpence","given":"Connor","non-dropping-particle":"","parse-names":false,"suffix":""},{"dropping-particle":"","family":"Mills","given":"Kale","non-dropping-particle":"","parse-names":false,"suffix":""},{"dropping-particle":"","family":"Manlove","given":"Emily","non-dropping-particle":"","parse-names":false,"suffix":""}],"container-title":"Kansas Journal of Medicine","id":"ITEM-16","issue":"3","issued":{"date-parts":[["2019"]]},"page":"57-61","title":"Why Patients Miss Scheduled Outpatient Appointments at Urban Academic Residency Clinics","type":"article-journal","volume":"12"},"uris":["http://www.mendeley.com/documents/?uuid=899ed7b8-fe5f-4d59-a33e-defdb5b69775"]}],"mendeley":{"formattedCitation":"[2], [8], [58], [59], [61], [65], [66], [77], [12], [25], [31], [32], [34], [40], [56], [57]","plainTextFormattedCitation":"[2], [8], [58], [59], [61], [65], [66], [77], [12], [25], [31], [32], [34], [40], [56], [57]","previouslyFormattedCitation":"[2], [8], [58], [59], [61], [65], [66], [77], [12], [25], [31], [32], [34], [40], [56], [57]"},"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 [8], [58], [59], [61], [65], [66], [77], [12], [25], [31], [32], [34], [40], [56], [57]</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5082964E"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0E75BABB" w14:textId="77777777" w:rsidTr="00AC15C5">
        <w:trPr>
          <w:trHeight w:val="324"/>
        </w:trPr>
        <w:tc>
          <w:tcPr>
            <w:tcW w:w="1345" w:type="dxa"/>
            <w:tcBorders>
              <w:top w:val="nil"/>
              <w:left w:val="nil"/>
              <w:bottom w:val="nil"/>
              <w:right w:val="nil"/>
            </w:tcBorders>
            <w:shd w:val="clear" w:color="auto" w:fill="auto"/>
            <w:noWrap/>
            <w:vAlign w:val="bottom"/>
            <w:hideMark/>
          </w:tcPr>
          <w:p w14:paraId="225A8587"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05C15793"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8</w:t>
            </w:r>
          </w:p>
        </w:tc>
        <w:tc>
          <w:tcPr>
            <w:tcW w:w="4002" w:type="dxa"/>
            <w:gridSpan w:val="2"/>
            <w:tcBorders>
              <w:top w:val="nil"/>
              <w:left w:val="nil"/>
              <w:bottom w:val="nil"/>
              <w:right w:val="nil"/>
            </w:tcBorders>
            <w:shd w:val="clear" w:color="auto" w:fill="auto"/>
            <w:noWrap/>
            <w:hideMark/>
          </w:tcPr>
          <w:p w14:paraId="65495979"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Health issues</w:t>
            </w:r>
          </w:p>
        </w:tc>
        <w:tc>
          <w:tcPr>
            <w:tcW w:w="4031" w:type="dxa"/>
            <w:tcBorders>
              <w:top w:val="nil"/>
              <w:left w:val="nil"/>
              <w:bottom w:val="nil"/>
              <w:right w:val="nil"/>
            </w:tcBorders>
            <w:shd w:val="clear" w:color="auto" w:fill="auto"/>
            <w:noWrap/>
            <w:vAlign w:val="bottom"/>
            <w:hideMark/>
          </w:tcPr>
          <w:p w14:paraId="49FA6434" w14:textId="21A16A46"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1","issued":{"date-parts":[["2019"]]},"title":"Mothers’ Perceived Barriers to and Recommendations for Health Care Appointment Keeping for Children Who Have Cerebral Palsy","type":"article-journal","volume":"6"},"uris":["http://www.mendeley.com/documents/?uuid=60113cde-ca8d-4048-9274-9928d24d60b6"]},{"id":"ITEM-2","itemData":{"DOI":"10.1111/1460-6984.12459","ISSN":"14606984","abstract":"Background: Parents’ play an essential role in Parent–Child Interaction Therapy (PCIT) as the primary agent of intervention with their child. Unfortunately, speech and language therapists (SLTs) report that parents’ engagement is challenging when conducting PCIT. Although focusing on and stimulating the engagement of parents, when needed, can increase the success of PCIT, little is known about what factors influence parent engagement. Aims: To explore SLTs’ views about the factors that facilitate or pose barriers to parents’ engagement in PCIT. Methods &amp; Procedures: A secondary analysis of 10 interview transcripts about SLTs’ views on delivering PCIT with parents of children with developmental language disorder (DLD) was conducted. Codes from the original analysis where checked for their relevance to parents’ engagement by the first author. Potential themes were identified iteratively with all authors. Outcomes &amp; Results: Four themes were identified in the SLTs’ description of their experiences with the engagement of parents: mutual understanding, creating a constructive relationship between the SLT and parent, parental empowerment, and barriers. It became clear that SLTs were focusing on different aspects of engagement. Conclusions &amp; Implications: This study makes an initial contribution to our understanding of SLTs’ view of parents’ engagement and about what stimulates parent engagement or effects disengagement. SLTs play an important role in supporting parents to engage and stay engaged with therapy. Training SLTs on how best to engage parents, focusing on mutual understanding, creating constructive relationships between the SLT and parent, parental empowerment, and barriers, is necessary. However, more research is needed on how to train relevant skills in SLTs. Clearer definitions of engagement would improve understanding and judgements about how best to support parents.","author":[{"dropping-particle":"","family":"Klatte","given":"Inge S.","non-dropping-particle":"","parse-names":false,"suffix":""},{"dropping-particle":"","family":"Harding","given":"Sam","non-dropping-particle":"","parse-names":false,"suffix":""},{"dropping-particle":"","family":"Roulstone","given":"Sue","non-dropping-particle":"","parse-names":false,"suffix":""}],"container-title":"International Journal of Language and Communication Disorders","id":"ITEM-2","issue":"4","issued":{"date-parts":[["2019"]]},"page":"553-564","title":"Speech and language therapists’ views on parents’ engagement in Parent–Child Interaction Therapy (PCIT)","type":"article-journal","volume":"54"},"uris":["http://www.mendeley.com/documents/?uuid=e1b456f6-a96d-41f4-bd49-c6e29b5e43f3"]},{"id":"ITEM-3","itemData":{"DOI":"10.1038/s41395-018-0381-4","ISSN":"15720241","PMID":"30361625","abstract":"Objectives: Follow-up colonoscopy rates among persons with positive fecal occult blood test results (FOBT +) remain suboptimal in many jurisdictions. In Ontario, Canada, primary care providers (PCPs) are responsible for arranging follow-up colonoscopies. The objectives were to understand the reasons for a lack of follow-up colonoscopy and any action plans to address follow-up. Methods: Semi-structured interviews were conducted with 30 FOBT+ persons and 30 PCPs in Ontario. Eligible FOBT+ persons were identified through administrative databases and included those aged 50–74, with a 6–12 month old FOBT+, no follow-up colonoscopy, and no prior colorectal cancer diagnosis or colectomy. Eligible PCPs had ≥1 rostered FOBT+ person without follow-up colonoscopy. Transcripts were analyzed inductively using Nvivo 11 (QSR International Pty Ltd., 2015). Results: Reasons for lack of follow-up colonoscopy were: person and/or provider believed the FOBT + was a false positive; person was afraid of colonoscopy; person had other health issues; and breakdown in communication of FOBT+ results or colonoscopy appointments. PCPs who initially recommended follow-up colonoscopy did not change the minds of the persons who dismissed the FOBT+ as a false positive and/or who were afraid of the procedure. These FOBT+ persons negotiated an alternative follow-up action plan including repeating the FOBT or not following-up. Conclusions: PCPs may not adequately counsel FOBT+ persons who believe the FOBT+ is a false positive and/or fear colonoscopy. PCPs may lack fail-safe systems to communicate FOBT+ results and colonoscopy appointments. Using navigators may help address these barriers and increase follow-up rates.","author":[{"dropping-particle":"","family":"Llovet","given":"Diego","non-dropping-particle":"","parse-names":false,"suffix":""},{"dropping-particle":"","family":"Serenity","given":"Mardie","non-dropping-particle":"","parse-names":false,"suffix":""},{"dropping-particle":"","family":"Conn","given":"Lesley Gotlib","non-dropping-particle":"","parse-names":false,"suffix":""},{"dropping-particle":"","family":"Bravo","given":"Caroline A.","non-dropping-particle":"","parse-names":false,"suffix":""},{"dropping-particle":"","family":"McCurdy","given":"Bronwen R.","non-dropping-particle":"","parse-names":false,"suffix":""},{"dropping-particle":"","family":"Dubé","given":"Catherine","non-dropping-particle":"","parse-names":false,"suffix":""},{"dropping-particle":"","family":"Baxter","given":"Nancy N.","non-dropping-particle":"","parse-names":false,"suffix":""},{"dropping-particle":"","family":"Paszat","given":"Lawrence","non-dropping-particle":"","parse-names":false,"suffix":""},{"dropping-particle":"","family":"Rabeneck","given":"Linda","non-dropping-particle":"","parse-names":false,"suffix":""},{"dropping-particle":"","family":"Peters","given":"Amanda","non-dropping-particle":"","parse-names":false,"suffix":""},{"dropping-particle":"","family":"Tinmouth","given":"Jill","non-dropping-particle":"","parse-names":false,"suffix":""}],"container-title":"American Journal of Gastroenterology","id":"ITEM-3","issue":"August","issued":{"date-parts":[["2018"]]},"page":"1872-1880","publisher":"Springer US","title":"Reasons For Lack of Follow-up Colonoscopy Among Persons With A Positive Fecal Occult Blood Test Result: A Qualitative Study","type":"article-journal","volume":"113"},"uris":["http://www.mendeley.com/documents/?uuid=f6621cdb-7a94-434b-a814-c3354f06bf18"]},{"id":"ITEM-4","itemData":{"DOI":"10.1016/j.drugpo.2015.12.027","ISSN":"18734758","PMID":"27939298","abstract":"Background Non-attendance in drug service hepatitis C outreach clinics means clients miss the opportunity of being given lifestyle advice and referral to hospital for assessment and treatment. A similar problem is experienced in other services throughout the UK. A qualitative study was undertaken to investigate the problem. Methods Clients with a history of not attending the outreach clinic were invited to participate during a routine drug clinic appointment. A contact details sheet with a preferred telephone number was completed by those agreeing to take part. Verbal consent was taken and a telephone interview took place. The participants were remunerated for taking part with a five pounds high street voucher. The ‘framework method’ was used to analyse the data with key themes identified. Results Twenty-eight telephone interviews were undertaken from April to June 2012. All the clients gave ‘prima-facie’ reasons for non-attendance including ‘not a priority’ and ‘forgot’. However, the study indicates these are insufficient to explain the various experiences and influences. Underlying reasons that impacted upon attendance were identified. These reasons relate to (i) client characteristics e.g. ‘priority’ to score drugs and the ‘cost of travel’ and (ii) clinic service e.g. ‘difficult journey’ to the clinic and timing of the ‘appointment’. The reasons operated within a complex context where other factors had an impact including addiction, welfare policy, stigma and the nature of hepatitis C itself. Conclusion The study revealed that beneath apparently simple explanations for non-attendance, such as clients’ chaotic lifestyle resulting in them forgetting or not being bothered to attend, there were far more complex and varied underlying reasons. This has important implications for drug policy including the need to better incorporate clients’ perspectives. Policy that is based only on the simple, surface reasons is unlikely to be effective.","author":[{"dropping-particle":"","family":"Poll","given":"Ray","non-dropping-particle":"","parse-names":false,"suffix":""},{"dropping-particle":"","family":"Allmark","given":"Peter","non-dropping-particle":"","parse-names":false,"suffix":""},{"dropping-particle":"","family":"Tod","given":"Angela M.","non-dropping-particle":"","parse-names":false,"suffix":""}],"container-title":"International Journal of Drug Policy","id":"ITEM-4","issued":{"date-parts":[["2017"]]},"page":"130-137","publisher":"Elsevier B.V.","title":"Reasons for missed appointments with a hepatitis C outreach clinic: A qualitative study","type":"article-journal","volume":"39"},"uris":["http://www.mendeley.com/documents/?uuid=f9c572e2-345b-421c-ab47-2a1d23322617"]},{"id":"ITEM-5","itemData":{"ISSN":"00979805","abstract":"Appointment nonattendance is a phenomenon that has been studied in a variety of settings. Increased nonattendance rates may result in lost productivity, patient and provider dissatisfaction, and difficulty recruiting staff and physicians. In addition, needed care for patients may be delayed. The purpose of this descriptive study was to examine parental perspectives regarding appointment nonattendance in pediatric specialty care clinics in order to better understand the facilitators and barriers to successful appointment attendance. An exploratory, descriptive approach was chosen for this study. Eight parents of children ages five years and younger were interviewed regarding appointment attendance in specialty care clinics, and conventional content analysis was used to identify themes. Findings suggest that multiple factors are associated with nonattendance, including child/family system and provider/healthcare system factors. Reducing wait times for specialty appointments (from time of scheduling to appointment date), coordinating multiple services, and offering convenient appointment times may be beneficial in optimizing appointment attendance.","author":[{"dropping-particle":"","family":"Touch","given":"Jacqueline","non-dropping-particle":"","parse-names":false,"suffix":""},{"dropping-particle":"","family":"Berg","given":"Jill P.","non-dropping-particle":"","parse-names":false,"suffix":""}],"container-title":"Pediatric Nursing","id":"ITEM-5","issue":"4","issued":{"date-parts":[["2016"]]},"page":"181-188","title":"Parent perspectives on appointment nonattendance: A descriptive study","type":"article-journal","volume":"42"},"uris":["http://www.mendeley.com/documents/?uuid=19db1858-bdb5-4c43-8c46-701fc80de72b"]},{"id":"ITEM-6","itemData":{"DOI":"10.1093/fampra/cmt063","ISSN":"02632136","PMID":"24243869","abstract":"Background. Non-attendance at paediatric hospital outpatient appointments poses potential risks to children's health and welfare. Prevention and management of missed appointments depends on the perceptions of clinicians and decision makers from both primary and secondary care, including general practitioners (GPs) who are integral to non-attendance follow-up. Objectives. To examine the views of clinical, managerial and executive health care staff regarding occurrence and management of non-attendance at general paediatric outpatient clinics. Methods. A qualitative study using individual semi-structured interviews was carried out at three English Primary Care Trusts and a nearby children's hospital. Interviews were conducted with 37 staff, including GPs, hospital doctors, other health care professionals, managers, executives and commissioners. Participants were recruited through purposive and 'snowball' sampling methods. Data were analysed following a thematic framework approach. Results. GPs focused on situational difficulties for families, while hospital-based staff emphasized the influence of parents' beliefs on attendance. Managers, executives and commissioners presented a broad overview of both factors, but with less detailed views. All groups discussed sociodemographic factors, with non-attendance thought to be more likely in 'chaotic families'. Hospital interviewees emphasized child protection issues and the need for thorough follow-up of missed appointments. However, GPs were reluctant to interfere with parental responsibilities. Conclusion. Parental motivation and practical and social barriers should be considered. Responsibilities regarding missed appointments are not clear across health care sectors, but GPs are uniquely placed to address non-attendance issues and are central to child safeguarding. Primary care policies and strategies could be introduced to reduce non-attendance and ensure children receive the care they require. © The Author 2013.","author":[{"dropping-particle":"","family":"Cameron","given":"Elaine","non-dropping-particle":"","parse-names":false,"suffix":""},{"dropping-particle":"","family":"Heath","given":"Gemma","non-dropping-particle":"","parse-names":false,"suffix":""},{"dropping-particle":"","family":"Redwood","given":"Sabi","non-dropping-particle":"","parse-names":false,"suffix":""},{"dropping-particle":"","family":"Greenfield","given":"Sheila","non-dropping-particle":"","parse-names":false,"suffix":""},{"dropping-particle":"","family":"Cummins","given":"Carole","non-dropping-particle":"","parse-names":false,"suffix":""},{"dropping-particle":"","family":"Kelly","given":"Deirdre","non-dropping-particle":"","parse-names":false,"suffix":""},{"dropping-particle":"","family":"Pattison","given":"Helen","non-dropping-particle":"","parse-names":false,"suffix":""}],"container-title":"Family Practice","id":"ITEM-6","issue":"1","issued":{"date-parts":[["2014"]]},"page":"111-117","title":"Health care professionals' views of paediatric outpatient non-attendance: Implications for general practice","type":"article-journal","volume":"31"},"uris":["http://www.mendeley.com/documents/?uuid=a22195be-beb8-4d81-9d5b-b4ac9a12b567"]},{"id":"ITEM-7","itemData":{"DOI":"10.1111/j.1525-1497.2005.00164.x","ISSN":"08848734","abstract":"BACKGROUND: Colonoscopy has become a preferred colorectal cancer (CRC) screening modality. Little is known about why patients who are referred for colonoscopy do not complete the recommended procedures. Prior adherence studies have evaluated colonoscopy only in combination with flexible sigmoidoscopy, failed to differentiate between screening and diagnostic procedures, and have examined cancellations/no-shows, but not nonscheduling, as mechanisms of nonadherence. METHODS: Sociodemographic predictors of screening completion were assessed in a retrospective cohort of 647 patients referred for colonoscopy at a major university hospital. Then, using a qualitative study design, a convenience sample of patients who never completed screening after referral (n=52) was interviewed by telephone, and comparisons in reported reasons for nonadherence were made by gender. RESULTS: Half of all patients referred for colonoscopy failed to complete the procedure, overwhelmingly because of nonscheduling. In multivariable analysis, female sex, younger age, and insurance type predicted poorer adherence. Patient-reported barriers to screening completion included cognitive-emotional factors (e.g., lack of perceived risk for CRC, fear of pain, and concerns about modesty and the bowel preparation), logistic obstacles (e.g., cost, other health problems, and competing demands), and health system barriers (e.g., scheduling challenges, long waiting times). Women reported more concerns about modesty and other aspects of the procedure than men. Only 40% of patients were aware of alternative screening options. CONCLUSIONS: Adherence to screening colonoscopy referrals is sub-optimal and may be improved by better communication with patients, counseling to help resolve logistic barriers, and improvements in colonoscopy referral and scheduling mechanisms.","author":[{"dropping-particle":"","family":"Denberg","given":"Thomas D.","non-dropping-particle":"","parse-names":false,"suffix":""},{"dropping-particle":"V.","family":"Melhado","given":"Trisha","non-dropping-particle":"","parse-names":false,"suffix":""},{"dropping-particle":"","family":"Coombes","given":"John M.","non-dropping-particle":"","parse-names":false,"suffix":""},{"dropping-particle":"","family":"Beaty","given":"Brenda L.","non-dropping-particle":"","parse-names":false,"suffix":""},{"dropping-particle":"","family":"Berman","given":"Kenneth","non-dropping-particle":"","parse-names":false,"suffix":""},{"dropping-particle":"","family":"Byers","given":"Tim E.","non-dropping-particle":"","parse-names":false,"suffix":""},{"dropping-particle":"","family":"Marcus","given":"Alfred C.","non-dropping-particle":"","parse-names":false,"suffix":""},{"dropping-particle":"","family":"Steiner","given":"John F.","non-dropping-particle":"","parse-names":false,"suffix":""},{"dropping-particle":"","family":"Ahnen","given":"Dennis J.","non-dropping-particle":"","parse-names":false,"suffix":""}],"container-title":"Journal of General Internal Medicine","id":"ITEM-7","issue":"11","issued":{"date-parts":[["2005"]]},"page":"989-995","title":"Predictors of nonadherence to screening colonoscopy","type":"article-journal","volume":"20"},"uris":["http://www.mendeley.com/documents/?uuid=c254bd90-4938-48bb-b398-06919d30c26f"]},{"id":"ITEM-8","itemData":{"DOI":"10.1186/s12879-021-06428-6","ISSN":"14712334","PMID":"34332550","abstract":"Background: Patients’ failure to adhere to TB treatment was a major challenge that leads to poor treatment outcomes. In Ethiopia, TB treatment success was low as compared with the global threshold. Despite various studies done in TB treatment adherence, little was known specifically in continuation phase where TB treatment is mainly patient-centered. This study aimed to determine adherence to TB treatment and its determinants among adult patients during continuation phase. Methods: We deployed a facility-based cross-sectional study design supplemented with qualitative data to explore perspectives of focal healthcare providers. The study population was all adult (≥18 years) TB patients enrolled in the continuation phase and focal healthcare workers in TB clinics. The study included 307 TB patients from 22 health facilities and nine TB focal healthcare providers purposively selected as key-informant. A short (11 questions) version Adherence to Refill and Medication Scale (ARMS) was used for measuring adherence. Data was collected using an interviewer-administered questionnaire and in-depth interview for qualitative data. Binary logistic regression was applied to identify factors associated with patient adherence. We followed a thematic analysis for the qualitative data. The audio data was transcribed, coded and categorized into themes using OpenCode software. Results: Among 307 participants, 64.2% (95% CI (58.6–69.4%) were adherent to TB treatment during continuation phase. A multi-variable analysis shown that secondary education (AOR = 4.138, 95% CI; 1.594–10.74); good provider-patient relationship (AOR = 1.863, 95% CI; 1.014–3.423); good knowledge on TB treatment (AOR = 1.845, 95% CI; 1.012–3.362) and middle family wealth (AOR = 2.646, 95% CI; 1.360–5.148) were significantly associated with adherence to TB treatment. The majority (58%) of patients mentioned forgetfulness, and followed by 17.3% of them traveling away from home without pills as major reasons for non-adherence to TB treatment. Conclusions: The study indicated that patients’ adherence to TB treatment remains low during continuation phase. The patient’s education level, knowledge, family wealth, and provider-patient relationship were found positively associated with patient adherence. Forgetfulness, traveling away, and feeling sick were major reasons for non-adherence to TB treatment. Interventional studies are needed on those factors to improve patient adherence to TB treatment during conti…","author":[{"dropping-particle":"","family":"Gashu","given":"Kassahun Dessie","non-dropping-particle":"","parse-names":false,"suffix":""},{"dropping-particle":"","family":"Gelaye","given":"Kassahun Alemu","non-dropping-particle":"","parse-names":false,"suffix":""},{"dropping-particle":"","family":"Tilahun","given":"Binyam","non-dropping-particle":"","parse-names":false,"suffix":""}],"container-title":"BMC Infectious Diseases","id":"ITEM-8","issue":"1","issued":{"date-parts":[["2021"]]},"page":"1-10","publisher":"BMC Infectious Diseases","title":"Adherence to TB treatment remains low during continuation phase among adult patients in Northwest Ethiopia","type":"article-journal","volume":"21"},"uris":["http://www.mendeley.com/documents/?uuid=021d008b-488b-4c6e-9bc0-440e1569ec21"]},{"id":"ITEM-9","itemData":{"DOI":"10.1007/s10461-021-03427-1","ISBN":"0123456789","ISSN":"15733254","abstract":"Retention in antiretroviral therapy (ART) services is critical to achieving positive health outcomes for individuals living with HIV, but accumulating evidence indicates that individuals are likely to miss ART appointments over time. Thus, it is important to understand why individuals miss appointments and how they re-engage in HIV care. We used in-depth interviews with 44 ART clients in Malawi who recently missed an ART appointment (&gt; 14 days) but eventually re-engaged in care (within 60 days) to explore reasons for missed appointments and barriers and facilitators to re-engagement. We found that most individuals missed ART appointments due to unexpected life events such as funerals, work, and illness for both clients and their treatment guardians who were also unable to attend facilities. Several reasons differed by gender—work-related travel was common for men, while caring for sick family members was common for women. Barriers to re-engagement included continued travel, illness, and restricted clinic schedules and/or staff shortages that led to repeat facility visits before being able to re-engage in care. Strong internal motivation combined with social support and reminders from community health workers facilitated re-engagement in HIV care.","author":[{"dropping-particle":"","family":"Chamberlin","given":"Stephanie","non-dropping-particle":"","parse-names":false,"suffix":""},{"dropping-particle":"","family":"Mphande","given":"Misheck","non-dropping-particle":"","parse-names":false,"suffix":""},{"dropping-particle":"","family":"Phiri","given":"Khumbo","non-dropping-particle":"","parse-names":false,"suffix":""},{"dropping-particle":"","family":"Kalande","given":"Pericles","non-dropping-particle":"","parse-names":false,"suffix":""},{"dropping-particle":"","family":"Dovel","given":"Kathryn","non-dropping-particle":"","parse-names":false,"suffix":""}],"container-title":"AIDS and Behavior","id":"ITEM-9","issue":"0123456789","issued":{"date-parts":[["2021"]]},"publisher":"Springer US","title":"How HIV Clients Find Their Way Back to the ART Clinic: A Qualitative Study of Disengagement and Re-engagement with HIV Care in Malawi","type":"article-journal"},"uris":["http://www.mendeley.com/documents/?uuid=5befd57b-af22-43c3-a093-b660fb63a3a7"]},{"id":"ITEM-10","itemData":{"DOI":"10.2147/RMHP.S280665","ISSN":"1179-1594 (Print)","PMID":"33324123","abstract":"PURPOSE: Exploration of the reasons why people miss scheduled inpatient appointments  from the perspectives of patients. METHODS: Semi-structured interviews via telephone were conducted with patients who missed their inpatient appointments. Data were analyzed based on Colaizzi's seven-step method. RESULTS: Twenty-five patients and five dependents were enrolled. Three themes were identified: practical barriers, lack of knowledge about the disease, and negative emotional responses. Personal social obligations, state of illness, financial issues and long waiting times were the main practical barriers preventing patients from attending their inpatient appointment. Patients' perceptions of feasible self-solving symptoms, readily believing people around them, and a blindly optimistic attitude towards disease contributed to their insufficient knowledge about the disease. Negative emotional responses (eg, sense of fear and lack of trust in physicians) had a detrimental effect on inpatient attendance. CONCLUSION: Three main factors contributed to non-attendance of inpatient appointments: practical barriers, lack of knowledge about disease, and negative emotional response. Our study provides new, valuable evidence on non-attendance of inpatient appointments in China. Our findings could offer meaningful insights into developing effective strategies to reduce non-attendance of inpatient appointments in other countries.","author":[{"dropping-particle":"","family":"Yang","given":"Mudi","non-dropping-particle":"","parse-names":false,"suffix":""},{"dropping-particle":"","family":"Xie","given":"Jun","non-dropping-particle":"","parse-names":false,"suffix":""},{"dropping-particle":"","family":"Zhang","given":"Huan","non-dropping-particle":"","parse-names":false,"suffix":""},{"dropping-particle":"","family":"Chen","given":"Yingyong","non-dropping-particle":"","parse-names":false,"suffix":""},{"dropping-particle":"","family":"Xie","given":"Shuo","non-dropping-particle":"","parse-names":false,"suffix":""},{"dropping-particle":"","family":"Peng","given":"Rui","non-dropping-particle":"","parse-names":false,"suffix":""},{"dropping-particle":"","family":"Jia","given":"Yu'e","non-dropping-particle":"","parse-names":false,"suffix":""},{"dropping-particle":"","family":"Chen","given":"Yajing","non-dropping-particle":"","parse-names":false,"suffix":""},{"dropping-particle":"","family":"Wang","given":"Lizi","non-dropping-particle":"","parse-names":false,"suffix":""}],"container-title":"Risk management and healthcare policy","id":"ITEM-10","issued":{"date-parts":[["2020"]]},"language":"eng","page":"2857-2865","title":"Qualitative Analyses of the Reasons Why Patients Do Not Attend Scheduled Inpatient  Appointments in a Hospital in Guangzhou, China.","type":"article-journal","volume":"13"},"uris":["http://www.mendeley.com/documents/?uuid=11b3f7eb-ba28-4e28-bdd5-34a9977f9304"]},{"id":"ITEM-11","itemData":{"DOI":"10.2967/jnmt.115.170803","ISSN":"1535-5675 (Electronic)","PMID":"27102663","abstract":"(18)F-FDG PET imaging of tumors has pitfalls and pearls of wisdom that begin at the  point of scheduling and continue through the patient interview, the resting phase, the scan itself, and the image review. Interviewing the patient at the time of scheduling, followed by placing a reminder phone call shortly before the appointment, can save a nuclear medicine department the financial loss of wasted doses and missed appointment slots in the schedule. The pitfalls and pearls of wisdom in tumor imaging are ever changing, and the technologist is in a constant state of inquiry about the patient's disease process and ability to comply. Consideration of each item on the worksheets in this article affects every scan. On completing this article, the reader will be able to identify questions that should be asked in the scheduling and preinjection patient interviews, interpret the answers to those questions, determine how the images may be affected, and adapt the scan.","author":[{"dropping-particle":"","family":"Britton","given":"Tracey","non-dropping-particle":"","parse-names":false,"suffix":""},{"dropping-particle":"","family":"Robinson","given":"Nicholas","non-dropping-particle":"","parse-names":false,"suffix":""}],"container-title":"Journal of nuclear medicine technology","id":"ITEM-11","issue":"2","issued":{"date-parts":[["2016","6"]]},"language":"eng","page":"59-64","publisher-place":"United States","title":"Pitfalls and Pearls of Wisdom in 18F-FDG PET Imaging of Tumors.","type":"article-journal","volume":"44"},"uris":["http://www.mendeley.com/documents/?uuid=168879b7-d657-42a1-8ca0-b3bdb17db3ce"]},{"id":"ITEM-12","itemData":{"DOI":"10.1177/0306624X10389435","ISSN":"0306624X","PMID":"21187299","abstract":"Nonattendance for and late cancellations of scheduled appointments, that is no-show, is a well-known phenomenon in psychiatric outpatient clinics. Research on the topic of no-show for initial and consecutive appointments in the field of forensic psychiatry is scarce. This study therefore aims to determine the prevalence and causes of no-show and to explore reasons for nonattendance. The study was carried out in an outpatient clinic in northern Netherlands. Telephone interviews were administered to 27 no-show clients, 84 follow-up no-show clients, and 41 attendees of 18 years and older. A no-show rate of 24.9% and a follow-up no-show rate of 9.8% was found. The majority of appointments missed were in the beginning phase of clinic contact. No-show clients were younger than their attending counterparts and more often dropped out from clinic contact. Also, less family social support was experienced by nonattendees. Reasons for nonattendance were having forgotten about appointment and work commitments. © SAGE Publications 2012.","author":[{"dropping-particle":"","family":"Feitsma","given":"W. Nathalie","non-dropping-particle":"","parse-names":false,"suffix":""},{"dropping-particle":"","family":"Popping","given":"Roel","non-dropping-particle":"","parse-names":false,"suffix":""},{"dropping-particle":"","family":"Jansen","given":"Daniëlle E.M.C.","non-dropping-particle":"","parse-names":false,"suffix":""}],"container-title":"International Journal of Offender Therapy and Comparative Criminology","id":"ITEM-12","issue":"1","issued":{"date-parts":[["2012"]]},"page":"96-112","title":"No-show at a forensic psychiatric outpatient clinic: Risk factors and reasons","type":"article-journal","volume":"56"},"uris":["http://www.mendeley.com/documents/?uuid=c677e387-0c7c-42d2-9a68-00d9c834f36c"]},{"id":"ITEM-13","itemData":{"DOI":"10.17161/kjm.v12i3.11793","abstract":"Introduction\r Missed outpatient appointments are a common problem for academic residency clinics, and reducing their rate improves office efficiency, income, and resident education. Identifying specific reasons why some patients miss outpatient appointments may provide insight into developing targeted approaches to reducing their rates. This study sought to find reasons associated with patients’ missed appointments at two family medicine residency clinics.\r \r \r Methods\r The study utilized a qualitative research design involving patients at two urban, university-affiliated family medicine residency outpatient clinics. Twenty-five randomly selected patients who were dismissed from the clinics for missing three or more scheduled appointments during a five-year span (July 2012 to July 2017) were interviewed over the phone about reasons they did not keep their scheduled clinic appointments. The authors, individually and as a group, used an immersion-crystalization approach to analyze the content of the interviews.\r \r \r Results\r Responses from 25 participants (21 females and four males) are presented. Fifty-two percent of patients were Caucasian, 32% Black, 12% Hispanic, and 4% Asian. Five themes emerged from the data analysis as major reasons the patients missed their scheduled outpatient appointments: forgetfulness, transportation issues, personal health issues, family and employer obligations, and other issues, such as anticipated long clinic wait times, bad weather, and financial problems.\r \r \r Conclusions\r The findings showed there are several logistical, situational, and clinical reasons for patients’ missed scheduled outpatient appointments.","author":[{"dropping-particle":"","family":"Ofei-Dodoo","given":"Samuel","non-dropping-particle":"","parse-names":false,"suffix":""},{"dropping-particle":"","family":"Kellerman","given":"Rick","non-dropping-particle":"","parse-names":false,"suffix":""},{"dropping-particle":"","family":"Hartpence","given":"Connor","non-dropping-particle":"","parse-names":false,"suffix":""},{"dropping-particle":"","family":"Mills","given":"Kale","non-dropping-particle":"","parse-names":false,"suffix":""},{"dropping-particle":"","family":"Manlove","given":"Emily","non-dropping-particle":"","parse-names":false,"suffix":""}],"container-title":"Kansas Journal of Medicine","id":"ITEM-13","issue":"3","issued":{"date-parts":[["2019"]]},"page":"57-61","title":"Why Patients Miss Scheduled Outpatient Appointments at Urban Academic Residency Clinics","type":"article-journal","volume":"12"},"uris":["http://www.mendeley.com/documents/?uuid=899ed7b8-fe5f-4d59-a33e-defdb5b69775"]}],"mendeley":{"formattedCitation":"[3], [8], [66], [70], [75], [11], [12], [25], [31], [39], [41], [55], [60]","plainTextFormattedCitation":"[3], [8], [66], [70], [75], [11], [12], [25], [31], [39], [41], [55], [60]","previouslyFormattedCitation":"[3], [8], [66], [70], [75], [11], [12], [25], [31], [39], [41], [55], [60]"},"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3], [8], [66], [70], [75], [11], [12], [25], [31], [39], [41], [55], [60]</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25E2F24A"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198C325D" w14:textId="77777777" w:rsidTr="00AC15C5">
        <w:trPr>
          <w:trHeight w:val="324"/>
        </w:trPr>
        <w:tc>
          <w:tcPr>
            <w:tcW w:w="1345" w:type="dxa"/>
            <w:tcBorders>
              <w:top w:val="nil"/>
              <w:left w:val="nil"/>
              <w:bottom w:val="nil"/>
              <w:right w:val="nil"/>
            </w:tcBorders>
            <w:shd w:val="clear" w:color="auto" w:fill="auto"/>
            <w:noWrap/>
            <w:vAlign w:val="bottom"/>
            <w:hideMark/>
          </w:tcPr>
          <w:p w14:paraId="5589541A"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106C3DD1"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19</w:t>
            </w:r>
          </w:p>
        </w:tc>
        <w:tc>
          <w:tcPr>
            <w:tcW w:w="4002" w:type="dxa"/>
            <w:gridSpan w:val="2"/>
            <w:tcBorders>
              <w:top w:val="nil"/>
              <w:left w:val="nil"/>
              <w:bottom w:val="nil"/>
              <w:right w:val="nil"/>
            </w:tcBorders>
            <w:shd w:val="clear" w:color="auto" w:fill="auto"/>
            <w:noWrap/>
            <w:hideMark/>
          </w:tcPr>
          <w:p w14:paraId="238C42A2"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Lack of network support</w:t>
            </w:r>
          </w:p>
        </w:tc>
        <w:tc>
          <w:tcPr>
            <w:tcW w:w="4031" w:type="dxa"/>
            <w:tcBorders>
              <w:top w:val="nil"/>
              <w:left w:val="nil"/>
              <w:bottom w:val="nil"/>
              <w:right w:val="nil"/>
            </w:tcBorders>
            <w:shd w:val="clear" w:color="auto" w:fill="auto"/>
            <w:noWrap/>
            <w:vAlign w:val="bottom"/>
            <w:hideMark/>
          </w:tcPr>
          <w:p w14:paraId="56E5142C" w14:textId="618926BE"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1/journal.pone.0227632","ISBN":"1111111111","ISSN":"19326203","PMID":"31931514","abstract":"Background Understanding the perspectives and preferences of clients eligible for pre-exposure prophylaxis (PrEP) is essential to designing programs that meet clients’ needs. To date, most PrEP programs in limited-resource settings have been implemented by partner organizations for specific target populations, but the government of Zimbabwe aims to make PrEP available to the broader population at substantial risk in public sector clinics. However, there is limited information on general population perspectives about PrEP in Zimbabwe. Methods A qualitative study was conducted to explore clients’ motivation to take or decline PrEP and continue or discontinue PrEP. Through a PrEP pilot in one urban family planning clinic and one rural youth center in Zimbabwe, 150 HIV-negative clients screened as being at high risk of HIV and were offered PrEP between January and June 2018. Sixty semi-structured interviews were conducted with clients who agreed to follow-up (including 5 decliners, all from the rural youth center, and 55 accepters, with 42 from the rural youth center and 13 from the urban family planning clinic). Interviews were conducted after either the first or second PrEP follow-up appointment or after the client declined PrEP. Interviews were audio recorded, de-identified, transcribed, and coded thematically. Results PrEP uptake was driven by risk perception for HIV, and in many cases, that risk was introduced by the unsafe behavior or HIV-positive status of a partner. Among sero-discordant couples (SDCs), the desire to safely conceive a child was also cited as a factor in taking PrEP. Clients who opted for PrEP preferred it to other forms of HIV prevention. SDCs reported decreased condom use after PrEP initiation and in some cases were using PrEP while trying to conceive a child. After initiating PrEP, clients had more confidence in their sexual relationships and less stress associated with negotiating condom use. Family and partner support was critical to starting and continuing PrEP, but some clients stopped PrEP or missed appointments due to side effects or logistical challenges such as transportation. Conclusions Results of this study can be used to provide operational guidance for national public sector roll-out of PrEP as part of combination HIV prevention in Zimbabwe. Based on feedback and experiences of clients, the training materials for health workers can be refined to ensure that health workers are prepared to counsel clients on the decisio…","author":[{"dropping-particle":"","family":"Gombe","given":"Makaita M.","non-dropping-particle":"","parse-names":false,"suffix":""},{"dropping-particle":"","family":"Cakouros","given":"Brigid E.","non-dropping-particle":"","parse-names":false,"suffix":""},{"dropping-particle":"","family":"Ncube","given":"Getrude","non-dropping-particle":"","parse-names":false,"suffix":""},{"dropping-particle":"","family":"Zwangobani","given":"Nonhlanhla","non-dropping-particle":"","parse-names":false,"suffix":""},{"dropping-particle":"","family":"Mareke","given":"Portia","non-dropping-particle":"","parse-names":false,"suffix":""},{"dropping-particle":"","family":"Mkwamba","given":"Alec","non-dropping-particle":"","parse-names":false,"suffix":""},{"dropping-particle":"","family":"Prescott","given":"Marta R.","non-dropping-particle":"","parse-names":false,"suffix":""},{"dropping-particle":"","family":"Bhatasara","given":"Taurai","non-dropping-particle":"","parse-names":false,"suffix":""},{"dropping-particle":"","family":"Murwira","given":"Michael","non-dropping-particle":"","parse-names":false,"suffix":""},{"dropping-particle":"","family":"Mangwiro","given":"Alexio Z.","non-dropping-particle":"","parse-names":false,"suffix":""},{"dropping-particle":"","family":"Prust","given":"Margaret L.","non-dropping-particle":"","parse-names":false,"suffix":""}],"container-title":"PLoS ONE","id":"ITEM-1","issue":"1","issued":{"date-parts":[["2020"]]},"page":"1-18","title":"Key barriers and enablers associated with uptake and continuation of oral pre-exposure prophylaxis (PrEP) in the public sector in Zimbabwe: Qualitative perspectives of general population clients at high risk for HIV","type":"article-journal","volume":"15"},"uris":["http://www.mendeley.com/documents/?uuid=64922b9f-c03e-41a6-98c4-b42e3d809414"]},{"id":"ITEM-2","itemData":{"DOI":"10.1177/1540415319888435","ISSN":"19388993","PMID":"31766885","abstract":"Introduction: Immigrant populations experience higher type 2 diabetes mellitus (T2DM) prevalence rates and worse health outcomes secondary to T2DM than native-born populations. But as the largest immigrant population in the United States, the experience of T2DM diagnosis and self-management among Spanish-speaking, limited English-language proficient Latinx immigrants remains largely unexamined. This study used semistructured interviews to explore these phenomena among a cohort of 30 recent Latinx immigrants. Method: All aspects of data collection were conducted in Spanish. Quantitative and qualitative data were collected. Data analysis included descriptive statistical procedures. Qualitative data analysis was conducted using a grounded theory approach. Results: Patterns in the data analysis of 30 interviews identified accepting T2DM as a common transitional process that required significant changes in individuals’ self-perspective and ways of being. Accepting T2DM was identified by the participants as a precursor to treatment initiation. And while for most participants this transition period was brief, for some it took months to years. Distinct transitional stages were identified, categorized, and considered within the context of several theoretical orientations and were observed to align with those in transformative learning. Conclusion: Understanding differing responses and processing of a T2DM diagnosis could be leveraged to better support patients’ acceptance and transition into treatment.","author":[{"dropping-particle":"","family":"Smith-Miller","given":"Cheryl A.","non-dropping-particle":"","parse-names":false,"suffix":""},{"dropping-particle":"","family":"Berry","given":"Diane C.","non-dropping-particle":"","parse-names":false,"suffix":""},{"dropping-particle":"","family":"Miller","given":"Cass T.","non-dropping-particle":"","parse-names":false,"suffix":""}],"container-title":"Hispanic Health Care International","id":"ITEM-2","issue":"2","issued":{"date-parts":[["2020"]]},"page":"85-97","title":"The Space Between: Transformative Learning and Type 2 Diabetes Self-Management","type":"article-journal","volume":"18"},"uris":["http://www.mendeley.com/documents/?uuid=73c06bbe-6529-43c5-90a8-a09ac02470f0"]},{"id":"ITEM-3","itemData":{"DOI":"10.1016/j.eujim.2018.12.004","ISSN":"18763839","abstract":"Introduction: The Gateway Clinic in London has been an acupuncture service funded to manage NHS general practice referrals since 1990. Patients are referred by their general practitioners for a course of up to 10 treatments. However, as many as 40% of patients fail to complete the course. This qualitative study aimed to identify patients who had discontinued treatment and explored the factors that influenced their decision to discontinue. Methods: This was a prospective study of newly referred patients presenting to the clinic over a two month period. Those who discontinued acupuncture treatment and/or did not attend for treatment were subsequently identified using the clinic diary and were approached to take part in semi-structured telephone interviews. Results: Of 28 patients fitting the inclusion criteria, 14 agreed to take part and were interviewed using an interview schedule. Interviews were analysed using thematic analysis. The majority of patients reported experiencing positive outcomes from treatment. They did not consider themselves as having discontinued, either believing they had finished the course of treatment or that they would expect to receive future treatments. Patients reported experiencing barriers due to clinic availability or their work commitments. Conclusions: Patients discontinued with an acupuncture service despite reporting positive outcomes. Communication and clinic availability are the key factors that influence a patient's decision to discontinue. Session-by-session monitoring could encourage patient participation, improve outcome and reduce discontinuation. As the NHS in the UK and this acupuncture delivery are unique, reasons for discontinuation of treatment in other countries may be different.","author":[{"dropping-particle":"","family":"Zanardelli","given":"Ian","non-dropping-particle":"","parse-names":false,"suffix":""},{"dropping-particle":"","family":"Robinson","given":"Nicola","non-dropping-particle":"","parse-names":false,"suffix":""}],"container-title":"European Journal of Integrative Medicine","id":"ITEM-3","issue":"August 2018","issued":{"date-parts":[["2019"]]},"page":"92-99","publisher":"Elsevier","title":"Factors that influence patients’ decisions to discontinue with an acupuncture service—A qualitative study","type":"article-journal","volume":"25"},"uris":["http://www.mendeley.com/documents/?uuid=c7a359d2-bb1f-4485-acdb-30949822279e"]},{"id":"ITEM-4","itemData":{"DOI":"10.1371/journal.pone.0202917","ISBN":"1111111111","ISSN":"19326203","PMID":"30148868","abstract":"Few interventions have been shown to improve retention in HIV care. We recently completed a randomized, controlled trial of a peer mentoring intervention, which failed to increase retention in care or HIV suppression. We sought to gain insight into this negative result and elicit suggestions for future interventions. We conducted semi-structured one-on-one interviews with a sub-sample of participants and all available interventionists after completion of the primary study. Interviews were coded by two researchers and thematically analyzed. Participants in the intervention arm (N = 16) reported good rapport with and benefit from peer mentoring and found the mentors helpful in facilitating the transition from hospital to out-patient clinic. Control arm participants (N = 9) reported similar emotional and social support benefits from the health educators. In both arms, ongoing challenges including completing paperwork, securing transportation, and rescheduling missed appointments were cited, along with internalized stigma and lack of will to seek care, despite the mentors’ best efforts. Suggested improvements to the intervention included: more frequent contact with interventionists; additional support for mental health problems; and targeting overall health rather than a more selective focus on HIV. Mentors and health educators agreed with the participant-reported barriers and added that some participants were too sick to meaningfully participate in the intervention, while others appeared unwilling to engage with the interventionists in a meaningful way. Mentoring was highly acceptable and felt to be impactful, however it was not sufficient to overcome structural barriers or stigma and low motivation in some participants. The attention control intervention may have had an unintended positive impact. Future interventions should focus on broad aspects of health and well-being.","author":[{"dropping-particle":"","family":"Minick","given":"Sophie G.","non-dropping-particle":"","parse-names":false,"suffix":""},{"dropping-particle":"","family":"May","given":"Sarah B.","non-dropping-particle":"","parse-names":false,"suffix":""},{"dropping-particle":"","family":"Rivet Amico","given":"K.","non-dropping-particle":"","parse-names":false,"suffix":""},{"dropping-particle":"","family":"Cully","given":"Jeffrey","non-dropping-particle":"","parse-names":false,"suffix":""},{"dropping-particle":"","family":"Davila","given":"Jessica A.","non-dropping-particle":"","parse-names":false,"suffix":""},{"dropping-particle":"","family":"Kallen","given":"Michael A.","non-dropping-particle":"","parse-names":false,"suffix":""},{"dropping-particle":"","family":"Giordano","given":"Thomas P.","non-dropping-particle":"","parse-names":false,"suffix":""}],"container-title":"PLoS ONE","id":"ITEM-4","issue":"8","issued":{"date-parts":[["2018"]]},"page":"1-14","title":"Participants’ perspectives on improving retention in HIV care after hospitalization: A post-study qualitative investigation of the MAPPS study","type":"article-journal","volume":"13"},"uris":["http://www.mendeley.com/documents/?uuid=543ca4e3-6a0b-4b13-8315-b766434b1c66"]},{"id":"ITEM-5","itemData":{"DOI":"10.1016/j.drugpo.2015.12.027","ISSN":"18734758","PMID":"27939298","abstract":"Background Non-attendance in drug service hepatitis C outreach clinics means clients miss the opportunity of being given lifestyle advice and referral to hospital for assessment and treatment. A similar problem is experienced in other services throughout the UK. A qualitative study was undertaken to investigate the problem. Methods Clients with a history of not attending the outreach clinic were invited to participate during a routine drug clinic appointment. A contact details sheet with a preferred telephone number was completed by those agreeing to take part. Verbal consent was taken and a telephone interview took place. The participants were remunerated for taking part with a five pounds high street voucher. The ‘framework method’ was used to analyse the data with key themes identified. Results Twenty-eight telephone interviews were undertaken from April to June 2012. All the clients gave ‘prima-facie’ reasons for non-attendance including ‘not a priority’ and ‘forgot’. However, the study indicates these are insufficient to explain the various experiences and influences. Underlying reasons that impacted upon attendance were identified. These reasons relate to (i) client characteristics e.g. ‘priority’ to score drugs and the ‘cost of travel’ and (ii) clinic service e.g. ‘difficult journey’ to the clinic and timing of the ‘appointment’. The reasons operated within a complex context where other factors had an impact including addiction, welfare policy, stigma and the nature of hepatitis C itself. Conclusion The study revealed that beneath apparently simple explanations for non-attendance, such as clients’ chaotic lifestyle resulting in them forgetting or not being bothered to attend, there were far more complex and varied underlying reasons. This has important implications for drug policy including the need to better incorporate clients’ perspectives. Policy that is based only on the simple, surface reasons is unlikely to be effective.","author":[{"dropping-particle":"","family":"Poll","given":"Ray","non-dropping-particle":"","parse-names":false,"suffix":""},{"dropping-particle":"","family":"Allmark","given":"Peter","non-dropping-particle":"","parse-names":false,"suffix":""},{"dropping-particle":"","family":"Tod","given":"Angela M.","non-dropping-particle":"","parse-names":false,"suffix":""}],"container-title":"International Journal of Drug Policy","id":"ITEM-5","issued":{"date-parts":[["2017"]]},"page":"130-137","publisher":"Elsevier B.V.","title":"Reasons for missed appointments with a hepatitis C outreach clinic: A qualitative study","type":"article-journal","volume":"39"},"uris":["http://www.mendeley.com/documents/?uuid=f9c572e2-345b-421c-ab47-2a1d23322617"]},{"id":"ITEM-6","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6","issue":"1","issued":{"date-parts":[["2015"]]},"page":"1-13","title":"Barriers and facilitators related to use of prenatal care by inner-city women: Perceptions of health care providers","type":"article-journal","volume":"15"},"uris":["http://www.mendeley.com/documents/?uuid=91bd5e52-f082-45cd-9bf3-a77b482164ad"]},{"id":"ITEM-7","itemData":{"DOI":"10.1093/eurpub/ckl250","ISSN":"11011262","abstract":"BACKGROUND: The socio-economically disadvantaged populations are among the most vulnerable groups that are under-vaccinated. Therefore, the aim of this qualitative study was to understand the behaviours of mothers concerning the immunization of their children, the decision-making process, the perceived barriers, and the enabling factors to access the services in a suburban population in Istanbul. METHOD: Eight focus group discussions and two in-depth interviews were carried out with the mothers who have children younger than five years. RESULTS: While the responsibility of immunization was left totally to the mother, the socially subordinate role of women did not provide the means of getting the immunization services. The women were dependent mostly on social networks for getting the immunization services. Another important barrier to the services was related to the economical constraints and accessibility of the services. In addition, the lack of effective communication and information transfer between the health personnel and the mothers formed an important obstacle. CONCLUSION: This study underlines a need for an effective counselling tailored to the immunization session, which will maintain a positive relationship between the personnel and the mother.","author":[{"dropping-particle":"","family":"Topuzoǧlu","given":"Ahmet","non-dropping-particle":"","parse-names":false,"suffix":""},{"dropping-particle":"","family":"Ay","given":"Pinar","non-dropping-particle":"","parse-names":false,"suffix":""},{"dropping-particle":"","family":"Hidiroglu","given":"Seyhan","non-dropping-particle":"","parse-names":false,"suffix":""},{"dropping-particle":"","family":"Gurbuz","given":"Yucel","non-dropping-particle":"","parse-names":false,"suffix":""}],"container-title":"European Journal of Public Health","id":"ITEM-7","issue":"4","issued":{"date-parts":[["2007"]]},"page":"348-352","title":"The barriers against childhood immunizations: A qualitative research among socio-economically disadvantaged mothers","type":"article-journal","volume":"17"},"uris":["http://www.mendeley.com/documents/?uuid=ffff2e93-866c-4c55-9a25-c586c6ab00d9"]},{"id":"ITEM-8","itemData":{"DOI":"10.1186/s12879-021-06428-6","ISSN":"14712334","PMID":"34332550","abstract":"Background: Patients’ failure to adhere to TB treatment was a major challenge that leads to poor treatment outcomes. In Ethiopia, TB treatment success was low as compared with the global threshold. Despite various studies done in TB treatment adherence, little was known specifically in continuation phase where TB treatment is mainly patient-centered. This study aimed to determine adherence to TB treatment and its determinants among adult patients during continuation phase. Methods: We deployed a facility-based cross-sectional study design supplemented with qualitative data to explore perspectives of focal healthcare providers. The study population was all adult (≥18 years) TB patients enrolled in the continuation phase and focal healthcare workers in TB clinics. The study included 307 TB patients from 22 health facilities and nine TB focal healthcare providers purposively selected as key-informant. A short (11 questions) version Adherence to Refill and Medication Scale (ARMS) was used for measuring adherence. Data was collected using an interviewer-administered questionnaire and in-depth interview for qualitative data. Binary logistic regression was applied to identify factors associated with patient adherence. We followed a thematic analysis for the qualitative data. The audio data was transcribed, coded and categorized into themes using OpenCode software. Results: Among 307 participants, 64.2% (95% CI (58.6–69.4%) were adherent to TB treatment during continuation phase. A multi-variable analysis shown that secondary education (AOR = 4.138, 95% CI; 1.594–10.74); good provider-patient relationship (AOR = 1.863, 95% CI; 1.014–3.423); good knowledge on TB treatment (AOR = 1.845, 95% CI; 1.012–3.362) and middle family wealth (AOR = 2.646, 95% CI; 1.360–5.148) were significantly associated with adherence to TB treatment. The majority (58%) of patients mentioned forgetfulness, and followed by 17.3% of them traveling away from home without pills as major reasons for non-adherence to TB treatment. Conclusions: The study indicated that patients’ adherence to TB treatment remains low during continuation phase. The patient’s education level, knowledge, family wealth, and provider-patient relationship were found positively associated with patient adherence. Forgetfulness, traveling away, and feeling sick were major reasons for non-adherence to TB treatment. Interventional studies are needed on those factors to improve patient adherence to TB treatment during conti…","author":[{"dropping-particle":"","family":"Gashu","given":"Kassahun Dessie","non-dropping-particle":"","parse-names":false,"suffix":""},{"dropping-particle":"","family":"Gelaye","given":"Kassahun Alemu","non-dropping-particle":"","parse-names":false,"suffix":""},{"dropping-particle":"","family":"Tilahun","given":"Binyam","non-dropping-particle":"","parse-names":false,"suffix":""}],"container-title":"BMC Infectious Diseases","id":"ITEM-8","issue":"1","issued":{"date-parts":[["2021"]]},"page":"1-10","publisher":"BMC Infectious Diseases","title":"Adherence to TB treatment remains low during continuation phase among adult patients in Northwest Ethiopia","type":"article-journal","volume":"21"},"uris":["http://www.mendeley.com/documents/?uuid=021d008b-488b-4c6e-9bc0-440e1569ec21"]}],"mendeley":{"formattedCitation":"[2], [7], [8], [24], [28], [60], [69], [80]","plainTextFormattedCitation":"[2], [7], [8], [24], [28], [60], [69], [80]","previouslyFormattedCitation":"[2], [7], [8], [24], [28], [60], [69], [80]"},"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 [7], [8], [24], [28], [60], [69], [80]</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2D43B53A" w14:textId="0F3FB384"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86/s12905-019-0778-2","ISSN":"14726874","PMID":"31196175","abstract":"Background: Despite cervical cancer being preventable with effective screening programs, it is the most common cancer and the leading cause of cancer-related death among women in many countries in Africa. Screening involving pelvic examination may not be feasible or acceptable in limited-resource settings. We sought to evaluate women's perspectives on human papillomavirus (HPV) self-sampling as part of a larger trial on cervical cancer prevention implementation strategies in rural western Kenya. Methods: We invited 120 women participating in a cluster randomized trial of cervical cancer screening implementation strategies in Migori County, Kenya for in-depth interviews. We explored reasons for testing, experience with and ability to complete HPV self-sampling, importance of clinician involvement during screening, factors and people contributing to screening decision-making, and ways to encourage other women to come for screening. We used validated theoretical frameworks to analyze the qualitative data. Results: Women reported having positive experiences with the HPV self-sampling strategy. The factors facilitating uptake included knowledge and beliefs such as prior awareness of HPV, personal perception of cervical cancer risk, desire for improved health outcomes, and peer and partner encouragement. Logistical and screening facilitators included confidence in the ability to complete HPV self-sampling strategy, proximity to screening sites and feelings of privacy and comfort conducting the HPV self- sampling. The barriers to screening included fear of need for a pelvic exam, fear of disease and death associated with cervical cancer. We classified these findings as capabilities, opportunities and motivations for health behavior using the COM-B framework. Conclusions: Overall, HPV self-sampling was an acceptable cervical cancer screening strategy that seemed to meet the needs of the women in this community. These findings will further inform aspects of implementation, including outreach messaging, health education, screening sites and emphasis on availability and effectiveness of preventative treatment for women who screen positive.","author":[{"dropping-particle":"","family":"Oketch","given":"Sandra Y.","non-dropping-particle":"","parse-names":false,"suffix":""},{"dropping-particle":"","family":"Kwena","given":"Zachary","non-dropping-particle":"","parse-names":false,"suffix":""},{"dropping-particle":"","family":"Choi","given":"Yujung","non-dropping-particle":"","parse-names":false,"suffix":""},{"dropping-particle":"","family":"Adewumi","given":"Konyin","non-dropping-particle":"","parse-names":false,"suffix":""},{"dropping-particle":"","family":"Moghadassi","given":"Michelle","non-dropping-particle":"","parse-names":false,"suffix":""},{"dropping-particle":"","family":"Bukusi","given":"Elizabeth A.","non-dropping-particle":"","parse-names":false,"suffix":""},{"dropping-particle":"","family":"Huchko","given":"Megan J.","non-dropping-particle":"","parse-names":false,"suffix":""}],"container-title":"BMC Women's Health","id":"ITEM-1","issue":"1","issued":{"date-parts":[["2019"]]},"page":"1-10","publisher":"BMC Women's Health","title":"Perspectives of women participating in a cervical cancer screening campaign with community-based HPV self-sampling in rural western Kenya: A qualitative study","type":"article-journal","volume":"19"},"uris":["http://www.mendeley.com/documents/?uuid=65043646-1da0-4af6-817a-2d4ee3155589"]},{"id":"ITEM-2","itemData":{"DOI":"10.7196/SAJOG.2018.v24i1.1290","ISSN":"00382329","abstract":"Background. Diverse barriers influence cervical cancer screening uptake among rural women. The study explored barriers related to the uptake of cervical cancer screening among rural men and women in 14 communities of Ado-Odo Ota, Ogun State, Nigeria. Objective. To inform the development of a cervical cancer screening model for use by rural women. Methods. A qualitative exploratory research design was used. Qualitative information was collected from purposively sampled 28 individuals (13 rural men and 15 rural women) using focus group discussions and in-depth interviews. Data were analysed thematically. Results. Five categorical barrier themes were identified including hospital-related, economic, geographical, educational and psychosocial barriers. Conclusion. To address the identified barriers, the involvement of spouses and religious and cultural leaders in the planning and implementation of cervical cancer screening intervention is recommended. Cervical cancer screening services should be integrated into the services of primary healthcare centres. The government should consider providing subsidised or free screening programmes for rural women.","author":[{"dropping-particle":"","family":"Onyenwenyi","given":"A. O.C.","non-dropping-particle":"","parse-names":false,"suffix":""},{"dropping-particle":"","family":"McHunu","given":"G. G.","non-dropping-particle":"","parse-names":false,"suffix":""}],"container-title":"South African Journal of Obstetrics and Gynaecology","id":"ITEM-2","issue":"1","issued":{"date-parts":[["2018"]]},"page":"22-26","title":"Barriers to cervical cancer screening uptake among rural women in South West Nigeria: A qualitative study","type":"article-journal","volume":"24"},"uris":["http://www.mendeley.com/documents/?uuid=92aa3073-7039-40e4-9d04-faaf8908c398"]},{"id":"ITEM-3","itemData":{"DOI":"10.1136/bmjopen-2015-008533","ISSN":"20446055","abstract":"Objectives: To explore the barriers to cervical cancer screening, focusing on religious and cultural factors, in order to inform group-specific interventions that may improve uptake of cervical cancer screening programmes. Design: We conducted four focus group discussions among Muslim and Christian women in Nigeria. Setting: Discussions were conducted in two hospitals, one in the South West and the other in the North Central region of Nigeria. Participants: 27 Christian and 22 Muslim women over the age of 18, with no diagnosis of cancer. Results: Most participants in the focus group discussions had heard about cervical cancer except Muslim women in the South Western region who had never heard about cervical cancer. Participants believed that wizardry, multiple sexual partners and inserting herbs into the vagina cause cervical cancer. Only one participant knew about the human papillomavirus. Among the Christian women, the majority of respondents had heard about cervical cancer screening and believed that it could be used to prevent cervical cancer. Participants mentioned religious and cultural obligations of modesty, gender of healthcare providers, fear of disclosure of results, fear of nosocomial infections, lack of awareness, discrimination at hospitals, and need for spousal approval as barriers to uptake of screening. These barriers varied by religion across the geographical regions. Conclusions: Barriers to cervical cancer screening vary by religious affiliations. Interventions to increase cervical cancer awareness and screening uptake in multicultural and multireligious communities need to take into consideration the varying cultural and religious beliefs in order to design and implement effective cervical cancer screening intervention programmes.","author":[{"dropping-particle":"","family":"Modibbo","given":"Fatima Isa","non-dropping-particle":"","parse-names":false,"suffix":""},{"dropping-particle":"","family":"Dareng","given":"Eileen","non-dropping-particle":"","parse-names":false,"suffix":""},{"dropping-particle":"","family":"Bamisaye","given":"Patience","non-dropping-particle":"","parse-names":false,"suffix":""},{"dropping-particle":"","family":"Jedy-Agba","given":"Elima","non-dropping-particle":"","parse-names":false,"suffix":""},{"dropping-particle":"","family":"Adewole","given":"Ayodele","non-dropping-particle":"","parse-names":false,"suffix":""},{"dropping-particle":"","family":"Oyeneyin","given":"Lawal","non-dropping-particle":"","parse-names":false,"suffix":""},{"dropping-particle":"","family":"Olaniyan","given":"Olayinka","non-dropping-particle":"","parse-names":false,"suffix":""},{"dropping-particle":"","family":"Adebamowo","given":"Clement","non-dropping-particle":"","parse-names":false,"suffix":""}],"container-title":"BMJ Open","id":"ITEM-3","issue":"1","issued":{"date-parts":[["2016"]]},"title":"Qualitative study of barriers to cervical cancer screening among Nigerian women","type":"article-journal","volume":"6"},"uris":["http://www.mendeley.com/documents/?uuid=7763b231-24d6-4255-aaa2-f8ff4f2b1ef2"]},{"id":"ITEM-4","itemData":{"DOI":"10.2147/PPA.S69286","ISSN":"1177889X","abstract":"Background: Cervical cancer is the most common reproductive health cancer in Malawi. In most cases, women report to health facilities when the disease is in its advanced stage. In this study, we investigate service providers’ perceptions about barriers for women to access cervical cancer screening and early treatment services in Malawi. Methods: We conducted in-depth interviews with 13 district coordinators and 40 service providers of cervical cancer screening and early treatment services in 13 districts in Malawi. The study was conducted in 2012. The district coordinators helped the research team identify the health facilities which were providing cervical cancer screening and early treatment services. Results: Almost all informants reported that cervical cancer was a major public health problem in their districts and that prevention efforts for this disease were being implemented. They were aware of the test and treat approach using visual inspection with acetic acid (VIA). They, however, said that the delivery of cervical cancer screening and early treatment services was compromised because of factors such as gross shortage of staff, lack of equipment and supplies, the lack of supportive supervision, and the use of male service providers. Informants added that the lack of awareness about the disease among community members, long distances to health facilities, the lack of involvement of husbands, and prevailing misperceptions about the disease (eg, that it is caused by the exposure to the VIA process) affect the uptake of these services. Conclusion: While progress has been made in the provision of cervical cancer screening and early treatment services in Malawi, a number of factors affect service delivery and uptake. There is a need to continue creating awareness among community members including husbands and also addressing identified barriers such as shortage of staff and supplies in order to improve uptake of services.","author":[{"dropping-particle":"","family":"Munthali","given":"Alister C.","non-dropping-particle":"","parse-names":false,"suffix":""},{"dropping-particle":"","family":"Ngwira","given":"Bagrey M.","non-dropping-particle":"","parse-names":false,"suffix":""},{"dropping-particle":"","family":"Taulo","given":"Frank","non-dropping-particle":"","parse-names":false,"suffix":""}],"container-title":"Patient Preference and Adherence","id":"ITEM-4","issued":{"date-parts":[["2015"]]},"page":"501-508","title":"Exploring barriers to the delivery of cervical cancer screening and early treatment services in Malawi: Some views from service providers","type":"article-journal","volume":"9"},"uris":["http://www.mendeley.com/documents/?uuid=24d51954-975f-4260-82e8-c60c09995977"]},{"id":"ITEM-5","itemData":{"DOI":"10.1186/s12905-021-01211-w","ISSN":"14726874","PMID":"33602194","abstract":"Background: Cervical cancer is a leading cause of death among Cameroon women. The burden of cervical cancer is in part traceable to the inadequate understanding of socio-contextual determinants of access to screening and prevention opportunities. We explored multilevel individual, community and structural factors that facilitate or inhibit cervical cancer prevention in women at risk in a low-income, high HIV prevalence context. Methods: We utilized an exploratory qualitative approach to obtain data through focus group discussions and in-depth interviews from May to August, 2018. A two-stage purposive sampling strategy was used to select 80 women and 20 men who participated in 8 focus group discussions and 8 in-depth interviews. The socio-ecological model guided data analyses to identify micro-, meso-, and macro-level determinants of cervical cancer screening. Results: Micro-level factors including lack of awareness and knowledge about cervical cancer, lack of access to information, excessive cost of cervical cancer screening, low risk perceptions, and poor health seeking behaviors were major barriers for women seeking cervical cancer screening. Meso-level factors, such as social networks, socio-cultural norms, perceptions of the role of men and HIV-related stigma when screening is integrated into HIV care, also engender negative attitudes and behaviors. Macro-level barriers to cervical cancer screening included poorly equipped health facilities and a lack of national cancer prevention policies and programs. Conclusion: In the context of the call for elimination of cervical cancer as a public health problem, our findings highlight challenges and opportunities that should be considered when implementing interventions to increase uptake of cervical cancer screening in low-middle income settings.","author":[{"dropping-particle":"","family":"Adedimeji","given":"Adebola","non-dropping-particle":"","parse-names":false,"suffix":""},{"dropping-particle":"","family":"Ajeh","given":"Rogers","non-dropping-particle":"","parse-names":false,"suffix":""},{"dropping-particle":"","family":"Pierz","given":"Amanda","non-dropping-particle":"","parse-names":false,"suffix":""},{"dropping-particle":"","family":"Nkeng","given":"Relindis","non-dropping-particle":"","parse-names":false,"suffix":""},{"dropping-particle":"","family":"Ndenkeh","given":"Jackson Jr","non-dropping-particle":"","parse-names":false,"suffix":""},{"dropping-particle":"","family":"Fuhngwa","given":"Norbert","non-dropping-particle":"","parse-names":false,"suffix":""},{"dropping-particle":"","family":"Nsame","given":"Denis","non-dropping-particle":"","parse-names":false,"suffix":""},{"dropping-particle":"","family":"Nji","given":"Miriam","non-dropping-particle":"","parse-names":false,"suffix":""},{"dropping-particle":"","family":"Dzudie","given":"Anastase","non-dropping-particle":"","parse-names":false,"suffix":""},{"dropping-particle":"","family":"Anastos","given":"Kathryn M.","non-dropping-particle":"","parse-names":false,"suffix":""},{"dropping-particle":"","family":"Castle","given":"Philip E.","non-dropping-particle":"","parse-names":false,"suffix":""}],"container-title":"BMC Women's Health","id":"ITEM-5","issue":"1","issued":{"date-parts":[["2021"]]},"page":"1-14","publisher":"BioMed Central","title":"Challenges and opportunities associated with cervical cancer screening programs in a low income, high HIV prevalence context","type":"article-journal","volume":"21"},"uris":["http://www.mendeley.com/documents/?uuid=36f0055c-45be-46b8-99d4-b17f4430b6a3"]},{"id":"ITEM-6","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6","issued":{"date-parts":[["2020"]]},"page":"101212","publisher":"Elsevier Inc.","title":"Barriers to the uptake of cervical cancer services and attitudes towards adopting new interventions in Peru","type":"article-journal","volume":"20"},"uris":["http://www.mendeley.com/documents/?uuid=ba925dda-e527-45f6-b826-a2536219a707"]},{"id":"ITEM-7","itemData":{"DOI":"10.1080/03630242.2020.1781742","ISSN":"15410331","PMID":"32643576","abstract":"The global incidence of cervical cancer is approximately 570,000 cases and 311,000 deaths annually. Almost 90% of cervical cancer deaths occur in low and middle income countries. Screening is the most effective tool in prevention, early diagnosis, and treatment of cervical cancer. Nepal has no national cervical cancer screening programme, and data from 2003 showed that only 2.8% of Nepalese women had ever been screened. We conducted a qualitative study to obtain better insight into barriers and facilitators to cervical cancer screening among women in Nepal to generate data to inform interventions. In February 2019, four focus group discussions with previously screened and non-screened women, and Female Community Health Volunteers and four in-depth interviews with health workers were conducted in Pokhara Metropolitan City. Semi-structured interview guides were used, interviews were audio-recorded, transcribed verbatim, and analyzed using grounded theory approach with open coding. This resulted in five main themes: 1) lack of husband’s support for screening, 2) prevalent stigma and discrimination, 3) lack of awareness about screening options, 4) getting screened, and 5) health care providers. We encourage policymakers and stakeholders apply these findings to improve awareness, access to information, and better screening services in Nepal.","author":[{"dropping-particle":"","family":"Greibe Andersen","given":"Johanne","non-dropping-particle":"","parse-names":false,"suffix":""},{"dropping-particle":"","family":"Shrestha","given":"Aamod Dhoj","non-dropping-particle":"","parse-names":false,"suffix":""},{"dropping-particle":"","family":"Gyawali","given":"Bishal","non-dropping-particle":"","parse-names":false,"suffix":""},{"dropping-particle":"","family":"Neupane","given":"Dinesh","non-dropping-particle":"","parse-names":false,"suffix":""},{"dropping-particle":"","family":"Kallestrup","given":"Per","non-dropping-particle":"","parse-names":false,"suffix":""}],"container-title":"Women and Health","id":"ITEM-7","issue":"9","issued":{"date-parts":[["2020"]]},"page":"963-974","publisher":"Taylor &amp; Francis","title":"Barriers and facilitators to cervical cancer screening uptake among women in Nepal–a qualitative study","type":"article-journal","volume":"60"},"uris":["http://www.mendeley.com/documents/?uuid=9a2b7812-fc4a-494b-931d-350af9313126"]}],"mendeley":{"formattedCitation":"[15], [18], [21], [49], [68], [81], [82]","plainTextFormattedCitation":"[15], [18], [21], [49], [68], [81], [82]","previouslyFormattedCitation":"[15], [18], [21], [49], [68], [81], [82]"},"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5], [18], [21], [49], [68], [81], [82]</w:t>
            </w:r>
            <w:r w:rsidRPr="00FF5F75">
              <w:rPr>
                <w:rFonts w:eastAsia="Times New Roman" w:cstheme="minorHAnsi"/>
                <w:sz w:val="18"/>
                <w:szCs w:val="18"/>
                <w:lang w:eastAsia="en-GB"/>
              </w:rPr>
              <w:fldChar w:fldCharType="end"/>
            </w:r>
          </w:p>
        </w:tc>
      </w:tr>
      <w:tr w:rsidR="003366F2" w:rsidRPr="00FF5F75" w14:paraId="519CCD54" w14:textId="77777777" w:rsidTr="00AC15C5">
        <w:trPr>
          <w:trHeight w:val="324"/>
        </w:trPr>
        <w:tc>
          <w:tcPr>
            <w:tcW w:w="1345" w:type="dxa"/>
            <w:tcBorders>
              <w:top w:val="nil"/>
              <w:left w:val="nil"/>
              <w:bottom w:val="nil"/>
              <w:right w:val="nil"/>
            </w:tcBorders>
            <w:shd w:val="clear" w:color="auto" w:fill="auto"/>
            <w:noWrap/>
            <w:vAlign w:val="bottom"/>
            <w:hideMark/>
          </w:tcPr>
          <w:p w14:paraId="3274C76B"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45131F19"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0</w:t>
            </w:r>
          </w:p>
        </w:tc>
        <w:tc>
          <w:tcPr>
            <w:tcW w:w="4002" w:type="dxa"/>
            <w:gridSpan w:val="2"/>
            <w:tcBorders>
              <w:top w:val="nil"/>
              <w:left w:val="nil"/>
              <w:bottom w:val="nil"/>
              <w:right w:val="nil"/>
            </w:tcBorders>
            <w:shd w:val="clear" w:color="auto" w:fill="auto"/>
            <w:noWrap/>
            <w:hideMark/>
          </w:tcPr>
          <w:p w14:paraId="099CEA03"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Language</w:t>
            </w:r>
          </w:p>
        </w:tc>
        <w:tc>
          <w:tcPr>
            <w:tcW w:w="4031" w:type="dxa"/>
            <w:tcBorders>
              <w:top w:val="nil"/>
              <w:left w:val="nil"/>
              <w:bottom w:val="nil"/>
              <w:right w:val="nil"/>
            </w:tcBorders>
            <w:shd w:val="clear" w:color="auto" w:fill="auto"/>
            <w:noWrap/>
            <w:vAlign w:val="bottom"/>
            <w:hideMark/>
          </w:tcPr>
          <w:p w14:paraId="63CA2617" w14:textId="5754F024"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0/afm.2466","ISSN":"15441717","PMID":"31937530","abstract":"PURPOSE Despite the benefits of well-child care visits, up to one-half of these visits are missed. Little is known about why children miss them, so we undertook a qualitative study to elucidate these factors. METHODS We interviewed 17 caregivers whose children had missed well-child visits and 6 clinicians, focusing on 3 areas: the value of well-child visits, barriers to attendance, and facilitators of attendance. Transcripts were analyzed with a grounded theory approach and thematic analysis. RESULTS Caregivers and clinicians identified similar important aspects of well-child visits: immunizations, detection of disease, and monitoring of growth and development. Both groups identified similar barriers to attendance: transportation, difficulty taking time off from work, child care, and other social stressors. CONCLUSIONS Further work to explore how addressing social determinants of health might improve attendance of well-child visits is needed.","author":[{"dropping-particle":"","family":"Wolf","given":"Elizabeth R.","non-dropping-particle":"","parse-names":false,"suffix":""},{"dropping-particle":"","family":"O’neil","given":"Jennifer","non-dropping-particle":"","parse-names":false,"suffix":""},{"dropping-particle":"","family":"Pecsok","given":"James","non-dropping-particle":"","parse-names":false,"suffix":""},{"dropping-particle":"","family":"Etz","given":"Rebecca S.","non-dropping-particle":"","parse-names":false,"suffix":""},{"dropping-particle":"","family":"Opel","given":"Douglas J.","non-dropping-particle":"","parse-names":false,"suffix":""},{"dropping-particle":"","family":"Wasserman","given":"Richard","non-dropping-particle":"","parse-names":false,"suffix":""},{"dropping-particle":"","family":"Krist","given":"Alex H.","non-dropping-particle":"","parse-names":false,"suffix":""}],"container-title":"Annals of Family Medicine","id":"ITEM-1","issue":"1","issued":{"date-parts":[["2020"]]},"page":"30-34","title":"Caregiver and clinician perspectives on missed well-child visits","type":"article-journal","volume":"18"},"uris":["http://www.mendeley.com/documents/?uuid=7068b0a7-385c-411b-8a0d-98dcf216dcbf"]}],"mendeley":{"formattedCitation":"[1]","plainTextFormattedCitation":"[1]","previouslyFormattedCitation":"[1]"},"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5D24389D" w14:textId="287E013C"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07/s10900-016-0292-5","ISSN":"15733610","abstract":"Many refugees in the United States emigrated from countries where the incidence of cervical cancer is high. Refugee women are unlikely to have been screened for cervical cancer prior to resettlement in the U.S. National organizations recommend cervical cancer screening for refugee women soon after resettlement. We sought to identify health and social service providers’ perspectives on promoting cervical cancer screening in order to inform the development of effective programs to increase screening among recently resettled refugees. This study consisted of 21 in-depth key informant interviews with staff from voluntary refugee resettlement agencies, community based organizations, and healthcare clinics serving refugees in King County, Washington. Interview transcripts were analyzed to identify themes. We identified the following themes: (1) refugee women are unfamiliar with preventive care and cancer screening; (2) providers have concerns about the timing of cervical cancer education and screening; (3) linguistic and cultural barriers impact screening uptake; (4) provider factors and clinic systems facilitate promotion of screening; and (5) strategies for educating refugee women about screening. Our findings suggest that refugee women are in need of health education on cervical cancer screening during early resettlement. Frequent messaging about screening could help ensure that women receive screening within the early resettlement period. Health education videos may be effective for providing simple, low literacy messages in women’s native languages. Appointments with female clinicians and interpreters, as well as clinic systems that remind clinicians to offer screening at each appointment could increase screening among refugee women.","author":[{"dropping-particle":"","family":"Zhang","given":"Ying","non-dropping-particle":"","parse-names":false,"suffix":""},{"dropping-particle":"","family":"Ornelas","given":"India J.","non-dropping-particle":"","parse-names":false,"suffix":""},{"dropping-particle":"","family":"Do","given":"H. Hoai","non-dropping-particle":"","parse-names":false,"suffix":""},{"dropping-particle":"","family":"Magarati","given":"Maya","non-dropping-particle":"","parse-names":false,"suffix":""},{"dropping-particle":"","family":"Jackson","given":"J. Carey","non-dropping-particle":"","parse-names":false,"suffix":""},{"dropping-particle":"","family":"Taylor","given":"Victoria M.","non-dropping-particle":"","parse-names":false,"suffix":""}],"container-title":"Journal of Community Health","id":"ITEM-1","issue":"3","issued":{"date-parts":[["2017"]]},"page":"583-590","title":"Provider Perspectives on Promoting Cervical Cancer Screening Among Refugee Women","type":"article-journal","volume":"42"},"uris":["http://www.mendeley.com/documents/?uuid=3f3dd815-746d-4535-9b5f-c3fc8617fcad"]},{"id":"ITEM-2","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2","issue":"1","issued":{"date-parts":[["2016"]]},"page":"1-13","publisher":"BMC Public Health","title":"Muslim immigrant women's views on cervical cancer screening and HPV self-sampling in Ontario, Canada","type":"article-journal","volume":"16"},"uris":["http://www.mendeley.com/documents/?uuid=3aff142f-d721-4266-8320-d348ee302bcf"]},{"id":"ITEM-3","itemData":{"DOI":"10.1186/1471-2458-14-1188","ISSN":"14712458","PMID":"25410824","abstract":"Background: Somali women are infrequently screened for breast or cervical cancer, and there is a paucity of evidence-based interventions to increase cancer screening in this community. In order to create a culturally relevant intervention for Somali women living in Minnesota, we sought to understand what Somali immigrant women know about breast and cervical cancer, what are the attitudes toward screening and what cultural barriers are there to screen as well as cultural factors that would facilitate screening. Methods: In partnership with a community-based organization, New American Community Services (NACS), focus groups were conducted to explore the issues described above. Two focus groups were held with younger women age 20 to 35 and two were held with women age 36 to 65. Results: Twenty-nine women participated in the four focus groups. The women identified 1) differences in health care seeking behavior in Somalia verses the United States; 2) cultural understanding of cancer and disease; 3) barriers to mammogram or Pap screening; 4) facilitators to seeking preventive cancer screening; and 5) risk factors for developing cancer. Conclusions: Cultural misperceptions and attitudes need to be addressed in developing culturally-appropriate interventions to improve screening uptake for Somali women. A nuanced response is required to address barriers specific to younger and older groups. Culturally informed beliefs can be integrated into intervention development, preventive care and screening promotion.","author":[{"dropping-particle":"","family":"Raymond","given":"Nancy C.","non-dropping-particle":"","parse-names":false,"suffix":""},{"dropping-particle":"","family":"Osman","given":"Warfa","non-dropping-particle":"","parse-names":false,"suffix":""},{"dropping-particle":"","family":"O'Brien","given":"Jennifer M.","non-dropping-particle":"","parse-names":false,"suffix":""},{"dropping-particle":"","family":"Ali","given":"Nora","non-dropping-particle":"","parse-names":false,"suffix":""},{"dropping-particle":"","family":"Kia","given":"Farnaaz","non-dropping-particle":"","parse-names":false,"suffix":""},{"dropping-particle":"","family":"Mohamed","given":"Fardowsa","non-dropping-particle":"","parse-names":false,"suffix":""},{"dropping-particle":"","family":"Mohamed","given":"Abdifatah","non-dropping-particle":"","parse-names":false,"suffix":""},{"dropping-particle":"","family":"Goldade","given":"Kathryn B.","non-dropping-particle":"","parse-names":false,"suffix":""},{"dropping-particle":"","family":"Pratt","given":"Rebekah","non-dropping-particle":"","parse-names":false,"suffix":""},{"dropping-particle":"","family":"Okuyemi","given":"Kolawole","non-dropping-particle":"","parse-names":false,"suffix":""}],"container-title":"BMC Public Health","id":"ITEM-3","issue":"1","issued":{"date-parts":[["2014"]]},"page":"1-8","title":"Culturally informed views on cancer screening: A qualitative research study of the differences between older and younger Somali immigrant women","type":"article-journal","volume":"14"},"uris":["http://www.mendeley.com/documents/?uuid=9d898372-95b8-4e65-9c36-e456da0ffc92"]},{"id":"ITEM-4","itemData":{"DOI":"10.1353/hpu.2020.0067","ISSN":"15486869","PMID":"33410814","abstract":"This concurrent mixed method study examined barriers to cervical cancer screening (CCS) among Cambodian and Lao women and mother-daughter communication about women’s health, cervical cancer, and screening. We conducted seven focus groups with purposeful samples of Cambodian and Lao women in the Midwest. The participants completed a survey on health characteristics and attitudes about CCS. Focus group data were analyzed using content analysis, and survey data were analyzed calculating descriptive statistics and bivariate hypothesis testing. Predominantly, women spoke about modesty, privacy, and screening only if symptoms were present. More Lao than Cambodian women reported having ever had a Pap smear, significantly higher knowledge about, and greater positive support for completing Pap smears from health providers, family, and friends. Results show cultural similarities among mothers and daughters in communication about women’s health, but cultural and generational differences in knowledge, intent, and beliefs about cervical cancer and screening.","author":[{"dropping-particle":"","family":"Kue","given":"Jennifer","non-dropping-particle":"","parse-names":false,"suffix":""},{"dropping-particle":"","family":"Szalacha","given":"Laura A.","non-dropping-particle":"","parse-names":false,"suffix":""},{"dropping-particle":"","family":"Happ","given":"Mary Beth","non-dropping-particle":"","parse-names":false,"suffix":""},{"dropping-particle":"","family":"Menon","given":"Usha","non-dropping-particle":"","parse-names":false,"suffix":""}],"container-title":"Journal of Health Care for the Poor and Underserved","id":"ITEM-4","issue":"2","issued":{"date-parts":[["2020"]]},"page":"889-908","title":"Perceptions of cervical cancer and screening behavior among cambodian and Lao Women in the United States: An exploratory, mixed-methods study","type":"article-journal","volume":"31"},"uris":["http://www.mendeley.com/documents/?uuid=243f2c5e-b765-4009-a8cb-1a1a8e955f8a"]}],"mendeley":{"formattedCitation":"[48], [78], [83], [84]","plainTextFormattedCitation":"[48], [78], [83], [84]","previouslyFormattedCitation":"[48], [78], [83], [8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48], [78], [83], [84]</w:t>
            </w:r>
            <w:r w:rsidRPr="00FF5F75">
              <w:rPr>
                <w:rFonts w:eastAsia="Times New Roman" w:cstheme="minorHAnsi"/>
                <w:sz w:val="18"/>
                <w:szCs w:val="18"/>
                <w:lang w:eastAsia="en-GB"/>
              </w:rPr>
              <w:fldChar w:fldCharType="end"/>
            </w:r>
          </w:p>
        </w:tc>
      </w:tr>
      <w:tr w:rsidR="003366F2" w:rsidRPr="00FF5F75" w14:paraId="47D8005D" w14:textId="77777777" w:rsidTr="00AC15C5">
        <w:trPr>
          <w:trHeight w:val="324"/>
        </w:trPr>
        <w:tc>
          <w:tcPr>
            <w:tcW w:w="1345" w:type="dxa"/>
            <w:tcBorders>
              <w:top w:val="nil"/>
              <w:left w:val="nil"/>
              <w:bottom w:val="nil"/>
              <w:right w:val="nil"/>
            </w:tcBorders>
            <w:shd w:val="clear" w:color="auto" w:fill="auto"/>
            <w:noWrap/>
            <w:vAlign w:val="bottom"/>
            <w:hideMark/>
          </w:tcPr>
          <w:p w14:paraId="077DF7BF"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069600E7"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1</w:t>
            </w:r>
          </w:p>
        </w:tc>
        <w:tc>
          <w:tcPr>
            <w:tcW w:w="4002" w:type="dxa"/>
            <w:gridSpan w:val="2"/>
            <w:tcBorders>
              <w:top w:val="nil"/>
              <w:left w:val="nil"/>
              <w:bottom w:val="nil"/>
              <w:right w:val="nil"/>
            </w:tcBorders>
            <w:shd w:val="clear" w:color="auto" w:fill="auto"/>
            <w:noWrap/>
            <w:hideMark/>
          </w:tcPr>
          <w:p w14:paraId="43AD5F55"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Migration</w:t>
            </w:r>
          </w:p>
        </w:tc>
        <w:tc>
          <w:tcPr>
            <w:tcW w:w="4031" w:type="dxa"/>
            <w:tcBorders>
              <w:top w:val="nil"/>
              <w:left w:val="nil"/>
              <w:bottom w:val="nil"/>
              <w:right w:val="nil"/>
            </w:tcBorders>
            <w:shd w:val="clear" w:color="auto" w:fill="auto"/>
            <w:noWrap/>
            <w:vAlign w:val="bottom"/>
            <w:hideMark/>
          </w:tcPr>
          <w:p w14:paraId="6D2F094E" w14:textId="531F9742"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0/afm.2466","ISSN":"15441717","PMID":"31937530","abstract":"PURPOSE Despite the benefits of well-child care visits, up to one-half of these visits are missed. Little is known about why children miss them, so we undertook a qualitative study to elucidate these factors. METHODS We interviewed 17 caregivers whose children had missed well-child visits and 6 clinicians, focusing on 3 areas: the value of well-child visits, barriers to attendance, and facilitators of attendance. Transcripts were analyzed with a grounded theory approach and thematic analysis. RESULTS Caregivers and clinicians identified similar important aspects of well-child visits: immunizations, detection of disease, and monitoring of growth and development. Both groups identified similar barriers to attendance: transportation, difficulty taking time off from work, child care, and other social stressors. CONCLUSIONS Further work to explore how addressing social determinants of health might improve attendance of well-child visits is needed.","author":[{"dropping-particle":"","family":"Wolf","given":"Elizabeth R.","non-dropping-particle":"","parse-names":false,"suffix":""},{"dropping-particle":"","family":"O’neil","given":"Jennifer","non-dropping-particle":"","parse-names":false,"suffix":""},{"dropping-particle":"","family":"Pecsok","given":"James","non-dropping-particle":"","parse-names":false,"suffix":""},{"dropping-particle":"","family":"Etz","given":"Rebecca S.","non-dropping-particle":"","parse-names":false,"suffix":""},{"dropping-particle":"","family":"Opel","given":"Douglas J.","non-dropping-particle":"","parse-names":false,"suffix":""},{"dropping-particle":"","family":"Wasserman","given":"Richard","non-dropping-particle":"","parse-names":false,"suffix":""},{"dropping-particle":"","family":"Krist","given":"Alex H.","non-dropping-particle":"","parse-names":false,"suffix":""}],"container-title":"Annals of Family Medicine","id":"ITEM-1","issue":"1","issued":{"date-parts":[["2020"]]},"page":"30-34","title":"Caregiver and clinician perspectives on missed well-child visits","type":"article-journal","volume":"18"},"uris":["http://www.mendeley.com/documents/?uuid=7068b0a7-385c-411b-8a0d-98dcf216dcbf"]}],"mendeley":{"formattedCitation":"[1]","plainTextFormattedCitation":"[1]","previouslyFormattedCitation":"[1]"},"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4084F5D7"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32F15B93" w14:textId="77777777" w:rsidTr="00AC15C5">
        <w:trPr>
          <w:trHeight w:val="324"/>
        </w:trPr>
        <w:tc>
          <w:tcPr>
            <w:tcW w:w="1345" w:type="dxa"/>
            <w:tcBorders>
              <w:top w:val="nil"/>
              <w:left w:val="nil"/>
              <w:bottom w:val="nil"/>
              <w:right w:val="nil"/>
            </w:tcBorders>
            <w:shd w:val="clear" w:color="auto" w:fill="auto"/>
            <w:noWrap/>
            <w:vAlign w:val="bottom"/>
            <w:hideMark/>
          </w:tcPr>
          <w:p w14:paraId="4492BFA9"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4CCF81FF"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2</w:t>
            </w:r>
          </w:p>
        </w:tc>
        <w:tc>
          <w:tcPr>
            <w:tcW w:w="4002" w:type="dxa"/>
            <w:gridSpan w:val="2"/>
            <w:tcBorders>
              <w:top w:val="nil"/>
              <w:left w:val="nil"/>
              <w:bottom w:val="nil"/>
              <w:right w:val="nil"/>
            </w:tcBorders>
            <w:shd w:val="clear" w:color="auto" w:fill="auto"/>
            <w:noWrap/>
            <w:hideMark/>
          </w:tcPr>
          <w:p w14:paraId="4FBAF80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Other priorities</w:t>
            </w:r>
          </w:p>
        </w:tc>
        <w:tc>
          <w:tcPr>
            <w:tcW w:w="4031" w:type="dxa"/>
            <w:tcBorders>
              <w:top w:val="nil"/>
              <w:left w:val="nil"/>
              <w:bottom w:val="nil"/>
              <w:right w:val="nil"/>
            </w:tcBorders>
            <w:shd w:val="clear" w:color="auto" w:fill="auto"/>
            <w:noWrap/>
            <w:vAlign w:val="bottom"/>
            <w:hideMark/>
          </w:tcPr>
          <w:p w14:paraId="52CA80C2" w14:textId="2BEEE774"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77/2333393619868979","ISSN":"23333936","abstract":"Children with cerebral palsy (CP) require ongoing rehabilitation services to address complex health care needs. Attendance at appointments ensures continuity of care and improves health and well-being. The study’s aim was to gain insight into mothers’ perspectives of the factors associated with nonattendance. A qualitative descriptive design was conducted to identify barriers and recommendations for appointment keeping. Semi-structured interviews were conducted with 15 mothers of children with CP. Data underwent inductive qualitative analysis. Mothers provided rich context regarding barriers confronted for appointment keeping—transportation and travel, competing priorities for the child and family, and health services. Mothers’ recommendations for improving the experience of attending appointments included virtual care services, transportation support, multimethod scheduling and appointment reminders, extended service hours, and increased awareness among staff of family barriers to attendance. The results inform services/policy strategies to facilitate appointment keeping, thereby promoting access to ongoing rehabilitation services for children with CP.","author":[{"dropping-particle":"","family":"Ballantyne","given":"Marilyn","non-dropping-particle":"","parse-names":false,"suffix":""},{"dropping-particle":"","family":"Liscumb","given":"Laurie","non-dropping-particle":"","parse-names":false,"suffix":""},{"dropping-particle":"","family":"Brandon","given":"Erin","non-dropping-particle":"","parse-names":false,"suffix":""},{"dropping-particle":"","family":"Jaffar","given":"Janice","non-dropping-particle":"","parse-names":false,"suffix":""},{"dropping-particle":"","family":"Macdonald","given":"Andrea","non-dropping-particle":"","parse-names":false,"suffix":""},{"dropping-particle":"","family":"Beaune","given":"Laura","non-dropping-particle":"","parse-names":false,"suffix":""}],"container-title":"Global Qualitative Nursing Research","id":"ITEM-1","issued":{"date-parts":[["2019"]]},"title":"Mothers’ Perceived Barriers to and Recommendations for Health Care Appointment Keeping for Children Who Have Cerebral Palsy","type":"article-journal","volume":"6"},"uris":["http://www.mendeley.com/documents/?uuid=60113cde-ca8d-4048-9274-9928d24d60b6"]},{"id":"ITEM-2","itemData":{"DOI":"10.1111/ajr.12348","ISSN":"14401584","abstract":"Objective: To better understand Indigenous patient non-attendance at medical specialty appointments by learning from the patients attending their scheduled outreach ophthalmology clinic appointment. Design, setting and participants: A qualitative study using face-to-face, semi-structured interviews with 69 Indigenous Australian ophthalmology patients and 8 clinic workers at one urban and one rural Aboriginal Medical Service (AMS) over the period from April 2015 to November 2015. Main outcome measures: Explored motivations and enablers for attending patients to guide best practice for specialist outreach clinics. Results: The main themes emerging from the interviews included: clinic staff are persistent in their efforts to organise outreach ophthalmology clinics; both motivated and reluctant patients attend medical appointments; and reluctant patients are more likely to be unaware of their referral pathway. Health literacy and clinic staff triggered the reluctant patient to attend. Conclusion: Indigenous patients attend their outreach ophthalmology appointments based on various motivations. Clinic staff who recognise reluctant patients can communicate through a sensitive, patient-centred approach that helps the patient realise the importance of the appointment thus creating motivation and promoting attendance. The efforts of the clinic staff, through their patient reminding, transport provision and patient-centred communication suggest that they are the enablers of Indigenous patient attendance at AMS outreach ophthalmology clinics.","author":[{"dropping-particle":"","family":"Copeland","given":"Stephen","non-dropping-particle":"","parse-names":false,"suffix":""},{"dropping-particle":"","family":"Muir","given":"Josephine","non-dropping-particle":"","parse-names":false,"suffix":""},{"dropping-particle":"","family":"Turner","given":"Angus","non-dropping-particle":"","parse-names":false,"suffix":""}],"container-title":"Australian Journal of Rural Health","id":"ITEM-2","issue":"5","issued":{"date-parts":[["2017"]]},"page":"268-274","title":"Understanding Indigenous patient attendance: A qualitative study","type":"article-journal","volume":"25"},"uris":["http://www.mendeley.com/documents/?uuid=c90cdbbe-8c55-4ad1-8eb9-cb90d3facb18"]},{"id":"ITEM-3","itemData":{"DOI":"10.1016/j.drugpo.2015.12.027","ISSN":"18734758","PMID":"27939298","abstract":"Background Non-attendance in drug service hepatitis C outreach clinics means clients miss the opportunity of being given lifestyle advice and referral to hospital for assessment and treatment. A similar problem is experienced in other services throughout the UK. A qualitative study was undertaken to investigate the problem. Methods Clients with a history of not attending the outreach clinic were invited to participate during a routine drug clinic appointment. A contact details sheet with a preferred telephone number was completed by those agreeing to take part. Verbal consent was taken and a telephone interview took place. The participants were remunerated for taking part with a five pounds high street voucher. The ‘framework method’ was used to analyse the data with key themes identified. Results Twenty-eight telephone interviews were undertaken from April to June 2012. All the clients gave ‘prima-facie’ reasons for non-attendance including ‘not a priority’ and ‘forgot’. However, the study indicates these are insufficient to explain the various experiences and influences. Underlying reasons that impacted upon attendance were identified. These reasons relate to (i) client characteristics e.g. ‘priority’ to score drugs and the ‘cost of travel’ and (ii) clinic service e.g. ‘difficult journey’ to the clinic and timing of the ‘appointment’. The reasons operated within a complex context where other factors had an impact including addiction, welfare policy, stigma and the nature of hepatitis C itself. Conclusion The study revealed that beneath apparently simple explanations for non-attendance, such as clients’ chaotic lifestyle resulting in them forgetting or not being bothered to attend, there were far more complex and varied underlying reasons. This has important implications for drug policy including the need to better incorporate clients’ perspectives. Policy that is based only on the simple, surface reasons is unlikely to be effective.","author":[{"dropping-particle":"","family":"Poll","given":"Ray","non-dropping-particle":"","parse-names":false,"suffix":""},{"dropping-particle":"","family":"Allmark","given":"Peter","non-dropping-particle":"","parse-names":false,"suffix":""},{"dropping-particle":"","family":"Tod","given":"Angela M.","non-dropping-particle":"","parse-names":false,"suffix":""}],"container-title":"International Journal of Drug Policy","id":"ITEM-3","issued":{"date-parts":[["2017"]]},"page":"130-137","publisher":"Elsevier B.V.","title":"Reasons for missed appointments with a hepatitis C outreach clinic: A qualitative study","type":"article-journal","volume":"39"},"uris":["http://www.mendeley.com/documents/?uuid=f9c572e2-345b-421c-ab47-2a1d23322617"]},{"id":"ITEM-4","itemData":{"DOI":"10.1093/fampra/cmt063","ISSN":"02632136","PMID":"24243869","abstract":"Background. Non-attendance at paediatric hospital outpatient appointments poses potential risks to children's health and welfare. Prevention and management of missed appointments depends on the perceptions of clinicians and decision makers from both primary and secondary care, including general practitioners (GPs) who are integral to non-attendance follow-up. Objectives. To examine the views of clinical, managerial and executive health care staff regarding occurrence and management of non-attendance at general paediatric outpatient clinics. Methods. A qualitative study using individual semi-structured interviews was carried out at three English Primary Care Trusts and a nearby children's hospital. Interviews were conducted with 37 staff, including GPs, hospital doctors, other health care professionals, managers, executives and commissioners. Participants were recruited through purposive and 'snowball' sampling methods. Data were analysed following a thematic framework approach. Results. GPs focused on situational difficulties for families, while hospital-based staff emphasized the influence of parents' beliefs on attendance. Managers, executives and commissioners presented a broad overview of both factors, but with less detailed views. All groups discussed sociodemographic factors, with non-attendance thought to be more likely in 'chaotic families'. Hospital interviewees emphasized child protection issues and the need for thorough follow-up of missed appointments. However, GPs were reluctant to interfere with parental responsibilities. Conclusion. Parental motivation and practical and social barriers should be considered. Responsibilities regarding missed appointments are not clear across health care sectors, but GPs are uniquely placed to address non-attendance issues and are central to child safeguarding. Primary care policies and strategies could be introduced to reduce non-attendance and ensure children receive the care they require. © The Author 2013.","author":[{"dropping-particle":"","family":"Cameron","given":"Elaine","non-dropping-particle":"","parse-names":false,"suffix":""},{"dropping-particle":"","family":"Heath","given":"Gemma","non-dropping-particle":"","parse-names":false,"suffix":""},{"dropping-particle":"","family":"Redwood","given":"Sabi","non-dropping-particle":"","parse-names":false,"suffix":""},{"dropping-particle":"","family":"Greenfield","given":"Sheila","non-dropping-particle":"","parse-names":false,"suffix":""},{"dropping-particle":"","family":"Cummins","given":"Carole","non-dropping-particle":"","parse-names":false,"suffix":""},{"dropping-particle":"","family":"Kelly","given":"Deirdre","non-dropping-particle":"","parse-names":false,"suffix":""},{"dropping-particle":"","family":"Pattison","given":"Helen","non-dropping-particle":"","parse-names":false,"suffix":""}],"container-title":"Family Practice","id":"ITEM-4","issue":"1","issued":{"date-parts":[["2014"]]},"page":"111-117","title":"Health care professionals' views of paediatric outpatient non-attendance: Implications for general practice","type":"article-journal","volume":"31"},"uris":["http://www.mendeley.com/documents/?uuid=a22195be-beb8-4d81-9d5b-b4ac9a12b567"]},{"id":"ITEM-5","itemData":{"ISSN":"1091-3734 (Electronic)","PMID":"22686117","abstract":"The authors of this article examine reasons for missed appointments and preferences  for appointment reminders among inner city obstetrics and gynecology clinic patients having a high missed-appointment rate. Sixty low-income women, including African Americans, Caucasians, and members of other ethnic groups, with a mean age of 27 years, were interviewed by telephone. The most frequently cited reason for missed appointments was forgetfulness. Almost all study participants indicated that they would like a text message reminder of upcoming appointments along with telephone and/or postal letter reminders. In this article the authors review the literature addressing both missed appointments and trends in mobile technologies, report their study of missed appointments, and conclude that text messaging appointment reminders can decrease missed appointments among young, low-income women.","author":[{"dropping-particle":"","family":"Cibulka","given":"Nancy J","non-dropping-particle":"","parse-names":false,"suffix":""},{"dropping-particle":"","family":"Fischer","given":"Harry W","non-dropping-particle":"","parse-names":false,"suffix":""},{"dropping-particle":"","family":"Fischer","given":"Anna J","non-dropping-particle":"","parse-names":false,"suffix":""}],"container-title":"Online journal of issues in nursing","id":"ITEM-5","issue":"2","issued":{"date-parts":[["2012","3"]]},"language":"eng","page":"9","publisher-place":"United States","title":"Improving communication with low-income women using today's technology.","type":"article-journal","volume":"17"},"uris":["http://www.mendeley.com/documents/?uuid=3b457e8b-f65a-4e04-9a42-e1947427139e"]},{"id":"ITEM-6","itemData":{"DOI":"10.1093/fampra/cmi076","ISSN":"02632136","abstract":"Background. More than 12 million appointments in primary care are not attended each year: this is about 6.5% of the appointments made. Missing appointments is widely perceived as a waste of resources and a potential barrier to the achievement of the 48-hour access target. Objectives. To explore and compare the views of primary care team members and patients in relation to the causes, impacts and potential solutions to the issue of non-attendance. Methods. A qualitative study using semi-structured interviews with a purposive sample of 24 patients over the age of 18 years, 7 GPs, a GP Registrar, a Nurse Practitioner and 5 receptionists carried out in one health centre in urban South Essex with additional interviews in a practice in rural Essex and a practice in inner city London. Results. The major themes were: competing priorities for patients; the efficiency of appointment booking systems; the significance of relationships on non-attendance; differing attitudes towards non-attendance between different groups; and interventions. Poor patient-staff relationships was given as a reason for non-attendance, while missing appointments was seen as making relationships worse. Inefficiencies in the appointment booking systems were perceived as key in this 'relationship' context. Conclusions. Some non-attendance is inevitable with pre-booked appointments, as GP appointments must compete with patients' other priorities and the complexities of their day. Utilising modern communication technologies, such as SMS text messaging, may make cancellation simpler. A structured approach to matching supply and demand of appointments might reduce problems arising from non-attendance. © The Author (2005). Published by Oxford University Press. All rights reserved.","author":[{"dropping-particle":"","family":"Martin","given":"Chris","non-dropping-particle":"","parse-names":false,"suffix":""},{"dropping-particle":"","family":"Perfect","given":"Tracey","non-dropping-particle":"","parse-names":false,"suffix":""},{"dropping-particle":"","family":"Mantle","given":"Greg","non-dropping-particle":"","parse-names":false,"suffix":""}],"container-title":"Family Practice","id":"ITEM-6","issue":"6","issued":{"date-parts":[["2005"]]},"page":"638-643","title":"Non-attendance in primary care: The views of patients and practices on its causes, impact and solutions","type":"article-journal","volume":"22"},"uris":["http://www.mendeley.com/documents/?uuid=780ab889-fd93-4af2-8710-82acc5e6c0ef"]},{"id":"ITEM-7","itemData":{"DOI":"10.1111/j.1525-1497.2005.00164.x","ISSN":"08848734","abstract":"BACKGROUND: Colonoscopy has become a preferred colorectal cancer (CRC) screening modality. Little is known about why patients who are referred for colonoscopy do not complete the recommended procedures. Prior adherence studies have evaluated colonoscopy only in combination with flexible sigmoidoscopy, failed to differentiate between screening and diagnostic procedures, and have examined cancellations/no-shows, but not nonscheduling, as mechanisms of nonadherence. METHODS: Sociodemographic predictors of screening completion were assessed in a retrospective cohort of 647 patients referred for colonoscopy at a major university hospital. Then, using a qualitative study design, a convenience sample of patients who never completed screening after referral (n=52) was interviewed by telephone, and comparisons in reported reasons for nonadherence were made by gender. RESULTS: Half of all patients referred for colonoscopy failed to complete the procedure, overwhelmingly because of nonscheduling. In multivariable analysis, female sex, younger age, and insurance type predicted poorer adherence. Patient-reported barriers to screening completion included cognitive-emotional factors (e.g., lack of perceived risk for CRC, fear of pain, and concerns about modesty and the bowel preparation), logistic obstacles (e.g., cost, other health problems, and competing demands), and health system barriers (e.g., scheduling challenges, long waiting times). Women reported more concerns about modesty and other aspects of the procedure than men. Only 40% of patients were aware of alternative screening options. CONCLUSIONS: Adherence to screening colonoscopy referrals is sub-optimal and may be improved by better communication with patients, counseling to help resolve logistic barriers, and improvements in colonoscopy referral and scheduling mechanisms.","author":[{"dropping-particle":"","family":"Denberg","given":"Thomas D.","non-dropping-particle":"","parse-names":false,"suffix":""},{"dropping-particle":"V.","family":"Melhado","given":"Trisha","non-dropping-particle":"","parse-names":false,"suffix":""},{"dropping-particle":"","family":"Coombes","given":"John M.","non-dropping-particle":"","parse-names":false,"suffix":""},{"dropping-particle":"","family":"Beaty","given":"Brenda L.","non-dropping-particle":"","parse-names":false,"suffix":""},{"dropping-particle":"","family":"Berman","given":"Kenneth","non-dropping-particle":"","parse-names":false,"suffix":""},{"dropping-particle":"","family":"Byers","given":"Tim E.","non-dropping-particle":"","parse-names":false,"suffix":""},{"dropping-particle":"","family":"Marcus","given":"Alfred C.","non-dropping-particle":"","parse-names":false,"suffix":""},{"dropping-particle":"","family":"Steiner","given":"John F.","non-dropping-particle":"","parse-names":false,"suffix":""},{"dropping-particle":"","family":"Ahnen","given":"Dennis J.","non-dropping-particle":"","parse-names":false,"suffix":""}],"container-title":"Journal of General Internal Medicine","id":"ITEM-7","issue":"11","issued":{"date-parts":[["2005"]]},"page":"989-995","title":"Predictors of nonadherence to screening colonoscopy","type":"article-journal","volume":"20"},"uris":["http://www.mendeley.com/documents/?uuid=c254bd90-4938-48bb-b398-06919d30c26f"]}],"mendeley":{"formattedCitation":"[3], [25], [38], [39], [57], [60], [61]","plainTextFormattedCitation":"[3], [25], [38], [39], [57], [60], [61]","previouslyFormattedCitation":"[3], [25], [38], [39], [57], [60], [61]"},"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3], [25], [38], [39], [57], [60], [61]</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3DBA663F"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567EA87B" w14:textId="77777777" w:rsidTr="00AC15C5">
        <w:trPr>
          <w:trHeight w:val="324"/>
        </w:trPr>
        <w:tc>
          <w:tcPr>
            <w:tcW w:w="1345" w:type="dxa"/>
            <w:tcBorders>
              <w:top w:val="nil"/>
              <w:left w:val="nil"/>
              <w:right w:val="nil"/>
            </w:tcBorders>
            <w:shd w:val="clear" w:color="auto" w:fill="auto"/>
            <w:noWrap/>
            <w:vAlign w:val="bottom"/>
            <w:hideMark/>
          </w:tcPr>
          <w:p w14:paraId="7052E453"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right w:val="nil"/>
            </w:tcBorders>
            <w:shd w:val="clear" w:color="auto" w:fill="auto"/>
            <w:noWrap/>
            <w:hideMark/>
          </w:tcPr>
          <w:p w14:paraId="370E40C2"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3</w:t>
            </w:r>
          </w:p>
        </w:tc>
        <w:tc>
          <w:tcPr>
            <w:tcW w:w="4002" w:type="dxa"/>
            <w:gridSpan w:val="2"/>
            <w:tcBorders>
              <w:top w:val="nil"/>
              <w:left w:val="nil"/>
              <w:right w:val="nil"/>
            </w:tcBorders>
            <w:shd w:val="clear" w:color="auto" w:fill="auto"/>
            <w:noWrap/>
            <w:hideMark/>
          </w:tcPr>
          <w:p w14:paraId="38D72F04"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Religion</w:t>
            </w:r>
          </w:p>
        </w:tc>
        <w:tc>
          <w:tcPr>
            <w:tcW w:w="4031" w:type="dxa"/>
            <w:tcBorders>
              <w:top w:val="nil"/>
              <w:left w:val="nil"/>
              <w:right w:val="nil"/>
            </w:tcBorders>
            <w:shd w:val="clear" w:color="auto" w:fill="auto"/>
            <w:noWrap/>
            <w:vAlign w:val="bottom"/>
            <w:hideMark/>
          </w:tcPr>
          <w:p w14:paraId="32336C71" w14:textId="4448A921"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fldChar w:fldCharType="begin" w:fldLock="1"/>
            </w:r>
            <w:r w:rsidR="00C4729A">
              <w:rPr>
                <w:rFonts w:eastAsia="Times New Roman" w:cstheme="minorHAnsi"/>
                <w:sz w:val="20"/>
                <w:szCs w:val="20"/>
                <w:lang w:eastAsia="en-GB"/>
              </w:rPr>
              <w:instrText>ADDIN CSL_CITATION {"citationItems":[{"id":"ITEM-1","itemData":{"DOI":"10.1371/journal.pone.0227632","ISBN":"1111111111","ISSN":"19326203","PMID":"31931514","abstract":"Background Understanding the perspectives and preferences of clients eligible for pre-exposure prophylaxis (PrEP) is essential to designing programs that meet clients’ needs. To date, most PrEP programs in limited-resource settings have been implemented by partner organizations for specific target populations, but the government of Zimbabwe aims to make PrEP available to the broader population at substantial risk in public sector clinics. However, there is limited information on general population perspectives about PrEP in Zimbabwe. Methods A qualitative study was conducted to explore clients’ motivation to take or decline PrEP and continue or discontinue PrEP. Through a PrEP pilot in one urban family planning clinic and one rural youth center in Zimbabwe, 150 HIV-negative clients screened as being at high risk of HIV and were offered PrEP between January and June 2018. Sixty semi-structured interviews were conducted with clients who agreed to follow-up (including 5 decliners, all from the rural youth center, and 55 accepters, with 42 from the rural youth center and 13 from the urban family planning clinic). Interviews were conducted after either the first or second PrEP follow-up appointment or after the client declined PrEP. Interviews were audio recorded, de-identified, transcribed, and coded thematically. Results PrEP uptake was driven by risk perception for HIV, and in many cases, that risk was introduced by the unsafe behavior or HIV-positive status of a partner. Among sero-discordant couples (SDCs), the desire to safely conceive a child was also cited as a factor in taking PrEP. Clients who opted for PrEP preferred it to other forms of HIV prevention. SDCs reported decreased condom use after PrEP initiation and in some cases were using PrEP while trying to conceive a child. After initiating PrEP, clients had more confidence in their sexual relationships and less stress associated with negotiating condom use. Family and partner support was critical to starting and continuing PrEP, but some clients stopped PrEP or missed appointments due to side effects or logistical challenges such as transportation. Conclusions Results of this study can be used to provide operational guidance for national public sector roll-out of PrEP as part of combination HIV prevention in Zimbabwe. Based on feedback and experiences of clients, the training materials for health workers can be refined to ensure that health workers are prepared to counsel clients on the decisio…","author":[{"dropping-particle":"","family":"Gombe","given":"Makaita M.","non-dropping-particle":"","parse-names":false,"suffix":""},{"dropping-particle":"","family":"Cakouros","given":"Brigid E.","non-dropping-particle":"","parse-names":false,"suffix":""},{"dropping-particle":"","family":"Ncube","given":"Getrude","non-dropping-particle":"","parse-names":false,"suffix":""},{"dropping-particle":"","family":"Zwangobani","given":"Nonhlanhla","non-dropping-particle":"","parse-names":false,"suffix":""},{"dropping-particle":"","family":"Mareke","given":"Portia","non-dropping-particle":"","parse-names":false,"suffix":""},{"dropping-particle":"","family":"Mkwamba","given":"Alec","non-dropping-particle":"","parse-names":false,"suffix":""},{"dropping-particle":"","family":"Prescott","given":"Marta R.","non-dropping-particle":"","parse-names":false,"suffix":""},{"dropping-particle":"","family":"Bhatasara","given":"Taurai","non-dropping-particle":"","parse-names":false,"suffix":""},{"dropping-particle":"","family":"Murwira","given":"Michael","non-dropping-particle":"","parse-names":false,"suffix":""},{"dropping-particle":"","family":"Mangwiro","given":"Alexio Z.","non-dropping-particle":"","parse-names":false,"suffix":""},{"dropping-particle":"","family":"Prust","given":"Margaret L.","non-dropping-particle":"","parse-names":false,"suffix":""}],"container-title":"PLoS ONE","id":"ITEM-1","issue":"1","issued":{"date-parts":[["2020"]]},"page":"1-18","title":"Key barriers and enablers associated with uptake and continuation of oral pre-exposure prophylaxis (PrEP) in the public sector in Zimbabwe: Qualitative perspectives of general population clients at high risk for HIV","type":"article-journal","volume":"15"},"uris":["http://www.mendeley.com/documents/?uuid=64922b9f-c03e-41a6-98c4-b42e3d809414"]},{"id":"ITEM-2","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2","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3","itemData":{"DOI":"10.1136/bmjgh-2018-000975","ISSN":"20597908","abstract":"Introduction High discontinuation rates of contraceptive methods have been documented in sub-Saharan Africa. However, little is known about gaps within individual episodes of method use, despite their implications for unintended pregnancies. The objective of this mixed methods study was to examine the prevalence of, and explore the factors contributing to, delays in repeat appointments for pills and injectables in Senegal. Methods First, we constructed a longitudinal data set of women's contraceptive consultations using routine records from 67 facilities in Senegal. Consultations for pills and injectables were classified as on time, delayed or with unknown delay status based on time since previous appointment. We described the prevalence of delayed appointments and used backward stepwise regression to build a mixed-effects model to investigate risk factors for delay. Second, we conducted workshops with family planning (FP) providers, and indepth interviews and focus group discussions with women of reproductive age, to explore factors contributing to delays. results Almost one-third (30%) of appointments for pills and injectables were delayed, resulting in risk of pregnancy. Previous delay, pill use, lower educational level, higher parity, third and subsequent visits, and Islamic faith were independently predictive of delays (p&lt;0.04 for all). Although women's 'forgetfulness' was initially mentioned as the main reason for delays by women and providers, examining the routines around appointment attendance revealed broader contextual barriers to timely refills—particularly widespread covert use, illiteracy, financial cost of FP services and limited availability of FP services. Conclusion Delays in obtaining repeat pills and injections are common among contraceptive users in Senegal, exposing women to unintended pregnancies. Strategies to reduce such delays should move beyond a narrow focus on individual women to consider contraceptive behaviour within the broader socioeconomic and health systems context. In particular, effective interventions addressing low acceptability of contraception and appointment reminder strategies in high illiteracy contexts are needed.","author":[{"dropping-particle":"","family":"Cavallaro","given":"Francesca L.","non-dropping-particle":"","parse-names":false,"suffix":""},{"dropping-particle":"","family":"Duclos","given":"Diane","non-dropping-particle":"","parse-names":false,"suffix":""},{"dropping-particle":"","family":"Cresswell","given":"Jenny A.","non-dropping-particle":"","parse-names":false,"suffix":""},{"dropping-particle":"","family":"Faye","given":"Sylvain","non-dropping-particle":"","parse-names":false,"suffix":""},{"dropping-particle":"","family":"Macleod","given":"David","non-dropping-particle":"","parse-names":false,"suffix":""},{"dropping-particle":"","family":"Faye","given":"Adama","non-dropping-particle":"","parse-names":false,"suffix":""},{"dropping-particle":"","family":"Lynch","given":"Caroline A.","non-dropping-particle":"","parse-names":false,"suffix":""}],"container-title":"BMJ Global Health","id":"ITEM-3","issue":"6","issued":{"date-parts":[["2018"]]},"title":"Understanding 'missed appointments' for pills and injectables: A mixed methods study in Senegal","type":"article-journal","volume":"3"},"uris":["http://www.mendeley.com/documents/?uuid=01de724e-20b0-4cfa-a2ff-ad7b370a05f1"]},{"id":"ITEM-4","itemData":{"DOI":"10.1002/pon.4302","ISSN":"10991611","PMID":"27862585","abstract":"Objective: In El Salvador, at the only hospital offering pediatric oncology care, the number of children abandoning treatment for cancer has decreased in recent years (13%-3%). An investigation of caregivers' motives for abandonment was performed over 15 months from 2012 to 2014. Caregiver and health team perspectives on abandonment are reported using the explanatory model (EM) framework. Method: Semistructured in-depth interviews and in hospital participant observations were conducted with caregivers of children diagnosed with cancer, who abandoned their child's treatment or were considering abandoning, and with members of the medical team. Results: Of the 41 caregivers interviewed, 26 caregivers (of 19 children) abandoned their child's treatment, returned from a series of missed appointments, or showed a risk of abandoning. Caregivers of 8 children stated that a miraculous cure was the main reason for abandoning; increasing impoverishment and misgivings toward treatment and outcomes were also mentioned. The responses of the medical team demonstrated a discordant EM for the child's cancer and treatment effects and that only biomedical treatment was effective for cure. Conclusions: The caregivers' increasing impoverishment (not only financial) and misgivings about the child's treatment caused them to reconsider their therapeutic choices and rely on their belief in a miraculous cure, thus abandoning. The caregivers and medical team's discordant EM about the child's cancer and treatment must be acknowledged and shared decision making considered, together with consistency in the strategies that currently demonstrate to be effective decreasing abandonment.","author":[{"dropping-particle":"","family":"Rossell","given":"Nuria","non-dropping-particle":"","parse-names":false,"suffix":""},{"dropping-particle":"","family":"Challinor","given":"Julia","non-dropping-particle":"","parse-names":false,"suffix":""},{"dropping-particle":"","family":"Gigengack","given":"Roy","non-dropping-particle":"","parse-names":false,"suffix":""},{"dropping-particle":"","family":"Reis","given":"Ria","non-dropping-particle":"","parse-names":false,"suffix":""}],"container-title":"Psycho-Oncology","id":"ITEM-4","issue":"9","issued":{"date-parts":[["2017"]]},"page":"1324-1329","title":"Choosing a miracle: Impoverishment, mistrust, and discordant views in abandonment of treatment of children with cancer in El Salvador","type":"article-journal","volume":"26"},"uris":["http://www.mendeley.com/documents/?uuid=19e10bc0-c442-4e5b-9454-437afbd06f16"]}],"mendeley":{"formattedCitation":"[24], [29], [54], [85]","plainTextFormattedCitation":"[24], [29], [54], [85]","previouslyFormattedCitation":"[24], [29], [54], [85]"},"properties":{"noteIndex":0},"schema":"https://github.com/citation-style-language/schema/raw/master/csl-citation.json"}</w:instrText>
            </w:r>
            <w:r w:rsidRPr="00FF5F75">
              <w:rPr>
                <w:rFonts w:eastAsia="Times New Roman" w:cstheme="minorHAnsi"/>
                <w:sz w:val="20"/>
                <w:szCs w:val="20"/>
                <w:lang w:eastAsia="en-GB"/>
              </w:rPr>
              <w:fldChar w:fldCharType="separate"/>
            </w:r>
            <w:r w:rsidRPr="003366F2">
              <w:rPr>
                <w:rFonts w:eastAsia="Times New Roman" w:cstheme="minorHAnsi"/>
                <w:noProof/>
                <w:sz w:val="20"/>
                <w:szCs w:val="20"/>
                <w:lang w:eastAsia="en-GB"/>
              </w:rPr>
              <w:t>[24], [29], [54], [85]</w:t>
            </w:r>
            <w:r w:rsidRPr="00FF5F75">
              <w:rPr>
                <w:rFonts w:eastAsia="Times New Roman" w:cstheme="minorHAnsi"/>
                <w:sz w:val="20"/>
                <w:szCs w:val="20"/>
                <w:lang w:eastAsia="en-GB"/>
              </w:rPr>
              <w:fldChar w:fldCharType="end"/>
            </w:r>
          </w:p>
        </w:tc>
        <w:tc>
          <w:tcPr>
            <w:tcW w:w="5039" w:type="dxa"/>
            <w:gridSpan w:val="2"/>
            <w:tcBorders>
              <w:top w:val="nil"/>
              <w:left w:val="nil"/>
              <w:right w:val="nil"/>
            </w:tcBorders>
            <w:shd w:val="clear" w:color="auto" w:fill="auto"/>
            <w:noWrap/>
            <w:vAlign w:val="bottom"/>
            <w:hideMark/>
          </w:tcPr>
          <w:p w14:paraId="79D40988" w14:textId="763D4015"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1","issue":"SpecialIssue4","issued":{"date-parts":[["2016"]]},"page":"1249-1256","title":"Barriers to cervical cancer screening among Iraqi Kurdish women: A qualitative study","type":"article-journal","volume":"32"},"uris":["http://www.mendeley.com/documents/?uuid=8d954625-42c9-479d-aca4-05ff88daa830"]},{"id":"ITEM-2","itemData":{"DOI":"10.1186/1471-2458-14-1188","ISSN":"14712458","PMID":"25410824","abstract":"Background: Somali women are infrequently screened for breast or cervical cancer, and there is a paucity of evidence-based interventions to increase cancer screening in this community. In order to create a culturally relevant intervention for Somali women living in Minnesota, we sought to understand what Somali immigrant women know about breast and cervical cancer, what are the attitudes toward screening and what cultural barriers are there to screen as well as cultural factors that would facilitate screening. Methods: In partnership with a community-based organization, New American Community Services (NACS), focus groups were conducted to explore the issues described above. Two focus groups were held with younger women age 20 to 35 and two were held with women age 36 to 65. Results: Twenty-nine women participated in the four focus groups. The women identified 1) differences in health care seeking behavior in Somalia verses the United States; 2) cultural understanding of cancer and disease; 3) barriers to mammogram or Pap screening; 4) facilitators to seeking preventive cancer screening; and 5) risk factors for developing cancer. Conclusions: Cultural misperceptions and attitudes need to be addressed in developing culturally-appropriate interventions to improve screening uptake for Somali women. A nuanced response is required to address barriers specific to younger and older groups. Culturally informed beliefs can be integrated into intervention development, preventive care and screening promotion.","author":[{"dropping-particle":"","family":"Raymond","given":"Nancy C.","non-dropping-particle":"","parse-names":false,"suffix":""},{"dropping-particle":"","family":"Osman","given":"Warfa","non-dropping-particle":"","parse-names":false,"suffix":""},{"dropping-particle":"","family":"O'Brien","given":"Jennifer M.","non-dropping-particle":"","parse-names":false,"suffix":""},{"dropping-particle":"","family":"Ali","given":"Nora","non-dropping-particle":"","parse-names":false,"suffix":""},{"dropping-particle":"","family":"Kia","given":"Farnaaz","non-dropping-particle":"","parse-names":false,"suffix":""},{"dropping-particle":"","family":"Mohamed","given":"Fardowsa","non-dropping-particle":"","parse-names":false,"suffix":""},{"dropping-particle":"","family":"Mohamed","given":"Abdifatah","non-dropping-particle":"","parse-names":false,"suffix":""},{"dropping-particle":"","family":"Goldade","given":"Kathryn B.","non-dropping-particle":"","parse-names":false,"suffix":""},{"dropping-particle":"","family":"Pratt","given":"Rebekah","non-dropping-particle":"","parse-names":false,"suffix":""},{"dropping-particle":"","family":"Okuyemi","given":"Kolawole","non-dropping-particle":"","parse-names":false,"suffix":""}],"container-title":"BMC Public Health","id":"ITEM-2","issue":"1","issued":{"date-parts":[["2014"]]},"page":"1-8","title":"Culturally informed views on cancer screening: A qualitative research study of the differences between older and younger Somali immigrant women","type":"article-journal","volume":"14"},"uris":["http://www.mendeley.com/documents/?uuid=9d898372-95b8-4e65-9c36-e456da0ffc92"]}],"mendeley":{"formattedCitation":"[67], [84]","plainTextFormattedCitation":"[67], [84]","previouslyFormattedCitation":"[67], [8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67], [84]</w:t>
            </w:r>
            <w:r w:rsidRPr="00FF5F75">
              <w:rPr>
                <w:rFonts w:eastAsia="Times New Roman" w:cstheme="minorHAnsi"/>
                <w:sz w:val="18"/>
                <w:szCs w:val="18"/>
                <w:lang w:eastAsia="en-GB"/>
              </w:rPr>
              <w:fldChar w:fldCharType="end"/>
            </w:r>
          </w:p>
        </w:tc>
      </w:tr>
      <w:tr w:rsidR="003366F2" w:rsidRPr="00FF5F75" w14:paraId="69A2D157" w14:textId="77777777" w:rsidTr="00AC15C5">
        <w:trPr>
          <w:trHeight w:val="87"/>
        </w:trPr>
        <w:tc>
          <w:tcPr>
            <w:tcW w:w="1345" w:type="dxa"/>
            <w:tcBorders>
              <w:top w:val="nil"/>
              <w:left w:val="nil"/>
              <w:bottom w:val="single" w:sz="4" w:space="0" w:color="auto"/>
              <w:right w:val="nil"/>
            </w:tcBorders>
            <w:shd w:val="clear" w:color="auto" w:fill="auto"/>
            <w:noWrap/>
            <w:vAlign w:val="bottom"/>
            <w:hideMark/>
          </w:tcPr>
          <w:p w14:paraId="54125D1C"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single" w:sz="4" w:space="0" w:color="auto"/>
              <w:right w:val="nil"/>
            </w:tcBorders>
            <w:shd w:val="clear" w:color="auto" w:fill="auto"/>
            <w:noWrap/>
            <w:hideMark/>
          </w:tcPr>
          <w:p w14:paraId="5F8AE0A0"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4</w:t>
            </w:r>
          </w:p>
        </w:tc>
        <w:tc>
          <w:tcPr>
            <w:tcW w:w="4002" w:type="dxa"/>
            <w:gridSpan w:val="2"/>
            <w:tcBorders>
              <w:top w:val="nil"/>
              <w:left w:val="nil"/>
              <w:bottom w:val="single" w:sz="4" w:space="0" w:color="auto"/>
              <w:right w:val="nil"/>
            </w:tcBorders>
            <w:shd w:val="clear" w:color="auto" w:fill="auto"/>
            <w:noWrap/>
            <w:hideMark/>
          </w:tcPr>
          <w:p w14:paraId="6DD831B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Travel</w:t>
            </w:r>
          </w:p>
        </w:tc>
        <w:tc>
          <w:tcPr>
            <w:tcW w:w="4031" w:type="dxa"/>
            <w:tcBorders>
              <w:top w:val="nil"/>
              <w:left w:val="nil"/>
              <w:bottom w:val="single" w:sz="4" w:space="0" w:color="auto"/>
              <w:right w:val="nil"/>
            </w:tcBorders>
            <w:shd w:val="clear" w:color="auto" w:fill="auto"/>
            <w:noWrap/>
            <w:vAlign w:val="bottom"/>
            <w:hideMark/>
          </w:tcPr>
          <w:p w14:paraId="19F82049" w14:textId="70293B9B"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1/journal.pone.0227632","ISBN":"1111111111","ISSN":"19326203","PMID":"31931514","abstract":"Background Understanding the perspectives and preferences of clients eligible for pre-exposure prophylaxis (PrEP) is essential to designing programs that meet clients’ needs. To date, most PrEP programs in limited-resource settings have been implemented by partner organizations for specific target populations, but the government of Zimbabwe aims to make PrEP available to the broader population at substantial risk in public sector clinics. However, there is limited information on general population perspectives about PrEP in Zimbabwe. Methods A qualitative study was conducted to explore clients’ motivation to take or decline PrEP and continue or discontinue PrEP. Through a PrEP pilot in one urban family planning clinic and one rural youth center in Zimbabwe, 150 HIV-negative clients screened as being at high risk of HIV and were offered PrEP between January and June 2018. Sixty semi-structured interviews were conducted with clients who agreed to follow-up (including 5 decliners, all from the rural youth center, and 55 accepters, with 42 from the rural youth center and 13 from the urban family planning clinic). Interviews were conducted after either the first or second PrEP follow-up appointment or after the client declined PrEP. Interviews were audio recorded, de-identified, transcribed, and coded thematically. Results PrEP uptake was driven by risk perception for HIV, and in many cases, that risk was introduced by the unsafe behavior or HIV-positive status of a partner. Among sero-discordant couples (SDCs), the desire to safely conceive a child was also cited as a factor in taking PrEP. Clients who opted for PrEP preferred it to other forms of HIV prevention. SDCs reported decreased condom use after PrEP initiation and in some cases were using PrEP while trying to conceive a child. After initiating PrEP, clients had more confidence in their sexual relationships and less stress associated with negotiating condom use. Family and partner support was critical to starting and continuing PrEP, but some clients stopped PrEP or missed appointments due to side effects or logistical challenges such as transportation. Conclusions Results of this study can be used to provide operational guidance for national public sector roll-out of PrEP as part of combination HIV prevention in Zimbabwe. Based on feedback and experiences of clients, the training materials for health workers can be refined to ensure that health workers are prepared to counsel clients on the decisio…","author":[{"dropping-particle":"","family":"Gombe","given":"Makaita M.","non-dropping-particle":"","parse-names":false,"suffix":""},{"dropping-particle":"","family":"Cakouros","given":"Brigid E.","non-dropping-particle":"","parse-names":false,"suffix":""},{"dropping-particle":"","family":"Ncube","given":"Getrude","non-dropping-particle":"","parse-names":false,"suffix":""},{"dropping-particle":"","family":"Zwangobani","given":"Nonhlanhla","non-dropping-particle":"","parse-names":false,"suffix":""},{"dropping-particle":"","family":"Mareke","given":"Portia","non-dropping-particle":"","parse-names":false,"suffix":""},{"dropping-particle":"","family":"Mkwamba","given":"Alec","non-dropping-particle":"","parse-names":false,"suffix":""},{"dropping-particle":"","family":"Prescott","given":"Marta R.","non-dropping-particle":"","parse-names":false,"suffix":""},{"dropping-particle":"","family":"Bhatasara","given":"Taurai","non-dropping-particle":"","parse-names":false,"suffix":""},{"dropping-particle":"","family":"Murwira","given":"Michael","non-dropping-particle":"","parse-names":false,"suffix":""},{"dropping-particle":"","family":"Mangwiro","given":"Alexio Z.","non-dropping-particle":"","parse-names":false,"suffix":""},{"dropping-particle":"","family":"Prust","given":"Margaret L.","non-dropping-particle":"","parse-names":false,"suffix":""}],"container-title":"PLoS ONE","id":"ITEM-1","issue":"1","issued":{"date-parts":[["2020"]]},"page":"1-18","title":"Key barriers and enablers associated with uptake and continuation of oral pre-exposure prophylaxis (PrEP) in the public sector in Zimbabwe: Qualitative perspectives of general population clients at high risk for HIV","type":"article-journal","volume":"15"},"uris":["http://www.mendeley.com/documents/?uuid=64922b9f-c03e-41a6-98c4-b42e3d809414"]},{"id":"ITEM-2","itemData":{"DOI":"10.1007/s10461-021-03427-1","ISBN":"0123456789","ISSN":"15733254","abstract":"Retention in antiretroviral therapy (ART) services is critical to achieving positive health outcomes for individuals living with HIV, but accumulating evidence indicates that individuals are likely to miss ART appointments over time. Thus, it is important to understand why individuals miss appointments and how they re-engage in HIV care. We used in-depth interviews with 44 ART clients in Malawi who recently missed an ART appointment (&gt; 14 days) but eventually re-engaged in care (within 60 days) to explore reasons for missed appointments and barriers and facilitators to re-engagement. We found that most individuals missed ART appointments due to unexpected life events such as funerals, work, and illness for both clients and their treatment guardians who were also unable to attend facilities. Several reasons differed by gender—work-related travel was common for men, while caring for sick family members was common for women. Barriers to re-engagement included continued travel, illness, and restricted clinic schedules and/or staff shortages that led to repeat facility visits before being able to re-engage in care. Strong internal motivation combined with social support and reminders from community health workers facilitated re-engagement in HIV care.","author":[{"dropping-particle":"","family":"Chamberlin","given":"Stephanie","non-dropping-particle":"","parse-names":false,"suffix":""},{"dropping-particle":"","family":"Mphande","given":"Misheck","non-dropping-particle":"","parse-names":false,"suffix":""},{"dropping-particle":"","family":"Phiri","given":"Khumbo","non-dropping-particle":"","parse-names":false,"suffix":""},{"dropping-particle":"","family":"Kalande","given":"Pericles","non-dropping-particle":"","parse-names":false,"suffix":""},{"dropping-particle":"","family":"Dovel","given":"Kathryn","non-dropping-particle":"","parse-names":false,"suffix":""}],"container-title":"AIDS and Behavior","id":"ITEM-2","issue":"0123456789","issued":{"date-parts":[["2021"]]},"publisher":"Springer US","title":"How HIV Clients Find Their Way Back to the ART Clinic: A Qualitative Study of Disengagement and Re-engagement with HIV Care in Malawi","type":"article-journal"},"uris":["http://www.mendeley.com/documents/?uuid=5befd57b-af22-43c3-a093-b660fb63a3a7"]},{"id":"ITEM-3","itemData":{"ISSN":"1938-3800 (Electronic)","PMID":"24136694","abstract":"BACKGROUND AND OBJECTIVES: Missed appointments can create financial, capacity, and  continuity issues in primary care. An urban family medicine residency teaching clinic with a large culturally diverse population of low-income patients struggled for decades with a persistent no-show rate of 15%--17% despite multiple attempts to remind patients or otherwise address the problem. This study sought to measure the effects of a multi-method approach to decreasing the overall clinic no-show rate over time. METHODS: A team of clinicians and staff undertook a systematic review of the literature to identify an approach to decreasing the number of no-show appointments while maintaining a commitment to the population and quality of care. The team implemented a three-stage process: an interview with the cohort of patients with the highest number of repeated no-show appointments, a double booking process for patients with a history of frequent missed appointments, and a change in the entire schedule to a modified advanced access schedule. RESULTS: A cohort of 141 patients (2% of the practice population) accounted for almost 17% of the total missed appointments. The cohort differed from the overall clinic, being largely African American women on Medicaid with a large burden of medical comorbidities and a high prevalence of mental health issues. After the intervention, the rate of no-show appointments in the cohort fell from 33.3% to 17.7%, and the overall clinic rate fell from 10% to 7%; this decrease persisted for the 33-month observation period after the intervention and has been maintained to this date. The largest improvement in appointment keeping came after a modified advanced access schedule was implemented clinic-wide. CONCLUSIONS: Indentifying a large at-risk population for no-shows and using a multi-method approach to addressing the issue can show persistent improvement and could be used in other residency training and community clinic settings.","author":[{"dropping-particle":"","family":"DuMontier","given":"Clark","non-dropping-particle":"","parse-names":false,"suffix":""},{"dropping-particle":"","family":"Rindfleisch","given":"Kirsten","non-dropping-particle":"","parse-names":false,"suffix":""},{"dropping-particle":"","family":"Pruszynski","given":"Jessica","non-dropping-particle":"","parse-names":false,"suffix":""},{"dropping-particle":"","family":"Frey","given":"John J 3rd","non-dropping-particle":"","parse-names":false,"suffix":""}],"container-title":"Family medicine","id":"ITEM-3","issue":"9","issued":{"date-parts":[["2013","10"]]},"language":"eng","page":"634-641","publisher-place":"United States","title":"A multi-method intervention to reduce no-shows in an urban residency clinic.","type":"article-journal","volume":"45"},"uris":["http://www.mendeley.com/documents/?uuid=36ce4e61-1c6d-4f7d-90ef-5eb9499ac8e5"]}],"mendeley":{"formattedCitation":"[24], [41], [65]","plainTextFormattedCitation":"[24], [41], [65]","previouslyFormattedCitation":"[24], [41], [65]"},"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4], [41], [65]</w:t>
            </w:r>
            <w:r w:rsidRPr="00FF5F75">
              <w:rPr>
                <w:rFonts w:eastAsia="Times New Roman" w:cstheme="minorHAnsi"/>
                <w:sz w:val="18"/>
                <w:szCs w:val="18"/>
                <w:lang w:eastAsia="en-GB"/>
              </w:rPr>
              <w:fldChar w:fldCharType="end"/>
            </w:r>
          </w:p>
        </w:tc>
        <w:tc>
          <w:tcPr>
            <w:tcW w:w="5039" w:type="dxa"/>
            <w:gridSpan w:val="2"/>
            <w:tcBorders>
              <w:top w:val="nil"/>
              <w:left w:val="nil"/>
              <w:bottom w:val="single" w:sz="4" w:space="0" w:color="auto"/>
              <w:right w:val="nil"/>
            </w:tcBorders>
            <w:shd w:val="clear" w:color="auto" w:fill="auto"/>
            <w:noWrap/>
            <w:vAlign w:val="bottom"/>
            <w:hideMark/>
          </w:tcPr>
          <w:p w14:paraId="5EFB4C16"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0DD7ECFC" w14:textId="77777777" w:rsidTr="00AC15C5">
        <w:trPr>
          <w:trHeight w:val="324"/>
        </w:trPr>
        <w:tc>
          <w:tcPr>
            <w:tcW w:w="1345" w:type="dxa"/>
            <w:tcBorders>
              <w:top w:val="single" w:sz="4" w:space="0" w:color="auto"/>
              <w:left w:val="nil"/>
              <w:bottom w:val="nil"/>
              <w:right w:val="nil"/>
            </w:tcBorders>
            <w:shd w:val="clear" w:color="auto" w:fill="auto"/>
            <w:noWrap/>
            <w:vAlign w:val="bottom"/>
          </w:tcPr>
          <w:p w14:paraId="2645DF48"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lastRenderedPageBreak/>
              <w:t xml:space="preserve">Second order </w:t>
            </w:r>
          </w:p>
        </w:tc>
        <w:tc>
          <w:tcPr>
            <w:tcW w:w="4467" w:type="dxa"/>
            <w:gridSpan w:val="2"/>
            <w:tcBorders>
              <w:top w:val="single" w:sz="4" w:space="0" w:color="auto"/>
              <w:left w:val="nil"/>
              <w:bottom w:val="nil"/>
              <w:right w:val="nil"/>
            </w:tcBorders>
            <w:shd w:val="clear" w:color="auto" w:fill="auto"/>
            <w:noWrap/>
            <w:vAlign w:val="center"/>
          </w:tcPr>
          <w:p w14:paraId="61939D7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First order</w:t>
            </w:r>
          </w:p>
        </w:tc>
        <w:tc>
          <w:tcPr>
            <w:tcW w:w="4173" w:type="dxa"/>
            <w:gridSpan w:val="2"/>
            <w:tcBorders>
              <w:top w:val="single" w:sz="4" w:space="0" w:color="auto"/>
              <w:left w:val="nil"/>
              <w:bottom w:val="nil"/>
              <w:right w:val="nil"/>
            </w:tcBorders>
            <w:shd w:val="clear" w:color="auto" w:fill="auto"/>
            <w:noWrap/>
            <w:vAlign w:val="bottom"/>
          </w:tcPr>
          <w:p w14:paraId="770D46BB"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No-Show behaviour studies</w:t>
            </w:r>
          </w:p>
        </w:tc>
        <w:tc>
          <w:tcPr>
            <w:tcW w:w="5039" w:type="dxa"/>
            <w:gridSpan w:val="2"/>
            <w:tcBorders>
              <w:top w:val="single" w:sz="4" w:space="0" w:color="auto"/>
              <w:left w:val="nil"/>
              <w:bottom w:val="nil"/>
              <w:right w:val="nil"/>
            </w:tcBorders>
            <w:shd w:val="clear" w:color="auto" w:fill="auto"/>
            <w:noWrap/>
            <w:vAlign w:val="bottom"/>
          </w:tcPr>
          <w:p w14:paraId="535F65F9"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Cervical cancer screening studies</w:t>
            </w:r>
          </w:p>
        </w:tc>
      </w:tr>
      <w:tr w:rsidR="003366F2" w:rsidRPr="00FF5F75" w14:paraId="4B2B7849" w14:textId="77777777" w:rsidTr="00AC15C5">
        <w:trPr>
          <w:trHeight w:val="324"/>
        </w:trPr>
        <w:tc>
          <w:tcPr>
            <w:tcW w:w="1345" w:type="dxa"/>
            <w:tcBorders>
              <w:top w:val="single" w:sz="4" w:space="0" w:color="auto"/>
              <w:left w:val="nil"/>
              <w:bottom w:val="nil"/>
              <w:right w:val="nil"/>
            </w:tcBorders>
            <w:shd w:val="clear" w:color="auto" w:fill="auto"/>
            <w:noWrap/>
            <w:vAlign w:val="bottom"/>
            <w:hideMark/>
          </w:tcPr>
          <w:p w14:paraId="2FAB25C3"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Barriers</w:t>
            </w:r>
          </w:p>
        </w:tc>
        <w:tc>
          <w:tcPr>
            <w:tcW w:w="4467" w:type="dxa"/>
            <w:gridSpan w:val="2"/>
            <w:tcBorders>
              <w:top w:val="single" w:sz="4" w:space="0" w:color="auto"/>
              <w:left w:val="nil"/>
              <w:bottom w:val="nil"/>
              <w:right w:val="nil"/>
            </w:tcBorders>
            <w:shd w:val="clear" w:color="auto" w:fill="auto"/>
            <w:noWrap/>
            <w:hideMark/>
          </w:tcPr>
          <w:p w14:paraId="53D475BE"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Protective behaviour</w:t>
            </w:r>
          </w:p>
        </w:tc>
        <w:tc>
          <w:tcPr>
            <w:tcW w:w="4173" w:type="dxa"/>
            <w:gridSpan w:val="2"/>
            <w:tcBorders>
              <w:top w:val="single" w:sz="4" w:space="0" w:color="auto"/>
              <w:left w:val="nil"/>
              <w:bottom w:val="nil"/>
              <w:right w:val="nil"/>
            </w:tcBorders>
            <w:shd w:val="clear" w:color="auto" w:fill="auto"/>
            <w:noWrap/>
            <w:vAlign w:val="bottom"/>
            <w:hideMark/>
          </w:tcPr>
          <w:p w14:paraId="18B5D3F1" w14:textId="77777777" w:rsidR="003366F2" w:rsidRPr="00FF5F75" w:rsidRDefault="003366F2" w:rsidP="00AC15C5">
            <w:pPr>
              <w:spacing w:after="0" w:line="240" w:lineRule="auto"/>
              <w:jc w:val="right"/>
              <w:rPr>
                <w:rFonts w:eastAsia="Times New Roman" w:cstheme="minorHAnsi"/>
                <w:sz w:val="20"/>
                <w:szCs w:val="20"/>
                <w:lang w:eastAsia="en-GB"/>
              </w:rPr>
            </w:pPr>
          </w:p>
        </w:tc>
        <w:tc>
          <w:tcPr>
            <w:tcW w:w="5039" w:type="dxa"/>
            <w:gridSpan w:val="2"/>
            <w:tcBorders>
              <w:top w:val="single" w:sz="4" w:space="0" w:color="auto"/>
              <w:left w:val="nil"/>
              <w:bottom w:val="nil"/>
              <w:right w:val="nil"/>
            </w:tcBorders>
            <w:shd w:val="clear" w:color="auto" w:fill="auto"/>
            <w:noWrap/>
            <w:vAlign w:val="bottom"/>
            <w:hideMark/>
          </w:tcPr>
          <w:p w14:paraId="129076D5" w14:textId="77777777" w:rsidR="003366F2" w:rsidRPr="00FF5F75" w:rsidRDefault="003366F2" w:rsidP="00AC15C5">
            <w:pPr>
              <w:spacing w:after="0" w:line="240" w:lineRule="auto"/>
              <w:jc w:val="right"/>
              <w:rPr>
                <w:rFonts w:eastAsia="Times New Roman" w:cstheme="minorHAnsi"/>
                <w:sz w:val="20"/>
                <w:szCs w:val="20"/>
                <w:lang w:eastAsia="en-GB"/>
              </w:rPr>
            </w:pPr>
          </w:p>
        </w:tc>
      </w:tr>
      <w:tr w:rsidR="003366F2" w:rsidRPr="00FF5F75" w14:paraId="66596049" w14:textId="77777777" w:rsidTr="00AC15C5">
        <w:trPr>
          <w:trHeight w:val="324"/>
        </w:trPr>
        <w:tc>
          <w:tcPr>
            <w:tcW w:w="1345" w:type="dxa"/>
            <w:tcBorders>
              <w:top w:val="nil"/>
              <w:left w:val="nil"/>
              <w:bottom w:val="nil"/>
              <w:right w:val="nil"/>
            </w:tcBorders>
            <w:shd w:val="clear" w:color="auto" w:fill="auto"/>
            <w:noWrap/>
            <w:vAlign w:val="bottom"/>
            <w:hideMark/>
          </w:tcPr>
          <w:p w14:paraId="5DB2571E"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1DC5087F"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5</w:t>
            </w:r>
          </w:p>
        </w:tc>
        <w:tc>
          <w:tcPr>
            <w:tcW w:w="3860" w:type="dxa"/>
            <w:tcBorders>
              <w:top w:val="nil"/>
              <w:left w:val="nil"/>
              <w:bottom w:val="nil"/>
              <w:right w:val="nil"/>
            </w:tcBorders>
            <w:shd w:val="clear" w:color="auto" w:fill="auto"/>
            <w:noWrap/>
            <w:hideMark/>
          </w:tcPr>
          <w:p w14:paraId="2AE3A783"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Anxiety</w:t>
            </w:r>
          </w:p>
        </w:tc>
        <w:tc>
          <w:tcPr>
            <w:tcW w:w="4173" w:type="dxa"/>
            <w:gridSpan w:val="2"/>
            <w:tcBorders>
              <w:top w:val="nil"/>
              <w:left w:val="nil"/>
              <w:bottom w:val="nil"/>
              <w:right w:val="nil"/>
            </w:tcBorders>
            <w:shd w:val="clear" w:color="auto" w:fill="auto"/>
            <w:noWrap/>
            <w:vAlign w:val="bottom"/>
            <w:hideMark/>
          </w:tcPr>
          <w:p w14:paraId="7A9E08FB" w14:textId="46C9B042"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36/bmjopen-2015-010952","ISSN":"20446055","PMID":"27194319","abstract":"Objectives: Non-attendance at diabetic retinopathy screening has financial implications for screening programmes and potential clinical costs to patients. We sought to identify explanations for why patients had never attended a screening appointment (never attendance) in one programme. Design: Qualitative analysis of a service evaluation. Setting: One South London (UK) diabetic eye screening programme. Participants and procedure: Patients who had been registered with one screening programme for at least 18 months and who had never attended screening within the programme were contacted by telephone to ascertain why this was the case. Patients' general practices were also contacted for information about why each patient may not have attended. Framework analysis was used to interpret responses. Results: Of the 296 patients, 38 were not eligible for screening and of the 258 eligible patients, 159 were not contactable (31 of these had phone numbers that were not in use). We obtained reasons from patients/general practices/clinical notes for non-attendance for 146 (57%) patients. A number of patient-level and system-level factors were given to explain non-attendance. Patient-level factors included having other commitments, being anxious about screening, not engaging with any diabetes care and being misinformed about screening. System-level factors included miscommunication about where the patient lives, their clinical situation and practical problems that could have been overcome had their existence been shared between programmes. Conclusions: This service evaluation provides unique insight into the patient-level and system-level reasons for never attendance at diabetic retinopathy screening. Improved sharing of relevant information between providers has the potential to facilitate increased uptake of screening. Greater awareness of patient-level barriers may help providers offer a more accessible service.","author":[{"dropping-particle":"","family":"Strutton","given":"R.","non-dropping-particle":"","parse-names":false,"suffix":""},{"dropping-particle":"","family":"Chemin","given":"A.","non-dropping-particle":"Du","parse-names":false,"suffix":""},{"dropping-particle":"","family":"Stratton","given":"I. M.","non-dropping-particle":"","parse-names":false,"suffix":""},{"dropping-particle":"","family":"Forster","given":"A. S.","non-dropping-particle":"","parse-names":false,"suffix":""}],"container-title":"BMJ Open","id":"ITEM-1","issue":"5","issued":{"date-parts":[["2016"]]},"page":"1-6","title":"System-level and patient-level explanations for non-attendance at diabetic retinopathy screening in Sutton and Merton (London, UK): A qualitative analysis of a service evaluation","type":"article-journal","volume":"6"},"uris":["http://www.mendeley.com/documents/?uuid=d6b01882-7f75-452a-a770-7ad9a7a11dbc"]},{"id":"ITEM-2","itemData":{"ISSN":"14247860","abstract":"Questions under study: Our aim was to identify the barriers young men face to consult a health professional when they encounter sexual dysfunctions and where they turn to, if so, for answers. Methods: We conducted an exploratory qualitative research including 12 young men aged 16-20 years old seen in two focus groups. Discussions were triggered through vignettes about sexual dysfunction. Results: Young men preferred not to talk about sexual dysfunction problems with anyone and to solve them alone as it is considered an intimate and embarrassing subject which can negatively impact their masculinity. Confidentiality appeared to be the most important criterion in disclosing an intimate subject to a health professional. Participants raised the problem of males' accessibility to services and lack of reason to consult. Two criteria to address the problem were if it was long-lasting or considered as physical. The Internet was unanimously considered as an initial solution to solve a problem, which could guide them to a face-to-face consultation if necessary. Conclusions: Results suggest that Internet-based tools should be developed to become an easy access door to sexual health services for young men. Wherever they consult and for whatever problem, sexual health must be on the agenda.","author":[{"dropping-particle":"","family":"Akre","given":"Christina","non-dropping-particle":"","parse-names":false,"suffix":""},{"dropping-particle":"","family":"Michaud","given":"Pierre André","non-dropping-particle":"","parse-names":false,"suffix":""},{"dropping-particle":"","family":"Suris","given":"Joan Carles","non-dropping-particle":"","parse-names":false,"suffix":""}],"container-title":"Swiss Medical Weekly","id":"ITEM-2","issue":"23-24","issued":{"date-parts":[["2010"]]},"page":"348-353","title":"\"I'll look it up on the Web first\": Barriers and overcoming barriers to consult for sexual dysfunction among young men","type":"article-journal","volume":"140"},"uris":["http://www.mendeley.com/documents/?uuid=63e571bd-8dc5-4afa-91c8-5f9795f1c4d7"]},{"id":"ITEM-3","itemData":{"DOI":"10.1111/j.1525-1497.2005.00164.x","ISSN":"08848734","abstract":"BACKGROUND: Colonoscopy has become a preferred colorectal cancer (CRC) screening modality. Little is known about why patients who are referred for colonoscopy do not complete the recommended procedures. Prior adherence studies have evaluated colonoscopy only in combination with flexible sigmoidoscopy, failed to differentiate between screening and diagnostic procedures, and have examined cancellations/no-shows, but not nonscheduling, as mechanisms of nonadherence. METHODS: Sociodemographic predictors of screening completion were assessed in a retrospective cohort of 647 patients referred for colonoscopy at a major university hospital. Then, using a qualitative study design, a convenience sample of patients who never completed screening after referral (n=52) was interviewed by telephone, and comparisons in reported reasons for nonadherence were made by gender. RESULTS: Half of all patients referred for colonoscopy failed to complete the procedure, overwhelmingly because of nonscheduling. In multivariable analysis, female sex, younger age, and insurance type predicted poorer adherence. Patient-reported barriers to screening completion included cognitive-emotional factors (e.g., lack of perceived risk for CRC, fear of pain, and concerns about modesty and the bowel preparation), logistic obstacles (e.g., cost, other health problems, and competing demands), and health system barriers (e.g., scheduling challenges, long waiting times). Women reported more concerns about modesty and other aspects of the procedure than men. Only 40% of patients were aware of alternative screening options. CONCLUSIONS: Adherence to screening colonoscopy referrals is sub-optimal and may be improved by better communication with patients, counseling to help resolve logistic barriers, and improvements in colonoscopy referral and scheduling mechanisms.","author":[{"dropping-particle":"","family":"Denberg","given":"Thomas D.","non-dropping-particle":"","parse-names":false,"suffix":""},{"dropping-particle":"V.","family":"Melhado","given":"Trisha","non-dropping-particle":"","parse-names":false,"suffix":""},{"dropping-particle":"","family":"Coombes","given":"John M.","non-dropping-particle":"","parse-names":false,"suffix":""},{"dropping-particle":"","family":"Beaty","given":"Brenda L.","non-dropping-particle":"","parse-names":false,"suffix":""},{"dropping-particle":"","family":"Berman","given":"Kenneth","non-dropping-particle":"","parse-names":false,"suffix":""},{"dropping-particle":"","family":"Byers","given":"Tim E.","non-dropping-particle":"","parse-names":false,"suffix":""},{"dropping-particle":"","family":"Marcus","given":"Alfred C.","non-dropping-particle":"","parse-names":false,"suffix":""},{"dropping-particle":"","family":"Steiner","given":"John F.","non-dropping-particle":"","parse-names":false,"suffix":""},{"dropping-particle":"","family":"Ahnen","given":"Dennis J.","non-dropping-particle":"","parse-names":false,"suffix":""}],"container-title":"Journal of General Internal Medicine","id":"ITEM-3","issue":"11","issued":{"date-parts":[["2005"]]},"page":"989-995","title":"Predictors of nonadherence to screening colonoscopy","type":"article-journal","volume":"20"},"uris":["http://www.mendeley.com/documents/?uuid=c254bd90-4938-48bb-b398-06919d30c26f"]},{"id":"ITEM-4","itemData":{"DOI":"10.2967/jnmt.115.170803","ISSN":"1535-5675 (Electronic)","PMID":"27102663","abstract":"(18)F-FDG PET imaging of tumors has pitfalls and pearls of wisdom that begin at the  point of scheduling and continue through the patient interview, the resting phase, the scan itself, and the image review. Interviewing the patient at the time of scheduling, followed by placing a reminder phone call shortly before the appointment, can save a nuclear medicine department the financial loss of wasted doses and missed appointment slots in the schedule. The pitfalls and pearls of wisdom in tumor imaging are ever changing, and the technologist is in a constant state of inquiry about the patient's disease process and ability to comply. Consideration of each item on the worksheets in this article affects every scan. On completing this article, the reader will be able to identify questions that should be asked in the scheduling and preinjection patient interviews, interpret the answers to those questions, determine how the images may be affected, and adapt the scan.","author":[{"dropping-particle":"","family":"Britton","given":"Tracey","non-dropping-particle":"","parse-names":false,"suffix":""},{"dropping-particle":"","family":"Robinson","given":"Nicholas","non-dropping-particle":"","parse-names":false,"suffix":""}],"container-title":"Journal of nuclear medicine technology","id":"ITEM-4","issue":"2","issued":{"date-parts":[["2016","6"]]},"language":"eng","page":"59-64","publisher-place":"United States","title":"Pitfalls and Pearls of Wisdom in 18F-FDG PET Imaging of Tumors.","type":"article-journal","volume":"44"},"uris":["http://www.mendeley.com/documents/?uuid=168879b7-d657-42a1-8ca0-b3bdb17db3ce"]},{"id":"ITEM-5","itemData":{"ISSN":"1938-3800 (Electronic)","PMID":"24136694","abstract":"BACKGROUND AND OBJECTIVES: Missed appointments can create financial, capacity, and  continuity issues in primary care. An urban family medicine residency teaching clinic with a large culturally diverse population of low-income patients struggled for decades with a persistent no-show rate of 15%--17% despite multiple attempts to remind patients or otherwise address the problem. This study sought to measure the effects of a multi-method approach to decreasing the overall clinic no-show rate over time. METHODS: A team of clinicians and staff undertook a systematic review of the literature to identify an approach to decreasing the number of no-show appointments while maintaining a commitment to the population and quality of care. The team implemented a three-stage process: an interview with the cohort of patients with the highest number of repeated no-show appointments, a double booking process for patients with a history of frequent missed appointments, and a change in the entire schedule to a modified advanced access schedule. RESULTS: A cohort of 141 patients (2% of the practice population) accounted for almost 17% of the total missed appointments. The cohort differed from the overall clinic, being largely African American women on Medicaid with a large burden of medical comorbidities and a high prevalence of mental health issues. After the intervention, the rate of no-show appointments in the cohort fell from 33.3% to 17.7%, and the overall clinic rate fell from 10% to 7%; this decrease persisted for the 33-month observation period after the intervention and has been maintained to this date. The largest improvement in appointment keeping came after a modified advanced access schedule was implemented clinic-wide. CONCLUSIONS: Indentifying a large at-risk population for no-shows and using a multi-method approach to addressing the issue can show persistent improvement and could be used in other residency training and community clinic settings.","author":[{"dropping-particle":"","family":"DuMontier","given":"Clark","non-dropping-particle":"","parse-names":false,"suffix":""},{"dropping-particle":"","family":"Rindfleisch","given":"Kirsten","non-dropping-particle":"","parse-names":false,"suffix":""},{"dropping-particle":"","family":"Pruszynski","given":"Jessica","non-dropping-particle":"","parse-names":false,"suffix":""},{"dropping-particle":"","family":"Frey","given":"John J 3rd","non-dropping-particle":"","parse-names":false,"suffix":""}],"container-title":"Family medicine","id":"ITEM-5","issue":"9","issued":{"date-parts":[["2013","10"]]},"language":"eng","page":"634-641","publisher-place":"United States","title":"A multi-method intervention to reduce no-shows in an urban residency clinic.","type":"article-journal","volume":"45"},"uris":["http://www.mendeley.com/documents/?uuid=36ce4e61-1c6d-4f7d-90ef-5eb9499ac8e5"]}],"mendeley":{"formattedCitation":"[34], [39], [65], [70], [86]","plainTextFormattedCitation":"[34], [39], [65], [70], [86]","previouslyFormattedCitation":"[34], [39], [65], [70], [86]"},"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34], [39], [65], [70], [86]</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1BCB6E76"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1B336CDE" w14:textId="77777777" w:rsidTr="00AC15C5">
        <w:trPr>
          <w:trHeight w:val="324"/>
        </w:trPr>
        <w:tc>
          <w:tcPr>
            <w:tcW w:w="1345" w:type="dxa"/>
            <w:tcBorders>
              <w:top w:val="nil"/>
              <w:left w:val="nil"/>
              <w:bottom w:val="nil"/>
              <w:right w:val="nil"/>
            </w:tcBorders>
            <w:shd w:val="clear" w:color="auto" w:fill="auto"/>
            <w:noWrap/>
            <w:vAlign w:val="bottom"/>
            <w:hideMark/>
          </w:tcPr>
          <w:p w14:paraId="0DCFABEF"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7303BA60"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6</w:t>
            </w:r>
          </w:p>
        </w:tc>
        <w:tc>
          <w:tcPr>
            <w:tcW w:w="3860" w:type="dxa"/>
            <w:tcBorders>
              <w:top w:val="nil"/>
              <w:left w:val="nil"/>
              <w:bottom w:val="nil"/>
              <w:right w:val="nil"/>
            </w:tcBorders>
            <w:shd w:val="clear" w:color="auto" w:fill="auto"/>
            <w:noWrap/>
            <w:hideMark/>
          </w:tcPr>
          <w:p w14:paraId="7111EACF"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Non-compliance with requirements</w:t>
            </w:r>
          </w:p>
        </w:tc>
        <w:tc>
          <w:tcPr>
            <w:tcW w:w="4173" w:type="dxa"/>
            <w:gridSpan w:val="2"/>
            <w:tcBorders>
              <w:top w:val="nil"/>
              <w:left w:val="nil"/>
              <w:bottom w:val="nil"/>
              <w:right w:val="nil"/>
            </w:tcBorders>
            <w:shd w:val="clear" w:color="auto" w:fill="auto"/>
            <w:noWrap/>
            <w:vAlign w:val="bottom"/>
            <w:hideMark/>
          </w:tcPr>
          <w:p w14:paraId="576A03CE"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1920D260"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236BEAE8" w14:textId="77777777" w:rsidTr="00AC15C5">
        <w:trPr>
          <w:trHeight w:val="324"/>
        </w:trPr>
        <w:tc>
          <w:tcPr>
            <w:tcW w:w="1345" w:type="dxa"/>
            <w:tcBorders>
              <w:top w:val="nil"/>
              <w:left w:val="nil"/>
              <w:bottom w:val="nil"/>
              <w:right w:val="nil"/>
            </w:tcBorders>
            <w:shd w:val="clear" w:color="auto" w:fill="auto"/>
            <w:noWrap/>
            <w:vAlign w:val="bottom"/>
            <w:hideMark/>
          </w:tcPr>
          <w:p w14:paraId="1EE438C6"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3462B948"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7</w:t>
            </w:r>
          </w:p>
        </w:tc>
        <w:tc>
          <w:tcPr>
            <w:tcW w:w="3860" w:type="dxa"/>
            <w:tcBorders>
              <w:top w:val="nil"/>
              <w:left w:val="nil"/>
              <w:bottom w:val="nil"/>
              <w:right w:val="nil"/>
            </w:tcBorders>
            <w:shd w:val="clear" w:color="auto" w:fill="auto"/>
            <w:noWrap/>
            <w:hideMark/>
          </w:tcPr>
          <w:p w14:paraId="4A6ABF38"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Discomfort</w:t>
            </w:r>
          </w:p>
        </w:tc>
        <w:tc>
          <w:tcPr>
            <w:tcW w:w="4173" w:type="dxa"/>
            <w:gridSpan w:val="2"/>
            <w:tcBorders>
              <w:top w:val="nil"/>
              <w:left w:val="nil"/>
              <w:bottom w:val="nil"/>
              <w:right w:val="nil"/>
            </w:tcBorders>
            <w:shd w:val="clear" w:color="auto" w:fill="auto"/>
            <w:noWrap/>
            <w:vAlign w:val="bottom"/>
            <w:hideMark/>
          </w:tcPr>
          <w:p w14:paraId="7C36ACCB" w14:textId="70ACB78B"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80/17482631.2019.1678971","ISSN":"17482631","abstract":"Purpose: This study aims to explore and describe experiences of the dental care system among adolescent dental patients with a recent history of missed dental appointments at public dental clinics (PDCs) in a Swedish county. Methods: Twelve adolescent girls participated in the study. Data were collected by individual, semi-structured, open-ended interviews and analysed with qualitative content analysis. Results: The study findings could be summed into the theme “Triggers for adolescent girls to take on or not take on adult responsibility for dental care”. The experience of free dental care could be summarized in five main categories: Pain and discomfort; Attractive and healthy teeth; Feeling safe and secure; Taking on the responsibility; and Free of charge. These five categories consisted of 15 subcategories. Conclusions: The results of this study should increase the knowledge on how to meet and treat adolescent girls in dental care. Knowing what will happen during the dental visit was highlighted by the participants as decisive to whether or not they would attend their dental appointments. Therefore, we should as far as possible ensure that our patients feel safe at their dental visits and by trying to avoid painful treatments.","author":[{"dropping-particle":"","family":"Fägerstad","given":"Anida","non-dropping-particle":"","parse-names":false,"suffix":""},{"dropping-particle":"","family":"Lundgren","given":"Jesper","non-dropping-particle":"","parse-names":false,"suffix":""},{"dropping-particle":"","family":"Arnrup","given":"Kristina","non-dropping-particle":"","parse-names":false,"suffix":""},{"dropping-particle":"","family":"Carlson","given":"Eva","non-dropping-particle":"","parse-names":false,"suffix":""}],"container-title":"International Journal of Qualitative Studies on Health and Well-being","id":"ITEM-1","issue":"1","issued":{"date-parts":[["2019"]]},"publisher":"Taylor &amp; Francis","title":"Barriers and facilitators for adolescent girls to take on adult responsibility for dental care–a qualitative study","type":"article-journal","volume":"14"},"uris":["http://www.mendeley.com/documents/?uuid=571f9d23-74a5-42d4-a4ca-a0a096f39bdd"]}],"mendeley":{"formattedCitation":"[56]","plainTextFormattedCitation":"[56]","previouslyFormattedCitation":"[56]"},"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56]</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588FE5B3"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1D5CFE15" w14:textId="77777777" w:rsidTr="00AC15C5">
        <w:trPr>
          <w:trHeight w:val="324"/>
        </w:trPr>
        <w:tc>
          <w:tcPr>
            <w:tcW w:w="1345" w:type="dxa"/>
            <w:tcBorders>
              <w:top w:val="nil"/>
              <w:left w:val="nil"/>
              <w:bottom w:val="nil"/>
              <w:right w:val="nil"/>
            </w:tcBorders>
            <w:shd w:val="clear" w:color="auto" w:fill="auto"/>
            <w:noWrap/>
            <w:vAlign w:val="bottom"/>
            <w:hideMark/>
          </w:tcPr>
          <w:p w14:paraId="7E1F88D0"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1AD09F28"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8</w:t>
            </w:r>
          </w:p>
        </w:tc>
        <w:tc>
          <w:tcPr>
            <w:tcW w:w="3860" w:type="dxa"/>
            <w:tcBorders>
              <w:top w:val="nil"/>
              <w:left w:val="nil"/>
              <w:bottom w:val="nil"/>
              <w:right w:val="nil"/>
            </w:tcBorders>
            <w:shd w:val="clear" w:color="auto" w:fill="auto"/>
            <w:noWrap/>
            <w:hideMark/>
          </w:tcPr>
          <w:p w14:paraId="5076844B"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Embarrassment</w:t>
            </w:r>
          </w:p>
        </w:tc>
        <w:tc>
          <w:tcPr>
            <w:tcW w:w="4173" w:type="dxa"/>
            <w:gridSpan w:val="2"/>
            <w:tcBorders>
              <w:top w:val="nil"/>
              <w:left w:val="nil"/>
              <w:bottom w:val="nil"/>
              <w:right w:val="nil"/>
            </w:tcBorders>
            <w:shd w:val="clear" w:color="auto" w:fill="auto"/>
            <w:noWrap/>
            <w:vAlign w:val="bottom"/>
            <w:hideMark/>
          </w:tcPr>
          <w:p w14:paraId="6DBE0503"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c>
          <w:tcPr>
            <w:tcW w:w="5039" w:type="dxa"/>
            <w:gridSpan w:val="2"/>
            <w:tcBorders>
              <w:top w:val="nil"/>
              <w:left w:val="nil"/>
              <w:bottom w:val="nil"/>
              <w:right w:val="nil"/>
            </w:tcBorders>
            <w:shd w:val="clear" w:color="auto" w:fill="auto"/>
            <w:noWrap/>
            <w:vAlign w:val="bottom"/>
            <w:hideMark/>
          </w:tcPr>
          <w:p w14:paraId="2DD34724" w14:textId="23A2338D"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1","issued":{"date-parts":[["2019"]]},"page":"6320938","publisher":"Hindawi","title":"Barriers to the Uptake of Cervical Cancer Screening and Treatment among Rural Women in Ghana","type":"article-journal","volume":"2019"},"uris":["http://www.mendeley.com/documents/?uuid=d5eeb11c-e707-474f-8a33-393bf825f10f"]},{"id":"ITEM-2","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2","issue":"10","issued":{"date-parts":[["2018"]]},"page":"1-13","title":"Barriers to accessing cervical cancer screening among HIV positive women in Kgatleng district, Botswana: A qualitative study","type":"article-journal","volume":"13"},"uris":["http://www.mendeley.com/documents/?uuid=548dd078-cd67-4417-b65b-892215a0101d"]},{"id":"ITEM-3","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3","issue":"SpecialIssue4","issued":{"date-parts":[["2016"]]},"page":"1249-1256","title":"Barriers to cervical cancer screening among Iraqi Kurdish women: A qualitative study","type":"article-journal","volume":"32"},"uris":["http://www.mendeley.com/documents/?uuid=8d954625-42c9-479d-aca4-05ff88daa830"]},{"id":"ITEM-4","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4","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5","itemData":{"DOI":"10.1093/her/cys103","ISSN":"1465-3648 (Electronic)","PMID":"23111151","abstract":"Cervical screening attendance among women aged 25-29 years in England is lower than  at older ages. There is some evidence that pre-notification leaflets motivate women who have not yet considered their response to a health intervention. We aimed to identify key information to motivate young women at their first cervical screening invitation. Six focus groups were conducted, five with young women aged 17-25 registered with a General Practice in Manchester, UK, and one with Practice nurses. Some women took part in two further groups to discuss leaflet design. There was low awareness of the purpose or procedures of cervical screening, and most women were de-motivated by reports of bad experiences. Some intended to be screened, but not immediately after invitation. Screening was viewed as a test for a cancer that affected older women. Since none of the participants believed that they had cervical cancer, screening seemed unnecessary. We conclude that the perception that screening is unimportant when you are young needs to be challenged. Women also need to be better informed of screening procedures. A pre-notification leaflet incorporating key information was designed and will be tested in a randomized trial of complex interventions within the routine cervical screening programme.","author":[{"dropping-particle":"","family":"Sadler","given":"Laura","non-dropping-particle":"","parse-names":false,"suffix":""},{"dropping-particle":"","family":"Albrow","given":"Rebecca","non-dropping-particle":"","parse-names":false,"suffix":""},{"dropping-particle":"","family":"Shelton","given":"Rachel","non-dropping-particle":"","parse-names":false,"suffix":""},{"dropping-particle":"","family":"Kitchener","given":"Henry","non-dropping-particle":"","parse-names":false,"suffix":""},{"dropping-particle":"","family":"Brabin","given":"Loretta","non-dropping-particle":"","parse-names":false,"suffix":""}],"container-title":"Health education research","id":"ITEM-5","issue":"5","issued":{"date-parts":[["2013","10"]]},"language":"eng","page":"793-802","publisher-place":"England","title":"Development of a pre-notification leaflet to encourage uptake of cervical screening  at first invitation: a qualitative study.","type":"article-journal","volume":"28"},"uris":["http://www.mendeley.com/documents/?uuid=e3cb9847-f323-44ec-b74f-21b42439709d"]},{"id":"ITEM-6","itemData":{"DOI":"10.1111/jocn.12063","ISSN":"09621067","abstract":"Aims and objectives: To explore West African migrant women's knowledge, attitude and usage of cancer screening in Australia. Background: Despite strong evidence that cancer screening saves lives through early detection and treatment, there is lack of empirical studies on West African migrant women's knowledge, attitude and usage of cancer screening in Australia. Design: Qualitative naturalistic inquiry. Methods: Twenty-one West African migrant women who consented to participate in the study were recruited through a snowballing technique. These women were engaged in face-to-face audiotaped in-depth interviews which lasted for about 90 minutes. Interviews were transcribed verbatim and thematically analysed. Results: The following three themes emerged from the data: knowledge of cancer screening, attitude towards cancer screening and usage of cancer screening Irrespective of the women's place of birth in Africa, twenty of the participants had no knowledge of cancer screening prior to migration, and most had a negative attitude towards screening. Women who had given birth after migrating to Australia were more likely to have had cervical cancer screening. Women who had passed their child-bearing years or had not presented to healthcare facilities for medical issues were more likely to be unaware of cancer screening. Conclusions: Improved health promotion strategies that provide accessible information and education to West African migrant women regarding cancer screening are required to enhance the uptake of such screening in this migrant group. Relevance to clinical practice: Nurses who encounter West African migrant women in their day-to-day practice have the opportunity to provide this group with education related to the importance of cancer screening. © 2013 Blackwell Publishing Ltd.","author":[{"dropping-particle":"","family":"Ogunsiji","given":"Olayide","non-dropping-particle":"","parse-names":false,"suffix":""},{"dropping-particle":"","family":"Wilkes","given":"Lesley","non-dropping-particle":"","parse-names":false,"suffix":""},{"dropping-particle":"","family":"Peters","given":"Kath","non-dropping-particle":"","parse-names":false,"suffix":""},{"dropping-particle":"","family":"Jackson","given":"Debra","non-dropping-particle":"","parse-names":false,"suffix":""}],"container-title":"Journal of Clinical Nursing","id":"ITEM-6","issue":"7-8","issued":{"date-parts":[["2013"]]},"page":"1026-1033","title":"Knowledge, attitudes and usage of cancer screening among West African migrant women","type":"article-journal","volume":"22"},"uris":["http://www.mendeley.com/documents/?uuid=86b38d11-f3b3-4b0a-892c-a109ec41b4a4"]},{"id":"ITEM-7","itemData":{"DOI":"10.1111/j.1365-2354.2011.01254.x","ISSN":"09615423","abstract":"Despite the strong evidence that cervical screening does save lives, evidence suggests that the uptake for cervical screening for women from socially deprived areas still remains low. A qualitative approach using four focus groups was undertaken with 48 women living in socially deprived areas who had accessed a mobile screening unit to receive cervical screening. Analysis of the data was undertaken using thematic content analysis. The women's knowledge of cervical cancer including associated risks, and preventative factors were extremely limited. The women expressed a negative attitude towards their experiences of cervical screening, describing negative feelings of 'fear', 'embarrassment' and feeling 'stigmatised'. Practical issues such as the timing of the appointments, issues of time and having to find child care were identified as the main barriers to screening for this group. This study highlights that practices and beliefs about screening are variable and access to health care is poorly tailored to meet the needs of the socially deprived. There is a need for accessible targeted information and strategies in order to enhance knowledge and awareness of cervical cancer and screening for women living in socially deprived areas. © 2011 Blackwell Publishing Ltd.","author":[{"dropping-particle":"","family":"Logan","given":"L.","non-dropping-particle":"","parse-names":false,"suffix":""},{"dropping-particle":"","family":"McIlfatrick","given":"S.","non-dropping-particle":"","parse-names":false,"suffix":""}],"container-title":"European Journal of Cancer Care","id":"ITEM-7","issue":"6","issued":{"date-parts":[["2011"]]},"page":"720-727","title":"Exploring women's knowledge, experiences and perceptions of cervical cancer screening in an area of social deprivation","type":"article-journal","volume":"20"},"uris":["http://www.mendeley.com/documents/?uuid=349fb746-cdec-4ae0-8f92-7c3db548e7dd"]},{"id":"ITEM-8","itemData":{"DOI":"10.1080/10705500802365490","ISSN":"10705503","abstract":"Background: Attitudes toward cervical cancer and participation in early detection and screening services are well known to be profoundly affected by cultural beliefs and norms. Purpose: This study explored the attitudes and sociocultural beliefs on cervical cancer screening among Malaysian women. Method: In this qualitative study, in-depth interviews were conducted with 20 Malaysian women, ages 21 to 56 years, who have never had a Papanicolaou (Pap) smear. Results: Respondents generally showed a lack of knowledge about cervical cancer screening using Pap smear, and the need for early detection for cervical cancer. Many believed the Pap smear was a diagnostic test for cervical cancer, and since they had no symptoms, they did not go for Pap screening. Other main reasons for not doing the screening included lack of awareness of Pap smear indications and benefits, perceived low susceptibility to cervical cancer, and embarrassment. Other reasons for not being screened were related to fear of pain, misconceptions about cervical cancer, fatalistic attitude, and undervaluation of own health needs versus those of the family. Conclusion: Women need to be educated about the benefits of cervical cancer screening. Health education, counseling, outreach programs, and community-based interventions are needed to improve the uptake of Pap smear in Malaysia. Copyright © Taylor &amp; Francis Group, LLC.","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International Journal of Behavioral Medicine","id":"ITEM-8","issue":"4","issued":{"date-parts":[["2008"]]},"page":"289-292","title":"Cervical cancer screening attitudes and beliefs of Malaysian women who have never had a pap smear: A qualitative study","type":"article-journal","volume":"15"},"uris":["http://www.mendeley.com/documents/?uuid=cc432364-f0e7-4e67-814f-8c3373c306d8"]},{"id":"ITEM-9","itemData":{"DOI":"10.1111/jocn.15687","ISSN":"13652702","PMID":"33528874","abstract":"Aims and objectives: To explore the knowledge, attitudes and practices related to cervical cancer and its prevention in Spain. Background: Worldwide, women's knowledge about cervical cancer is low, and their attitudes towards its prevention are good, but they do not correlate with the screening uptake. Although the rates of Spanish women performing cervical cancer screening are mostly acceptable, their knowledge and attitudes about it have not been explored. Design: Qualitative descriptive study. Methods: Three focus groups were conducted, with 21 women aged 25 to 65 years. Participants were recruited through convenience sampling. For intragroup homogeneity, women participated in age groups. The COREQ reporting guidelines were used. Results: Women expressed their knowledge about cervical cancer was low. None of the participants identified the human papillomavirus as a cause of cervical cancer, nor did they mention the vaccine as a preventive measure. They all knew about the screening existence, but not about its frequency nor target population. About the attitudes and practice, 18 women had an appropriate screening, and they were favourable to this health check, claiming an increase in its frequency. Nineteen women claimed they had not received enough information from the healthcare system and a lack of social awareness in comparison with breast cancer. They demanded from the professionals more health education, a reminder of their appointments and a report of the Pap test results. Conclusions: There was a self-perceived low level of knowledge about cervical cancer risk factors and its prevention in the participants. However, they expressed favourable attitudes towards screening, and they demanded more information about cervical cancer and its prevention measures, and they regretted its low social awareness. Relevance to clinical practice: Midwives, general nurses and other nurse specialists may have a leading position in health education for cervical cancer prevention in different population levels.","author":[{"dropping-particle":"","family":"Borrull-Guardeño","given":"Jessica","non-dropping-particle":"","parse-names":false,"suffix":""},{"dropping-particle":"","family":"Sebastiá-Laguarda","given":"Cruz","non-dropping-particle":"","parse-names":false,"suffix":""},{"dropping-particle":"","family":"Donat-Colomer","given":"Francisco","non-dropping-particle":"","parse-names":false,"suffix":""},{"dropping-particle":"","family":"Sánchez-Martínez","given":"Vanessa","non-dropping-particle":"","parse-names":false,"suffix":""}],"container-title":"Journal of Clinical Nursing","id":"ITEM-9","issue":"9-10","issued":{"date-parts":[["2021"]]},"page":"1383-1393","title":"Women’s knowledge and attitudes towards cervical cancer prevention: A qualitative study in the Spanish context","type":"article-journal","volume":"30"},"uris":["http://www.mendeley.com/documents/?uuid=5dfaa372-6b69-4324-971f-d48fb2c8fc06"]},{"id":"ITEM-10","itemData":{"DOI":"10.1007/s13187-020-01928-6","ISBN":"1318702001928","ISSN":"15430154","abstract":"About nine out of 10 cervical cancer deaths occur in low-resource countries, with a particularly high burden in sub-Saharan Africa. The objectives of this study were to assess barriers and facilitators to cervical cancer screening in western Kenya from the perspectives of community members and healthcare providers. We conducted two focus groups with female community members (n = 24) and one with providers (n = 12) in Migori County, Kenya. Discussion guides queried about knowledge and awareness of cervical cancer prevention; structural, social, and personal barriers; and facilitators towards cervical cancer screening uptake. Group discussions were recorded, transcribed, and analyzed for emerging themes. Participants in both groups reported low awareness of HPV and cervical cancer screening in the community, and identified that as a main barrier to screening. Community members reported fear of pain and embarrassment as significant barriers to a screening pelvic exam. They also reported that providers’ lack of knowledge and discomfort with a sensitive subject were significant barriers. A personal connection to cervical cancer and/or screening was associated with willingness to screen and awareness. Providers reported workload and lack of supplies and trained staff as significant barriers to offering services. Based on these findings, we identified three intervention components to address these facilitators and barriers to screening. They include utilizing existing social networks to expand awareness of cervical cancer risk and screening, training non-physician health workers to meet the demand for screening, and employing female-driven screening techniques such as self-collection of specimens for HPV testing. Cervical cancer prevention programs must take into account the local realities in which they occur. In low-resource areas in particular, identifying low-cost, effective, and culturally appropriate strategies for addressing poor screening uptake is important given limited funding. This study took a formative approach to identify facilitators and barriers to cervical cancer screening based on focus groups and interviews with community members and healthcare providers.","author":[{"dropping-particle":"","family":"Adewumi","given":"Konyin","non-dropping-particle":"","parse-names":false,"suffix":""},{"dropping-particle":"","family":"Nishimura","given":"Holly","non-dropping-particle":"","parse-names":false,"suffix":""},{"dropping-particle":"","family":"Oketch","given":"Sandra Y.","non-dropping-particle":"","parse-names":false,"suffix":""},{"dropping-particle":"","family":"Adsul","given":"Prajakta","non-dropping-particle":"","parse-names":false,"suffix":""},{"dropping-particle":"","family":"Huchko","given":"Megan","non-dropping-particle":"","parse-names":false,"suffix":""}],"container-title":"Journal of Cancer Education","id":"ITEM-10","issued":{"date-parts":[["2021"]]},"publisher":"Journal of Cancer Education","title":"Barriers and Facilitators to Cervical Cancer Screening in Western Kenya: a Qualitative Study","type":"article-journal"},"uris":["http://www.mendeley.com/documents/?uuid=42ae0bce-3d3e-496e-ae21-989345a59428"]},{"id":"ITEM-11","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11","issue":"3","issued":{"date-parts":[["2020"]]},"page":"275-288","title":"Barriers and facilitators to pap-testing among female overseas Filipino workers: a qualitative exploration","type":"article-journal","volume":"13"},"uris":["http://www.mendeley.com/documents/?uuid=843ce4ba-9862-4125-b048-0fb6927261b5"]},{"id":"ITEM-12","itemData":{"DOI":"10.1353/hpu.2020.0067","ISSN":"15486869","PMID":"33410814","abstract":"This concurrent mixed method study examined barriers to cervical cancer screening (CCS) among Cambodian and Lao women and mother-daughter communication about women’s health, cervical cancer, and screening. We conducted seven focus groups with purposeful samples of Cambodian and Lao women in the Midwest. The participants completed a survey on health characteristics and attitudes about CCS. Focus group data were analyzed using content analysis, and survey data were analyzed calculating descriptive statistics and bivariate hypothesis testing. Predominantly, women spoke about modesty, privacy, and screening only if symptoms were present. More Lao than Cambodian women reported having ever had a Pap smear, significantly higher knowledge about, and greater positive support for completing Pap smears from health providers, family, and friends. Results show cultural similarities among mothers and daughters in communication about women’s health, but cultural and generational differences in knowledge, intent, and beliefs about cervical cancer and screening.","author":[{"dropping-particle":"","family":"Kue","given":"Jennifer","non-dropping-particle":"","parse-names":false,"suffix":""},{"dropping-particle":"","family":"Szalacha","given":"Laura A.","non-dropping-particle":"","parse-names":false,"suffix":""},{"dropping-particle":"","family":"Happ","given":"Mary Beth","non-dropping-particle":"","parse-names":false,"suffix":""},{"dropping-particle":"","family":"Menon","given":"Usha","non-dropping-particle":"","parse-names":false,"suffix":""}],"container-title":"Journal of Health Care for the Poor and Underserved","id":"ITEM-12","issue":"2","issued":{"date-parts":[["2020"]]},"page":"889-908","title":"Perceptions of cervical cancer and screening behavior among cambodian and Lao Women in the United States: An exploratory, mixed-methods study","type":"article-journal","volume":"31"},"uris":["http://www.mendeley.com/documents/?uuid=243f2c5e-b765-4009-a8cb-1a1a8e955f8a"]},{"id":"ITEM-13","itemData":{"DOI":"10.1080/03630242.2020.1781742","ISSN":"15410331","PMID":"32643576","abstract":"The global incidence of cervical cancer is approximately 570,000 cases and 311,000 deaths annually. Almost 90% of cervical cancer deaths occur in low and middle income countries. Screening is the most effective tool in prevention, early diagnosis, and treatment of cervical cancer. Nepal has no national cervical cancer screening programme, and data from 2003 showed that only 2.8% of Nepalese women had ever been screened. We conducted a qualitative study to obtain better insight into barriers and facilitators to cervical cancer screening among women in Nepal to generate data to inform interventions. In February 2019, four focus group discussions with previously screened and non-screened women, and Female Community Health Volunteers and four in-depth interviews with health workers were conducted in Pokhara Metropolitan City. Semi-structured interview guides were used, interviews were audio-recorded, transcribed verbatim, and analyzed using grounded theory approach with open coding. This resulted in five main themes: 1) lack of husband’s support for screening, 2) prevalent stigma and discrimination, 3) lack of awareness about screening options, 4) getting screened, and 5) health care providers. We encourage policymakers and stakeholders apply these findings to improve awareness, access to information, and better screening services in Nepal.","author":[{"dropping-particle":"","family":"Greibe Andersen","given":"Johanne","non-dropping-particle":"","parse-names":false,"suffix":""},{"dropping-particle":"","family":"Shrestha","given":"Aamod Dhoj","non-dropping-particle":"","parse-names":false,"suffix":""},{"dropping-particle":"","family":"Gyawali","given":"Bishal","non-dropping-particle":"","parse-names":false,"suffix":""},{"dropping-particle":"","family":"Neupane","given":"Dinesh","non-dropping-particle":"","parse-names":false,"suffix":""},{"dropping-particle":"","family":"Kallestrup","given":"Per","non-dropping-particle":"","parse-names":false,"suffix":""}],"container-title":"Women and Health","id":"ITEM-13","issue":"9","issued":{"date-parts":[["2020"]]},"page":"963-974","publisher":"Taylor &amp; Francis","title":"Barriers and facilitators to cervical cancer screening uptake among women in Nepal–a qualitative study","type":"article-journal","volume":"60"},"uris":["http://www.mendeley.com/documents/?uuid=9a2b7812-fc4a-494b-931d-350af9313126"]}],"mendeley":{"formattedCitation":"[14], [17], [78], [79], [87], [22], [44], [51], [52], [67], [68], [73], [74]","plainTextFormattedCitation":"[14], [17], [78], [79], [87], [22], [44], [51], [52], [67], [68], [73], [74]","previouslyFormattedCitation":"[14], [17], [78], [79], [87], [22], [44], [51], [52], [67], [68], [73], [7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4], [17], [78], [79], [87], [22], [44], [51], [52], [67], [68], [73], [74]</w:t>
            </w:r>
            <w:r w:rsidRPr="00FF5F75">
              <w:rPr>
                <w:rFonts w:eastAsia="Times New Roman" w:cstheme="minorHAnsi"/>
                <w:sz w:val="18"/>
                <w:szCs w:val="18"/>
                <w:lang w:eastAsia="en-GB"/>
              </w:rPr>
              <w:fldChar w:fldCharType="end"/>
            </w:r>
          </w:p>
        </w:tc>
      </w:tr>
      <w:tr w:rsidR="003366F2" w:rsidRPr="00FF5F75" w14:paraId="19B2D017" w14:textId="77777777" w:rsidTr="00AC15C5">
        <w:trPr>
          <w:trHeight w:val="324"/>
        </w:trPr>
        <w:tc>
          <w:tcPr>
            <w:tcW w:w="1345" w:type="dxa"/>
            <w:tcBorders>
              <w:top w:val="nil"/>
              <w:left w:val="nil"/>
              <w:bottom w:val="nil"/>
              <w:right w:val="nil"/>
            </w:tcBorders>
            <w:shd w:val="clear" w:color="auto" w:fill="auto"/>
            <w:noWrap/>
            <w:vAlign w:val="bottom"/>
            <w:hideMark/>
          </w:tcPr>
          <w:p w14:paraId="138C227B"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02137AAA"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29</w:t>
            </w:r>
          </w:p>
        </w:tc>
        <w:tc>
          <w:tcPr>
            <w:tcW w:w="3860" w:type="dxa"/>
            <w:tcBorders>
              <w:top w:val="nil"/>
              <w:left w:val="nil"/>
              <w:bottom w:val="nil"/>
              <w:right w:val="nil"/>
            </w:tcBorders>
            <w:shd w:val="clear" w:color="auto" w:fill="auto"/>
            <w:noWrap/>
            <w:hideMark/>
          </w:tcPr>
          <w:p w14:paraId="4055852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Gender of the health provider</w:t>
            </w:r>
          </w:p>
        </w:tc>
        <w:tc>
          <w:tcPr>
            <w:tcW w:w="4173" w:type="dxa"/>
            <w:gridSpan w:val="2"/>
            <w:tcBorders>
              <w:top w:val="nil"/>
              <w:left w:val="nil"/>
              <w:bottom w:val="nil"/>
              <w:right w:val="nil"/>
            </w:tcBorders>
            <w:shd w:val="clear" w:color="auto" w:fill="auto"/>
            <w:noWrap/>
            <w:vAlign w:val="bottom"/>
            <w:hideMark/>
          </w:tcPr>
          <w:p w14:paraId="2BE20842"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c>
          <w:tcPr>
            <w:tcW w:w="5039" w:type="dxa"/>
            <w:gridSpan w:val="2"/>
            <w:tcBorders>
              <w:top w:val="nil"/>
              <w:left w:val="nil"/>
              <w:bottom w:val="nil"/>
              <w:right w:val="nil"/>
            </w:tcBorders>
            <w:shd w:val="clear" w:color="auto" w:fill="auto"/>
            <w:noWrap/>
            <w:vAlign w:val="bottom"/>
            <w:hideMark/>
          </w:tcPr>
          <w:p w14:paraId="1963835A" w14:textId="53A23C9A"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86/s12905-019-0778-2","ISSN":"14726874","PMID":"31196175","abstract":"Background: Despite cervical cancer being preventable with effective screening programs, it is the most common cancer and the leading cause of cancer-related death among women in many countries in Africa. Screening involving pelvic examination may not be feasible or acceptable in limited-resource settings. We sought to evaluate women's perspectives on human papillomavirus (HPV) self-sampling as part of a larger trial on cervical cancer prevention implementation strategies in rural western Kenya. Methods: We invited 120 women participating in a cluster randomized trial of cervical cancer screening implementation strategies in Migori County, Kenya for in-depth interviews. We explored reasons for testing, experience with and ability to complete HPV self-sampling, importance of clinician involvement during screening, factors and people contributing to screening decision-making, and ways to encourage other women to come for screening. We used validated theoretical frameworks to analyze the qualitative data. Results: Women reported having positive experiences with the HPV self-sampling strategy. The factors facilitating uptake included knowledge and beliefs such as prior awareness of HPV, personal perception of cervical cancer risk, desire for improved health outcomes, and peer and partner encouragement. Logistical and screening facilitators included confidence in the ability to complete HPV self-sampling strategy, proximity to screening sites and feelings of privacy and comfort conducting the HPV self- sampling. The barriers to screening included fear of need for a pelvic exam, fear of disease and death associated with cervical cancer. We classified these findings as capabilities, opportunities and motivations for health behavior using the COM-B framework. Conclusions: Overall, HPV self-sampling was an acceptable cervical cancer screening strategy that seemed to meet the needs of the women in this community. These findings will further inform aspects of implementation, including outreach messaging, health education, screening sites and emphasis on availability and effectiveness of preventative treatment for women who screen positive.","author":[{"dropping-particle":"","family":"Oketch","given":"Sandra Y.","non-dropping-particle":"","parse-names":false,"suffix":""},{"dropping-particle":"","family":"Kwena","given":"Zachary","non-dropping-particle":"","parse-names":false,"suffix":""},{"dropping-particle":"","family":"Choi","given":"Yujung","non-dropping-particle":"","parse-names":false,"suffix":""},{"dropping-particle":"","family":"Adewumi","given":"Konyin","non-dropping-particle":"","parse-names":false,"suffix":""},{"dropping-particle":"","family":"Moghadassi","given":"Michelle","non-dropping-particle":"","parse-names":false,"suffix":""},{"dropping-particle":"","family":"Bukusi","given":"Elizabeth A.","non-dropping-particle":"","parse-names":false,"suffix":""},{"dropping-particle":"","family":"Huchko","given":"Megan J.","non-dropping-particle":"","parse-names":false,"suffix":""}],"container-title":"BMC Women's Health","id":"ITEM-1","issue":"1","issued":{"date-parts":[["2019"]]},"page":"1-10","publisher":"BMC Women's Health","title":"Perspectives of women participating in a cervical cancer screening campaign with community-based HPV self-sampling in rural western Kenya: A qualitative study","type":"article-journal","volume":"19"},"uris":["http://www.mendeley.com/documents/?uuid=65043646-1da0-4af6-817a-2d4ee3155589"]},{"id":"ITEM-2","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2","issued":{"date-parts":[["2019"]]},"page":"6320938","publisher":"Hindawi","title":"Barriers to the Uptake of Cervical Cancer Screening and Treatment among Rural Women in Ghana","type":"article-journal","volume":"2019"},"uris":["http://www.mendeley.com/documents/?uuid=d5eeb11c-e707-474f-8a33-393bf825f10f"]},{"id":"ITEM-3","itemData":{"DOI":"10.1016/j.apnr.2017.09.009","ISSN":"08971897","abstract":"Background In China, cervical cancer cases are increasing, making an impact on the worldwide burden of cervical cancer. Despite the initiatives undertaken by the Chinese government, the current coverage of cervical screening in China remains suboptimal. There is an urgent need to identify the facilitators and barriers associated with the uptake of cervical cancer screening among the Chinese population. Purpose The study aimed to explore the experiences and perceptions of cervical cancer screening of mainland Chinese women in relation to their screening behaviour, particularly in the aspects of health care system and health profession roles. Methods A qualitative research was conducted using semi-structured interviews. A total of 27 Chinese women aged 25 to 50 (both screened and non-screened women) completed the interviews. The analysis of the interview data was undertaken inductively using latent content analysis. Discussion and conclusion Results showed that organised health examination programmes provide a good basis for integrating cervical screening into broader checks on the health of women, and utilising different networks of social support facilitate the utilisation of the screening service. However, education on cervical cancer and screening must be made more generally available. More importantly, there is a need for a more participatory and empowering exchange in the encounter between health professions and these women. Appropriate training program is strongly recommended for health professions about communicate skills with patients. Future work should focus on identifying strategies to overcome the barriers to cervical screening related to health care system and medical professions among this population.","author":[{"dropping-particle":"","family":"Gu","given":"Can","non-dropping-particle":"","parse-names":false,"suffix":""},{"dropping-particle":"","family":"Chan","given":"Carmen W.H.","non-dropping-particle":"","parse-names":false,"suffix":""},{"dropping-particle":"","family":"Chow","given":"Ka Ming","non-dropping-particle":"","parse-names":false,"suffix":""},{"dropping-particle":"","family":"Yang","given":"Shengbo","non-dropping-particle":"","parse-names":false,"suffix":""},{"dropping-particle":"","family":"Luo","given":"Yang","non-dropping-particle":"","parse-names":false,"suffix":""},{"dropping-particle":"","family":"Cheng","given":"Huilin","non-dropping-particle":"","parse-names":false,"suffix":""},{"dropping-particle":"","family":"Wang","given":"Honghong","non-dropping-particle":"","parse-names":false,"suffix":""}],"container-title":"Applied Nursing Research","id":"ITEM-3","issue":"September 2016","issued":{"date-parts":[["2018"]]},"page":"58-64","publisher":"Elsevier","title":"Understanding the cervical screening behaviour of Chinese women: The role of health care system and health professions","type":"article-journal","volume":"39"},"uris":["http://www.mendeley.com/documents/?uuid=4baec849-697a-4c01-801f-cbb8e22f19c4"]},{"id":"ITEM-4","itemData":{"DOI":"10.7196/SAJOG.2018.v24i1.1290","ISSN":"00382329","abstract":"Background. Diverse barriers influence cervical cancer screening uptake among rural women. The study explored barriers related to the uptake of cervical cancer screening among rural men and women in 14 communities of Ado-Odo Ota, Ogun State, Nigeria. Objective. To inform the development of a cervical cancer screening model for use by rural women. Methods. A qualitative exploratory research design was used. Qualitative information was collected from purposively sampled 28 individuals (13 rural men and 15 rural women) using focus group discussions and in-depth interviews. Data were analysed thematically. Results. Five categorical barrier themes were identified including hospital-related, economic, geographical, educational and psychosocial barriers. Conclusion. To address the identified barriers, the involvement of spouses and religious and cultural leaders in the planning and implementation of cervical cancer screening intervention is recommended. Cervical cancer screening services should be integrated into the services of primary healthcare centres. The government should consider providing subsidised or free screening programmes for rural women.","author":[{"dropping-particle":"","family":"Onyenwenyi","given":"A. O.C.","non-dropping-particle":"","parse-names":false,"suffix":""},{"dropping-particle":"","family":"McHunu","given":"G. G.","non-dropping-particle":"","parse-names":false,"suffix":""}],"container-title":"South African Journal of Obstetrics and Gynaecology","id":"ITEM-4","issue":"1","issued":{"date-parts":[["2018"]]},"page":"22-26","title":"Barriers to cervical cancer screening uptake among rural women in South West Nigeria: A qualitative study","type":"article-journal","volume":"24"},"uris":["http://www.mendeley.com/documents/?uuid=92aa3073-7039-40e4-9d04-faaf8908c398"]},{"id":"ITEM-5","itemData":{"ISSN":"2476-762X (Electronic)","PMID":"27644635","abstract":"BACKGROUND: In order to increase breast and cervical cancer screening uptake in  Singapore, women's perceived barriers to screening need to be identified and overcome. Using data from both focus groups and surveys, we aimed to assess perceived barriers and motivations for breast and cervical cancer screening. MATERIALS AND METHODS: We conducted 8 focus groups with 64 women, using thematic analysis to identify overarching themes related to women's attitudes towards screening. Based on recurring themes from focus groups, several hypotheses regarding potential barriers and motivations to screen were generated and tested through a national survey of 801 women aged 25-64. RESULTS: Focus group participants had misconceptions related to screening, believing that the procedures were painful. Cost was an issue, as well as efficacy and fatalism. CONCLUSIONS: By identifying barriers to and motivators for screening through a mixed-method design that has both nuance and external validity, this study offers valuable suggestions to policymakers to improve breast and cervical cancer screening uptake in Singapore.","author":[{"dropping-particle":"","family":"Malhotra","given":"Chetna","non-dropping-particle":"","parse-names":false,"suffix":""},{"dropping-particle":"","family":"Bilger","given":"Marcel","non-dropping-particle":"","parse-names":false,"suffix":""},{"dropping-particle":"","family":"Liu","given":"Joy","non-dropping-particle":"","parse-names":false,"suffix":""},{"dropping-particle":"","family":"Finkelstein","given":"Eric","non-dropping-particle":"","parse-names":false,"suffix":""}],"container-title":"Asian Pacific journal of cancer prevention : APJCP","id":"ITEM-5","issue":"8","issued":{"date-parts":[["2016"]]},"language":"eng","page":"3887-3895","publisher-place":"Thailand","title":"Barriers to Breast and Cervical Cancer Screening in Singapore: a Mixed Methods  Analysis.","type":"article-journal","volume":"17"},"uris":["http://www.mendeley.com/documents/?uuid=ddd0bad0-74a9-4f11-a058-450ae65139a7"]},{"id":"ITEM-6","itemData":{"DOI":"10.1136/bmjopen-2015-008533","ISSN":"20446055","abstract":"Objectives: To explore the barriers to cervical cancer screening, focusing on religious and cultural factors, in order to inform group-specific interventions that may improve uptake of cervical cancer screening programmes. Design: We conducted four focus group discussions among Muslim and Christian women in Nigeria. Setting: Discussions were conducted in two hospitals, one in the South West and the other in the North Central region of Nigeria. Participants: 27 Christian and 22 Muslim women over the age of 18, with no diagnosis of cancer. Results: Most participants in the focus group discussions had heard about cervical cancer except Muslim women in the South Western region who had never heard about cervical cancer. Participants believed that wizardry, multiple sexual partners and inserting herbs into the vagina cause cervical cancer. Only one participant knew about the human papillomavirus. Among the Christian women, the majority of respondents had heard about cervical cancer screening and believed that it could be used to prevent cervical cancer. Participants mentioned religious and cultural obligations of modesty, gender of healthcare providers, fear of disclosure of results, fear of nosocomial infections, lack of awareness, discrimination at hospitals, and need for spousal approval as barriers to uptake of screening. These barriers varied by religion across the geographical regions. Conclusions: Barriers to cervical cancer screening vary by religious affiliations. Interventions to increase cervical cancer awareness and screening uptake in multicultural and multireligious communities need to take into consideration the varying cultural and religious beliefs in order to design and implement effective cervical cancer screening intervention programmes.","author":[{"dropping-particle":"","family":"Modibbo","given":"Fatima Isa","non-dropping-particle":"","parse-names":false,"suffix":""},{"dropping-particle":"","family":"Dareng","given":"Eileen","non-dropping-particle":"","parse-names":false,"suffix":""},{"dropping-particle":"","family":"Bamisaye","given":"Patience","non-dropping-particle":"","parse-names":false,"suffix":""},{"dropping-particle":"","family":"Jedy-Agba","given":"Elima","non-dropping-particle":"","parse-names":false,"suffix":""},{"dropping-particle":"","family":"Adewole","given":"Ayodele","non-dropping-particle":"","parse-names":false,"suffix":""},{"dropping-particle":"","family":"Oyeneyin","given":"Lawal","non-dropping-particle":"","parse-names":false,"suffix":""},{"dropping-particle":"","family":"Olaniyan","given":"Olayinka","non-dropping-particle":"","parse-names":false,"suffix":""},{"dropping-particle":"","family":"Adebamowo","given":"Clement","non-dropping-particle":"","parse-names":false,"suffix":""}],"container-title":"BMJ Open","id":"ITEM-6","issue":"1","issued":{"date-parts":[["2016"]]},"title":"Qualitative study of barriers to cervical cancer screening among Nigerian women","type":"article-journal","volume":"6"},"uris":["http://www.mendeley.com/documents/?uuid=7763b231-24d6-4255-aaa2-f8ff4f2b1ef2"]},{"id":"ITEM-7","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7","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8","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8","issue":"1","issued":{"date-parts":[["2016"]]},"page":"1-13","publisher":"BMC Public Health","title":"Muslim immigrant women's views on cervical cancer screening and HPV self-sampling in Ontario, Canada","type":"article-journal","volume":"16"},"uris":["http://www.mendeley.com/documents/?uuid=3aff142f-d721-4266-8320-d348ee302bcf"]},{"id":"ITEM-9","itemData":{"DOI":"10.2147/PPA.S69286","ISSN":"1177889X","abstract":"Background: Cervical cancer is the most common reproductive health cancer in Malawi. In most cases, women report to health facilities when the disease is in its advanced stage. In this study, we investigate service providers’ perceptions about barriers for women to access cervical cancer screening and early treatment services in Malawi. Methods: We conducted in-depth interviews with 13 district coordinators and 40 service providers of cervical cancer screening and early treatment services in 13 districts in Malawi. The study was conducted in 2012. The district coordinators helped the research team identify the health facilities which were providing cervical cancer screening and early treatment services. Results: Almost all informants reported that cervical cancer was a major public health problem in their districts and that prevention efforts for this disease were being implemented. They were aware of the test and treat approach using visual inspection with acetic acid (VIA). They, however, said that the delivery of cervical cancer screening and early treatment services was compromised because of factors such as gross shortage of staff, lack of equipment and supplies, the lack of supportive supervision, and the use of male service providers. Informants added that the lack of awareness about the disease among community members, long distances to health facilities, the lack of involvement of husbands, and prevailing misperceptions about the disease (eg, that it is caused by the exposure to the VIA process) affect the uptake of these services. Conclusion: While progress has been made in the provision of cervical cancer screening and early treatment services in Malawi, a number of factors affect service delivery and uptake. There is a need to continue creating awareness among community members including husbands and also addressing identified barriers such as shortage of staff and supplies in order to improve uptake of services.","author":[{"dropping-particle":"","family":"Munthali","given":"Alister C.","non-dropping-particle":"","parse-names":false,"suffix":""},{"dropping-particle":"","family":"Ngwira","given":"Bagrey M.","non-dropping-particle":"","parse-names":false,"suffix":""},{"dropping-particle":"","family":"Taulo","given":"Frank","non-dropping-particle":"","parse-names":false,"suffix":""}],"container-title":"Patient Preference and Adherence","id":"ITEM-9","issued":{"date-parts":[["2015"]]},"page":"501-508","title":"Exploring barriers to the delivery of cervical cancer screening and early treatment services in Malawi: Some views from service providers","type":"article-journal","volume":"9"},"uris":["http://www.mendeley.com/documents/?uuid=24d51954-975f-4260-82e8-c60c09995977"]},{"id":"ITEM-10","itemData":{"DOI":"10.1111/j.1365-2354.2011.01254.x","ISSN":"09615423","abstract":"Despite the strong evidence that cervical screening does save lives, evidence suggests that the uptake for cervical screening for women from socially deprived areas still remains low. A qualitative approach using four focus groups was undertaken with 48 women living in socially deprived areas who had accessed a mobile screening unit to receive cervical screening. Analysis of the data was undertaken using thematic content analysis. The women's knowledge of cervical cancer including associated risks, and preventative factors were extremely limited. The women expressed a negative attitude towards their experiences of cervical screening, describing negative feelings of 'fear', 'embarrassment' and feeling 'stigmatised'. Practical issues such as the timing of the appointments, issues of time and having to find child care were identified as the main barriers to screening for this group. This study highlights that practices and beliefs about screening are variable and access to health care is poorly tailored to meet the needs of the socially deprived. There is a need for accessible targeted information and strategies in order to enhance knowledge and awareness of cervical cancer and screening for women living in socially deprived areas. © 2011 Blackwell Publishing Ltd.","author":[{"dropping-particle":"","family":"Logan","given":"L.","non-dropping-particle":"","parse-names":false,"suffix":""},{"dropping-particle":"","family":"McIlfatrick","given":"S.","non-dropping-particle":"","parse-names":false,"suffix":""}],"container-title":"European Journal of Cancer Care","id":"ITEM-10","issue":"6","issued":{"date-parts":[["2011"]]},"page":"720-727","title":"Exploring women's knowledge, experiences and perceptions of cervical cancer screening in an area of social deprivation","type":"article-journal","volume":"20"},"uris":["http://www.mendeley.com/documents/?uuid=349fb746-cdec-4ae0-8f92-7c3db548e7dd"]},{"id":"ITEM-11","itemData":{"DOI":"10.1080/10705500802365490","ISSN":"10705503","abstract":"Background: Attitudes toward cervical cancer and participation in early detection and screening services are well known to be profoundly affected by cultural beliefs and norms. Purpose: This study explored the attitudes and sociocultural beliefs on cervical cancer screening among Malaysian women. Method: In this qualitative study, in-depth interviews were conducted with 20 Malaysian women, ages 21 to 56 years, who have never had a Papanicolaou (Pap) smear. Results: Respondents generally showed a lack of knowledge about cervical cancer screening using Pap smear, and the need for early detection for cervical cancer. Many believed the Pap smear was a diagnostic test for cervical cancer, and since they had no symptoms, they did not go for Pap screening. Other main reasons for not doing the screening included lack of awareness of Pap smear indications and benefits, perceived low susceptibility to cervical cancer, and embarrassment. Other reasons for not being screened were related to fear of pain, misconceptions about cervical cancer, fatalistic attitude, and undervaluation of own health needs versus those of the family. Conclusion: Women need to be educated about the benefits of cervical cancer screening. Health education, counseling, outreach programs, and community-based interventions are needed to improve the uptake of Pap smear in Malaysia. Copyright © Taylor &amp; Francis Group, LLC.","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International Journal of Behavioral Medicine","id":"ITEM-11","issue":"4","issued":{"date-parts":[["2008"]]},"page":"289-292","title":"Cervical cancer screening attitudes and beliefs of Malaysian women who have never had a pap smear: A qualitative study","type":"article-journal","volume":"15"},"uris":["http://www.mendeley.com/documents/?uuid=cc432364-f0e7-4e67-814f-8c3373c306d8"]},{"id":"ITEM-12","itemData":{"DOI":"10.11604/pamj.2021.38.295.22431","ISSN":"19378688","PMID":"34178214","abstract":"Introduction: cervical cancer is highly preventable and curable if diagnosed and treated early, however, it is still the leading cause of death among women. Despite efforts to increase cervical cancer screening, its uptake is still low. The purpose of the study was to investigate the perspectives of registered nurses on barriers of cervical cancer screening in Swaziland. Methods: an exploratory qualitative design was used for the study. Face to face in depth interviews were conducted with 15 registered nurses using an interview guide. The study was conducted in four clinics from both the private and public sectors, which were purposively sampled. Interviews were captured using an audio recording device, they were transcribed verbatim and then analysed using thematic analysis. Results: four themes emerged which were deterrents to cervical cancer screening. These were perceived client barriers, health care system related barriers, nurse related barriers and the nature of the procedure. Conclusion: these barriers to service provision need to be addressed by extensive health education to women as well as the cervical cancer screening programme to provide all resources required to increase the uptake of screening.","author":[{"dropping-particle":"","family":"Mkhonta","given":"Siphiwesihle Sibonisiwe","non-dropping-particle":"","parse-names":false,"suffix":""},{"dropping-particle":"","family":"Shirinde","given":"Joyce","non-dropping-particle":"","parse-names":false,"suffix":""}],"container-title":"Pan African Medical Journal","id":"ITEM-12","issued":{"date-parts":[["2021"]]},"page":"1-12","title":"Registered nurses’ perspectives on barriers of cervical cancer screening in swaziland: A qualitative study","type":"article-journal","volume":"38"},"uris":["http://www.mendeley.com/documents/?uuid=85346bc9-7a26-4881-a039-1eae36003cf8"]},{"id":"ITEM-13","itemData":{"DOI":"10.1007/s13187-020-01928-6","ISBN":"1318702001928","ISSN":"15430154","abstract":"About nine out of 10 cervical cancer deaths occur in low-resource countries, with a particularly high burden in sub-Saharan Africa. The objectives of this study were to assess barriers and facilitators to cervical cancer screening in western Kenya from the perspectives of community members and healthcare providers. We conducted two focus groups with female community members (n = 24) and one with providers (n = 12) in Migori County, Kenya. Discussion guides queried about knowledge and awareness of cervical cancer prevention; structural, social, and personal barriers; and facilitators towards cervical cancer screening uptake. Group discussions were recorded, transcribed, and analyzed for emerging themes. Participants in both groups reported low awareness of HPV and cervical cancer screening in the community, and identified that as a main barrier to screening. Community members reported fear of pain and embarrassment as significant barriers to a screening pelvic exam. They also reported that providers’ lack of knowledge and discomfort with a sensitive subject were significant barriers. A personal connection to cervical cancer and/or screening was associated with willingness to screen and awareness. Providers reported workload and lack of supplies and trained staff as significant barriers to offering services. Based on these findings, we identified three intervention components to address these facilitators and barriers to screening. They include utilizing existing social networks to expand awareness of cervical cancer risk and screening, training non-physician health workers to meet the demand for screening, and employing female-driven screening techniques such as self-collection of specimens for HPV testing. Cervical cancer prevention programs must take into account the local realities in which they occur. In low-resource areas in particular, identifying low-cost, effective, and culturally appropriate strategies for addressing poor screening uptake is important given limited funding. This study took a formative approach to identify facilitators and barriers to cervical cancer screening based on focus groups and interviews with community members and healthcare providers.","author":[{"dropping-particle":"","family":"Adewumi","given":"Konyin","non-dropping-particle":"","parse-names":false,"suffix":""},{"dropping-particle":"","family":"Nishimura","given":"Holly","non-dropping-particle":"","parse-names":false,"suffix":""},{"dropping-particle":"","family":"Oketch","given":"Sandra Y.","non-dropping-particle":"","parse-names":false,"suffix":""},{"dropping-particle":"","family":"Adsul","given":"Prajakta","non-dropping-particle":"","parse-names":false,"suffix":""},{"dropping-particle":"","family":"Huchko","given":"Megan","non-dropping-particle":"","parse-names":false,"suffix":""}],"container-title":"Journal of Cancer Education","id":"ITEM-13","issued":{"date-parts":[["2021"]]},"publisher":"Journal of Cancer Education","title":"Barriers and Facilitators to Cervical Cancer Screening in Western Kenya: a Qualitative Study","type":"article-journal"},"uris":["http://www.mendeley.com/documents/?uuid=42ae0bce-3d3e-496e-ae21-989345a59428"]},{"id":"ITEM-14","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14","issued":{"date-parts":[["2020"]]},"page":"101212","publisher":"Elsevier Inc.","title":"Barriers to the uptake of cervical cancer services and attitudes towards adopting new interventions in Peru","type":"article-journal","volume":"20"},"uris":["http://www.mendeley.com/documents/?uuid=ba925dda-e527-45f6-b826-a2536219a707"]}],"mendeley":{"formattedCitation":"[14], [15], [52], [79], [81], [82], [17], [20], [21], [45], [47]–[49], [51]","plainTextFormattedCitation":"[14], [15], [52], [79], [81], [82], [17], [20], [21], [45], [47]–[49], [51]","previouslyFormattedCitation":"[14], [15], [52], [79], [81], [82], [17], [20], [21], [45], [47]–[49], [51]"},"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4], [15], [52], [79], [81], [82], [17], [20], [21], [45], [47]–[49], [51]</w:t>
            </w:r>
            <w:r w:rsidRPr="00FF5F75">
              <w:rPr>
                <w:rFonts w:eastAsia="Times New Roman" w:cstheme="minorHAnsi"/>
                <w:sz w:val="18"/>
                <w:szCs w:val="18"/>
                <w:lang w:eastAsia="en-GB"/>
              </w:rPr>
              <w:fldChar w:fldCharType="end"/>
            </w:r>
          </w:p>
        </w:tc>
      </w:tr>
      <w:tr w:rsidR="003366F2" w:rsidRPr="00FF5F75" w14:paraId="309D8DED" w14:textId="77777777" w:rsidTr="00AC15C5">
        <w:trPr>
          <w:trHeight w:val="324"/>
        </w:trPr>
        <w:tc>
          <w:tcPr>
            <w:tcW w:w="1345" w:type="dxa"/>
            <w:tcBorders>
              <w:top w:val="nil"/>
              <w:left w:val="nil"/>
              <w:bottom w:val="nil"/>
              <w:right w:val="nil"/>
            </w:tcBorders>
            <w:shd w:val="clear" w:color="auto" w:fill="auto"/>
            <w:noWrap/>
            <w:vAlign w:val="bottom"/>
            <w:hideMark/>
          </w:tcPr>
          <w:p w14:paraId="7BE5C543"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38CDA369"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0</w:t>
            </w:r>
          </w:p>
        </w:tc>
        <w:tc>
          <w:tcPr>
            <w:tcW w:w="3860" w:type="dxa"/>
            <w:tcBorders>
              <w:top w:val="nil"/>
              <w:left w:val="nil"/>
              <w:bottom w:val="nil"/>
              <w:right w:val="nil"/>
            </w:tcBorders>
            <w:shd w:val="clear" w:color="auto" w:fill="auto"/>
            <w:noWrap/>
            <w:hideMark/>
          </w:tcPr>
          <w:p w14:paraId="4402C79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Pain</w:t>
            </w:r>
          </w:p>
        </w:tc>
        <w:tc>
          <w:tcPr>
            <w:tcW w:w="4173" w:type="dxa"/>
            <w:gridSpan w:val="2"/>
            <w:tcBorders>
              <w:top w:val="nil"/>
              <w:left w:val="nil"/>
              <w:bottom w:val="nil"/>
              <w:right w:val="nil"/>
            </w:tcBorders>
            <w:shd w:val="clear" w:color="auto" w:fill="auto"/>
            <w:noWrap/>
            <w:vAlign w:val="bottom"/>
            <w:hideMark/>
          </w:tcPr>
          <w:p w14:paraId="39AFBA88"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c>
          <w:tcPr>
            <w:tcW w:w="5039" w:type="dxa"/>
            <w:gridSpan w:val="2"/>
            <w:tcBorders>
              <w:top w:val="nil"/>
              <w:left w:val="nil"/>
              <w:bottom w:val="nil"/>
              <w:right w:val="nil"/>
            </w:tcBorders>
            <w:shd w:val="clear" w:color="auto" w:fill="auto"/>
            <w:noWrap/>
            <w:vAlign w:val="bottom"/>
            <w:hideMark/>
          </w:tcPr>
          <w:p w14:paraId="2593C29B" w14:textId="4DF835A8"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86/s12905-019-0778-2","ISSN":"14726874","PMID":"31196175","abstract":"Background: Despite cervical cancer being preventable with effective screening programs, it is the most common cancer and the leading cause of cancer-related death among women in many countries in Africa. Screening involving pelvic examination may not be feasible or acceptable in limited-resource settings. We sought to evaluate women's perspectives on human papillomavirus (HPV) self-sampling as part of a larger trial on cervical cancer prevention implementation strategies in rural western Kenya. Methods: We invited 120 women participating in a cluster randomized trial of cervical cancer screening implementation strategies in Migori County, Kenya for in-depth interviews. We explored reasons for testing, experience with and ability to complete HPV self-sampling, importance of clinician involvement during screening, factors and people contributing to screening decision-making, and ways to encourage other women to come for screening. We used validated theoretical frameworks to analyze the qualitative data. Results: Women reported having positive experiences with the HPV self-sampling strategy. The factors facilitating uptake included knowledge and beliefs such as prior awareness of HPV, personal perception of cervical cancer risk, desire for improved health outcomes, and peer and partner encouragement. Logistical and screening facilitators included confidence in the ability to complete HPV self-sampling strategy, proximity to screening sites and feelings of privacy and comfort conducting the HPV self- sampling. The barriers to screening included fear of need for a pelvic exam, fear of disease and death associated with cervical cancer. We classified these findings as capabilities, opportunities and motivations for health behavior using the COM-B framework. Conclusions: Overall, HPV self-sampling was an acceptable cervical cancer screening strategy that seemed to meet the needs of the women in this community. These findings will further inform aspects of implementation, including outreach messaging, health education, screening sites and emphasis on availability and effectiveness of preventative treatment for women who screen positive.","author":[{"dropping-particle":"","family":"Oketch","given":"Sandra Y.","non-dropping-particle":"","parse-names":false,"suffix":""},{"dropping-particle":"","family":"Kwena","given":"Zachary","non-dropping-particle":"","parse-names":false,"suffix":""},{"dropping-particle":"","family":"Choi","given":"Yujung","non-dropping-particle":"","parse-names":false,"suffix":""},{"dropping-particle":"","family":"Adewumi","given":"Konyin","non-dropping-particle":"","parse-names":false,"suffix":""},{"dropping-particle":"","family":"Moghadassi","given":"Michelle","non-dropping-particle":"","parse-names":false,"suffix":""},{"dropping-particle":"","family":"Bukusi","given":"Elizabeth A.","non-dropping-particle":"","parse-names":false,"suffix":""},{"dropping-particle":"","family":"Huchko","given":"Megan J.","non-dropping-particle":"","parse-names":false,"suffix":""}],"container-title":"BMC Women's Health","id":"ITEM-1","issue":"1","issued":{"date-parts":[["2019"]]},"page":"1-10","publisher":"BMC Women's Health","title":"Perspectives of women participating in a cervical cancer screening campaign with community-based HPV self-sampling in rural western Kenya: A qualitative study","type":"article-journal","volume":"19"},"uris":["http://www.mendeley.com/documents/?uuid=65043646-1da0-4af6-817a-2d4ee3155589"]},{"id":"ITEM-2","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2","issued":{"date-parts":[["2019"]]},"page":"6320938","publisher":"Hindawi","title":"Barriers to the Uptake of Cervical Cancer Screening and Treatment among Rural Women in Ghana","type":"article-journal","volume":"2019"},"uris":["http://www.mendeley.com/documents/?uuid=d5eeb11c-e707-474f-8a33-393bf825f10f"]},{"id":"ITEM-3","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3","issue":"10","issued":{"date-parts":[["2018"]]},"page":"1-13","title":"Barriers to accessing cervical cancer screening among HIV positive women in Kgatleng district, Botswana: A qualitative study","type":"article-journal","volume":"13"},"uris":["http://www.mendeley.com/documents/?uuid=548dd078-cd67-4417-b65b-892215a0101d"]},{"id":"ITEM-4","itemData":{"DOI":"10.1111/jocn.12947","ISSN":"13652702","abstract":"Aims and objectives: To provide deeper insights into the experiences of lesbian women in accessing cervical cancer screening and to inform strategies to increase the uptake of these services for this group of women. Background: Lesbian women continue to face significant health disparities and are at increased risk for specific medical conditions. With cervical cancer being largely a preventable disease, early detection through the Papanicolaou test is crucial, as it enables treatment to commence early and limit the progression of the disease. Although the rates of cervical abnormalities among lesbian women are similar to that of the general population, lesbian women are less likely to have regular cervical screening. The reasons for this are largely unknown and there is a paucity of research that explores cervical cancer screening in lesbian women. Design: Qualitative descriptive design. Methods: Participants (n = 9) were recruited via media release and those living in New South Wales who self-identified as lesbian, meeting the inclusion criteria were recruited for the study. Semi-structured, face to face and telephone interviews were used to obtain narrative data from lesbian women on their experiences of cervical screening. Results: Three main themes emerged from the data: ‘Lack of opportunistic screening’; ‘Fear of penetration’ and ‘Encountering heterosexism and discrimination’. Conclusions: This current study builds on existing knowledge and further, has identified issues that have not been previously raised in the literature. New findings from this study highlight participants' fear of penetration, and stigma associated with accessing information, as substantial barriers to cervical screening. Relevance to clinical practice: This study's findings can guide future research and highlight possibilities for specific strategies to reduce health disparities among lesbian women.","author":[{"dropping-particle":"","family":"Curmi","given":"Claire","non-dropping-particle":"","parse-names":false,"suffix":""},{"dropping-particle":"","family":"Peters","given":"Kath","non-dropping-particle":"","parse-names":false,"suffix":""},{"dropping-particle":"","family":"Salamonson","given":"Yenna","non-dropping-particle":"","parse-names":false,"suffix":""}],"container-title":"Journal of Clinical Nursing","id":"ITEM-4","issue":"23-24","issued":{"date-parts":[["2016"]]},"page":"3643-3651","title":"Barriers to cervical cancer screening experienced by lesbian women: a qualitative study","type":"article-journal","volume":"25"},"uris":["http://www.mendeley.com/documents/?uuid=0ee3a834-4e66-4b86-88dd-8a52e157f359"]},{"id":"ITEM-5","itemData":{"ISSN":"2476-762X (Electronic)","PMID":"27644635","abstract":"BACKGROUND: In order to increase breast and cervical cancer screening uptake in  Singapore, women's perceived barriers to screening need to be identified and overcome. Using data from both focus groups and surveys, we aimed to assess perceived barriers and motivations for breast and cervical cancer screening. MATERIALS AND METHODS: We conducted 8 focus groups with 64 women, using thematic analysis to identify overarching themes related to women's attitudes towards screening. Based on recurring themes from focus groups, several hypotheses regarding potential barriers and motivations to screen were generated and tested through a national survey of 801 women aged 25-64. RESULTS: Focus group participants had misconceptions related to screening, believing that the procedures were painful. Cost was an issue, as well as efficacy and fatalism. CONCLUSIONS: By identifying barriers to and motivators for screening through a mixed-method design that has both nuance and external validity, this study offers valuable suggestions to policymakers to improve breast and cervical cancer screening uptake in Singapore.","author":[{"dropping-particle":"","family":"Malhotra","given":"Chetna","non-dropping-particle":"","parse-names":false,"suffix":""},{"dropping-particle":"","family":"Bilger","given":"Marcel","non-dropping-particle":"","parse-names":false,"suffix":""},{"dropping-particle":"","family":"Liu","given":"Joy","non-dropping-particle":"","parse-names":false,"suffix":""},{"dropping-particle":"","family":"Finkelstein","given":"Eric","non-dropping-particle":"","parse-names":false,"suffix":""}],"container-title":"Asian Pacific journal of cancer prevention : APJCP","id":"ITEM-5","issue":"8","issued":{"date-parts":[["2016"]]},"language":"eng","page":"3887-3895","publisher-place":"Thailand","title":"Barriers to Breast and Cervical Cancer Screening in Singapore: a Mixed Methods  Analysis.","type":"article-journal","volume":"17"},"uris":["http://www.mendeley.com/documents/?uuid=ddd0bad0-74a9-4f11-a058-450ae65139a7"]},{"id":"ITEM-6","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6","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7","itemData":{"DOI":"10.1093/her/cys103","ISSN":"1465-3648 (Electronic)","PMID":"23111151","abstract":"Cervical screening attendance among women aged 25-29 years in England is lower than  at older ages. There is some evidence that pre-notification leaflets motivate women who have not yet considered their response to a health intervention. We aimed to identify key information to motivate young women at their first cervical screening invitation. Six focus groups were conducted, five with young women aged 17-25 registered with a General Practice in Manchester, UK, and one with Practice nurses. Some women took part in two further groups to discuss leaflet design. There was low awareness of the purpose or procedures of cervical screening, and most women were de-motivated by reports of bad experiences. Some intended to be screened, but not immediately after invitation. Screening was viewed as a test for a cancer that affected older women. Since none of the participants believed that they had cervical cancer, screening seemed unnecessary. We conclude that the perception that screening is unimportant when you are young needs to be challenged. Women also need to be better informed of screening procedures. A pre-notification leaflet incorporating key information was designed and will be tested in a randomized trial of complex interventions within the routine cervical screening programme.","author":[{"dropping-particle":"","family":"Sadler","given":"Laura","non-dropping-particle":"","parse-names":false,"suffix":""},{"dropping-particle":"","family":"Albrow","given":"Rebecca","non-dropping-particle":"","parse-names":false,"suffix":""},{"dropping-particle":"","family":"Shelton","given":"Rachel","non-dropping-particle":"","parse-names":false,"suffix":""},{"dropping-particle":"","family":"Kitchener","given":"Henry","non-dropping-particle":"","parse-names":false,"suffix":""},{"dropping-particle":"","family":"Brabin","given":"Loretta","non-dropping-particle":"","parse-names":false,"suffix":""}],"container-title":"Health education research","id":"ITEM-7","issue":"5","issued":{"date-parts":[["2013","10"]]},"language":"eng","page":"793-802","publisher-place":"England","title":"Development of a pre-notification leaflet to encourage uptake of cervical screening  at first invitation: a qualitative study.","type":"article-journal","volume":"28"},"uris":["http://www.mendeley.com/documents/?uuid=e3cb9847-f323-44ec-b74f-21b42439709d"]},{"id":"ITEM-8","itemData":{"DOI":"10.1111/jocn.12063","ISSN":"09621067","abstract":"Aims and objectives: To explore West African migrant women's knowledge, attitude and usage of cancer screening in Australia. Background: Despite strong evidence that cancer screening saves lives through early detection and treatment, there is lack of empirical studies on West African migrant women's knowledge, attitude and usage of cancer screening in Australia. Design: Qualitative naturalistic inquiry. Methods: Twenty-one West African migrant women who consented to participate in the study were recruited through a snowballing technique. These women were engaged in face-to-face audiotaped in-depth interviews which lasted for about 90 minutes. Interviews were transcribed verbatim and thematically analysed. Results: The following three themes emerged from the data: knowledge of cancer screening, attitude towards cancer screening and usage of cancer screening Irrespective of the women's place of birth in Africa, twenty of the participants had no knowledge of cancer screening prior to migration, and most had a negative attitude towards screening. Women who had given birth after migrating to Australia were more likely to have had cervical cancer screening. Women who had passed their child-bearing years or had not presented to healthcare facilities for medical issues were more likely to be unaware of cancer screening. Conclusions: Improved health promotion strategies that provide accessible information and education to West African migrant women regarding cancer screening are required to enhance the uptake of such screening in this migrant group. Relevance to clinical practice: Nurses who encounter West African migrant women in their day-to-day practice have the opportunity to provide this group with education related to the importance of cancer screening. © 2013 Blackwell Publishing Ltd.","author":[{"dropping-particle":"","family":"Ogunsiji","given":"Olayide","non-dropping-particle":"","parse-names":false,"suffix":""},{"dropping-particle":"","family":"Wilkes","given":"Lesley","non-dropping-particle":"","parse-names":false,"suffix":""},{"dropping-particle":"","family":"Peters","given":"Kath","non-dropping-particle":"","parse-names":false,"suffix":""},{"dropping-particle":"","family":"Jackson","given":"Debra","non-dropping-particle":"","parse-names":false,"suffix":""}],"container-title":"Journal of Clinical Nursing","id":"ITEM-8","issue":"7-8","issued":{"date-parts":[["2013"]]},"page":"1026-1033","title":"Knowledge, attitudes and usage of cancer screening among West African migrant women","type":"article-journal","volume":"22"},"uris":["http://www.mendeley.com/documents/?uuid=86b38d11-f3b3-4b0a-892c-a109ec41b4a4"]},{"id":"ITEM-9","itemData":{"DOI":"10.1016/j.ijgo.2012.06.015","ISSN":"1879-3479 (Electronic)","PMID":"22980432","abstract":"OBJECTIVE: To assess acceptability of cervical cancer screening via visual  inspection with acetic acid or Lugol's iodine (VIA/VILI) at Mulago Hospital, Uganda. METHODS: Exit interviews were conducted among women who had undergone opportunistic screening by VIA/VILI at 2 family planning clinics based within the hospital. Measures of acceptability were willingness to undergo the procedure in future if required and willingness to recommend the procedure to others. Focus group discussions were conducted to determine reasons for declining VIA/VILI. RESULTS: A total of 384 participants were recruited into the study. Of the 229 women who agreed to undergo screening by VIA/VILI, 209 (91.3%) were willing to recommend the service to other women, while 223 (97.4%) stated that they would undergo VIA/VILI again if the need arose. Education level showed a significant association with screening uptake (P=0.007). In all, 155 women declined screening. Reasons for refusal included fears about privacy, fear of pain or discomfort, and worry about the test results. CONCLUSION: Cervical cancer screening by VIA/VILI was rated highly acceptable among women who underwent the procedure. Women with a positive attitude toward screening could be trained as peer educators and community champions to improve uptake.","author":[{"dropping-particle":"","family":"Busingye","given":"Priscilla","non-dropping-particle":"","parse-names":false,"suffix":""},{"dropping-particle":"","family":"Nakimuli","given":"Annettee","non-dropping-particle":"","parse-names":false,"suffix":""},{"dropping-particle":"","family":"Nabunya","given":"Evelyn","non-dropping-particle":"","parse-names":false,"suffix":""},{"dropping-particle":"","family":"Mutyaba","given":"Twaha","non-dropping-particle":"","parse-names":false,"suffix":""}],"container-title":"International journal of gynaecology and obstetrics: the official organ of the  International Federation of Gynaecology and Obstetrics","id":"ITEM-9","issue":"3","issued":{"date-parts":[["2012","12"]]},"language":"eng","page":"262-265","publisher-place":"United States","title":"Acceptability of cervical cancer screening via visual inspection with acetic acid or  Lugol's iodine at Mulago Hospital, Uganda.","type":"article-journal","volume":"119"},"uris":["http://www.mendeley.com/documents/?uuid=a9f3be5e-0b5c-4e7e-a11f-85f37a4b510e"]},{"id":"ITEM-10","itemData":{"DOI":"10.1111/j.1365-2354.2011.01254.x","ISSN":"09615423","abstract":"Despite the strong evidence that cervical screening does save lives, evidence suggests that the uptake for cervical screening for women from socially deprived areas still remains low. A qualitative approach using four focus groups was undertaken with 48 women living in socially deprived areas who had accessed a mobile screening unit to receive cervical screening. Analysis of the data was undertaken using thematic content analysis. The women's knowledge of cervical cancer including associated risks, and preventative factors were extremely limited. The women expressed a negative attitude towards their experiences of cervical screening, describing negative feelings of 'fear', 'embarrassment' and feeling 'stigmatised'. Practical issues such as the timing of the appointments, issues of time and having to find child care were identified as the main barriers to screening for this group. This study highlights that practices and beliefs about screening are variable and access to health care is poorly tailored to meet the needs of the socially deprived. There is a need for accessible targeted information and strategies in order to enhance knowledge and awareness of cervical cancer and screening for women living in socially deprived areas. © 2011 Blackwell Publishing Ltd.","author":[{"dropping-particle":"","family":"Logan","given":"L.","non-dropping-particle":"","parse-names":false,"suffix":""},{"dropping-particle":"","family":"McIlfatrick","given":"S.","non-dropping-particle":"","parse-names":false,"suffix":""}],"container-title":"European Journal of Cancer Care","id":"ITEM-10","issue":"6","issued":{"date-parts":[["2011"]]},"page":"720-727","title":"Exploring women's knowledge, experiences and perceptions of cervical cancer screening in an area of social deprivation","type":"article-journal","volume":"20"},"uris":["http://www.mendeley.com/documents/?uuid=349fb746-cdec-4ae0-8f92-7c3db548e7dd"]},{"id":"ITEM-11","itemData":{"DOI":"10.1080/10705500802365490","ISSN":"10705503","abstract":"Background: Attitudes toward cervical cancer and participation in early detection and screening services are well known to be profoundly affected by cultural beliefs and norms. Purpose: This study explored the attitudes and sociocultural beliefs on cervical cancer screening among Malaysian women. Method: In this qualitative study, in-depth interviews were conducted with 20 Malaysian women, ages 21 to 56 years, who have never had a Papanicolaou (Pap) smear. Results: Respondents generally showed a lack of knowledge about cervical cancer screening using Pap smear, and the need for early detection for cervical cancer. Many believed the Pap smear was a diagnostic test for cervical cancer, and since they had no symptoms, they did not go for Pap screening. Other main reasons for not doing the screening included lack of awareness of Pap smear indications and benefits, perceived low susceptibility to cervical cancer, and embarrassment. Other reasons for not being screened were related to fear of pain, misconceptions about cervical cancer, fatalistic attitude, and undervaluation of own health needs versus those of the family. Conclusion: Women need to be educated about the benefits of cervical cancer screening. Health education, counseling, outreach programs, and community-based interventions are needed to improve the uptake of Pap smear in Malaysia. Copyright © Taylor &amp; Francis Group, LLC.","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International Journal of Behavioral Medicine","id":"ITEM-11","issue":"4","issued":{"date-parts":[["2008"]]},"page":"289-292","title":"Cervical cancer screening attitudes and beliefs of Malaysian women who have never had a pap smear: A qualitative study","type":"article-journal","volume":"15"},"uris":["http://www.mendeley.com/documents/?uuid=cc432364-f0e7-4e67-814f-8c3373c306d8"]},{"id":"ITEM-12","itemData":{"DOI":"10.1007/s13187-020-01928-6","ISBN":"1318702001928","ISSN":"15430154","abstract":"About nine out of 10 cervical cancer deaths occur in low-resource countries, with a particularly high burden in sub-Saharan Africa. The objectives of this study were to assess barriers and facilitators to cervical cancer screening in western Kenya from the perspectives of community members and healthcare providers. We conducted two focus groups with female community members (n = 24) and one with providers (n = 12) in Migori County, Kenya. Discussion guides queried about knowledge and awareness of cervical cancer prevention; structural, social, and personal barriers; and facilitators towards cervical cancer screening uptake. Group discussions were recorded, transcribed, and analyzed for emerging themes. Participants in both groups reported low awareness of HPV and cervical cancer screening in the community, and identified that as a main barrier to screening. Community members reported fear of pain and embarrassment as significant barriers to a screening pelvic exam. They also reported that providers’ lack of knowledge and discomfort with a sensitive subject were significant barriers. A personal connection to cervical cancer and/or screening was associated with willingness to screen and awareness. Providers reported workload and lack of supplies and trained staff as significant barriers to offering services. Based on these findings, we identified three intervention components to address these facilitators and barriers to screening. They include utilizing existing social networks to expand awareness of cervical cancer risk and screening, training non-physician health workers to meet the demand for screening, and employing female-driven screening techniques such as self-collection of specimens for HPV testing. Cervical cancer prevention programs must take into account the local realities in which they occur. In low-resource areas in particular, identifying low-cost, effective, and culturally appropriate strategies for addressing poor screening uptake is important given limited funding. This study took a formative approach to identify facilitators and barriers to cervical cancer screening based on focus groups and interviews with community members and healthcare providers.","author":[{"dropping-particle":"","family":"Adewumi","given":"Konyin","non-dropping-particle":"","parse-names":false,"suffix":""},{"dropping-particle":"","family":"Nishimura","given":"Holly","non-dropping-particle":"","parse-names":false,"suffix":""},{"dropping-particle":"","family":"Oketch","given":"Sandra Y.","non-dropping-particle":"","parse-names":false,"suffix":""},{"dropping-particle":"","family":"Adsul","given":"Prajakta","non-dropping-particle":"","parse-names":false,"suffix":""},{"dropping-particle":"","family":"Huchko","given":"Megan","non-dropping-particle":"","parse-names":false,"suffix":""}],"container-title":"Journal of Cancer Education","id":"ITEM-12","issued":{"date-parts":[["2021"]]},"publisher":"Journal of Cancer Education","title":"Barriers and Facilitators to Cervical Cancer Screening in Western Kenya: a Qualitative Study","type":"article-journal"},"uris":["http://www.mendeley.com/documents/?uuid=42ae0bce-3d3e-496e-ae21-989345a59428"]}],"mendeley":{"formattedCitation":"[14], [17], [87], [88], [44], [46], [47], [51], [52], [73], [79], [81]","plainTextFormattedCitation":"[14], [17], [87], [88], [44], [46], [47], [51], [52], [73], [79], [81]","previouslyFormattedCitation":"[14], [17], [87], [88], [44], [46], [47], [51], [52], [73], [79], [81]"},"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4], [17], [87], [88], [44], [46], [47], [51], [52], [73], [79], [81]</w:t>
            </w:r>
            <w:r w:rsidRPr="00FF5F75">
              <w:rPr>
                <w:rFonts w:eastAsia="Times New Roman" w:cstheme="minorHAnsi"/>
                <w:sz w:val="18"/>
                <w:szCs w:val="18"/>
                <w:lang w:eastAsia="en-GB"/>
              </w:rPr>
              <w:fldChar w:fldCharType="end"/>
            </w:r>
          </w:p>
        </w:tc>
      </w:tr>
      <w:tr w:rsidR="003366F2" w:rsidRPr="00FF5F75" w14:paraId="1F34897F" w14:textId="77777777" w:rsidTr="00AC15C5">
        <w:trPr>
          <w:trHeight w:val="324"/>
        </w:trPr>
        <w:tc>
          <w:tcPr>
            <w:tcW w:w="1345" w:type="dxa"/>
            <w:tcBorders>
              <w:top w:val="nil"/>
              <w:left w:val="nil"/>
              <w:bottom w:val="nil"/>
              <w:right w:val="nil"/>
            </w:tcBorders>
            <w:shd w:val="clear" w:color="auto" w:fill="auto"/>
            <w:noWrap/>
            <w:vAlign w:val="bottom"/>
            <w:hideMark/>
          </w:tcPr>
          <w:p w14:paraId="275A79DE"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5501F909"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1</w:t>
            </w:r>
          </w:p>
        </w:tc>
        <w:tc>
          <w:tcPr>
            <w:tcW w:w="3860" w:type="dxa"/>
            <w:tcBorders>
              <w:top w:val="nil"/>
              <w:left w:val="nil"/>
              <w:bottom w:val="nil"/>
              <w:right w:val="nil"/>
            </w:tcBorders>
            <w:shd w:val="clear" w:color="auto" w:fill="auto"/>
            <w:noWrap/>
            <w:hideMark/>
          </w:tcPr>
          <w:p w14:paraId="47BBC1BC"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Peer influence</w:t>
            </w:r>
          </w:p>
        </w:tc>
        <w:tc>
          <w:tcPr>
            <w:tcW w:w="4173" w:type="dxa"/>
            <w:gridSpan w:val="2"/>
            <w:tcBorders>
              <w:top w:val="nil"/>
              <w:left w:val="nil"/>
              <w:bottom w:val="nil"/>
              <w:right w:val="nil"/>
            </w:tcBorders>
            <w:shd w:val="clear" w:color="auto" w:fill="auto"/>
            <w:noWrap/>
            <w:vAlign w:val="bottom"/>
            <w:hideMark/>
          </w:tcPr>
          <w:p w14:paraId="09041F9E" w14:textId="63D5DBC6"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1","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2","itemData":{"DOI":"10.1080/17482631.2019.1678971","ISSN":"17482631","abstract":"Purpose: This study aims to explore and describe experiences of the dental care system among adolescent dental patients with a recent history of missed dental appointments at public dental clinics (PDCs) in a Swedish county. Methods: Twelve adolescent girls participated in the study. Data were collected by individual, semi-structured, open-ended interviews and analysed with qualitative content analysis. Results: The study findings could be summed into the theme “Triggers for adolescent girls to take on or not take on adult responsibility for dental care”. The experience of free dental care could be summarized in five main categories: Pain and discomfort; Attractive and healthy teeth; Feeling safe and secure; Taking on the responsibility; and Free of charge. These five categories consisted of 15 subcategories. Conclusions: The results of this study should increase the knowledge on how to meet and treat adolescent girls in dental care. Knowing what will happen during the dental visit was highlighted by the participants as decisive to whether or not they would attend their dental appointments. Therefore, we should as far as possible ensure that our patients feel safe at their dental visits and by trying to avoid painful treatments.","author":[{"dropping-particle":"","family":"Fägerstad","given":"Anida","non-dropping-particle":"","parse-names":false,"suffix":""},{"dropping-particle":"","family":"Lundgren","given":"Jesper","non-dropping-particle":"","parse-names":false,"suffix":""},{"dropping-particle":"","family":"Arnrup","given":"Kristina","non-dropping-particle":"","parse-names":false,"suffix":""},{"dropping-particle":"","family":"Carlson","given":"Eva","non-dropping-particle":"","parse-names":false,"suffix":""}],"container-title":"International Journal of Qualitative Studies on Health and Well-being","id":"ITEM-2","issue":"1","issued":{"date-parts":[["2019"]]},"publisher":"Taylor &amp; Francis","title":"Barriers and facilitators for adolescent girls to take on adult responsibility for dental care–a qualitative study","type":"article-journal","volume":"14"},"uris":["http://www.mendeley.com/documents/?uuid=571f9d23-74a5-42d4-a4ca-a0a096f39bdd"]},{"id":"ITEM-3","itemData":{"DOI":"10.1186/s12884-015-0431-5","ISSN":"14712393","PMID":"25591945","abstract":"Background: Socioeconomic disparities in the use of prenatal care (PNC) exist even where care is universally available and publicly funded. Few studies have sought the perspectives of health care providers to understand and address this problem. The purpose of this study was to elicit the experiential knowledge of PNC providers in inner-city Winnipeg, Canada regarding their perceptions of the barriers and facilitators to PNC for the clients they serve and their suggestions on how PNC services might be improved to reduce disparities in utilization. Methods: A descriptive exploratory qualitative design was used. Semi-structured interviews were conducted with 24 health care providers serving women in inner-city neighborhoods with high rates of inadequate PNC. Content analysis was used to code the interviews based on broad categories (barriers, facilitators, suggestions). Emerging themes and subthemes were then developed and revised through the use of comparative analysis. Results: Many of the barriers identified related to personal challenges faced by inner-city women (e.g., child care, transportation, addictions, lack of support). Other barriers related to aspects of service provision: caregiver qualities (lack of time, negative behaviors), health system barriers (shortage of providers), and program/service characteristics (distance, long waits, short visits). Suggestions to improve care mirrored the facilitators identified and included ideas to make PNC more accessible and convenient, and more responsive to the complex needs of this population. Conclusions: The broad scope of our findings reflects a socio-ecological approach to understanding the many determinants that influence whether or not inner-city women use PNC services. A shift to community-based PNC supported by a multidisciplinary team and expanded midwifery services has potential to address many of the barriers identified in our study.","author":[{"dropping-particle":"","family":"Heaman","given":"Maureen I.","non-dropping-particle":"","parse-names":false,"suffix":""},{"dropping-particle":"","family":"Sword","given":"Wendy","non-dropping-particle":"","parse-names":false,"suffix":""},{"dropping-particle":"","family":"Elliott","given":"Lawrence","non-dropping-particle":"","parse-names":false,"suffix":""},{"dropping-particle":"","family":"Moffatt","given":"Michael","non-dropping-particle":"","parse-names":false,"suffix":""},{"dropping-particle":"","family":"Helewa","given":"Michael E.","non-dropping-particle":"","parse-names":false,"suffix":""},{"dropping-particle":"","family":"Morris","given":"Heather","non-dropping-particle":"","parse-names":false,"suffix":""},{"dropping-particle":"","family":"Gregory","given":"Patricia","non-dropping-particle":"","parse-names":false,"suffix":""},{"dropping-particle":"","family":"Tjaden","given":"Lynda","non-dropping-particle":"","parse-names":false,"suffix":""},{"dropping-particle":"","family":"Cook","given":"Catherine","non-dropping-particle":"","parse-names":false,"suffix":""}],"container-title":"BMC Pregnancy and Childbirth","id":"ITEM-3","issue":"1","issued":{"date-parts":[["2015"]]},"page":"1-13","title":"Barriers and facilitators related to use of prenatal care by inner-city women: Perceptions of health care providers","type":"article-journal","volume":"15"},"uris":["http://www.mendeley.com/documents/?uuid=91bd5e52-f082-45cd-9bf3-a77b482164ad"]},{"id":"ITEM-4","itemData":{"DOI":"10.1093/eurpub/ckl250","ISSN":"11011262","abstract":"BACKGROUND: The socio-economically disadvantaged populations are among the most vulnerable groups that are under-vaccinated. Therefore, the aim of this qualitative study was to understand the behaviours of mothers concerning the immunization of their children, the decision-making process, the perceived barriers, and the enabling factors to access the services in a suburban population in Istanbul. METHOD: Eight focus group discussions and two in-depth interviews were carried out with the mothers who have children younger than five years. RESULTS: While the responsibility of immunization was left totally to the mother, the socially subordinate role of women did not provide the means of getting the immunization services. The women were dependent mostly on social networks for getting the immunization services. Another important barrier to the services was related to the economical constraints and accessibility of the services. In addition, the lack of effective communication and information transfer between the health personnel and the mothers formed an important obstacle. CONCLUSION: This study underlines a need for an effective counselling tailored to the immunization session, which will maintain a positive relationship between the personnel and the mother.","author":[{"dropping-particle":"","family":"Topuzoǧlu","given":"Ahmet","non-dropping-particle":"","parse-names":false,"suffix":""},{"dropping-particle":"","family":"Ay","given":"Pinar","non-dropping-particle":"","parse-names":false,"suffix":""},{"dropping-particle":"","family":"Hidiroglu","given":"Seyhan","non-dropping-particle":"","parse-names":false,"suffix":""},{"dropping-particle":"","family":"Gurbuz","given":"Yucel","non-dropping-particle":"","parse-names":false,"suffix":""}],"container-title":"European Journal of Public Health","id":"ITEM-4","issue":"4","issued":{"date-parts":[["2007"]]},"page":"348-352","title":"The barriers against childhood immunizations: A qualitative research among socio-economically disadvantaged mothers","type":"article-journal","volume":"17"},"uris":["http://www.mendeley.com/documents/?uuid=ffff2e93-866c-4c55-9a25-c586c6ab00d9"]}],"mendeley":{"formattedCitation":"[2], [7], [54], [56]","plainTextFormattedCitation":"[2], [7], [54], [56]","previouslyFormattedCitation":"[2], [7], [54], [56]"},"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 [7], [54], [56]</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7E3DAD76" w14:textId="6460814A"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1","issue":"SpecialIssue4","issued":{"date-parts":[["2016"]]},"page":"1249-1256","title":"Barriers to cervical cancer screening among Iraqi Kurdish women: A qualitative study","type":"article-journal","volume":"32"},"uris":["http://www.mendeley.com/documents/?uuid=8d954625-42c9-479d-aca4-05ff88daa830"]},{"id":"ITEM-2","itemData":{"DOI":"10.1080/03630242.2020.1781742","ISSN":"15410331","PMID":"32643576","abstract":"The global incidence of cervical cancer is approximately 570,000 cases and 311,000 deaths annually. Almost 90% of cervical cancer deaths occur in low and middle income countries. Screening is the most effective tool in prevention, early diagnosis, and treatment of cervical cancer. Nepal has no national cervical cancer screening programme, and data from 2003 showed that only 2.8% of Nepalese women had ever been screened. We conducted a qualitative study to obtain better insight into barriers and facilitators to cervical cancer screening among women in Nepal to generate data to inform interventions. In February 2019, four focus group discussions with previously screened and non-screened women, and Female Community Health Volunteers and four in-depth interviews with health workers were conducted in Pokhara Metropolitan City. Semi-structured interview guides were used, interviews were audio-recorded, transcribed verbatim, and analyzed using grounded theory approach with open coding. This resulted in five main themes: 1) lack of husband’s support for screening, 2) prevalent stigma and discrimination, 3) lack of awareness about screening options, 4) getting screened, and 5) health care providers. We encourage policymakers and stakeholders apply these findings to improve awareness, access to information, and better screening services in Nepal.","author":[{"dropping-particle":"","family":"Greibe Andersen","given":"Johanne","non-dropping-particle":"","parse-names":false,"suffix":""},{"dropping-particle":"","family":"Shrestha","given":"Aamod Dhoj","non-dropping-particle":"","parse-names":false,"suffix":""},{"dropping-particle":"","family":"Gyawali","given":"Bishal","non-dropping-particle":"","parse-names":false,"suffix":""},{"dropping-particle":"","family":"Neupane","given":"Dinesh","non-dropping-particle":"","parse-names":false,"suffix":""},{"dropping-particle":"","family":"Kallestrup","given":"Per","non-dropping-particle":"","parse-names":false,"suffix":""}],"container-title":"Women and Health","id":"ITEM-2","issue":"9","issued":{"date-parts":[["2020"]]},"page":"963-974","publisher":"Taylor &amp; Francis","title":"Barriers and facilitators to cervical cancer screening uptake among women in Nepal–a qualitative study","type":"article-journal","volume":"60"},"uris":["http://www.mendeley.com/documents/?uuid=9a2b7812-fc4a-494b-931d-350af9313126"]}],"mendeley":{"formattedCitation":"[67], [68]","plainTextFormattedCitation":"[67], [68]","previouslyFormattedCitation":"[67], [68]"},"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67], [68]</w:t>
            </w:r>
            <w:r w:rsidRPr="00FF5F75">
              <w:rPr>
                <w:rFonts w:eastAsia="Times New Roman" w:cstheme="minorHAnsi"/>
                <w:sz w:val="18"/>
                <w:szCs w:val="18"/>
                <w:lang w:eastAsia="en-GB"/>
              </w:rPr>
              <w:fldChar w:fldCharType="end"/>
            </w:r>
          </w:p>
        </w:tc>
      </w:tr>
      <w:tr w:rsidR="003366F2" w:rsidRPr="00FF5F75" w14:paraId="4FFFCBA1" w14:textId="77777777" w:rsidTr="00AC15C5">
        <w:trPr>
          <w:trHeight w:val="324"/>
        </w:trPr>
        <w:tc>
          <w:tcPr>
            <w:tcW w:w="1345" w:type="dxa"/>
            <w:tcBorders>
              <w:top w:val="nil"/>
              <w:left w:val="nil"/>
              <w:bottom w:val="nil"/>
              <w:right w:val="nil"/>
            </w:tcBorders>
            <w:shd w:val="clear" w:color="auto" w:fill="auto"/>
            <w:noWrap/>
            <w:vAlign w:val="center"/>
            <w:hideMark/>
          </w:tcPr>
          <w:p w14:paraId="3D8B89E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Benefits</w:t>
            </w:r>
          </w:p>
        </w:tc>
        <w:tc>
          <w:tcPr>
            <w:tcW w:w="4467" w:type="dxa"/>
            <w:gridSpan w:val="2"/>
            <w:tcBorders>
              <w:top w:val="nil"/>
              <w:left w:val="nil"/>
              <w:bottom w:val="nil"/>
              <w:right w:val="nil"/>
            </w:tcBorders>
            <w:shd w:val="clear" w:color="auto" w:fill="auto"/>
            <w:noWrap/>
            <w:hideMark/>
          </w:tcPr>
          <w:p w14:paraId="2D3648AC"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Protective Behaviour</w:t>
            </w:r>
          </w:p>
        </w:tc>
        <w:tc>
          <w:tcPr>
            <w:tcW w:w="4173" w:type="dxa"/>
            <w:gridSpan w:val="2"/>
            <w:tcBorders>
              <w:top w:val="nil"/>
              <w:left w:val="nil"/>
              <w:bottom w:val="nil"/>
              <w:right w:val="nil"/>
            </w:tcBorders>
            <w:shd w:val="clear" w:color="auto" w:fill="auto"/>
            <w:noWrap/>
            <w:vAlign w:val="bottom"/>
            <w:hideMark/>
          </w:tcPr>
          <w:p w14:paraId="168EBB97" w14:textId="77777777" w:rsidR="003366F2" w:rsidRPr="00FF5F75" w:rsidRDefault="003366F2" w:rsidP="00AC15C5">
            <w:pPr>
              <w:spacing w:after="0" w:line="240" w:lineRule="auto"/>
              <w:jc w:val="right"/>
              <w:rPr>
                <w:rFonts w:eastAsia="Times New Roman" w:cstheme="minorHAnsi"/>
                <w:sz w:val="18"/>
                <w:szCs w:val="18"/>
                <w:lang w:eastAsia="en-GB"/>
              </w:rPr>
            </w:pPr>
          </w:p>
        </w:tc>
        <w:tc>
          <w:tcPr>
            <w:tcW w:w="5039" w:type="dxa"/>
            <w:gridSpan w:val="2"/>
            <w:tcBorders>
              <w:top w:val="nil"/>
              <w:left w:val="nil"/>
              <w:bottom w:val="nil"/>
              <w:right w:val="nil"/>
            </w:tcBorders>
            <w:shd w:val="clear" w:color="auto" w:fill="auto"/>
            <w:noWrap/>
            <w:vAlign w:val="bottom"/>
            <w:hideMark/>
          </w:tcPr>
          <w:p w14:paraId="7CBF3FCE" w14:textId="77777777" w:rsidR="003366F2" w:rsidRPr="00FF5F75" w:rsidRDefault="003366F2" w:rsidP="00AC15C5">
            <w:pPr>
              <w:spacing w:after="0" w:line="240" w:lineRule="auto"/>
              <w:jc w:val="right"/>
              <w:rPr>
                <w:rFonts w:eastAsia="Times New Roman" w:cstheme="minorHAnsi"/>
                <w:sz w:val="18"/>
                <w:szCs w:val="18"/>
                <w:lang w:eastAsia="en-GB"/>
              </w:rPr>
            </w:pPr>
          </w:p>
        </w:tc>
      </w:tr>
      <w:tr w:rsidR="003366F2" w:rsidRPr="00FF5F75" w14:paraId="636D71E6" w14:textId="77777777" w:rsidTr="00AC15C5">
        <w:trPr>
          <w:trHeight w:val="324"/>
        </w:trPr>
        <w:tc>
          <w:tcPr>
            <w:tcW w:w="1345" w:type="dxa"/>
            <w:tcBorders>
              <w:top w:val="nil"/>
              <w:left w:val="nil"/>
              <w:bottom w:val="nil"/>
              <w:right w:val="nil"/>
            </w:tcBorders>
            <w:shd w:val="clear" w:color="auto" w:fill="auto"/>
            <w:noWrap/>
            <w:vAlign w:val="bottom"/>
            <w:hideMark/>
          </w:tcPr>
          <w:p w14:paraId="2333BAD4"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12931A9B"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2</w:t>
            </w:r>
          </w:p>
        </w:tc>
        <w:tc>
          <w:tcPr>
            <w:tcW w:w="3860" w:type="dxa"/>
            <w:tcBorders>
              <w:top w:val="nil"/>
              <w:left w:val="nil"/>
              <w:bottom w:val="nil"/>
              <w:right w:val="nil"/>
            </w:tcBorders>
            <w:shd w:val="clear" w:color="auto" w:fill="auto"/>
            <w:noWrap/>
            <w:hideMark/>
          </w:tcPr>
          <w:p w14:paraId="307059A4"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Cancer diagnosis</w:t>
            </w:r>
          </w:p>
        </w:tc>
        <w:tc>
          <w:tcPr>
            <w:tcW w:w="4173" w:type="dxa"/>
            <w:gridSpan w:val="2"/>
            <w:tcBorders>
              <w:top w:val="nil"/>
              <w:left w:val="nil"/>
              <w:bottom w:val="nil"/>
              <w:right w:val="nil"/>
            </w:tcBorders>
            <w:shd w:val="clear" w:color="auto" w:fill="auto"/>
            <w:noWrap/>
            <w:vAlign w:val="bottom"/>
            <w:hideMark/>
          </w:tcPr>
          <w:p w14:paraId="612BBE4B"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66303BA7"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46D7F2D6" w14:textId="77777777" w:rsidTr="00AC15C5">
        <w:trPr>
          <w:trHeight w:val="324"/>
        </w:trPr>
        <w:tc>
          <w:tcPr>
            <w:tcW w:w="1345" w:type="dxa"/>
            <w:tcBorders>
              <w:top w:val="nil"/>
              <w:left w:val="nil"/>
              <w:bottom w:val="nil"/>
              <w:right w:val="nil"/>
            </w:tcBorders>
            <w:shd w:val="clear" w:color="auto" w:fill="auto"/>
            <w:noWrap/>
            <w:vAlign w:val="bottom"/>
            <w:hideMark/>
          </w:tcPr>
          <w:p w14:paraId="78B76489"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2E98CFC3"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3</w:t>
            </w:r>
          </w:p>
        </w:tc>
        <w:tc>
          <w:tcPr>
            <w:tcW w:w="3860" w:type="dxa"/>
            <w:tcBorders>
              <w:top w:val="nil"/>
              <w:left w:val="nil"/>
              <w:bottom w:val="nil"/>
              <w:right w:val="nil"/>
            </w:tcBorders>
            <w:shd w:val="clear" w:color="auto" w:fill="auto"/>
            <w:noWrap/>
            <w:hideMark/>
          </w:tcPr>
          <w:p w14:paraId="37672636"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Health</w:t>
            </w:r>
          </w:p>
        </w:tc>
        <w:tc>
          <w:tcPr>
            <w:tcW w:w="4173" w:type="dxa"/>
            <w:gridSpan w:val="2"/>
            <w:tcBorders>
              <w:top w:val="nil"/>
              <w:left w:val="nil"/>
              <w:bottom w:val="nil"/>
              <w:right w:val="nil"/>
            </w:tcBorders>
            <w:shd w:val="clear" w:color="auto" w:fill="auto"/>
            <w:noWrap/>
            <w:vAlign w:val="bottom"/>
            <w:hideMark/>
          </w:tcPr>
          <w:p w14:paraId="0B31AC34"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0BA7FE6A"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374932F7" w14:textId="77777777" w:rsidTr="00AC15C5">
        <w:trPr>
          <w:trHeight w:val="483"/>
        </w:trPr>
        <w:tc>
          <w:tcPr>
            <w:tcW w:w="1345" w:type="dxa"/>
            <w:tcBorders>
              <w:top w:val="nil"/>
              <w:left w:val="nil"/>
              <w:bottom w:val="nil"/>
              <w:right w:val="nil"/>
            </w:tcBorders>
            <w:shd w:val="clear" w:color="auto" w:fill="auto"/>
            <w:noWrap/>
            <w:vAlign w:val="bottom"/>
            <w:hideMark/>
          </w:tcPr>
          <w:p w14:paraId="658BDCC6"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41A17A63"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4</w:t>
            </w:r>
          </w:p>
        </w:tc>
        <w:tc>
          <w:tcPr>
            <w:tcW w:w="3860" w:type="dxa"/>
            <w:tcBorders>
              <w:top w:val="nil"/>
              <w:left w:val="nil"/>
              <w:bottom w:val="nil"/>
              <w:right w:val="nil"/>
            </w:tcBorders>
            <w:shd w:val="clear" w:color="auto" w:fill="auto"/>
            <w:noWrap/>
            <w:hideMark/>
          </w:tcPr>
          <w:p w14:paraId="6AE0F55D"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Lack of perceived benefits</w:t>
            </w:r>
          </w:p>
        </w:tc>
        <w:tc>
          <w:tcPr>
            <w:tcW w:w="4173" w:type="dxa"/>
            <w:gridSpan w:val="2"/>
            <w:tcBorders>
              <w:top w:val="nil"/>
              <w:left w:val="nil"/>
              <w:bottom w:val="nil"/>
              <w:right w:val="nil"/>
            </w:tcBorders>
            <w:shd w:val="clear" w:color="auto" w:fill="auto"/>
            <w:noWrap/>
            <w:vAlign w:val="bottom"/>
            <w:hideMark/>
          </w:tcPr>
          <w:p w14:paraId="5331E2FA" w14:textId="550DDEB9"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11/hex.12959","ISSN":"13697625","PMID":"31486184","abstract":"Background: Non-attendance at diabetes appointments is costly to the health service and linked with poorer patient outcomes. Objective: Peer researchers aimed to conduct interviews and survey people who miss appointments about their beliefs and perceptions regarding their diabetes and diabetes appointments. Design: A mixed-methods cross-sectional design with interviews conducted by peer researchers with diabetes and a questionnaire was used. Setting and participants: Peer researchers conducted semi-structured telephone interviews in one health board in Scotland with ten people who had missed diabetes appointments. A further 34 people who had missed appointments completed a questionnaire. The study was informed by two psychological theories (the Theory of Planned Behaviour and the Self-Regulation Model), and interviews were analysed using thematic analysis. Results: Interviewees planned to attend appointments but practical barriers, low perceived value of appointments and the feeling that diabetes had little impact upon their lives’ emerged as key reasons for missing appointments. Questionnaire data supported these findings and showed that respondents perceived diabetes to have only mildly serious consequence and cause limited concern and emotional impact. Participants’ understanding of their condition and perceptions of personal control and treatment control were low. Gender, perceived behavioural control and emotional representations were significantly associated with the number of appointments missed in the previous year. Conclusions: These findings highlight the importance of psychological variables in predicting non-attendance at diabetes appointments and provide avenues for how non-attendance might be tackled.","author":[{"dropping-particle":"","family":"Eades","given":"Claire","non-dropping-particle":"","parse-names":false,"suffix":""},{"dropping-particle":"","family":"Alexander","given":"Helen","non-dropping-particle":"","parse-names":false,"suffix":""}],"container-title":"Health Expectations","id":"ITEM-1","issue":"6","issued":{"date-parts":[["2019"]]},"page":"1260-1271","title":"A mixed-methods exploration of non-attendance at diabetes appointments using peer researchers","type":"article-journal","volume":"22"},"uris":["http://www.mendeley.com/documents/?uuid=92608c7a-a001-41ea-81dc-603132410bd4"]},{"id":"ITEM-2","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2","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3","itemData":{"DOI":"10.1111/jocn.14018","ISSN":"13652702","PMID":"28815826","abstract":"Aims and objectives: This study explored nonattendees’ perspectives on a screening programme for cardiovascular disease and diabetes mellitus among women aged 60–77 years. Background: Nonattendance in screening is a common concern and has been associated with increased morbidity and mortality. Whether nonattendees need targeted information to participate in screening is unknown. Thus, it is important to explore the reasons for nonattendance, particularly as nonattendees’ perspectives have not been fully explored. Design: An interview study. Methods: The data were obtained through semistructured interviews with 10 women sampled from a population who declined to participate in a women's screening programme for cardiovascular disease and diabetes mellitus. Additionally, reflective notes on the interview context were documented. The data were collected in 2013. Kvale and Brinkmann's method for data analysis was applied. Results: All informants found the screening offer personally irrelevant, but this belief was changeable. The informants’ perceptions of screening were based on subjective health and risk beliefs, personal knowledge of diseases and the screening programme, and distrust in the healthcare system. Conclusion: Personal experiences, beliefs and self-protective strategies influence individuals’ subjective interpretations of a screening programme's relevance. The perception that screening is irrelevant seems to be rooted in nonattendees’ personal health-related assessment and knowledge. Consequently, whether nonattendance is determined by an informed decision is questionable. Negative experiences with the healthcare system led to hesitation towards screening in general. Relevance to clinical practice: This study is relevant to healthcare workers as well as decision-makers from a screening and preventive perspective. The findings highlight important issues that should be addressed to encourage invitees to accept screening invitations and to facilitate informed decision-making about screening participation.","author":[{"dropping-particle":"","family":"Dahl","given":"Marie","non-dropping-particle":"","parse-names":false,"suffix":""},{"dropping-particle":"","family":"Lindholt","given":"Jes","non-dropping-particle":"","parse-names":false,"suffix":""},{"dropping-particle":"","family":"Søgaard","given":"Rikke","non-dropping-particle":"","parse-names":false,"suffix":""},{"dropping-particle":"","family":"Frost","given":"Lars","non-dropping-particle":"","parse-names":false,"suffix":""},{"dropping-particle":"","family":"Andersen","given":"Lene Søndergaard","non-dropping-particle":"","parse-names":false,"suffix":""},{"dropping-particle":"","family":"Lorentzen","given":"Vibeke","non-dropping-particle":"","parse-names":false,"suffix":""}],"container-title":"Journal of Clinical Nursing","id":"ITEM-3","issue":"5-6","issued":{"date-parts":[["2018"]]},"page":"939-948","title":"An interview-based study of nonattendance at screening for cardiovascular diseases and diabetes in older women: Nonattendees’ perspectives","type":"article-journal","volume":"27"},"uris":["http://www.mendeley.com/documents/?uuid=61266885-4f72-4ad9-8ec6-73fc8deab50a"]},{"id":"ITEM-4","itemData":{"DOI":"10.1111/ajr.12348","ISSN":"14401584","abstract":"Objective: To better understand Indigenous patient non-attendance at medical specialty appointments by learning from the patients attending their scheduled outreach ophthalmology clinic appointment. Design, setting and participants: A qualitative study using face-to-face, semi-structured interviews with 69 Indigenous Australian ophthalmology patients and 8 clinic workers at one urban and one rural Aboriginal Medical Service (AMS) over the period from April 2015 to November 2015. Main outcome measures: Explored motivations and enablers for attending patients to guide best practice for specialist outreach clinics. Results: The main themes emerging from the interviews included: clinic staff are persistent in their efforts to organise outreach ophthalmology clinics; both motivated and reluctant patients attend medical appointments; and reluctant patients are more likely to be unaware of their referral pathway. Health literacy and clinic staff triggered the reluctant patient to attend. Conclusion: Indigenous patients attend their outreach ophthalmology appointments based on various motivations. Clinic staff who recognise reluctant patients can communicate through a sensitive, patient-centred approach that helps the patient realise the importance of the appointment thus creating motivation and promoting attendance. The efforts of the clinic staff, through their patient reminding, transport provision and patient-centred communication suggest that they are the enablers of Indigenous patient attendance at AMS outreach ophthalmology clinics.","author":[{"dropping-particle":"","family":"Copeland","given":"Stephen","non-dropping-particle":"","parse-names":false,"suffix":""},{"dropping-particle":"","family":"Muir","given":"Josephine","non-dropping-particle":"","parse-names":false,"suffix":""},{"dropping-particle":"","family":"Turner","given":"Angus","non-dropping-particle":"","parse-names":false,"suffix":""}],"container-title":"Australian Journal of Rural Health","id":"ITEM-4","issue":"5","issued":{"date-parts":[["2017"]]},"page":"268-274","title":"Understanding Indigenous patient attendance: A qualitative study","type":"article-journal","volume":"25"},"uris":["http://www.mendeley.com/documents/?uuid=c90cdbbe-8c55-4ad1-8eb9-cb90d3facb18"]},{"id":"ITEM-5","itemData":{"DOI":"10.1016/j.drugpo.2015.12.027","ISSN":"18734758","PMID":"27939298","abstract":"Background Non-attendance in drug service hepatitis C outreach clinics means clients miss the opportunity of being given lifestyle advice and referral to hospital for assessment and treatment. A similar problem is experienced in other services throughout the UK. A qualitative study was undertaken to investigate the problem. Methods Clients with a history of not attending the outreach clinic were invited to participate during a routine drug clinic appointment. A contact details sheet with a preferred telephone number was completed by those agreeing to take part. Verbal consent was taken and a telephone interview took place. The participants were remunerated for taking part with a five pounds high street voucher. The ‘framework method’ was used to analyse the data with key themes identified. Results Twenty-eight telephone interviews were undertaken from April to June 2012. All the clients gave ‘prima-facie’ reasons for non-attendance including ‘not a priority’ and ‘forgot’. However, the study indicates these are insufficient to explain the various experiences and influences. Underlying reasons that impacted upon attendance were identified. These reasons relate to (i) client characteristics e.g. ‘priority’ to score drugs and the ‘cost of travel’ and (ii) clinic service e.g. ‘difficult journey’ to the clinic and timing of the ‘appointment’. The reasons operated within a complex context where other factors had an impact including addiction, welfare policy, stigma and the nature of hepatitis C itself. Conclusion The study revealed that beneath apparently simple explanations for non-attendance, such as clients’ chaotic lifestyle resulting in them forgetting or not being bothered to attend, there were far more complex and varied underlying reasons. This has important implications for drug policy including the need to better incorporate clients’ perspectives. Policy that is based only on the simple, surface reasons is unlikely to be effective.","author":[{"dropping-particle":"","family":"Poll","given":"Ray","non-dropping-particle":"","parse-names":false,"suffix":""},{"dropping-particle":"","family":"Allmark","given":"Peter","non-dropping-particle":"","parse-names":false,"suffix":""},{"dropping-particle":"","family":"Tod","given":"Angela M.","non-dropping-particle":"","parse-names":false,"suffix":""}],"container-title":"International Journal of Drug Policy","id":"ITEM-5","issued":{"date-parts":[["2017"]]},"page":"130-137","publisher":"Elsevier B.V.","title":"Reasons for missed appointments with a hepatitis C outreach clinic: A qualitative study","type":"article-journal","volume":"39"},"uris":["http://www.mendeley.com/documents/?uuid=f9c572e2-345b-421c-ab47-2a1d23322617"]},{"id":"ITEM-6","itemData":{"DOI":"10.1111/scs.12245","ISSN":"14716712","abstract":"Aim: To explore reasons for non-attendance at type 2 diabetes self-management education. Methods: To elicit the main themes explaining non-attendance, 15 semi-structured interviews were conducted with persons referred to, but not attending, self-management education. Systematic text condensation was applied to code and generate themes subsequently organised under individual and organisational factors. Results: Individual (illness, lack of perceived benefit) and organisational factors relating to schedule (four whole days, time of day, notification) and content (supermarket visit) were cited as reasons for non-attendance. Conclusions: In this study, patients cited both individual and organisational factors as explaining non-attendance at type 2 diabetes self-management education. Further studies should take into account the importance of timing and of tailoring schedules and content to individuals' life situations and resources. As organisational factors are likely to vary across programmes and settings, more case studies are needed to further elucidate the dynamic relationship between individual and organisational factors to explain non-attendance at type 2 diabetes self-management education.","author":[{"dropping-particle":"","family":"Schwennesen","given":"Nete","non-dropping-particle":"","parse-names":false,"suffix":""},{"dropping-particle":"","family":"Henriksen","given":"Jan Erik","non-dropping-particle":"","parse-names":false,"suffix":""},{"dropping-particle":"","family":"Willaing","given":"Ingrid","non-dropping-particle":"","parse-names":false,"suffix":""}],"container-title":"Scandinavian Journal of Caring Sciences","id":"ITEM-6","issue":"1","issued":{"date-parts":[["2016"]]},"page":"187-192","title":"Patient explanations for non-attendance at type 2 diabetes self-management education: A qualitative study","type":"article-journal","volume":"30"},"uris":["http://www.mendeley.com/documents/?uuid=d06dee67-1d3b-479c-8bdd-846145bc0158"]},{"id":"ITEM-7","itemData":{"DOI":"10.1186/s12875-015-0361-3","ISSN":"14712296","abstract":"Background: Despite Canada's universal healthcare system, significant barriers impede individuals experiencing homelessness from accessing health services. Furthermore, there is a paucity in the qualitative literature describing how Canadians experiencing homelessness access health care services. Our objective was to qualitatively explore perceived healthcare needs and barriers among individuals experiencing homelessness in one large Canadian city - Calgary, Alberta. Methods: We conducted a qualitative descriptive study that included open-ended interviews and focus groups with a variety of stakeholders who are involved in healthcare among Calgary's homeless populations. These included individuals experiencing homelessness (n = 11) as well as employees from several healthcare service providers for those experiencing homelessness (n = 11). Transcripts from these interviews were thematically analyzed by two analysts. Results: Stakeholder interviews yielded several pervasive themes surrounding the health care needs of the homeless and barriers to accessing care. Some of the primary health care needs which were identified included mental health, addictions, and allied health as well as care that addresses the social determinants of health. Notably, it was difficult for many stakeholders to pinpoint specific health care priorities, as they identified that the health care needs among Calgary's homeless populations are diverse and complex, often even describing the needs as overwhelming. Types of barriers to primary care that were identified by stakeholders included: emotional, educational, geographical, financial and structural barriers, as well as discrimination. Conclusions: Our findings highlight the diverse primary health care needs of Calgary's homeless populations. Despite the fact that Canada has a universal publicly funded health care system, individuals experiencing homelessness face significant barriers in accessing primary care.","author":[{"dropping-particle":"","family":"Campbell","given":"David J.T.","non-dropping-particle":"","parse-names":false,"suffix":""},{"dropping-particle":"","family":"O'Neill","given":"Braden G.","non-dropping-particle":"","parse-names":false,"suffix":""},{"dropping-particle":"","family":"Gibson","given":"Katherine","non-dropping-particle":"","parse-names":false,"suffix":""},{"dropping-particle":"","family":"Thurston","given":"Wilfreda E.","non-dropping-particle":"","parse-names":false,"suffix":""}],"container-title":"BMC Family Practice","id":"ITEM-7","issue":"1","issued":{"date-parts":[["2015"]]},"page":"1-10","publisher":"BMC Family Practice","title":"Primary healthcare needs and barriers to care among Calgary's homeless populations","type":"article-journal","volume":"16"},"uris":["http://www.mendeley.com/documents/?uuid=e5b4ace5-9fc0-4c58-a6cb-7170f2e92b44"]},{"id":"ITEM-8","itemData":{"DOI":"10.1093/fampra/cmt063","ISSN":"02632136","PMID":"24243869","abstract":"Background. Non-attendance at paediatric hospital outpatient appointments poses potential risks to children's health and welfare. Prevention and management of missed appointments depends on the perceptions of clinicians and decision makers from both primary and secondary care, including general practitioners (GPs) who are integral to non-attendance follow-up. Objectives. To examine the views of clinical, managerial and executive health care staff regarding occurrence and management of non-attendance at general paediatric outpatient clinics. Methods. A qualitative study using individual semi-structured interviews was carried out at three English Primary Care Trusts and a nearby children's hospital. Interviews were conducted with 37 staff, including GPs, hospital doctors, other health care professionals, managers, executives and commissioners. Participants were recruited through purposive and 'snowball' sampling methods. Data were analysed following a thematic framework approach. Results. GPs focused on situational difficulties for families, while hospital-based staff emphasized the influence of parents' beliefs on attendance. Managers, executives and commissioners presented a broad overview of both factors, but with less detailed views. All groups discussed sociodemographic factors, with non-attendance thought to be more likely in 'chaotic families'. Hospital interviewees emphasized child protection issues and the need for thorough follow-up of missed appointments. However, GPs were reluctant to interfere with parental responsibilities. Conclusion. Parental motivation and practical and social barriers should be considered. Responsibilities regarding missed appointments are not clear across health care sectors, but GPs are uniquely placed to address non-attendance issues and are central to child safeguarding. Primary care policies and strategies could be introduced to reduce non-attendance and ensure children receive the care they require. © The Author 2013.","author":[{"dropping-particle":"","family":"Cameron","given":"Elaine","non-dropping-particle":"","parse-names":false,"suffix":""},{"dropping-particle":"","family":"Heath","given":"Gemma","non-dropping-particle":"","parse-names":false,"suffix":""},{"dropping-particle":"","family":"Redwood","given":"Sabi","non-dropping-particle":"","parse-names":false,"suffix":""},{"dropping-particle":"","family":"Greenfield","given":"Sheila","non-dropping-particle":"","parse-names":false,"suffix":""},{"dropping-particle":"","family":"Cummins","given":"Carole","non-dropping-particle":"","parse-names":false,"suffix":""},{"dropping-particle":"","family":"Kelly","given":"Deirdre","non-dropping-particle":"","parse-names":false,"suffix":""},{"dropping-particle":"","family":"Pattison","given":"Helen","non-dropping-particle":"","parse-names":false,"suffix":""}],"container-title":"Family Practice","id":"ITEM-8","issue":"1","issued":{"date-parts":[["2014"]]},"page":"111-117","title":"Health care professionals' views of paediatric outpatient non-attendance: Implications for general practice","type":"article-journal","volume":"31"},"uris":["http://www.mendeley.com/documents/?uuid=a22195be-beb8-4d81-9d5b-b4ac9a12b567"]},{"id":"ITEM-9","itemData":{"DOI":"10.1016/j.cct.2013.02.005","ISSN":"1559-2030 (Electronic)","PMID":"23415629","abstract":"BACKGROUND: Despite interventions to promote regular mammography, underserved women  face barriers to mammography. This is evident in high no-show appointment rates in community-based clinics. Understanding why women fail to follow-through with appointments may help improve adherence. OBJECTIVES: We conducted a focus group with women who were non-adherent to mammograms to evaluate psychosocial and structural barriers and design intervention messages. In phase two we conducted a small randomized controlled trial (RCT) to pilot test a brief telephone coaching adherence intervention (vs. control) to address barriers. METHOD: Eligible women were non-adherent to their mammography screening appointment at a community-based setting. Psychosocial factors and perceptions of barriers were measured via a baseline survey and used to tailor the telephone coaching session. In the RCT, the primary outcome was whether women rescheduled and kept their appointment (yes vs. no). Descriptive statistics were used to summarize the results. RESULTS: Fifty-four women participated in the study (17 in phase 1 and 31 in phase 2); 89% were Black and 11% were Latina. Overall, prior to the intervention, women had low perceptions of risk (m=4.2; SD=2.4) and cancer worry (m=4.2; SD=2.6) and these characteristics informed the telephone coaching. After the intervention, most women (94.5%) rescheduled their missed appointment. More women in the intervention group kept their appointment (54%) than those in the usual care group (46%). CONCLUSION: It appears feasible to implement a RCT in non-adherent underserved women. Addressing psychosocial and structural barriers in a brief telephone intervention may reduce non-adherence. Future studies that will test the efficacy of this approach are warranted.","author":[{"dropping-particle":"","family":"Sheppard","given":"Vanessa B","non-dropping-particle":"","parse-names":false,"suffix":""},{"dropping-particle":"","family":"Huei-yu Wang","given":"Judy","non-dropping-particle":"","parse-names":false,"suffix":""},{"dropping-particle":"","family":"Eng-Wong","given":"Jennifer","non-dropping-particle":"","parse-names":false,"suffix":""},{"dropping-particle":"","family":"Martin","given":"Shiela Harmon","non-dropping-particle":"","parse-names":false,"suffix":""},{"dropping-particle":"","family":"Hurtado-de-Mendoza","given":"Alejandra","non-dropping-particle":"","parse-names":false,"suffix":""},{"dropping-particle":"","family":"Luta","given":"George","non-dropping-particle":"","parse-names":false,"suffix":""}],"container-title":"Contemporary clinical trials","id":"ITEM-9","issue":"1","issued":{"date-parts":[["2013","5"]]},"language":"eng","page":"35-42","title":"Promoting mammography adherence in underserved women: the telephone coaching  adherence study.","type":"article-journal","volume":"35"},"uris":["http://www.mendeley.com/documents/?uuid=ab00e188-d9b3-4283-9a89-f48a9698c2e8"]},{"id":"ITEM-10","itemData":{"DOI":"10.1111/j.1600-0722.2009.00643.x","ISSN":"09098836","abstract":"Pegon-Machat E, Tubert-Jeannin S, Loignon C, Landry A, Bedos C. Dentists' experience with low-income patients benefiting from a public insurance program. Eur J Oral Sci 2009; 117: 398-406. © 2009 The Authors. Journal compilation© 2009 Eur J Oral Sci France has a system of public coverage that guarantees low-income earners full payment of basic dental health costs. In spite of this coverage and major needs for care, deprived populations have lower access to dental care. The aim of this qualitative study was to explore dentists' experience with low-income patients benefiting from the French universal healthcare coverage system. This study is based on 17 one-on-one semistructured interviews carried out with French private dentists. Dentists distinguished two categories of low-income patients: 'good patients', described as being regular attenders; and 'bad patients', whose main characteristic is irregular attendance. Dentists explained that they have difficulties in dealing with patients who do not keep their appointments. First, dentists feel that they fail in conducting their mission of being a care provider (therapeutic failure). The absence of the patient is also seen as a lack of recognition (relationship failure). Furthermore, dentists do not earn money when patients miss their appointments (financial failure). In this context, many dentists feel discouraged and powerless (personal failure). Moreover, dentists do not understand why patients renounce the dental-care opportunities offered under the system of public coverage (failure of the system). Dentists who repeatedly experience failures related to irregular attendance tend to adopt exclusion strategies. © 2009 The Authors. Journal compilation © 2009 Eur J Oral Sci.","author":[{"dropping-particle":"","family":"Pegon-Machat","given":"E.","non-dropping-particle":"","parse-names":false,"suffix":""},{"dropping-particle":"","family":"Tubert-Jeannin","given":"S.","non-dropping-particle":"","parse-names":false,"suffix":""},{"dropping-particle":"","family":"Loignon","given":"C.","non-dropping-particle":"","parse-names":false,"suffix":""},{"dropping-particle":"","family":"Landry","given":"A.","non-dropping-particle":"","parse-names":false,"suffix":""},{"dropping-particle":"","family":"Bedos","given":"C.","non-dropping-particle":"","parse-names":false,"suffix":""}],"container-title":"European Journal of Oral Sciences","id":"ITEM-10","issue":"4","issued":{"date-parts":[["2009"]]},"page":"398-406","title":"Dentists' experience with low-income patients benefiting from a public insurance program","type":"article-journal","volume":"117"},"uris":["http://www.mendeley.com/documents/?uuid=1a431b21-ad7d-4907-b1cd-1eb0aca36fe4"]},{"id":"ITEM-11","itemData":{"DOI":"10.1093/eurpub/ckl250","ISSN":"11011262","abstract":"BACKGROUND: The socio-economically disadvantaged populations are among the most vulnerable groups that are under-vaccinated. Therefore, the aim of this qualitative study was to understand the behaviours of mothers concerning the immunization of their children, the decision-making process, the perceived barriers, and the enabling factors to access the services in a suburban population in Istanbul. METHOD: Eight focus group discussions and two in-depth interviews were carried out with the mothers who have children younger than five years. RESULTS: While the responsibility of immunization was left totally to the mother, the socially subordinate role of women did not provide the means of getting the immunization services. The women were dependent mostly on social networks for getting the immunization services. Another important barrier to the services was related to the economical constraints and accessibility of the services. In addition, the lack of effective communication and information transfer between the health personnel and the mothers formed an important obstacle. CONCLUSION: This study underlines a need for an effective counselling tailored to the immunization session, which will maintain a positive relationship between the personnel and the mother.","author":[{"dropping-particle":"","family":"Topuzoǧlu","given":"Ahmet","non-dropping-particle":"","parse-names":false,"suffix":""},{"dropping-particle":"","family":"Ay","given":"Pinar","non-dropping-particle":"","parse-names":false,"suffix":""},{"dropping-particle":"","family":"Hidiroglu","given":"Seyhan","non-dropping-particle":"","parse-names":false,"suffix":""},{"dropping-particle":"","family":"Gurbuz","given":"Yucel","non-dropping-particle":"","parse-names":false,"suffix":""}],"container-title":"European Journal of Public Health","id":"ITEM-11","issue":"4","issued":{"date-parts":[["2007"]]},"page":"348-352","title":"The barriers against childhood immunizations: A qualitative research among socio-economically disadvantaged mothers","type":"article-journal","volume":"17"},"uris":["http://www.mendeley.com/documents/?uuid=ffff2e93-866c-4c55-9a25-c586c6ab00d9"]},{"id":"ITEM-12","itemData":{"ISSN":"09601643","PMID":"14965389","abstract":"Background: The issue of missed appointments in primary care is important for patients and staff. Little is known about how missed appointments, and the people who miss them, are managed in primary care, or about effective strategies for managing missed appointments. Aims: To understand the perceptions of primary care staff as to why patients miss appointments, to determine how these perceptions influence their management, and to explore the merit of different management strategies. Design of study: A postal questionnaire survey and focus group interviews. Setting: General practices in Yorkshire. Results: Missed appointments were regarded as an important problem. Patient factors rather than practice factors were perceived as most important in causing missed appointments. Intervention strategies appeared to be driven by perceptions of why patients miss appointments. Negative attitudes, embodied in terms such as 'offenders' to refer to those who missed appointments were prevalent, and favoured intervention strategies included punishing the patient in some way. Receptionists believed that general practitioners should address the issue of the missed appointment with the patient. General practitioners felt guarded about addressing missed appointments with their patients in case it affected the doctor-patient relationship. Conclusion: People who miss appointments were viewed negatively by primary care staff, and most of the reasons for missed appointments were focused on patients. These beliefs underpinned intervention strategies aimed mainly at punishment. Since there is no evidence base concerning interventions that are effective in reducing missed appointments, these negative attitudes may not be beneficial to staff or their patients.","author":[{"dropping-particle":"","family":"Hussain-Gambles","given":"Mahvash","non-dropping-particle":"","parse-names":false,"suffix":""},{"dropping-particle":"","family":"Neal","given":"Richard D.","non-dropping-particle":"","parse-names":false,"suffix":""},{"dropping-particle":"","family":"Dempsey","given":"Owen","non-dropping-particle":"","parse-names":false,"suffix":""},{"dropping-particle":"","family":"Lawlor","given":"Debbie A.","non-dropping-particle":"","parse-names":false,"suffix":""},{"dropping-particle":"","family":"Hodgson","given":"Jim","non-dropping-particle":"","parse-names":false,"suffix":""}],"container-title":"British Journal of General Practice","id":"ITEM-12","issue":"499","issued":{"date-parts":[["2004"]]},"page":"108-113","title":"Missed appointments in primary care: Questionnaire and focus group study of health professionals","type":"article-journal","volume":"54"},"uris":["http://www.mendeley.com/documents/?uuid=5df7b0ae-f92d-4500-938c-ca89a6fe1545"]},{"id":"ITEM-13","itemData":{"DOI":"10.1080/17482631.2021.1963110","author":[{"dropping-particle":"","family":"Leijdesdorff","given":"Sophie","non-dropping-particle":"","parse-names":false,"suffix":""},{"dropping-particle":"","family":"Klaassen","given":"Rianne","non-dropping-particle":"","parse-names":false,"suffix":""},{"dropping-particle":"","family":"Wairata","given":"Di-Jon","non-dropping-particle":"","parse-names":false,"suffix":""},{"dropping-particle":"","family":"Rosema","given":"Stefanie","non-dropping-particle":"","parse-names":false,"suffix":""},{"dropping-particle":"","family":"Amelsvoort","given":"Therese","non-dropping-particle":"van","parse-names":false,"suffix":""},{"dropping-particle":"","family":"Popma","given":"Arne","non-dropping-particle":"","parse-names":false,"suffix":""}],"container-title":"International Journal of Qualitative Studies on Health and Well-being","id":"ITEM-13","issue":"1","issued":{"date-parts":[["2021"]]},"page":"1963110","publisher":"Taylor &amp; Francis","title":"Barriers and facilitators on the pathway to mental health care among 12-25 year olds","type":"article-journal","volume":"16"},"uris":["http://www.mendeley.com/documents/?uuid=5c0da046-1f8d-4710-a3c5-d6b6cbde1062"]}],"mendeley":{"formattedCitation":"[3], [6], [71], [72], [77], [7], [9], [33], [35], [53], [54], [57], [60]","plainTextFormattedCitation":"[3], [6], [71], [72], [77], [7], [9], [33], [35], [53], [54], [57], [60]","previouslyFormattedCitation":"[3], [6], [71], [72], [77], [7], [9], [33], [35], [53], [54], [57], [60]"},"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3], [6], [71], [72], [77], [7], [9], [33], [35], [53], [54], [57], [60]</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3BDD63C4" w14:textId="0449A843"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4103/apjon.apjon_48_19","ISSN":"2347-5625","abstract":"OBJECTIVE: Cervical cancer is preventable, and early diagnosis is possible using low-cost technologies, but a scant number of women receive cancer screening in Malawi. This study aims to identify facilitators and barriers that influence the uptakes of cervical cancer screening behavior in Malawi. METHODS: A rapid ethnographic approach with the goal of optimizing planning for a future intervention study was utilized. Data were collected from three focus groups and seven individual interviews with adults in their communities, stakeholders, and health-care providers. RESULTS: Three categories (sociocultural influences, access to the health-care system, and individual factors) have emerged as facilitators or barriers to cervical cancer screening among Malawian women. The findings also showed that cervical cancer screening behavior is situated socially through cultural and health-care services of a given community. CONCLUSIONS: Cancer screenings are only sought when illness symptoms persist or worsen. Awareness and knowledge of cervical cancer and cervical cancer screening is low among both health-care providers and the general population. Health-care systems are donor driven and focus on a single disease, health-care access is the greatest challenge to cervical cancer screening, and health-care providers are not adequately prepared to work for rapid increase in the prevalence of cervical cancer. Integrating cervical cancer screening into the existing health-care system is sustainable way forward, and nurses prepared to handle cervical cancer management can play an essential role to promote cervical cancer screening in a health resource-constrained setting.","author":[{"dropping-particle":"","family":"Lee","given":"Haeok","non-dropping-particle":"","parse-names":false,"suffix":""},{"dropping-particle":"","family":"Mtengezo","given":"Jasintha T","non-dropping-particle":"","parse-names":false,"suffix":""},{"dropping-particle":"","family":"Kim","given":"Deogwoon","non-dropping-particle":"","parse-names":false,"suffix":""},{"dropping-particle":"","family":"Makin","given":"Mary Sue","non-dropping-particle":"","parse-names":false,"suffix":""},{"dropping-particle":"","family":"Kang","given":"Younhee","non-dropping-particle":"","parse-names":false,"suffix":""},{"dropping-particle":"","family":"Malata","given":"Address","non-dropping-particle":"","parse-names":false,"suffix":""},{"dropping-particle":"","family":"Fitzpatrick","given":"Joyce","non-dropping-particle":"","parse-names":false,"suffix":""}],"container-title":"Asia-Pacific journal of oncology nursing","id":"ITEM-1","issue":"1","issued":{"date-parts":[["2019","12","10"]]},"language":"eng","page":"18-27","publisher":"Wolters Kluwer - Medknow","title":"Exploring Complicity of Cervical Cancer Screening in Malawi: The Interplay of Behavioral, Cultural, and Societal Influences","type":"article-journal","volume":"7"},"uris":["http://www.mendeley.com/documents/?uuid=eeb2ac58-2db9-4db2-b790-2351abef2fed"]},{"id":"ITEM-2","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2","issue":"10","issued":{"date-parts":[["2018"]]},"page":"1-13","title":"Barriers to accessing cervical cancer screening among HIV positive women in Kgatleng district, Botswana: A qualitative study","type":"article-journal","volume":"13"},"uris":["http://www.mendeley.com/documents/?uuid=548dd078-cd67-4417-b65b-892215a0101d"]},{"id":"ITEM-3","itemData":{"DOI":"10.1111/jocn.12947","ISSN":"13652702","abstract":"Aims and objectives: To provide deeper insights into the experiences of lesbian women in accessing cervical cancer screening and to inform strategies to increase the uptake of these services for this group of women. Background: Lesbian women continue to face significant health disparities and are at increased risk for specific medical conditions. With cervical cancer being largely a preventable disease, early detection through the Papanicolaou test is crucial, as it enables treatment to commence early and limit the progression of the disease. Although the rates of cervical abnormalities among lesbian women are similar to that of the general population, lesbian women are less likely to have regular cervical screening. The reasons for this are largely unknown and there is a paucity of research that explores cervical cancer screening in lesbian women. Design: Qualitative descriptive design. Methods: Participants (n = 9) were recruited via media release and those living in New South Wales who self-identified as lesbian, meeting the inclusion criteria were recruited for the study. Semi-structured, face to face and telephone interviews were used to obtain narrative data from lesbian women on their experiences of cervical screening. Results: Three main themes emerged from the data: ‘Lack of opportunistic screening’; ‘Fear of penetration’ and ‘Encountering heterosexism and discrimination’. Conclusions: This current study builds on existing knowledge and further, has identified issues that have not been previously raised in the literature. New findings from this study highlight participants' fear of penetration, and stigma associated with accessing information, as substantial barriers to cervical screening. Relevance to clinical practice: This study's findings can guide future research and highlight possibilities for specific strategies to reduce health disparities among lesbian women.","author":[{"dropping-particle":"","family":"Curmi","given":"Claire","non-dropping-particle":"","parse-names":false,"suffix":""},{"dropping-particle":"","family":"Peters","given":"Kath","non-dropping-particle":"","parse-names":false,"suffix":""},{"dropping-particle":"","family":"Salamonson","given":"Yenna","non-dropping-particle":"","parse-names":false,"suffix":""}],"container-title":"Journal of Clinical Nursing","id":"ITEM-3","issue":"23-24","issued":{"date-parts":[["2016"]]},"page":"3643-3651","title":"Barriers to cervical cancer screening experienced by lesbian women: a qualitative study","type":"article-journal","volume":"25"},"uris":["http://www.mendeley.com/documents/?uuid=0ee3a834-4e66-4b86-88dd-8a52e157f359"]},{"id":"ITEM-4","itemData":{"ISSN":"2476-762X (Electronic)","PMID":"27644635","abstract":"BACKGROUND: In order to increase breast and cervical cancer screening uptake in  Singapore, women's perceived barriers to screening need to be identified and overcome. Using data from both focus groups and surveys, we aimed to assess perceived barriers and motivations for breast and cervical cancer screening. MATERIALS AND METHODS: We conducted 8 focus groups with 64 women, using thematic analysis to identify overarching themes related to women's attitudes towards screening. Based on recurring themes from focus groups, several hypotheses regarding potential barriers and motivations to screen were generated and tested through a national survey of 801 women aged 25-64. RESULTS: Focus group participants had misconceptions related to screening, believing that the procedures were painful. Cost was an issue, as well as efficacy and fatalism. CONCLUSIONS: By identifying barriers to and motivators for screening through a mixed-method design that has both nuance and external validity, this study offers valuable suggestions to policymakers to improve breast and cervical cancer screening uptake in Singapore.","author":[{"dropping-particle":"","family":"Malhotra","given":"Chetna","non-dropping-particle":"","parse-names":false,"suffix":""},{"dropping-particle":"","family":"Bilger","given":"Marcel","non-dropping-particle":"","parse-names":false,"suffix":""},{"dropping-particle":"","family":"Liu","given":"Joy","non-dropping-particle":"","parse-names":false,"suffix":""},{"dropping-particle":"","family":"Finkelstein","given":"Eric","non-dropping-particle":"","parse-names":false,"suffix":""}],"container-title":"Asian Pacific journal of cancer prevention : APJCP","id":"ITEM-4","issue":"8","issued":{"date-parts":[["2016"]]},"language":"eng","page":"3887-3895","publisher-place":"Thailand","title":"Barriers to Breast and Cervical Cancer Screening in Singapore: a Mixed Methods  Analysis.","type":"article-journal","volume":"17"},"uris":["http://www.mendeley.com/documents/?uuid=ddd0bad0-74a9-4f11-a058-450ae65139a7"]},{"id":"ITEM-5","itemData":{"DOI":"10.1093/her/cys103","ISSN":"1465-3648 (Electronic)","PMID":"23111151","abstract":"Cervical screening attendance among women aged 25-29 years in England is lower than  at older ages. There is some evidence that pre-notification leaflets motivate women who have not yet considered their response to a health intervention. We aimed to identify key information to motivate young women at their first cervical screening invitation. Six focus groups were conducted, five with young women aged 17-25 registered with a General Practice in Manchester, UK, and one with Practice nurses. Some women took part in two further groups to discuss leaflet design. There was low awareness of the purpose or procedures of cervical screening, and most women were de-motivated by reports of bad experiences. Some intended to be screened, but not immediately after invitation. Screening was viewed as a test for a cancer that affected older women. Since none of the participants believed that they had cervical cancer, screening seemed unnecessary. We conclude that the perception that screening is unimportant when you are young needs to be challenged. Women also need to be better informed of screening procedures. A pre-notification leaflet incorporating key information was designed and will be tested in a randomized trial of complex interventions within the routine cervical screening programme.","author":[{"dropping-particle":"","family":"Sadler","given":"Laura","non-dropping-particle":"","parse-names":false,"suffix":""},{"dropping-particle":"","family":"Albrow","given":"Rebecca","non-dropping-particle":"","parse-names":false,"suffix":""},{"dropping-particle":"","family":"Shelton","given":"Rachel","non-dropping-particle":"","parse-names":false,"suffix":""},{"dropping-particle":"","family":"Kitchener","given":"Henry","non-dropping-particle":"","parse-names":false,"suffix":""},{"dropping-particle":"","family":"Brabin","given":"Loretta","non-dropping-particle":"","parse-names":false,"suffix":""}],"container-title":"Health education research","id":"ITEM-5","issue":"5","issued":{"date-parts":[["2013","10"]]},"language":"eng","page":"793-802","publisher-place":"England","title":"Development of a pre-notification leaflet to encourage uptake of cervical screening  at first invitation: a qualitative study.","type":"article-journal","volume":"28"},"uris":["http://www.mendeley.com/documents/?uuid=e3cb9847-f323-44ec-b74f-21b42439709d"]},{"id":"ITEM-6","itemData":{"DOI":"10.1080/19371918.2011.592042","ISSN":"19371918","abstract":"Currently little is known about Portuguese women's knowledge and beliefs about cervical cancer screening, so this information is crucial to the success of cervical cancer screening programs. The intention of this study was to describe the knowledge and beliefs of women in Portugal. In-depth, face-to-face, individual interviews were conducted. Twenty-five females were recruited, the age range was 30 to 60. The results showed a lack of knowledge on cervical cancer and the Pap smear test. From a public policy point of view, it may be important to further explore the extent to which perceived barriers to screening will affect screening uptake when a national screening program is implemented. Copyright © Taylor &amp; Francis Group, LLC.","author":[{"dropping-particle":"","family":"Laranjeira","given":"Carlos António","non-dropping-particle":"","parse-names":false,"suffix":""}],"container-title":"Social Work in Public Health","id":"ITEM-6","issue":"2","issued":{"date-parts":[["2013"]]},"page":"150-157","title":"Portuguese women's knowledge and health beliefs about cervical cancer and its screening","type":"article-journal","volume":"28"},"uris":["http://www.mendeley.com/documents/?uuid=bfea7123-2763-4b10-9b4f-459e9b4c0a21"]},{"id":"ITEM-7","itemData":{"DOI":"10.1111/jocn.12063","ISSN":"09621067","abstract":"Aims and objectives: To explore West African migrant women's knowledge, attitude and usage of cancer screening in Australia. Background: Despite strong evidence that cancer screening saves lives through early detection and treatment, there is lack of empirical studies on West African migrant women's knowledge, attitude and usage of cancer screening in Australia. Design: Qualitative naturalistic inquiry. Methods: Twenty-one West African migrant women who consented to participate in the study were recruited through a snowballing technique. These women were engaged in face-to-face audiotaped in-depth interviews which lasted for about 90 minutes. Interviews were transcribed verbatim and thematically analysed. Results: The following three themes emerged from the data: knowledge of cancer screening, attitude towards cancer screening and usage of cancer screening Irrespective of the women's place of birth in Africa, twenty of the participants had no knowledge of cancer screening prior to migration, and most had a negative attitude towards screening. Women who had given birth after migrating to Australia were more likely to have had cervical cancer screening. Women who had passed their child-bearing years or had not presented to healthcare facilities for medical issues were more likely to be unaware of cancer screening. Conclusions: Improved health promotion strategies that provide accessible information and education to West African migrant women regarding cancer screening are required to enhance the uptake of such screening in this migrant group. Relevance to clinical practice: Nurses who encounter West African migrant women in their day-to-day practice have the opportunity to provide this group with education related to the importance of cancer screening. © 2013 Blackwell Publishing Ltd.","author":[{"dropping-particle":"","family":"Ogunsiji","given":"Olayide","non-dropping-particle":"","parse-names":false,"suffix":""},{"dropping-particle":"","family":"Wilkes","given":"Lesley","non-dropping-particle":"","parse-names":false,"suffix":""},{"dropping-particle":"","family":"Peters","given":"Kath","non-dropping-particle":"","parse-names":false,"suffix":""},{"dropping-particle":"","family":"Jackson","given":"Debra","non-dropping-particle":"","parse-names":false,"suffix":""}],"container-title":"Journal of Clinical Nursing","id":"ITEM-7","issue":"7-8","issued":{"date-parts":[["2013"]]},"page":"1026-1033","title":"Knowledge, attitudes and usage of cancer screening among West African migrant women","type":"article-journal","volume":"22"},"uris":["http://www.mendeley.com/documents/?uuid=86b38d11-f3b3-4b0a-892c-a109ec41b4a4"]},{"id":"ITEM-8","itemData":{"DOI":"10.1016/j.ijgo.2012.06.015","ISSN":"1879-3479 (Electronic)","PMID":"22980432","abstract":"OBJECTIVE: To assess acceptability of cervical cancer screening via visual  inspection with acetic acid or Lugol's iodine (VIA/VILI) at Mulago Hospital, Uganda. METHODS: Exit interviews were conducted among women who had undergone opportunistic screening by VIA/VILI at 2 family planning clinics based within the hospital. Measures of acceptability were willingness to undergo the procedure in future if required and willingness to recommend the procedure to others. Focus group discussions were conducted to determine reasons for declining VIA/VILI. RESULTS: A total of 384 participants were recruited into the study. Of the 229 women who agreed to undergo screening by VIA/VILI, 209 (91.3%) were willing to recommend the service to other women, while 223 (97.4%) stated that they would undergo VIA/VILI again if the need arose. Education level showed a significant association with screening uptake (P=0.007). In all, 155 women declined screening. Reasons for refusal included fears about privacy, fear of pain or discomfort, and worry about the test results. CONCLUSION: Cervical cancer screening by VIA/VILI was rated highly acceptable among women who underwent the procedure. Women with a positive attitude toward screening could be trained as peer educators and community champions to improve uptake.","author":[{"dropping-particle":"","family":"Busingye","given":"Priscilla","non-dropping-particle":"","parse-names":false,"suffix":""},{"dropping-particle":"","family":"Nakimuli","given":"Annettee","non-dropping-particle":"","parse-names":false,"suffix":""},{"dropping-particle":"","family":"Nabunya","given":"Evelyn","non-dropping-particle":"","parse-names":false,"suffix":""},{"dropping-particle":"","family":"Mutyaba","given":"Twaha","non-dropping-particle":"","parse-names":false,"suffix":""}],"container-title":"International journal of gynaecology and obstetrics: the official organ of the  International Federation of Gynaecology and Obstetrics","id":"ITEM-8","issue":"3","issued":{"date-parts":[["2012","12"]]},"language":"eng","page":"262-265","publisher-place":"United States","title":"Acceptability of cervical cancer screening via visual inspection with acetic acid or  Lugol's iodine at Mulago Hospital, Uganda.","type":"article-journal","volume":"119"},"uris":["http://www.mendeley.com/documents/?uuid=a9f3be5e-0b5c-4e7e-a11f-85f37a4b510e"]},{"id":"ITEM-9","itemData":{"DOI":"10.1080/10705500802365490","ISSN":"10705503","abstract":"Background: Attitudes toward cervical cancer and participation in early detection and screening services are well known to be profoundly affected by cultural beliefs and norms. Purpose: This study explored the attitudes and sociocultural beliefs on cervical cancer screening among Malaysian women. Method: In this qualitative study, in-depth interviews were conducted with 20 Malaysian women, ages 21 to 56 years, who have never had a Papanicolaou (Pap) smear. Results: Respondents generally showed a lack of knowledge about cervical cancer screening using Pap smear, and the need for early detection for cervical cancer. Many believed the Pap smear was a diagnostic test for cervical cancer, and since they had no symptoms, they did not go for Pap screening. Other main reasons for not doing the screening included lack of awareness of Pap smear indications and benefits, perceived low susceptibility to cervical cancer, and embarrassment. Other reasons for not being screened were related to fear of pain, misconceptions about cervical cancer, fatalistic attitude, and undervaluation of own health needs versus those of the family. Conclusion: Women need to be educated about the benefits of cervical cancer screening. Health education, counseling, outreach programs, and community-based interventions are needed to improve the uptake of Pap smear in Malaysia. Copyright © Taylor &amp; Francis Group, LLC.","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International Journal of Behavioral Medicine","id":"ITEM-9","issue":"4","issued":{"date-parts":[["2008"]]},"page":"289-292","title":"Cervical cancer screening attitudes and beliefs of Malaysian women who have never had a pap smear: A qualitative study","type":"article-journal","volume":"15"},"uris":["http://www.mendeley.com/documents/?uuid=cc432364-f0e7-4e67-814f-8c3373c306d8"]},{"id":"ITEM-10","itemData":{"DOI":"10.1186/s12905-021-01211-w","ISSN":"14726874","PMID":"33602194","abstract":"Background: Cervical cancer is a leading cause of death among Cameroon women. The burden of cervical cancer is in part traceable to the inadequate understanding of socio-contextual determinants of access to screening and prevention opportunities. We explored multilevel individual, community and structural factors that facilitate or inhibit cervical cancer prevention in women at risk in a low-income, high HIV prevalence context. Methods: We utilized an exploratory qualitative approach to obtain data through focus group discussions and in-depth interviews from May to August, 2018. A two-stage purposive sampling strategy was used to select 80 women and 20 men who participated in 8 focus group discussions and 8 in-depth interviews. The socio-ecological model guided data analyses to identify micro-, meso-, and macro-level determinants of cervical cancer screening. Results: Micro-level factors including lack of awareness and knowledge about cervical cancer, lack of access to information, excessive cost of cervical cancer screening, low risk perceptions, and poor health seeking behaviors were major barriers for women seeking cervical cancer screening. Meso-level factors, such as social networks, socio-cultural norms, perceptions of the role of men and HIV-related stigma when screening is integrated into HIV care, also engender negative attitudes and behaviors. Macro-level barriers to cervical cancer screening included poorly equipped health facilities and a lack of national cancer prevention policies and programs. Conclusion: In the context of the call for elimination of cervical cancer as a public health problem, our findings highlight challenges and opportunities that should be considered when implementing interventions to increase uptake of cervical cancer screening in low-middle income settings.","author":[{"dropping-particle":"","family":"Adedimeji","given":"Adebola","non-dropping-particle":"","parse-names":false,"suffix":""},{"dropping-particle":"","family":"Ajeh","given":"Rogers","non-dropping-particle":"","parse-names":false,"suffix":""},{"dropping-particle":"","family":"Pierz","given":"Amanda","non-dropping-particle":"","parse-names":false,"suffix":""},{"dropping-particle":"","family":"Nkeng","given":"Relindis","non-dropping-particle":"","parse-names":false,"suffix":""},{"dropping-particle":"","family":"Ndenkeh","given":"Jackson Jr","non-dropping-particle":"","parse-names":false,"suffix":""},{"dropping-particle":"","family":"Fuhngwa","given":"Norbert","non-dropping-particle":"","parse-names":false,"suffix":""},{"dropping-particle":"","family":"Nsame","given":"Denis","non-dropping-particle":"","parse-names":false,"suffix":""},{"dropping-particle":"","family":"Nji","given":"Miriam","non-dropping-particle":"","parse-names":false,"suffix":""},{"dropping-particle":"","family":"Dzudie","given":"Anastase","non-dropping-particle":"","parse-names":false,"suffix":""},{"dropping-particle":"","family":"Anastos","given":"Kathryn M.","non-dropping-particle":"","parse-names":false,"suffix":""},{"dropping-particle":"","family":"Castle","given":"Philip E.","non-dropping-particle":"","parse-names":false,"suffix":""}],"container-title":"BMC Women's Health","id":"ITEM-10","issue":"1","issued":{"date-parts":[["2021"]]},"page":"1-14","publisher":"BioMed Central","title":"Challenges and opportunities associated with cervical cancer screening programs in a low income, high HIV prevalence context","type":"article-journal","volume":"21"},"uris":["http://www.mendeley.com/documents/?uuid=36f0055c-45be-46b8-99d4-b17f4430b6a3"]},{"id":"ITEM-11","itemData":{"DOI":"10.1111/jocn.15687","ISSN":"13652702","PMID":"33528874","abstract":"Aims and objectives: To explore the knowledge, attitudes and practices related to cervical cancer and its prevention in Spain. Background: Worldwide, women's knowledge about cervical cancer is low, and their attitudes towards its prevention are good, but they do not correlate with the screening uptake. Although the rates of Spanish women performing cervical cancer screening are mostly acceptable, their knowledge and attitudes about it have not been explored. Design: Qualitative descriptive study. Methods: Three focus groups were conducted, with 21 women aged 25 to 65 years. Participants were recruited through convenience sampling. For intragroup homogeneity, women participated in age groups. The COREQ reporting guidelines were used. Results: Women expressed their knowledge about cervical cancer was low. None of the participants identified the human papillomavirus as a cause of cervical cancer, nor did they mention the vaccine as a preventive measure. They all knew about the screening existence, but not about its frequency nor target population. About the attitudes and practice, 18 women had an appropriate screening, and they were favourable to this health check, claiming an increase in its frequency. Nineteen women claimed they had not received enough information from the healthcare system and a lack of social awareness in comparison with breast cancer. They demanded from the professionals more health education, a reminder of their appointments and a report of the Pap test results. Conclusions: There was a self-perceived low level of knowledge about cervical cancer risk factors and its prevention in the participants. However, they expressed favourable attitudes towards screening, and they demanded more information about cervical cancer and its prevention measures, and they regretted its low social awareness. Relevance to clinical practice: Midwives, general nurses and other nurse specialists may have a leading position in health education for cervical cancer prevention in different population levels.","author":[{"dropping-particle":"","family":"Borrull-Guardeño","given":"Jessica","non-dropping-particle":"","parse-names":false,"suffix":""},{"dropping-particle":"","family":"Sebastiá-Laguarda","given":"Cruz","non-dropping-particle":"","parse-names":false,"suffix":""},{"dropping-particle":"","family":"Donat-Colomer","given":"Francisco","non-dropping-particle":"","parse-names":false,"suffix":""},{"dropping-particle":"","family":"Sánchez-Martínez","given":"Vanessa","non-dropping-particle":"","parse-names":false,"suffix":""}],"container-title":"Journal of Clinical Nursing","id":"ITEM-11","issue":"9-10","issued":{"date-parts":[["2021"]]},"page":"1383-1393","title":"Women’s knowledge and attitudes towards cervical cancer prevention: A qualitative study in the Spanish context","type":"article-journal","volume":"30"},"uris":["http://www.mendeley.com/documents/?uuid=5dfaa372-6b69-4324-971f-d48fb2c8fc06"]}],"mendeley":{"formattedCitation":"[13], [18], [89], [44], [46], [47], [73], [74], [79], [87], [88]","plainTextFormattedCitation":"[13], [18], [89], [44], [46], [47], [73], [74], [79], [87], [88]","previouslyFormattedCitation":"[13], [18], [89], [44], [46], [47], [73], [74], [79], [87], [88]"},"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3], [18], [89], [44], [46], [47], [73], [74], [79], [87], [88]</w:t>
            </w:r>
            <w:r w:rsidRPr="00FF5F75">
              <w:rPr>
                <w:rFonts w:eastAsia="Times New Roman" w:cstheme="minorHAnsi"/>
                <w:sz w:val="18"/>
                <w:szCs w:val="18"/>
                <w:lang w:eastAsia="en-GB"/>
              </w:rPr>
              <w:fldChar w:fldCharType="end"/>
            </w:r>
          </w:p>
        </w:tc>
      </w:tr>
      <w:tr w:rsidR="003366F2" w:rsidRPr="00FF5F75" w14:paraId="02E1EF59" w14:textId="77777777" w:rsidTr="00AC15C5">
        <w:trPr>
          <w:trHeight w:val="600"/>
        </w:trPr>
        <w:tc>
          <w:tcPr>
            <w:tcW w:w="1345" w:type="dxa"/>
            <w:tcBorders>
              <w:top w:val="nil"/>
              <w:left w:val="nil"/>
              <w:bottom w:val="nil"/>
              <w:right w:val="nil"/>
            </w:tcBorders>
            <w:shd w:val="clear" w:color="auto" w:fill="auto"/>
            <w:noWrap/>
            <w:vAlign w:val="bottom"/>
            <w:hideMark/>
          </w:tcPr>
          <w:p w14:paraId="0E3502A1"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22B28640"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5</w:t>
            </w:r>
          </w:p>
        </w:tc>
        <w:tc>
          <w:tcPr>
            <w:tcW w:w="3860" w:type="dxa"/>
            <w:tcBorders>
              <w:top w:val="nil"/>
              <w:left w:val="nil"/>
              <w:bottom w:val="nil"/>
              <w:right w:val="nil"/>
            </w:tcBorders>
            <w:shd w:val="clear" w:color="auto" w:fill="auto"/>
            <w:noWrap/>
            <w:hideMark/>
          </w:tcPr>
          <w:p w14:paraId="35D4FBB9"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Lack of knowledge</w:t>
            </w:r>
          </w:p>
        </w:tc>
        <w:tc>
          <w:tcPr>
            <w:tcW w:w="4173" w:type="dxa"/>
            <w:gridSpan w:val="2"/>
            <w:tcBorders>
              <w:top w:val="nil"/>
              <w:left w:val="nil"/>
              <w:bottom w:val="nil"/>
              <w:right w:val="nil"/>
            </w:tcBorders>
            <w:shd w:val="clear" w:color="auto" w:fill="auto"/>
            <w:noWrap/>
            <w:hideMark/>
          </w:tcPr>
          <w:p w14:paraId="46C9C412"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c>
          <w:tcPr>
            <w:tcW w:w="5039" w:type="dxa"/>
            <w:gridSpan w:val="2"/>
            <w:tcBorders>
              <w:top w:val="nil"/>
              <w:left w:val="nil"/>
              <w:bottom w:val="nil"/>
              <w:right w:val="nil"/>
            </w:tcBorders>
            <w:shd w:val="clear" w:color="auto" w:fill="auto"/>
            <w:noWrap/>
            <w:hideMark/>
          </w:tcPr>
          <w:p w14:paraId="4573B48A" w14:textId="11D34B0F"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4103/apjon.apjon_48_19","ISSN":"2347-5625","abstract":"OBJECTIVE: Cervical cancer is preventable, and early diagnosis is possible using low-cost technologies, but a scant number of women receive cancer screening in Malawi. This study aims to identify facilitators and barriers that influence the uptakes of cervical cancer screening behavior in Malawi. METHODS: A rapid ethnographic approach with the goal of optimizing planning for a future intervention study was utilized. Data were collected from three focus groups and seven individual interviews with adults in their communities, stakeholders, and health-care providers. RESULTS: Three categories (sociocultural influences, access to the health-care system, and individual factors) have emerged as facilitators or barriers to cervical cancer screening among Malawian women. The findings also showed that cervical cancer screening behavior is situated socially through cultural and health-care services of a given community. CONCLUSIONS: Cancer screenings are only sought when illness symptoms persist or worsen. Awareness and knowledge of cervical cancer and cervical cancer screening is low among both health-care providers and the general population. Health-care systems are donor driven and focus on a single disease, health-care access is the greatest challenge to cervical cancer screening, and health-care providers are not adequately prepared to work for rapid increase in the prevalence of cervical cancer. Integrating cervical cancer screening into the existing health-care system is sustainable way forward, and nurses prepared to handle cervical cancer management can play an essential role to promote cervical cancer screening in a health resource-constrained setting.","author":[{"dropping-particle":"","family":"Lee","given":"Haeok","non-dropping-particle":"","parse-names":false,"suffix":""},{"dropping-particle":"","family":"Mtengezo","given":"Jasintha T","non-dropping-particle":"","parse-names":false,"suffix":""},{"dropping-particle":"","family":"Kim","given":"Deogwoon","non-dropping-particle":"","parse-names":false,"suffix":""},{"dropping-particle":"","family":"Makin","given":"Mary Sue","non-dropping-particle":"","parse-names":false,"suffix":""},{"dropping-particle":"","family":"Kang","given":"Younhee","non-dropping-particle":"","parse-names":false,"suffix":""},{"dropping-particle":"","family":"Malata","given":"Address","non-dropping-particle":"","parse-names":false,"suffix":""},{"dropping-particle":"","family":"Fitzpatrick","given":"Joyce","non-dropping-particle":"","parse-names":false,"suffix":""}],"container-title":"Asia-Pacific journal of oncology nursing","id":"ITEM-1","issue":"1","issued":{"date-parts":[["2019","12","10"]]},"language":"eng","page":"18-27","publisher":"Wolters Kluwer - Medknow","title":"Exploring Complicity of Cervical Cancer Screening in Malawi: The Interplay of Behavioral, Cultural, and Societal Influences","type":"article-journal","volume":"7"},"uris":["http://www.mendeley.com/documents/?uuid=eeb2ac58-2db9-4db2-b790-2351abef2fed"]},{"id":"ITEM-2","itemData":{"DOI":"10.1186/s12889-019-7354-4","ISSN":"14712458","PMID":"31366402","abstract":"BACKGROUND: In the context of WHO's \"task shifting\" project and growing global consensus on primary HPV-based cervical cancer screening, self-sampling is a promising new tool to expand screening access, uptake and coverage for women worldwide. We aimed to explore perceptions and acceptability of HPV self-sampling-based cervical cancer screening among community members and health professionals in rural northwest Ethiopia and to identify preferences and socio-cultural barriers regarding self-sampling in order to design a suitable high-coverage screening intervention for a rural African setting. METHODS: Four community-based focus group discussions (FGD) were conducted in the rural district of Dabat, Northwest Ethiopia, each comprising 8 to 14 female participants, counting a total of 41 participants. The groups were homogenously composed in terms of their socio-economic status in the community. They included health centre attendees, community members, nurses and health development army leaders (HDAL). Two qualitative data collection experts conducted the interviews in the local language, using a FGD guide with several thematic areas. All participants granted written informed consent prior to the conduct of the interviews. As a concrete example of an existing self-sampling approach for cervical cancer screening we used the Evalyn® Brush. RESULTS: Emerging themes included (i) misconceptions and low awareness about cervical cancer among community residents and primary health care providers in rural northwest Ethiopia, (ii) stigmatization and social exclusion of affected women, (iii) delay in seeking of health care due to poor access and availability of services, and lacking of a concept of early cancer prevention, (iv) need of spousal permission, (v) fear of financial burden and (vi) fear of social marginalization. The self-sampling device was regarded to be acceptable and was judged to be easy to use for most women. The existing Ethiopian health care structure could facilitate a community approach. CONCLUSION: Home-based self-sampling for cervical cancer screening is a socially acceptable and feasible \"task shifting\" method that will increase cervical cancer screening access and coverage in the Ethiopian study community. Education, awareness creation, community mobilization and family inclusion are identified as key activities to promote, implement and facilitate \"task shifting\" approaches like self-sampling.","author":[{"dropping-particle":"","family":"Brandt","given":"Theresa","non-dropping-particle":"","parse-names":false,"suffix":""},{"dropping-particle":"","family":"Wubneh","given":"Solomon Berhe","non-dropping-particle":"","parse-names":false,"suffix":""},{"dropping-particle":"","family":"Handebo","given":"Simegnew","non-dropping-particle":"","parse-names":false,"suffix":""},{"dropping-particle":"","family":"Debalkie","given":"Getu","non-dropping-particle":"","parse-names":false,"suffix":""},{"dropping-particle":"","family":"Ayanaw","given":"Yohanes","non-dropping-particle":"","parse-names":false,"suffix":""},{"dropping-particle":"","family":"Alemu","given":"Kassahun","non-dropping-particle":"","parse-names":false,"suffix":""},{"dropping-particle":"","family":"Jede","given":"Felix","non-dropping-particle":"","parse-names":false,"suffix":""},{"dropping-particle":"","family":"Knebel Doeberitz","given":"Magnus","non-dropping-particle":"von","parse-names":false,"suffix":""},{"dropping-particle":"","family":"Bussmann","given":"Hermann","non-dropping-particle":"","parse-names":false,"suffix":""}],"container-title":"BMC public health","id":"ITEM-2","issue":"1","issued":{"date-parts":[["2019"]]},"page":"1026","publisher":"BMC Public Health","title":"Genital self-sampling for HPV-based cervical cancer screening: a qualitative study of preferences and barriers in rural Ethiopia","type":"article-journal","volume":"19"},"uris":["http://www.mendeley.com/documents/?uuid=427cce0c-5b9d-4a6f-933e-07025c02d1f5"]},{"id":"ITEM-3","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3","issued":{"date-parts":[["2019"]]},"page":"6320938","publisher":"Hindawi","title":"Barriers to the Uptake of Cervical Cancer Screening and Treatment among Rural Women in Ghana","type":"article-journal","volume":"2019"},"uris":["http://www.mendeley.com/documents/?uuid=d5eeb11c-e707-474f-8a33-393bf825f10f"]},{"id":"ITEM-4","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4","issue":"10","issued":{"date-parts":[["2018"]]},"page":"1-13","title":"Barriers to accessing cervical cancer screening among HIV positive women in Kgatleng district, Botswana: A qualitative study","type":"article-journal","volume":"13"},"uris":["http://www.mendeley.com/documents/?uuid=548dd078-cd67-4417-b65b-892215a0101d"]},{"id":"ITEM-5","itemData":{"DOI":"10.1111/jocn.12947","ISSN":"13652702","abstract":"Aims and objectives: To provide deeper insights into the experiences of lesbian women in accessing cervical cancer screening and to inform strategies to increase the uptake of these services for this group of women. Background: Lesbian women continue to face significant health disparities and are at increased risk for specific medical conditions. With cervical cancer being largely a preventable disease, early detection through the Papanicolaou test is crucial, as it enables treatment to commence early and limit the progression of the disease. Although the rates of cervical abnormalities among lesbian women are similar to that of the general population, lesbian women are less likely to have regular cervical screening. The reasons for this are largely unknown and there is a paucity of research that explores cervical cancer screening in lesbian women. Design: Qualitative descriptive design. Methods: Participants (n = 9) were recruited via media release and those living in New South Wales who self-identified as lesbian, meeting the inclusion criteria were recruited for the study. Semi-structured, face to face and telephone interviews were used to obtain narrative data from lesbian women on their experiences of cervical screening. Results: Three main themes emerged from the data: ‘Lack of opportunistic screening’; ‘Fear of penetration’ and ‘Encountering heterosexism and discrimination’. Conclusions: This current study builds on existing knowledge and further, has identified issues that have not been previously raised in the literature. New findings from this study highlight participants' fear of penetration, and stigma associated with accessing information, as substantial barriers to cervical screening. Relevance to clinical practice: This study's findings can guide future research and highlight possibilities for specific strategies to reduce health disparities among lesbian women.","author":[{"dropping-particle":"","family":"Curmi","given":"Claire","non-dropping-particle":"","parse-names":false,"suffix":""},{"dropping-particle":"","family":"Peters","given":"Kath","non-dropping-particle":"","parse-names":false,"suffix":""},{"dropping-particle":"","family":"Salamonson","given":"Yenna","non-dropping-particle":"","parse-names":false,"suffix":""}],"container-title":"Journal of Clinical Nursing","id":"ITEM-5","issue":"23-24","issued":{"date-parts":[["2016"]]},"page":"3643-3651","title":"Barriers to cervical cancer screening experienced by lesbian women: a qualitative study","type":"article-journal","volume":"25"},"uris":["http://www.mendeley.com/documents/?uuid=0ee3a834-4e66-4b86-88dd-8a52e157f359"]},{"id":"ITEM-6","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6","issue":"SpecialIssue4","issued":{"date-parts":[["2016"]]},"page":"1249-1256","title":"Barriers to cervical cancer screening among Iraqi Kurdish women: A qualitative study","type":"article-journal","volume":"32"},"uris":["http://www.mendeley.com/documents/?uuid=8d954625-42c9-479d-aca4-05ff88daa830"]},{"id":"ITEM-7","itemData":{"DOI":"10.1136/bmjopen-2015-008533","ISSN":"20446055","abstract":"Objectives: To explore the barriers to cervical cancer screening, focusing on religious and cultural factors, in order to inform group-specific interventions that may improve uptake of cervical cancer screening programmes. Design: We conducted four focus group discussions among Muslim and Christian women in Nigeria. Setting: Discussions were conducted in two hospitals, one in the South West and the other in the North Central region of Nigeria. Participants: 27 Christian and 22 Muslim women over the age of 18, with no diagnosis of cancer. Results: Most participants in the focus group discussions had heard about cervical cancer except Muslim women in the South Western region who had never heard about cervical cancer. Participants believed that wizardry, multiple sexual partners and inserting herbs into the vagina cause cervical cancer. Only one participant knew about the human papillomavirus. Among the Christian women, the majority of respondents had heard about cervical cancer screening and believed that it could be used to prevent cervical cancer. Participants mentioned religious and cultural obligations of modesty, gender of healthcare providers, fear of disclosure of results, fear of nosocomial infections, lack of awareness, discrimination at hospitals, and need for spousal approval as barriers to uptake of screening. These barriers varied by religion across the geographical regions. Conclusions: Barriers to cervical cancer screening vary by religious affiliations. Interventions to increase cervical cancer awareness and screening uptake in multicultural and multireligious communities need to take into consideration the varying cultural and religious beliefs in order to design and implement effective cervical cancer screening intervention programmes.","author":[{"dropping-particle":"","family":"Modibbo","given":"Fatima Isa","non-dropping-particle":"","parse-names":false,"suffix":""},{"dropping-particle":"","family":"Dareng","given":"Eileen","non-dropping-particle":"","parse-names":false,"suffix":""},{"dropping-particle":"","family":"Bamisaye","given":"Patience","non-dropping-particle":"","parse-names":false,"suffix":""},{"dropping-particle":"","family":"Jedy-Agba","given":"Elima","non-dropping-particle":"","parse-names":false,"suffix":""},{"dropping-particle":"","family":"Adewole","given":"Ayodele","non-dropping-particle":"","parse-names":false,"suffix":""},{"dropping-particle":"","family":"Oyeneyin","given":"Lawal","non-dropping-particle":"","parse-names":false,"suffix":""},{"dropping-particle":"","family":"Olaniyan","given":"Olayinka","non-dropping-particle":"","parse-names":false,"suffix":""},{"dropping-particle":"","family":"Adebamowo","given":"Clement","non-dropping-particle":"","parse-names":false,"suffix":""}],"container-title":"BMJ Open","id":"ITEM-7","issue":"1","issued":{"date-parts":[["2016"]]},"title":"Qualitative study of barriers to cervical cancer screening among Nigerian women","type":"article-journal","volume":"6"},"uris":["http://www.mendeley.com/documents/?uuid=7763b231-24d6-4255-aaa2-f8ff4f2b1ef2"]},{"id":"ITEM-8","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8","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9","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9","issue":"1","issued":{"date-parts":[["2016"]]},"page":"1-13","publisher":"BMC Public Health","title":"Muslim immigrant women's views on cervical cancer screening and HPV self-sampling in Ontario, Canada","type":"article-journal","volume":"16"},"uris":["http://www.mendeley.com/documents/?uuid=3aff142f-d721-4266-8320-d348ee302bcf"]},{"id":"ITEM-10","itemData":{"DOI":"10.2147/PPA.S69286","ISSN":"1177889X","abstract":"Background: Cervical cancer is the most common reproductive health cancer in Malawi. In most cases, women report to health facilities when the disease is in its advanced stage. In this study, we investigate service providers’ perceptions about barriers for women to access cervical cancer screening and early treatment services in Malawi. Methods: We conducted in-depth interviews with 13 district coordinators and 40 service providers of cervical cancer screening and early treatment services in 13 districts in Malawi. The study was conducted in 2012. The district coordinators helped the research team identify the health facilities which were providing cervical cancer screening and early treatment services. Results: Almost all informants reported that cervical cancer was a major public health problem in their districts and that prevention efforts for this disease were being implemented. They were aware of the test and treat approach using visual inspection with acetic acid (VIA). They, however, said that the delivery of cervical cancer screening and early treatment services was compromised because of factors such as gross shortage of staff, lack of equipment and supplies, the lack of supportive supervision, and the use of male service providers. Informants added that the lack of awareness about the disease among community members, long distances to health facilities, the lack of involvement of husbands, and prevailing misperceptions about the disease (eg, that it is caused by the exposure to the VIA process) affect the uptake of these services. Conclusion: While progress has been made in the provision of cervical cancer screening and early treatment services in Malawi, a number of factors affect service delivery and uptake. There is a need to continue creating awareness among community members including husbands and also addressing identified barriers such as shortage of staff and supplies in order to improve uptake of services.","author":[{"dropping-particle":"","family":"Munthali","given":"Alister C.","non-dropping-particle":"","parse-names":false,"suffix":""},{"dropping-particle":"","family":"Ngwira","given":"Bagrey M.","non-dropping-particle":"","parse-names":false,"suffix":""},{"dropping-particle":"","family":"Taulo","given":"Frank","non-dropping-particle":"","parse-names":false,"suffix":""}],"container-title":"Patient Preference and Adherence","id":"ITEM-10","issued":{"date-parts":[["2015"]]},"page":"501-508","title":"Exploring barriers to the delivery of cervical cancer screening and early treatment services in Malawi: Some views from service providers","type":"article-journal","volume":"9"},"uris":["http://www.mendeley.com/documents/?uuid=24d51954-975f-4260-82e8-c60c09995977"]},{"id":"ITEM-11","itemData":{"DOI":"10.1186/1471-2458-14-1188","ISSN":"14712458","PMID":"25410824","abstract":"Background: Somali women are infrequently screened for breast or cervical cancer, and there is a paucity of evidence-based interventions to increase cancer screening in this community. In order to create a culturally relevant intervention for Somali women living in Minnesota, we sought to understand what Somali immigrant women know about breast and cervical cancer, what are the attitudes toward screening and what cultural barriers are there to screen as well as cultural factors that would facilitate screening. Methods: In partnership with a community-based organization, New American Community Services (NACS), focus groups were conducted to explore the issues described above. Two focus groups were held with younger women age 20 to 35 and two were held with women age 36 to 65. Results: Twenty-nine women participated in the four focus groups. The women identified 1) differences in health care seeking behavior in Somalia verses the United States; 2) cultural understanding of cancer and disease; 3) barriers to mammogram or Pap screening; 4) facilitators to seeking preventive cancer screening; and 5) risk factors for developing cancer. Conclusions: Cultural misperceptions and attitudes need to be addressed in developing culturally-appropriate interventions to improve screening uptake for Somali women. A nuanced response is required to address barriers specific to younger and older groups. Culturally informed beliefs can be integrated into intervention development, preventive care and screening promotion.","author":[{"dropping-particle":"","family":"Raymond","given":"Nancy C.","non-dropping-particle":"","parse-names":false,"suffix":""},{"dropping-particle":"","family":"Osman","given":"Warfa","non-dropping-particle":"","parse-names":false,"suffix":""},{"dropping-particle":"","family":"O'Brien","given":"Jennifer M.","non-dropping-particle":"","parse-names":false,"suffix":""},{"dropping-particle":"","family":"Ali","given":"Nora","non-dropping-particle":"","parse-names":false,"suffix":""},{"dropping-particle":"","family":"Kia","given":"Farnaaz","non-dropping-particle":"","parse-names":false,"suffix":""},{"dropping-particle":"","family":"Mohamed","given":"Fardowsa","non-dropping-particle":"","parse-names":false,"suffix":""},{"dropping-particle":"","family":"Mohamed","given":"Abdifatah","non-dropping-particle":"","parse-names":false,"suffix":""},{"dropping-particle":"","family":"Goldade","given":"Kathryn B.","non-dropping-particle":"","parse-names":false,"suffix":""},{"dropping-particle":"","family":"Pratt","given":"Rebekah","non-dropping-particle":"","parse-names":false,"suffix":""},{"dropping-particle":"","family":"Okuyemi","given":"Kolawole","non-dropping-particle":"","parse-names":false,"suffix":""}],"container-title":"BMC Public Health","id":"ITEM-11","issue":"1","issued":{"date-parts":[["2014"]]},"page":"1-8","title":"Culturally informed views on cancer screening: A qualitative research study of the differences between older and younger Somali immigrant women","type":"article-journal","volume":"14"},"uris":["http://www.mendeley.com/documents/?uuid=9d898372-95b8-4e65-9c36-e456da0ffc92"]},{"id":"ITEM-12","itemData":{"DOI":"10.1093/her/cys103","ISSN":"1465-3648 (Electronic)","PMID":"23111151","abstract":"Cervical screening attendance among women aged 25-29 years in England is lower than  at older ages. There is some evidence that pre-notification leaflets motivate women who have not yet considered their response to a health intervention. We aimed to identify key information to motivate young women at their first cervical screening invitation. Six focus groups were conducted, five with young women aged 17-25 registered with a General Practice in Manchester, UK, and one with Practice nurses. Some women took part in two further groups to discuss leaflet design. There was low awareness of the purpose or procedures of cervical screening, and most women were de-motivated by reports of bad experiences. Some intended to be screened, but not immediately after invitation. Screening was viewed as a test for a cancer that affected older women. Since none of the participants believed that they had cervical cancer, screening seemed unnecessary. We conclude that the perception that screening is unimportant when you are young needs to be challenged. Women also need to be better informed of screening procedures. A pre-notification leaflet incorporating key information was designed and will be tested in a randomized trial of complex interventions within the routine cervical screening programme.","author":[{"dropping-particle":"","family":"Sadler","given":"Laura","non-dropping-particle":"","parse-names":false,"suffix":""},{"dropping-particle":"","family":"Albrow","given":"Rebecca","non-dropping-particle":"","parse-names":false,"suffix":""},{"dropping-particle":"","family":"Shelton","given":"Rachel","non-dropping-particle":"","parse-names":false,"suffix":""},{"dropping-particle":"","family":"Kitchener","given":"Henry","non-dropping-particle":"","parse-names":false,"suffix":""},{"dropping-particle":"","family":"Brabin","given":"Loretta","non-dropping-particle":"","parse-names":false,"suffix":""}],"container-title":"Health education research","id":"ITEM-12","issue":"5","issued":{"date-parts":[["2013","10"]]},"language":"eng","page":"793-802","publisher-place":"England","title":"Development of a pre-notification leaflet to encourage uptake of cervical screening  at first invitation: a qualitative study.","type":"article-journal","volume":"28"},"uris":["http://www.mendeley.com/documents/?uuid=e3cb9847-f323-44ec-b74f-21b42439709d"]},{"id":"ITEM-13","itemData":{"DOI":"10.1080/19371918.2011.592042","ISSN":"19371918","abstract":"Currently little is known about Portuguese women's knowledge and beliefs about cervical cancer screening, so this information is crucial to the success of cervical cancer screening programs. The intention of this study was to describe the knowledge and beliefs of women in Portugal. In-depth, face-to-face, individual interviews were conducted. Twenty-five females were recruited, the age range was 30 to 60. The results showed a lack of knowledge on cervical cancer and the Pap smear test. From a public policy point of view, it may be important to further explore the extent to which perceived barriers to screening will affect screening uptake when a national screening program is implemented. Copyright © Taylor &amp; Francis Group, LLC.","author":[{"dropping-particle":"","family":"Laranjeira","given":"Carlos António","non-dropping-particle":"","parse-names":false,"suffix":""}],"container-title":"Social Work in Public Health","id":"ITEM-13","issue":"2","issued":{"date-parts":[["2013"]]},"page":"150-157","title":"Portuguese women's knowledge and health beliefs about cervical cancer and its screening","type":"article-journal","volume":"28"},"uris":["http://www.mendeley.com/documents/?uuid=bfea7123-2763-4b10-9b4f-459e9b4c0a21"]},{"id":"ITEM-14","itemData":{"DOI":"10.1111/jocn.12063","ISSN":"09621067","abstract":"Aims and objectives: To explore West African migrant women's knowledge, attitude and usage of cancer screening in Australia. Background: Despite strong evidence that cancer screening saves lives through early detection and treatment, there is lack of empirical studies on West African migrant women's knowledge, attitude and usage of cancer screening in Australia. Design: Qualitative naturalistic inquiry. Methods: Twenty-one West African migrant women who consented to participate in the study were recruited through a snowballing technique. These women were engaged in face-to-face audiotaped in-depth interviews which lasted for about 90 minutes. Interviews were transcribed verbatim and thematically analysed. Results: The following three themes emerged from the data: knowledge of cancer screening, attitude towards cancer screening and usage of cancer screening Irrespective of the women's place of birth in Africa, twenty of the participants had no knowledge of cancer screening prior to migration, and most had a negative attitude towards screening. Women who had given birth after migrating to Australia were more likely to have had cervical cancer screening. Women who had passed their child-bearing years or had not presented to healthcare facilities for medical issues were more likely to be unaware of cancer screening. Conclusions: Improved health promotion strategies that provide accessible information and education to West African migrant women regarding cancer screening are required to enhance the uptake of such screening in this migrant group. Relevance to clinical practice: Nurses who encounter West African migrant women in their day-to-day practice have the opportunity to provide this group with education related to the importance of cancer screening. © 2013 Blackwell Publishing Ltd.","author":[{"dropping-particle":"","family":"Ogunsiji","given":"Olayide","non-dropping-particle":"","parse-names":false,"suffix":""},{"dropping-particle":"","family":"Wilkes","given":"Lesley","non-dropping-particle":"","parse-names":false,"suffix":""},{"dropping-particle":"","family":"Peters","given":"Kath","non-dropping-particle":"","parse-names":false,"suffix":""},{"dropping-particle":"","family":"Jackson","given":"Debra","non-dropping-particle":"","parse-names":false,"suffix":""}],"container-title":"Journal of Clinical Nursing","id":"ITEM-14","issue":"7-8","issued":{"date-parts":[["2013"]]},"page":"1026-1033","title":"Knowledge, attitudes and usage of cancer screening among West African migrant women","type":"article-journal","volume":"22"},"uris":["http://www.mendeley.com/documents/?uuid=86b38d11-f3b3-4b0a-892c-a109ec41b4a4"]},{"id":"ITEM-15","itemData":{"ISSN":"14456354","abstract":"Although breast and cervical cancer screening rates have been increasing over the three past decades, many Appalachian women in the USA do not receive screening, leading to disproportionate mortality rates. The aims of this study were to: (1) better understand barriers to and facilitators of breast and cervical cancer screening among Appalachian women; and (2) identify strategies to increase cancer screening. Eight focus groups and 19 key informant interviews were conducted with 79 participants. Tape-recorded session were transcribed and content analyzed. Findings consistent with screening determinants research include: inadequate personal and community resources, attitudinal and knowledge barriers, and competing demands. Less commonly described factors include family cancer history, personal health habits, and the multiple influences of healthcare providers. Interpreting findings in terms of consumer information processing theory, healthcare providers and supports play a key role in educating and influencing the screening uptake among Appalachian Kentucky women. These findings have the potential to inform innovative and culturally consonant intervention approaches capable of increasing screening and decreasing mortality rates.","author":[{"dropping-particle":"","family":"Schoenberg","given":"Nancy E.","non-dropping-particle":"","parse-names":false,"suffix":""},{"dropping-particle":"","family":"Kruger","given":"Tina M.","non-dropping-particle":"","parse-names":false,"suffix":""},{"dropping-particle":"","family":"Bardach","given":"Shoshana","non-dropping-particle":"","parse-names":false,"suffix":""},{"dropping-particle":"","family":"Howell","given":"Britteny M.","non-dropping-particle":"","parse-names":false,"suffix":""}],"container-title":"Rural and remote health","id":"ITEM-15","issue":"3","issued":{"date-parts":[["2013"]]},"page":"2452","title":"Appalachian women's perspectives on breast and cervical cancer screening.","type":"article-journal","volume":"13"},"uris":["http://www.mendeley.com/documents/?uuid=1852115b-b023-418f-8d83-d959b43a2120"]},{"id":"ITEM-16","itemData":{"DOI":"10.1016/j.ijgo.2012.06.015","ISSN":"1879-3479 (Electronic)","PMID":"22980432","abstract":"OBJECTIVE: To assess acceptability of cervical cancer screening via visual  inspection with acetic acid or Lugol's iodine (VIA/VILI) at Mulago Hospital, Uganda. METHODS: Exit interviews were conducted among women who had undergone opportunistic screening by VIA/VILI at 2 family planning clinics based within the hospital. Measures of acceptability were willingness to undergo the procedure in future if required and willingness to recommend the procedure to others. Focus group discussions were conducted to determine reasons for declining VIA/VILI. RESULTS: A total of 384 participants were recruited into the study. Of the 229 women who agreed to undergo screening by VIA/VILI, 209 (91.3%) were willing to recommend the service to other women, while 223 (97.4%) stated that they would undergo VIA/VILI again if the need arose. Education level showed a significant association with screening uptake (P=0.007). In all, 155 women declined screening. Reasons for refusal included fears about privacy, fear of pain or discomfort, and worry about the test results. CONCLUSION: Cervical cancer screening by VIA/VILI was rated highly acceptable among women who underwent the procedure. Women with a positive attitude toward screening could be trained as peer educators and community champions to improve uptake.","author":[{"dropping-particle":"","family":"Busingye","given":"Priscilla","non-dropping-particle":"","parse-names":false,"suffix":""},{"dropping-particle":"","family":"Nakimuli","given":"Annettee","non-dropping-particle":"","parse-names":false,"suffix":""},{"dropping-particle":"","family":"Nabunya","given":"Evelyn","non-dropping-particle":"","parse-names":false,"suffix":""},{"dropping-particle":"","family":"Mutyaba","given":"Twaha","non-dropping-particle":"","parse-names":false,"suffix":""}],"container-title":"International journal of gynaecology and obstetrics: the official organ of the  International Federation of Gynaecology and Obstetrics","id":"ITEM-16","issue":"3","issued":{"date-parts":[["2012","12"]]},"language":"eng","page":"262-265","publisher-place":"United States","title":"Acceptability of cervical cancer screening via visual inspection with acetic acid or  Lugol's iodine at Mulago Hospital, Uganda.","type":"article-journal","volume":"119"},"uris":["http://www.mendeley.com/documents/?uuid=a9f3be5e-0b5c-4e7e-a11f-85f37a4b510e"]},{"id":"ITEM-17","itemData":{"DOI":"10.1111/j.1365-2354.2011.01254.x","ISSN":"09615423","abstract":"Despite the strong evidence that cervical screening does save lives, evidence suggests that the uptake for cervical screening for women from socially deprived areas still remains low. A qualitative approach using four focus groups was undertaken with 48 women living in socially deprived areas who had accessed a mobile screening unit to receive cervical screening. Analysis of the data was undertaken using thematic content analysis. The women's knowledge of cervical cancer including associated risks, and preventative factors were extremely limited. The women expressed a negative attitude towards their experiences of cervical screening, describing negative feelings of 'fear', 'embarrassment' and feeling 'stigmatised'. Practical issues such as the timing of the appointments, issues of time and having to find child care were identified as the main barriers to screening for this group. This study highlights that practices and beliefs about screening are variable and access to health care is poorly tailored to meet the needs of the socially deprived. There is a need for accessible targeted information and strategies in order to enhance knowledge and awareness of cervical cancer and screening for women living in socially deprived areas. © 2011 Blackwell Publishing Ltd.","author":[{"dropping-particle":"","family":"Logan","given":"L.","non-dropping-particle":"","parse-names":false,"suffix":""},{"dropping-particle":"","family":"McIlfatrick","given":"S.","non-dropping-particle":"","parse-names":false,"suffix":""}],"container-title":"European Journal of Cancer Care","id":"ITEM-17","issue":"6","issued":{"date-parts":[["2011"]]},"page":"720-727","title":"Exploring women's knowledge, experiences and perceptions of cervical cancer screening in an area of social deprivation","type":"article-journal","volume":"20"},"uris":["http://www.mendeley.com/documents/?uuid=349fb746-cdec-4ae0-8f92-7c3db548e7dd"]},{"id":"ITEM-18","itemData":{"ISSN":"0037-5675 (Print)","PMID":"19224084","abstract":"INTRODUCTION: Cervical cancer is one of the commonest cancers in women worldwide.  Despite the existence of effective screening using Pap smear, the uptake of screening is poor. A qualitative study was undertaken using face-to-face in-depth interviews to investigate knowledge, attitudes and beliefs on cervical cancer screening of Malaysian women. METHODS: In-depth interviews were conducted with 20 Malaysian women aged 21-56 years and who have never had a Pap smear test, with the aim to explore their knowledge and awareness of cervical cancer and its screening. RESULTS: A lack of knowledge on cervical cancer and the Pap smear test was found among the respondents. Many women did not have a clear understanding of the meaning of an abnormal cervical smear and the need for the early detection of cervical cancer. Many believe the purpose of the Pap smear test is to detect existing cervical cancer, leading to the belief that Pap smear screening is not required because the respondents had no symptoms. Despite considerable awareness of a link between cervical cancer and sexual activity, as well as the role of a sexually-transmitted infection, none of the respondents had heard of the human papillomavirus. CONCLUSION: The findings highlight the importance of emphasising accurate information about cervical cancer and the purpose of Pap smear screening when designing interventions aimed at improving cervical cancer screening for Malaysian women.","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Singapore medical journal","id":"ITEM-18","issue":"1","issued":{"date-parts":[["2009","1"]]},"language":"eng","page":"49-53","publisher-place":"Singapore","title":"Knowledge and awareness of cervical cancer and screening among Malaysian women who  have never had a Pap smear: a qualitative study.","type":"article-journal","volume":"50"},"uris":["http://www.mendeley.com/documents/?uuid=9ec67238-5427-4ce2-aeb7-0b7046ab7bd0"]},{"id":"ITEM-19","itemData":{"DOI":"10.1186/s12905-021-01211-w","ISSN":"14726874","PMID":"33602194","abstract":"Background: Cervical cancer is a leading cause of death among Cameroon women. The burden of cervical cancer is in part traceable to the inadequate understanding of socio-contextual determinants of access to screening and prevention opportunities. We explored multilevel individual, community and structural factors that facilitate or inhibit cervical cancer prevention in women at risk in a low-income, high HIV prevalence context. Methods: We utilized an exploratory qualitative approach to obtain data through focus group discussions and in-depth interviews from May to August, 2018. A two-stage purposive sampling strategy was used to select 80 women and 20 men who participated in 8 focus group discussions and 8 in-depth interviews. The socio-ecological model guided data analyses to identify micro-, meso-, and macro-level determinants of cervical cancer screening. Results: Micro-level factors including lack of awareness and knowledge about cervical cancer, lack of access to information, excessive cost of cervical cancer screening, low risk perceptions, and poor health seeking behaviors were major barriers for women seeking cervical cancer screening. Meso-level factors, such as social networks, socio-cultural norms, perceptions of the role of men and HIV-related stigma when screening is integrated into HIV care, also engender negative attitudes and behaviors. Macro-level barriers to cervical cancer screening included poorly equipped health facilities and a lack of national cancer prevention policies and programs. Conclusion: In the context of the call for elimination of cervical cancer as a public health problem, our findings highlight challenges and opportunities that should be considered when implementing interventions to increase uptake of cervical cancer screening in low-middle income settings.","author":[{"dropping-particle":"","family":"Adedimeji","given":"Adebola","non-dropping-particle":"","parse-names":false,"suffix":""},{"dropping-particle":"","family":"Ajeh","given":"Rogers","non-dropping-particle":"","parse-names":false,"suffix":""},{"dropping-particle":"","family":"Pierz","given":"Amanda","non-dropping-particle":"","parse-names":false,"suffix":""},{"dropping-particle":"","family":"Nkeng","given":"Relindis","non-dropping-particle":"","parse-names":false,"suffix":""},{"dropping-particle":"","family":"Ndenkeh","given":"Jackson Jr","non-dropping-particle":"","parse-names":false,"suffix":""},{"dropping-particle":"","family":"Fuhngwa","given":"Norbert","non-dropping-particle":"","parse-names":false,"suffix":""},{"dropping-particle":"","family":"Nsame","given":"Denis","non-dropping-particle":"","parse-names":false,"suffix":""},{"dropping-particle":"","family":"Nji","given":"Miriam","non-dropping-particle":"","parse-names":false,"suffix":""},{"dropping-particle":"","family":"Dzudie","given":"Anastase","non-dropping-particle":"","parse-names":false,"suffix":""},{"dropping-particle":"","family":"Anastos","given":"Kathryn M.","non-dropping-particle":"","parse-names":false,"suffix":""},{"dropping-particle":"","family":"Castle","given":"Philip E.","non-dropping-particle":"","parse-names":false,"suffix":""}],"container-title":"BMC Women's Health","id":"ITEM-19","issue":"1","issued":{"date-parts":[["2021"]]},"page":"1-14","publisher":"BioMed Central","title":"Challenges and opportunities associated with cervical cancer screening programs in a low income, high HIV prevalence context","type":"article-journal","volume":"21"},"uris":["http://www.mendeley.com/documents/?uuid=36f0055c-45be-46b8-99d4-b17f4430b6a3"]},{"id":"ITEM-20","itemData":{"DOI":"10.1136/bmjopen-2020-043637","ISBN":"2020043637","ISSN":"20446055","PMID":"34140340","abstract":"Cervical cancer in Cameroon ranks as the second most frequent cancer among women and the leading cause of cancer-related deaths, mainly due to the lack of prevention. Our principal objective was to explore potential barriers to an human papillomavirus (HPV)-based cervical cancer screening from a healthcare provider (HCP) perspective in a low-income context. Second, we aimed to explore the acceptability of a single-visit approach using HPV self-sampling. The study took place in the District hospital of Dschang, Cameroon. Focus groups (FGs) involved HCPs working in the area of Dschang and Mbouda. All FGs were audiorecorded, transcribed and coded independently by two researchers using the ATLAS.ti software. A qualitative methodology was used to capture insights related to the way people perceive their surroundings. Discussion topics focused on perceived barriers, suggestions to improve cervical cancer screening uptake, and acceptability. A total of 16 HCPs were interviewed between July and August 2019. The identified barriers were (1) lack of basic knowledge on cervical cancer among most women and men and (2) lack of awareness of the role and existence of a screening programme to prevent it. Screening for cervical cancer prevention using HPV self-sampling was considered as an acceptable approach for patients according to HCPs. Traditional chiefs were identified as key entry points to raise awareness because they were perceived as essential to reach not only women, but also their male partners. Awareness campaigns about cervical cancer, its prevention and the availability of the screening programmes are crucial. Furthermore, involving male partners, as well as key community leaders or institutions was identified as a key strategy to encourage participation in the cervical cancer screening programme. Ethical Cantonal Board of Geneva, Switzerland (CCER, N°2017-0110 and CER-amendment n°2) and Cameroonian National Ethics Committee for Human Health Research (N°2018/07/1083/CE/CNERSH/SP).","author":[{"dropping-particle":"","family":"Roux","given":"Amandine Noemie","non-dropping-particle":"","parse-names":false,"suffix":""},{"dropping-particle":"","family":"Kenfack","given":"Bruno","non-dropping-particle":"","parse-names":false,"suffix":""},{"dropping-particle":"","family":"Ndjalla","given":"Alexandre","non-dropping-particle":"","parse-names":false,"suffix":""},{"dropping-particle":"","family":"Sormani","given":"Jessica","non-dropping-particle":"","parse-names":false,"suffix":""},{"dropping-particle":"","family":"Wisniak","given":"Ania","non-dropping-particle":"","parse-names":false,"suffix":""},{"dropping-particle":"","family":"Tatrai","given":"Karoline","non-dropping-particle":"","parse-names":false,"suffix":""},{"dropping-particle":"","family":"Vassilakos","given":"Pierre","non-dropping-particle":"","parse-names":false,"suffix":""},{"dropping-particle":"","family":"Petignat","given":"Patrick","non-dropping-particle":"","parse-names":false,"suffix":""},{"dropping-particle":"","family":"Schmidt","given":"Nicole","non-dropping-particle":"","parse-names":false,"suffix":""}],"container-title":"BMJ Open","id":"ITEM-20","issue":"6","issued":{"date-parts":[["2021"]]},"page":"1-8","title":"Barriers to cervical cancer prevention in rural Cameroon: A qualitative study on healthcare providers’ perspective","type":"article-journal","volume":"11"},"uris":["http://www.mendeley.com/documents/?uuid=2abd986a-9cbd-4c97-9617-28571002fc6f"]},{"id":"ITEM-21","itemData":{"DOI":"10.1111/jocn.15687","ISSN":"13652702","PMID":"33528874","abstract":"Aims and objectives: To explore the knowledge, attitudes and practices related to cervical cancer and its prevention in Spain. Background: Worldwide, women's knowledge about cervical cancer is low, and their attitudes towards its prevention are good, but they do not correlate with the screening uptake. Although the rates of Spanish women performing cervical cancer screening are mostly acceptable, their knowledge and attitudes about it have not been explored. Design: Qualitative descriptive study. Methods: Three focus groups were conducted, with 21 women aged 25 to 65 years. Participants were recruited through convenience sampling. For intragroup homogeneity, women participated in age groups. The COREQ reporting guidelines were used. Results: Women expressed their knowledge about cervical cancer was low. None of the participants identified the human papillomavirus as a cause of cervical cancer, nor did they mention the vaccine as a preventive measure. They all knew about the screening existence, but not about its frequency nor target population. About the attitudes and practice, 18 women had an appropriate screening, and they were favourable to this health check, claiming an increase in its frequency. Nineteen women claimed they had not received enough information from the healthcare system and a lack of social awareness in comparison with breast cancer. They demanded from the professionals more health education, a reminder of their appointments and a report of the Pap test results. Conclusions: There was a self-perceived low level of knowledge about cervical cancer risk factors and its prevention in the participants. However, they expressed favourable attitudes towards screening, and they demanded more information about cervical cancer and its prevention measures, and they regretted its low social awareness. Relevance to clinical practice: Midwives, general nurses and other nurse specialists may have a leading position in health education for cervical cancer prevention in different population levels.","author":[{"dropping-particle":"","family":"Borrull-Guardeño","given":"Jessica","non-dropping-particle":"","parse-names":false,"suffix":""},{"dropping-particle":"","family":"Sebastiá-Laguarda","given":"Cruz","non-dropping-particle":"","parse-names":false,"suffix":""},{"dropping-particle":"","family":"Donat-Colomer","given":"Francisco","non-dropping-particle":"","parse-names":false,"suffix":""},{"dropping-particle":"","family":"Sánchez-Martínez","given":"Vanessa","non-dropping-particle":"","parse-names":false,"suffix":""}],"container-title":"Journal of Clinical Nursing","id":"ITEM-21","issue":"9-10","issued":{"date-parts":[["2021"]]},"page":"1383-1393","title":"Women’s knowledge and attitudes towards cervical cancer prevention: A qualitative study in the Spanish context","type":"article-journal","volume":"30"},"uris":["http://www.mendeley.com/documents/?uuid=5dfaa372-6b69-4324-971f-d48fb2c8fc06"]},{"id":"ITEM-22","itemData":{"DOI":"10.1007/s13187-020-01928-6","ISBN":"1318702001928","ISSN":"15430154","abstract":"About nine out of 10 cervical cancer deaths occur in low-resource countries, with a particularly high burden in sub-Saharan Africa. The objectives of this study were to assess barriers and facilitators to cervical cancer screening in western Kenya from the perspectives of community members and healthcare providers. We conducted two focus groups with female community members (n = 24) and one with providers (n = 12) in Migori County, Kenya. Discussion guides queried about knowledge and awareness of cervical cancer prevention; structural, social, and personal barriers; and facilitators towards cervical cancer screening uptake. Group discussions were recorded, transcribed, and analyzed for emerging themes. Participants in both groups reported low awareness of HPV and cervical cancer screening in the community, and identified that as a main barrier to screening. Community members reported fear of pain and embarrassment as significant barriers to a screening pelvic exam. They also reported that providers’ lack of knowledge and discomfort with a sensitive subject were significant barriers. A personal connection to cervical cancer and/or screening was associated with willingness to screen and awareness. Providers reported workload and lack of supplies and trained staff as significant barriers to offering services. Based on these findings, we identified three intervention components to address these facilitators and barriers to screening. They include utilizing existing social networks to expand awareness of cervical cancer risk and screening, training non-physician health workers to meet the demand for screening, and employing female-driven screening techniques such as self-collection of specimens for HPV testing. Cervical cancer prevention programs must take into account the local realities in which they occur. In low-resource areas in particular, identifying low-cost, effective, and culturally appropriate strategies for addressing poor screening uptake is important given limited funding. This study took a formative approach to identify facilitators and barriers to cervical cancer screening based on focus groups and interviews with community members and healthcare providers.","author":[{"dropping-particle":"","family":"Adewumi","given":"Konyin","non-dropping-particle":"","parse-names":false,"suffix":""},{"dropping-particle":"","family":"Nishimura","given":"Holly","non-dropping-particle":"","parse-names":false,"suffix":""},{"dropping-particle":"","family":"Oketch","given":"Sandra Y.","non-dropping-particle":"","parse-names":false,"suffix":""},{"dropping-particle":"","family":"Adsul","given":"Prajakta","non-dropping-particle":"","parse-names":false,"suffix":""},{"dropping-particle":"","family":"Huchko","given":"Megan","non-dropping-particle":"","parse-names":false,"suffix":""}],"container-title":"Journal of Cancer Education","id":"ITEM-22","issued":{"date-parts":[["2021"]]},"publisher":"Journal of Cancer Education","title":"Barriers and Facilitators to Cervical Cancer Screening in Western Kenya: a Qualitative Study","type":"article-journal"},"uris":["http://www.mendeley.com/documents/?uuid=42ae0bce-3d3e-496e-ae21-989345a59428"]},{"id":"ITEM-23","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23","issue":"3","issued":{"date-parts":[["2020"]]},"page":"275-288","title":"Barriers and facilitators to pap-testing among female overseas Filipino workers: a qualitative exploration","type":"article-journal","volume":"13"},"uris":["http://www.mendeley.com/documents/?uuid=843ce4ba-9862-4125-b048-0fb6927261b5"]},{"id":"ITEM-24","itemData":{"DOI":"10.1353/hpu.2020.0067","ISSN":"15486869","PMID":"33410814","abstract":"This concurrent mixed method study examined barriers to cervical cancer screening (CCS) among Cambodian and Lao women and mother-daughter communication about women’s health, cervical cancer, and screening. We conducted seven focus groups with purposeful samples of Cambodian and Lao women in the Midwest. The participants completed a survey on health characteristics and attitudes about CCS. Focus group data were analyzed using content analysis, and survey data were analyzed calculating descriptive statistics and bivariate hypothesis testing. Predominantly, women spoke about modesty, privacy, and screening only if symptoms were present. More Lao than Cambodian women reported having ever had a Pap smear, significantly higher knowledge about, and greater positive support for completing Pap smears from health providers, family, and friends. Results show cultural similarities among mothers and daughters in communication about women’s health, but cultural and generational differences in knowledge, intent, and beliefs about cervical cancer and screening.","author":[{"dropping-particle":"","family":"Kue","given":"Jennifer","non-dropping-particle":"","parse-names":false,"suffix":""},{"dropping-particle":"","family":"Szalacha","given":"Laura A.","non-dropping-particle":"","parse-names":false,"suffix":""},{"dropping-particle":"","family":"Happ","given":"Mary Beth","non-dropping-particle":"","parse-names":false,"suffix":""},{"dropping-particle":"","family":"Menon","given":"Usha","non-dropping-particle":"","parse-names":false,"suffix":""}],"container-title":"Journal of Health Care for the Poor and Underserved","id":"ITEM-24","issue":"2","issued":{"date-parts":[["2020"]]},"page":"889-908","title":"Perceptions of cervical cancer and screening behavior among cambodian and Lao Women in the United States: An exploratory, mixed-methods study","type":"article-journal","volume":"31"},"uris":["http://www.mendeley.com/documents/?uuid=243f2c5e-b765-4009-a8cb-1a1a8e955f8a"]},{"id":"ITEM-25","itemData":{"DOI":"10.1080/03630242.2020.1781742","ISSN":"15410331","PMID":"32643576","abstract":"The global incidence of cervical cancer is approximately 570,000 cases and 311,000 deaths annually. Almost 90% of cervical cancer deaths occur in low and middle income countries. Screening is the most effective tool in prevention, early diagnosis, and treatment of cervical cancer. Nepal has no national cervical cancer screening programme, and data from 2003 showed that only 2.8% of Nepalese women had ever been screened. We conducted a qualitative study to obtain better insight into barriers and facilitators to cervical cancer screening among women in Nepal to generate data to inform interventions. In February 2019, four focus group discussions with previously screened and non-screened women, and Female Community Health Volunteers and four in-depth interviews with health workers were conducted in Pokhara Metropolitan City. Semi-structured interview guides were used, interviews were audio-recorded, transcribed verbatim, and analyzed using grounded theory approach with open coding. This resulted in five main themes: 1) lack of husband’s support for screening, 2) prevalent stigma and discrimination, 3) lack of awareness about screening options, 4) getting screened, and 5) health care providers. We encourage policymakers and stakeholders apply these findings to improve awareness, access to information, and better screening services in Nepal.","author":[{"dropping-particle":"","family":"Greibe Andersen","given":"Johanne","non-dropping-particle":"","parse-names":false,"suffix":""},{"dropping-particle":"","family":"Shrestha","given":"Aamod Dhoj","non-dropping-particle":"","parse-names":false,"suffix":""},{"dropping-particle":"","family":"Gyawali","given":"Bishal","non-dropping-particle":"","parse-names":false,"suffix":""},{"dropping-particle":"","family":"Neupane","given":"Dinesh","non-dropping-particle":"","parse-names":false,"suffix":""},{"dropping-particle":"","family":"Kallestrup","given":"Per","non-dropping-particle":"","parse-names":false,"suffix":""}],"container-title":"Women and Health","id":"ITEM-25","issue":"9","issued":{"date-parts":[["2020"]]},"page":"963-974","publisher":"Taylor &amp; Francis","title":"Barriers and facilitators to cervical cancer screening uptake among women in Nepal–a qualitative study","type":"article-journal","volume":"60"},"uris":["http://www.mendeley.com/documents/?uuid=9a2b7812-fc4a-494b-931d-350af9313126"]},{"id":"ITEM-26","itemData":{"DOI":"10.3389/fpubh.2017.00226","ISSN":"2296-2565","abstract":"OBJECTIVES: Human papillomavirus (HPV) deoxyribonucleic acid (DNA)-based testing is increasingly used for cervical cancer screening in developed countries, but the best approach to utilizing it in low- and middle-income countries (LMIC) is unclear. Incorporation of HPV DNA-based testing into routine antenatal care (ANC) is a potential yet poorly explored strategy for cervical cancer screening in LMIC. We explored the attitude of health care workers and pregnant women to the incorporation of HPV DNA-based tests into routine ANC in Nigeria. METHODS: We conducted nine focus group discussions with 82 pregnant women and 13 in-depth interviews with obstetricians and midwives at four health care facilities in Abuja, Nigeria. We used qualitative content analysis to analyze the data and the theory of planned behavior as a theoretical framework to examine the responses. RESULTS: Pregnant women expressed a favorable attitude toward HPV DNA testing for cervical cancer screening as part of routine ANC. Acceptability of this approach was motivated by the expected benefits from early detection and treatment of cervical cancer. The factors most commonly cited as likely to influence acceptability and uptake of HPV DNA-based tests are recommendations by their care providers and mandating testing as part of ANC services. Discussants mentioned lack of awareness and affordability as factors that may inhibit uptake of HPV DNA-based cervical cancer screening. Midwives expressed concerns about the safety of sampling procedure in pregnancy, while obstetricians fully support the integration of HPV DNA-based testing into routine ANC. CONCLUSION: Our results show that incorporating HPV DN-based cervical cancer screening into routine ANC is acceptable to pregnant women and health care providers. Making the test affordable and educating health care workers on its efficacy and safety if performed during ANC will enhance their willingness to recommend it and increase its uptake.","author":[{"dropping-particle":"","family":"Filade","given":"Temitope E.","non-dropping-particle":"","parse-names":false,"suffix":""},{"dropping-particle":"","family":"Dareng","given":"Eileen O.","non-dropping-particle":"","parse-names":false,"suffix":""},{"dropping-particle":"","family":"Olawande","given":"Toyosi","non-dropping-particle":"","parse-names":false,"suffix":""},{"dropping-particle":"","family":"Fagbohun","given":"Tolani A.","non-dropping-particle":"","parse-names":false,"suffix":""},{"dropping-particle":"","family":"Adebayo","given":"Amos O.","non-dropping-particle":"","parse-names":false,"suffix":""},{"dropping-particle":"","family":"Adebamowo","given":"Clement A.","non-dropping-particle":"","parse-names":false,"suffix":""}],"container-title":"Frontiers in Public Health","id":"ITEM-26","issue":"September","issued":{"date-parts":[["2017"]]},"page":"1-10","title":"Attitude to Human Papillomavirus Deoxyribonucleic Acid-Based Cervical Cancer Screening in Antenatal Care in Nigeria: A Qualitative Study","type":"article-journal","volume":"5"},"uris":["http://www.mendeley.com/documents/?uuid=3d609513-5ecf-442c-aa5d-bece229cd725"]}],"mendeley":{"formattedCitation":"[13], [14], [48], [49], [51], [52], [67], [68], [73], [74], [78], [82], [16], [84], [87]–[91], [17]–[19], [22], [43], [44], [46]","plainTextFormattedCitation":"[13], [14], [48], [49], [51], [52], [67], [68], [73], [74], [78], [82], [16], [84], [87]–[91], [17]–[19], [22], [43], [44], [46]","previouslyFormattedCitation":"[13], [14], [48], [49], [51], [52], [67], [68], [73], [74], [78], [82], [16], [84], [87]–[91], [17]–[19], [22], [43], [44], [46]"},"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3], [14], [48], [49], [51], [52], [67], [68], [73], [74], [78], [82], [16], [84], [87]–[91], [17]–[19], [22], [43], [44], [46]</w:t>
            </w:r>
            <w:r w:rsidRPr="00FF5F75">
              <w:rPr>
                <w:rFonts w:eastAsia="Times New Roman" w:cstheme="minorHAnsi"/>
                <w:sz w:val="18"/>
                <w:szCs w:val="18"/>
                <w:lang w:eastAsia="en-GB"/>
              </w:rPr>
              <w:fldChar w:fldCharType="end"/>
            </w:r>
          </w:p>
        </w:tc>
      </w:tr>
      <w:tr w:rsidR="003366F2" w:rsidRPr="00FF5F75" w14:paraId="1F2458C4" w14:textId="77777777" w:rsidTr="00AC15C5">
        <w:trPr>
          <w:trHeight w:val="324"/>
        </w:trPr>
        <w:tc>
          <w:tcPr>
            <w:tcW w:w="1345" w:type="dxa"/>
            <w:tcBorders>
              <w:top w:val="nil"/>
              <w:left w:val="nil"/>
              <w:bottom w:val="nil"/>
              <w:right w:val="nil"/>
            </w:tcBorders>
            <w:shd w:val="clear" w:color="auto" w:fill="auto"/>
            <w:noWrap/>
            <w:vAlign w:val="bottom"/>
            <w:hideMark/>
          </w:tcPr>
          <w:p w14:paraId="30A7DB4F"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32954576"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6</w:t>
            </w:r>
          </w:p>
        </w:tc>
        <w:tc>
          <w:tcPr>
            <w:tcW w:w="3860" w:type="dxa"/>
            <w:tcBorders>
              <w:top w:val="nil"/>
              <w:left w:val="nil"/>
              <w:bottom w:val="nil"/>
              <w:right w:val="nil"/>
            </w:tcBorders>
            <w:shd w:val="clear" w:color="auto" w:fill="auto"/>
            <w:noWrap/>
            <w:hideMark/>
          </w:tcPr>
          <w:p w14:paraId="23968F98"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Screening program</w:t>
            </w:r>
          </w:p>
        </w:tc>
        <w:tc>
          <w:tcPr>
            <w:tcW w:w="4173" w:type="dxa"/>
            <w:gridSpan w:val="2"/>
            <w:tcBorders>
              <w:top w:val="nil"/>
              <w:left w:val="nil"/>
              <w:bottom w:val="nil"/>
              <w:right w:val="nil"/>
            </w:tcBorders>
            <w:shd w:val="clear" w:color="auto" w:fill="auto"/>
            <w:noWrap/>
            <w:vAlign w:val="bottom"/>
            <w:hideMark/>
          </w:tcPr>
          <w:p w14:paraId="620F77E2"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067705C0"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6361F88C" w14:textId="77777777" w:rsidTr="00AC15C5">
        <w:trPr>
          <w:trHeight w:val="324"/>
        </w:trPr>
        <w:tc>
          <w:tcPr>
            <w:tcW w:w="1345" w:type="dxa"/>
            <w:tcBorders>
              <w:top w:val="nil"/>
              <w:left w:val="nil"/>
              <w:bottom w:val="nil"/>
              <w:right w:val="nil"/>
            </w:tcBorders>
            <w:shd w:val="clear" w:color="auto" w:fill="auto"/>
            <w:noWrap/>
            <w:vAlign w:val="bottom"/>
            <w:hideMark/>
          </w:tcPr>
          <w:p w14:paraId="506E0BA7" w14:textId="77777777" w:rsidR="003366F2" w:rsidRPr="00FF5F75" w:rsidRDefault="003366F2" w:rsidP="00AC15C5">
            <w:pPr>
              <w:spacing w:after="0" w:line="240" w:lineRule="auto"/>
              <w:rPr>
                <w:rFonts w:eastAsia="Times New Roman" w:cstheme="minorHAnsi"/>
                <w:sz w:val="20"/>
                <w:szCs w:val="20"/>
                <w:lang w:eastAsia="en-GB"/>
              </w:rPr>
            </w:pPr>
          </w:p>
        </w:tc>
        <w:tc>
          <w:tcPr>
            <w:tcW w:w="4467" w:type="dxa"/>
            <w:gridSpan w:val="2"/>
            <w:tcBorders>
              <w:top w:val="nil"/>
              <w:left w:val="nil"/>
              <w:bottom w:val="nil"/>
              <w:right w:val="nil"/>
            </w:tcBorders>
            <w:shd w:val="clear" w:color="auto" w:fill="auto"/>
            <w:noWrap/>
            <w:hideMark/>
          </w:tcPr>
          <w:p w14:paraId="28C1E534"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Service delivery</w:t>
            </w:r>
          </w:p>
        </w:tc>
        <w:tc>
          <w:tcPr>
            <w:tcW w:w="4173" w:type="dxa"/>
            <w:gridSpan w:val="2"/>
            <w:tcBorders>
              <w:top w:val="nil"/>
              <w:left w:val="nil"/>
              <w:bottom w:val="nil"/>
              <w:right w:val="nil"/>
            </w:tcBorders>
            <w:shd w:val="clear" w:color="auto" w:fill="auto"/>
            <w:noWrap/>
            <w:vAlign w:val="bottom"/>
            <w:hideMark/>
          </w:tcPr>
          <w:p w14:paraId="3182C612" w14:textId="77777777" w:rsidR="003366F2" w:rsidRPr="00FF5F75" w:rsidRDefault="003366F2" w:rsidP="00AC15C5">
            <w:pPr>
              <w:spacing w:after="0" w:line="240" w:lineRule="auto"/>
              <w:jc w:val="right"/>
              <w:rPr>
                <w:rFonts w:eastAsia="Times New Roman" w:cstheme="minorHAnsi"/>
                <w:sz w:val="18"/>
                <w:szCs w:val="18"/>
                <w:lang w:eastAsia="en-GB"/>
              </w:rPr>
            </w:pPr>
          </w:p>
        </w:tc>
        <w:tc>
          <w:tcPr>
            <w:tcW w:w="5039" w:type="dxa"/>
            <w:gridSpan w:val="2"/>
            <w:tcBorders>
              <w:top w:val="nil"/>
              <w:left w:val="nil"/>
              <w:bottom w:val="nil"/>
              <w:right w:val="nil"/>
            </w:tcBorders>
            <w:shd w:val="clear" w:color="auto" w:fill="auto"/>
            <w:noWrap/>
            <w:vAlign w:val="bottom"/>
            <w:hideMark/>
          </w:tcPr>
          <w:p w14:paraId="00F573A4" w14:textId="77777777" w:rsidR="003366F2" w:rsidRPr="00FF5F75" w:rsidRDefault="003366F2" w:rsidP="00AC15C5">
            <w:pPr>
              <w:spacing w:after="0" w:line="240" w:lineRule="auto"/>
              <w:jc w:val="right"/>
              <w:rPr>
                <w:rFonts w:eastAsia="Times New Roman" w:cstheme="minorHAnsi"/>
                <w:sz w:val="18"/>
                <w:szCs w:val="18"/>
                <w:lang w:eastAsia="en-GB"/>
              </w:rPr>
            </w:pPr>
          </w:p>
        </w:tc>
      </w:tr>
      <w:tr w:rsidR="003366F2" w:rsidRPr="00FF5F75" w14:paraId="7AF7F29B" w14:textId="77777777" w:rsidTr="00AC15C5">
        <w:trPr>
          <w:trHeight w:val="324"/>
        </w:trPr>
        <w:tc>
          <w:tcPr>
            <w:tcW w:w="1345" w:type="dxa"/>
            <w:tcBorders>
              <w:top w:val="nil"/>
              <w:left w:val="nil"/>
              <w:bottom w:val="nil"/>
              <w:right w:val="nil"/>
            </w:tcBorders>
            <w:shd w:val="clear" w:color="auto" w:fill="auto"/>
            <w:noWrap/>
            <w:vAlign w:val="bottom"/>
            <w:hideMark/>
          </w:tcPr>
          <w:p w14:paraId="408905E0"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63B340B5"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7</w:t>
            </w:r>
          </w:p>
        </w:tc>
        <w:tc>
          <w:tcPr>
            <w:tcW w:w="3860" w:type="dxa"/>
            <w:tcBorders>
              <w:top w:val="nil"/>
              <w:left w:val="nil"/>
              <w:bottom w:val="nil"/>
              <w:right w:val="nil"/>
            </w:tcBorders>
            <w:shd w:val="clear" w:color="auto" w:fill="auto"/>
            <w:noWrap/>
            <w:hideMark/>
          </w:tcPr>
          <w:p w14:paraId="6EC653E4"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xml:space="preserve">Satisfaction (home visit) </w:t>
            </w:r>
          </w:p>
        </w:tc>
        <w:tc>
          <w:tcPr>
            <w:tcW w:w="4173" w:type="dxa"/>
            <w:gridSpan w:val="2"/>
            <w:tcBorders>
              <w:top w:val="nil"/>
              <w:left w:val="nil"/>
              <w:bottom w:val="nil"/>
              <w:right w:val="nil"/>
            </w:tcBorders>
            <w:shd w:val="clear" w:color="auto" w:fill="auto"/>
            <w:noWrap/>
            <w:vAlign w:val="bottom"/>
            <w:hideMark/>
          </w:tcPr>
          <w:p w14:paraId="498D407F"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4AF02CEA"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7A230B59" w14:textId="77777777" w:rsidTr="00AC15C5">
        <w:trPr>
          <w:trHeight w:val="324"/>
        </w:trPr>
        <w:tc>
          <w:tcPr>
            <w:tcW w:w="1345" w:type="dxa"/>
            <w:tcBorders>
              <w:top w:val="nil"/>
              <w:left w:val="nil"/>
              <w:bottom w:val="nil"/>
              <w:right w:val="nil"/>
            </w:tcBorders>
            <w:shd w:val="clear" w:color="auto" w:fill="auto"/>
            <w:noWrap/>
            <w:vAlign w:val="bottom"/>
            <w:hideMark/>
          </w:tcPr>
          <w:p w14:paraId="15233034"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01FCF32A"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8</w:t>
            </w:r>
          </w:p>
        </w:tc>
        <w:tc>
          <w:tcPr>
            <w:tcW w:w="3860" w:type="dxa"/>
            <w:tcBorders>
              <w:top w:val="nil"/>
              <w:left w:val="nil"/>
              <w:bottom w:val="nil"/>
              <w:right w:val="nil"/>
            </w:tcBorders>
            <w:shd w:val="clear" w:color="auto" w:fill="auto"/>
            <w:noWrap/>
            <w:hideMark/>
          </w:tcPr>
          <w:p w14:paraId="6009558B"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Satisfaction (service delivery)</w:t>
            </w:r>
          </w:p>
        </w:tc>
        <w:tc>
          <w:tcPr>
            <w:tcW w:w="4173" w:type="dxa"/>
            <w:gridSpan w:val="2"/>
            <w:tcBorders>
              <w:top w:val="nil"/>
              <w:left w:val="nil"/>
              <w:bottom w:val="nil"/>
              <w:right w:val="nil"/>
            </w:tcBorders>
            <w:shd w:val="clear" w:color="auto" w:fill="auto"/>
            <w:noWrap/>
            <w:vAlign w:val="bottom"/>
            <w:hideMark/>
          </w:tcPr>
          <w:p w14:paraId="612393AE"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c>
          <w:tcPr>
            <w:tcW w:w="5039" w:type="dxa"/>
            <w:gridSpan w:val="2"/>
            <w:tcBorders>
              <w:top w:val="nil"/>
              <w:left w:val="nil"/>
              <w:bottom w:val="nil"/>
              <w:right w:val="nil"/>
            </w:tcBorders>
            <w:shd w:val="clear" w:color="auto" w:fill="auto"/>
            <w:noWrap/>
            <w:vAlign w:val="bottom"/>
            <w:hideMark/>
          </w:tcPr>
          <w:p w14:paraId="2CE5776B"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Inductive category*</w:t>
            </w:r>
          </w:p>
        </w:tc>
      </w:tr>
      <w:tr w:rsidR="003366F2" w:rsidRPr="00FF5F75" w14:paraId="54B7C08C" w14:textId="77777777" w:rsidTr="00AC15C5">
        <w:trPr>
          <w:trHeight w:val="324"/>
        </w:trPr>
        <w:tc>
          <w:tcPr>
            <w:tcW w:w="1345" w:type="dxa"/>
            <w:tcBorders>
              <w:top w:val="nil"/>
              <w:left w:val="nil"/>
              <w:bottom w:val="nil"/>
              <w:right w:val="nil"/>
            </w:tcBorders>
            <w:shd w:val="clear" w:color="auto" w:fill="auto"/>
            <w:noWrap/>
            <w:vAlign w:val="bottom"/>
            <w:hideMark/>
          </w:tcPr>
          <w:p w14:paraId="2D77607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Susceptibility</w:t>
            </w:r>
          </w:p>
        </w:tc>
        <w:tc>
          <w:tcPr>
            <w:tcW w:w="607" w:type="dxa"/>
            <w:tcBorders>
              <w:top w:val="nil"/>
              <w:left w:val="nil"/>
              <w:bottom w:val="nil"/>
              <w:right w:val="nil"/>
            </w:tcBorders>
            <w:shd w:val="clear" w:color="auto" w:fill="auto"/>
            <w:noWrap/>
            <w:hideMark/>
          </w:tcPr>
          <w:p w14:paraId="57BCE7A2"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39</w:t>
            </w:r>
          </w:p>
        </w:tc>
        <w:tc>
          <w:tcPr>
            <w:tcW w:w="3860" w:type="dxa"/>
            <w:tcBorders>
              <w:top w:val="nil"/>
              <w:left w:val="nil"/>
              <w:bottom w:val="nil"/>
              <w:right w:val="nil"/>
            </w:tcBorders>
            <w:shd w:val="clear" w:color="auto" w:fill="auto"/>
            <w:noWrap/>
            <w:hideMark/>
          </w:tcPr>
          <w:p w14:paraId="050F1E5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xml:space="preserve">Perceived susceptibility </w:t>
            </w:r>
          </w:p>
        </w:tc>
        <w:tc>
          <w:tcPr>
            <w:tcW w:w="4173" w:type="dxa"/>
            <w:gridSpan w:val="2"/>
            <w:tcBorders>
              <w:top w:val="nil"/>
              <w:left w:val="nil"/>
              <w:bottom w:val="nil"/>
              <w:right w:val="nil"/>
            </w:tcBorders>
            <w:shd w:val="clear" w:color="auto" w:fill="auto"/>
            <w:noWrap/>
            <w:vAlign w:val="bottom"/>
            <w:hideMark/>
          </w:tcPr>
          <w:p w14:paraId="300C16C6"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c>
          <w:tcPr>
            <w:tcW w:w="5039" w:type="dxa"/>
            <w:gridSpan w:val="2"/>
            <w:tcBorders>
              <w:top w:val="nil"/>
              <w:left w:val="nil"/>
              <w:bottom w:val="nil"/>
              <w:right w:val="nil"/>
            </w:tcBorders>
            <w:shd w:val="clear" w:color="auto" w:fill="auto"/>
            <w:noWrap/>
            <w:vAlign w:val="bottom"/>
            <w:hideMark/>
          </w:tcPr>
          <w:p w14:paraId="5AD2669F" w14:textId="096B8034"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86/s12905-019-0778-2","ISSN":"14726874","PMID":"31196175","abstract":"Background: Despite cervical cancer being preventable with effective screening programs, it is the most common cancer and the leading cause of cancer-related death among women in many countries in Africa. Screening involving pelvic examination may not be feasible or acceptable in limited-resource settings. We sought to evaluate women's perspectives on human papillomavirus (HPV) self-sampling as part of a larger trial on cervical cancer prevention implementation strategies in rural western Kenya. Methods: We invited 120 women participating in a cluster randomized trial of cervical cancer screening implementation strategies in Migori County, Kenya for in-depth interviews. We explored reasons for testing, experience with and ability to complete HPV self-sampling, importance of clinician involvement during screening, factors and people contributing to screening decision-making, and ways to encourage other women to come for screening. We used validated theoretical frameworks to analyze the qualitative data. Results: Women reported having positive experiences with the HPV self-sampling strategy. The factors facilitating uptake included knowledge and beliefs such as prior awareness of HPV, personal perception of cervical cancer risk, desire for improved health outcomes, and peer and partner encouragement. Logistical and screening facilitators included confidence in the ability to complete HPV self-sampling strategy, proximity to screening sites and feelings of privacy and comfort conducting the HPV self- sampling. The barriers to screening included fear of need for a pelvic exam, fear of disease and death associated with cervical cancer. We classified these findings as capabilities, opportunities and motivations for health behavior using the COM-B framework. Conclusions: Overall, HPV self-sampling was an acceptable cervical cancer screening strategy that seemed to meet the needs of the women in this community. These findings will further inform aspects of implementation, including outreach messaging, health education, screening sites and emphasis on availability and effectiveness of preventative treatment for women who screen positive.","author":[{"dropping-particle":"","family":"Oketch","given":"Sandra Y.","non-dropping-particle":"","parse-names":false,"suffix":""},{"dropping-particle":"","family":"Kwena","given":"Zachary","non-dropping-particle":"","parse-names":false,"suffix":""},{"dropping-particle":"","family":"Choi","given":"Yujung","non-dropping-particle":"","parse-names":false,"suffix":""},{"dropping-particle":"","family":"Adewumi","given":"Konyin","non-dropping-particle":"","parse-names":false,"suffix":""},{"dropping-particle":"","family":"Moghadassi","given":"Michelle","non-dropping-particle":"","parse-names":false,"suffix":""},{"dropping-particle":"","family":"Bukusi","given":"Elizabeth A.","non-dropping-particle":"","parse-names":false,"suffix":""},{"dropping-particle":"","family":"Huchko","given":"Megan J.","non-dropping-particle":"","parse-names":false,"suffix":""}],"container-title":"BMC Women's Health","id":"ITEM-1","issue":"1","issued":{"date-parts":[["2019"]]},"page":"1-10","publisher":"BMC Women's Health","title":"Perspectives of women participating in a cervical cancer screening campaign with community-based HPV self-sampling in rural western Kenya: A qualitative study","type":"article-journal","volume":"19"},"uris":["http://www.mendeley.com/documents/?uuid=65043646-1da0-4af6-817a-2d4ee3155589"]},{"id":"ITEM-2","itemData":{"DOI":"10.1080/19371918.2011.592042","ISSN":"19371918","abstract":"Currently little is known about Portuguese women's knowledge and beliefs about cervical cancer screening, so this information is crucial to the success of cervical cancer screening programs. The intention of this study was to describe the knowledge and beliefs of women in Portugal. In-depth, face-to-face, individual interviews were conducted. Twenty-five females were recruited, the age range was 30 to 60. The results showed a lack of knowledge on cervical cancer and the Pap smear test. From a public policy point of view, it may be important to further explore the extent to which perceived barriers to screening will affect screening uptake when a national screening program is implemented. Copyright © Taylor &amp; Francis Group, LLC.","author":[{"dropping-particle":"","family":"Laranjeira","given":"Carlos António","non-dropping-particle":"","parse-names":false,"suffix":""}],"container-title":"Social Work in Public Health","id":"ITEM-2","issue":"2","issued":{"date-parts":[["2013"]]},"page":"150-157","title":"Portuguese women's knowledge and health beliefs about cervical cancer and its screening","type":"article-journal","volume":"28"},"uris":["http://www.mendeley.com/documents/?uuid=bfea7123-2763-4b10-9b4f-459e9b4c0a21"]},{"id":"ITEM-3","itemData":{"DOI":"10.1111/jocn.12063","ISSN":"09621067","abstract":"Aims and objectives: To explore West African migrant women's knowledge, attitude and usage of cancer screening in Australia. Background: Despite strong evidence that cancer screening saves lives through early detection and treatment, there is lack of empirical studies on West African migrant women's knowledge, attitude and usage of cancer screening in Australia. Design: Qualitative naturalistic inquiry. Methods: Twenty-one West African migrant women who consented to participate in the study were recruited through a snowballing technique. These women were engaged in face-to-face audiotaped in-depth interviews which lasted for about 90 minutes. Interviews were transcribed verbatim and thematically analysed. Results: The following three themes emerged from the data: knowledge of cancer screening, attitude towards cancer screening and usage of cancer screening Irrespective of the women's place of birth in Africa, twenty of the participants had no knowledge of cancer screening prior to migration, and most had a negative attitude towards screening. Women who had given birth after migrating to Australia were more likely to have had cervical cancer screening. Women who had passed their child-bearing years or had not presented to healthcare facilities for medical issues were more likely to be unaware of cancer screening. Conclusions: Improved health promotion strategies that provide accessible information and education to West African migrant women regarding cancer screening are required to enhance the uptake of such screening in this migrant group. Relevance to clinical practice: Nurses who encounter West African migrant women in their day-to-day practice have the opportunity to provide this group with education related to the importance of cancer screening. © 2013 Blackwell Publishing Ltd.","author":[{"dropping-particle":"","family":"Ogunsiji","given":"Olayide","non-dropping-particle":"","parse-names":false,"suffix":""},{"dropping-particle":"","family":"Wilkes","given":"Lesley","non-dropping-particle":"","parse-names":false,"suffix":""},{"dropping-particle":"","family":"Peters","given":"Kath","non-dropping-particle":"","parse-names":false,"suffix":""},{"dropping-particle":"","family":"Jackson","given":"Debra","non-dropping-particle":"","parse-names":false,"suffix":""}],"container-title":"Journal of Clinical Nursing","id":"ITEM-3","issue":"7-8","issued":{"date-parts":[["2013"]]},"page":"1026-1033","title":"Knowledge, attitudes and usage of cancer screening among West African migrant women","type":"article-journal","volume":"22"},"uris":["http://www.mendeley.com/documents/?uuid=86b38d11-f3b3-4b0a-892c-a109ec41b4a4"]},{"id":"ITEM-4","itemData":{"ISSN":"14456354","abstract":"Although breast and cervical cancer screening rates have been increasing over the three past decades, many Appalachian women in the USA do not receive screening, leading to disproportionate mortality rates. The aims of this study were to: (1) better understand barriers to and facilitators of breast and cervical cancer screening among Appalachian women; and (2) identify strategies to increase cancer screening. Eight focus groups and 19 key informant interviews were conducted with 79 participants. Tape-recorded session were transcribed and content analyzed. Findings consistent with screening determinants research include: inadequate personal and community resources, attitudinal and knowledge barriers, and competing demands. Less commonly described factors include family cancer history, personal health habits, and the multiple influences of healthcare providers. Interpreting findings in terms of consumer information processing theory, healthcare providers and supports play a key role in educating and influencing the screening uptake among Appalachian Kentucky women. These findings have the potential to inform innovative and culturally consonant intervention approaches capable of increasing screening and decreasing mortality rates.","author":[{"dropping-particle":"","family":"Schoenberg","given":"Nancy E.","non-dropping-particle":"","parse-names":false,"suffix":""},{"dropping-particle":"","family":"Kruger","given":"Tina M.","non-dropping-particle":"","parse-names":false,"suffix":""},{"dropping-particle":"","family":"Bardach","given":"Shoshana","non-dropping-particle":"","parse-names":false,"suffix":""},{"dropping-particle":"","family":"Howell","given":"Britteny M.","non-dropping-particle":"","parse-names":false,"suffix":""}],"container-title":"Rural and remote health","id":"ITEM-4","issue":"3","issued":{"date-parts":[["2013"]]},"page":"2452","title":"Appalachian women's perspectives on breast and cervical cancer screening.","type":"article-journal","volume":"13"},"uris":["http://www.mendeley.com/documents/?uuid=1852115b-b023-418f-8d83-d959b43a2120"]},{"id":"ITEM-5","itemData":{"DOI":"10.1186/s12905-021-01211-w","ISSN":"14726874","PMID":"33602194","abstract":"Background: Cervical cancer is a leading cause of death among Cameroon women. The burden of cervical cancer is in part traceable to the inadequate understanding of socio-contextual determinants of access to screening and prevention opportunities. We explored multilevel individual, community and structural factors that facilitate or inhibit cervical cancer prevention in women at risk in a low-income, high HIV prevalence context. Methods: We utilized an exploratory qualitative approach to obtain data through focus group discussions and in-depth interviews from May to August, 2018. A two-stage purposive sampling strategy was used to select 80 women and 20 men who participated in 8 focus group discussions and 8 in-depth interviews. The socio-ecological model guided data analyses to identify micro-, meso-, and macro-level determinants of cervical cancer screening. Results: Micro-level factors including lack of awareness and knowledge about cervical cancer, lack of access to information, excessive cost of cervical cancer screening, low risk perceptions, and poor health seeking behaviors were major barriers for women seeking cervical cancer screening. Meso-level factors, such as social networks, socio-cultural norms, perceptions of the role of men and HIV-related stigma when screening is integrated into HIV care, also engender negative attitudes and behaviors. Macro-level barriers to cervical cancer screening included poorly equipped health facilities and a lack of national cancer prevention policies and programs. Conclusion: In the context of the call for elimination of cervical cancer as a public health problem, our findings highlight challenges and opportunities that should be considered when implementing interventions to increase uptake of cervical cancer screening in low-middle income settings.","author":[{"dropping-particle":"","family":"Adedimeji","given":"Adebola","non-dropping-particle":"","parse-names":false,"suffix":""},{"dropping-particle":"","family":"Ajeh","given":"Rogers","non-dropping-particle":"","parse-names":false,"suffix":""},{"dropping-particle":"","family":"Pierz","given":"Amanda","non-dropping-particle":"","parse-names":false,"suffix":""},{"dropping-particle":"","family":"Nkeng","given":"Relindis","non-dropping-particle":"","parse-names":false,"suffix":""},{"dropping-particle":"","family":"Ndenkeh","given":"Jackson Jr","non-dropping-particle":"","parse-names":false,"suffix":""},{"dropping-particle":"","family":"Fuhngwa","given":"Norbert","non-dropping-particle":"","parse-names":false,"suffix":""},{"dropping-particle":"","family":"Nsame","given":"Denis","non-dropping-particle":"","parse-names":false,"suffix":""},{"dropping-particle":"","family":"Nji","given":"Miriam","non-dropping-particle":"","parse-names":false,"suffix":""},{"dropping-particle":"","family":"Dzudie","given":"Anastase","non-dropping-particle":"","parse-names":false,"suffix":""},{"dropping-particle":"","family":"Anastos","given":"Kathryn M.","non-dropping-particle":"","parse-names":false,"suffix":""},{"dropping-particle":"","family":"Castle","given":"Philip E.","non-dropping-particle":"","parse-names":false,"suffix":""}],"container-title":"BMC Women's Health","id":"ITEM-5","issue":"1","issued":{"date-parts":[["2021"]]},"page":"1-14","publisher":"BioMed Central","title":"Challenges and opportunities associated with cervical cancer screening programs in a low income, high HIV prevalence context","type":"article-journal","volume":"21"},"uris":["http://www.mendeley.com/documents/?uuid=36f0055c-45be-46b8-99d4-b17f4430b6a3"]},{"id":"ITEM-6","itemData":{"DOI":"10.3389/fpubh.2017.00226","ISSN":"2296-2565","abstract":"OBJECTIVES: Human papillomavirus (HPV) deoxyribonucleic acid (DNA)-based testing is increasingly used for cervical cancer screening in developed countries, but the best approach to utilizing it in low- and middle-income countries (LMIC) is unclear. Incorporation of HPV DNA-based testing into routine antenatal care (ANC) is a potential yet poorly explored strategy for cervical cancer screening in LMIC. We explored the attitude of health care workers and pregnant women to the incorporation of HPV DNA-based tests into routine ANC in Nigeria. METHODS: We conducted nine focus group discussions with 82 pregnant women and 13 in-depth interviews with obstetricians and midwives at four health care facilities in Abuja, Nigeria. We used qualitative content analysis to analyze the data and the theory of planned behavior as a theoretical framework to examine the responses. RESULTS: Pregnant women expressed a favorable attitude toward HPV DNA testing for cervical cancer screening as part of routine ANC. Acceptability of this approach was motivated by the expected benefits from early detection and treatment of cervical cancer. The factors most commonly cited as likely to influence acceptability and uptake of HPV DNA-based tests are recommendations by their care providers and mandating testing as part of ANC services. Discussants mentioned lack of awareness and affordability as factors that may inhibit uptake of HPV DNA-based cervical cancer screening. Midwives expressed concerns about the safety of sampling procedure in pregnancy, while obstetricians fully support the integration of HPV DNA-based testing into routine ANC. CONCLUSION: Our results show that incorporating HPV DN-based cervical cancer screening into routine ANC is acceptable to pregnant women and health care providers. Making the test affordable and educating health care workers on its efficacy and safety if performed during ANC will enhance their willingness to recommend it and increase its uptake.","author":[{"dropping-particle":"","family":"Filade","given":"Temitope E.","non-dropping-particle":"","parse-names":false,"suffix":""},{"dropping-particle":"","family":"Dareng","given":"Eileen O.","non-dropping-particle":"","parse-names":false,"suffix":""},{"dropping-particle":"","family":"Olawande","given":"Toyosi","non-dropping-particle":"","parse-names":false,"suffix":""},{"dropping-particle":"","family":"Fagbohun","given":"Tolani A.","non-dropping-particle":"","parse-names":false,"suffix":""},{"dropping-particle":"","family":"Adebayo","given":"Amos O.","non-dropping-particle":"","parse-names":false,"suffix":""},{"dropping-particle":"","family":"Adebamowo","given":"Clement A.","non-dropping-particle":"","parse-names":false,"suffix":""}],"container-title":"Frontiers in Public Health","id":"ITEM-6","issue":"September","issued":{"date-parts":[["2017"]]},"page":"1-10","title":"Attitude to Human Papillomavirus Deoxyribonucleic Acid-Based Cervical Cancer Screening in Antenatal Care in Nigeria: A Qualitative Study","type":"article-journal","volume":"5"},"uris":["http://www.mendeley.com/documents/?uuid=3d609513-5ecf-442c-aa5d-bece229cd725"]}],"mendeley":{"formattedCitation":"[16], [18], [81], [87], [89], [91]","plainTextFormattedCitation":"[16], [18], [81], [87], [89], [91]","previouslyFormattedCitation":"[16], [18], [81], [87], [89], [91]"},"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6], [18], [81], [87], [89], [91]</w:t>
            </w:r>
            <w:r w:rsidRPr="00FF5F75">
              <w:rPr>
                <w:rFonts w:eastAsia="Times New Roman" w:cstheme="minorHAnsi"/>
                <w:sz w:val="18"/>
                <w:szCs w:val="18"/>
                <w:lang w:eastAsia="en-GB"/>
              </w:rPr>
              <w:fldChar w:fldCharType="end"/>
            </w:r>
          </w:p>
        </w:tc>
      </w:tr>
      <w:tr w:rsidR="003366F2" w:rsidRPr="00FF5F75" w14:paraId="248D047B" w14:textId="77777777" w:rsidTr="00AC15C5">
        <w:trPr>
          <w:trHeight w:val="324"/>
        </w:trPr>
        <w:tc>
          <w:tcPr>
            <w:tcW w:w="1345" w:type="dxa"/>
            <w:tcBorders>
              <w:top w:val="nil"/>
              <w:left w:val="nil"/>
              <w:bottom w:val="nil"/>
              <w:right w:val="nil"/>
            </w:tcBorders>
            <w:shd w:val="clear" w:color="auto" w:fill="auto"/>
            <w:noWrap/>
            <w:vAlign w:val="bottom"/>
            <w:hideMark/>
          </w:tcPr>
          <w:p w14:paraId="28628C15"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67A4D792"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40</w:t>
            </w:r>
          </w:p>
        </w:tc>
        <w:tc>
          <w:tcPr>
            <w:tcW w:w="3860" w:type="dxa"/>
            <w:tcBorders>
              <w:top w:val="nil"/>
              <w:left w:val="nil"/>
              <w:bottom w:val="nil"/>
              <w:right w:val="nil"/>
            </w:tcBorders>
            <w:shd w:val="clear" w:color="auto" w:fill="auto"/>
            <w:noWrap/>
            <w:hideMark/>
          </w:tcPr>
          <w:p w14:paraId="39EEE2FE"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Denial</w:t>
            </w:r>
          </w:p>
        </w:tc>
        <w:tc>
          <w:tcPr>
            <w:tcW w:w="4173" w:type="dxa"/>
            <w:gridSpan w:val="2"/>
            <w:tcBorders>
              <w:top w:val="nil"/>
              <w:left w:val="nil"/>
              <w:bottom w:val="nil"/>
              <w:right w:val="nil"/>
            </w:tcBorders>
            <w:shd w:val="clear" w:color="auto" w:fill="auto"/>
            <w:noWrap/>
            <w:vAlign w:val="bottom"/>
            <w:hideMark/>
          </w:tcPr>
          <w:p w14:paraId="1C86F3C8" w14:textId="2221591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pedhc.2019.01.004","ISSN":"0891-5245","author":[{"dropping-particle":"","family":"Gellasch","given":"Patricia","non-dropping-particle":"","parse-names":false,"suffix":""}],"container-title":"Journal of Pediatric Health Care","id":"ITEM-1","issue":"4","issued":{"date-parts":[["2019","7","1"]]},"note":"doi: 10.1016/j.pedhc.2019.01.004","page":"466-477","publisher":"Elsevier","title":"The Developmental Screening Behaviors, Skills, Facilitators, and Constraints of Family Nurse Practitioners in Primary Care: A Qualitative Descriptive Study","type":"article-journal","volume":"33"},"uris":["http://www.mendeley.com/documents/?uuid=84d46483-fdb0-4aa0-80fc-8e74cca1ee66"]},{"id":"ITEM-2","itemData":{"DOI":"10.1038/s41395-018-0381-4","ISSN":"15720241","PMID":"30361625","abstract":"Objectives: Follow-up colonoscopy rates among persons with positive fecal occult blood test results (FOBT +) remain suboptimal in many jurisdictions. In Ontario, Canada, primary care providers (PCPs) are responsible for arranging follow-up colonoscopies. The objectives were to understand the reasons for a lack of follow-up colonoscopy and any action plans to address follow-up. Methods: Semi-structured interviews were conducted with 30 FOBT+ persons and 30 PCPs in Ontario. Eligible FOBT+ persons were identified through administrative databases and included those aged 50–74, with a 6–12 month old FOBT+, no follow-up colonoscopy, and no prior colorectal cancer diagnosis or colectomy. Eligible PCPs had ≥1 rostered FOBT+ person without follow-up colonoscopy. Transcripts were analyzed inductively using Nvivo 11 (QSR International Pty Ltd., 2015). Results: Reasons for lack of follow-up colonoscopy were: person and/or provider believed the FOBT + was a false positive; person was afraid of colonoscopy; person had other health issues; and breakdown in communication of FOBT+ results or colonoscopy appointments. PCPs who initially recommended follow-up colonoscopy did not change the minds of the persons who dismissed the FOBT+ as a false positive and/or who were afraid of the procedure. These FOBT+ persons negotiated an alternative follow-up action plan including repeating the FOBT or not following-up. Conclusions: PCPs may not adequately counsel FOBT+ persons who believe the FOBT+ is a false positive and/or fear colonoscopy. PCPs may lack fail-safe systems to communicate FOBT+ results and colonoscopy appointments. Using navigators may help address these barriers and increase follow-up rates.","author":[{"dropping-particle":"","family":"Llovet","given":"Diego","non-dropping-particle":"","parse-names":false,"suffix":""},{"dropping-particle":"","family":"Serenity","given":"Mardie","non-dropping-particle":"","parse-names":false,"suffix":""},{"dropping-particle":"","family":"Conn","given":"Lesley Gotlib","non-dropping-particle":"","parse-names":false,"suffix":""},{"dropping-particle":"","family":"Bravo","given":"Caroline A.","non-dropping-particle":"","parse-names":false,"suffix":""},{"dropping-particle":"","family":"McCurdy","given":"Bronwen R.","non-dropping-particle":"","parse-names":false,"suffix":""},{"dropping-particle":"","family":"Dubé","given":"Catherine","non-dropping-particle":"","parse-names":false,"suffix":""},{"dropping-particle":"","family":"Baxter","given":"Nancy N.","non-dropping-particle":"","parse-names":false,"suffix":""},{"dropping-particle":"","family":"Paszat","given":"Lawrence","non-dropping-particle":"","parse-names":false,"suffix":""},{"dropping-particle":"","family":"Rabeneck","given":"Linda","non-dropping-particle":"","parse-names":false,"suffix":""},{"dropping-particle":"","family":"Peters","given":"Amanda","non-dropping-particle":"","parse-names":false,"suffix":""},{"dropping-particle":"","family":"Tinmouth","given":"Jill","non-dropping-particle":"","parse-names":false,"suffix":""}],"container-title":"American Journal of Gastroenterology","id":"ITEM-2","issue":"August","issued":{"date-parts":[["2018"]]},"page":"1872-1880","publisher":"Springer US","title":"Reasons For Lack of Follow-up Colonoscopy Among Persons With A Positive Fecal Occult Blood Test Result: A Qualitative Study","type":"article-journal","volume":"113"},"uris":["http://www.mendeley.com/documents/?uuid=f6621cdb-7a94-434b-a814-c3354f06bf18"]}],"mendeley":{"formattedCitation":"[26], [75]","plainTextFormattedCitation":"[26], [75]","previouslyFormattedCitation":"[26], [75]"},"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6], [75]</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0042FA67"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750A8973" w14:textId="77777777" w:rsidTr="00AC15C5">
        <w:trPr>
          <w:trHeight w:val="324"/>
        </w:trPr>
        <w:tc>
          <w:tcPr>
            <w:tcW w:w="1345" w:type="dxa"/>
            <w:tcBorders>
              <w:top w:val="nil"/>
              <w:left w:val="nil"/>
              <w:bottom w:val="nil"/>
              <w:right w:val="nil"/>
            </w:tcBorders>
            <w:shd w:val="clear" w:color="auto" w:fill="auto"/>
            <w:noWrap/>
            <w:vAlign w:val="bottom"/>
            <w:hideMark/>
          </w:tcPr>
          <w:p w14:paraId="50F1ABF7"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Severity</w:t>
            </w:r>
          </w:p>
        </w:tc>
        <w:tc>
          <w:tcPr>
            <w:tcW w:w="607" w:type="dxa"/>
            <w:tcBorders>
              <w:top w:val="nil"/>
              <w:left w:val="nil"/>
              <w:bottom w:val="nil"/>
              <w:right w:val="nil"/>
            </w:tcBorders>
            <w:shd w:val="clear" w:color="auto" w:fill="auto"/>
            <w:noWrap/>
            <w:hideMark/>
          </w:tcPr>
          <w:p w14:paraId="625EFD51"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41</w:t>
            </w:r>
          </w:p>
        </w:tc>
        <w:tc>
          <w:tcPr>
            <w:tcW w:w="3860" w:type="dxa"/>
            <w:tcBorders>
              <w:top w:val="nil"/>
              <w:left w:val="nil"/>
              <w:bottom w:val="nil"/>
              <w:right w:val="nil"/>
            </w:tcBorders>
            <w:shd w:val="clear" w:color="auto" w:fill="auto"/>
            <w:noWrap/>
            <w:hideMark/>
          </w:tcPr>
          <w:p w14:paraId="7128FD6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Fear of a bad result</w:t>
            </w:r>
          </w:p>
        </w:tc>
        <w:tc>
          <w:tcPr>
            <w:tcW w:w="4173" w:type="dxa"/>
            <w:gridSpan w:val="2"/>
            <w:tcBorders>
              <w:top w:val="nil"/>
              <w:left w:val="nil"/>
              <w:bottom w:val="nil"/>
              <w:right w:val="nil"/>
            </w:tcBorders>
            <w:shd w:val="clear" w:color="auto" w:fill="auto"/>
            <w:noWrap/>
            <w:vAlign w:val="bottom"/>
            <w:hideMark/>
          </w:tcPr>
          <w:p w14:paraId="4C8EC86A" w14:textId="7331FFCD"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11/jocn.14018","ISSN":"13652702","PMID":"28815826","abstract":"Aims and objectives: This study explored nonattendees’ perspectives on a screening programme for cardiovascular disease and diabetes mellitus among women aged 60–77 years. Background: Nonattendance in screening is a common concern and has been associated with increased morbidity and mortality. Whether nonattendees need targeted information to participate in screening is unknown. Thus, it is important to explore the reasons for nonattendance, particularly as nonattendees’ perspectives have not been fully explored. Design: An interview study. Methods: The data were obtained through semistructured interviews with 10 women sampled from a population who declined to participate in a women's screening programme for cardiovascular disease and diabetes mellitus. Additionally, reflective notes on the interview context were documented. The data were collected in 2013. Kvale and Brinkmann's method for data analysis was applied. Results: All informants found the screening offer personally irrelevant, but this belief was changeable. The informants’ perceptions of screening were based on subjective health and risk beliefs, personal knowledge of diseases and the screening programme, and distrust in the healthcare system. Conclusion: Personal experiences, beliefs and self-protective strategies influence individuals’ subjective interpretations of a screening programme's relevance. The perception that screening is irrelevant seems to be rooted in nonattendees’ personal health-related assessment and knowledge. Consequently, whether nonattendance is determined by an informed decision is questionable. Negative experiences with the healthcare system led to hesitation towards screening in general. Relevance to clinical practice: This study is relevant to healthcare workers as well as decision-makers from a screening and preventive perspective. The findings highlight important issues that should be addressed to encourage invitees to accept screening invitations and to facilitate informed decision-making about screening participation.","author":[{"dropping-particle":"","family":"Dahl","given":"Marie","non-dropping-particle":"","parse-names":false,"suffix":""},{"dropping-particle":"","family":"Lindholt","given":"Jes","non-dropping-particle":"","parse-names":false,"suffix":""},{"dropping-particle":"","family":"Søgaard","given":"Rikke","non-dropping-particle":"","parse-names":false,"suffix":""},{"dropping-particle":"","family":"Frost","given":"Lars","non-dropping-particle":"","parse-names":false,"suffix":""},{"dropping-particle":"","family":"Andersen","given":"Lene Søndergaard","non-dropping-particle":"","parse-names":false,"suffix":""},{"dropping-particle":"","family":"Lorentzen","given":"Vibeke","non-dropping-particle":"","parse-names":false,"suffix":""}],"container-title":"Journal of Clinical Nursing","id":"ITEM-1","issue":"5-6","issued":{"date-parts":[["2018"]]},"page":"939-948","title":"An interview-based study of nonattendance at screening for cardiovascular diseases and diabetes in older women: Nonattendees’ perspectives","type":"article-journal","volume":"27"},"uris":["http://www.mendeley.com/documents/?uuid=61266885-4f72-4ad9-8ec6-73fc8deab50a"]},{"id":"ITEM-2","itemData":{"DOI":"10.1038/s41395-018-0381-4","ISSN":"15720241","PMID":"30361625","abstract":"Objectives: Follow-up colonoscopy rates among persons with positive fecal occult blood test results (FOBT +) remain suboptimal in many jurisdictions. In Ontario, Canada, primary care providers (PCPs) are responsible for arranging follow-up colonoscopies. The objectives were to understand the reasons for a lack of follow-up colonoscopy and any action plans to address follow-up. Methods: Semi-structured interviews were conducted with 30 FOBT+ persons and 30 PCPs in Ontario. Eligible FOBT+ persons were identified through administrative databases and included those aged 50–74, with a 6–12 month old FOBT+, no follow-up colonoscopy, and no prior colorectal cancer diagnosis or colectomy. Eligible PCPs had ≥1 rostered FOBT+ person without follow-up colonoscopy. Transcripts were analyzed inductively using Nvivo 11 (QSR International Pty Ltd., 2015). Results: Reasons for lack of follow-up colonoscopy were: person and/or provider believed the FOBT + was a false positive; person was afraid of colonoscopy; person had other health issues; and breakdown in communication of FOBT+ results or colonoscopy appointments. PCPs who initially recommended follow-up colonoscopy did not change the minds of the persons who dismissed the FOBT+ as a false positive and/or who were afraid of the procedure. These FOBT+ persons negotiated an alternative follow-up action plan including repeating the FOBT or not following-up. Conclusions: PCPs may not adequately counsel FOBT+ persons who believe the FOBT+ is a false positive and/or fear colonoscopy. PCPs may lack fail-safe systems to communicate FOBT+ results and colonoscopy appointments. Using navigators may help address these barriers and increase follow-up rates.","author":[{"dropping-particle":"","family":"Llovet","given":"Diego","non-dropping-particle":"","parse-names":false,"suffix":""},{"dropping-particle":"","family":"Serenity","given":"Mardie","non-dropping-particle":"","parse-names":false,"suffix":""},{"dropping-particle":"","family":"Conn","given":"Lesley Gotlib","non-dropping-particle":"","parse-names":false,"suffix":""},{"dropping-particle":"","family":"Bravo","given":"Caroline A.","non-dropping-particle":"","parse-names":false,"suffix":""},{"dropping-particle":"","family":"McCurdy","given":"Bronwen R.","non-dropping-particle":"","parse-names":false,"suffix":""},{"dropping-particle":"","family":"Dubé","given":"Catherine","non-dropping-particle":"","parse-names":false,"suffix":""},{"dropping-particle":"","family":"Baxter","given":"Nancy N.","non-dropping-particle":"","parse-names":false,"suffix":""},{"dropping-particle":"","family":"Paszat","given":"Lawrence","non-dropping-particle":"","parse-names":false,"suffix":""},{"dropping-particle":"","family":"Rabeneck","given":"Linda","non-dropping-particle":"","parse-names":false,"suffix":""},{"dropping-particle":"","family":"Peters","given":"Amanda","non-dropping-particle":"","parse-names":false,"suffix":""},{"dropping-particle":"","family":"Tinmouth","given":"Jill","non-dropping-particle":"","parse-names":false,"suffix":""}],"container-title":"American Journal of Gastroenterology","id":"ITEM-2","issue":"August","issued":{"date-parts":[["2018"]]},"page":"1872-1880","publisher":"Springer US","title":"Reasons For Lack of Follow-up Colonoscopy Among Persons With A Positive Fecal Occult Blood Test Result: A Qualitative Study","type":"article-journal","volume":"113"},"uris":["http://www.mendeley.com/documents/?uuid=f6621cdb-7a94-434b-a814-c3354f06bf18"]},{"id":"ITEM-3","itemData":{"DOI":"10.1136/bmjopen-2015-010952","ISSN":"20446055","PMID":"27194319","abstract":"Objectives: Non-attendance at diabetic retinopathy screening has financial implications for screening programmes and potential clinical costs to patients. We sought to identify explanations for why patients had never attended a screening appointment (never attendance) in one programme. Design: Qualitative analysis of a service evaluation. Setting: One South London (UK) diabetic eye screening programme. Participants and procedure: Patients who had been registered with one screening programme for at least 18 months and who had never attended screening within the programme were contacted by telephone to ascertain why this was the case. Patients' general practices were also contacted for information about why each patient may not have attended. Framework analysis was used to interpret responses. Results: Of the 296 patients, 38 were not eligible for screening and of the 258 eligible patients, 159 were not contactable (31 of these had phone numbers that were not in use). We obtained reasons from patients/general practices/clinical notes for non-attendance for 146 (57%) patients. A number of patient-level and system-level factors were given to explain non-attendance. Patient-level factors included having other commitments, being anxious about screening, not engaging with any diabetes care and being misinformed about screening. System-level factors included miscommunication about where the patient lives, their clinical situation and practical problems that could have been overcome had their existence been shared between programmes. Conclusions: This service evaluation provides unique insight into the patient-level and system-level reasons for never attendance at diabetic retinopathy screening. Improved sharing of relevant information between providers has the potential to facilitate increased uptake of screening. Greater awareness of patient-level barriers may help providers offer a more accessible service.","author":[{"dropping-particle":"","family":"Strutton","given":"R.","non-dropping-particle":"","parse-names":false,"suffix":""},{"dropping-particle":"","family":"Chemin","given":"A.","non-dropping-particle":"Du","parse-names":false,"suffix":""},{"dropping-particle":"","family":"Stratton","given":"I. M.","non-dropping-particle":"","parse-names":false,"suffix":""},{"dropping-particle":"","family":"Forster","given":"A. S.","non-dropping-particle":"","parse-names":false,"suffix":""}],"container-title":"BMJ Open","id":"ITEM-3","issue":"5","issued":{"date-parts":[["2016"]]},"page":"1-6","title":"System-level and patient-level explanations for non-attendance at diabetic retinopathy screening in Sutton and Merton (London, UK): A qualitative analysis of a service evaluation","type":"article-journal","volume":"6"},"uris":["http://www.mendeley.com/documents/?uuid=d6b01882-7f75-452a-a770-7ad9a7a11dbc"]},{"id":"ITEM-4","itemData":{"DOI":"10.1186/s12875-015-0361-3","ISSN":"14712296","abstract":"Background: Despite Canada's universal healthcare system, significant barriers impede individuals experiencing homelessness from accessing health services. Furthermore, there is a paucity in the qualitative literature describing how Canadians experiencing homelessness access health care services. Our objective was to qualitatively explore perceived healthcare needs and barriers among individuals experiencing homelessness in one large Canadian city - Calgary, Alberta. Methods: We conducted a qualitative descriptive study that included open-ended interviews and focus groups with a variety of stakeholders who are involved in healthcare among Calgary's homeless populations. These included individuals experiencing homelessness (n = 11) as well as employees from several healthcare service providers for those experiencing homelessness (n = 11). Transcripts from these interviews were thematically analyzed by two analysts. Results: Stakeholder interviews yielded several pervasive themes surrounding the health care needs of the homeless and barriers to accessing care. Some of the primary health care needs which were identified included mental health, addictions, and allied health as well as care that addresses the social determinants of health. Notably, it was difficult for many stakeholders to pinpoint specific health care priorities, as they identified that the health care needs among Calgary's homeless populations are diverse and complex, often even describing the needs as overwhelming. Types of barriers to primary care that were identified by stakeholders included: emotional, educational, geographical, financial and structural barriers, as well as discrimination. Conclusions: Our findings highlight the diverse primary health care needs of Calgary's homeless populations. Despite the fact that Canada has a universal publicly funded health care system, individuals experiencing homelessness face significant barriers in accessing primary care.","author":[{"dropping-particle":"","family":"Campbell","given":"David J.T.","non-dropping-particle":"","parse-names":false,"suffix":""},{"dropping-particle":"","family":"O'Neill","given":"Braden G.","non-dropping-particle":"","parse-names":false,"suffix":""},{"dropping-particle":"","family":"Gibson","given":"Katherine","non-dropping-particle":"","parse-names":false,"suffix":""},{"dropping-particle":"","family":"Thurston","given":"Wilfreda E.","non-dropping-particle":"","parse-names":false,"suffix":""}],"container-title":"BMC Family Practice","id":"ITEM-4","issue":"1","issued":{"date-parts":[["2015"]]},"page":"1-10","publisher":"BMC Family Practice","title":"Primary healthcare needs and barriers to care among Calgary's homeless populations","type":"article-journal","volume":"16"},"uris":["http://www.mendeley.com/documents/?uuid=e5b4ace5-9fc0-4c58-a6cb-7170f2e92b44"]},{"id":"ITEM-5","itemData":{"DOI":"10.1016/j.cct.2013.02.005","ISSN":"1559-2030 (Electronic)","PMID":"23415629","abstract":"BACKGROUND: Despite interventions to promote regular mammography, underserved women  face barriers to mammography. This is evident in high no-show appointment rates in community-based clinics. Understanding why women fail to follow-through with appointments may help improve adherence. OBJECTIVES: We conducted a focus group with women who were non-adherent to mammograms to evaluate psychosocial and structural barriers and design intervention messages. In phase two we conducted a small randomized controlled trial (RCT) to pilot test a brief telephone coaching adherence intervention (vs. control) to address barriers. METHOD: Eligible women were non-adherent to their mammography screening appointment at a community-based setting. Psychosocial factors and perceptions of barriers were measured via a baseline survey and used to tailor the telephone coaching session. In the RCT, the primary outcome was whether women rescheduled and kept their appointment (yes vs. no). Descriptive statistics were used to summarize the results. RESULTS: Fifty-four women participated in the study (17 in phase 1 and 31 in phase 2); 89% were Black and 11% were Latina. Overall, prior to the intervention, women had low perceptions of risk (m=4.2; SD=2.4) and cancer worry (m=4.2; SD=2.6) and these characteristics informed the telephone coaching. After the intervention, most women (94.5%) rescheduled their missed appointment. More women in the intervention group kept their appointment (54%) than those in the usual care group (46%). CONCLUSION: It appears feasible to implement a RCT in non-adherent underserved women. Addressing psychosocial and structural barriers in a brief telephone intervention may reduce non-adherence. Future studies that will test the efficacy of this approach are warranted.","author":[{"dropping-particle":"","family":"Sheppard","given":"Vanessa B","non-dropping-particle":"","parse-names":false,"suffix":""},{"dropping-particle":"","family":"Huei-yu Wang","given":"Judy","non-dropping-particle":"","parse-names":false,"suffix":""},{"dropping-particle":"","family":"Eng-Wong","given":"Jennifer","non-dropping-particle":"","parse-names":false,"suffix":""},{"dropping-particle":"","family":"Martin","given":"Shiela Harmon","non-dropping-particle":"","parse-names":false,"suffix":""},{"dropping-particle":"","family":"Hurtado-de-Mendoza","given":"Alejandra","non-dropping-particle":"","parse-names":false,"suffix":""},{"dropping-particle":"","family":"Luta","given":"George","non-dropping-particle":"","parse-names":false,"suffix":""}],"container-title":"Contemporary clinical trials","id":"ITEM-5","issue":"1","issued":{"date-parts":[["2013","5"]]},"language":"eng","page":"35-42","title":"Promoting mammography adherence in underserved women: the telephone coaching  adherence study.","type":"article-journal","volume":"35"},"uris":["http://www.mendeley.com/documents/?uuid=ab00e188-d9b3-4283-9a89-f48a9698c2e8"]},{"id":"ITEM-6","itemData":{"DOI":"10.1108/S0275-4959(2013)0000031006","ISBN":"9781781905876","ISSN":"02754959","abstract":"PURPOSE: To examine a local primary health care infrastructure and the reality of primary health care from the perspective of residents of a small, urban community in the southern United States.\\n\\nMETHODOLOGY/APPROACH: Data derive from 13 semi-structured focus groups, plus three semi-structured interviews, and were analyzed inductively consistent with a grounded theory approach.\\n\\nFINDINGS: Structural barriers to the local primary health care infrastructure include transportation, clinic and appointment wait time, and co-payments and health insurance. Hidden barriers consist of knowledge about local health care services, non-physician gatekeepers, and fear of medical care. Community residents have used home remedies and the emergency department at the local academic medical center to manage these structural and hidden barriers.\\n\\nRESEARCH LIMITATIONS/IMPLICATIONS: Findings might not generalize to primary health care infrastructures in other communities, respondent perspectives can be biased, and the data are subject to various interpretations and conceptual and thematic frameworks. Nevertheless, the structural and hidden barriers to the local primary health care infrastructure have considerably diminished the autonomy community residents have been able to exercise over their decisions about primary health care, ultimately suggesting that efforts concerned with increasing the access of medically underserved groups to primary health care in local communities should recognize the centrality and significance of power.\\n\\nORIGINALITY/VALUE: This study addresses a gap in the sociological literature regarding the impact of specific barriers to primary health care among medically underserved groups.","author":[{"dropping-particle":"","family":"Freed","given":"Christopher R.","non-dropping-particle":"","parse-names":false,"suffix":""},{"dropping-particle":"","family":"Hansberry","given":"Shantisha T.","non-dropping-particle":"","parse-names":false,"suffix":""},{"dropping-particle":"","family":"Arrieta","given":"Martha I.","non-dropping-particle":"","parse-names":false,"suffix":""}],"container-title":"Research in the Sociology of Health Care","id":"ITEM-6","issue":"2013","issued":{"date-parts":[["2013"]]},"page":"57-81","title":"Structural and hidden barriers to a local primary health care infrastructure: Autonomy, decisions about primary health care, and the centrality and significance of power","type":"article-journal","volume":"31"},"uris":["http://www.mendeley.com/documents/?uuid=d279fbd7-9974-48ba-918d-18932248348b"]},{"id":"ITEM-7","itemData":{"DOI":"10.1016/j.puhe.2011.11.004","ISSN":"00333506","PMID":"22206983","abstract":"Objectives: Mortality from coronary heart disease remains higher in Scotland than the European average. Primary prevention programmes, such as Keep Well, aim to tackle the associated risk factors within deprived communities. In Lanarkshire, the problem of non-attendance amongst 'hard-to-reach' groups was addressed by an outreach team, but there was a need to understand the methods employed to achieve health screening attendance. Study design: Qualitative interviews with a typical sample of those who initially failed to attend for health screening but were subsequently appointed after outreach intervention. Methods: Semi-structured interviews (n=30) were conducted following clinic attendance. Transcripts were subjected to a form of content analysis and concepts were arranged into themes. Results: The group often referred to as 'hard-to-reach' are more accurately defined as either 'hard-to-contact' or 'hard-to-engage'. Non-attenders reported that outreach staff were effective in engaging them partly because of their personalities, but also because some of the contacts occurred at an opportune time. Conclusions: Not all non-attenders for screening appointments are negatively disposed towards health screening, and defining them all as 'hard-to-reach' does them a disservice. The majority appeared to need outreach staff to convert them into attenders, but the costs of this need to be balanced against the benefits realized. © 2011 The Royal Society for Public Health.","author":[{"dropping-particle":"","family":"Sinclair","given":"A.","non-dropping-particle":"","parse-names":false,"suffix":""},{"dropping-particle":"","family":"Alexander","given":"H. A.","non-dropping-particle":"","parse-names":false,"suffix":""}],"container-title":"Public Health","id":"ITEM-7","issue":"2","issued":{"date-parts":[["2012"]]},"page":"87-95","publisher":"Elsevier Ltd","title":"Using outreach to involve the hard-to-reach in a health check: What difference does it make?","type":"article-journal","volume":"126"},"uris":["http://www.mendeley.com/documents/?uuid=c03a88a1-3998-4071-82f2-d99520f6f464"]},{"id":"ITEM-8","itemData":{"DOI":"10.1002/pbc.22780","ISSN":"1545-5017 (Electronic)","PMID":"20842753","abstract":"BACKGROUND: Current guidelines recommend that children with HbSS or HbSβ°thal  undergo yearly transcranial Doppler screenings (TCD) to identify those at high risk for stroke. Compliance is low with yearly TCD screenings. Our objective was to describe caregiver experiences and knowledge of TCD screenings as well as barriers that may prevent screening. PROCEDURE: Qualitative, in-depth interviews structured around the Health Belief Model were conducted with 36 caregivers of children eligible for annual TCD screenings. Interviews were coded and general themes were extracted. RESULTS: Two-thirds (69%) of caregivers believed that stroke occurs sometimes (33%) or frequently (36%) in children with sickle-cell disease (SCD). Lack of knowledge was the most commonly described barrier to annual TCD screening, with 22% of caregivers reporting no knowledge of screening, and 42% unaware that the screen should be performed annually. Lack of self-efficacy and fear of chronic transfusions were other barriers endorsed by caregivers. Barriers less commonly identified (endorsed by &lt;10% of caregivers) included financial barriers, transportation issues, missed appointments, and hours of radiology clinic. Fifty-eight percent of the caregivers' children with SCD had undergone a TCD in the 18 months prior to the study interview. CONCLUSIONS: From the caregiver perspective, lack of knowledge and low self-efficacy play a larger role than practical barriers in compliance with annual TCDs. Ongoing education at multiple patient encounters and encouragement of caregivers' empowerment and role in obtaining annual screenings may increase TCD compliance.","author":[{"dropping-particle":"","family":"Bollinger","given":"Lindsay M","non-dropping-particle":"","parse-names":false,"suffix":""},{"dropping-particle":"","family":"Nire","given":"Kidan G","non-dropping-particle":"","parse-names":false,"suffix":""},{"dropping-particle":"","family":"Rhodes","given":"Melissa M","non-dropping-particle":"","parse-names":false,"suffix":""},{"dropping-particle":"","family":"Chisolm","given":"Deena J","non-dropping-particle":"","parse-names":false,"suffix":""},{"dropping-particle":"","family":"O'Brien","given":"Sarah H","non-dropping-particle":"","parse-names":false,"suffix":""}],"container-title":"Pediatric blood &amp; cancer","id":"ITEM-8","issue":"1","issued":{"date-parts":[["2011","1"]]},"language":"eng","page":"99-102","publisher-place":"United States","title":"Caregivers' perspectives on barriers to transcranial Doppler screening in children  with sickle-cell disease.","type":"article-journal","volume":"56"},"uris":["http://www.mendeley.com/documents/?uuid=3d41e7d6-ce58-4e0e-802c-11599f8e95b9"]}],"mendeley":{"formattedCitation":"[4], [34]–[37], [71], [72], [75]","plainTextFormattedCitation":"[4], [34]–[37], [71], [72], [75]","previouslyFormattedCitation":"[4], [34]–[37], [71], [72], [75]"},"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4], [34]–[37], [71], [72], [75]</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1CAB5C8F" w14:textId="604DB952"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1","issued":{"date-parts":[["2019"]]},"page":"6320938","publisher":"Hindawi","title":"Barriers to the Uptake of Cervical Cancer Screening and Treatment among Rural Women in Ghana","type":"article-journal","volume":"2019"},"uris":["http://www.mendeley.com/documents/?uuid=d5eeb11c-e707-474f-8a33-393bf825f10f"]},{"id":"ITEM-2","itemData":{"DOI":"10.7196/SAJOG.2018.v24i1.1290","ISSN":"00382329","abstract":"Background. Diverse barriers influence cervical cancer screening uptake among rural women. The study explored barriers related to the uptake of cervical cancer screening among rural men and women in 14 communities of Ado-Odo Ota, Ogun State, Nigeria. Objective. To inform the development of a cervical cancer screening model for use by rural women. Methods. A qualitative exploratory research design was used. Qualitative information was collected from purposively sampled 28 individuals (13 rural men and 15 rural women) using focus group discussions and in-depth interviews. Data were analysed thematically. Results. Five categorical barrier themes were identified including hospital-related, economic, geographical, educational and psychosocial barriers. Conclusion. To address the identified barriers, the involvement of spouses and religious and cultural leaders in the planning and implementation of cervical cancer screening intervention is recommended. Cervical cancer screening services should be integrated into the services of primary healthcare centres. The government should consider providing subsidised or free screening programmes for rural women.","author":[{"dropping-particle":"","family":"Onyenwenyi","given":"A. O.C.","non-dropping-particle":"","parse-names":false,"suffix":""},{"dropping-particle":"","family":"McHunu","given":"G. G.","non-dropping-particle":"","parse-names":false,"suffix":""}],"container-title":"South African Journal of Obstetrics and Gynaecology","id":"ITEM-2","issue":"1","issued":{"date-parts":[["2018"]]},"page":"22-26","title":"Barriers to cervical cancer screening uptake among rural women in South West Nigeria: A qualitative study","type":"article-journal","volume":"24"},"uris":["http://www.mendeley.com/documents/?uuid=92aa3073-7039-40e4-9d04-faaf8908c398"]},{"id":"ITEM-3","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3","issue":"SpecialIssue4","issued":{"date-parts":[["2016"]]},"page":"1249-1256","title":"Barriers to cervical cancer screening among Iraqi Kurdish women: A qualitative study","type":"article-journal","volume":"32"},"uris":["http://www.mendeley.com/documents/?uuid=8d954625-42c9-479d-aca4-05ff88daa830"]},{"id":"ITEM-4","itemData":{"ISSN":"2476-762X (Electronic)","PMID":"27644635","abstract":"BACKGROUND: In order to increase breast and cervical cancer screening uptake in  Singapore, women's perceived barriers to screening need to be identified and overcome. Using data from both focus groups and surveys, we aimed to assess perceived barriers and motivations for breast and cervical cancer screening. MATERIALS AND METHODS: We conducted 8 focus groups with 64 women, using thematic analysis to identify overarching themes related to women's attitudes towards screening. Based on recurring themes from focus groups, several hypotheses regarding potential barriers and motivations to screen were generated and tested through a national survey of 801 women aged 25-64. RESULTS: Focus group participants had misconceptions related to screening, believing that the procedures were painful. Cost was an issue, as well as efficacy and fatalism. CONCLUSIONS: By identifying barriers to and motivators for screening through a mixed-method design that has both nuance and external validity, this study offers valuable suggestions to policymakers to improve breast and cervical cancer screening uptake in Singapore.","author":[{"dropping-particle":"","family":"Malhotra","given":"Chetna","non-dropping-particle":"","parse-names":false,"suffix":""},{"dropping-particle":"","family":"Bilger","given":"Marcel","non-dropping-particle":"","parse-names":false,"suffix":""},{"dropping-particle":"","family":"Liu","given":"Joy","non-dropping-particle":"","parse-names":false,"suffix":""},{"dropping-particle":"","family":"Finkelstein","given":"Eric","non-dropping-particle":"","parse-names":false,"suffix":""}],"container-title":"Asian Pacific journal of cancer prevention : APJCP","id":"ITEM-4","issue":"8","issued":{"date-parts":[["2016"]]},"language":"eng","page":"3887-3895","publisher-place":"Thailand","title":"Barriers to Breast and Cervical Cancer Screening in Singapore: a Mixed Methods  Analysis.","type":"article-journal","volume":"17"},"uris":["http://www.mendeley.com/documents/?uuid=ddd0bad0-74a9-4f11-a058-450ae65139a7"]},{"id":"ITEM-5","itemData":{"DOI":"10.1136/bmjopen-2015-008533","ISSN":"20446055","abstract":"Objectives: To explore the barriers to cervical cancer screening, focusing on religious and cultural factors, in order to inform group-specific interventions that may improve uptake of cervical cancer screening programmes. Design: We conducted four focus group discussions among Muslim and Christian women in Nigeria. Setting: Discussions were conducted in two hospitals, one in the South West and the other in the North Central region of Nigeria. Participants: 27 Christian and 22 Muslim women over the age of 18, with no diagnosis of cancer. Results: Most participants in the focus group discussions had heard about cervical cancer except Muslim women in the South Western region who had never heard about cervical cancer. Participants believed that wizardry, multiple sexual partners and inserting herbs into the vagina cause cervical cancer. Only one participant knew about the human papillomavirus. Among the Christian women, the majority of respondents had heard about cervical cancer screening and believed that it could be used to prevent cervical cancer. Participants mentioned religious and cultural obligations of modesty, gender of healthcare providers, fear of disclosure of results, fear of nosocomial infections, lack of awareness, discrimination at hospitals, and need for spousal approval as barriers to uptake of screening. These barriers varied by religion across the geographical regions. Conclusions: Barriers to cervical cancer screening vary by religious affiliations. Interventions to increase cervical cancer awareness and screening uptake in multicultural and multireligious communities need to take into consideration the varying cultural and religious beliefs in order to design and implement effective cervical cancer screening intervention programmes.","author":[{"dropping-particle":"","family":"Modibbo","given":"Fatima Isa","non-dropping-particle":"","parse-names":false,"suffix":""},{"dropping-particle":"","family":"Dareng","given":"Eileen","non-dropping-particle":"","parse-names":false,"suffix":""},{"dropping-particle":"","family":"Bamisaye","given":"Patience","non-dropping-particle":"","parse-names":false,"suffix":""},{"dropping-particle":"","family":"Jedy-Agba","given":"Elima","non-dropping-particle":"","parse-names":false,"suffix":""},{"dropping-particle":"","family":"Adewole","given":"Ayodele","non-dropping-particle":"","parse-names":false,"suffix":""},{"dropping-particle":"","family":"Oyeneyin","given":"Lawal","non-dropping-particle":"","parse-names":false,"suffix":""},{"dropping-particle":"","family":"Olaniyan","given":"Olayinka","non-dropping-particle":"","parse-names":false,"suffix":""},{"dropping-particle":"","family":"Adebamowo","given":"Clement","non-dropping-particle":"","parse-names":false,"suffix":""}],"container-title":"BMJ Open","id":"ITEM-5","issue":"1","issued":{"date-parts":[["2016"]]},"title":"Qualitative study of barriers to cervical cancer screening among Nigerian women","type":"article-journal","volume":"6"},"uris":["http://www.mendeley.com/documents/?uuid=7763b231-24d6-4255-aaa2-f8ff4f2b1ef2"]},{"id":"ITEM-6","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6","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7","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7","issue":"1","issued":{"date-parts":[["2016"]]},"page":"1-13","publisher":"BMC Public Health","title":"Muslim immigrant women's views on cervical cancer screening and HPV self-sampling in Ontario, Canada","type":"article-journal","volume":"16"},"uris":["http://www.mendeley.com/documents/?uuid=3aff142f-d721-4266-8320-d348ee302bcf"]},{"id":"ITEM-8","itemData":{"DOI":"10.1080/10705500802365490","ISSN":"10705503","abstract":"Background: Attitudes toward cervical cancer and participation in early detection and screening services are well known to be profoundly affected by cultural beliefs and norms. Purpose: This study explored the attitudes and sociocultural beliefs on cervical cancer screening among Malaysian women. Method: In this qualitative study, in-depth interviews were conducted with 20 Malaysian women, ages 21 to 56 years, who have never had a Papanicolaou (Pap) smear. Results: Respondents generally showed a lack of knowledge about cervical cancer screening using Pap smear, and the need for early detection for cervical cancer. Many believed the Pap smear was a diagnostic test for cervical cancer, and since they had no symptoms, they did not go for Pap screening. Other main reasons for not doing the screening included lack of awareness of Pap smear indications and benefits, perceived low susceptibility to cervical cancer, and embarrassment. Other reasons for not being screened were related to fear of pain, misconceptions about cervical cancer, fatalistic attitude, and undervaluation of own health needs versus those of the family. Conclusion: Women need to be educated about the benefits of cervical cancer screening. Health education, counseling, outreach programs, and community-based interventions are needed to improve the uptake of Pap smear in Malaysia. Copyright © Taylor &amp; Francis Group, LLC.","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International Journal of Behavioral Medicine","id":"ITEM-8","issue":"4","issued":{"date-parts":[["2008"]]},"page":"289-292","title":"Cervical cancer screening attitudes and beliefs of Malaysian women who have never had a pap smear: A qualitative study","type":"article-journal","volume":"15"},"uris":["http://www.mendeley.com/documents/?uuid=cc432364-f0e7-4e67-814f-8c3373c306d8"]},{"id":"ITEM-9","itemData":{"DOI":"10.1111/jocn.15687","ISSN":"13652702","PMID":"33528874","abstract":"Aims and objectives: To explore the knowledge, attitudes and practices related to cervical cancer and its prevention in Spain. Background: Worldwide, women's knowledge about cervical cancer is low, and their attitudes towards its prevention are good, but they do not correlate with the screening uptake. Although the rates of Spanish women performing cervical cancer screening are mostly acceptable, their knowledge and attitudes about it have not been explored. Design: Qualitative descriptive study. Methods: Three focus groups were conducted, with 21 women aged 25 to 65 years. Participants were recruited through convenience sampling. For intragroup homogeneity, women participated in age groups. The COREQ reporting guidelines were used. Results: Women expressed their knowledge about cervical cancer was low. None of the participants identified the human papillomavirus as a cause of cervical cancer, nor did they mention the vaccine as a preventive measure. They all knew about the screening existence, but not about its frequency nor target population. About the attitudes and practice, 18 women had an appropriate screening, and they were favourable to this health check, claiming an increase in its frequency. Nineteen women claimed they had not received enough information from the healthcare system and a lack of social awareness in comparison with breast cancer. They demanded from the professionals more health education, a reminder of their appointments and a report of the Pap test results. Conclusions: There was a self-perceived low level of knowledge about cervical cancer risk factors and its prevention in the participants. However, they expressed favourable attitudes towards screening, and they demanded more information about cervical cancer and its prevention measures, and they regretted its low social awareness. Relevance to clinical practice: Midwives, general nurses and other nurse specialists may have a leading position in health education for cervical cancer prevention in different population levels.","author":[{"dropping-particle":"","family":"Borrull-Guardeño","given":"Jessica","non-dropping-particle":"","parse-names":false,"suffix":""},{"dropping-particle":"","family":"Sebastiá-Laguarda","given":"Cruz","non-dropping-particle":"","parse-names":false,"suffix":""},{"dropping-particle":"","family":"Donat-Colomer","given":"Francisco","non-dropping-particle":"","parse-names":false,"suffix":""},{"dropping-particle":"","family":"Sánchez-Martínez","given":"Vanessa","non-dropping-particle":"","parse-names":false,"suffix":""}],"container-title":"Journal of Clinical Nursing","id":"ITEM-9","issue":"9-10","issued":{"date-parts":[["2021"]]},"page":"1383-1393","title":"Women’s knowledge and attitudes towards cervical cancer prevention: A qualitative study in the Spanish context","type":"article-journal","volume":"30"},"uris":["http://www.mendeley.com/documents/?uuid=5dfaa372-6b69-4324-971f-d48fb2c8fc06"]},{"id":"ITEM-10","itemData":{"DOI":"10.1007/s13187-020-01928-6","ISBN":"1318702001928","ISSN":"15430154","abstract":"About nine out of 10 cervical cancer deaths occur in low-resource countries, with a particularly high burden in sub-Saharan Africa. The objectives of this study were to assess barriers and facilitators to cervical cancer screening in western Kenya from the perspectives of community members and healthcare providers. We conducted two focus groups with female community members (n = 24) and one with providers (n = 12) in Migori County, Kenya. Discussion guides queried about knowledge and awareness of cervical cancer prevention; structural, social, and personal barriers; and facilitators towards cervical cancer screening uptake. Group discussions were recorded, transcribed, and analyzed for emerging themes. Participants in both groups reported low awareness of HPV and cervical cancer screening in the community, and identified that as a main barrier to screening. Community members reported fear of pain and embarrassment as significant barriers to a screening pelvic exam. They also reported that providers’ lack of knowledge and discomfort with a sensitive subject were significant barriers. A personal connection to cervical cancer and/or screening was associated with willingness to screen and awareness. Providers reported workload and lack of supplies and trained staff as significant barriers to offering services. Based on these findings, we identified three intervention components to address these facilitators and barriers to screening. They include utilizing existing social networks to expand awareness of cervical cancer risk and screening, training non-physician health workers to meet the demand for screening, and employing female-driven screening techniques such as self-collection of specimens for HPV testing. Cervical cancer prevention programs must take into account the local realities in which they occur. In low-resource areas in particular, identifying low-cost, effective, and culturally appropriate strategies for addressing poor screening uptake is important given limited funding. This study took a formative approach to identify facilitators and barriers to cervical cancer screening based on focus groups and interviews with community members and healthcare providers.","author":[{"dropping-particle":"","family":"Adewumi","given":"Konyin","non-dropping-particle":"","parse-names":false,"suffix":""},{"dropping-particle":"","family":"Nishimura","given":"Holly","non-dropping-particle":"","parse-names":false,"suffix":""},{"dropping-particle":"","family":"Oketch","given":"Sandra Y.","non-dropping-particle":"","parse-names":false,"suffix":""},{"dropping-particle":"","family":"Adsul","given":"Prajakta","non-dropping-particle":"","parse-names":false,"suffix":""},{"dropping-particle":"","family":"Huchko","given":"Megan","non-dropping-particle":"","parse-names":false,"suffix":""}],"container-title":"Journal of Cancer Education","id":"ITEM-10","issued":{"date-parts":[["2021"]]},"publisher":"Journal of Cancer Education","title":"Barriers and Facilitators to Cervical Cancer Screening in Western Kenya: a Qualitative Study","type":"article-journal"},"uris":["http://www.mendeley.com/documents/?uuid=42ae0bce-3d3e-496e-ae21-989345a59428"]},{"id":"ITEM-11","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11","issued":{"date-parts":[["2020"]]},"page":"101212","publisher":"Elsevier Inc.","title":"Barriers to the uptake of cervical cancer services and attitudes towards adopting new interventions in Peru","type":"article-journal","volume":"20"},"uris":["http://www.mendeley.com/documents/?uuid=ba925dda-e527-45f6-b826-a2536219a707"]},{"id":"ITEM-12","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12","issue":"3","issued":{"date-parts":[["2020"]]},"page":"275-288","title":"Barriers and facilitators to pap-testing among female overseas Filipino workers: a qualitative exploration","type":"article-journal","volume":"13"},"uris":["http://www.mendeley.com/documents/?uuid=843ce4ba-9862-4125-b048-0fb6927261b5"]},{"id":"ITEM-13","itemData":{"DOI":"10.1353/hpu.2020.0067","ISSN":"15486869","PMID":"33410814","abstract":"This concurrent mixed method study examined barriers to cervical cancer screening (CCS) among Cambodian and Lao women and mother-daughter communication about women’s health, cervical cancer, and screening. We conducted seven focus groups with purposeful samples of Cambodian and Lao women in the Midwest. The participants completed a survey on health characteristics and attitudes about CCS. Focus group data were analyzed using content analysis, and survey data were analyzed calculating descriptive statistics and bivariate hypothesis testing. Predominantly, women spoke about modesty, privacy, and screening only if symptoms were present. More Lao than Cambodian women reported having ever had a Pap smear, significantly higher knowledge about, and greater positive support for completing Pap smears from health providers, family, and friends. Results show cultural similarities among mothers and daughters in communication about women’s health, but cultural and generational differences in knowledge, intent, and beliefs about cervical cancer and screening.","author":[{"dropping-particle":"","family":"Kue","given":"Jennifer","non-dropping-particle":"","parse-names":false,"suffix":""},{"dropping-particle":"","family":"Szalacha","given":"Laura A.","non-dropping-particle":"","parse-names":false,"suffix":""},{"dropping-particle":"","family":"Happ","given":"Mary Beth","non-dropping-particle":"","parse-names":false,"suffix":""},{"dropping-particle":"","family":"Menon","given":"Usha","non-dropping-particle":"","parse-names":false,"suffix":""}],"container-title":"Journal of Health Care for the Poor and Underserved","id":"ITEM-13","issue":"2","issued":{"date-parts":[["2020"]]},"page":"889-908","title":"Perceptions of cervical cancer and screening behavior among cambodian and Lao Women in the United States: An exploratory, mixed-methods study","type":"article-journal","volume":"31"},"uris":["http://www.mendeley.com/documents/?uuid=243f2c5e-b765-4009-a8cb-1a1a8e955f8a"]}],"mendeley":{"formattedCitation":"[14], [15], [78], [79], [82], [17], [21], [22], [47], [48], [52], [67], [74]","plainTextFormattedCitation":"[14], [15], [78], [79], [82], [17], [21], [22], [47], [48], [52], [67], [74]","previouslyFormattedCitation":"[14], [15], [78], [79], [82], [17], [21], [22], [47], [48], [52], [67], [74]"},"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4], [15], [78], [79], [82], [17], [21], [22], [47], [48], [52], [67], [74]</w:t>
            </w:r>
            <w:r w:rsidRPr="00FF5F75">
              <w:rPr>
                <w:rFonts w:eastAsia="Times New Roman" w:cstheme="minorHAnsi"/>
                <w:sz w:val="18"/>
                <w:szCs w:val="18"/>
                <w:lang w:eastAsia="en-GB"/>
              </w:rPr>
              <w:fldChar w:fldCharType="end"/>
            </w:r>
          </w:p>
        </w:tc>
      </w:tr>
      <w:tr w:rsidR="003366F2" w:rsidRPr="00FF5F75" w14:paraId="0DB97714" w14:textId="77777777" w:rsidTr="00AC15C5">
        <w:trPr>
          <w:trHeight w:val="324"/>
        </w:trPr>
        <w:tc>
          <w:tcPr>
            <w:tcW w:w="1345" w:type="dxa"/>
            <w:tcBorders>
              <w:top w:val="nil"/>
              <w:left w:val="nil"/>
              <w:bottom w:val="nil"/>
              <w:right w:val="nil"/>
            </w:tcBorders>
            <w:shd w:val="clear" w:color="auto" w:fill="auto"/>
            <w:noWrap/>
            <w:vAlign w:val="bottom"/>
            <w:hideMark/>
          </w:tcPr>
          <w:p w14:paraId="30480720"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56462453"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42</w:t>
            </w:r>
          </w:p>
        </w:tc>
        <w:tc>
          <w:tcPr>
            <w:tcW w:w="3860" w:type="dxa"/>
            <w:tcBorders>
              <w:top w:val="nil"/>
              <w:left w:val="nil"/>
              <w:bottom w:val="nil"/>
              <w:right w:val="nil"/>
            </w:tcBorders>
            <w:shd w:val="clear" w:color="auto" w:fill="auto"/>
            <w:noWrap/>
            <w:hideMark/>
          </w:tcPr>
          <w:p w14:paraId="5BEC6BD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Fear of side effects</w:t>
            </w:r>
          </w:p>
        </w:tc>
        <w:tc>
          <w:tcPr>
            <w:tcW w:w="4173" w:type="dxa"/>
            <w:gridSpan w:val="2"/>
            <w:tcBorders>
              <w:top w:val="nil"/>
              <w:left w:val="nil"/>
              <w:bottom w:val="nil"/>
              <w:right w:val="nil"/>
            </w:tcBorders>
            <w:shd w:val="clear" w:color="auto" w:fill="auto"/>
            <w:noWrap/>
            <w:vAlign w:val="bottom"/>
            <w:hideMark/>
          </w:tcPr>
          <w:p w14:paraId="17F27306"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c>
          <w:tcPr>
            <w:tcW w:w="5039" w:type="dxa"/>
            <w:gridSpan w:val="2"/>
            <w:tcBorders>
              <w:top w:val="nil"/>
              <w:left w:val="nil"/>
              <w:bottom w:val="nil"/>
              <w:right w:val="nil"/>
            </w:tcBorders>
            <w:shd w:val="clear" w:color="auto" w:fill="auto"/>
            <w:noWrap/>
            <w:vAlign w:val="bottom"/>
            <w:hideMark/>
          </w:tcPr>
          <w:p w14:paraId="4B336513" w14:textId="223708F3"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36/bmjopen-2015-008533","ISSN":"20446055","abstract":"Objectives: To explore the barriers to cervical cancer screening, focusing on religious and cultural factors, in order to inform group-specific interventions that may improve uptake of cervical cancer screening programmes. Design: We conducted four focus group discussions among Muslim and Christian women in Nigeria. Setting: Discussions were conducted in two hospitals, one in the South West and the other in the North Central region of Nigeria. Participants: 27 Christian and 22 Muslim women over the age of 18, with no diagnosis of cancer. Results: Most participants in the focus group discussions had heard about cervical cancer except Muslim women in the South Western region who had never heard about cervical cancer. Participants believed that wizardry, multiple sexual partners and inserting herbs into the vagina cause cervical cancer. Only one participant knew about the human papillomavirus. Among the Christian women, the majority of respondents had heard about cervical cancer screening and believed that it could be used to prevent cervical cancer. Participants mentioned religious and cultural obligations of modesty, gender of healthcare providers, fear of disclosure of results, fear of nosocomial infections, lack of awareness, discrimination at hospitals, and need for spousal approval as barriers to uptake of screening. These barriers varied by religion across the geographical regions. Conclusions: Barriers to cervical cancer screening vary by religious affiliations. Interventions to increase cervical cancer awareness and screening uptake in multicultural and multireligious communities need to take into consideration the varying cultural and religious beliefs in order to design and implement effective cervical cancer screening intervention programmes.","author":[{"dropping-particle":"","family":"Modibbo","given":"Fatima Isa","non-dropping-particle":"","parse-names":false,"suffix":""},{"dropping-particle":"","family":"Dareng","given":"Eileen","non-dropping-particle":"","parse-names":false,"suffix":""},{"dropping-particle":"","family":"Bamisaye","given":"Patience","non-dropping-particle":"","parse-names":false,"suffix":""},{"dropping-particle":"","family":"Jedy-Agba","given":"Elima","non-dropping-particle":"","parse-names":false,"suffix":""},{"dropping-particle":"","family":"Adewole","given":"Ayodele","non-dropping-particle":"","parse-names":false,"suffix":""},{"dropping-particle":"","family":"Oyeneyin","given":"Lawal","non-dropping-particle":"","parse-names":false,"suffix":""},{"dropping-particle":"","family":"Olaniyan","given":"Olayinka","non-dropping-particle":"","parse-names":false,"suffix":""},{"dropping-particle":"","family":"Adebamowo","given":"Clement","non-dropping-particle":"","parse-names":false,"suffix":""}],"container-title":"BMJ Open","id":"ITEM-1","issue":"1","issued":{"date-parts":[["2016"]]},"title":"Qualitative study of barriers to cervical cancer screening among Nigerian women","type":"article-journal","volume":"6"},"uris":["http://www.mendeley.com/documents/?uuid=7763b231-24d6-4255-aaa2-f8ff4f2b1ef2"]},{"id":"ITEM-2","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2","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3","itemData":{"DOI":"10.1016/j.ijgo.2012.06.015","ISSN":"1879-3479 (Electronic)","PMID":"22980432","abstract":"OBJECTIVE: To assess acceptability of cervical cancer screening via visual  inspection with acetic acid or Lugol's iodine (VIA/VILI) at Mulago Hospital, Uganda. METHODS: Exit interviews were conducted among women who had undergone opportunistic screening by VIA/VILI at 2 family planning clinics based within the hospital. Measures of acceptability were willingness to undergo the procedure in future if required and willingness to recommend the procedure to others. Focus group discussions were conducted to determine reasons for declining VIA/VILI. RESULTS: A total of 384 participants were recruited into the study. Of the 229 women who agreed to undergo screening by VIA/VILI, 209 (91.3%) were willing to recommend the service to other women, while 223 (97.4%) stated that they would undergo VIA/VILI again if the need arose. Education level showed a significant association with screening uptake (P=0.007). In all, 155 women declined screening. Reasons for refusal included fears about privacy, fear of pain or discomfort, and worry about the test results. CONCLUSION: Cervical cancer screening by VIA/VILI was rated highly acceptable among women who underwent the procedure. Women with a positive attitude toward screening could be trained as peer educators and community champions to improve uptake.","author":[{"dropping-particle":"","family":"Busingye","given":"Priscilla","non-dropping-particle":"","parse-names":false,"suffix":""},{"dropping-particle":"","family":"Nakimuli","given":"Annettee","non-dropping-particle":"","parse-names":false,"suffix":""},{"dropping-particle":"","family":"Nabunya","given":"Evelyn","non-dropping-particle":"","parse-names":false,"suffix":""},{"dropping-particle":"","family":"Mutyaba","given":"Twaha","non-dropping-particle":"","parse-names":false,"suffix":""}],"container-title":"International journal of gynaecology and obstetrics: the official organ of the  International Federation of Gynaecology and Obstetrics","id":"ITEM-3","issue":"3","issued":{"date-parts":[["2012","12"]]},"language":"eng","page":"262-265","publisher-place":"United States","title":"Acceptability of cervical cancer screening via visual inspection with acetic acid or  Lugol's iodine at Mulago Hospital, Uganda.","type":"article-journal","volume":"119"},"uris":["http://www.mendeley.com/documents/?uuid=a9f3be5e-0b5c-4e7e-a11f-85f37a4b510e"]}],"mendeley":{"formattedCitation":"[17], [82], [88]","plainTextFormattedCitation":"[17], [82], [88]","previouslyFormattedCitation":"[17], [82], [88]"},"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7], [82], [88]</w:t>
            </w:r>
            <w:r w:rsidRPr="00FF5F75">
              <w:rPr>
                <w:rFonts w:eastAsia="Times New Roman" w:cstheme="minorHAnsi"/>
                <w:sz w:val="18"/>
                <w:szCs w:val="18"/>
                <w:lang w:eastAsia="en-GB"/>
              </w:rPr>
              <w:fldChar w:fldCharType="end"/>
            </w:r>
          </w:p>
        </w:tc>
      </w:tr>
      <w:tr w:rsidR="003366F2" w:rsidRPr="00FF5F75" w14:paraId="6897CDA6" w14:textId="77777777" w:rsidTr="00AC15C5">
        <w:trPr>
          <w:trHeight w:val="324"/>
        </w:trPr>
        <w:tc>
          <w:tcPr>
            <w:tcW w:w="1345" w:type="dxa"/>
            <w:tcBorders>
              <w:top w:val="nil"/>
              <w:left w:val="nil"/>
              <w:bottom w:val="nil"/>
              <w:right w:val="nil"/>
            </w:tcBorders>
            <w:shd w:val="clear" w:color="auto" w:fill="auto"/>
            <w:noWrap/>
            <w:vAlign w:val="bottom"/>
            <w:hideMark/>
          </w:tcPr>
          <w:p w14:paraId="1F19E055" w14:textId="77777777" w:rsidR="003366F2" w:rsidRPr="00FF5F75" w:rsidRDefault="003366F2" w:rsidP="00AC15C5">
            <w:pPr>
              <w:spacing w:after="0" w:line="240" w:lineRule="auto"/>
              <w:rPr>
                <w:rFonts w:eastAsia="Times New Roman" w:cstheme="minorHAnsi"/>
                <w:sz w:val="20"/>
                <w:szCs w:val="20"/>
                <w:lang w:eastAsia="en-GB"/>
              </w:rPr>
            </w:pPr>
          </w:p>
        </w:tc>
        <w:tc>
          <w:tcPr>
            <w:tcW w:w="607" w:type="dxa"/>
            <w:tcBorders>
              <w:top w:val="nil"/>
              <w:left w:val="nil"/>
              <w:bottom w:val="nil"/>
              <w:right w:val="nil"/>
            </w:tcBorders>
            <w:shd w:val="clear" w:color="auto" w:fill="auto"/>
            <w:noWrap/>
            <w:hideMark/>
          </w:tcPr>
          <w:p w14:paraId="3EBFDAD8"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43</w:t>
            </w:r>
          </w:p>
        </w:tc>
        <w:tc>
          <w:tcPr>
            <w:tcW w:w="3860" w:type="dxa"/>
            <w:tcBorders>
              <w:top w:val="nil"/>
              <w:left w:val="nil"/>
              <w:bottom w:val="nil"/>
              <w:right w:val="nil"/>
            </w:tcBorders>
            <w:shd w:val="clear" w:color="auto" w:fill="auto"/>
            <w:noWrap/>
            <w:hideMark/>
          </w:tcPr>
          <w:p w14:paraId="613B72A0"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Only uses emergency care</w:t>
            </w:r>
          </w:p>
        </w:tc>
        <w:tc>
          <w:tcPr>
            <w:tcW w:w="4173" w:type="dxa"/>
            <w:gridSpan w:val="2"/>
            <w:tcBorders>
              <w:top w:val="nil"/>
              <w:left w:val="nil"/>
              <w:bottom w:val="nil"/>
              <w:right w:val="nil"/>
            </w:tcBorders>
            <w:shd w:val="clear" w:color="auto" w:fill="auto"/>
            <w:noWrap/>
            <w:vAlign w:val="bottom"/>
            <w:hideMark/>
          </w:tcPr>
          <w:p w14:paraId="40A93C04" w14:textId="0479BDD0"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016/j.midw.2019.05.012","ISSN":"02666138","PMID":"31154158","abstract":"Objective: Effective antenatal care is important for the health and wellbeing of pregnant women and infants. However, in Saudi Arabia, attendance rates are low, increasing the risk of negative birth outcomes. The aim of this research is to understand the beliefs of pregnant women and health professionals about the factors leading to these low attendance rates. Methodology: A qualitative exploratory study-using semi structured face-to-face interviews. Interviews were conducted exploring (a) attitudes to the use of antenatal care by pregnant Saudi women, (b) beliefs of women regarding the value of antenatal care and (c) perceived barriers to attendance. Setting: Data were collected from three hospitals in two regions of Saudi Arabia. Participants: Women at any stage of their pregnancy attending for antenatal care or ultrasound, women attending postnatal clinic, and health professionals (obstetricians) who support women during pregnancy and birth. Findings: Although mothers viewed antenatal care as important for maternal and infant health, several barriers to attending care were identified by mothers and professionals. These factors were classified into three themes: physical barriers (e.g., lack of transport), low maternal education, and inadequate healthcare facilities (including negative staff attitudes and poor communication). These factors were exacerbated by the beliefs of partners and family. Notably, the theme of low maternal education was raised only by health professionals, whilst the theme of staff attitudes and communication was raised only by mothers. Key conclusions: Barriers to antenatal care exist at the personal, social, socioeconomic and health services level. Some health professionals may be unaware of the importance of their communication style. Interventions to improve attendance must be multifaceted rather than focussing on individual women alone. Implications for practice: Barriers for women attending antenatal healthcare must be addressed in order to increase attendance rates. Specific practice-based interventions may involve changing the time or location of services and exploring changes to staff communication with women.","author":[{"dropping-particle":"","family":"Alanazy","given":"W.","non-dropping-particle":"","parse-names":false,"suffix":""},{"dropping-particle":"","family":"Rance","given":"J.","non-dropping-particle":"","parse-names":false,"suffix":""},{"dropping-particle":"","family":"Brown","given":"A.","non-dropping-particle":"","parse-names":false,"suffix":""}],"container-title":"Midwifery","id":"ITEM-1","issued":{"date-parts":[["2019"]]},"page":"36-44","publisher":"Elsevier Ltd","title":"Exploring maternal and health professional beliefs about the factors that affect whether women in Saudi Arabia attend antenatal care clinic appointments","type":"article-journal","volume":"76"},"uris":["http://www.mendeley.com/documents/?uuid=67bf6e07-f472-462b-baea-d50e2ef6c4f9"]},{"id":"ITEM-2","itemData":{"DOI":"10.1111/jocn.14018","ISSN":"13652702","PMID":"28815826","abstract":"Aims and objectives: This study explored nonattendees’ perspectives on a screening programme for cardiovascular disease and diabetes mellitus among women aged 60–77 years. Background: Nonattendance in screening is a common concern and has been associated with increased morbidity and mortality. Whether nonattendees need targeted information to participate in screening is unknown. Thus, it is important to explore the reasons for nonattendance, particularly as nonattendees’ perspectives have not been fully explored. Design: An interview study. Methods: The data were obtained through semistructured interviews with 10 women sampled from a population who declined to participate in a women's screening programme for cardiovascular disease and diabetes mellitus. Additionally, reflective notes on the interview context were documented. The data were collected in 2013. Kvale and Brinkmann's method for data analysis was applied. Results: All informants found the screening offer personally irrelevant, but this belief was changeable. The informants’ perceptions of screening were based on subjective health and risk beliefs, personal knowledge of diseases and the screening programme, and distrust in the healthcare system. Conclusion: Personal experiences, beliefs and self-protective strategies influence individuals’ subjective interpretations of a screening programme's relevance. The perception that screening is irrelevant seems to be rooted in nonattendees’ personal health-related assessment and knowledge. Consequently, whether nonattendance is determined by an informed decision is questionable. Negative experiences with the healthcare system led to hesitation towards screening in general. Relevance to clinical practice: This study is relevant to healthcare workers as well as decision-makers from a screening and preventive perspective. The findings highlight important issues that should be addressed to encourage invitees to accept screening invitations and to facilitate informed decision-making about screening participation.","author":[{"dropping-particle":"","family":"Dahl","given":"Marie","non-dropping-particle":"","parse-names":false,"suffix":""},{"dropping-particle":"","family":"Lindholt","given":"Jes","non-dropping-particle":"","parse-names":false,"suffix":""},{"dropping-particle":"","family":"Søgaard","given":"Rikke","non-dropping-particle":"","parse-names":false,"suffix":""},{"dropping-particle":"","family":"Frost","given":"Lars","non-dropping-particle":"","parse-names":false,"suffix":""},{"dropping-particle":"","family":"Andersen","given":"Lene Søndergaard","non-dropping-particle":"","parse-names":false,"suffix":""},{"dropping-particle":"","family":"Lorentzen","given":"Vibeke","non-dropping-particle":"","parse-names":false,"suffix":""}],"container-title":"Journal of Clinical Nursing","id":"ITEM-2","issue":"5-6","issued":{"date-parts":[["2018"]]},"page":"939-948","title":"An interview-based study of nonattendance at screening for cardiovascular diseases and diabetes in older women: Nonattendees’ perspectives","type":"article-journal","volume":"27"},"uris":["http://www.mendeley.com/documents/?uuid=61266885-4f72-4ad9-8ec6-73fc8deab50a"]}],"mendeley":{"formattedCitation":"[54], [71]","plainTextFormattedCitation":"[54], [71]","previouslyFormattedCitation":"[54], [71]"},"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54], [71]</w:t>
            </w:r>
            <w:r w:rsidRPr="00FF5F75">
              <w:rPr>
                <w:rFonts w:eastAsia="Times New Roman" w:cstheme="minorHAnsi"/>
                <w:sz w:val="18"/>
                <w:szCs w:val="18"/>
                <w:lang w:eastAsia="en-GB"/>
              </w:rPr>
              <w:fldChar w:fldCharType="end"/>
            </w:r>
          </w:p>
        </w:tc>
        <w:tc>
          <w:tcPr>
            <w:tcW w:w="5039" w:type="dxa"/>
            <w:gridSpan w:val="2"/>
            <w:tcBorders>
              <w:top w:val="nil"/>
              <w:left w:val="nil"/>
              <w:bottom w:val="nil"/>
              <w:right w:val="nil"/>
            </w:tcBorders>
            <w:shd w:val="clear" w:color="auto" w:fill="auto"/>
            <w:noWrap/>
            <w:vAlign w:val="bottom"/>
            <w:hideMark/>
          </w:tcPr>
          <w:p w14:paraId="377041C4" w14:textId="77777777"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t>-</w:t>
            </w:r>
          </w:p>
        </w:tc>
      </w:tr>
      <w:tr w:rsidR="003366F2" w:rsidRPr="00FF5F75" w14:paraId="5F35ADE4" w14:textId="77777777" w:rsidTr="00AC15C5">
        <w:trPr>
          <w:trHeight w:val="469"/>
        </w:trPr>
        <w:tc>
          <w:tcPr>
            <w:tcW w:w="1345" w:type="dxa"/>
            <w:tcBorders>
              <w:top w:val="nil"/>
              <w:left w:val="nil"/>
              <w:bottom w:val="single" w:sz="4" w:space="0" w:color="auto"/>
              <w:right w:val="nil"/>
            </w:tcBorders>
            <w:shd w:val="clear" w:color="auto" w:fill="auto"/>
            <w:noWrap/>
            <w:vAlign w:val="bottom"/>
            <w:hideMark/>
          </w:tcPr>
          <w:p w14:paraId="22B94428"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 </w:t>
            </w:r>
          </w:p>
        </w:tc>
        <w:tc>
          <w:tcPr>
            <w:tcW w:w="607" w:type="dxa"/>
            <w:tcBorders>
              <w:top w:val="nil"/>
              <w:left w:val="nil"/>
              <w:bottom w:val="single" w:sz="4" w:space="0" w:color="auto"/>
              <w:right w:val="nil"/>
            </w:tcBorders>
            <w:shd w:val="clear" w:color="auto" w:fill="auto"/>
            <w:noWrap/>
            <w:hideMark/>
          </w:tcPr>
          <w:p w14:paraId="387866C2" w14:textId="77777777" w:rsidR="003366F2" w:rsidRPr="00FF5F75" w:rsidRDefault="003366F2" w:rsidP="00AC15C5">
            <w:pPr>
              <w:spacing w:after="0" w:line="240" w:lineRule="auto"/>
              <w:jc w:val="right"/>
              <w:rPr>
                <w:rFonts w:eastAsia="Times New Roman" w:cstheme="minorHAnsi"/>
                <w:sz w:val="20"/>
                <w:szCs w:val="20"/>
                <w:lang w:eastAsia="en-GB"/>
              </w:rPr>
            </w:pPr>
            <w:r w:rsidRPr="00FF5F75">
              <w:rPr>
                <w:rFonts w:eastAsia="Times New Roman" w:cstheme="minorHAnsi"/>
                <w:sz w:val="20"/>
                <w:szCs w:val="20"/>
                <w:lang w:eastAsia="en-GB"/>
              </w:rPr>
              <w:t>44</w:t>
            </w:r>
          </w:p>
        </w:tc>
        <w:tc>
          <w:tcPr>
            <w:tcW w:w="3860" w:type="dxa"/>
            <w:tcBorders>
              <w:top w:val="nil"/>
              <w:left w:val="nil"/>
              <w:bottom w:val="single" w:sz="4" w:space="0" w:color="auto"/>
              <w:right w:val="nil"/>
            </w:tcBorders>
            <w:shd w:val="clear" w:color="auto" w:fill="auto"/>
            <w:noWrap/>
            <w:hideMark/>
          </w:tcPr>
          <w:p w14:paraId="7E0AEB1A" w14:textId="77777777" w:rsidR="003366F2" w:rsidRPr="00FF5F75" w:rsidRDefault="003366F2" w:rsidP="00AC15C5">
            <w:pPr>
              <w:spacing w:after="0" w:line="240" w:lineRule="auto"/>
              <w:rPr>
                <w:rFonts w:eastAsia="Times New Roman" w:cstheme="minorHAnsi"/>
                <w:sz w:val="20"/>
                <w:szCs w:val="20"/>
                <w:lang w:eastAsia="en-GB"/>
              </w:rPr>
            </w:pPr>
            <w:r w:rsidRPr="00FF5F75">
              <w:rPr>
                <w:rFonts w:eastAsia="Times New Roman" w:cstheme="minorHAnsi"/>
                <w:sz w:val="20"/>
                <w:szCs w:val="20"/>
                <w:lang w:eastAsia="en-GB"/>
              </w:rPr>
              <w:t>Severity of the consequences</w:t>
            </w:r>
          </w:p>
        </w:tc>
        <w:tc>
          <w:tcPr>
            <w:tcW w:w="4173" w:type="dxa"/>
            <w:gridSpan w:val="2"/>
            <w:tcBorders>
              <w:top w:val="nil"/>
              <w:left w:val="nil"/>
              <w:bottom w:val="single" w:sz="4" w:space="0" w:color="auto"/>
              <w:right w:val="nil"/>
            </w:tcBorders>
            <w:shd w:val="clear" w:color="auto" w:fill="auto"/>
            <w:noWrap/>
            <w:vAlign w:val="bottom"/>
            <w:hideMark/>
          </w:tcPr>
          <w:p w14:paraId="03EA415B" w14:textId="50C9262F"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371/journal.pone.0227632","ISBN":"1111111111","ISSN":"19326203","PMID":"31931514","abstract":"Background Understanding the perspectives and preferences of clients eligible for pre-exposure prophylaxis (PrEP) is essential to designing programs that meet clients’ needs. To date, most PrEP programs in limited-resource settings have been implemented by partner organizations for specific target populations, but the government of Zimbabwe aims to make PrEP available to the broader population at substantial risk in public sector clinics. However, there is limited information on general population perspectives about PrEP in Zimbabwe. Methods A qualitative study was conducted to explore clients’ motivation to take or decline PrEP and continue or discontinue PrEP. Through a PrEP pilot in one urban family planning clinic and one rural youth center in Zimbabwe, 150 HIV-negative clients screened as being at high risk of HIV and were offered PrEP between January and June 2018. Sixty semi-structured interviews were conducted with clients who agreed to follow-up (including 5 decliners, all from the rural youth center, and 55 accepters, with 42 from the rural youth center and 13 from the urban family planning clinic). Interviews were conducted after either the first or second PrEP follow-up appointment or after the client declined PrEP. Interviews were audio recorded, de-identified, transcribed, and coded thematically. Results PrEP uptake was driven by risk perception for HIV, and in many cases, that risk was introduced by the unsafe behavior or HIV-positive status of a partner. Among sero-discordant couples (SDCs), the desire to safely conceive a child was also cited as a factor in taking PrEP. Clients who opted for PrEP preferred it to other forms of HIV prevention. SDCs reported decreased condom use after PrEP initiation and in some cases were using PrEP while trying to conceive a child. After initiating PrEP, clients had more confidence in their sexual relationships and less stress associated with negotiating condom use. Family and partner support was critical to starting and continuing PrEP, but some clients stopped PrEP or missed appointments due to side effects or logistical challenges such as transportation. Conclusions Results of this study can be used to provide operational guidance for national public sector roll-out of PrEP as part of combination HIV prevention in Zimbabwe. Based on feedback and experiences of clients, the training materials for health workers can be refined to ensure that health workers are prepared to counsel clients on the decisio…","author":[{"dropping-particle":"","family":"Gombe","given":"Makaita M.","non-dropping-particle":"","parse-names":false,"suffix":""},{"dropping-particle":"","family":"Cakouros","given":"Brigid E.","non-dropping-particle":"","parse-names":false,"suffix":""},{"dropping-particle":"","family":"Ncube","given":"Getrude","non-dropping-particle":"","parse-names":false,"suffix":""},{"dropping-particle":"","family":"Zwangobani","given":"Nonhlanhla","non-dropping-particle":"","parse-names":false,"suffix":""},{"dropping-particle":"","family":"Mareke","given":"Portia","non-dropping-particle":"","parse-names":false,"suffix":""},{"dropping-particle":"","family":"Mkwamba","given":"Alec","non-dropping-particle":"","parse-names":false,"suffix":""},{"dropping-particle":"","family":"Prescott","given":"Marta R.","non-dropping-particle":"","parse-names":false,"suffix":""},{"dropping-particle":"","family":"Bhatasara","given":"Taurai","non-dropping-particle":"","parse-names":false,"suffix":""},{"dropping-particle":"","family":"Murwira","given":"Michael","non-dropping-particle":"","parse-names":false,"suffix":""},{"dropping-particle":"","family":"Mangwiro","given":"Alexio Z.","non-dropping-particle":"","parse-names":false,"suffix":""},{"dropping-particle":"","family":"Prust","given":"Margaret L.","non-dropping-particle":"","parse-names":false,"suffix":""}],"container-title":"PLoS ONE","id":"ITEM-1","issue":"1","issued":{"date-parts":[["2020"]]},"page":"1-18","title":"Key barriers and enablers associated with uptake and continuation of oral pre-exposure prophylaxis (PrEP) in the public sector in Zimbabwe: Qualitative perspectives of general population clients at high risk for HIV","type":"article-journal","volume":"15"},"uris":["http://www.mendeley.com/documents/?uuid=64922b9f-c03e-41a6-98c4-b42e3d809414"]},{"id":"ITEM-2","itemData":{"DOI":"10.1111/hex.12959","ISSN":"13697625","PMID":"31486184","abstract":"Background: Non-attendance at diabetes appointments is costly to the health service and linked with poorer patient outcomes. Objective: Peer researchers aimed to conduct interviews and survey people who miss appointments about their beliefs and perceptions regarding their diabetes and diabetes appointments. Design: A mixed-methods cross-sectional design with interviews conducted by peer researchers with diabetes and a questionnaire was used. Setting and participants: Peer researchers conducted semi-structured telephone interviews in one health board in Scotland with ten people who had missed diabetes appointments. A further 34 people who had missed appointments completed a questionnaire. The study was informed by two psychological theories (the Theory of Planned Behaviour and the Self-Regulation Model), and interviews were analysed using thematic analysis. Results: Interviewees planned to attend appointments but practical barriers, low perceived value of appointments and the feeling that diabetes had little impact upon their lives’ emerged as key reasons for missing appointments. Questionnaire data supported these findings and showed that respondents perceived diabetes to have only mildly serious consequence and cause limited concern and emotional impact. Participants’ understanding of their condition and perceptions of personal control and treatment control were low. Gender, perceived behavioural control and emotional representations were significantly associated with the number of appointments missed in the previous year. Conclusions: These findings highlight the importance of psychological variables in predicting non-attendance at diabetes appointments and provide avenues for how non-attendance might be tackled.","author":[{"dropping-particle":"","family":"Eades","given":"Claire","non-dropping-particle":"","parse-names":false,"suffix":""},{"dropping-particle":"","family":"Alexander","given":"Helen","non-dropping-particle":"","parse-names":false,"suffix":""}],"container-title":"Health Expectations","id":"ITEM-2","issue":"6","issued":{"date-parts":[["2019"]]},"page":"1260-1271","title":"A mixed-methods exploration of non-attendance at diabetes appointments using peer researchers","type":"article-journal","volume":"22"},"uris":["http://www.mendeley.com/documents/?uuid=92608c7a-a001-41ea-81dc-603132410bd4"]},{"id":"ITEM-3","itemData":{"DOI":"10.1111/scs.12245","ISSN":"14716712","abstract":"Aim: To explore reasons for non-attendance at type 2 diabetes self-management education. Methods: To elicit the main themes explaining non-attendance, 15 semi-structured interviews were conducted with persons referred to, but not attending, self-management education. Systematic text condensation was applied to code and generate themes subsequently organised under individual and organisational factors. Results: Individual (illness, lack of perceived benefit) and organisational factors relating to schedule (four whole days, time of day, notification) and content (supermarket visit) were cited as reasons for non-attendance. Conclusions: In this study, patients cited both individual and organisational factors as explaining non-attendance at type 2 diabetes self-management education. Further studies should take into account the importance of timing and of tailoring schedules and content to individuals' life situations and resources. As organisational factors are likely to vary across programmes and settings, more case studies are needed to further elucidate the dynamic relationship between individual and organisational factors to explain non-attendance at type 2 diabetes self-management education.","author":[{"dropping-particle":"","family":"Schwennesen","given":"Nete","non-dropping-particle":"","parse-names":false,"suffix":""},{"dropping-particle":"","family":"Henriksen","given":"Jan Erik","non-dropping-particle":"","parse-names":false,"suffix":""},{"dropping-particle":"","family":"Willaing","given":"Ingrid","non-dropping-particle":"","parse-names":false,"suffix":""}],"container-title":"Scandinavian Journal of Caring Sciences","id":"ITEM-3","issue":"1","issued":{"date-parts":[["2016"]]},"page":"187-192","title":"Patient explanations for non-attendance at type 2 diabetes self-management education: A qualitative study","type":"article-journal","volume":"30"},"uris":["http://www.mendeley.com/documents/?uuid=d06dee67-1d3b-479c-8bdd-846145bc0158"]},{"id":"ITEM-4","itemData":{"DOI":"10.1007/s10900-020-00942-5","ISBN":"0123456789","ISSN":"15733610","PMID":"33389474","abstract":"There have long been noted significant health disparities related to cancer in populations comprised of low-income and minority individuals, including those with gynecologic cancers. Compliance with appointments related to cancer care is critical to ensuring timely diagnosis, treatment, and detection of disease progression. At a public safety net hospital in New York City, the rate of clinic absenteeism in gynecologic oncology clinic was noted to be nearly 20%. This prospective, survey-based study catalogued reasons for clinic absenteeism and noted that the most common reason an appointment was missed was the patient being unaware it existed. Next most common reasons were medical conflicts and family obligations. Patients at this clinic would benefit from a clinic navigator to assist with scheduling appointments, remind patients of upcoming appointments, and resolve conflicting medical appointments.","author":[{"dropping-particle":"","family":"Saleh","given":"Mona","non-dropping-particle":"","parse-names":false,"suffix":""},{"dropping-particle":"","family":"Caron","given":"Jayne","non-dropping-particle":"","parse-names":false,"suffix":""},{"dropping-particle":"","family":"Hernandez","given":"Sasha","non-dropping-particle":"","parse-names":false,"suffix":""},{"dropping-particle":"","family":"Boyd","given":"Leslie","non-dropping-particle":"","parse-names":false,"suffix":""}],"container-title":"Journal of Community Health","id":"ITEM-4","issue":"2","issued":{"date-parts":[["2021"]]},"page":"399-404","publisher":"Springer US","title":"Determinants of Clinic Absenteeism in Gynecologic Oncology Clinic at a Safety Net Hospital","type":"article-journal","volume":"46"},"uris":["http://www.mendeley.com/documents/?uuid=c7362d95-9e7d-4ad7-9c6f-7fa33f7ce1bb"]}],"mendeley":{"formattedCitation":"[24], [33], [53], [63]","plainTextFormattedCitation":"[24], [33], [53], [63]","previouslyFormattedCitation":"[24], [33], [53], [63]"},"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24], [33], [53], [63]</w:t>
            </w:r>
            <w:r w:rsidRPr="00FF5F75">
              <w:rPr>
                <w:rFonts w:eastAsia="Times New Roman" w:cstheme="minorHAnsi"/>
                <w:sz w:val="18"/>
                <w:szCs w:val="18"/>
                <w:lang w:eastAsia="en-GB"/>
              </w:rPr>
              <w:fldChar w:fldCharType="end"/>
            </w:r>
            <w:r w:rsidRPr="00FF5F75">
              <w:rPr>
                <w:rFonts w:eastAsia="Times New Roman" w:cstheme="minorHAnsi"/>
                <w:sz w:val="18"/>
                <w:szCs w:val="18"/>
                <w:lang w:eastAsia="en-GB"/>
              </w:rPr>
              <w:t> </w:t>
            </w:r>
          </w:p>
        </w:tc>
        <w:tc>
          <w:tcPr>
            <w:tcW w:w="5039" w:type="dxa"/>
            <w:gridSpan w:val="2"/>
            <w:tcBorders>
              <w:top w:val="nil"/>
              <w:left w:val="nil"/>
              <w:bottom w:val="single" w:sz="4" w:space="0" w:color="auto"/>
              <w:right w:val="nil"/>
            </w:tcBorders>
            <w:shd w:val="clear" w:color="auto" w:fill="auto"/>
            <w:noWrap/>
            <w:vAlign w:val="bottom"/>
            <w:hideMark/>
          </w:tcPr>
          <w:p w14:paraId="4CD9EBBE" w14:textId="21EF7F1E" w:rsidR="003366F2" w:rsidRPr="00FF5F75" w:rsidRDefault="003366F2" w:rsidP="00AC15C5">
            <w:pPr>
              <w:spacing w:after="0" w:line="240" w:lineRule="auto"/>
              <w:jc w:val="right"/>
              <w:rPr>
                <w:rFonts w:eastAsia="Times New Roman" w:cstheme="minorHAnsi"/>
                <w:sz w:val="18"/>
                <w:szCs w:val="18"/>
                <w:lang w:eastAsia="en-GB"/>
              </w:rPr>
            </w:pPr>
            <w:r w:rsidRPr="00FF5F75">
              <w:rPr>
                <w:rFonts w:eastAsia="Times New Roman" w:cstheme="minorHAnsi"/>
                <w:sz w:val="18"/>
                <w:szCs w:val="18"/>
                <w:lang w:eastAsia="en-GB"/>
              </w:rPr>
              <w:fldChar w:fldCharType="begin" w:fldLock="1"/>
            </w:r>
            <w:r w:rsidR="00C4729A">
              <w:rPr>
                <w:rFonts w:eastAsia="Times New Roman" w:cstheme="minorHAnsi"/>
                <w:sz w:val="18"/>
                <w:szCs w:val="18"/>
                <w:lang w:eastAsia="en-GB"/>
              </w:rPr>
              <w:instrText>ADDIN CSL_CITATION {"citationItems":[{"id":"ITEM-1","itemData":{"DOI":"10.1186/s12889-019-7354-4","ISSN":"14712458","PMID":"31366402","abstract":"BACKGROUND: In the context of WHO's \"task shifting\" project and growing global consensus on primary HPV-based cervical cancer screening, self-sampling is a promising new tool to expand screening access, uptake and coverage for women worldwide. We aimed to explore perceptions and acceptability of HPV self-sampling-based cervical cancer screening among community members and health professionals in rural northwest Ethiopia and to identify preferences and socio-cultural barriers regarding self-sampling in order to design a suitable high-coverage screening intervention for a rural African setting. METHODS: Four community-based focus group discussions (FGD) were conducted in the rural district of Dabat, Northwest Ethiopia, each comprising 8 to 14 female participants, counting a total of 41 participants. The groups were homogenously composed in terms of their socio-economic status in the community. They included health centre attendees, community members, nurses and health development army leaders (HDAL). Two qualitative data collection experts conducted the interviews in the local language, using a FGD guide with several thematic areas. All participants granted written informed consent prior to the conduct of the interviews. As a concrete example of an existing self-sampling approach for cervical cancer screening we used the Evalyn® Brush. RESULTS: Emerging themes included (i) misconceptions and low awareness about cervical cancer among community residents and primary health care providers in rural northwest Ethiopia, (ii) stigmatization and social exclusion of affected women, (iii) delay in seeking of health care due to poor access and availability of services, and lacking of a concept of early cancer prevention, (iv) need of spousal permission, (v) fear of financial burden and (vi) fear of social marginalization. The self-sampling device was regarded to be acceptable and was judged to be easy to use for most women. The existing Ethiopian health care structure could facilitate a community approach. CONCLUSION: Home-based self-sampling for cervical cancer screening is a socially acceptable and feasible \"task shifting\" method that will increase cervical cancer screening access and coverage in the Ethiopian study community. Education, awareness creation, community mobilization and family inclusion are identified as key activities to promote, implement and facilitate \"task shifting\" approaches like self-sampling.","author":[{"dropping-particle":"","family":"Brandt","given":"Theresa","non-dropping-particle":"","parse-names":false,"suffix":""},{"dropping-particle":"","family":"Wubneh","given":"Solomon Berhe","non-dropping-particle":"","parse-names":false,"suffix":""},{"dropping-particle":"","family":"Handebo","given":"Simegnew","non-dropping-particle":"","parse-names":false,"suffix":""},{"dropping-particle":"","family":"Debalkie","given":"Getu","non-dropping-particle":"","parse-names":false,"suffix":""},{"dropping-particle":"","family":"Ayanaw","given":"Yohanes","non-dropping-particle":"","parse-names":false,"suffix":""},{"dropping-particle":"","family":"Alemu","given":"Kassahun","non-dropping-particle":"","parse-names":false,"suffix":""},{"dropping-particle":"","family":"Jede","given":"Felix","non-dropping-particle":"","parse-names":false,"suffix":""},{"dropping-particle":"","family":"Knebel Doeberitz","given":"Magnus","non-dropping-particle":"von","parse-names":false,"suffix":""},{"dropping-particle":"","family":"Bussmann","given":"Hermann","non-dropping-particle":"","parse-names":false,"suffix":""}],"container-title":"BMC public health","id":"ITEM-1","issue":"1","issued":{"date-parts":[["2019"]]},"page":"1026","publisher":"BMC Public Health","title":"Genital self-sampling for HPV-based cervical cancer screening: a qualitative study of preferences and barriers in rural Ethiopia","type":"article-journal","volume":"19"},"uris":["http://www.mendeley.com/documents/?uuid=427cce0c-5b9d-4a6f-933e-07025c02d1f5"]},{"id":"ITEM-2","itemData":{"DOI":"10.1186/s12905-019-0778-2","ISSN":"14726874","PMID":"31196175","abstract":"Background: Despite cervical cancer being preventable with effective screening programs, it is the most common cancer and the leading cause of cancer-related death among women in many countries in Africa. Screening involving pelvic examination may not be feasible or acceptable in limited-resource settings. We sought to evaluate women's perspectives on human papillomavirus (HPV) self-sampling as part of a larger trial on cervical cancer prevention implementation strategies in rural western Kenya. Methods: We invited 120 women participating in a cluster randomized trial of cervical cancer screening implementation strategies in Migori County, Kenya for in-depth interviews. We explored reasons for testing, experience with and ability to complete HPV self-sampling, importance of clinician involvement during screening, factors and people contributing to screening decision-making, and ways to encourage other women to come for screening. We used validated theoretical frameworks to analyze the qualitative data. Results: Women reported having positive experiences with the HPV self-sampling strategy. The factors facilitating uptake included knowledge and beliefs such as prior awareness of HPV, personal perception of cervical cancer risk, desire for improved health outcomes, and peer and partner encouragement. Logistical and screening facilitators included confidence in the ability to complete HPV self-sampling strategy, proximity to screening sites and feelings of privacy and comfort conducting the HPV self- sampling. The barriers to screening included fear of need for a pelvic exam, fear of disease and death associated with cervical cancer. We classified these findings as capabilities, opportunities and motivations for health behavior using the COM-B framework. Conclusions: Overall, HPV self-sampling was an acceptable cervical cancer screening strategy that seemed to meet the needs of the women in this community. These findings will further inform aspects of implementation, including outreach messaging, health education, screening sites and emphasis on availability and effectiveness of preventative treatment for women who screen positive.","author":[{"dropping-particle":"","family":"Oketch","given":"Sandra Y.","non-dropping-particle":"","parse-names":false,"suffix":""},{"dropping-particle":"","family":"Kwena","given":"Zachary","non-dropping-particle":"","parse-names":false,"suffix":""},{"dropping-particle":"","family":"Choi","given":"Yujung","non-dropping-particle":"","parse-names":false,"suffix":""},{"dropping-particle":"","family":"Adewumi","given":"Konyin","non-dropping-particle":"","parse-names":false,"suffix":""},{"dropping-particle":"","family":"Moghadassi","given":"Michelle","non-dropping-particle":"","parse-names":false,"suffix":""},{"dropping-particle":"","family":"Bukusi","given":"Elizabeth A.","non-dropping-particle":"","parse-names":false,"suffix":""},{"dropping-particle":"","family":"Huchko","given":"Megan J.","non-dropping-particle":"","parse-names":false,"suffix":""}],"container-title":"BMC Women's Health","id":"ITEM-2","issue":"1","issued":{"date-parts":[["2019"]]},"page":"1-10","publisher":"BMC Women's Health","title":"Perspectives of women participating in a cervical cancer screening campaign with community-based HPV self-sampling in rural western Kenya: A qualitative study","type":"article-journal","volume":"19"},"uris":["http://www.mendeley.com/documents/?uuid=65043646-1da0-4af6-817a-2d4ee3155589"]},{"id":"ITEM-3","itemData":{"DOI":"10.3402/gha.v9.29336","ISSN":"16549880","PMID":"26895145","abstract":"Background: Cervical cancer remains a leading cause of morbidity and mortality in Uganda. Despite earlier information campaigns to introduce human papilloma virus (HPV) vaccination, which also targeted cervical cancer, misinterpretation and misunderstanding of the subject remain high. Women in Uganda present with cervical cancer at an advanced stage due to poor health-seeking behaviours, with an associated high mortality rate. This project explored beliefs, attitudes, perceptions, and health-seeking behaviours in relation to cervical cancer among women in Uganda after an HPV vaccination project had been rolled out. Design: A qualitative study design was used, with six focus group discussions (FGDs) that included 36 women, aged 25-49 years, with no previous history of cervical cancer symptoms or diagnosis. The women were interviewed in February and March 2013. The transcribed data was analysed using content analysis. Results: Three themes emerged: feeling unprotected and unsafe, misbelief and wondering about cervical cancer, and fear of the testing procedure. Participating women had heard of cervical cancer but preferred to wait to access cervical cancer screening until symptom debut. Conclusions: There are still barriers to cervical cancer screening among women in Uganda, where there is a need for culture-specific, sensitive information and interventions to address the issues of improving the cervical cancer screening uptake among these women. Societal context needs to be taken into account when implementing community-based health education.","author":[{"dropping-particle":"","family":"Hasahya","given":"Olivia Topister","non-dropping-particle":"","parse-names":false,"suffix":""},{"dropping-particle":"","family":"Berggren","given":"Vanja","non-dropping-particle":"","parse-names":false,"suffix":""},{"dropping-particle":"","family":"Sematimba","given":"Douglas","non-dropping-particle":"","parse-names":false,"suffix":""},{"dropping-particle":"","family":"Nabirye","given":"Rose Chalo","non-dropping-particle":"","parse-names":false,"suffix":""},{"dropping-particle":"","family":"Kumakech","given":"Edward","non-dropping-particle":"","parse-names":false,"suffix":""}],"container-title":"Global Health Action","id":"ITEM-3","issue":"1","issued":{"date-parts":[["2016"]]},"page":"1-9","title":"Beliefs, perceptions and health-seeking behaviours in relation to cervical cancer: A qualitative study among women in Uganda following completion of an HPV vaccination campaign","type":"article-journal","volume":"9"},"uris":["http://www.mendeley.com/documents/?uuid=b4911535-5091-4592-a78b-0f886692d4a3"]},{"id":"ITEM-4","itemData":{"DOI":"10.1186/1471-2458-14-1188","ISSN":"14712458","PMID":"25410824","abstract":"Background: Somali women are infrequently screened for breast or cervical cancer, and there is a paucity of evidence-based interventions to increase cancer screening in this community. In order to create a culturally relevant intervention for Somali women living in Minnesota, we sought to understand what Somali immigrant women know about breast and cervical cancer, what are the attitudes toward screening and what cultural barriers are there to screen as well as cultural factors that would facilitate screening. Methods: In partnership with a community-based organization, New American Community Services (NACS), focus groups were conducted to explore the issues described above. Two focus groups were held with younger women age 20 to 35 and two were held with women age 36 to 65. Results: Twenty-nine women participated in the four focus groups. The women identified 1) differences in health care seeking behavior in Somalia verses the United States; 2) cultural understanding of cancer and disease; 3) barriers to mammogram or Pap screening; 4) facilitators to seeking preventive cancer screening; and 5) risk factors for developing cancer. Conclusions: Cultural misperceptions and attitudes need to be addressed in developing culturally-appropriate interventions to improve screening uptake for Somali women. A nuanced response is required to address barriers specific to younger and older groups. Culturally informed beliefs can be integrated into intervention development, preventive care and screening promotion.","author":[{"dropping-particle":"","family":"Raymond","given":"Nancy C.","non-dropping-particle":"","parse-names":false,"suffix":""},{"dropping-particle":"","family":"Osman","given":"Warfa","non-dropping-particle":"","parse-names":false,"suffix":""},{"dropping-particle":"","family":"O'Brien","given":"Jennifer M.","non-dropping-particle":"","parse-names":false,"suffix":""},{"dropping-particle":"","family":"Ali","given":"Nora","non-dropping-particle":"","parse-names":false,"suffix":""},{"dropping-particle":"","family":"Kia","given":"Farnaaz","non-dropping-particle":"","parse-names":false,"suffix":""},{"dropping-particle":"","family":"Mohamed","given":"Fardowsa","non-dropping-particle":"","parse-names":false,"suffix":""},{"dropping-particle":"","family":"Mohamed","given":"Abdifatah","non-dropping-particle":"","parse-names":false,"suffix":""},{"dropping-particle":"","family":"Goldade","given":"Kathryn B.","non-dropping-particle":"","parse-names":false,"suffix":""},{"dropping-particle":"","family":"Pratt","given":"Rebekah","non-dropping-particle":"","parse-names":false,"suffix":""},{"dropping-particle":"","family":"Okuyemi","given":"Kolawole","non-dropping-particle":"","parse-names":false,"suffix":""}],"container-title":"BMC Public Health","id":"ITEM-4","issue":"1","issued":{"date-parts":[["2014"]]},"page":"1-8","title":"Culturally informed views on cancer screening: A qualitative research study of the differences between older and younger Somali immigrant women","type":"article-journal","volume":"14"},"uris":["http://www.mendeley.com/documents/?uuid=9d898372-95b8-4e65-9c36-e456da0ffc92"]},{"id":"ITEM-5","itemData":{"DOI":"10.1155/2019/6320938","ISSN":"2314-6133","abstract":"&lt;italic&gt;Background&lt;/italic&gt;. This study sought to explore the barriers to the uptake of cervical cancer screening and treatment in the North Tongu district of Ghana. &lt;italic&gt;Methods&lt;/italic&gt;. Twenty-five in-depth interviews were conducted, while three focus group discussions were held among respondents. The data were analysed with the R package for qualitative data analysis using a thematic analytical approach. &lt;italic&gt;Results&lt;/italic&gt;. Low level of knowledge about the disease and screening services, personal or psychological convictions, and cost of screening and treatment coupled with a low level of income were the barriers at the individual level. Perceived health personnel attitude, perceived lack of privacy, and misdiagnosis were the barriers at the institutional level while the sociocultural belief system of the communities about the etiology of the disease was the barrier at the community level. Inadequate education about the disease, lack of funding and access to screening facilities also constrained screening and treatment at the policy level. &lt;italic&gt;Conclusions&lt;/italic&gt;. Cervical cancer screening and treatment are constrained at multiple levels in rural Ghana. This study underscores the need to address the low uptake of cervical cancer screening and treatment at the individual, community, institutional, and policy levels simultaneously.","author":[{"dropping-particle":"","family":"Binka","given":"Charity","non-dropping-particle":"","parse-names":false,"suffix":""},{"dropping-particle":"","family":"Nyarko","given":"Samuel H","non-dropping-particle":"","parse-names":false,"suffix":""},{"dropping-particle":"","family":"Awusabo-Asare","given":"Kofi","non-dropping-particle":"","parse-names":false,"suffix":""},{"dropping-particle":"","family":"Doku","given":"David T","non-dropping-particle":"","parse-names":false,"suffix":""}],"container-title":"BioMed Research International","editor":[{"dropping-particle":"","family":"Nsabagasani","given":"Xavier","non-dropping-particle":"","parse-names":false,"suffix":""}],"id":"ITEM-5","issued":{"date-parts":[["2019"]]},"page":"6320938","publisher":"Hindawi","title":"Barriers to the Uptake of Cervical Cancer Screening and Treatment among Rural Women in Ghana","type":"article-journal","volume":"2019"},"uris":["http://www.mendeley.com/documents/?uuid=d5eeb11c-e707-474f-8a33-393bf825f10f"]},{"id":"ITEM-6","itemData":{"DOI":"10.1371/journal.pone.0205425","ISBN":"1111111111","ISSN":"19326203","abstract":"Background: Low and middle-income countries have a greater share of the cervical cancer burden, but lower screening coverage, compared to high-income countries. Moreover, screening uptake and disease outcomes are generally worse in rural areas as well as in the HIV positive population. Efforts directed at increasing the screening rates are important in order to decrease cancer-related morbidity and mortality. This study aimed to explore the barriers to women with HIV accessing cervical cancer screening in Kgatleng district, Botswana. Methods: A phenomenological qualitative study utilising semi-structured interviews with fourteen HIV positive women, selected by purposive sampling. The interviews were transcribed verbatim and the 5-steps of the framework method, assisted by Atlas-ti software, was used for qualitative data analysis. Results: Contextual factors included distance, public transport issues and work commitments. Health system factors highlighted unavailability of results, inconsistent appointment systems, long queues and equipment shortages and poor patient-centred communication skills, particularly skills in explanation and planning. Patient factors identified were lack of knowledge of cervical cancer, benefits of screening, effectiveness of treatment, as well as personal fears and misconceptions. Conclusion: Cervical cancer screening was poorly accessed due to a weak primary care system, insufficient health promotion and information as well as poor communication skills. These issues could be partly addressed by considering alternative technology and one-stop models of testing and treating.","author":[{"dropping-particle":"","family":"Matenge","given":"Tjedza G.","non-dropping-particle":"","parse-names":false,"suffix":""},{"dropping-particle":"","family":"Mash","given":"Bob","non-dropping-particle":"","parse-names":false,"suffix":""}],"container-title":"PLoS ONE","id":"ITEM-6","issue":"10","issued":{"date-parts":[["2018"]]},"page":"1-13","title":"Barriers to accessing cervical cancer screening among HIV positive women in Kgatleng district, Botswana: A qualitative study","type":"article-journal","volume":"13"},"uris":["http://www.mendeley.com/documents/?uuid=548dd078-cd67-4417-b65b-892215a0101d"]},{"id":"ITEM-7","itemData":{"ISSN":"03936384","abstract":"Background: Cervical cancer is one of the commonest cancers in women worldwide. Cervical cancer screening is an effective strategy to reduce mortality, the uptake of screening, as a health seeking behavior, is very low among Iraq Kurdish women. Better understanding of the perceived barriers to cervical cancer screening is needed to find context-based explanation in order to find a blueprint to increase the screening rate. Objectives: The purpose of this study was to explore perceived barriers to cervical cancer screening from the viewpoint of Kurdish women from Kurdistan Region, Iraq. Materials and methods: The present study adopted a qualitative design based on a conventional content analysis approach. Purposive sampling was employed to choose 19 women who had either had a Pap smear or refused to have one. Semi-structured indepth interviews were performed with each individual to collect the data. Results: Five main themes including awareness, belief, psychological factors, health system-related factors, and socio-cultural factors emerged during the data analysis. Conclusions: The findings of this study indicated that a combination of factors prevented women from cervical cancer screening in Kurdistan Region, Iraq. Understanding these factors may lead to the development of effective programs and policies to reduce these barriers and improve cervical cancer screening uptake.","author":[{"dropping-particle":"","family":"Rasul","given":"Vian Haji","non-dropping-particle":"","parse-names":false,"suffix":""},{"dropping-particle":"","family":"Cheraghi","given":"Mohhammad Ali","non-dropping-particle":"","parse-names":false,"suffix":""},{"dropping-particle":"","family":"Moghdam","given":"Zahara Behboodi","non-dropping-particle":"","parse-names":false,"suffix":""}],"container-title":"Acta Medica Mediterranea","id":"ITEM-7","issue":"SpecialIssue4","issued":{"date-parts":[["2016"]]},"page":"1249-1256","title":"Barriers to cervical cancer screening among Iraqi Kurdish women: A qualitative study","type":"article-journal","volume":"32"},"uris":["http://www.mendeley.com/documents/?uuid=8d954625-42c9-479d-aca4-05ff88daa830"]},{"id":"ITEM-8","itemData":{"DOI":"10.1186/s12889-016-3564-1","ISSN":"14712458","abstract":"Background: Canada has observed significant decreases in incidence and mortality of cervical cancer in recent decades, and this has been attributed to appropriate screening (i.e., the Pap test). However, certain subgroups including Muslim immigrants show higher rates of cervical cancer mortality despite their lower incidence. Low levels of screening have been attributed to such barriers as lack of a family physician, inconvenient clinic hours, having a male physician, and cultural barriers (e.g., modesty, language). HPV self -sampling helps to alleviate many of these barriers. However, little is known about the acceptability of this evidence-based strategy among Muslim women. This study explored Muslim immigrant women's views on cervical cancer screening and the acceptability of HPV self-sampling. Methods: An exploratory community-based mixed methods design was used. A convenience sample of 30 women was recruited over a 3-month period (June-August 2015) in the Greater Toronto Area. All were between 21 and 69 years old, foreign-born, self-identified as Muslim, and had good knowledge of English. Data were collected through focus groups. Results: This study provides critical insights about the importance of religious and cultural beliefs in shaping the daily and health care experiences of Muslim women and their cancer screening decisions. Our study showed the deterring impact of beliefs and health practices in home countries on Muslim immigrant women's utilization of screening services. Limited knowledge about cervical cancer and screening guidelines and need for provision of culturally appropriate sexual health information were emphasized. The results revealed that HPV self-sampling provides a favorable alternative model of care to the traditional provider-administered Pap testing for this population. Conclusion: 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author":[{"dropping-particle":"","family":"Vahabi","given":"Mandana","non-dropping-particle":"","parse-names":false,"suffix":""},{"dropping-particle":"","family":"Lofters","given":"Aisha","non-dropping-particle":"","parse-names":false,"suffix":""}],"container-title":"BMC Public Health","id":"ITEM-8","issue":"1","issued":{"date-parts":[["2016"]]},"page":"1-13","publisher":"BMC Public Health","title":"Muslim immigrant women's views on cervical cancer screening and HPV self-sampling in Ontario, Canada","type":"article-journal","volume":"16"},"uris":["http://www.mendeley.com/documents/?uuid=3aff142f-d721-4266-8320-d348ee302bcf"]},{"id":"ITEM-9","itemData":{"DOI":"10.1080/10705500802365490","ISSN":"10705503","abstract":"Background: Attitudes toward cervical cancer and participation in early detection and screening services are well known to be profoundly affected by cultural beliefs and norms. Purpose: This study explored the attitudes and sociocultural beliefs on cervical cancer screening among Malaysian women. Method: In this qualitative study, in-depth interviews were conducted with 20 Malaysian women, ages 21 to 56 years, who have never had a Papanicolaou (Pap) smear. Results: Respondents generally showed a lack of knowledge about cervical cancer screening using Pap smear, and the need for early detection for cervical cancer. Many believed the Pap smear was a diagnostic test for cervical cancer, and since they had no symptoms, they did not go for Pap screening. Other main reasons for not doing the screening included lack of awareness of Pap smear indications and benefits, perceived low susceptibility to cervical cancer, and embarrassment. Other reasons for not being screened were related to fear of pain, misconceptions about cervical cancer, fatalistic attitude, and undervaluation of own health needs versus those of the family. Conclusion: Women need to be educated about the benefits of cervical cancer screening. Health education, counseling, outreach programs, and community-based interventions are needed to improve the uptake of Pap smear in Malaysia. Copyright © Taylor &amp; Francis Group, LLC.","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International Journal of Behavioral Medicine","id":"ITEM-9","issue":"4","issued":{"date-parts":[["2008"]]},"page":"289-292","title":"Cervical cancer screening attitudes and beliefs of Malaysian women who have never had a pap smear: A qualitative study","type":"article-journal","volume":"15"},"uris":["http://www.mendeley.com/documents/?uuid=cc432364-f0e7-4e67-814f-8c3373c306d8"]},{"id":"ITEM-10","itemData":{"ISSN":"0037-5675 (Print)","PMID":"19224084","abstract":"INTRODUCTION: Cervical cancer is one of the commonest cancers in women worldwide.  Despite the existence of effective screening using Pap smear, the uptake of screening is poor. A qualitative study was undertaken using face-to-face in-depth interviews to investigate knowledge, attitudes and beliefs on cervical cancer screening of Malaysian women. METHODS: In-depth interviews were conducted with 20 Malaysian women aged 21-56 years and who have never had a Pap smear test, with the aim to explore their knowledge and awareness of cervical cancer and its screening. RESULTS: A lack of knowledge on cervical cancer and the Pap smear test was found among the respondents. Many women did not have a clear understanding of the meaning of an abnormal cervical smear and the need for the early detection of cervical cancer. Many believe the purpose of the Pap smear test is to detect existing cervical cancer, leading to the belief that Pap smear screening is not required because the respondents had no symptoms. Despite considerable awareness of a link between cervical cancer and sexual activity, as well as the role of a sexually-transmitted infection, none of the respondents had heard of the human papillomavirus. CONCLUSION: The findings highlight the importance of emphasising accurate information about cervical cancer and the purpose of Pap smear screening when designing interventions aimed at improving cervical cancer screening for Malaysian women.","author":[{"dropping-particle":"","family":"Wong","given":"L P","non-dropping-particle":"","parse-names":false,"suffix":""},{"dropping-particle":"","family":"Wong","given":"Y L","non-dropping-particle":"","parse-names":false,"suffix":""},{"dropping-particle":"","family":"Low","given":"W Y","non-dropping-particle":"","parse-names":false,"suffix":""},{"dropping-particle":"","family":"Khoo","given":"E M","non-dropping-particle":"","parse-names":false,"suffix":""},{"dropping-particle":"","family":"Shuib","given":"R","non-dropping-particle":"","parse-names":false,"suffix":""}],"container-title":"Singapore medical journal","id":"ITEM-10","issue":"1","issued":{"date-parts":[["2009","1"]]},"language":"eng","page":"49-53","publisher-place":"Singapore","title":"Knowledge and awareness of cervical cancer and screening among Malaysian women who  have never had a Pap smear: a qualitative study.","type":"article-journal","volume":"50"},"uris":["http://www.mendeley.com/documents/?uuid=9ec67238-5427-4ce2-aeb7-0b7046ab7bd0"]},{"id":"ITEM-11","itemData":{"DOI":"10.1007/s13187-020-01928-6","ISBN":"1318702001928","ISSN":"15430154","abstract":"About nine out of 10 cervical cancer deaths occur in low-resource countries, with a particularly high burden in sub-Saharan Africa. The objectives of this study were to assess barriers and facilitators to cervical cancer screening in western Kenya from the perspectives of community members and healthcare providers. We conducted two focus groups with female community members (n = 24) and one with providers (n = 12) in Migori County, Kenya. Discussion guides queried about knowledge and awareness of cervical cancer prevention; structural, social, and personal barriers; and facilitators towards cervical cancer screening uptake. Group discussions were recorded, transcribed, and analyzed for emerging themes. Participants in both groups reported low awareness of HPV and cervical cancer screening in the community, and identified that as a main barrier to screening. Community members reported fear of pain and embarrassment as significant barriers to a screening pelvic exam. They also reported that providers’ lack of knowledge and discomfort with a sensitive subject were significant barriers. A personal connection to cervical cancer and/or screening was associated with willingness to screen and awareness. Providers reported workload and lack of supplies and trained staff as significant barriers to offering services. Based on these findings, we identified three intervention components to address these facilitators and barriers to screening. They include utilizing existing social networks to expand awareness of cervical cancer risk and screening, training non-physician health workers to meet the demand for screening, and employing female-driven screening techniques such as self-collection of specimens for HPV testing. Cervical cancer prevention programs must take into account the local realities in which they occur. In low-resource areas in particular, identifying low-cost, effective, and culturally appropriate strategies for addressing poor screening uptake is important given limited funding. This study took a formative approach to identify facilitators and barriers to cervical cancer screening based on focus groups and interviews with community members and healthcare providers.","author":[{"dropping-particle":"","family":"Adewumi","given":"Konyin","non-dropping-particle":"","parse-names":false,"suffix":""},{"dropping-particle":"","family":"Nishimura","given":"Holly","non-dropping-particle":"","parse-names":false,"suffix":""},{"dropping-particle":"","family":"Oketch","given":"Sandra Y.","non-dropping-particle":"","parse-names":false,"suffix":""},{"dropping-particle":"","family":"Adsul","given":"Prajakta","non-dropping-particle":"","parse-names":false,"suffix":""},{"dropping-particle":"","family":"Huchko","given":"Megan","non-dropping-particle":"","parse-names":false,"suffix":""}],"container-title":"Journal of Cancer Education","id":"ITEM-11","issued":{"date-parts":[["2021"]]},"publisher":"Journal of Cancer Education","title":"Barriers and Facilitators to Cervical Cancer Screening in Western Kenya: a Qualitative Study","type":"article-journal"},"uris":["http://www.mendeley.com/documents/?uuid=42ae0bce-3d3e-496e-ae21-989345a59428"]},{"id":"ITEM-12","itemData":{"DOI":"10.1016/j.pmedr.2020.101212","ISSN":"22113355","abstract":"Cervical cancer mortality is high among Peruvian women of reproductive age. Understanding barriers and facilitators of cervical cancer screening and treatment could facilitate development of contextually-relevant interventions to reduce cervical cancer incidence and mortality. From April to October 2019, we conducted a cross-sectional survey with 22 medical personnel and administrative staff from Liga Contra el Cancer, in Lima, Peru. The survey included structured and open-ended questions about participants’ roles in cervical cancer prevention and treatment, perceptions of women's barriers and facilitators for getting screened and/or treated for cervical cancer, as well as attitudes towards adopting new cervical cancer interventions. For structured questions, the frequency of responses for each question was calculated. For responses to open-ended questions, content analysis was used to summarize common themes. Our data suggest that the relative importance and nature of barriers that Peruvian women face are different for cervical cancer screening compared to treatment. In particular, participants mentioned financial concerns as the primary barrier to treatment and a lack of knowledge or awareness of human papillomavirus and/or cervical cancer as the primary barrier to screening uptake among women. Participants reported high willingness to adopt new interventions or strategies related to cervical cancer. Building greater awareness about benefits of cervical cancer screening among women, and reducing financial and geographic barriers to treatment may help improve screening rates, decrease late-stage diagnosis and reduce mortality in women who have a pre-cancer diagnosis, respectively. Further studies are needed to generalize study findings to settings other than Lima, Peru.","author":[{"dropping-particle":"","family":"Vasudevan","given":"Lavanya","non-dropping-particle":"","parse-names":false,"suffix":""},{"dropping-particle":"","family":"Stinnett","given":"Sandra","non-dropping-particle":"","parse-names":false,"suffix":""},{"dropping-particle":"","family":"Mizelle","given":"Cecelia","non-dropping-particle":"","parse-names":false,"suffix":""},{"dropping-particle":"","family":"Melgar","given":"Katherine","non-dropping-particle":"","parse-names":false,"suffix":""},{"dropping-particle":"","family":"Makarushka","given":"Christina","non-dropping-particle":"","parse-names":false,"suffix":""},{"dropping-particle":"","family":"Pieters","given":"Michelle","non-dropping-particle":"","parse-names":false,"suffix":""},{"dropping-particle":"","family":"Sanchez","given":"Luis Enrique Roman","non-dropping-particle":"","parse-names":false,"suffix":""},{"dropping-particle":"","family":"Jeronimo","given":"Jose","non-dropping-particle":"","parse-names":false,"suffix":""},{"dropping-particle":"","family":"Huchko","given":"Megan J.","non-dropping-particle":"","parse-names":false,"suffix":""},{"dropping-particle":"","family":"Proeschold-Bell","given":"Rae Jean","non-dropping-particle":"","parse-names":false,"suffix":""}],"container-title":"Preventive Medicine Reports","id":"ITEM-12","issued":{"date-parts":[["2020"]]},"page":"101212","publisher":"Elsevier Inc.","title":"Barriers to the uptake of cervical cancer services and attitudes towards adopting new interventions in Peru","type":"article-journal","volume":"20"},"uris":["http://www.mendeley.com/documents/?uuid=ba925dda-e527-45f6-b826-a2536219a707"]},{"id":"ITEM-13","itemData":{"DOI":"10.1080/03630242.2020.1781742","ISSN":"15410331","PMID":"32643576","abstract":"The global incidence of cervical cancer is approximately 570,000 cases and 311,000 deaths annually. Almost 90% of cervical cancer deaths occur in low and middle income countries. Screening is the most effective tool in prevention, early diagnosis, and treatment of cervical cancer. Nepal has no national cervical cancer screening programme, and data from 2003 showed that only 2.8% of Nepalese women had ever been screened. We conducted a qualitative study to obtain better insight into barriers and facilitators to cervical cancer screening among women in Nepal to generate data to inform interventions. In February 2019, four focus group discussions with previously screened and non-screened women, and Female Community Health Volunteers and four in-depth interviews with health workers were conducted in Pokhara Metropolitan City. Semi-structured interview guides were used, interviews were audio-recorded, transcribed verbatim, and analyzed using grounded theory approach with open coding. This resulted in five main themes: 1) lack of husband’s support for screening, 2) prevalent stigma and discrimination, 3) lack of awareness about screening options, 4) getting screened, and 5) health care providers. We encourage policymakers and stakeholders apply these findings to improve awareness, access to information, and better screening services in Nepal.","author":[{"dropping-particle":"","family":"Greibe Andersen","given":"Johanne","non-dropping-particle":"","parse-names":false,"suffix":""},{"dropping-particle":"","family":"Shrestha","given":"Aamod Dhoj","non-dropping-particle":"","parse-names":false,"suffix":""},{"dropping-particle":"","family":"Gyawali","given":"Bishal","non-dropping-particle":"","parse-names":false,"suffix":""},{"dropping-particle":"","family":"Neupane","given":"Dinesh","non-dropping-particle":"","parse-names":false,"suffix":""},{"dropping-particle":"","family":"Kallestrup","given":"Per","non-dropping-particle":"","parse-names":false,"suffix":""}],"container-title":"Women and Health","id":"ITEM-13","issue":"9","issued":{"date-parts":[["2020"]]},"page":"963-974","publisher":"Taylor &amp; Francis","title":"Barriers and facilitators to cervical cancer screening uptake among women in Nepal–a qualitative study","type":"article-journal","volume":"60"},"uris":["http://www.mendeley.com/documents/?uuid=9a2b7812-fc4a-494b-931d-350af9313126"]},{"id":"ITEM-14","itemData":{"DOI":"10.1108/IJHRH-01-2020-0006","ISSN":"20564910","abstract":"Purpose: Every year, 311,000 women die of cervical cancer globally, a disease which is preventable and treatable. Pap-testing should be part of a comprehensive approach to tackling cervical cancer; however, barriers to pap-testing do exist and migration may present additional barriers. In 2018, 2.3 million overseas Filipino workers were recorded and uptake of pap-testing for this group is low. The study aims to understand barriers and enablers to screening for overseas Filipino workers, which is essential to improve uptake of pap-testing for this population. Design/methodology/approach: Embedded in a mixed-methods study, an exploratory qualitative study was conducted with Web-based, in-depth interviews (N = 8) with female overseas Filipino workers, mostly domestic workers, based in Kuwait, Qatar, Singapore and Hong Kong. Results were analysed using thematic analysis. A socio-ecological conceptual framework was used to explore barriers to uptake of pap-testing. Findings: Barriers to pap-testing were cognitive factors, such as limited knowledge and fear of the outcome of pap-testing, as well as cultural and structural barriers. Findings revealed structural contexts not conducive to pap-testing, including difficulty navigating the health-care system, poverty, difficult employment circumstances and the overriding need to provide financially for family and children in the Philippines. Originality/value: This study explored barriers to pap-testing with a hard-to-reach group, who are underrepresented in the literature. Barriers to pap-testing were embedded in structural barriers, resulting in health inequalities. Host and sending countries benefit from overseas Filipino workers and have a responsibility to care for their health and well-being, and should strive to tackle these structural factors.","author":[{"dropping-particle":"","family":"Christie-de Jong","given":"Floor","non-dropping-particle":"","parse-names":false,"suffix":""},{"dropping-particle":"","family":"Reilly","given":"Siobhan","non-dropping-particle":"","parse-names":false,"suffix":""}],"container-title":"International Journal of Human Rights in Healthcare","id":"ITEM-14","issue":"3","issued":{"date-parts":[["2020"]]},"page":"275-288","title":"Barriers and facilitators to pap-testing among female overseas Filipino workers: a qualitative exploration","type":"article-journal","volume":"13"},"uris":["http://www.mendeley.com/documents/?uuid=843ce4ba-9862-4125-b048-0fb6927261b5"]},{"id":"ITEM-15","itemData":{"DOI":"10.1136/bmjopen-2020-043637","ISBN":"2020043637","ISSN":"20446055","PMID":"34140340","abstract":"Cervical cancer in Cameroon ranks as the second most frequent cancer among women and the leading cause of cancer-related deaths, mainly due to the lack of prevention. Our principal objective was to explore potential barriers to an human papillomavirus (HPV)-based cervical cancer screening from a healthcare provider (HCP) perspective in a low-income context. Second, we aimed to explore the acceptability of a single-visit approach using HPV self-sampling. The study took place in the District hospital of Dschang, Cameroon. Focus groups (FGs) involved HCPs working in the area of Dschang and Mbouda. All FGs were audiorecorded, transcribed and coded independently by two researchers using the ATLAS.ti software. A qualitative methodology was used to capture insights related to the way people perceive their surroundings. Discussion topics focused on perceived barriers, suggestions to improve cervical cancer screening uptake, and acceptability. A total of 16 HCPs were interviewed between July and August 2019. The identified barriers were (1) lack of basic knowledge on cervical cancer among most women and men and (2) lack of awareness of the role and existence of a screening programme to prevent it. Screening for cervical cancer prevention using HPV self-sampling was considered as an acceptable approach for patients according to HCPs. Traditional chiefs were identified as key entry points to raise awareness because they were perceived as essential to reach not only women, but also their male partners. Awareness campaigns about cervical cancer, its prevention and the availability of the screening programmes are crucial. Furthermore, involving male partners, as well as key community leaders or institutions was identified as a key strategy to encourage participation in the cervical cancer screening programme. Ethical Cantonal Board of Geneva, Switzerland (CCER, N°2017-0110 and CER-amendment n°2) and Cameroonian National Ethics Committee for Human Health Research (N°2018/07/1083/CE/CNERSH/SP).","author":[{"dropping-particle":"","family":"Roux","given":"Amandine Noemie","non-dropping-particle":"","parse-names":false,"suffix":""},{"dropping-particle":"","family":"Kenfack","given":"Bruno","non-dropping-particle":"","parse-names":false,"suffix":""},{"dropping-particle":"","family":"Ndjalla","given":"Alexandre","non-dropping-particle":"","parse-names":false,"suffix":""},{"dropping-particle":"","family":"Sormani","given":"Jessica","non-dropping-particle":"","parse-names":false,"suffix":""},{"dropping-particle":"","family":"Wisniak","given":"Ania","non-dropping-particle":"","parse-names":false,"suffix":""},{"dropping-particle":"","family":"Tatrai","given":"Karoline","non-dropping-particle":"","parse-names":false,"suffix":""},{"dropping-particle":"","family":"Vassilakos","given":"Pierre","non-dropping-particle":"","parse-names":false,"suffix":""},{"dropping-particle":"","family":"Petignat","given":"Patrick","non-dropping-particle":"","parse-names":false,"suffix":""},{"dropping-particle":"","family":"Schmidt","given":"Nicole","non-dropping-particle":"","parse-names":false,"suffix":""}],"container-title":"BMJ Open","id":"ITEM-15","issue":"6","issued":{"date-parts":[["2021"]]},"page":"1-8","title":"Barriers to cervical cancer prevention in rural Cameroon: A qualitative study on healthcare providers’ perspective","type":"article-journal","volume":"11"},"uris":["http://www.mendeley.com/documents/?uuid=2abd986a-9cbd-4c97-9617-28571002fc6f"]},{"id":"ITEM-16","itemData":{"DOI":"10.3389/fpubh.2017.00226","ISSN":"2296-2565","abstract":"OBJECTIVES: Human papillomavirus (HPV) deoxyribonucleic acid (DNA)-based testing is increasingly used for cervical cancer screening in developed countries, but the best approach to utilizing it in low- and middle-income countries (LMIC) is unclear. Incorporation of HPV DNA-based testing into routine antenatal care (ANC) is a potential yet poorly explored strategy for cervical cancer screening in LMIC. We explored the attitude of health care workers and pregnant women to the incorporation of HPV DNA-based tests into routine ANC in Nigeria. METHODS: We conducted nine focus group discussions with 82 pregnant women and 13 in-depth interviews with obstetricians and midwives at four health care facilities in Abuja, Nigeria. We used qualitative content analysis to analyze the data and the theory of planned behavior as a theoretical framework to examine the responses. RESULTS: Pregnant women expressed a favorable attitude toward HPV DNA testing for cervical cancer screening as part of routine ANC. Acceptability of this approach was motivated by the expected benefits from early detection and treatment of cervical cancer. The factors most commonly cited as likely to influence acceptability and uptake of HPV DNA-based tests are recommendations by their care providers and mandating testing as part of ANC services. Discussants mentioned lack of awareness and affordability as factors that may inhibit uptake of HPV DNA-based cervical cancer screening. Midwives expressed concerns about the safety of sampling procedure in pregnancy, while obstetricians fully support the integration of HPV DNA-based testing into routine ANC. CONCLUSION: Our results show that incorporating HPV DN-based cervical cancer screening into routine ANC is acceptable to pregnant women and health care providers. Making the test affordable and educating health care workers on its efficacy and safety if performed during ANC will enhance their willingness to recommend it and increase its uptake.","author":[{"dropping-particle":"","family":"Filade","given":"Temitope E.","non-dropping-particle":"","parse-names":false,"suffix":""},{"dropping-particle":"","family":"Dareng","given":"Eileen O.","non-dropping-particle":"","parse-names":false,"suffix":""},{"dropping-particle":"","family":"Olawande","given":"Toyosi","non-dropping-particle":"","parse-names":false,"suffix":""},{"dropping-particle":"","family":"Fagbohun","given":"Tolani A.","non-dropping-particle":"","parse-names":false,"suffix":""},{"dropping-particle":"","family":"Adebayo","given":"Amos O.","non-dropping-particle":"","parse-names":false,"suffix":""},{"dropping-particle":"","family":"Adebamowo","given":"Clement A.","non-dropping-particle":"","parse-names":false,"suffix":""}],"container-title":"Frontiers in Public Health","id":"ITEM-16","issue":"September","issued":{"date-parts":[["2017"]]},"page":"1-10","title":"Attitude to Human Papillomavirus Deoxyribonucleic Acid-Based Cervical Cancer Screening in Antenatal Care in Nigeria: A Qualitative Study","type":"article-journal","volume":"5"},"uris":["http://www.mendeley.com/documents/?uuid=3d609513-5ecf-442c-aa5d-bece229cd725"]}],"mendeley":{"formattedCitation":"[14], [17], [68], [79], [81], [84], [90], [91], [19], [21], [22], [43], [44], [48], [52], [67]","plainTextFormattedCitation":"[14], [17], [68], [79], [81], [84], [90], [91], [19], [21], [22], [43], [44], [48], [52], [67]","previouslyFormattedCitation":"[14], [17], [68], [79], [81], [84], [90], [91], [19], [21], [22], [43], [44], [48], [52], [67]"},"properties":{"noteIndex":0},"schema":"https://github.com/citation-style-language/schema/raw/master/csl-citation.json"}</w:instrText>
            </w:r>
            <w:r w:rsidRPr="00FF5F75">
              <w:rPr>
                <w:rFonts w:eastAsia="Times New Roman" w:cstheme="minorHAnsi"/>
                <w:sz w:val="18"/>
                <w:szCs w:val="18"/>
                <w:lang w:eastAsia="en-GB"/>
              </w:rPr>
              <w:fldChar w:fldCharType="separate"/>
            </w:r>
            <w:r w:rsidRPr="003366F2">
              <w:rPr>
                <w:rFonts w:eastAsia="Times New Roman" w:cstheme="minorHAnsi"/>
                <w:noProof/>
                <w:sz w:val="18"/>
                <w:szCs w:val="18"/>
                <w:lang w:eastAsia="en-GB"/>
              </w:rPr>
              <w:t>[14], [17], [68], [79], [81], [84], [90], [91], [19], [21], [22], [43], [44], [48], [52], [67]</w:t>
            </w:r>
            <w:r w:rsidRPr="00FF5F75">
              <w:rPr>
                <w:rFonts w:eastAsia="Times New Roman" w:cstheme="minorHAnsi"/>
                <w:sz w:val="18"/>
                <w:szCs w:val="18"/>
                <w:lang w:eastAsia="en-GB"/>
              </w:rPr>
              <w:fldChar w:fldCharType="end"/>
            </w:r>
          </w:p>
        </w:tc>
      </w:tr>
    </w:tbl>
    <w:p w14:paraId="295CE3D0" w14:textId="77777777" w:rsidR="003366F2" w:rsidRPr="00FF5F75" w:rsidRDefault="003366F2" w:rsidP="003366F2">
      <w:pPr>
        <w:spacing w:line="480" w:lineRule="auto"/>
        <w:jc w:val="both"/>
        <w:rPr>
          <w:sz w:val="18"/>
          <w:szCs w:val="18"/>
        </w:rPr>
      </w:pPr>
      <w:r w:rsidRPr="00FF5F75">
        <w:rPr>
          <w:sz w:val="18"/>
          <w:szCs w:val="18"/>
        </w:rPr>
        <w:t xml:space="preserve">* A first order category is inductive if it emerged from the data and was not identified in the literature reviews. </w:t>
      </w:r>
    </w:p>
    <w:p w14:paraId="3A722725" w14:textId="77777777" w:rsidR="005D0B72" w:rsidRDefault="005D0B72" w:rsidP="006F3FCD">
      <w:pPr>
        <w:spacing w:line="480" w:lineRule="auto"/>
        <w:jc w:val="both"/>
      </w:pPr>
    </w:p>
    <w:p w14:paraId="6707BD95" w14:textId="77777777" w:rsidR="00C4729A" w:rsidRDefault="00C4729A" w:rsidP="006F3FCD">
      <w:pPr>
        <w:spacing w:line="480" w:lineRule="auto"/>
        <w:jc w:val="both"/>
        <w:sectPr w:rsidR="00C4729A" w:rsidSect="006F3FCD">
          <w:pgSz w:w="16838" w:h="11906" w:orient="landscape" w:code="9"/>
          <w:pgMar w:top="851" w:right="851" w:bottom="851" w:left="851" w:header="709" w:footer="709" w:gutter="0"/>
          <w:cols w:space="708"/>
          <w:docGrid w:linePitch="360"/>
        </w:sectPr>
      </w:pPr>
    </w:p>
    <w:p w14:paraId="424E5168" w14:textId="252D7DAD" w:rsidR="004F4AC3" w:rsidRPr="00C4729A" w:rsidRDefault="00C4729A" w:rsidP="006F3FCD">
      <w:pPr>
        <w:spacing w:line="480" w:lineRule="auto"/>
        <w:jc w:val="both"/>
        <w:rPr>
          <w:b/>
          <w:bCs/>
          <w:sz w:val="36"/>
          <w:szCs w:val="36"/>
        </w:rPr>
      </w:pPr>
      <w:r w:rsidRPr="00C4729A">
        <w:rPr>
          <w:b/>
          <w:bCs/>
          <w:sz w:val="36"/>
          <w:szCs w:val="36"/>
        </w:rPr>
        <w:lastRenderedPageBreak/>
        <w:t>References</w:t>
      </w:r>
    </w:p>
    <w:p w14:paraId="0A28230A" w14:textId="5006BD3B"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C4729A">
        <w:rPr>
          <w:rFonts w:ascii="Calibri" w:hAnsi="Calibri" w:cs="Calibri"/>
          <w:noProof/>
          <w:szCs w:val="24"/>
        </w:rPr>
        <w:t>[1]</w:t>
      </w:r>
      <w:r w:rsidRPr="00C4729A">
        <w:rPr>
          <w:rFonts w:ascii="Calibri" w:hAnsi="Calibri" w:cs="Calibri"/>
          <w:noProof/>
          <w:szCs w:val="24"/>
        </w:rPr>
        <w:tab/>
        <w:t xml:space="preserve">E. R. Wolf </w:t>
      </w:r>
      <w:r w:rsidRPr="00C4729A">
        <w:rPr>
          <w:rFonts w:ascii="Calibri" w:hAnsi="Calibri" w:cs="Calibri"/>
          <w:i/>
          <w:iCs/>
          <w:noProof/>
          <w:szCs w:val="24"/>
        </w:rPr>
        <w:t>et al.</w:t>
      </w:r>
      <w:r w:rsidRPr="00C4729A">
        <w:rPr>
          <w:rFonts w:ascii="Calibri" w:hAnsi="Calibri" w:cs="Calibri"/>
          <w:noProof/>
          <w:szCs w:val="24"/>
        </w:rPr>
        <w:t xml:space="preserve">, “Caregiver and clinician perspectives on missed well-child visits,” </w:t>
      </w:r>
      <w:r w:rsidRPr="00C4729A">
        <w:rPr>
          <w:rFonts w:ascii="Calibri" w:hAnsi="Calibri" w:cs="Calibri"/>
          <w:i/>
          <w:iCs/>
          <w:noProof/>
          <w:szCs w:val="24"/>
        </w:rPr>
        <w:t>Ann. Fam. Med.</w:t>
      </w:r>
      <w:r w:rsidRPr="00C4729A">
        <w:rPr>
          <w:rFonts w:ascii="Calibri" w:hAnsi="Calibri" w:cs="Calibri"/>
          <w:noProof/>
          <w:szCs w:val="24"/>
        </w:rPr>
        <w:t>, vol. 18, no. 1, pp. 30–34, 2020, doi: 10.1370/afm.2466.</w:t>
      </w:r>
    </w:p>
    <w:p w14:paraId="40D4F952"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w:t>
      </w:r>
      <w:r w:rsidRPr="00C4729A">
        <w:rPr>
          <w:rFonts w:ascii="Calibri" w:hAnsi="Calibri" w:cs="Calibri"/>
          <w:noProof/>
          <w:szCs w:val="24"/>
        </w:rPr>
        <w:tab/>
        <w:t xml:space="preserve">M. I. Heaman </w:t>
      </w:r>
      <w:r w:rsidRPr="00C4729A">
        <w:rPr>
          <w:rFonts w:ascii="Calibri" w:hAnsi="Calibri" w:cs="Calibri"/>
          <w:i/>
          <w:iCs/>
          <w:noProof/>
          <w:szCs w:val="24"/>
        </w:rPr>
        <w:t>et al.</w:t>
      </w:r>
      <w:r w:rsidRPr="00C4729A">
        <w:rPr>
          <w:rFonts w:ascii="Calibri" w:hAnsi="Calibri" w:cs="Calibri"/>
          <w:noProof/>
          <w:szCs w:val="24"/>
        </w:rPr>
        <w:t xml:space="preserve">, “Barriers and facilitators related to use of prenatal care by inner-city women: Perceptions of health care providers,” </w:t>
      </w:r>
      <w:r w:rsidRPr="00C4729A">
        <w:rPr>
          <w:rFonts w:ascii="Calibri" w:hAnsi="Calibri" w:cs="Calibri"/>
          <w:i/>
          <w:iCs/>
          <w:noProof/>
          <w:szCs w:val="24"/>
        </w:rPr>
        <w:t>BMC Pregnancy Childbirth</w:t>
      </w:r>
      <w:r w:rsidRPr="00C4729A">
        <w:rPr>
          <w:rFonts w:ascii="Calibri" w:hAnsi="Calibri" w:cs="Calibri"/>
          <w:noProof/>
          <w:szCs w:val="24"/>
        </w:rPr>
        <w:t>, vol. 15, no. 1, pp. 1–13, 2015, doi: 10.1186/s12884-015-0431-5.</w:t>
      </w:r>
    </w:p>
    <w:p w14:paraId="456D8B97"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w:t>
      </w:r>
      <w:r w:rsidRPr="00C4729A">
        <w:rPr>
          <w:rFonts w:ascii="Calibri" w:hAnsi="Calibri" w:cs="Calibri"/>
          <w:noProof/>
          <w:szCs w:val="24"/>
        </w:rPr>
        <w:tab/>
        <w:t xml:space="preserve">E. Cameron </w:t>
      </w:r>
      <w:r w:rsidRPr="00C4729A">
        <w:rPr>
          <w:rFonts w:ascii="Calibri" w:hAnsi="Calibri" w:cs="Calibri"/>
          <w:i/>
          <w:iCs/>
          <w:noProof/>
          <w:szCs w:val="24"/>
        </w:rPr>
        <w:t>et al.</w:t>
      </w:r>
      <w:r w:rsidRPr="00C4729A">
        <w:rPr>
          <w:rFonts w:ascii="Calibri" w:hAnsi="Calibri" w:cs="Calibri"/>
          <w:noProof/>
          <w:szCs w:val="24"/>
        </w:rPr>
        <w:t xml:space="preserve">, “Health care professionals’ views of paediatric outpatient non-attendance: Implications for general practice,” </w:t>
      </w:r>
      <w:r w:rsidRPr="00C4729A">
        <w:rPr>
          <w:rFonts w:ascii="Calibri" w:hAnsi="Calibri" w:cs="Calibri"/>
          <w:i/>
          <w:iCs/>
          <w:noProof/>
          <w:szCs w:val="24"/>
        </w:rPr>
        <w:t>Fam. Pract.</w:t>
      </w:r>
      <w:r w:rsidRPr="00C4729A">
        <w:rPr>
          <w:rFonts w:ascii="Calibri" w:hAnsi="Calibri" w:cs="Calibri"/>
          <w:noProof/>
          <w:szCs w:val="24"/>
        </w:rPr>
        <w:t>, vol. 31, no. 1, pp. 111–117, 2014, doi: 10.1093/fampra/cmt063.</w:t>
      </w:r>
    </w:p>
    <w:p w14:paraId="169100A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w:t>
      </w:r>
      <w:r w:rsidRPr="00C4729A">
        <w:rPr>
          <w:rFonts w:ascii="Calibri" w:hAnsi="Calibri" w:cs="Calibri"/>
          <w:noProof/>
          <w:szCs w:val="24"/>
        </w:rPr>
        <w:tab/>
        <w:t xml:space="preserve">C. R. Freed, S. T. Hansberry, and M. I. Arrieta, “Structural and hidden barriers to a local primary health care infrastructure: Autonomy, decisions about primary health care, and the centrality and significance of power,” </w:t>
      </w:r>
      <w:r w:rsidRPr="00C4729A">
        <w:rPr>
          <w:rFonts w:ascii="Calibri" w:hAnsi="Calibri" w:cs="Calibri"/>
          <w:i/>
          <w:iCs/>
          <w:noProof/>
          <w:szCs w:val="24"/>
        </w:rPr>
        <w:t>Res. Sociol. Health Care</w:t>
      </w:r>
      <w:r w:rsidRPr="00C4729A">
        <w:rPr>
          <w:rFonts w:ascii="Calibri" w:hAnsi="Calibri" w:cs="Calibri"/>
          <w:noProof/>
          <w:szCs w:val="24"/>
        </w:rPr>
        <w:t>, vol. 31, no. 2013, pp. 57–81, 2013, doi: 10.1108/S0275-4959(2013)0000031006.</w:t>
      </w:r>
    </w:p>
    <w:p w14:paraId="53D3474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w:t>
      </w:r>
      <w:r w:rsidRPr="00C4729A">
        <w:rPr>
          <w:rFonts w:ascii="Calibri" w:hAnsi="Calibri" w:cs="Calibri"/>
          <w:noProof/>
          <w:szCs w:val="24"/>
        </w:rPr>
        <w:tab/>
        <w:t xml:space="preserve">M. D. Morris, S. T. Popper, T. C. Rodwell, S. K. Brodine, and K. C. Brouwer, “Healthcare barriers of refugees post-resettlement,” </w:t>
      </w:r>
      <w:r w:rsidRPr="00C4729A">
        <w:rPr>
          <w:rFonts w:ascii="Calibri" w:hAnsi="Calibri" w:cs="Calibri"/>
          <w:i/>
          <w:iCs/>
          <w:noProof/>
          <w:szCs w:val="24"/>
        </w:rPr>
        <w:t>J. Community Health</w:t>
      </w:r>
      <w:r w:rsidRPr="00C4729A">
        <w:rPr>
          <w:rFonts w:ascii="Calibri" w:hAnsi="Calibri" w:cs="Calibri"/>
          <w:noProof/>
          <w:szCs w:val="24"/>
        </w:rPr>
        <w:t>, vol. 34, no. 6, pp. 529–538, 2009, doi: 10.1007/s10900-009-9175-3.</w:t>
      </w:r>
    </w:p>
    <w:p w14:paraId="6B637B76"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w:t>
      </w:r>
      <w:r w:rsidRPr="00C4729A">
        <w:rPr>
          <w:rFonts w:ascii="Calibri" w:hAnsi="Calibri" w:cs="Calibri"/>
          <w:noProof/>
          <w:szCs w:val="24"/>
        </w:rPr>
        <w:tab/>
        <w:t xml:space="preserve">E. Pegon-Machat, S. Tubert-Jeannin, C. Loignon, A. Landry, and C. Bedos, “Dentists’ experience with low-income patients benefiting from a public insurance program,” </w:t>
      </w:r>
      <w:r w:rsidRPr="00C4729A">
        <w:rPr>
          <w:rFonts w:ascii="Calibri" w:hAnsi="Calibri" w:cs="Calibri"/>
          <w:i/>
          <w:iCs/>
          <w:noProof/>
          <w:szCs w:val="24"/>
        </w:rPr>
        <w:t>Eur. J. Oral Sci.</w:t>
      </w:r>
      <w:r w:rsidRPr="00C4729A">
        <w:rPr>
          <w:rFonts w:ascii="Calibri" w:hAnsi="Calibri" w:cs="Calibri"/>
          <w:noProof/>
          <w:szCs w:val="24"/>
        </w:rPr>
        <w:t>, vol. 117, no. 4, pp. 398–406, 2009, doi: 10.1111/j.1600-0722.2009.00643.x.</w:t>
      </w:r>
    </w:p>
    <w:p w14:paraId="62844EE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w:t>
      </w:r>
      <w:r w:rsidRPr="00C4729A">
        <w:rPr>
          <w:rFonts w:ascii="Calibri" w:hAnsi="Calibri" w:cs="Calibri"/>
          <w:noProof/>
          <w:szCs w:val="24"/>
        </w:rPr>
        <w:tab/>
        <w:t xml:space="preserve">A. Topuzoǧlu, P. Ay, S. Hidiroglu, and Y. Gurbuz, “The barriers against childhood immunizations: A qualitative research among socio-economically disadvantaged mothers,” </w:t>
      </w:r>
      <w:r w:rsidRPr="00C4729A">
        <w:rPr>
          <w:rFonts w:ascii="Calibri" w:hAnsi="Calibri" w:cs="Calibri"/>
          <w:i/>
          <w:iCs/>
          <w:noProof/>
          <w:szCs w:val="24"/>
        </w:rPr>
        <w:t>Eur. J. Public Health</w:t>
      </w:r>
      <w:r w:rsidRPr="00C4729A">
        <w:rPr>
          <w:rFonts w:ascii="Calibri" w:hAnsi="Calibri" w:cs="Calibri"/>
          <w:noProof/>
          <w:szCs w:val="24"/>
        </w:rPr>
        <w:t>, vol. 17, no. 4, pp. 348–352, 2007, doi: 10.1093/eurpub/ckl250.</w:t>
      </w:r>
    </w:p>
    <w:p w14:paraId="08D5046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w:t>
      </w:r>
      <w:r w:rsidRPr="00C4729A">
        <w:rPr>
          <w:rFonts w:ascii="Calibri" w:hAnsi="Calibri" w:cs="Calibri"/>
          <w:noProof/>
          <w:szCs w:val="24"/>
        </w:rPr>
        <w:tab/>
        <w:t xml:space="preserve">K. D. Gashu, K. A. Gelaye, and B. Tilahun, “Adherence to TB treatment remains low during continuation phase among adult patients in Northwest Ethiopia,” </w:t>
      </w:r>
      <w:r w:rsidRPr="00C4729A">
        <w:rPr>
          <w:rFonts w:ascii="Calibri" w:hAnsi="Calibri" w:cs="Calibri"/>
          <w:i/>
          <w:iCs/>
          <w:noProof/>
          <w:szCs w:val="24"/>
        </w:rPr>
        <w:t>BMC Infect. Dis.</w:t>
      </w:r>
      <w:r w:rsidRPr="00C4729A">
        <w:rPr>
          <w:rFonts w:ascii="Calibri" w:hAnsi="Calibri" w:cs="Calibri"/>
          <w:noProof/>
          <w:szCs w:val="24"/>
        </w:rPr>
        <w:t>, vol. 21, no. 1, pp. 1–10, 2021, doi: 10.1186/s12879-021-06428-6.</w:t>
      </w:r>
    </w:p>
    <w:p w14:paraId="6F1704F6"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9]</w:t>
      </w:r>
      <w:r w:rsidRPr="00C4729A">
        <w:rPr>
          <w:rFonts w:ascii="Calibri" w:hAnsi="Calibri" w:cs="Calibri"/>
          <w:noProof/>
          <w:szCs w:val="24"/>
        </w:rPr>
        <w:tab/>
        <w:t xml:space="preserve">S. Leijdesdorff, R. Klaassen, D.-J. Wairata, S. Rosema, T. van Amelsvoort, and A. Popma, “Barriers and </w:t>
      </w:r>
      <w:r w:rsidRPr="00C4729A">
        <w:rPr>
          <w:rFonts w:ascii="Calibri" w:hAnsi="Calibri" w:cs="Calibri"/>
          <w:noProof/>
          <w:szCs w:val="24"/>
        </w:rPr>
        <w:lastRenderedPageBreak/>
        <w:t xml:space="preserve">facilitators on the pathway to mental health care among 12-25 year olds,” </w:t>
      </w:r>
      <w:r w:rsidRPr="00C4729A">
        <w:rPr>
          <w:rFonts w:ascii="Calibri" w:hAnsi="Calibri" w:cs="Calibri"/>
          <w:i/>
          <w:iCs/>
          <w:noProof/>
          <w:szCs w:val="24"/>
        </w:rPr>
        <w:t>Int. J. Qual. Stud. Health Well-being</w:t>
      </w:r>
      <w:r w:rsidRPr="00C4729A">
        <w:rPr>
          <w:rFonts w:ascii="Calibri" w:hAnsi="Calibri" w:cs="Calibri"/>
          <w:noProof/>
          <w:szCs w:val="24"/>
        </w:rPr>
        <w:t>, vol. 16, no. 1, p. 1963110, 2021, doi: 10.1080/17482631.2021.1963110.</w:t>
      </w:r>
    </w:p>
    <w:p w14:paraId="612642E2"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0]</w:t>
      </w:r>
      <w:r w:rsidRPr="00C4729A">
        <w:rPr>
          <w:rFonts w:ascii="Calibri" w:hAnsi="Calibri" w:cs="Calibri"/>
          <w:noProof/>
          <w:szCs w:val="24"/>
        </w:rPr>
        <w:tab/>
        <w:t xml:space="preserve">J. E. Sherbuk </w:t>
      </w:r>
      <w:r w:rsidRPr="00C4729A">
        <w:rPr>
          <w:rFonts w:ascii="Calibri" w:hAnsi="Calibri" w:cs="Calibri"/>
          <w:i/>
          <w:iCs/>
          <w:noProof/>
          <w:szCs w:val="24"/>
        </w:rPr>
        <w:t>et al.</w:t>
      </w:r>
      <w:r w:rsidRPr="00C4729A">
        <w:rPr>
          <w:rFonts w:ascii="Calibri" w:hAnsi="Calibri" w:cs="Calibri"/>
          <w:noProof/>
          <w:szCs w:val="24"/>
        </w:rPr>
        <w:t xml:space="preserve">, “A qualitative study of perceived barriers to hepatitis C care among people who did not attend appointments in the non-urban US South,” </w:t>
      </w:r>
      <w:r w:rsidRPr="00C4729A">
        <w:rPr>
          <w:rFonts w:ascii="Calibri" w:hAnsi="Calibri" w:cs="Calibri"/>
          <w:i/>
          <w:iCs/>
          <w:noProof/>
          <w:szCs w:val="24"/>
        </w:rPr>
        <w:t>Harm Reduct. J.</w:t>
      </w:r>
      <w:r w:rsidRPr="00C4729A">
        <w:rPr>
          <w:rFonts w:ascii="Calibri" w:hAnsi="Calibri" w:cs="Calibri"/>
          <w:noProof/>
          <w:szCs w:val="24"/>
        </w:rPr>
        <w:t>, vol. 17, no. 1, p. 64, 2020, doi: 10.1186/s12954-020-00409-9.</w:t>
      </w:r>
    </w:p>
    <w:p w14:paraId="13E0B92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1]</w:t>
      </w:r>
      <w:r w:rsidRPr="00C4729A">
        <w:rPr>
          <w:rFonts w:ascii="Calibri" w:hAnsi="Calibri" w:cs="Calibri"/>
          <w:noProof/>
          <w:szCs w:val="24"/>
        </w:rPr>
        <w:tab/>
        <w:t xml:space="preserve">M. Yang </w:t>
      </w:r>
      <w:r w:rsidRPr="00C4729A">
        <w:rPr>
          <w:rFonts w:ascii="Calibri" w:hAnsi="Calibri" w:cs="Calibri"/>
          <w:i/>
          <w:iCs/>
          <w:noProof/>
          <w:szCs w:val="24"/>
        </w:rPr>
        <w:t>et al.</w:t>
      </w:r>
      <w:r w:rsidRPr="00C4729A">
        <w:rPr>
          <w:rFonts w:ascii="Calibri" w:hAnsi="Calibri" w:cs="Calibri"/>
          <w:noProof/>
          <w:szCs w:val="24"/>
        </w:rPr>
        <w:t xml:space="preserve">, “Qualitative Analyses of the Reasons Why Patients Do Not Attend Scheduled Inpatient  Appointments in a Hospital in Guangzhou, China.,” </w:t>
      </w:r>
      <w:r w:rsidRPr="00C4729A">
        <w:rPr>
          <w:rFonts w:ascii="Calibri" w:hAnsi="Calibri" w:cs="Calibri"/>
          <w:i/>
          <w:iCs/>
          <w:noProof/>
          <w:szCs w:val="24"/>
        </w:rPr>
        <w:t>Risk Manag. Healthc. Policy</w:t>
      </w:r>
      <w:r w:rsidRPr="00C4729A">
        <w:rPr>
          <w:rFonts w:ascii="Calibri" w:hAnsi="Calibri" w:cs="Calibri"/>
          <w:noProof/>
          <w:szCs w:val="24"/>
        </w:rPr>
        <w:t>, vol. 13, pp. 2857–2865, 2020, doi: 10.2147/RMHP.S280665.</w:t>
      </w:r>
    </w:p>
    <w:p w14:paraId="2F2B2FC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2]</w:t>
      </w:r>
      <w:r w:rsidRPr="00C4729A">
        <w:rPr>
          <w:rFonts w:ascii="Calibri" w:hAnsi="Calibri" w:cs="Calibri"/>
          <w:noProof/>
          <w:szCs w:val="24"/>
        </w:rPr>
        <w:tab/>
        <w:t xml:space="preserve">S. Ofei-Dodoo, R. Kellerman, C. Hartpence, K. Mills, and E. Manlove, “Why Patients Miss Scheduled Outpatient Appointments at Urban Academic Residency Clinics,” </w:t>
      </w:r>
      <w:r w:rsidRPr="00C4729A">
        <w:rPr>
          <w:rFonts w:ascii="Calibri" w:hAnsi="Calibri" w:cs="Calibri"/>
          <w:i/>
          <w:iCs/>
          <w:noProof/>
          <w:szCs w:val="24"/>
        </w:rPr>
        <w:t>Kansas J. Med.</w:t>
      </w:r>
      <w:r w:rsidRPr="00C4729A">
        <w:rPr>
          <w:rFonts w:ascii="Calibri" w:hAnsi="Calibri" w:cs="Calibri"/>
          <w:noProof/>
          <w:szCs w:val="24"/>
        </w:rPr>
        <w:t>, vol. 12, no. 3, pp. 57–61, 2019, doi: 10.17161/kjm.v12i3.11793.</w:t>
      </w:r>
    </w:p>
    <w:p w14:paraId="26D5E59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3]</w:t>
      </w:r>
      <w:r w:rsidRPr="00C4729A">
        <w:rPr>
          <w:rFonts w:ascii="Calibri" w:hAnsi="Calibri" w:cs="Calibri"/>
          <w:noProof/>
          <w:szCs w:val="24"/>
        </w:rPr>
        <w:tab/>
        <w:t xml:space="preserve">H. Lee </w:t>
      </w:r>
      <w:r w:rsidRPr="00C4729A">
        <w:rPr>
          <w:rFonts w:ascii="Calibri" w:hAnsi="Calibri" w:cs="Calibri"/>
          <w:i/>
          <w:iCs/>
          <w:noProof/>
          <w:szCs w:val="24"/>
        </w:rPr>
        <w:t>et al.</w:t>
      </w:r>
      <w:r w:rsidRPr="00C4729A">
        <w:rPr>
          <w:rFonts w:ascii="Calibri" w:hAnsi="Calibri" w:cs="Calibri"/>
          <w:noProof/>
          <w:szCs w:val="24"/>
        </w:rPr>
        <w:t xml:space="preserve">, “Exploring Complicity of Cervical Cancer Screening in Malawi: The Interplay of Behavioral, Cultural, and Societal Influences,” </w:t>
      </w:r>
      <w:r w:rsidRPr="00C4729A">
        <w:rPr>
          <w:rFonts w:ascii="Calibri" w:hAnsi="Calibri" w:cs="Calibri"/>
          <w:i/>
          <w:iCs/>
          <w:noProof/>
          <w:szCs w:val="24"/>
        </w:rPr>
        <w:t>Asia-Pacific J. Oncol. Nurs.</w:t>
      </w:r>
      <w:r w:rsidRPr="00C4729A">
        <w:rPr>
          <w:rFonts w:ascii="Calibri" w:hAnsi="Calibri" w:cs="Calibri"/>
          <w:noProof/>
          <w:szCs w:val="24"/>
        </w:rPr>
        <w:t>, vol. 7, no. 1, pp. 18–27, Dec. 2019, doi: 10.4103/apjon.apjon_48_19.</w:t>
      </w:r>
    </w:p>
    <w:p w14:paraId="76D610C5"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4]</w:t>
      </w:r>
      <w:r w:rsidRPr="00C4729A">
        <w:rPr>
          <w:rFonts w:ascii="Calibri" w:hAnsi="Calibri" w:cs="Calibri"/>
          <w:noProof/>
          <w:szCs w:val="24"/>
        </w:rPr>
        <w:tab/>
        <w:t xml:space="preserve">C. Binka, S. H. Nyarko, K. Awusabo-Asare, and D. T. Doku, “Barriers to the Uptake of Cervical Cancer Screening and Treatment among Rural Women in Ghana,” </w:t>
      </w:r>
      <w:r w:rsidRPr="00C4729A">
        <w:rPr>
          <w:rFonts w:ascii="Calibri" w:hAnsi="Calibri" w:cs="Calibri"/>
          <w:i/>
          <w:iCs/>
          <w:noProof/>
          <w:szCs w:val="24"/>
        </w:rPr>
        <w:t>Biomed Res. Int.</w:t>
      </w:r>
      <w:r w:rsidRPr="00C4729A">
        <w:rPr>
          <w:rFonts w:ascii="Calibri" w:hAnsi="Calibri" w:cs="Calibri"/>
          <w:noProof/>
          <w:szCs w:val="24"/>
        </w:rPr>
        <w:t>, vol. 2019, p. 6320938, 2019, doi: 10.1155/2019/6320938.</w:t>
      </w:r>
    </w:p>
    <w:p w14:paraId="0D4E4EE1"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5]</w:t>
      </w:r>
      <w:r w:rsidRPr="00C4729A">
        <w:rPr>
          <w:rFonts w:ascii="Calibri" w:hAnsi="Calibri" w:cs="Calibri"/>
          <w:noProof/>
          <w:szCs w:val="24"/>
        </w:rPr>
        <w:tab/>
        <w:t xml:space="preserve">A. O. C. Onyenwenyi and G. G. McHunu, “Barriers to cervical cancer screening uptake among rural women in South West Nigeria: A qualitative study,” </w:t>
      </w:r>
      <w:r w:rsidRPr="00C4729A">
        <w:rPr>
          <w:rFonts w:ascii="Calibri" w:hAnsi="Calibri" w:cs="Calibri"/>
          <w:i/>
          <w:iCs/>
          <w:noProof/>
          <w:szCs w:val="24"/>
        </w:rPr>
        <w:t>S. Afr. J. Obstet. Gynaecol.</w:t>
      </w:r>
      <w:r w:rsidRPr="00C4729A">
        <w:rPr>
          <w:rFonts w:ascii="Calibri" w:hAnsi="Calibri" w:cs="Calibri"/>
          <w:noProof/>
          <w:szCs w:val="24"/>
        </w:rPr>
        <w:t>, vol. 24, no. 1, pp. 22–26, 2018, doi: 10.7196/SAJOG.2018.v24i1.1290.</w:t>
      </w:r>
    </w:p>
    <w:p w14:paraId="1034C437"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6]</w:t>
      </w:r>
      <w:r w:rsidRPr="00C4729A">
        <w:rPr>
          <w:rFonts w:ascii="Calibri" w:hAnsi="Calibri" w:cs="Calibri"/>
          <w:noProof/>
          <w:szCs w:val="24"/>
        </w:rPr>
        <w:tab/>
        <w:t xml:space="preserve">N. E. Schoenberg, T. M. Kruger, S. Bardach, and B. M. Howell, “Appalachian women’s perspectives on breast and cervical cancer screening.,” </w:t>
      </w:r>
      <w:r w:rsidRPr="00C4729A">
        <w:rPr>
          <w:rFonts w:ascii="Calibri" w:hAnsi="Calibri" w:cs="Calibri"/>
          <w:i/>
          <w:iCs/>
          <w:noProof/>
          <w:szCs w:val="24"/>
        </w:rPr>
        <w:t>Rural Remote Health</w:t>
      </w:r>
      <w:r w:rsidRPr="00C4729A">
        <w:rPr>
          <w:rFonts w:ascii="Calibri" w:hAnsi="Calibri" w:cs="Calibri"/>
          <w:noProof/>
          <w:szCs w:val="24"/>
        </w:rPr>
        <w:t>, vol. 13, no. 3, p. 2452, 2013.</w:t>
      </w:r>
    </w:p>
    <w:p w14:paraId="5358277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7]</w:t>
      </w:r>
      <w:r w:rsidRPr="00C4729A">
        <w:rPr>
          <w:rFonts w:ascii="Calibri" w:hAnsi="Calibri" w:cs="Calibri"/>
          <w:noProof/>
          <w:szCs w:val="24"/>
        </w:rPr>
        <w:tab/>
        <w:t xml:space="preserve">O. T. Hasahya, V. Berggren, D. Sematimba, R. C. Nabirye, and E. Kumakech, “Beliefs, perceptions and health-seeking behaviours in relation to cervical cancer: A qualitative study among women in Uganda following completion of an HPV vaccination campaign,” </w:t>
      </w:r>
      <w:r w:rsidRPr="00C4729A">
        <w:rPr>
          <w:rFonts w:ascii="Calibri" w:hAnsi="Calibri" w:cs="Calibri"/>
          <w:i/>
          <w:iCs/>
          <w:noProof/>
          <w:szCs w:val="24"/>
        </w:rPr>
        <w:t>Glob. Health Action</w:t>
      </w:r>
      <w:r w:rsidRPr="00C4729A">
        <w:rPr>
          <w:rFonts w:ascii="Calibri" w:hAnsi="Calibri" w:cs="Calibri"/>
          <w:noProof/>
          <w:szCs w:val="24"/>
        </w:rPr>
        <w:t>, vol. 9, no. 1, pp. 1–9, 2016, doi: 10.3402/gha.v9.29336.</w:t>
      </w:r>
    </w:p>
    <w:p w14:paraId="77EF67AE"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lastRenderedPageBreak/>
        <w:t>[18]</w:t>
      </w:r>
      <w:r w:rsidRPr="00C4729A">
        <w:rPr>
          <w:rFonts w:ascii="Calibri" w:hAnsi="Calibri" w:cs="Calibri"/>
          <w:noProof/>
          <w:szCs w:val="24"/>
        </w:rPr>
        <w:tab/>
        <w:t xml:space="preserve">A. Adedimeji </w:t>
      </w:r>
      <w:r w:rsidRPr="00C4729A">
        <w:rPr>
          <w:rFonts w:ascii="Calibri" w:hAnsi="Calibri" w:cs="Calibri"/>
          <w:i/>
          <w:iCs/>
          <w:noProof/>
          <w:szCs w:val="24"/>
        </w:rPr>
        <w:t>et al.</w:t>
      </w:r>
      <w:r w:rsidRPr="00C4729A">
        <w:rPr>
          <w:rFonts w:ascii="Calibri" w:hAnsi="Calibri" w:cs="Calibri"/>
          <w:noProof/>
          <w:szCs w:val="24"/>
        </w:rPr>
        <w:t xml:space="preserve">, “Challenges and opportunities associated with cervical cancer screening programs in a low income, high HIV prevalence context,” </w:t>
      </w:r>
      <w:r w:rsidRPr="00C4729A">
        <w:rPr>
          <w:rFonts w:ascii="Calibri" w:hAnsi="Calibri" w:cs="Calibri"/>
          <w:i/>
          <w:iCs/>
          <w:noProof/>
          <w:szCs w:val="24"/>
        </w:rPr>
        <w:t>BMC Womens. Health</w:t>
      </w:r>
      <w:r w:rsidRPr="00C4729A">
        <w:rPr>
          <w:rFonts w:ascii="Calibri" w:hAnsi="Calibri" w:cs="Calibri"/>
          <w:noProof/>
          <w:szCs w:val="24"/>
        </w:rPr>
        <w:t>, vol. 21, no. 1, pp. 1–14, 2021, doi: 10.1186/s12905-021-01211-w.</w:t>
      </w:r>
    </w:p>
    <w:p w14:paraId="366981C9"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19]</w:t>
      </w:r>
      <w:r w:rsidRPr="00C4729A">
        <w:rPr>
          <w:rFonts w:ascii="Calibri" w:hAnsi="Calibri" w:cs="Calibri"/>
          <w:noProof/>
          <w:szCs w:val="24"/>
        </w:rPr>
        <w:tab/>
        <w:t xml:space="preserve">A. N. Roux </w:t>
      </w:r>
      <w:r w:rsidRPr="00C4729A">
        <w:rPr>
          <w:rFonts w:ascii="Calibri" w:hAnsi="Calibri" w:cs="Calibri"/>
          <w:i/>
          <w:iCs/>
          <w:noProof/>
          <w:szCs w:val="24"/>
        </w:rPr>
        <w:t>et al.</w:t>
      </w:r>
      <w:r w:rsidRPr="00C4729A">
        <w:rPr>
          <w:rFonts w:ascii="Calibri" w:hAnsi="Calibri" w:cs="Calibri"/>
          <w:noProof/>
          <w:szCs w:val="24"/>
        </w:rPr>
        <w:t xml:space="preserve">, “Barriers to cervical cancer prevention in rural Cameroon: A qualitative study on healthcare providers’ perspective,” </w:t>
      </w:r>
      <w:r w:rsidRPr="00C4729A">
        <w:rPr>
          <w:rFonts w:ascii="Calibri" w:hAnsi="Calibri" w:cs="Calibri"/>
          <w:i/>
          <w:iCs/>
          <w:noProof/>
          <w:szCs w:val="24"/>
        </w:rPr>
        <w:t>BMJ Open</w:t>
      </w:r>
      <w:r w:rsidRPr="00C4729A">
        <w:rPr>
          <w:rFonts w:ascii="Calibri" w:hAnsi="Calibri" w:cs="Calibri"/>
          <w:noProof/>
          <w:szCs w:val="24"/>
        </w:rPr>
        <w:t>, vol. 11, no. 6, pp. 1–8, 2021, doi: 10.1136/bmjopen-2020-043637.</w:t>
      </w:r>
    </w:p>
    <w:p w14:paraId="08A4D45D"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0]</w:t>
      </w:r>
      <w:r w:rsidRPr="00C4729A">
        <w:rPr>
          <w:rFonts w:ascii="Calibri" w:hAnsi="Calibri" w:cs="Calibri"/>
          <w:noProof/>
          <w:szCs w:val="24"/>
        </w:rPr>
        <w:tab/>
        <w:t xml:space="preserve">S. S. Mkhonta and J. Shirinde, “Registered nurses’ perspectives on barriers of cervical cancer screening in swaziland: A qualitative study,” </w:t>
      </w:r>
      <w:r w:rsidRPr="00C4729A">
        <w:rPr>
          <w:rFonts w:ascii="Calibri" w:hAnsi="Calibri" w:cs="Calibri"/>
          <w:i/>
          <w:iCs/>
          <w:noProof/>
          <w:szCs w:val="24"/>
        </w:rPr>
        <w:t>Pan Afr. Med. J.</w:t>
      </w:r>
      <w:r w:rsidRPr="00C4729A">
        <w:rPr>
          <w:rFonts w:ascii="Calibri" w:hAnsi="Calibri" w:cs="Calibri"/>
          <w:noProof/>
          <w:szCs w:val="24"/>
        </w:rPr>
        <w:t>, vol. 38, pp. 1–12, 2021, doi: 10.11604/pamj.2021.38.295.22431.</w:t>
      </w:r>
    </w:p>
    <w:p w14:paraId="3673AD2E"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1]</w:t>
      </w:r>
      <w:r w:rsidRPr="00C4729A">
        <w:rPr>
          <w:rFonts w:ascii="Calibri" w:hAnsi="Calibri" w:cs="Calibri"/>
          <w:noProof/>
          <w:szCs w:val="24"/>
        </w:rPr>
        <w:tab/>
        <w:t xml:space="preserve">L. Vasudevan </w:t>
      </w:r>
      <w:r w:rsidRPr="00C4729A">
        <w:rPr>
          <w:rFonts w:ascii="Calibri" w:hAnsi="Calibri" w:cs="Calibri"/>
          <w:i/>
          <w:iCs/>
          <w:noProof/>
          <w:szCs w:val="24"/>
        </w:rPr>
        <w:t>et al.</w:t>
      </w:r>
      <w:r w:rsidRPr="00C4729A">
        <w:rPr>
          <w:rFonts w:ascii="Calibri" w:hAnsi="Calibri" w:cs="Calibri"/>
          <w:noProof/>
          <w:szCs w:val="24"/>
        </w:rPr>
        <w:t xml:space="preserve">, “Barriers to the uptake of cervical cancer services and attitudes towards adopting new interventions in Peru,” </w:t>
      </w:r>
      <w:r w:rsidRPr="00C4729A">
        <w:rPr>
          <w:rFonts w:ascii="Calibri" w:hAnsi="Calibri" w:cs="Calibri"/>
          <w:i/>
          <w:iCs/>
          <w:noProof/>
          <w:szCs w:val="24"/>
        </w:rPr>
        <w:t>Prev. Med. Reports</w:t>
      </w:r>
      <w:r w:rsidRPr="00C4729A">
        <w:rPr>
          <w:rFonts w:ascii="Calibri" w:hAnsi="Calibri" w:cs="Calibri"/>
          <w:noProof/>
          <w:szCs w:val="24"/>
        </w:rPr>
        <w:t>, vol. 20, p. 101212, 2020, doi: 10.1016/j.pmedr.2020.101212.</w:t>
      </w:r>
    </w:p>
    <w:p w14:paraId="0EC79CCC"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2]</w:t>
      </w:r>
      <w:r w:rsidRPr="00C4729A">
        <w:rPr>
          <w:rFonts w:ascii="Calibri" w:hAnsi="Calibri" w:cs="Calibri"/>
          <w:noProof/>
          <w:szCs w:val="24"/>
        </w:rPr>
        <w:tab/>
        <w:t xml:space="preserve">F. Christie-de Jong and S. Reilly, “Barriers and facilitators to pap-testing among female overseas Filipino workers: a qualitative exploration,” </w:t>
      </w:r>
      <w:r w:rsidRPr="00C4729A">
        <w:rPr>
          <w:rFonts w:ascii="Calibri" w:hAnsi="Calibri" w:cs="Calibri"/>
          <w:i/>
          <w:iCs/>
          <w:noProof/>
          <w:szCs w:val="24"/>
        </w:rPr>
        <w:t>Int. J. Hum. Rights Healthc.</w:t>
      </w:r>
      <w:r w:rsidRPr="00C4729A">
        <w:rPr>
          <w:rFonts w:ascii="Calibri" w:hAnsi="Calibri" w:cs="Calibri"/>
          <w:noProof/>
          <w:szCs w:val="24"/>
        </w:rPr>
        <w:t>, vol. 13, no. 3, pp. 275–288, 2020, doi: 10.1108/IJHRH-01-2020-0006.</w:t>
      </w:r>
    </w:p>
    <w:p w14:paraId="1AD704D8"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3]</w:t>
      </w:r>
      <w:r w:rsidRPr="00C4729A">
        <w:rPr>
          <w:rFonts w:ascii="Calibri" w:hAnsi="Calibri" w:cs="Calibri"/>
          <w:noProof/>
          <w:szCs w:val="24"/>
        </w:rPr>
        <w:tab/>
        <w:t xml:space="preserve">J. L. Moss </w:t>
      </w:r>
      <w:r w:rsidRPr="00C4729A">
        <w:rPr>
          <w:rFonts w:ascii="Calibri" w:hAnsi="Calibri" w:cs="Calibri"/>
          <w:i/>
          <w:iCs/>
          <w:noProof/>
          <w:szCs w:val="24"/>
        </w:rPr>
        <w:t>et al.</w:t>
      </w:r>
      <w:r w:rsidRPr="00C4729A">
        <w:rPr>
          <w:rFonts w:ascii="Calibri" w:hAnsi="Calibri" w:cs="Calibri"/>
          <w:noProof/>
          <w:szCs w:val="24"/>
        </w:rPr>
        <w:t xml:space="preserve">, “Multilevel Associations with Cancer Screening Among Women in Rural, Segregated Communities Within the Northeastern USA: a Mixed-Methods Study,” </w:t>
      </w:r>
      <w:r w:rsidRPr="00C4729A">
        <w:rPr>
          <w:rFonts w:ascii="Calibri" w:hAnsi="Calibri" w:cs="Calibri"/>
          <w:i/>
          <w:iCs/>
          <w:noProof/>
          <w:szCs w:val="24"/>
        </w:rPr>
        <w:t>J. Cancer Educ.</w:t>
      </w:r>
      <w:r w:rsidRPr="00C4729A">
        <w:rPr>
          <w:rFonts w:ascii="Calibri" w:hAnsi="Calibri" w:cs="Calibri"/>
          <w:noProof/>
          <w:szCs w:val="24"/>
        </w:rPr>
        <w:t>, no. 0123456789, 2021, doi: 10.1007/s13187-021-02069-0.</w:t>
      </w:r>
    </w:p>
    <w:p w14:paraId="45E197ED"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4]</w:t>
      </w:r>
      <w:r w:rsidRPr="00C4729A">
        <w:rPr>
          <w:rFonts w:ascii="Calibri" w:hAnsi="Calibri" w:cs="Calibri"/>
          <w:noProof/>
          <w:szCs w:val="24"/>
        </w:rPr>
        <w:tab/>
        <w:t xml:space="preserve">M. M. Gombe </w:t>
      </w:r>
      <w:r w:rsidRPr="00C4729A">
        <w:rPr>
          <w:rFonts w:ascii="Calibri" w:hAnsi="Calibri" w:cs="Calibri"/>
          <w:i/>
          <w:iCs/>
          <w:noProof/>
          <w:szCs w:val="24"/>
        </w:rPr>
        <w:t>et al.</w:t>
      </w:r>
      <w:r w:rsidRPr="00C4729A">
        <w:rPr>
          <w:rFonts w:ascii="Calibri" w:hAnsi="Calibri" w:cs="Calibri"/>
          <w:noProof/>
          <w:szCs w:val="24"/>
        </w:rPr>
        <w:t xml:space="preserve">, “Key barriers and enablers associated with uptake and continuation of oral pre-exposure prophylaxis (PrEP) in the public sector in Zimbabwe: Qualitative perspectives of general population clients at high risk for HIV,” </w:t>
      </w:r>
      <w:r w:rsidRPr="00C4729A">
        <w:rPr>
          <w:rFonts w:ascii="Calibri" w:hAnsi="Calibri" w:cs="Calibri"/>
          <w:i/>
          <w:iCs/>
          <w:noProof/>
          <w:szCs w:val="24"/>
        </w:rPr>
        <w:t>PLoS One</w:t>
      </w:r>
      <w:r w:rsidRPr="00C4729A">
        <w:rPr>
          <w:rFonts w:ascii="Calibri" w:hAnsi="Calibri" w:cs="Calibri"/>
          <w:noProof/>
          <w:szCs w:val="24"/>
        </w:rPr>
        <w:t>, vol. 15, no. 1, pp. 1–18, 2020, doi: 10.1371/journal.pone.0227632.</w:t>
      </w:r>
    </w:p>
    <w:p w14:paraId="7A8E478B"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5]</w:t>
      </w:r>
      <w:r w:rsidRPr="00C4729A">
        <w:rPr>
          <w:rFonts w:ascii="Calibri" w:hAnsi="Calibri" w:cs="Calibri"/>
          <w:noProof/>
          <w:szCs w:val="24"/>
        </w:rPr>
        <w:tab/>
        <w:t xml:space="preserve">M. Ballantyne, L. Liscumb, E. Brandon, J. Jaffar, A. Macdonald, and L. Beaune, “Mothers’ Perceived Barriers to and Recommendations for Health Care Appointment Keeping for Children Who Have Cerebral Palsy,” </w:t>
      </w:r>
      <w:r w:rsidRPr="00C4729A">
        <w:rPr>
          <w:rFonts w:ascii="Calibri" w:hAnsi="Calibri" w:cs="Calibri"/>
          <w:i/>
          <w:iCs/>
          <w:noProof/>
          <w:szCs w:val="24"/>
        </w:rPr>
        <w:t>Glob. Qual. Nurs. Res.</w:t>
      </w:r>
      <w:r w:rsidRPr="00C4729A">
        <w:rPr>
          <w:rFonts w:ascii="Calibri" w:hAnsi="Calibri" w:cs="Calibri"/>
          <w:noProof/>
          <w:szCs w:val="24"/>
        </w:rPr>
        <w:t>, vol. 6, 2019, doi: 10.1177/2333393619868979.</w:t>
      </w:r>
    </w:p>
    <w:p w14:paraId="3F5BA7A4"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6]</w:t>
      </w:r>
      <w:r w:rsidRPr="00C4729A">
        <w:rPr>
          <w:rFonts w:ascii="Calibri" w:hAnsi="Calibri" w:cs="Calibri"/>
          <w:noProof/>
          <w:szCs w:val="24"/>
        </w:rPr>
        <w:tab/>
        <w:t xml:space="preserve">P. Gellasch, “The Developmental Screening Behaviors, Skills, Facilitators, and Constraints of Family Nurse Practitioners in Primary Care: A Qualitative Descriptive Study,” </w:t>
      </w:r>
      <w:r w:rsidRPr="00C4729A">
        <w:rPr>
          <w:rFonts w:ascii="Calibri" w:hAnsi="Calibri" w:cs="Calibri"/>
          <w:i/>
          <w:iCs/>
          <w:noProof/>
          <w:szCs w:val="24"/>
        </w:rPr>
        <w:t>J. Pediatr. Heal. Care</w:t>
      </w:r>
      <w:r w:rsidRPr="00C4729A">
        <w:rPr>
          <w:rFonts w:ascii="Calibri" w:hAnsi="Calibri" w:cs="Calibri"/>
          <w:noProof/>
          <w:szCs w:val="24"/>
        </w:rPr>
        <w:t xml:space="preserve">, vol. 33, no. 4, pp. </w:t>
      </w:r>
      <w:r w:rsidRPr="00C4729A">
        <w:rPr>
          <w:rFonts w:ascii="Calibri" w:hAnsi="Calibri" w:cs="Calibri"/>
          <w:noProof/>
          <w:szCs w:val="24"/>
        </w:rPr>
        <w:lastRenderedPageBreak/>
        <w:t>466–477, Jul. 2019, doi: 10.1016/j.pedhc.2019.01.004.</w:t>
      </w:r>
    </w:p>
    <w:p w14:paraId="3A3B1A11"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7]</w:t>
      </w:r>
      <w:r w:rsidRPr="00C4729A">
        <w:rPr>
          <w:rFonts w:ascii="Calibri" w:hAnsi="Calibri" w:cs="Calibri"/>
          <w:noProof/>
          <w:szCs w:val="24"/>
        </w:rPr>
        <w:tab/>
        <w:t xml:space="preserve">M. Dilgul, P. McNamee, S. Orfanos, C. E. Carr, and S. Priebe, “Why do psychiatric patients attend or not attend treatment groups in the community: A qualitative study,” </w:t>
      </w:r>
      <w:r w:rsidRPr="00C4729A">
        <w:rPr>
          <w:rFonts w:ascii="Calibri" w:hAnsi="Calibri" w:cs="Calibri"/>
          <w:i/>
          <w:iCs/>
          <w:noProof/>
          <w:szCs w:val="24"/>
        </w:rPr>
        <w:t>PLoS One</w:t>
      </w:r>
      <w:r w:rsidRPr="00C4729A">
        <w:rPr>
          <w:rFonts w:ascii="Calibri" w:hAnsi="Calibri" w:cs="Calibri"/>
          <w:noProof/>
          <w:szCs w:val="24"/>
        </w:rPr>
        <w:t>, vol. 13, no. 12, pp. 1–16, 2018, doi: 10.1371/journal.pone.0208448.</w:t>
      </w:r>
    </w:p>
    <w:p w14:paraId="0863CFB4"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8]</w:t>
      </w:r>
      <w:r w:rsidRPr="00C4729A">
        <w:rPr>
          <w:rFonts w:ascii="Calibri" w:hAnsi="Calibri" w:cs="Calibri"/>
          <w:noProof/>
          <w:szCs w:val="24"/>
        </w:rPr>
        <w:tab/>
        <w:t xml:space="preserve">S. G. Minick </w:t>
      </w:r>
      <w:r w:rsidRPr="00C4729A">
        <w:rPr>
          <w:rFonts w:ascii="Calibri" w:hAnsi="Calibri" w:cs="Calibri"/>
          <w:i/>
          <w:iCs/>
          <w:noProof/>
          <w:szCs w:val="24"/>
        </w:rPr>
        <w:t>et al.</w:t>
      </w:r>
      <w:r w:rsidRPr="00C4729A">
        <w:rPr>
          <w:rFonts w:ascii="Calibri" w:hAnsi="Calibri" w:cs="Calibri"/>
          <w:noProof/>
          <w:szCs w:val="24"/>
        </w:rPr>
        <w:t xml:space="preserve">, “Participants’ perspectives on improving retention in HIV care after hospitalization: A post-study qualitative investigation of the MAPPS study,” </w:t>
      </w:r>
      <w:r w:rsidRPr="00C4729A">
        <w:rPr>
          <w:rFonts w:ascii="Calibri" w:hAnsi="Calibri" w:cs="Calibri"/>
          <w:i/>
          <w:iCs/>
          <w:noProof/>
          <w:szCs w:val="24"/>
        </w:rPr>
        <w:t>PLoS One</w:t>
      </w:r>
      <w:r w:rsidRPr="00C4729A">
        <w:rPr>
          <w:rFonts w:ascii="Calibri" w:hAnsi="Calibri" w:cs="Calibri"/>
          <w:noProof/>
          <w:szCs w:val="24"/>
        </w:rPr>
        <w:t>, vol. 13, no. 8, pp. 1–14, 2018, doi: 10.1371/journal.pone.0202917.</w:t>
      </w:r>
    </w:p>
    <w:p w14:paraId="7823D17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29]</w:t>
      </w:r>
      <w:r w:rsidRPr="00C4729A">
        <w:rPr>
          <w:rFonts w:ascii="Calibri" w:hAnsi="Calibri" w:cs="Calibri"/>
          <w:noProof/>
          <w:szCs w:val="24"/>
        </w:rPr>
        <w:tab/>
        <w:t xml:space="preserve">F. L. Cavallaro </w:t>
      </w:r>
      <w:r w:rsidRPr="00C4729A">
        <w:rPr>
          <w:rFonts w:ascii="Calibri" w:hAnsi="Calibri" w:cs="Calibri"/>
          <w:i/>
          <w:iCs/>
          <w:noProof/>
          <w:szCs w:val="24"/>
        </w:rPr>
        <w:t>et al.</w:t>
      </w:r>
      <w:r w:rsidRPr="00C4729A">
        <w:rPr>
          <w:rFonts w:ascii="Calibri" w:hAnsi="Calibri" w:cs="Calibri"/>
          <w:noProof/>
          <w:szCs w:val="24"/>
        </w:rPr>
        <w:t xml:space="preserve">, “Understanding ‘missed appointments’ for pills and injectables: A mixed methods study in Senegal,” </w:t>
      </w:r>
      <w:r w:rsidRPr="00C4729A">
        <w:rPr>
          <w:rFonts w:ascii="Calibri" w:hAnsi="Calibri" w:cs="Calibri"/>
          <w:i/>
          <w:iCs/>
          <w:noProof/>
          <w:szCs w:val="24"/>
        </w:rPr>
        <w:t>BMJ Glob. Heal.</w:t>
      </w:r>
      <w:r w:rsidRPr="00C4729A">
        <w:rPr>
          <w:rFonts w:ascii="Calibri" w:hAnsi="Calibri" w:cs="Calibri"/>
          <w:noProof/>
          <w:szCs w:val="24"/>
        </w:rPr>
        <w:t>, vol. 3, no. 6, 2018, doi: 10.1136/bmjgh-2018-000975.</w:t>
      </w:r>
    </w:p>
    <w:p w14:paraId="11283227"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0]</w:t>
      </w:r>
      <w:r w:rsidRPr="00C4729A">
        <w:rPr>
          <w:rFonts w:ascii="Calibri" w:hAnsi="Calibri" w:cs="Calibri"/>
          <w:noProof/>
          <w:szCs w:val="24"/>
        </w:rPr>
        <w:tab/>
        <w:t xml:space="preserve">D. Marshall </w:t>
      </w:r>
      <w:r w:rsidRPr="00C4729A">
        <w:rPr>
          <w:rFonts w:ascii="Calibri" w:hAnsi="Calibri" w:cs="Calibri"/>
          <w:i/>
          <w:iCs/>
          <w:noProof/>
          <w:szCs w:val="24"/>
        </w:rPr>
        <w:t>et al.</w:t>
      </w:r>
      <w:r w:rsidRPr="00C4729A">
        <w:rPr>
          <w:rFonts w:ascii="Calibri" w:hAnsi="Calibri" w:cs="Calibri"/>
          <w:noProof/>
          <w:szCs w:val="24"/>
        </w:rPr>
        <w:t xml:space="preserve">, “What IAPT services can learn from those who do not attend,” </w:t>
      </w:r>
      <w:r w:rsidRPr="00C4729A">
        <w:rPr>
          <w:rFonts w:ascii="Calibri" w:hAnsi="Calibri" w:cs="Calibri"/>
          <w:i/>
          <w:iCs/>
          <w:noProof/>
          <w:szCs w:val="24"/>
        </w:rPr>
        <w:t>J. Ment. Heal.</w:t>
      </w:r>
      <w:r w:rsidRPr="00C4729A">
        <w:rPr>
          <w:rFonts w:ascii="Calibri" w:hAnsi="Calibri" w:cs="Calibri"/>
          <w:noProof/>
          <w:szCs w:val="24"/>
        </w:rPr>
        <w:t>, vol. 25, no. 5, pp. 410–415, 2016, doi: 10.3109/09638237.2015.1101057.</w:t>
      </w:r>
    </w:p>
    <w:p w14:paraId="4E18CD52"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1]</w:t>
      </w:r>
      <w:r w:rsidRPr="00C4729A">
        <w:rPr>
          <w:rFonts w:ascii="Calibri" w:hAnsi="Calibri" w:cs="Calibri"/>
          <w:noProof/>
          <w:szCs w:val="24"/>
        </w:rPr>
        <w:tab/>
        <w:t xml:space="preserve">J. Touch and J. P. Berg, “Parent perspectives on appointment nonattendance: A descriptive study,” </w:t>
      </w:r>
      <w:r w:rsidRPr="00C4729A">
        <w:rPr>
          <w:rFonts w:ascii="Calibri" w:hAnsi="Calibri" w:cs="Calibri"/>
          <w:i/>
          <w:iCs/>
          <w:noProof/>
          <w:szCs w:val="24"/>
        </w:rPr>
        <w:t>Pediatr. Nurs.</w:t>
      </w:r>
      <w:r w:rsidRPr="00C4729A">
        <w:rPr>
          <w:rFonts w:ascii="Calibri" w:hAnsi="Calibri" w:cs="Calibri"/>
          <w:noProof/>
          <w:szCs w:val="24"/>
        </w:rPr>
        <w:t>, vol. 42, no. 4, pp. 181–188, 2016.</w:t>
      </w:r>
    </w:p>
    <w:p w14:paraId="2889A3B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2]</w:t>
      </w:r>
      <w:r w:rsidRPr="00C4729A">
        <w:rPr>
          <w:rFonts w:ascii="Calibri" w:hAnsi="Calibri" w:cs="Calibri"/>
          <w:noProof/>
          <w:szCs w:val="24"/>
        </w:rPr>
        <w:tab/>
        <w:t xml:space="preserve">Y. Lam </w:t>
      </w:r>
      <w:r w:rsidRPr="00C4729A">
        <w:rPr>
          <w:rFonts w:ascii="Calibri" w:hAnsi="Calibri" w:cs="Calibri"/>
          <w:i/>
          <w:iCs/>
          <w:noProof/>
          <w:szCs w:val="24"/>
        </w:rPr>
        <w:t>et al.</w:t>
      </w:r>
      <w:r w:rsidRPr="00C4729A">
        <w:rPr>
          <w:rFonts w:ascii="Calibri" w:hAnsi="Calibri" w:cs="Calibri"/>
          <w:noProof/>
          <w:szCs w:val="24"/>
        </w:rPr>
        <w:t xml:space="preserve">, “Provider-level and other health systems factors influencing engagement in HIV care: A qualitative study of a vulnerable population,” </w:t>
      </w:r>
      <w:r w:rsidRPr="00C4729A">
        <w:rPr>
          <w:rFonts w:ascii="Calibri" w:hAnsi="Calibri" w:cs="Calibri"/>
          <w:i/>
          <w:iCs/>
          <w:noProof/>
          <w:szCs w:val="24"/>
        </w:rPr>
        <w:t>PLoS One</w:t>
      </w:r>
      <w:r w:rsidRPr="00C4729A">
        <w:rPr>
          <w:rFonts w:ascii="Calibri" w:hAnsi="Calibri" w:cs="Calibri"/>
          <w:noProof/>
          <w:szCs w:val="24"/>
        </w:rPr>
        <w:t>, vol. 11, no. 7, pp. 1–14, 2016, doi: 10.1371/journal.pone.0158759.</w:t>
      </w:r>
    </w:p>
    <w:p w14:paraId="435BB1E0"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3]</w:t>
      </w:r>
      <w:r w:rsidRPr="00C4729A">
        <w:rPr>
          <w:rFonts w:ascii="Calibri" w:hAnsi="Calibri" w:cs="Calibri"/>
          <w:noProof/>
          <w:szCs w:val="24"/>
        </w:rPr>
        <w:tab/>
        <w:t xml:space="preserve">N. Schwennesen, J. E. Henriksen, and I. Willaing, “Patient explanations for non-attendance at type 2 diabetes self-management education: A qualitative study,” </w:t>
      </w:r>
      <w:r w:rsidRPr="00C4729A">
        <w:rPr>
          <w:rFonts w:ascii="Calibri" w:hAnsi="Calibri" w:cs="Calibri"/>
          <w:i/>
          <w:iCs/>
          <w:noProof/>
          <w:szCs w:val="24"/>
        </w:rPr>
        <w:t>Scand. J. Caring Sci.</w:t>
      </w:r>
      <w:r w:rsidRPr="00C4729A">
        <w:rPr>
          <w:rFonts w:ascii="Calibri" w:hAnsi="Calibri" w:cs="Calibri"/>
          <w:noProof/>
          <w:szCs w:val="24"/>
        </w:rPr>
        <w:t>, vol. 30, no. 1, pp. 187–192, 2016, doi: 10.1111/scs.12245.</w:t>
      </w:r>
    </w:p>
    <w:p w14:paraId="2FC3AFE6"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4]</w:t>
      </w:r>
      <w:r w:rsidRPr="00C4729A">
        <w:rPr>
          <w:rFonts w:ascii="Calibri" w:hAnsi="Calibri" w:cs="Calibri"/>
          <w:noProof/>
          <w:szCs w:val="24"/>
        </w:rPr>
        <w:tab/>
        <w:t xml:space="preserve">R. Strutton, A. Du Chemin, I. M. Stratton, and A. S. Forster, “System-level and patient-level explanations for non-attendance at diabetic retinopathy screening in Sutton and Merton (London, UK): A qualitative analysis of a service evaluation,” </w:t>
      </w:r>
      <w:r w:rsidRPr="00C4729A">
        <w:rPr>
          <w:rFonts w:ascii="Calibri" w:hAnsi="Calibri" w:cs="Calibri"/>
          <w:i/>
          <w:iCs/>
          <w:noProof/>
          <w:szCs w:val="24"/>
        </w:rPr>
        <w:t>BMJ Open</w:t>
      </w:r>
      <w:r w:rsidRPr="00C4729A">
        <w:rPr>
          <w:rFonts w:ascii="Calibri" w:hAnsi="Calibri" w:cs="Calibri"/>
          <w:noProof/>
          <w:szCs w:val="24"/>
        </w:rPr>
        <w:t>, vol. 6, no. 5, pp. 1–6, 2016, doi: 10.1136/bmjopen-2015-010952.</w:t>
      </w:r>
    </w:p>
    <w:p w14:paraId="013FD60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5]</w:t>
      </w:r>
      <w:r w:rsidRPr="00C4729A">
        <w:rPr>
          <w:rFonts w:ascii="Calibri" w:hAnsi="Calibri" w:cs="Calibri"/>
          <w:noProof/>
          <w:szCs w:val="24"/>
        </w:rPr>
        <w:tab/>
        <w:t xml:space="preserve">V. B. Sheppard, J. Huei-yu Wang, J. Eng-Wong, S. H. Martin, A. Hurtado-de-Mendoza, and G. Luta, “Promoting mammography adherence in underserved women: the telephone coaching  adherence </w:t>
      </w:r>
      <w:r w:rsidRPr="00C4729A">
        <w:rPr>
          <w:rFonts w:ascii="Calibri" w:hAnsi="Calibri" w:cs="Calibri"/>
          <w:noProof/>
          <w:szCs w:val="24"/>
        </w:rPr>
        <w:lastRenderedPageBreak/>
        <w:t xml:space="preserve">study.,” </w:t>
      </w:r>
      <w:r w:rsidRPr="00C4729A">
        <w:rPr>
          <w:rFonts w:ascii="Calibri" w:hAnsi="Calibri" w:cs="Calibri"/>
          <w:i/>
          <w:iCs/>
          <w:noProof/>
          <w:szCs w:val="24"/>
        </w:rPr>
        <w:t>Contemp. Clin. Trials</w:t>
      </w:r>
      <w:r w:rsidRPr="00C4729A">
        <w:rPr>
          <w:rFonts w:ascii="Calibri" w:hAnsi="Calibri" w:cs="Calibri"/>
          <w:noProof/>
          <w:szCs w:val="24"/>
        </w:rPr>
        <w:t>, vol. 35, no. 1, pp. 35–42, May 2013, doi: 10.1016/j.cct.2013.02.005.</w:t>
      </w:r>
    </w:p>
    <w:p w14:paraId="0901E13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6]</w:t>
      </w:r>
      <w:r w:rsidRPr="00C4729A">
        <w:rPr>
          <w:rFonts w:ascii="Calibri" w:hAnsi="Calibri" w:cs="Calibri"/>
          <w:noProof/>
          <w:szCs w:val="24"/>
        </w:rPr>
        <w:tab/>
        <w:t xml:space="preserve">A. Sinclair and H. A. Alexander, “Using outreach to involve the hard-to-reach in a health check: What difference does it make?,” </w:t>
      </w:r>
      <w:r w:rsidRPr="00C4729A">
        <w:rPr>
          <w:rFonts w:ascii="Calibri" w:hAnsi="Calibri" w:cs="Calibri"/>
          <w:i/>
          <w:iCs/>
          <w:noProof/>
          <w:szCs w:val="24"/>
        </w:rPr>
        <w:t>Public Health</w:t>
      </w:r>
      <w:r w:rsidRPr="00C4729A">
        <w:rPr>
          <w:rFonts w:ascii="Calibri" w:hAnsi="Calibri" w:cs="Calibri"/>
          <w:noProof/>
          <w:szCs w:val="24"/>
        </w:rPr>
        <w:t>, vol. 126, no. 2, pp. 87–95, 2012, doi: 10.1016/j.puhe.2011.11.004.</w:t>
      </w:r>
    </w:p>
    <w:p w14:paraId="2829062C"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7]</w:t>
      </w:r>
      <w:r w:rsidRPr="00C4729A">
        <w:rPr>
          <w:rFonts w:ascii="Calibri" w:hAnsi="Calibri" w:cs="Calibri"/>
          <w:noProof/>
          <w:szCs w:val="24"/>
        </w:rPr>
        <w:tab/>
        <w:t xml:space="preserve">L. M. Bollinger, K. G. Nire, M. M. Rhodes, D. J. Chisolm, and S. H. O’Brien, “Caregivers’ perspectives on barriers to transcranial Doppler screening in children  with sickle-cell disease.,” </w:t>
      </w:r>
      <w:r w:rsidRPr="00C4729A">
        <w:rPr>
          <w:rFonts w:ascii="Calibri" w:hAnsi="Calibri" w:cs="Calibri"/>
          <w:i/>
          <w:iCs/>
          <w:noProof/>
          <w:szCs w:val="24"/>
        </w:rPr>
        <w:t>Pediatr. Blood Cancer</w:t>
      </w:r>
      <w:r w:rsidRPr="00C4729A">
        <w:rPr>
          <w:rFonts w:ascii="Calibri" w:hAnsi="Calibri" w:cs="Calibri"/>
          <w:noProof/>
          <w:szCs w:val="24"/>
        </w:rPr>
        <w:t>, vol. 56, no. 1, pp. 99–102, Jan. 2011, doi: 10.1002/pbc.22780.</w:t>
      </w:r>
    </w:p>
    <w:p w14:paraId="48DE7E25"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8]</w:t>
      </w:r>
      <w:r w:rsidRPr="00C4729A">
        <w:rPr>
          <w:rFonts w:ascii="Calibri" w:hAnsi="Calibri" w:cs="Calibri"/>
          <w:noProof/>
          <w:szCs w:val="24"/>
        </w:rPr>
        <w:tab/>
        <w:t xml:space="preserve">C. Martin, T. Perfect, and G. Mantle, “Non-attendance in primary care: The views of patients and practices on its causes, impact and solutions,” </w:t>
      </w:r>
      <w:r w:rsidRPr="00C4729A">
        <w:rPr>
          <w:rFonts w:ascii="Calibri" w:hAnsi="Calibri" w:cs="Calibri"/>
          <w:i/>
          <w:iCs/>
          <w:noProof/>
          <w:szCs w:val="24"/>
        </w:rPr>
        <w:t>Fam. Pract.</w:t>
      </w:r>
      <w:r w:rsidRPr="00C4729A">
        <w:rPr>
          <w:rFonts w:ascii="Calibri" w:hAnsi="Calibri" w:cs="Calibri"/>
          <w:noProof/>
          <w:szCs w:val="24"/>
        </w:rPr>
        <w:t>, vol. 22, no. 6, pp. 638–643, 2005, doi: 10.1093/fampra/cmi076.</w:t>
      </w:r>
    </w:p>
    <w:p w14:paraId="1A9A1D75"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39]</w:t>
      </w:r>
      <w:r w:rsidRPr="00C4729A">
        <w:rPr>
          <w:rFonts w:ascii="Calibri" w:hAnsi="Calibri" w:cs="Calibri"/>
          <w:noProof/>
          <w:szCs w:val="24"/>
        </w:rPr>
        <w:tab/>
        <w:t xml:space="preserve">T. D. Denberg </w:t>
      </w:r>
      <w:r w:rsidRPr="00C4729A">
        <w:rPr>
          <w:rFonts w:ascii="Calibri" w:hAnsi="Calibri" w:cs="Calibri"/>
          <w:i/>
          <w:iCs/>
          <w:noProof/>
          <w:szCs w:val="24"/>
        </w:rPr>
        <w:t>et al.</w:t>
      </w:r>
      <w:r w:rsidRPr="00C4729A">
        <w:rPr>
          <w:rFonts w:ascii="Calibri" w:hAnsi="Calibri" w:cs="Calibri"/>
          <w:noProof/>
          <w:szCs w:val="24"/>
        </w:rPr>
        <w:t xml:space="preserve">, “Predictors of nonadherence to screening colonoscopy,” </w:t>
      </w:r>
      <w:r w:rsidRPr="00C4729A">
        <w:rPr>
          <w:rFonts w:ascii="Calibri" w:hAnsi="Calibri" w:cs="Calibri"/>
          <w:i/>
          <w:iCs/>
          <w:noProof/>
          <w:szCs w:val="24"/>
        </w:rPr>
        <w:t>J. Gen. Intern. Med.</w:t>
      </w:r>
      <w:r w:rsidRPr="00C4729A">
        <w:rPr>
          <w:rFonts w:ascii="Calibri" w:hAnsi="Calibri" w:cs="Calibri"/>
          <w:noProof/>
          <w:szCs w:val="24"/>
        </w:rPr>
        <w:t>, vol. 20, no. 11, pp. 989–995, 2005, doi: 10.1111/j.1525-1497.2005.00164.x.</w:t>
      </w:r>
    </w:p>
    <w:p w14:paraId="2568E2B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0]</w:t>
      </w:r>
      <w:r w:rsidRPr="00C4729A">
        <w:rPr>
          <w:rFonts w:ascii="Calibri" w:hAnsi="Calibri" w:cs="Calibri"/>
          <w:noProof/>
          <w:szCs w:val="24"/>
        </w:rPr>
        <w:tab/>
        <w:t xml:space="preserve">H. Alderson </w:t>
      </w:r>
      <w:r w:rsidRPr="00C4729A">
        <w:rPr>
          <w:rFonts w:ascii="Calibri" w:hAnsi="Calibri" w:cs="Calibri"/>
          <w:i/>
          <w:iCs/>
          <w:noProof/>
          <w:szCs w:val="24"/>
        </w:rPr>
        <w:t>et al.</w:t>
      </w:r>
      <w:r w:rsidRPr="00C4729A">
        <w:rPr>
          <w:rFonts w:ascii="Calibri" w:hAnsi="Calibri" w:cs="Calibri"/>
          <w:noProof/>
          <w:szCs w:val="24"/>
        </w:rPr>
        <w:t xml:space="preserve">, “Using behavioural insights to improve the uptake of services for drug and alcohol misuse,” </w:t>
      </w:r>
      <w:r w:rsidRPr="00C4729A">
        <w:rPr>
          <w:rFonts w:ascii="Calibri" w:hAnsi="Calibri" w:cs="Calibri"/>
          <w:i/>
          <w:iCs/>
          <w:noProof/>
          <w:szCs w:val="24"/>
        </w:rPr>
        <w:t>Int. J. Environ. Res. Public Health</w:t>
      </w:r>
      <w:r w:rsidRPr="00C4729A">
        <w:rPr>
          <w:rFonts w:ascii="Calibri" w:hAnsi="Calibri" w:cs="Calibri"/>
          <w:noProof/>
          <w:szCs w:val="24"/>
        </w:rPr>
        <w:t>, vol. 18, no. 13, 2021, doi: 10.3390/ijerph18136923.</w:t>
      </w:r>
    </w:p>
    <w:p w14:paraId="43CECF8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1]</w:t>
      </w:r>
      <w:r w:rsidRPr="00C4729A">
        <w:rPr>
          <w:rFonts w:ascii="Calibri" w:hAnsi="Calibri" w:cs="Calibri"/>
          <w:noProof/>
          <w:szCs w:val="24"/>
        </w:rPr>
        <w:tab/>
        <w:t xml:space="preserve">S. Chamberlin, M. Mphande, K. Phiri, P. Kalande, and K. Dovel, “How HIV Clients Find Their Way Back to the ART Clinic: A Qualitative Study of Disengagement and Re-engagement with HIV Care in Malawi,” </w:t>
      </w:r>
      <w:r w:rsidRPr="00C4729A">
        <w:rPr>
          <w:rFonts w:ascii="Calibri" w:hAnsi="Calibri" w:cs="Calibri"/>
          <w:i/>
          <w:iCs/>
          <w:noProof/>
          <w:szCs w:val="24"/>
        </w:rPr>
        <w:t>AIDS Behav.</w:t>
      </w:r>
      <w:r w:rsidRPr="00C4729A">
        <w:rPr>
          <w:rFonts w:ascii="Calibri" w:hAnsi="Calibri" w:cs="Calibri"/>
          <w:noProof/>
          <w:szCs w:val="24"/>
        </w:rPr>
        <w:t>, no. 0123456789, 2021, doi: 10.1007/s10461-021-03427-1.</w:t>
      </w:r>
    </w:p>
    <w:p w14:paraId="6FFBBB8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2]</w:t>
      </w:r>
      <w:r w:rsidRPr="00C4729A">
        <w:rPr>
          <w:rFonts w:ascii="Calibri" w:hAnsi="Calibri" w:cs="Calibri"/>
          <w:noProof/>
          <w:szCs w:val="24"/>
        </w:rPr>
        <w:tab/>
        <w:t xml:space="preserve">C.-A. Christie-Johnston, R. O’Loughlin, and H. Hiscock, “‘Getting to clinic study’: A mixed methods study of families who fail to attend hospital outpatient clinics,” </w:t>
      </w:r>
      <w:r w:rsidRPr="00C4729A">
        <w:rPr>
          <w:rFonts w:ascii="Calibri" w:hAnsi="Calibri" w:cs="Calibri"/>
          <w:i/>
          <w:iCs/>
          <w:noProof/>
          <w:szCs w:val="24"/>
        </w:rPr>
        <w:t>J. Paediatr. Child Health</w:t>
      </w:r>
      <w:r w:rsidRPr="00C4729A">
        <w:rPr>
          <w:rFonts w:ascii="Calibri" w:hAnsi="Calibri" w:cs="Calibri"/>
          <w:noProof/>
          <w:szCs w:val="24"/>
        </w:rPr>
        <w:t>, vol. 56, no. 4, pp. 506–511, Apr. 2020, doi: https://doi.org/10.1111/jpc.14672.</w:t>
      </w:r>
    </w:p>
    <w:p w14:paraId="27568D01"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3]</w:t>
      </w:r>
      <w:r w:rsidRPr="00C4729A">
        <w:rPr>
          <w:rFonts w:ascii="Calibri" w:hAnsi="Calibri" w:cs="Calibri"/>
          <w:noProof/>
          <w:szCs w:val="24"/>
        </w:rPr>
        <w:tab/>
        <w:t xml:space="preserve">T. Brandt </w:t>
      </w:r>
      <w:r w:rsidRPr="00C4729A">
        <w:rPr>
          <w:rFonts w:ascii="Calibri" w:hAnsi="Calibri" w:cs="Calibri"/>
          <w:i/>
          <w:iCs/>
          <w:noProof/>
          <w:szCs w:val="24"/>
        </w:rPr>
        <w:t>et al.</w:t>
      </w:r>
      <w:r w:rsidRPr="00C4729A">
        <w:rPr>
          <w:rFonts w:ascii="Calibri" w:hAnsi="Calibri" w:cs="Calibri"/>
          <w:noProof/>
          <w:szCs w:val="24"/>
        </w:rPr>
        <w:t xml:space="preserve">, “Genital self-sampling for HPV-based cervical cancer screening: a qualitative study of preferences and barriers in rural Ethiopia,” </w:t>
      </w:r>
      <w:r w:rsidRPr="00C4729A">
        <w:rPr>
          <w:rFonts w:ascii="Calibri" w:hAnsi="Calibri" w:cs="Calibri"/>
          <w:i/>
          <w:iCs/>
          <w:noProof/>
          <w:szCs w:val="24"/>
        </w:rPr>
        <w:t>BMC Public Health</w:t>
      </w:r>
      <w:r w:rsidRPr="00C4729A">
        <w:rPr>
          <w:rFonts w:ascii="Calibri" w:hAnsi="Calibri" w:cs="Calibri"/>
          <w:noProof/>
          <w:szCs w:val="24"/>
        </w:rPr>
        <w:t>, vol. 19, no. 1, p. 1026, 2019, doi: 10.1186/s12889-019-7354-4.</w:t>
      </w:r>
    </w:p>
    <w:p w14:paraId="3E6C1A2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4]</w:t>
      </w:r>
      <w:r w:rsidRPr="00C4729A">
        <w:rPr>
          <w:rFonts w:ascii="Calibri" w:hAnsi="Calibri" w:cs="Calibri"/>
          <w:noProof/>
          <w:szCs w:val="24"/>
        </w:rPr>
        <w:tab/>
        <w:t xml:space="preserve">T. G. Matenge and B. Mash, “Barriers to accessing cervical cancer screening among HIV positive women in Kgatleng district, Botswana: A qualitative study,” </w:t>
      </w:r>
      <w:r w:rsidRPr="00C4729A">
        <w:rPr>
          <w:rFonts w:ascii="Calibri" w:hAnsi="Calibri" w:cs="Calibri"/>
          <w:i/>
          <w:iCs/>
          <w:noProof/>
          <w:szCs w:val="24"/>
        </w:rPr>
        <w:t>PLoS One</w:t>
      </w:r>
      <w:r w:rsidRPr="00C4729A">
        <w:rPr>
          <w:rFonts w:ascii="Calibri" w:hAnsi="Calibri" w:cs="Calibri"/>
          <w:noProof/>
          <w:szCs w:val="24"/>
        </w:rPr>
        <w:t xml:space="preserve">, vol. 13, no. 10, pp. 1–13, 2018, doi: </w:t>
      </w:r>
      <w:r w:rsidRPr="00C4729A">
        <w:rPr>
          <w:rFonts w:ascii="Calibri" w:hAnsi="Calibri" w:cs="Calibri"/>
          <w:noProof/>
          <w:szCs w:val="24"/>
        </w:rPr>
        <w:lastRenderedPageBreak/>
        <w:t>10.1371/journal.pone.0205425.</w:t>
      </w:r>
    </w:p>
    <w:p w14:paraId="5435471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5]</w:t>
      </w:r>
      <w:r w:rsidRPr="00C4729A">
        <w:rPr>
          <w:rFonts w:ascii="Calibri" w:hAnsi="Calibri" w:cs="Calibri"/>
          <w:noProof/>
          <w:szCs w:val="24"/>
        </w:rPr>
        <w:tab/>
        <w:t xml:space="preserve">C. Gu </w:t>
      </w:r>
      <w:r w:rsidRPr="00C4729A">
        <w:rPr>
          <w:rFonts w:ascii="Calibri" w:hAnsi="Calibri" w:cs="Calibri"/>
          <w:i/>
          <w:iCs/>
          <w:noProof/>
          <w:szCs w:val="24"/>
        </w:rPr>
        <w:t>et al.</w:t>
      </w:r>
      <w:r w:rsidRPr="00C4729A">
        <w:rPr>
          <w:rFonts w:ascii="Calibri" w:hAnsi="Calibri" w:cs="Calibri"/>
          <w:noProof/>
          <w:szCs w:val="24"/>
        </w:rPr>
        <w:t xml:space="preserve">, “Understanding the cervical screening behaviour of Chinese women: The role of health care system and health professions,” </w:t>
      </w:r>
      <w:r w:rsidRPr="00C4729A">
        <w:rPr>
          <w:rFonts w:ascii="Calibri" w:hAnsi="Calibri" w:cs="Calibri"/>
          <w:i/>
          <w:iCs/>
          <w:noProof/>
          <w:szCs w:val="24"/>
        </w:rPr>
        <w:t>Appl. Nurs. Res.</w:t>
      </w:r>
      <w:r w:rsidRPr="00C4729A">
        <w:rPr>
          <w:rFonts w:ascii="Calibri" w:hAnsi="Calibri" w:cs="Calibri"/>
          <w:noProof/>
          <w:szCs w:val="24"/>
        </w:rPr>
        <w:t>, vol. 39, no. September 2016, pp. 58–64, 2018, doi: 10.1016/j.apnr.2017.09.009.</w:t>
      </w:r>
    </w:p>
    <w:p w14:paraId="1AF59BF8"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6]</w:t>
      </w:r>
      <w:r w:rsidRPr="00C4729A">
        <w:rPr>
          <w:rFonts w:ascii="Calibri" w:hAnsi="Calibri" w:cs="Calibri"/>
          <w:noProof/>
          <w:szCs w:val="24"/>
        </w:rPr>
        <w:tab/>
        <w:t xml:space="preserve">C. Curmi, K. Peters, and Y. Salamonson, “Barriers to cervical cancer screening experienced by lesbian women: a qualitative study,” </w:t>
      </w:r>
      <w:r w:rsidRPr="00C4729A">
        <w:rPr>
          <w:rFonts w:ascii="Calibri" w:hAnsi="Calibri" w:cs="Calibri"/>
          <w:i/>
          <w:iCs/>
          <w:noProof/>
          <w:szCs w:val="24"/>
        </w:rPr>
        <w:t>J. Clin. Nurs.</w:t>
      </w:r>
      <w:r w:rsidRPr="00C4729A">
        <w:rPr>
          <w:rFonts w:ascii="Calibri" w:hAnsi="Calibri" w:cs="Calibri"/>
          <w:noProof/>
          <w:szCs w:val="24"/>
        </w:rPr>
        <w:t>, vol. 25, no. 23–24, pp. 3643–3651, 2016, doi: 10.1111/jocn.12947.</w:t>
      </w:r>
    </w:p>
    <w:p w14:paraId="5B6D45AB"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7]</w:t>
      </w:r>
      <w:r w:rsidRPr="00C4729A">
        <w:rPr>
          <w:rFonts w:ascii="Calibri" w:hAnsi="Calibri" w:cs="Calibri"/>
          <w:noProof/>
          <w:szCs w:val="24"/>
        </w:rPr>
        <w:tab/>
        <w:t xml:space="preserve">C. Malhotra, M. Bilger, J. Liu, and E. Finkelstein, “Barriers to Breast and Cervical Cancer Screening in Singapore: a Mixed Methods  Analysis.,” </w:t>
      </w:r>
      <w:r w:rsidRPr="00C4729A">
        <w:rPr>
          <w:rFonts w:ascii="Calibri" w:hAnsi="Calibri" w:cs="Calibri"/>
          <w:i/>
          <w:iCs/>
          <w:noProof/>
          <w:szCs w:val="24"/>
        </w:rPr>
        <w:t>Asian Pac. J. Cancer Prev.</w:t>
      </w:r>
      <w:r w:rsidRPr="00C4729A">
        <w:rPr>
          <w:rFonts w:ascii="Calibri" w:hAnsi="Calibri" w:cs="Calibri"/>
          <w:noProof/>
          <w:szCs w:val="24"/>
        </w:rPr>
        <w:t>, vol. 17, no. 8, pp. 3887–3895, 2016.</w:t>
      </w:r>
    </w:p>
    <w:p w14:paraId="0A16A364"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8]</w:t>
      </w:r>
      <w:r w:rsidRPr="00C4729A">
        <w:rPr>
          <w:rFonts w:ascii="Calibri" w:hAnsi="Calibri" w:cs="Calibri"/>
          <w:noProof/>
          <w:szCs w:val="24"/>
        </w:rPr>
        <w:tab/>
        <w:t xml:space="preserve">M. Vahabi and A. Lofters, “Muslim immigrant women’s views on cervical cancer screening and HPV self-sampling in Ontario, Canada,” </w:t>
      </w:r>
      <w:r w:rsidRPr="00C4729A">
        <w:rPr>
          <w:rFonts w:ascii="Calibri" w:hAnsi="Calibri" w:cs="Calibri"/>
          <w:i/>
          <w:iCs/>
          <w:noProof/>
          <w:szCs w:val="24"/>
        </w:rPr>
        <w:t>BMC Public Health</w:t>
      </w:r>
      <w:r w:rsidRPr="00C4729A">
        <w:rPr>
          <w:rFonts w:ascii="Calibri" w:hAnsi="Calibri" w:cs="Calibri"/>
          <w:noProof/>
          <w:szCs w:val="24"/>
        </w:rPr>
        <w:t>, vol. 16, no. 1, pp. 1–13, 2016, doi: 10.1186/s12889-016-3564-1.</w:t>
      </w:r>
    </w:p>
    <w:p w14:paraId="2186E6E2"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49]</w:t>
      </w:r>
      <w:r w:rsidRPr="00C4729A">
        <w:rPr>
          <w:rFonts w:ascii="Calibri" w:hAnsi="Calibri" w:cs="Calibri"/>
          <w:noProof/>
          <w:szCs w:val="24"/>
        </w:rPr>
        <w:tab/>
        <w:t xml:space="preserve">A. C. Munthali, B. M. Ngwira, and F. Taulo, “Exploring barriers to the delivery of cervical cancer screening and early treatment services in Malawi: Some views from service providers,” </w:t>
      </w:r>
      <w:r w:rsidRPr="00C4729A">
        <w:rPr>
          <w:rFonts w:ascii="Calibri" w:hAnsi="Calibri" w:cs="Calibri"/>
          <w:i/>
          <w:iCs/>
          <w:noProof/>
          <w:szCs w:val="24"/>
        </w:rPr>
        <w:t>Patient Prefer. Adherence</w:t>
      </w:r>
      <w:r w:rsidRPr="00C4729A">
        <w:rPr>
          <w:rFonts w:ascii="Calibri" w:hAnsi="Calibri" w:cs="Calibri"/>
          <w:noProof/>
          <w:szCs w:val="24"/>
        </w:rPr>
        <w:t>, vol. 9, pp. 501–508, 2015, doi: 10.2147/PPA.S69286.</w:t>
      </w:r>
    </w:p>
    <w:p w14:paraId="4F541E61"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0]</w:t>
      </w:r>
      <w:r w:rsidRPr="00C4729A">
        <w:rPr>
          <w:rFonts w:ascii="Calibri" w:hAnsi="Calibri" w:cs="Calibri"/>
          <w:noProof/>
          <w:szCs w:val="24"/>
        </w:rPr>
        <w:tab/>
        <w:t xml:space="preserve">S. A. Francis, K. A. Leser, E. E. Esmont, and F. M. Griffith, “An analysis of key stakeholders’ attitudes and beliefs about barriers and facilitating factors in the development of a cervical cancer prevention program in South Africa.,” </w:t>
      </w:r>
      <w:r w:rsidRPr="00C4729A">
        <w:rPr>
          <w:rFonts w:ascii="Calibri" w:hAnsi="Calibri" w:cs="Calibri"/>
          <w:i/>
          <w:iCs/>
          <w:noProof/>
          <w:szCs w:val="24"/>
        </w:rPr>
        <w:t>Afr. J. Reprod. Health</w:t>
      </w:r>
      <w:r w:rsidRPr="00C4729A">
        <w:rPr>
          <w:rFonts w:ascii="Calibri" w:hAnsi="Calibri" w:cs="Calibri"/>
          <w:noProof/>
          <w:szCs w:val="24"/>
        </w:rPr>
        <w:t>, vol. 17, no. 1, pp. 158–168, 2013.</w:t>
      </w:r>
    </w:p>
    <w:p w14:paraId="691E4481"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1]</w:t>
      </w:r>
      <w:r w:rsidRPr="00C4729A">
        <w:rPr>
          <w:rFonts w:ascii="Calibri" w:hAnsi="Calibri" w:cs="Calibri"/>
          <w:noProof/>
          <w:szCs w:val="24"/>
        </w:rPr>
        <w:tab/>
        <w:t xml:space="preserve">L. Logan and S. McIlfatrick, “Exploring women’s knowledge, experiences and perceptions of cervical cancer screening in an area of social deprivation,” </w:t>
      </w:r>
      <w:r w:rsidRPr="00C4729A">
        <w:rPr>
          <w:rFonts w:ascii="Calibri" w:hAnsi="Calibri" w:cs="Calibri"/>
          <w:i/>
          <w:iCs/>
          <w:noProof/>
          <w:szCs w:val="24"/>
        </w:rPr>
        <w:t>Eur. J. Cancer Care (Engl).</w:t>
      </w:r>
      <w:r w:rsidRPr="00C4729A">
        <w:rPr>
          <w:rFonts w:ascii="Calibri" w:hAnsi="Calibri" w:cs="Calibri"/>
          <w:noProof/>
          <w:szCs w:val="24"/>
        </w:rPr>
        <w:t>, vol. 20, no. 6, pp. 720–727, 2011, doi: 10.1111/j.1365-2354.2011.01254.x.</w:t>
      </w:r>
    </w:p>
    <w:p w14:paraId="4936FDD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2]</w:t>
      </w:r>
      <w:r w:rsidRPr="00C4729A">
        <w:rPr>
          <w:rFonts w:ascii="Calibri" w:hAnsi="Calibri" w:cs="Calibri"/>
          <w:noProof/>
          <w:szCs w:val="24"/>
        </w:rPr>
        <w:tab/>
        <w:t xml:space="preserve">K. Adewumi, H. Nishimura, S. Y. Oketch, P. Adsul, and M. Huchko, “Barriers and Facilitators to Cervical Cancer Screening in Western Kenya: a Qualitative Study,” </w:t>
      </w:r>
      <w:r w:rsidRPr="00C4729A">
        <w:rPr>
          <w:rFonts w:ascii="Calibri" w:hAnsi="Calibri" w:cs="Calibri"/>
          <w:i/>
          <w:iCs/>
          <w:noProof/>
          <w:szCs w:val="24"/>
        </w:rPr>
        <w:t>J. Cancer Educ.</w:t>
      </w:r>
      <w:r w:rsidRPr="00C4729A">
        <w:rPr>
          <w:rFonts w:ascii="Calibri" w:hAnsi="Calibri" w:cs="Calibri"/>
          <w:noProof/>
          <w:szCs w:val="24"/>
        </w:rPr>
        <w:t>, 2021, doi: 10.1007/s13187-020-01928-6.</w:t>
      </w:r>
    </w:p>
    <w:p w14:paraId="5DB4763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3]</w:t>
      </w:r>
      <w:r w:rsidRPr="00C4729A">
        <w:rPr>
          <w:rFonts w:ascii="Calibri" w:hAnsi="Calibri" w:cs="Calibri"/>
          <w:noProof/>
          <w:szCs w:val="24"/>
        </w:rPr>
        <w:tab/>
        <w:t xml:space="preserve">C. Eades and H. Alexander, “A mixed-methods exploration of non-attendance at diabetes appointments </w:t>
      </w:r>
      <w:r w:rsidRPr="00C4729A">
        <w:rPr>
          <w:rFonts w:ascii="Calibri" w:hAnsi="Calibri" w:cs="Calibri"/>
          <w:noProof/>
          <w:szCs w:val="24"/>
        </w:rPr>
        <w:lastRenderedPageBreak/>
        <w:t xml:space="preserve">using peer researchers,” </w:t>
      </w:r>
      <w:r w:rsidRPr="00C4729A">
        <w:rPr>
          <w:rFonts w:ascii="Calibri" w:hAnsi="Calibri" w:cs="Calibri"/>
          <w:i/>
          <w:iCs/>
          <w:noProof/>
          <w:szCs w:val="24"/>
        </w:rPr>
        <w:t>Heal. Expect.</w:t>
      </w:r>
      <w:r w:rsidRPr="00C4729A">
        <w:rPr>
          <w:rFonts w:ascii="Calibri" w:hAnsi="Calibri" w:cs="Calibri"/>
          <w:noProof/>
          <w:szCs w:val="24"/>
        </w:rPr>
        <w:t>, vol. 22, no. 6, pp. 1260–1271, 2019, doi: 10.1111/hex.12959.</w:t>
      </w:r>
    </w:p>
    <w:p w14:paraId="6F292C9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4]</w:t>
      </w:r>
      <w:r w:rsidRPr="00C4729A">
        <w:rPr>
          <w:rFonts w:ascii="Calibri" w:hAnsi="Calibri" w:cs="Calibri"/>
          <w:noProof/>
          <w:szCs w:val="24"/>
        </w:rPr>
        <w:tab/>
        <w:t xml:space="preserve">W. Alanazy, J. Rance, and A. Brown, “Exploring maternal and health professional beliefs about the factors that affect whether women in Saudi Arabia attend antenatal care clinic appointments,” </w:t>
      </w:r>
      <w:r w:rsidRPr="00C4729A">
        <w:rPr>
          <w:rFonts w:ascii="Calibri" w:hAnsi="Calibri" w:cs="Calibri"/>
          <w:i/>
          <w:iCs/>
          <w:noProof/>
          <w:szCs w:val="24"/>
        </w:rPr>
        <w:t>Midwifery</w:t>
      </w:r>
      <w:r w:rsidRPr="00C4729A">
        <w:rPr>
          <w:rFonts w:ascii="Calibri" w:hAnsi="Calibri" w:cs="Calibri"/>
          <w:noProof/>
          <w:szCs w:val="24"/>
        </w:rPr>
        <w:t>, vol. 76, pp. 36–44, 2019, doi: 10.1016/j.midw.2019.05.012.</w:t>
      </w:r>
    </w:p>
    <w:p w14:paraId="19A1B285"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5]</w:t>
      </w:r>
      <w:r w:rsidRPr="00C4729A">
        <w:rPr>
          <w:rFonts w:ascii="Calibri" w:hAnsi="Calibri" w:cs="Calibri"/>
          <w:noProof/>
          <w:szCs w:val="24"/>
        </w:rPr>
        <w:tab/>
        <w:t xml:space="preserve">I. S. Klatte, S. Harding, and S. Roulstone, “Speech and language therapists’ views on parents’ engagement in Parent–Child Interaction Therapy (PCIT),” </w:t>
      </w:r>
      <w:r w:rsidRPr="00C4729A">
        <w:rPr>
          <w:rFonts w:ascii="Calibri" w:hAnsi="Calibri" w:cs="Calibri"/>
          <w:i/>
          <w:iCs/>
          <w:noProof/>
          <w:szCs w:val="24"/>
        </w:rPr>
        <w:t>Int. J. Lang. Commun. Disord.</w:t>
      </w:r>
      <w:r w:rsidRPr="00C4729A">
        <w:rPr>
          <w:rFonts w:ascii="Calibri" w:hAnsi="Calibri" w:cs="Calibri"/>
          <w:noProof/>
          <w:szCs w:val="24"/>
        </w:rPr>
        <w:t>, vol. 54, no. 4, pp. 553–564, 2019, doi: 10.1111/1460-6984.12459.</w:t>
      </w:r>
    </w:p>
    <w:p w14:paraId="6B4A5B60"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6]</w:t>
      </w:r>
      <w:r w:rsidRPr="00C4729A">
        <w:rPr>
          <w:rFonts w:ascii="Calibri" w:hAnsi="Calibri" w:cs="Calibri"/>
          <w:noProof/>
          <w:szCs w:val="24"/>
        </w:rPr>
        <w:tab/>
        <w:t xml:space="preserve">A. Fägerstad, J. Lundgren, K. Arnrup, and E. Carlson, “Barriers and facilitators for adolescent girls to take on adult responsibility for dental care–a qualitative study,” </w:t>
      </w:r>
      <w:r w:rsidRPr="00C4729A">
        <w:rPr>
          <w:rFonts w:ascii="Calibri" w:hAnsi="Calibri" w:cs="Calibri"/>
          <w:i/>
          <w:iCs/>
          <w:noProof/>
          <w:szCs w:val="24"/>
        </w:rPr>
        <w:t>Int. J. Qual. Stud. Health Well-being</w:t>
      </w:r>
      <w:r w:rsidRPr="00C4729A">
        <w:rPr>
          <w:rFonts w:ascii="Calibri" w:hAnsi="Calibri" w:cs="Calibri"/>
          <w:noProof/>
          <w:szCs w:val="24"/>
        </w:rPr>
        <w:t>, vol. 14, no. 1, 2019, doi: 10.1080/17482631.2019.1678971.</w:t>
      </w:r>
    </w:p>
    <w:p w14:paraId="1EA06185"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7]</w:t>
      </w:r>
      <w:r w:rsidRPr="00C4729A">
        <w:rPr>
          <w:rFonts w:ascii="Calibri" w:hAnsi="Calibri" w:cs="Calibri"/>
          <w:noProof/>
          <w:szCs w:val="24"/>
        </w:rPr>
        <w:tab/>
        <w:t xml:space="preserve">S. Copeland, J. Muir, and A. Turner, “Understanding Indigenous patient attendance: A qualitative study,” </w:t>
      </w:r>
      <w:r w:rsidRPr="00C4729A">
        <w:rPr>
          <w:rFonts w:ascii="Calibri" w:hAnsi="Calibri" w:cs="Calibri"/>
          <w:i/>
          <w:iCs/>
          <w:noProof/>
          <w:szCs w:val="24"/>
        </w:rPr>
        <w:t>Aust. J. Rural Health</w:t>
      </w:r>
      <w:r w:rsidRPr="00C4729A">
        <w:rPr>
          <w:rFonts w:ascii="Calibri" w:hAnsi="Calibri" w:cs="Calibri"/>
          <w:noProof/>
          <w:szCs w:val="24"/>
        </w:rPr>
        <w:t>, vol. 25, no. 5, pp. 268–274, 2017, doi: 10.1111/ajr.12348.</w:t>
      </w:r>
    </w:p>
    <w:p w14:paraId="09C9F7AC"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8]</w:t>
      </w:r>
      <w:r w:rsidRPr="00C4729A">
        <w:rPr>
          <w:rFonts w:ascii="Calibri" w:hAnsi="Calibri" w:cs="Calibri"/>
          <w:noProof/>
          <w:szCs w:val="24"/>
        </w:rPr>
        <w:tab/>
        <w:t xml:space="preserve">B. P. Magadzire, T. Mathole, and K. Ward, “Reasons for missed appointments linked to a public-sector intervention targeting patients with stable chronic conditions in South Africa: Results from in-depth interviews and a retrospective review of medical records,” </w:t>
      </w:r>
      <w:r w:rsidRPr="00C4729A">
        <w:rPr>
          <w:rFonts w:ascii="Calibri" w:hAnsi="Calibri" w:cs="Calibri"/>
          <w:i/>
          <w:iCs/>
          <w:noProof/>
          <w:szCs w:val="24"/>
        </w:rPr>
        <w:t>BMC Fam. Pract.</w:t>
      </w:r>
      <w:r w:rsidRPr="00C4729A">
        <w:rPr>
          <w:rFonts w:ascii="Calibri" w:hAnsi="Calibri" w:cs="Calibri"/>
          <w:noProof/>
          <w:szCs w:val="24"/>
        </w:rPr>
        <w:t>, vol. 18, no. 1, pp. 1–10, 2017, doi: 10.1186/s12875-017-0655-8.</w:t>
      </w:r>
    </w:p>
    <w:p w14:paraId="242F387C"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59]</w:t>
      </w:r>
      <w:r w:rsidRPr="00C4729A">
        <w:rPr>
          <w:rFonts w:ascii="Calibri" w:hAnsi="Calibri" w:cs="Calibri"/>
          <w:noProof/>
          <w:szCs w:val="24"/>
        </w:rPr>
        <w:tab/>
        <w:t xml:space="preserve">L. R. French, K. M. Turner, D. J. Sharp, H. Morley, L. Goldsworthy, and J. Hamilton-Shield, “Characteristics of children who do not attend their hospital appointments, and GPs’ response: a mixed methods study in primary and secondary care,” </w:t>
      </w:r>
      <w:r w:rsidRPr="00C4729A">
        <w:rPr>
          <w:rFonts w:ascii="Calibri" w:hAnsi="Calibri" w:cs="Calibri"/>
          <w:i/>
          <w:iCs/>
          <w:noProof/>
          <w:szCs w:val="24"/>
        </w:rPr>
        <w:t>Br. J. Gen. Pract.</w:t>
      </w:r>
      <w:r w:rsidRPr="00C4729A">
        <w:rPr>
          <w:rFonts w:ascii="Calibri" w:hAnsi="Calibri" w:cs="Calibri"/>
          <w:noProof/>
          <w:szCs w:val="24"/>
        </w:rPr>
        <w:t>, vol. 67, no. 660, pp. e483–e489, 2017, doi: 10.3399/bjgp17x691373.</w:t>
      </w:r>
    </w:p>
    <w:p w14:paraId="4296ACF6"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0]</w:t>
      </w:r>
      <w:r w:rsidRPr="00C4729A">
        <w:rPr>
          <w:rFonts w:ascii="Calibri" w:hAnsi="Calibri" w:cs="Calibri"/>
          <w:noProof/>
          <w:szCs w:val="24"/>
        </w:rPr>
        <w:tab/>
        <w:t xml:space="preserve">R. Poll, P. Allmark, and A. M. Tod, “Reasons for missed appointments with a hepatitis C outreach clinic: A qualitative study,” </w:t>
      </w:r>
      <w:r w:rsidRPr="00C4729A">
        <w:rPr>
          <w:rFonts w:ascii="Calibri" w:hAnsi="Calibri" w:cs="Calibri"/>
          <w:i/>
          <w:iCs/>
          <w:noProof/>
          <w:szCs w:val="24"/>
        </w:rPr>
        <w:t>Int. J. Drug Policy</w:t>
      </w:r>
      <w:r w:rsidRPr="00C4729A">
        <w:rPr>
          <w:rFonts w:ascii="Calibri" w:hAnsi="Calibri" w:cs="Calibri"/>
          <w:noProof/>
          <w:szCs w:val="24"/>
        </w:rPr>
        <w:t>, vol. 39, pp. 130–137, 2017, doi: 10.1016/j.drugpo.2015.12.027.</w:t>
      </w:r>
    </w:p>
    <w:p w14:paraId="297630E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1]</w:t>
      </w:r>
      <w:r w:rsidRPr="00C4729A">
        <w:rPr>
          <w:rFonts w:ascii="Calibri" w:hAnsi="Calibri" w:cs="Calibri"/>
          <w:noProof/>
          <w:szCs w:val="24"/>
        </w:rPr>
        <w:tab/>
        <w:t xml:space="preserve">N. J. Cibulka, H. W. Fischer, and A. J. Fischer, “Improving communication with low-income women using today’s technology.,” </w:t>
      </w:r>
      <w:r w:rsidRPr="00C4729A">
        <w:rPr>
          <w:rFonts w:ascii="Calibri" w:hAnsi="Calibri" w:cs="Calibri"/>
          <w:i/>
          <w:iCs/>
          <w:noProof/>
          <w:szCs w:val="24"/>
        </w:rPr>
        <w:t>Online J. Issues Nurs.</w:t>
      </w:r>
      <w:r w:rsidRPr="00C4729A">
        <w:rPr>
          <w:rFonts w:ascii="Calibri" w:hAnsi="Calibri" w:cs="Calibri"/>
          <w:noProof/>
          <w:szCs w:val="24"/>
        </w:rPr>
        <w:t>, vol. 17, no. 2, p. 9, Mar. 2012.</w:t>
      </w:r>
    </w:p>
    <w:p w14:paraId="363E2DF0"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2]</w:t>
      </w:r>
      <w:r w:rsidRPr="00C4729A">
        <w:rPr>
          <w:rFonts w:ascii="Calibri" w:hAnsi="Calibri" w:cs="Calibri"/>
          <w:noProof/>
          <w:szCs w:val="24"/>
        </w:rPr>
        <w:tab/>
        <w:t>N. L. Lacy, A. Paulman, M. D. Reuter, and B. Lovejoy, “Why we don’t come: Patient perceptions on no-</w:t>
      </w:r>
      <w:r w:rsidRPr="00C4729A">
        <w:rPr>
          <w:rFonts w:ascii="Calibri" w:hAnsi="Calibri" w:cs="Calibri"/>
          <w:noProof/>
          <w:szCs w:val="24"/>
        </w:rPr>
        <w:lastRenderedPageBreak/>
        <w:t xml:space="preserve">shows,” </w:t>
      </w:r>
      <w:r w:rsidRPr="00C4729A">
        <w:rPr>
          <w:rFonts w:ascii="Calibri" w:hAnsi="Calibri" w:cs="Calibri"/>
          <w:i/>
          <w:iCs/>
          <w:noProof/>
          <w:szCs w:val="24"/>
        </w:rPr>
        <w:t>Ann. Fam. Med.</w:t>
      </w:r>
      <w:r w:rsidRPr="00C4729A">
        <w:rPr>
          <w:rFonts w:ascii="Calibri" w:hAnsi="Calibri" w:cs="Calibri"/>
          <w:noProof/>
          <w:szCs w:val="24"/>
        </w:rPr>
        <w:t>, vol. 2, no. 6, pp. 541–545, 2004, doi: 10.1370/afm.123.</w:t>
      </w:r>
    </w:p>
    <w:p w14:paraId="0A750FE1"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3]</w:t>
      </w:r>
      <w:r w:rsidRPr="00C4729A">
        <w:rPr>
          <w:rFonts w:ascii="Calibri" w:hAnsi="Calibri" w:cs="Calibri"/>
          <w:noProof/>
          <w:szCs w:val="24"/>
        </w:rPr>
        <w:tab/>
        <w:t xml:space="preserve">M. Saleh, J. Caron, S. Hernandez, and L. Boyd, “Determinants of Clinic Absenteeism in Gynecologic Oncology Clinic at a Safety Net Hospital,” </w:t>
      </w:r>
      <w:r w:rsidRPr="00C4729A">
        <w:rPr>
          <w:rFonts w:ascii="Calibri" w:hAnsi="Calibri" w:cs="Calibri"/>
          <w:i/>
          <w:iCs/>
          <w:noProof/>
          <w:szCs w:val="24"/>
        </w:rPr>
        <w:t>J. Community Health</w:t>
      </w:r>
      <w:r w:rsidRPr="00C4729A">
        <w:rPr>
          <w:rFonts w:ascii="Calibri" w:hAnsi="Calibri" w:cs="Calibri"/>
          <w:noProof/>
          <w:szCs w:val="24"/>
        </w:rPr>
        <w:t>, vol. 46, no. 2, pp. 399–404, 2021, doi: 10.1007/s10900-020-00942-5.</w:t>
      </w:r>
    </w:p>
    <w:p w14:paraId="47EEED59"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4]</w:t>
      </w:r>
      <w:r w:rsidRPr="00C4729A">
        <w:rPr>
          <w:rFonts w:ascii="Calibri" w:hAnsi="Calibri" w:cs="Calibri"/>
          <w:noProof/>
          <w:szCs w:val="24"/>
        </w:rPr>
        <w:tab/>
        <w:t xml:space="preserve">L. Jefferson </w:t>
      </w:r>
      <w:r w:rsidRPr="00C4729A">
        <w:rPr>
          <w:rFonts w:ascii="Calibri" w:hAnsi="Calibri" w:cs="Calibri"/>
          <w:i/>
          <w:iCs/>
          <w:noProof/>
          <w:szCs w:val="24"/>
        </w:rPr>
        <w:t>et al.</w:t>
      </w:r>
      <w:r w:rsidRPr="00C4729A">
        <w:rPr>
          <w:rFonts w:ascii="Calibri" w:hAnsi="Calibri" w:cs="Calibri"/>
          <w:noProof/>
          <w:szCs w:val="24"/>
        </w:rPr>
        <w:t xml:space="preserve">, “Non-attendance at urgent referral appointments for suspected cancer: a qualitative study to gain understanding from patients and GPs,” </w:t>
      </w:r>
      <w:r w:rsidRPr="00C4729A">
        <w:rPr>
          <w:rFonts w:ascii="Calibri" w:hAnsi="Calibri" w:cs="Calibri"/>
          <w:i/>
          <w:iCs/>
          <w:noProof/>
          <w:szCs w:val="24"/>
        </w:rPr>
        <w:t>Br. J. Gen. Pract.</w:t>
      </w:r>
      <w:r w:rsidRPr="00C4729A">
        <w:rPr>
          <w:rFonts w:ascii="Calibri" w:hAnsi="Calibri" w:cs="Calibri"/>
          <w:noProof/>
          <w:szCs w:val="24"/>
        </w:rPr>
        <w:t>, vol. 69, no. 689, p. e850 LP-e859, Dec. 2019, doi: 10.3399/bjgp19X706625.</w:t>
      </w:r>
    </w:p>
    <w:p w14:paraId="34145B88"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5]</w:t>
      </w:r>
      <w:r w:rsidRPr="00C4729A">
        <w:rPr>
          <w:rFonts w:ascii="Calibri" w:hAnsi="Calibri" w:cs="Calibri"/>
          <w:noProof/>
          <w:szCs w:val="24"/>
        </w:rPr>
        <w:tab/>
        <w:t xml:space="preserve">C. DuMontier, K. Rindfleisch, J. Pruszynski, and J. J. 3rd Frey, “A multi-method intervention to reduce no-shows in an urban residency clinic.,” </w:t>
      </w:r>
      <w:r w:rsidRPr="00C4729A">
        <w:rPr>
          <w:rFonts w:ascii="Calibri" w:hAnsi="Calibri" w:cs="Calibri"/>
          <w:i/>
          <w:iCs/>
          <w:noProof/>
          <w:szCs w:val="24"/>
        </w:rPr>
        <w:t>Fam. Med.</w:t>
      </w:r>
      <w:r w:rsidRPr="00C4729A">
        <w:rPr>
          <w:rFonts w:ascii="Calibri" w:hAnsi="Calibri" w:cs="Calibri"/>
          <w:noProof/>
          <w:szCs w:val="24"/>
        </w:rPr>
        <w:t>, vol. 45, no. 9, pp. 634–641, Oct. 2013.</w:t>
      </w:r>
    </w:p>
    <w:p w14:paraId="0C082EF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6]</w:t>
      </w:r>
      <w:r w:rsidRPr="00C4729A">
        <w:rPr>
          <w:rFonts w:ascii="Calibri" w:hAnsi="Calibri" w:cs="Calibri"/>
          <w:noProof/>
          <w:szCs w:val="24"/>
        </w:rPr>
        <w:tab/>
        <w:t xml:space="preserve">W. N. Feitsma, R. Popping, and D. E. M. C. Jansen, “No-show at a forensic psychiatric outpatient clinic: Risk factors and reasons,” </w:t>
      </w:r>
      <w:r w:rsidRPr="00C4729A">
        <w:rPr>
          <w:rFonts w:ascii="Calibri" w:hAnsi="Calibri" w:cs="Calibri"/>
          <w:i/>
          <w:iCs/>
          <w:noProof/>
          <w:szCs w:val="24"/>
        </w:rPr>
        <w:t>Int. J. Offender Ther. Comp. Criminol.</w:t>
      </w:r>
      <w:r w:rsidRPr="00C4729A">
        <w:rPr>
          <w:rFonts w:ascii="Calibri" w:hAnsi="Calibri" w:cs="Calibri"/>
          <w:noProof/>
          <w:szCs w:val="24"/>
        </w:rPr>
        <w:t>, vol. 56, no. 1, pp. 96–112, 2012, doi: 10.1177/0306624X10389435.</w:t>
      </w:r>
    </w:p>
    <w:p w14:paraId="30FED3A2"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7]</w:t>
      </w:r>
      <w:r w:rsidRPr="00C4729A">
        <w:rPr>
          <w:rFonts w:ascii="Calibri" w:hAnsi="Calibri" w:cs="Calibri"/>
          <w:noProof/>
          <w:szCs w:val="24"/>
        </w:rPr>
        <w:tab/>
        <w:t xml:space="preserve">V. H. Rasul, M. A. Cheraghi, and Z. B. Moghdam, “Barriers to cervical cancer screening among Iraqi Kurdish women: A qualitative study,” </w:t>
      </w:r>
      <w:r w:rsidRPr="00C4729A">
        <w:rPr>
          <w:rFonts w:ascii="Calibri" w:hAnsi="Calibri" w:cs="Calibri"/>
          <w:i/>
          <w:iCs/>
          <w:noProof/>
          <w:szCs w:val="24"/>
        </w:rPr>
        <w:t>Acta Medica Mediterr.</w:t>
      </w:r>
      <w:r w:rsidRPr="00C4729A">
        <w:rPr>
          <w:rFonts w:ascii="Calibri" w:hAnsi="Calibri" w:cs="Calibri"/>
          <w:noProof/>
          <w:szCs w:val="24"/>
        </w:rPr>
        <w:t>, vol. 32, no. SpecialIssue4, pp. 1249–1256, 2016.</w:t>
      </w:r>
    </w:p>
    <w:p w14:paraId="3B09CB2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8]</w:t>
      </w:r>
      <w:r w:rsidRPr="00C4729A">
        <w:rPr>
          <w:rFonts w:ascii="Calibri" w:hAnsi="Calibri" w:cs="Calibri"/>
          <w:noProof/>
          <w:szCs w:val="24"/>
        </w:rPr>
        <w:tab/>
        <w:t xml:space="preserve">J. Greibe Andersen, A. D. Shrestha, B. Gyawali, D. Neupane, and P. Kallestrup, “Barriers and facilitators to cervical cancer screening uptake among women in Nepal–a qualitative study,” </w:t>
      </w:r>
      <w:r w:rsidRPr="00C4729A">
        <w:rPr>
          <w:rFonts w:ascii="Calibri" w:hAnsi="Calibri" w:cs="Calibri"/>
          <w:i/>
          <w:iCs/>
          <w:noProof/>
          <w:szCs w:val="24"/>
        </w:rPr>
        <w:t>Women Heal.</w:t>
      </w:r>
      <w:r w:rsidRPr="00C4729A">
        <w:rPr>
          <w:rFonts w:ascii="Calibri" w:hAnsi="Calibri" w:cs="Calibri"/>
          <w:noProof/>
          <w:szCs w:val="24"/>
        </w:rPr>
        <w:t>, vol. 60, no. 9, pp. 963–974, 2020, doi: 10.1080/03630242.2020.1781742.</w:t>
      </w:r>
    </w:p>
    <w:p w14:paraId="01C2DD07"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69]</w:t>
      </w:r>
      <w:r w:rsidRPr="00C4729A">
        <w:rPr>
          <w:rFonts w:ascii="Calibri" w:hAnsi="Calibri" w:cs="Calibri"/>
          <w:noProof/>
          <w:szCs w:val="24"/>
        </w:rPr>
        <w:tab/>
        <w:t xml:space="preserve">I. Zanardelli and N. Robinson, “Factors that influence patients’ decisions to discontinue with an acupuncture service—A qualitative study,” </w:t>
      </w:r>
      <w:r w:rsidRPr="00C4729A">
        <w:rPr>
          <w:rFonts w:ascii="Calibri" w:hAnsi="Calibri" w:cs="Calibri"/>
          <w:i/>
          <w:iCs/>
          <w:noProof/>
          <w:szCs w:val="24"/>
        </w:rPr>
        <w:t>Eur. J. Integr. Med.</w:t>
      </w:r>
      <w:r w:rsidRPr="00C4729A">
        <w:rPr>
          <w:rFonts w:ascii="Calibri" w:hAnsi="Calibri" w:cs="Calibri"/>
          <w:noProof/>
          <w:szCs w:val="24"/>
        </w:rPr>
        <w:t>, vol. 25, no. August 2018, pp. 92–99, 2019, doi: 10.1016/j.eujim.2018.12.004.</w:t>
      </w:r>
    </w:p>
    <w:p w14:paraId="2BA60AD2"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0]</w:t>
      </w:r>
      <w:r w:rsidRPr="00C4729A">
        <w:rPr>
          <w:rFonts w:ascii="Calibri" w:hAnsi="Calibri" w:cs="Calibri"/>
          <w:noProof/>
          <w:szCs w:val="24"/>
        </w:rPr>
        <w:tab/>
        <w:t xml:space="preserve">T. Britton and N. Robinson, “Pitfalls and Pearls of Wisdom in 18F-FDG PET Imaging of Tumors.,” </w:t>
      </w:r>
      <w:r w:rsidRPr="00C4729A">
        <w:rPr>
          <w:rFonts w:ascii="Calibri" w:hAnsi="Calibri" w:cs="Calibri"/>
          <w:i/>
          <w:iCs/>
          <w:noProof/>
          <w:szCs w:val="24"/>
        </w:rPr>
        <w:t>J. Nucl. Med. Technol.</w:t>
      </w:r>
      <w:r w:rsidRPr="00C4729A">
        <w:rPr>
          <w:rFonts w:ascii="Calibri" w:hAnsi="Calibri" w:cs="Calibri"/>
          <w:noProof/>
          <w:szCs w:val="24"/>
        </w:rPr>
        <w:t>, vol. 44, no. 2, pp. 59–64, Jun. 2016, doi: 10.2967/jnmt.115.170803.</w:t>
      </w:r>
    </w:p>
    <w:p w14:paraId="1BF9D364"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1]</w:t>
      </w:r>
      <w:r w:rsidRPr="00C4729A">
        <w:rPr>
          <w:rFonts w:ascii="Calibri" w:hAnsi="Calibri" w:cs="Calibri"/>
          <w:noProof/>
          <w:szCs w:val="24"/>
        </w:rPr>
        <w:tab/>
        <w:t xml:space="preserve">M. Dahl, J. Lindholt, R. Søgaard, L. Frost, L. S. Andersen, and V. Lorentzen, “An interview-based study of nonattendance at screening for cardiovascular diseases and diabetes in older women: Nonattendees’ perspectives,” </w:t>
      </w:r>
      <w:r w:rsidRPr="00C4729A">
        <w:rPr>
          <w:rFonts w:ascii="Calibri" w:hAnsi="Calibri" w:cs="Calibri"/>
          <w:i/>
          <w:iCs/>
          <w:noProof/>
          <w:szCs w:val="24"/>
        </w:rPr>
        <w:t>J. Clin. Nurs.</w:t>
      </w:r>
      <w:r w:rsidRPr="00C4729A">
        <w:rPr>
          <w:rFonts w:ascii="Calibri" w:hAnsi="Calibri" w:cs="Calibri"/>
          <w:noProof/>
          <w:szCs w:val="24"/>
        </w:rPr>
        <w:t>, vol. 27, no. 5–6, pp. 939–948, 2018, doi: 10.1111/jocn.14018.</w:t>
      </w:r>
    </w:p>
    <w:p w14:paraId="5A2F572D"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lastRenderedPageBreak/>
        <w:t>[72]</w:t>
      </w:r>
      <w:r w:rsidRPr="00C4729A">
        <w:rPr>
          <w:rFonts w:ascii="Calibri" w:hAnsi="Calibri" w:cs="Calibri"/>
          <w:noProof/>
          <w:szCs w:val="24"/>
        </w:rPr>
        <w:tab/>
        <w:t xml:space="preserve">D. J. T. Campbell, B. G. O’Neill, K. Gibson, and W. E. Thurston, “Primary healthcare needs and barriers to care among Calgary’s homeless populations,” </w:t>
      </w:r>
      <w:r w:rsidRPr="00C4729A">
        <w:rPr>
          <w:rFonts w:ascii="Calibri" w:hAnsi="Calibri" w:cs="Calibri"/>
          <w:i/>
          <w:iCs/>
          <w:noProof/>
          <w:szCs w:val="24"/>
        </w:rPr>
        <w:t>BMC Fam. Pract.</w:t>
      </w:r>
      <w:r w:rsidRPr="00C4729A">
        <w:rPr>
          <w:rFonts w:ascii="Calibri" w:hAnsi="Calibri" w:cs="Calibri"/>
          <w:noProof/>
          <w:szCs w:val="24"/>
        </w:rPr>
        <w:t>, vol. 16, no. 1, pp. 1–10, 2015, doi: 10.1186/s12875-015-0361-3.</w:t>
      </w:r>
    </w:p>
    <w:p w14:paraId="65304DDC"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3]</w:t>
      </w:r>
      <w:r w:rsidRPr="00C4729A">
        <w:rPr>
          <w:rFonts w:ascii="Calibri" w:hAnsi="Calibri" w:cs="Calibri"/>
          <w:noProof/>
          <w:szCs w:val="24"/>
        </w:rPr>
        <w:tab/>
        <w:t xml:space="preserve">L. Sadler, R. Albrow, R. Shelton, H. Kitchener, and L. Brabin, “Development of a pre-notification leaflet to encourage uptake of cervical screening  at first invitation: a qualitative study.,” </w:t>
      </w:r>
      <w:r w:rsidRPr="00C4729A">
        <w:rPr>
          <w:rFonts w:ascii="Calibri" w:hAnsi="Calibri" w:cs="Calibri"/>
          <w:i/>
          <w:iCs/>
          <w:noProof/>
          <w:szCs w:val="24"/>
        </w:rPr>
        <w:t>Health Educ. Res.</w:t>
      </w:r>
      <w:r w:rsidRPr="00C4729A">
        <w:rPr>
          <w:rFonts w:ascii="Calibri" w:hAnsi="Calibri" w:cs="Calibri"/>
          <w:noProof/>
          <w:szCs w:val="24"/>
        </w:rPr>
        <w:t>, vol. 28, no. 5, pp. 793–802, Oct. 2013, doi: 10.1093/her/cys103.</w:t>
      </w:r>
    </w:p>
    <w:p w14:paraId="0927DC1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4]</w:t>
      </w:r>
      <w:r w:rsidRPr="00C4729A">
        <w:rPr>
          <w:rFonts w:ascii="Calibri" w:hAnsi="Calibri" w:cs="Calibri"/>
          <w:noProof/>
          <w:szCs w:val="24"/>
        </w:rPr>
        <w:tab/>
        <w:t xml:space="preserve">J. Borrull-Guardeño, C. Sebastiá-Laguarda, F. Donat-Colomer, and V. Sánchez-Martínez, “Women’s knowledge and attitudes towards cervical cancer prevention: A qualitative study in the Spanish context,” </w:t>
      </w:r>
      <w:r w:rsidRPr="00C4729A">
        <w:rPr>
          <w:rFonts w:ascii="Calibri" w:hAnsi="Calibri" w:cs="Calibri"/>
          <w:i/>
          <w:iCs/>
          <w:noProof/>
          <w:szCs w:val="24"/>
        </w:rPr>
        <w:t>J. Clin. Nurs.</w:t>
      </w:r>
      <w:r w:rsidRPr="00C4729A">
        <w:rPr>
          <w:rFonts w:ascii="Calibri" w:hAnsi="Calibri" w:cs="Calibri"/>
          <w:noProof/>
          <w:szCs w:val="24"/>
        </w:rPr>
        <w:t>, vol. 30, no. 9–10, pp. 1383–1393, 2021, doi: 10.1111/jocn.15687.</w:t>
      </w:r>
    </w:p>
    <w:p w14:paraId="59326EA3"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5]</w:t>
      </w:r>
      <w:r w:rsidRPr="00C4729A">
        <w:rPr>
          <w:rFonts w:ascii="Calibri" w:hAnsi="Calibri" w:cs="Calibri"/>
          <w:noProof/>
          <w:szCs w:val="24"/>
        </w:rPr>
        <w:tab/>
        <w:t xml:space="preserve">D. Llovet </w:t>
      </w:r>
      <w:r w:rsidRPr="00C4729A">
        <w:rPr>
          <w:rFonts w:ascii="Calibri" w:hAnsi="Calibri" w:cs="Calibri"/>
          <w:i/>
          <w:iCs/>
          <w:noProof/>
          <w:szCs w:val="24"/>
        </w:rPr>
        <w:t>et al.</w:t>
      </w:r>
      <w:r w:rsidRPr="00C4729A">
        <w:rPr>
          <w:rFonts w:ascii="Calibri" w:hAnsi="Calibri" w:cs="Calibri"/>
          <w:noProof/>
          <w:szCs w:val="24"/>
        </w:rPr>
        <w:t xml:space="preserve">, “Reasons For Lack of Follow-up Colonoscopy Among Persons With A Positive Fecal Occult Blood Test Result: A Qualitative Study,” </w:t>
      </w:r>
      <w:r w:rsidRPr="00C4729A">
        <w:rPr>
          <w:rFonts w:ascii="Calibri" w:hAnsi="Calibri" w:cs="Calibri"/>
          <w:i/>
          <w:iCs/>
          <w:noProof/>
          <w:szCs w:val="24"/>
        </w:rPr>
        <w:t>Am. J. Gastroenterol.</w:t>
      </w:r>
      <w:r w:rsidRPr="00C4729A">
        <w:rPr>
          <w:rFonts w:ascii="Calibri" w:hAnsi="Calibri" w:cs="Calibri"/>
          <w:noProof/>
          <w:szCs w:val="24"/>
        </w:rPr>
        <w:t>, vol. 113, no. August, pp. 1872–1880, 2018, doi: 10.1038/s41395-018-0381-4.</w:t>
      </w:r>
    </w:p>
    <w:p w14:paraId="7ECB43B8"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6]</w:t>
      </w:r>
      <w:r w:rsidRPr="00C4729A">
        <w:rPr>
          <w:rFonts w:ascii="Calibri" w:hAnsi="Calibri" w:cs="Calibri"/>
          <w:noProof/>
          <w:szCs w:val="24"/>
        </w:rPr>
        <w:tab/>
        <w:t xml:space="preserve">S. Lou, M. Frumer, S. Olesen, A. H. Nielsen, and U. Væggemose, “Danish patients are positive towards fees for nonattendance in public hospitals. A qualitative study,” </w:t>
      </w:r>
      <w:r w:rsidRPr="00C4729A">
        <w:rPr>
          <w:rFonts w:ascii="Calibri" w:hAnsi="Calibri" w:cs="Calibri"/>
          <w:i/>
          <w:iCs/>
          <w:noProof/>
          <w:szCs w:val="24"/>
        </w:rPr>
        <w:t>Dan. Med. J.</w:t>
      </w:r>
      <w:r w:rsidRPr="00C4729A">
        <w:rPr>
          <w:rFonts w:ascii="Calibri" w:hAnsi="Calibri" w:cs="Calibri"/>
          <w:noProof/>
          <w:szCs w:val="24"/>
        </w:rPr>
        <w:t>, vol. 63, no. 7, pp. 7–10, 2016.</w:t>
      </w:r>
    </w:p>
    <w:p w14:paraId="56F1E83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7]</w:t>
      </w:r>
      <w:r w:rsidRPr="00C4729A">
        <w:rPr>
          <w:rFonts w:ascii="Calibri" w:hAnsi="Calibri" w:cs="Calibri"/>
          <w:noProof/>
          <w:szCs w:val="24"/>
        </w:rPr>
        <w:tab/>
        <w:t xml:space="preserve">M. Hussain-Gambles, R. D. Neal, O. Dempsey, D. A. Lawlor, and J. Hodgson, “Missed appointments in primary care: Questionnaire and focus group study of health professionals,” </w:t>
      </w:r>
      <w:r w:rsidRPr="00C4729A">
        <w:rPr>
          <w:rFonts w:ascii="Calibri" w:hAnsi="Calibri" w:cs="Calibri"/>
          <w:i/>
          <w:iCs/>
          <w:noProof/>
          <w:szCs w:val="24"/>
        </w:rPr>
        <w:t>Br. J. Gen. Pract.</w:t>
      </w:r>
      <w:r w:rsidRPr="00C4729A">
        <w:rPr>
          <w:rFonts w:ascii="Calibri" w:hAnsi="Calibri" w:cs="Calibri"/>
          <w:noProof/>
          <w:szCs w:val="24"/>
        </w:rPr>
        <w:t>, vol. 54, no. 499, pp. 108–113, 2004.</w:t>
      </w:r>
    </w:p>
    <w:p w14:paraId="1967A336"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8]</w:t>
      </w:r>
      <w:r w:rsidRPr="00C4729A">
        <w:rPr>
          <w:rFonts w:ascii="Calibri" w:hAnsi="Calibri" w:cs="Calibri"/>
          <w:noProof/>
          <w:szCs w:val="24"/>
        </w:rPr>
        <w:tab/>
        <w:t xml:space="preserve">J. Kue, L. A. Szalacha, M. B. Happ, and U. Menon, “Perceptions of cervical cancer and screening behavior among cambodian and Lao Women in the United States: An exploratory, mixed-methods study,” </w:t>
      </w:r>
      <w:r w:rsidRPr="00C4729A">
        <w:rPr>
          <w:rFonts w:ascii="Calibri" w:hAnsi="Calibri" w:cs="Calibri"/>
          <w:i/>
          <w:iCs/>
          <w:noProof/>
          <w:szCs w:val="24"/>
        </w:rPr>
        <w:t>J. Health Care Poor Underserved</w:t>
      </w:r>
      <w:r w:rsidRPr="00C4729A">
        <w:rPr>
          <w:rFonts w:ascii="Calibri" w:hAnsi="Calibri" w:cs="Calibri"/>
          <w:noProof/>
          <w:szCs w:val="24"/>
        </w:rPr>
        <w:t>, vol. 31, no. 2, pp. 889–908, 2020, doi: 10.1353/hpu.2020.0067.</w:t>
      </w:r>
    </w:p>
    <w:p w14:paraId="37ED1ECB"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79]</w:t>
      </w:r>
      <w:r w:rsidRPr="00C4729A">
        <w:rPr>
          <w:rFonts w:ascii="Calibri" w:hAnsi="Calibri" w:cs="Calibri"/>
          <w:noProof/>
          <w:szCs w:val="24"/>
        </w:rPr>
        <w:tab/>
        <w:t xml:space="preserve">L. P. Wong, Y. L. Wong, W. Y. Low, E. M. Khoo, and R. Shuib, “Cervical cancer screening attitudes and beliefs of Malaysian women who have never had a pap smear: A qualitative study,” </w:t>
      </w:r>
      <w:r w:rsidRPr="00C4729A">
        <w:rPr>
          <w:rFonts w:ascii="Calibri" w:hAnsi="Calibri" w:cs="Calibri"/>
          <w:i/>
          <w:iCs/>
          <w:noProof/>
          <w:szCs w:val="24"/>
        </w:rPr>
        <w:t>Int. J. Behav. Med.</w:t>
      </w:r>
      <w:r w:rsidRPr="00C4729A">
        <w:rPr>
          <w:rFonts w:ascii="Calibri" w:hAnsi="Calibri" w:cs="Calibri"/>
          <w:noProof/>
          <w:szCs w:val="24"/>
        </w:rPr>
        <w:t>, vol. 15, no. 4, pp. 289–292, 2008, doi: 10.1080/10705500802365490.</w:t>
      </w:r>
    </w:p>
    <w:p w14:paraId="1EC312DC"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0]</w:t>
      </w:r>
      <w:r w:rsidRPr="00C4729A">
        <w:rPr>
          <w:rFonts w:ascii="Calibri" w:hAnsi="Calibri" w:cs="Calibri"/>
          <w:noProof/>
          <w:szCs w:val="24"/>
        </w:rPr>
        <w:tab/>
        <w:t xml:space="preserve">C. A. Smith-Miller, D. C. Berry, and C. T. Miller, “The Space Between: Transformative Learning and Type 2 Diabetes Self-Management,” </w:t>
      </w:r>
      <w:r w:rsidRPr="00C4729A">
        <w:rPr>
          <w:rFonts w:ascii="Calibri" w:hAnsi="Calibri" w:cs="Calibri"/>
          <w:i/>
          <w:iCs/>
          <w:noProof/>
          <w:szCs w:val="24"/>
        </w:rPr>
        <w:t>Hisp. Heal. Care Int.</w:t>
      </w:r>
      <w:r w:rsidRPr="00C4729A">
        <w:rPr>
          <w:rFonts w:ascii="Calibri" w:hAnsi="Calibri" w:cs="Calibri"/>
          <w:noProof/>
          <w:szCs w:val="24"/>
        </w:rPr>
        <w:t>, vol. 18, no. 2, pp. 85–97, 2020, doi: 10.1177/1540415319888435.</w:t>
      </w:r>
    </w:p>
    <w:p w14:paraId="3CB755D8"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lastRenderedPageBreak/>
        <w:t>[81]</w:t>
      </w:r>
      <w:r w:rsidRPr="00C4729A">
        <w:rPr>
          <w:rFonts w:ascii="Calibri" w:hAnsi="Calibri" w:cs="Calibri"/>
          <w:noProof/>
          <w:szCs w:val="24"/>
        </w:rPr>
        <w:tab/>
        <w:t xml:space="preserve">S. Y. Oketch </w:t>
      </w:r>
      <w:r w:rsidRPr="00C4729A">
        <w:rPr>
          <w:rFonts w:ascii="Calibri" w:hAnsi="Calibri" w:cs="Calibri"/>
          <w:i/>
          <w:iCs/>
          <w:noProof/>
          <w:szCs w:val="24"/>
        </w:rPr>
        <w:t>et al.</w:t>
      </w:r>
      <w:r w:rsidRPr="00C4729A">
        <w:rPr>
          <w:rFonts w:ascii="Calibri" w:hAnsi="Calibri" w:cs="Calibri"/>
          <w:noProof/>
          <w:szCs w:val="24"/>
        </w:rPr>
        <w:t xml:space="preserve">, “Perspectives of women participating in a cervical cancer screening campaign with community-based HPV self-sampling in rural western Kenya: A qualitative study,” </w:t>
      </w:r>
      <w:r w:rsidRPr="00C4729A">
        <w:rPr>
          <w:rFonts w:ascii="Calibri" w:hAnsi="Calibri" w:cs="Calibri"/>
          <w:i/>
          <w:iCs/>
          <w:noProof/>
          <w:szCs w:val="24"/>
        </w:rPr>
        <w:t>BMC Womens. Health</w:t>
      </w:r>
      <w:r w:rsidRPr="00C4729A">
        <w:rPr>
          <w:rFonts w:ascii="Calibri" w:hAnsi="Calibri" w:cs="Calibri"/>
          <w:noProof/>
          <w:szCs w:val="24"/>
        </w:rPr>
        <w:t>, vol. 19, no. 1, pp. 1–10, 2019, doi: 10.1186/s12905-019-0778-2.</w:t>
      </w:r>
    </w:p>
    <w:p w14:paraId="606503B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2]</w:t>
      </w:r>
      <w:r w:rsidRPr="00C4729A">
        <w:rPr>
          <w:rFonts w:ascii="Calibri" w:hAnsi="Calibri" w:cs="Calibri"/>
          <w:noProof/>
          <w:szCs w:val="24"/>
        </w:rPr>
        <w:tab/>
        <w:t xml:space="preserve">F. I. Modibbo </w:t>
      </w:r>
      <w:r w:rsidRPr="00C4729A">
        <w:rPr>
          <w:rFonts w:ascii="Calibri" w:hAnsi="Calibri" w:cs="Calibri"/>
          <w:i/>
          <w:iCs/>
          <w:noProof/>
          <w:szCs w:val="24"/>
        </w:rPr>
        <w:t>et al.</w:t>
      </w:r>
      <w:r w:rsidRPr="00C4729A">
        <w:rPr>
          <w:rFonts w:ascii="Calibri" w:hAnsi="Calibri" w:cs="Calibri"/>
          <w:noProof/>
          <w:szCs w:val="24"/>
        </w:rPr>
        <w:t xml:space="preserve">, “Qualitative study of barriers to cervical cancer screening among Nigerian women,” </w:t>
      </w:r>
      <w:r w:rsidRPr="00C4729A">
        <w:rPr>
          <w:rFonts w:ascii="Calibri" w:hAnsi="Calibri" w:cs="Calibri"/>
          <w:i/>
          <w:iCs/>
          <w:noProof/>
          <w:szCs w:val="24"/>
        </w:rPr>
        <w:t>BMJ Open</w:t>
      </w:r>
      <w:r w:rsidRPr="00C4729A">
        <w:rPr>
          <w:rFonts w:ascii="Calibri" w:hAnsi="Calibri" w:cs="Calibri"/>
          <w:noProof/>
          <w:szCs w:val="24"/>
        </w:rPr>
        <w:t>, vol. 6, no. 1, 2016, doi: 10.1136/bmjopen-2015-008533.</w:t>
      </w:r>
    </w:p>
    <w:p w14:paraId="1E4CE29F"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3]</w:t>
      </w:r>
      <w:r w:rsidRPr="00C4729A">
        <w:rPr>
          <w:rFonts w:ascii="Calibri" w:hAnsi="Calibri" w:cs="Calibri"/>
          <w:noProof/>
          <w:szCs w:val="24"/>
        </w:rPr>
        <w:tab/>
        <w:t xml:space="preserve">Y. Zhang, I. J. Ornelas, H. H. Do, M. Magarati, J. C. Jackson, and V. M. Taylor, “Provider Perspectives on Promoting Cervical Cancer Screening Among Refugee Women,” </w:t>
      </w:r>
      <w:r w:rsidRPr="00C4729A">
        <w:rPr>
          <w:rFonts w:ascii="Calibri" w:hAnsi="Calibri" w:cs="Calibri"/>
          <w:i/>
          <w:iCs/>
          <w:noProof/>
          <w:szCs w:val="24"/>
        </w:rPr>
        <w:t>J. Community Health</w:t>
      </w:r>
      <w:r w:rsidRPr="00C4729A">
        <w:rPr>
          <w:rFonts w:ascii="Calibri" w:hAnsi="Calibri" w:cs="Calibri"/>
          <w:noProof/>
          <w:szCs w:val="24"/>
        </w:rPr>
        <w:t>, vol. 42, no. 3, pp. 583–590, 2017, doi: 10.1007/s10900-016-0292-5.</w:t>
      </w:r>
    </w:p>
    <w:p w14:paraId="069E9E65"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4]</w:t>
      </w:r>
      <w:r w:rsidRPr="00C4729A">
        <w:rPr>
          <w:rFonts w:ascii="Calibri" w:hAnsi="Calibri" w:cs="Calibri"/>
          <w:noProof/>
          <w:szCs w:val="24"/>
        </w:rPr>
        <w:tab/>
        <w:t xml:space="preserve">N. C. Raymond </w:t>
      </w:r>
      <w:r w:rsidRPr="00C4729A">
        <w:rPr>
          <w:rFonts w:ascii="Calibri" w:hAnsi="Calibri" w:cs="Calibri"/>
          <w:i/>
          <w:iCs/>
          <w:noProof/>
          <w:szCs w:val="24"/>
        </w:rPr>
        <w:t>et al.</w:t>
      </w:r>
      <w:r w:rsidRPr="00C4729A">
        <w:rPr>
          <w:rFonts w:ascii="Calibri" w:hAnsi="Calibri" w:cs="Calibri"/>
          <w:noProof/>
          <w:szCs w:val="24"/>
        </w:rPr>
        <w:t xml:space="preserve">, “Culturally informed views on cancer screening: A qualitative research study of the differences between older and younger Somali immigrant women,” </w:t>
      </w:r>
      <w:r w:rsidRPr="00C4729A">
        <w:rPr>
          <w:rFonts w:ascii="Calibri" w:hAnsi="Calibri" w:cs="Calibri"/>
          <w:i/>
          <w:iCs/>
          <w:noProof/>
          <w:szCs w:val="24"/>
        </w:rPr>
        <w:t>BMC Public Health</w:t>
      </w:r>
      <w:r w:rsidRPr="00C4729A">
        <w:rPr>
          <w:rFonts w:ascii="Calibri" w:hAnsi="Calibri" w:cs="Calibri"/>
          <w:noProof/>
          <w:szCs w:val="24"/>
        </w:rPr>
        <w:t>, vol. 14, no. 1, pp. 1–8, 2014, doi: 10.1186/1471-2458-14-1188.</w:t>
      </w:r>
    </w:p>
    <w:p w14:paraId="0E2F37C0"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5]</w:t>
      </w:r>
      <w:r w:rsidRPr="00C4729A">
        <w:rPr>
          <w:rFonts w:ascii="Calibri" w:hAnsi="Calibri" w:cs="Calibri"/>
          <w:noProof/>
          <w:szCs w:val="24"/>
        </w:rPr>
        <w:tab/>
        <w:t xml:space="preserve">N. Rossell, J. Challinor, R. Gigengack, and R. Reis, “Choosing a miracle: Impoverishment, mistrust, and discordant views in abandonment of treatment of children with cancer in El Salvador,” </w:t>
      </w:r>
      <w:r w:rsidRPr="00C4729A">
        <w:rPr>
          <w:rFonts w:ascii="Calibri" w:hAnsi="Calibri" w:cs="Calibri"/>
          <w:i/>
          <w:iCs/>
          <w:noProof/>
          <w:szCs w:val="24"/>
        </w:rPr>
        <w:t>Psychooncology.</w:t>
      </w:r>
      <w:r w:rsidRPr="00C4729A">
        <w:rPr>
          <w:rFonts w:ascii="Calibri" w:hAnsi="Calibri" w:cs="Calibri"/>
          <w:noProof/>
          <w:szCs w:val="24"/>
        </w:rPr>
        <w:t>, vol. 26, no. 9, pp. 1324–1329, 2017, doi: 10.1002/pon.4302.</w:t>
      </w:r>
    </w:p>
    <w:p w14:paraId="447A76EC"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6]</w:t>
      </w:r>
      <w:r w:rsidRPr="00C4729A">
        <w:rPr>
          <w:rFonts w:ascii="Calibri" w:hAnsi="Calibri" w:cs="Calibri"/>
          <w:noProof/>
          <w:szCs w:val="24"/>
        </w:rPr>
        <w:tab/>
        <w:t xml:space="preserve">C. Akre, P. A. Michaud, and J. C. Suris, “‘I’ll look it up on the Web first’: Barriers and overcoming barriers to consult for sexual dysfunction among young men,” </w:t>
      </w:r>
      <w:r w:rsidRPr="00C4729A">
        <w:rPr>
          <w:rFonts w:ascii="Calibri" w:hAnsi="Calibri" w:cs="Calibri"/>
          <w:i/>
          <w:iCs/>
          <w:noProof/>
          <w:szCs w:val="24"/>
        </w:rPr>
        <w:t>Swiss Med. Wkly.</w:t>
      </w:r>
      <w:r w:rsidRPr="00C4729A">
        <w:rPr>
          <w:rFonts w:ascii="Calibri" w:hAnsi="Calibri" w:cs="Calibri"/>
          <w:noProof/>
          <w:szCs w:val="24"/>
        </w:rPr>
        <w:t>, vol. 140, no. 23–24, pp. 348–353, 2010.</w:t>
      </w:r>
    </w:p>
    <w:p w14:paraId="29312217"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7]</w:t>
      </w:r>
      <w:r w:rsidRPr="00C4729A">
        <w:rPr>
          <w:rFonts w:ascii="Calibri" w:hAnsi="Calibri" w:cs="Calibri"/>
          <w:noProof/>
          <w:szCs w:val="24"/>
        </w:rPr>
        <w:tab/>
        <w:t xml:space="preserve">O. Ogunsiji, L. Wilkes, K. Peters, and D. Jackson, “Knowledge, attitudes and usage of cancer screening among West African migrant women,” </w:t>
      </w:r>
      <w:r w:rsidRPr="00C4729A">
        <w:rPr>
          <w:rFonts w:ascii="Calibri" w:hAnsi="Calibri" w:cs="Calibri"/>
          <w:i/>
          <w:iCs/>
          <w:noProof/>
          <w:szCs w:val="24"/>
        </w:rPr>
        <w:t>J. Clin. Nurs.</w:t>
      </w:r>
      <w:r w:rsidRPr="00C4729A">
        <w:rPr>
          <w:rFonts w:ascii="Calibri" w:hAnsi="Calibri" w:cs="Calibri"/>
          <w:noProof/>
          <w:szCs w:val="24"/>
        </w:rPr>
        <w:t>, vol. 22, no. 7–8, pp. 1026–1033, 2013, doi: 10.1111/jocn.12063.</w:t>
      </w:r>
    </w:p>
    <w:p w14:paraId="5CF5847A"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8]</w:t>
      </w:r>
      <w:r w:rsidRPr="00C4729A">
        <w:rPr>
          <w:rFonts w:ascii="Calibri" w:hAnsi="Calibri" w:cs="Calibri"/>
          <w:noProof/>
          <w:szCs w:val="24"/>
        </w:rPr>
        <w:tab/>
        <w:t xml:space="preserve">P. Busingye, A. Nakimuli, E. Nabunya, and T. Mutyaba, “Acceptability of cervical cancer screening via visual inspection with acetic acid or  Lugol’s iodine at Mulago Hospital, Uganda.,” </w:t>
      </w:r>
      <w:r w:rsidRPr="00C4729A">
        <w:rPr>
          <w:rFonts w:ascii="Calibri" w:hAnsi="Calibri" w:cs="Calibri"/>
          <w:i/>
          <w:iCs/>
          <w:noProof/>
          <w:szCs w:val="24"/>
        </w:rPr>
        <w:t>Int. J. Gynaecol. Obstet. Off. organ  Int. Fed. Gynaecol. Obstet.</w:t>
      </w:r>
      <w:r w:rsidRPr="00C4729A">
        <w:rPr>
          <w:rFonts w:ascii="Calibri" w:hAnsi="Calibri" w:cs="Calibri"/>
          <w:noProof/>
          <w:szCs w:val="24"/>
        </w:rPr>
        <w:t>, vol. 119, no. 3, pp. 262–265, Dec. 2012, doi: 10.1016/j.ijgo.2012.06.015.</w:t>
      </w:r>
    </w:p>
    <w:p w14:paraId="51E81808"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t>[89]</w:t>
      </w:r>
      <w:r w:rsidRPr="00C4729A">
        <w:rPr>
          <w:rFonts w:ascii="Calibri" w:hAnsi="Calibri" w:cs="Calibri"/>
          <w:noProof/>
          <w:szCs w:val="24"/>
        </w:rPr>
        <w:tab/>
        <w:t xml:space="preserve">C. A. Laranjeira, “Portuguese women’s knowledge and health beliefs about cervical cancer and its screening,” </w:t>
      </w:r>
      <w:r w:rsidRPr="00C4729A">
        <w:rPr>
          <w:rFonts w:ascii="Calibri" w:hAnsi="Calibri" w:cs="Calibri"/>
          <w:i/>
          <w:iCs/>
          <w:noProof/>
          <w:szCs w:val="24"/>
        </w:rPr>
        <w:t>Soc. Work Public Health</w:t>
      </w:r>
      <w:r w:rsidRPr="00C4729A">
        <w:rPr>
          <w:rFonts w:ascii="Calibri" w:hAnsi="Calibri" w:cs="Calibri"/>
          <w:noProof/>
          <w:szCs w:val="24"/>
        </w:rPr>
        <w:t>, vol. 28, no. 2, pp. 150–157, 2013, doi: 10.1080/19371918.2011.592042.</w:t>
      </w:r>
    </w:p>
    <w:p w14:paraId="4FEED155"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szCs w:val="24"/>
        </w:rPr>
      </w:pPr>
      <w:r w:rsidRPr="00C4729A">
        <w:rPr>
          <w:rFonts w:ascii="Calibri" w:hAnsi="Calibri" w:cs="Calibri"/>
          <w:noProof/>
          <w:szCs w:val="24"/>
        </w:rPr>
        <w:lastRenderedPageBreak/>
        <w:t>[90]</w:t>
      </w:r>
      <w:r w:rsidRPr="00C4729A">
        <w:rPr>
          <w:rFonts w:ascii="Calibri" w:hAnsi="Calibri" w:cs="Calibri"/>
          <w:noProof/>
          <w:szCs w:val="24"/>
        </w:rPr>
        <w:tab/>
        <w:t xml:space="preserve">L. P. Wong, Y. L. Wong, W. Y. Low, E. M. Khoo, and R. Shuib, “Knowledge and awareness of cervical cancer and screening among Malaysian women who  have never had a Pap smear: a qualitative study.,” </w:t>
      </w:r>
      <w:r w:rsidRPr="00C4729A">
        <w:rPr>
          <w:rFonts w:ascii="Calibri" w:hAnsi="Calibri" w:cs="Calibri"/>
          <w:i/>
          <w:iCs/>
          <w:noProof/>
          <w:szCs w:val="24"/>
        </w:rPr>
        <w:t>Singapore Med. J.</w:t>
      </w:r>
      <w:r w:rsidRPr="00C4729A">
        <w:rPr>
          <w:rFonts w:ascii="Calibri" w:hAnsi="Calibri" w:cs="Calibri"/>
          <w:noProof/>
          <w:szCs w:val="24"/>
        </w:rPr>
        <w:t>, vol. 50, no. 1, pp. 49–53, Jan. 2009.</w:t>
      </w:r>
    </w:p>
    <w:p w14:paraId="17E18F56" w14:textId="77777777" w:rsidR="00C4729A" w:rsidRPr="00C4729A" w:rsidRDefault="00C4729A" w:rsidP="00C4729A">
      <w:pPr>
        <w:widowControl w:val="0"/>
        <w:autoSpaceDE w:val="0"/>
        <w:autoSpaceDN w:val="0"/>
        <w:adjustRightInd w:val="0"/>
        <w:spacing w:line="480" w:lineRule="auto"/>
        <w:ind w:left="640" w:hanging="640"/>
        <w:rPr>
          <w:rFonts w:ascii="Calibri" w:hAnsi="Calibri" w:cs="Calibri"/>
          <w:noProof/>
        </w:rPr>
      </w:pPr>
      <w:r w:rsidRPr="00C4729A">
        <w:rPr>
          <w:rFonts w:ascii="Calibri" w:hAnsi="Calibri" w:cs="Calibri"/>
          <w:noProof/>
          <w:szCs w:val="24"/>
        </w:rPr>
        <w:t>[91]</w:t>
      </w:r>
      <w:r w:rsidRPr="00C4729A">
        <w:rPr>
          <w:rFonts w:ascii="Calibri" w:hAnsi="Calibri" w:cs="Calibri"/>
          <w:noProof/>
          <w:szCs w:val="24"/>
        </w:rPr>
        <w:tab/>
        <w:t xml:space="preserve">T. E. Filade, E. O. Dareng, T. Olawande, T. A. Fagbohun, A. O. Adebayo, and C. A. Adebamowo, “Attitude to Human Papillomavirus Deoxyribonucleic Acid-Based Cervical Cancer Screening in Antenatal Care in Nigeria: A Qualitative Study,” </w:t>
      </w:r>
      <w:r w:rsidRPr="00C4729A">
        <w:rPr>
          <w:rFonts w:ascii="Calibri" w:hAnsi="Calibri" w:cs="Calibri"/>
          <w:i/>
          <w:iCs/>
          <w:noProof/>
          <w:szCs w:val="24"/>
        </w:rPr>
        <w:t>Front. Public Heal.</w:t>
      </w:r>
      <w:r w:rsidRPr="00C4729A">
        <w:rPr>
          <w:rFonts w:ascii="Calibri" w:hAnsi="Calibri" w:cs="Calibri"/>
          <w:noProof/>
          <w:szCs w:val="24"/>
        </w:rPr>
        <w:t>, vol. 5, no. September, pp. 1–10, 2017, doi: 10.3389/fpubh.2017.00226.</w:t>
      </w:r>
    </w:p>
    <w:p w14:paraId="5D3B2A71" w14:textId="2C591DA0" w:rsidR="00C4729A" w:rsidRDefault="00C4729A" w:rsidP="006F3FCD">
      <w:pPr>
        <w:spacing w:line="480" w:lineRule="auto"/>
        <w:jc w:val="both"/>
      </w:pPr>
      <w:r>
        <w:fldChar w:fldCharType="end"/>
      </w:r>
    </w:p>
    <w:sectPr w:rsidR="00C4729A" w:rsidSect="00C4729A">
      <w:pgSz w:w="11906" w:h="16838" w:code="9"/>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FCD"/>
    <w:rsid w:val="000F711D"/>
    <w:rsid w:val="001340A5"/>
    <w:rsid w:val="001757BD"/>
    <w:rsid w:val="003366F2"/>
    <w:rsid w:val="003409C2"/>
    <w:rsid w:val="00365B5F"/>
    <w:rsid w:val="003B72EC"/>
    <w:rsid w:val="00445638"/>
    <w:rsid w:val="004B12EE"/>
    <w:rsid w:val="004F4AC3"/>
    <w:rsid w:val="005D0B72"/>
    <w:rsid w:val="00654776"/>
    <w:rsid w:val="006F3FCD"/>
    <w:rsid w:val="009F4F2D"/>
    <w:rsid w:val="00B462B3"/>
    <w:rsid w:val="00C17EBE"/>
    <w:rsid w:val="00C4729A"/>
    <w:rsid w:val="00C53E87"/>
    <w:rsid w:val="00FB4B79"/>
    <w:rsid w:val="00FF32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28E4C"/>
  <w15:chartTrackingRefBased/>
  <w15:docId w15:val="{95722F58-22DB-40EC-B2E0-D4967536D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F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24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F0813-C50D-46E5-B80D-F72A251C8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181533</Words>
  <Characters>1034742</Characters>
  <Application>Microsoft Office Word</Application>
  <DocSecurity>0</DocSecurity>
  <Lines>8622</Lines>
  <Paragraphs>24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arrera Ferro</dc:creator>
  <cp:keywords/>
  <dc:description/>
  <cp:lastModifiedBy>David Barrera Ferro</cp:lastModifiedBy>
  <cp:revision>4</cp:revision>
  <dcterms:created xsi:type="dcterms:W3CDTF">2022-04-09T11:36:00Z</dcterms:created>
  <dcterms:modified xsi:type="dcterms:W3CDTF">2022-04-09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journal-on-emerging-technologies-in-computing-systems</vt:lpwstr>
  </property>
  <property fmtid="{D5CDD505-2E9C-101B-9397-08002B2CF9AE}" pid="3" name="Mendeley Recent Style Name 0_1">
    <vt:lpwstr>ACM Journal on Emerging Technologies in Computing System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decision-support-systems</vt:lpwstr>
  </property>
  <property fmtid="{D5CDD505-2E9C-101B-9397-08002B2CF9AE}" pid="15" name="Mendeley Recent Style Name 6_1">
    <vt:lpwstr>Decision Support System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ocio-economic-planning-sciences</vt:lpwstr>
  </property>
  <property fmtid="{D5CDD505-2E9C-101B-9397-08002B2CF9AE}" pid="21" name="Mendeley Recent Style Name 9_1">
    <vt:lpwstr>Socio-Economic Planning Sciences</vt:lpwstr>
  </property>
  <property fmtid="{D5CDD505-2E9C-101B-9397-08002B2CF9AE}" pid="22" name="Mendeley Document_1">
    <vt:lpwstr>True</vt:lpwstr>
  </property>
  <property fmtid="{D5CDD505-2E9C-101B-9397-08002B2CF9AE}" pid="23" name="Mendeley Unique User Id_1">
    <vt:lpwstr>447fc88e-dba4-3353-b0cd-1629c19503ab</vt:lpwstr>
  </property>
  <property fmtid="{D5CDD505-2E9C-101B-9397-08002B2CF9AE}" pid="24" name="Mendeley Citation Style_1">
    <vt:lpwstr>http://www.zotero.org/styles/ieee</vt:lpwstr>
  </property>
</Properties>
</file>